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70" w:type="dxa"/>
          <w:right w:w="70" w:type="dxa"/>
        </w:tblCellMar>
        <w:tblLook w:val="04A0" w:firstRow="1" w:lastRow="0" w:firstColumn="1" w:lastColumn="0" w:noHBand="0" w:noVBand="1"/>
      </w:tblPr>
      <w:tblGrid>
        <w:gridCol w:w="2541"/>
        <w:gridCol w:w="1598"/>
        <w:gridCol w:w="611"/>
        <w:gridCol w:w="1111"/>
        <w:gridCol w:w="1652"/>
        <w:gridCol w:w="1742"/>
        <w:gridCol w:w="3872"/>
        <w:gridCol w:w="2127"/>
        <w:gridCol w:w="144"/>
      </w:tblGrid>
      <w:tr w:rsidR="00A860DE" w:rsidRPr="00B43E58" w14:paraId="6285CB2E" w14:textId="77777777" w:rsidTr="00B43E58">
        <w:trPr>
          <w:trHeight w:val="290"/>
        </w:trPr>
        <w:tc>
          <w:tcPr>
            <w:tcW w:w="5000" w:type="pct"/>
            <w:gridSpan w:val="9"/>
            <w:tcBorders>
              <w:top w:val="nil"/>
              <w:left w:val="nil"/>
              <w:bottom w:val="nil"/>
              <w:right w:val="nil"/>
            </w:tcBorders>
            <w:shd w:val="clear" w:color="auto" w:fill="auto"/>
            <w:noWrap/>
            <w:vAlign w:val="bottom"/>
            <w:hideMark/>
          </w:tcPr>
          <w:p w14:paraId="2CAFB5BB" w14:textId="3EACCC83" w:rsidR="00A860DE" w:rsidRPr="007954DB" w:rsidRDefault="00A860DE" w:rsidP="007954DB">
            <w:pPr>
              <w:spacing w:after="0" w:line="240" w:lineRule="auto"/>
              <w:rPr>
                <w:rFonts w:eastAsia="Times New Roman"/>
                <w:sz w:val="18"/>
                <w:szCs w:val="18"/>
                <w:lang w:val="en-US" w:eastAsia="sv-SE"/>
              </w:rPr>
            </w:pPr>
            <w:r w:rsidRPr="007954DB">
              <w:rPr>
                <w:rFonts w:eastAsia="Times New Roman"/>
                <w:b/>
                <w:bCs/>
                <w:sz w:val="18"/>
                <w:szCs w:val="18"/>
                <w:lang w:val="en-US" w:eastAsia="sv-SE"/>
              </w:rPr>
              <w:t>Comparing control and PPI children at baseline</w:t>
            </w:r>
          </w:p>
        </w:tc>
      </w:tr>
      <w:tr w:rsidR="0032510E" w:rsidRPr="007954DB" w14:paraId="0441243C" w14:textId="77777777" w:rsidTr="00B43E58">
        <w:trPr>
          <w:gridAfter w:val="1"/>
          <w:wAfter w:w="50" w:type="pct"/>
          <w:trHeight w:val="580"/>
        </w:trPr>
        <w:tc>
          <w:tcPr>
            <w:tcW w:w="82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1D087E4"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Original name</w:t>
            </w:r>
          </w:p>
        </w:tc>
        <w:tc>
          <w:tcPr>
            <w:tcW w:w="522" w:type="pct"/>
            <w:tcBorders>
              <w:top w:val="single" w:sz="4" w:space="0" w:color="auto"/>
              <w:left w:val="nil"/>
              <w:bottom w:val="single" w:sz="4" w:space="0" w:color="auto"/>
              <w:right w:val="single" w:sz="4" w:space="0" w:color="auto"/>
            </w:tcBorders>
            <w:shd w:val="clear" w:color="auto" w:fill="auto"/>
            <w:vAlign w:val="bottom"/>
            <w:hideMark/>
          </w:tcPr>
          <w:p w14:paraId="77FA0A0B"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Other names</w:t>
            </w:r>
          </w:p>
        </w:tc>
        <w:tc>
          <w:tcPr>
            <w:tcW w:w="198" w:type="pct"/>
            <w:tcBorders>
              <w:top w:val="single" w:sz="4" w:space="0" w:color="auto"/>
              <w:left w:val="nil"/>
              <w:bottom w:val="single" w:sz="4" w:space="0" w:color="auto"/>
              <w:right w:val="single" w:sz="4" w:space="0" w:color="auto"/>
            </w:tcBorders>
            <w:shd w:val="clear" w:color="auto" w:fill="auto"/>
            <w:vAlign w:val="bottom"/>
            <w:hideMark/>
          </w:tcPr>
          <w:p w14:paraId="4E604E7E"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Gram +/-</w:t>
            </w:r>
          </w:p>
        </w:tc>
        <w:tc>
          <w:tcPr>
            <w:tcW w:w="360" w:type="pct"/>
            <w:tcBorders>
              <w:top w:val="single" w:sz="4" w:space="0" w:color="auto"/>
              <w:left w:val="nil"/>
              <w:bottom w:val="single" w:sz="4" w:space="0" w:color="auto"/>
              <w:right w:val="single" w:sz="4" w:space="0" w:color="auto"/>
            </w:tcBorders>
            <w:shd w:val="clear" w:color="auto" w:fill="auto"/>
            <w:vAlign w:val="bottom"/>
            <w:hideMark/>
          </w:tcPr>
          <w:p w14:paraId="5FB01369"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Form</w:t>
            </w:r>
          </w:p>
        </w:tc>
        <w:tc>
          <w:tcPr>
            <w:tcW w:w="535" w:type="pct"/>
            <w:tcBorders>
              <w:top w:val="single" w:sz="4" w:space="0" w:color="auto"/>
              <w:left w:val="nil"/>
              <w:bottom w:val="single" w:sz="4" w:space="0" w:color="auto"/>
              <w:right w:val="single" w:sz="4" w:space="0" w:color="auto"/>
            </w:tcBorders>
            <w:shd w:val="clear" w:color="auto" w:fill="auto"/>
            <w:vAlign w:val="bottom"/>
            <w:hideMark/>
          </w:tcPr>
          <w:p w14:paraId="00E5829B"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An)aerobic</w:t>
            </w:r>
          </w:p>
        </w:tc>
        <w:tc>
          <w:tcPr>
            <w:tcW w:w="564" w:type="pct"/>
            <w:tcBorders>
              <w:top w:val="single" w:sz="4" w:space="0" w:color="auto"/>
              <w:left w:val="nil"/>
              <w:bottom w:val="single" w:sz="4" w:space="0" w:color="auto"/>
              <w:right w:val="single" w:sz="4" w:space="0" w:color="auto"/>
            </w:tcBorders>
            <w:shd w:val="clear" w:color="auto" w:fill="auto"/>
            <w:vAlign w:val="bottom"/>
            <w:hideMark/>
          </w:tcPr>
          <w:p w14:paraId="7FD03784"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Isolated from humans</w:t>
            </w:r>
          </w:p>
        </w:tc>
        <w:tc>
          <w:tcPr>
            <w:tcW w:w="1254" w:type="pct"/>
            <w:tcBorders>
              <w:top w:val="single" w:sz="4" w:space="0" w:color="auto"/>
              <w:left w:val="nil"/>
              <w:bottom w:val="single" w:sz="4" w:space="0" w:color="auto"/>
              <w:right w:val="single" w:sz="4" w:space="0" w:color="auto"/>
            </w:tcBorders>
            <w:shd w:val="clear" w:color="auto" w:fill="auto"/>
            <w:vAlign w:val="bottom"/>
            <w:hideMark/>
          </w:tcPr>
          <w:p w14:paraId="61528144"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Other diseases association</w:t>
            </w:r>
          </w:p>
        </w:tc>
        <w:tc>
          <w:tcPr>
            <w:tcW w:w="694" w:type="pct"/>
            <w:tcBorders>
              <w:top w:val="single" w:sz="4" w:space="0" w:color="auto"/>
              <w:left w:val="nil"/>
              <w:bottom w:val="single" w:sz="4" w:space="0" w:color="auto"/>
              <w:right w:val="single" w:sz="4" w:space="0" w:color="auto"/>
            </w:tcBorders>
            <w:shd w:val="clear" w:color="auto" w:fill="auto"/>
            <w:vAlign w:val="bottom"/>
            <w:hideMark/>
          </w:tcPr>
          <w:p w14:paraId="3535E765"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Reference</w:t>
            </w:r>
          </w:p>
        </w:tc>
      </w:tr>
      <w:tr w:rsidR="0032510E" w:rsidRPr="007954DB" w14:paraId="509E4670" w14:textId="77777777" w:rsidTr="00B43E58">
        <w:trPr>
          <w:gridAfter w:val="1"/>
          <w:wAfter w:w="50" w:type="pct"/>
          <w:trHeight w:val="290"/>
        </w:trPr>
        <w:tc>
          <w:tcPr>
            <w:tcW w:w="82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217B8FC"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 xml:space="preserve">Clostridium </w:t>
            </w:r>
            <w:proofErr w:type="spellStart"/>
            <w:r w:rsidRPr="007954DB">
              <w:rPr>
                <w:rFonts w:eastAsia="Times New Roman"/>
                <w:i/>
                <w:iCs/>
                <w:color w:val="000000"/>
                <w:sz w:val="18"/>
                <w:szCs w:val="18"/>
                <w:lang w:val="en-US" w:eastAsia="sv-SE"/>
              </w:rPr>
              <w:t>bolteae</w:t>
            </w:r>
            <w:proofErr w:type="spellEnd"/>
            <w:r w:rsidRPr="007954DB">
              <w:rPr>
                <w:rFonts w:eastAsia="Times New Roman"/>
                <w:i/>
                <w:iCs/>
                <w:color w:val="000000"/>
                <w:sz w:val="18"/>
                <w:szCs w:val="18"/>
                <w:lang w:val="en-US" w:eastAsia="sv-SE"/>
              </w:rPr>
              <w:t xml:space="preserve"> (</w:t>
            </w:r>
            <w:r w:rsidRPr="007954DB">
              <w:rPr>
                <w:rFonts w:eastAsia="Times New Roman"/>
                <w:color w:val="000000"/>
                <w:sz w:val="18"/>
                <w:szCs w:val="18"/>
                <w:lang w:val="en-US" w:eastAsia="sv-SE"/>
              </w:rPr>
              <w:t>↓</w:t>
            </w:r>
            <w:r w:rsidRPr="007954DB">
              <w:rPr>
                <w:rFonts w:eastAsia="Times New Roman"/>
                <w:i/>
                <w:iCs/>
                <w:color w:val="000000"/>
                <w:sz w:val="18"/>
                <w:szCs w:val="18"/>
                <w:lang w:val="en-US" w:eastAsia="sv-SE"/>
              </w:rPr>
              <w:t>)</w:t>
            </w:r>
          </w:p>
        </w:tc>
        <w:tc>
          <w:tcPr>
            <w:tcW w:w="522" w:type="pct"/>
            <w:vMerge w:val="restart"/>
            <w:tcBorders>
              <w:top w:val="nil"/>
              <w:left w:val="single" w:sz="4" w:space="0" w:color="auto"/>
              <w:bottom w:val="single" w:sz="4" w:space="0" w:color="000000"/>
              <w:right w:val="single" w:sz="4" w:space="0" w:color="auto"/>
            </w:tcBorders>
            <w:shd w:val="clear" w:color="auto" w:fill="auto"/>
            <w:vAlign w:val="center"/>
            <w:hideMark/>
          </w:tcPr>
          <w:p w14:paraId="7320754F"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roofErr w:type="spellStart"/>
            <w:r w:rsidRPr="007954DB">
              <w:rPr>
                <w:rFonts w:eastAsia="Times New Roman"/>
                <w:b/>
                <w:bCs/>
                <w:i/>
                <w:iCs/>
                <w:color w:val="000000"/>
                <w:sz w:val="18"/>
                <w:szCs w:val="18"/>
                <w:lang w:val="en-US" w:eastAsia="sv-SE"/>
              </w:rPr>
              <w:t>Enterocloster</w:t>
            </w:r>
            <w:proofErr w:type="spellEnd"/>
            <w:r w:rsidRPr="007954DB">
              <w:rPr>
                <w:rFonts w:eastAsia="Times New Roman"/>
                <w:b/>
                <w:bCs/>
                <w:i/>
                <w:iCs/>
                <w:color w:val="000000"/>
                <w:sz w:val="18"/>
                <w:szCs w:val="18"/>
                <w:lang w:val="en-US" w:eastAsia="sv-SE"/>
              </w:rPr>
              <w:t xml:space="preserve"> </w:t>
            </w:r>
            <w:proofErr w:type="spellStart"/>
            <w:r w:rsidRPr="007954DB">
              <w:rPr>
                <w:rFonts w:eastAsia="Times New Roman"/>
                <w:b/>
                <w:bCs/>
                <w:i/>
                <w:iCs/>
                <w:color w:val="000000"/>
                <w:sz w:val="18"/>
                <w:szCs w:val="18"/>
                <w:lang w:val="en-US" w:eastAsia="sv-SE"/>
              </w:rPr>
              <w:t>bolteae</w:t>
            </w:r>
            <w:proofErr w:type="spellEnd"/>
          </w:p>
        </w:tc>
        <w:tc>
          <w:tcPr>
            <w:tcW w:w="198"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F4148C4"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6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69164CA"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Rod shaped</w:t>
            </w:r>
          </w:p>
        </w:tc>
        <w:tc>
          <w:tcPr>
            <w:tcW w:w="53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2D46E33"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6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A948C0B" w14:textId="3A44A124"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2003</w:t>
            </w:r>
            <w:r w:rsidRPr="007954DB">
              <w:rPr>
                <w:rFonts w:eastAsia="Times New Roman"/>
                <w:color w:val="000000"/>
                <w:sz w:val="18"/>
                <w:szCs w:val="18"/>
                <w:lang w:val="en-US" w:eastAsia="sv-SE"/>
              </w:rPr>
              <w:fldChar w:fldCharType="begin"/>
            </w:r>
            <w:r w:rsidR="00B43E58">
              <w:rPr>
                <w:rFonts w:eastAsia="Times New Roman"/>
                <w:color w:val="000000"/>
                <w:sz w:val="18"/>
                <w:szCs w:val="18"/>
                <w:lang w:val="en-US" w:eastAsia="sv-SE"/>
              </w:rPr>
              <w:instrText xml:space="preserve"> ADDIN EN.CITE &lt;EndNote&gt;&lt;Cite&gt;&lt;Author&gt;Song&lt;/Author&gt;&lt;Year&gt;2004&lt;/Year&gt;&lt;RecNum&gt;923&lt;/RecNum&gt;&lt;DisplayText&gt;(1)&lt;/DisplayText&gt;&lt;record&gt;&lt;rec-number&gt;923&lt;/rec-number&gt;&lt;foreign-keys&gt;&lt;key app="EN" db-id="paewwwvsatvzdfepw9gv0x0htreare5ff9ew" timestamp="1665427245"&gt;923&lt;/key&gt;&lt;/foreign-keys&gt;&lt;ref-type name="Journal Article"&gt;17&lt;/ref-type&gt;&lt;contributors&gt;&lt;authors&gt;&lt;author&gt;Song, Y.&lt;/author&gt;&lt;author&gt;Liu, C.&lt;/author&gt;&lt;author&gt;Finegold, S. M.&lt;/author&gt;&lt;/authors&gt;&lt;/contributors&gt;&lt;auth-address&gt;Research Service, VA Medical Center West Los Angeles, Los Angeles, California 90073, USA. yulis1@yahoo.com&lt;/auth-address&gt;&lt;titles&gt;&lt;title&gt;Real-time PCR quantitation of clostridia in feces of autistic children&lt;/title&gt;&lt;secondary-title&gt;Appl Environ Microbiol&lt;/secondary-title&gt;&lt;alt-title&gt;Applied and environmental microbiology&lt;/alt-title&gt;&lt;/titles&gt;&lt;periodical&gt;&lt;full-title&gt;Appl Environ Microbiol&lt;/full-title&gt;&lt;/periodical&gt;&lt;pages&gt;6459-65&lt;/pages&gt;&lt;volume&gt;70&lt;/volume&gt;&lt;number&gt;11&lt;/number&gt;&lt;edition&gt;2004/11/06&lt;/edition&gt;&lt;keywords&gt;&lt;keyword&gt;Autistic Disorder/*microbiology&lt;/keyword&gt;&lt;keyword&gt;Child&lt;/keyword&gt;&lt;keyword&gt;Child, Preschool&lt;/keyword&gt;&lt;keyword&gt;Clostridium/genetics/*isolation &amp;amp; purification&lt;/keyword&gt;&lt;keyword&gt;Colony Count, Microbial&lt;/keyword&gt;&lt;keyword&gt;DNA Primers&lt;/keyword&gt;&lt;keyword&gt;DNA, Bacterial/analysis&lt;/keyword&gt;&lt;keyword&gt;Feces/*microbiology&lt;/keyword&gt;&lt;keyword&gt;Humans&lt;/keyword&gt;&lt;keyword&gt;Polymerase Chain Reaction/*methods&lt;/keyword&gt;&lt;keyword&gt;RNA, Ribosomal, 16S/genetics&lt;/keyword&gt;&lt;keyword&gt;Sensitivity and Specificity&lt;/keyword&gt;&lt;/keywords&gt;&lt;dates&gt;&lt;year&gt;2004&lt;/year&gt;&lt;pub-dates&gt;&lt;date&gt;Nov&lt;/date&gt;&lt;/pub-dates&gt;&lt;/dates&gt;&lt;isbn&gt;0099-2240 (Print)&amp;#xD;0099-2240&lt;/isbn&gt;&lt;accession-num&gt;15528506&lt;/accession-num&gt;&lt;urls&gt;&lt;related-urls&gt;&lt;url&gt;https://www.ncbi.nlm.nih.gov/pmc/articles/PMC525120/pdf/0320-04.pdf&lt;/url&gt;&lt;/related-urls&gt;&lt;/urls&gt;&lt;custom2&gt;PMC525120&lt;/custom2&gt;&lt;electronic-resource-num&gt;10.1128/aem.70.11.6459-6465.2004&lt;/electronic-resource-num&gt;&lt;remote-database-provider&gt;NLM&lt;/remote-database-provider&gt;&lt;language&gt;eng&lt;/language&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1)</w:t>
            </w:r>
            <w:r w:rsidRPr="007954DB">
              <w:rPr>
                <w:rFonts w:eastAsia="Times New Roman"/>
                <w:color w:val="000000"/>
                <w:sz w:val="18"/>
                <w:szCs w:val="18"/>
                <w:lang w:val="en-US" w:eastAsia="sv-SE"/>
              </w:rPr>
              <w:fldChar w:fldCharType="end"/>
            </w:r>
          </w:p>
        </w:tc>
        <w:tc>
          <w:tcPr>
            <w:tcW w:w="125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9A9F195"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Autism (↑)</w:t>
            </w:r>
          </w:p>
        </w:tc>
        <w:tc>
          <w:tcPr>
            <w:tcW w:w="694" w:type="pct"/>
            <w:tcBorders>
              <w:top w:val="nil"/>
              <w:left w:val="nil"/>
              <w:bottom w:val="single" w:sz="4" w:space="0" w:color="auto"/>
              <w:right w:val="single" w:sz="4" w:space="0" w:color="auto"/>
            </w:tcBorders>
            <w:shd w:val="clear" w:color="auto" w:fill="auto"/>
            <w:noWrap/>
            <w:vAlign w:val="bottom"/>
            <w:hideMark/>
          </w:tcPr>
          <w:p w14:paraId="67A5D9E9" w14:textId="10DF75F1"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Song et al 2004</w:t>
            </w:r>
            <w:r w:rsidRPr="0032510E">
              <w:rPr>
                <w:rFonts w:eastAsia="Times New Roman"/>
                <w:color w:val="000000"/>
                <w:sz w:val="16"/>
                <w:szCs w:val="16"/>
                <w:lang w:val="en-US" w:eastAsia="sv-SE"/>
              </w:rPr>
              <w:fldChar w:fldCharType="begin"/>
            </w:r>
            <w:r w:rsidR="00B43E58">
              <w:rPr>
                <w:rFonts w:eastAsia="Times New Roman"/>
                <w:color w:val="000000"/>
                <w:sz w:val="16"/>
                <w:szCs w:val="16"/>
                <w:lang w:val="en-US" w:eastAsia="sv-SE"/>
              </w:rPr>
              <w:instrText xml:space="preserve"> ADDIN EN.CITE &lt;EndNote&gt;&lt;Cite&gt;&lt;Author&gt;Song&lt;/Author&gt;&lt;Year&gt;2004&lt;/Year&gt;&lt;RecNum&gt;923&lt;/RecNum&gt;&lt;DisplayText&gt;(1)&lt;/DisplayText&gt;&lt;record&gt;&lt;rec-number&gt;923&lt;/rec-number&gt;&lt;foreign-keys&gt;&lt;key app="EN" db-id="paewwwvsatvzdfepw9gv0x0htreare5ff9ew" timestamp="1665427245"&gt;923&lt;/key&gt;&lt;/foreign-keys&gt;&lt;ref-type name="Journal Article"&gt;17&lt;/ref-type&gt;&lt;contributors&gt;&lt;authors&gt;&lt;author&gt;Song, Y.&lt;/author&gt;&lt;author&gt;Liu, C.&lt;/author&gt;&lt;author&gt;Finegold, S. M.&lt;/author&gt;&lt;/authors&gt;&lt;/contributors&gt;&lt;auth-address&gt;Research Service, VA Medical Center West Los Angeles, Los Angeles, California 90073, USA. yulis1@yahoo.com&lt;/auth-address&gt;&lt;titles&gt;&lt;title&gt;Real-time PCR quantitation of clostridia in feces of autistic children&lt;/title&gt;&lt;secondary-title&gt;Appl Environ Microbiol&lt;/secondary-title&gt;&lt;alt-title&gt;Applied and environmental microbiology&lt;/alt-title&gt;&lt;/titles&gt;&lt;periodical&gt;&lt;full-title&gt;Appl Environ Microbiol&lt;/full-title&gt;&lt;/periodical&gt;&lt;pages&gt;6459-65&lt;/pages&gt;&lt;volume&gt;70&lt;/volume&gt;&lt;number&gt;11&lt;/number&gt;&lt;edition&gt;2004/11/06&lt;/edition&gt;&lt;keywords&gt;&lt;keyword&gt;Autistic Disorder/*microbiology&lt;/keyword&gt;&lt;keyword&gt;Child&lt;/keyword&gt;&lt;keyword&gt;Child, Preschool&lt;/keyword&gt;&lt;keyword&gt;Clostridium/genetics/*isolation &amp;amp; purification&lt;/keyword&gt;&lt;keyword&gt;Colony Count, Microbial&lt;/keyword&gt;&lt;keyword&gt;DNA Primers&lt;/keyword&gt;&lt;keyword&gt;DNA, Bacterial/analysis&lt;/keyword&gt;&lt;keyword&gt;Feces/*microbiology&lt;/keyword&gt;&lt;keyword&gt;Humans&lt;/keyword&gt;&lt;keyword&gt;Polymerase Chain Reaction/*methods&lt;/keyword&gt;&lt;keyword&gt;RNA, Ribosomal, 16S/genetics&lt;/keyword&gt;&lt;keyword&gt;Sensitivity and Specificity&lt;/keyword&gt;&lt;/keywords&gt;&lt;dates&gt;&lt;year&gt;2004&lt;/year&gt;&lt;pub-dates&gt;&lt;date&gt;Nov&lt;/date&gt;&lt;/pub-dates&gt;&lt;/dates&gt;&lt;isbn&gt;0099-2240 (Print)&amp;#xD;0099-2240&lt;/isbn&gt;&lt;accession-num&gt;15528506&lt;/accession-num&gt;&lt;urls&gt;&lt;related-urls&gt;&lt;url&gt;https://www.ncbi.nlm.nih.gov/pmc/articles/PMC525120/pdf/0320-04.pdf&lt;/url&gt;&lt;/related-urls&gt;&lt;/urls&gt;&lt;custom2&gt;PMC525120&lt;/custom2&gt;&lt;electronic-resource-num&gt;10.1128/aem.70.11.6459-6465.2004&lt;/electronic-resource-num&gt;&lt;remote-database-provider&gt;NLM&lt;/remote-database-provider&gt;&lt;language&gt;eng&lt;/language&gt;&lt;/record&gt;&lt;/Cite&gt;&lt;/EndNote&gt;</w:instrText>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w:t>
            </w:r>
            <w:r w:rsidRPr="0032510E">
              <w:rPr>
                <w:rFonts w:eastAsia="Times New Roman"/>
                <w:color w:val="000000"/>
                <w:sz w:val="16"/>
                <w:szCs w:val="16"/>
                <w:lang w:val="en-US" w:eastAsia="sv-SE"/>
              </w:rPr>
              <w:fldChar w:fldCharType="end"/>
            </w:r>
          </w:p>
        </w:tc>
      </w:tr>
      <w:tr w:rsidR="0032510E" w:rsidRPr="007954DB" w14:paraId="0A417628" w14:textId="77777777" w:rsidTr="00B43E58">
        <w:trPr>
          <w:gridAfter w:val="1"/>
          <w:wAfter w:w="50" w:type="pct"/>
          <w:trHeight w:val="310"/>
        </w:trPr>
        <w:tc>
          <w:tcPr>
            <w:tcW w:w="823" w:type="pct"/>
            <w:vMerge/>
            <w:tcBorders>
              <w:top w:val="nil"/>
              <w:left w:val="single" w:sz="4" w:space="0" w:color="auto"/>
              <w:bottom w:val="single" w:sz="4" w:space="0" w:color="000000"/>
              <w:right w:val="single" w:sz="4" w:space="0" w:color="auto"/>
            </w:tcBorders>
            <w:vAlign w:val="center"/>
            <w:hideMark/>
          </w:tcPr>
          <w:p w14:paraId="6301062F"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39572E90"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60A21CF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463DCA4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4B8504F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491D54E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vMerge/>
            <w:tcBorders>
              <w:top w:val="nil"/>
              <w:left w:val="single" w:sz="4" w:space="0" w:color="auto"/>
              <w:bottom w:val="single" w:sz="4" w:space="0" w:color="000000"/>
              <w:right w:val="single" w:sz="4" w:space="0" w:color="auto"/>
            </w:tcBorders>
            <w:vAlign w:val="center"/>
            <w:hideMark/>
          </w:tcPr>
          <w:p w14:paraId="0D83313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94" w:type="pct"/>
            <w:tcBorders>
              <w:top w:val="nil"/>
              <w:left w:val="nil"/>
              <w:bottom w:val="single" w:sz="4" w:space="0" w:color="auto"/>
              <w:right w:val="single" w:sz="4" w:space="0" w:color="auto"/>
            </w:tcBorders>
            <w:shd w:val="clear" w:color="auto" w:fill="auto"/>
            <w:noWrap/>
            <w:vAlign w:val="bottom"/>
            <w:hideMark/>
          </w:tcPr>
          <w:p w14:paraId="7D0454FC" w14:textId="6437E0CA"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Kandaeel</w:t>
            </w:r>
            <w:proofErr w:type="spellEnd"/>
            <w:r w:rsidRPr="0032510E">
              <w:rPr>
                <w:rFonts w:eastAsia="Times New Roman"/>
                <w:color w:val="000000"/>
                <w:sz w:val="16"/>
                <w:szCs w:val="16"/>
                <w:lang w:val="en-US" w:eastAsia="sv-SE"/>
              </w:rPr>
              <w:t xml:space="preserve"> et al 2020</w:t>
            </w:r>
            <w:r w:rsidRPr="0032510E">
              <w:rPr>
                <w:rFonts w:eastAsia="Times New Roman"/>
                <w:color w:val="000000"/>
                <w:sz w:val="16"/>
                <w:szCs w:val="16"/>
                <w:lang w:val="en-US" w:eastAsia="sv-SE"/>
              </w:rPr>
              <w:fldChar w:fldCharType="begin">
                <w:fldData xml:space="preserve">PEVuZE5vdGU+PENpdGU+PEF1dGhvcj5LYW5kZWVsPC9BdXRob3I+PFllYXI+MjAyMDwvWWVhcj48
UmVjTnVtPjk2NzwvUmVjTnVtPjxEaXNwbGF5VGV4dD4oMik8L0Rpc3BsYXlUZXh0PjxyZWNvcmQ+
PHJlYy1udW1iZXI+OTY3PC9yZWMtbnVtYmVyPjxmb3JlaWduLWtleXM+PGtleSBhcHA9IkVOIiBk
Yi1pZD0icGFld3d3dnNhdHZ6ZGZlcHc5Z3YweDBodHJlYXJlNWZmOWV3IiB0aW1lc3RhbXA9IjE2
NjU0Mjc3MDQiPjk2Nzwva2V5PjwvZm9yZWlnbi1rZXlzPjxyZWYtdHlwZSBuYW1lPSJKb3VybmFs
IEFydGljbGUiPjE3PC9yZWYtdHlwZT48Y29udHJpYnV0b3JzPjxhdXRob3JzPjxhdXRob3I+S2Fu
ZGVlbCwgVy4gQS48L2F1dGhvcj48YXV0aG9yPk1lZ3VpZCwgTi4gQS48L2F1dGhvcj48YXV0aG9y
PkJqb3JrbHVuZCwgRy48L2F1dGhvcj48YXV0aG9yPkVpZCwgRS4gTS48L2F1dGhvcj48YXV0aG9y
PkZhcmlkLCBNLjwvYXV0aG9yPjxhdXRob3I+TW9oYW1lZCwgUy4gSy48L2F1dGhvcj48YXV0aG9y
Pldha2VlbCwgSy4gRS48L2F1dGhvcj48YXV0aG9yPkNoaXJ1bWJvbG8sIFMuPC9hdXRob3I+PGF1
dGhvcj5FbHNhZWlkLCBBLjwvYXV0aG9yPjxhdXRob3I+SGFtbWFkLCBELiBZLjwvYXV0aG9yPjwv
YXV0aG9ycz48L2NvbnRyaWJ1dG9ycz48YXV0aC1hZGRyZXNzPlRoZW9kb3IgQmlsaGFyeiBSZXNl
YXJjaCBJbnN0aXR1dGUsIEdpemEsIEVneXB0LiYjeEQ7UmVzZWFyY2ggb24gQ2hpbGRyZW4gd2l0
aCBTcGVjaWFsIE5lZWRzIERlcGFydG1lbnROYXRpb25hbCBSZXNlYXJjaCBDZW50cmUsIEdpemEs
IEVneXB0LiYjeEQ7Q09ORU0gRWd5cHQgQ2hpbGQgQnJhaW4gUmVzZWFyY2ggR3JvdXAsIE5hdGlv
bmFsIFJlc2VhcmNoIENlbnRyZSwgR2l6YSwgRWd5cHQuJiN4RDtDb3VuY2lsIGZvciBOdXRyaXRp
b25hbCBhbmQgRW52aXJvbm1lbnRhbCBNZWRpY2luZSAoQ09ORU0pLCBUb2Z0ZW4gMjQsIDg2MTAs
IE1vIGkgUmFuYSwgTm9yd2F5LiBiam9ya2x1bmRAY29uZW0ub3JnLiYjeEQ7RmFjdWx0eSBvZiBQ
b3N0Z3JhZHVhdGUgQ2hpbGRob29kIFN0dWRpZXMsIEFpbiBTaGFtcyBVbml2ZXJzaXR5LCBDYWly
bywgRWd5cHQuJiN4RDtCaW9sb2dpY2FsIEFudGhyb3BvbG9neSBEZXBhcnRtZW50LCBOYXRpb25h
bCBSZXNlYXJjaCBDZW50cmUsIEdpemEsIEVneXB0LiYjeEQ7RGVwYXJ0bWVudCBvZiBOZXVyb3Nj
aWVuY2VzLCBCaW9tZWRpY2luZSBhbmQgTW92ZW1lbnQgU2NpZW5jZXMsIFVuaXZlcnNpdHkgb2Yg
VmVyb25hLCBWZXJvbmEsIEl0YWx5LiYjeEQ7Q09ORU0gU2NpZW50aWZpYyBTZWNyZXRhcnksIFZl
cm9uYSwgSXRhbHkuPC9hdXRoLWFkZHJlc3M+PHRpdGxlcz48dGl0bGU+SW1wYWN0IG9mIENsb3N0
cmlkaXVtIEJhY3RlcmlhIGluIENoaWxkcmVuIHdpdGggQXV0aXNtIFNwZWN0cnVtIERpc29yZGVy
IGFuZCBUaGVpciBBbnRocm9wb21ldHJpYyBNZWFzdXJlbWVudHM8L3RpdGxlPjxzZWNvbmRhcnkt
dGl0bGU+SiBNb2wgTmV1cm9zY2k8L3NlY29uZGFyeS10aXRsZT48L3RpdGxlcz48cGVyaW9kaWNh
bD48ZnVsbC10aXRsZT5KIE1vbCBOZXVyb3NjaTwvZnVsbC10aXRsZT48YWJici0xPkpvdXJuYWwg
b2YgbW9sZWN1bGFyIG5ldXJvc2NpZW5jZSA6IE1OPC9hYmJyLTE+PC9wZXJpb2RpY2FsPjxwYWdl
cz44OTctOTA3PC9wYWdlcz48dm9sdW1lPjcwPC92b2x1bWU+PG51bWJlcj42PC9udW1iZXI+PGVk
aXRpb24+MjAyMC8wMy8wNTwvZWRpdGlvbj48a2V5d29yZHM+PGtleXdvcmQ+QXV0aXNtIFNwZWN0
cnVtIERpc29yZGVyL2VwaWRlbWlvbG9neS8qbWljcm9iaW9sb2d5PC9rZXl3b3JkPjxrZXl3b3Jk
PkJvZHkgV2VpZ2h0cyBhbmQgTWVhc3VyZXMvKnN0YXRpc3RpY3MgJmFtcDsgbnVtZXJpY2FsIGRh
dGE8L2tleXdvcmQ+PGtleXdvcmQ+Q2hpbGQ8L2tleXdvcmQ+PGtleXdvcmQ+Q2hpbGQsIFByZXNj
aG9vbDwva2V5d29yZD48a2V5d29yZD5DbG9zdHJpZGl1bS8qcGF0aG9nZW5pY2l0eTwva2V5d29y
ZD48a2V5d29yZD5GZW1hbGU8L2tleXdvcmQ+PGtleXdvcmQ+Kkdhc3Ryb2ludGVzdGluYWwgTWlj
cm9iaW9tZTwva2V5d29yZD48a2V5d29yZD5IdW1hbnM8L2tleXdvcmQ+PGtleXdvcmQ+TWFsZTwv
a2V5d29yZD48a2V5d29yZD5BdXRpc208L2tleXdvcmQ+PGtleXdvcmQ+Q2xvc3RyaWRpdW08L2tl
eXdvcmQ+PGtleXdvcmQ+R3V0IG1pY3JvYmlvdGE8L2tleXdvcmQ+PGtleXdvcmQ+TmV1cm9sb2dp
Y2FsPC9rZXl3b3JkPjxrZXl3b3JkPlN0b29sPC9rZXl3b3JkPjwva2V5d29yZHM+PGRhdGVzPjx5
ZWFyPjIwMjA8L3llYXI+PHB1Yi1kYXRlcz48ZGF0ZT5KdW48L2RhdGU+PC9wdWItZGF0ZXM+PC9k
YXRlcz48aXNibj4xNTU5LTExNjYgKEVsZWN0cm9uaWMpJiN4RDswODk1LTg2OTYgKExpbmtpbmcp
PC9pc2JuPjxhY2Nlc3Npb24tbnVtPjMyMTMwNjY2PC9hY2Nlc3Npb24tbnVtPjx1cmxzPjxyZWxh
dGVkLXVybHM+PHVybD5odHRwczovL3d3dy5uY2JpLm5sbS5uaWguZ292L3B1Ym1lZC8zMjEzMDY2
NjwvdXJsPjx1cmw+aHR0cHM6Ly9saW5rLnNwcmluZ2VyLmNvbS9jb250ZW50L3BkZi8xMC4xMDA3
L3MxMjAzMS0wMjAtMDE0ODItMi5wZGY8L3VybD48L3JlbGF0ZWQtdXJscz48L3VybHM+PGVsZWN0
cm9uaWMtcmVzb3VyY2UtbnVtPjEwLjEwMDcvczEyMDMxLTAyMC0wMTQ4Mi0yPC9lbGVjdHJvbmlj
LXJlc291cmNlLW51bT48L3JlY29yZD48L0NpdGU+PC9FbmROb3Rl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LYW5kZWVsPC9BdXRob3I+PFllYXI+MjAyMDwvWWVhcj48
UmVjTnVtPjk2NzwvUmVjTnVtPjxEaXNwbGF5VGV4dD4oMik8L0Rpc3BsYXlUZXh0PjxyZWNvcmQ+
PHJlYy1udW1iZXI+OTY3PC9yZWMtbnVtYmVyPjxmb3JlaWduLWtleXM+PGtleSBhcHA9IkVOIiBk
Yi1pZD0icGFld3d3dnNhdHZ6ZGZlcHc5Z3YweDBodHJlYXJlNWZmOWV3IiB0aW1lc3RhbXA9IjE2
NjU0Mjc3MDQiPjk2Nzwva2V5PjwvZm9yZWlnbi1rZXlzPjxyZWYtdHlwZSBuYW1lPSJKb3VybmFs
IEFydGljbGUiPjE3PC9yZWYtdHlwZT48Y29udHJpYnV0b3JzPjxhdXRob3JzPjxhdXRob3I+S2Fu
ZGVlbCwgVy4gQS48L2F1dGhvcj48YXV0aG9yPk1lZ3VpZCwgTi4gQS48L2F1dGhvcj48YXV0aG9y
PkJqb3JrbHVuZCwgRy48L2F1dGhvcj48YXV0aG9yPkVpZCwgRS4gTS48L2F1dGhvcj48YXV0aG9y
PkZhcmlkLCBNLjwvYXV0aG9yPjxhdXRob3I+TW9oYW1lZCwgUy4gSy48L2F1dGhvcj48YXV0aG9y
Pldha2VlbCwgSy4gRS48L2F1dGhvcj48YXV0aG9yPkNoaXJ1bWJvbG8sIFMuPC9hdXRob3I+PGF1
dGhvcj5FbHNhZWlkLCBBLjwvYXV0aG9yPjxhdXRob3I+SGFtbWFkLCBELiBZLjwvYXV0aG9yPjwv
YXV0aG9ycz48L2NvbnRyaWJ1dG9ycz48YXV0aC1hZGRyZXNzPlRoZW9kb3IgQmlsaGFyeiBSZXNl
YXJjaCBJbnN0aXR1dGUsIEdpemEsIEVneXB0LiYjeEQ7UmVzZWFyY2ggb24gQ2hpbGRyZW4gd2l0
aCBTcGVjaWFsIE5lZWRzIERlcGFydG1lbnROYXRpb25hbCBSZXNlYXJjaCBDZW50cmUsIEdpemEs
IEVneXB0LiYjeEQ7Q09ORU0gRWd5cHQgQ2hpbGQgQnJhaW4gUmVzZWFyY2ggR3JvdXAsIE5hdGlv
bmFsIFJlc2VhcmNoIENlbnRyZSwgR2l6YSwgRWd5cHQuJiN4RDtDb3VuY2lsIGZvciBOdXRyaXRp
b25hbCBhbmQgRW52aXJvbm1lbnRhbCBNZWRpY2luZSAoQ09ORU0pLCBUb2Z0ZW4gMjQsIDg2MTAs
IE1vIGkgUmFuYSwgTm9yd2F5LiBiam9ya2x1bmRAY29uZW0ub3JnLiYjeEQ7RmFjdWx0eSBvZiBQ
b3N0Z3JhZHVhdGUgQ2hpbGRob29kIFN0dWRpZXMsIEFpbiBTaGFtcyBVbml2ZXJzaXR5LCBDYWly
bywgRWd5cHQuJiN4RDtCaW9sb2dpY2FsIEFudGhyb3BvbG9neSBEZXBhcnRtZW50LCBOYXRpb25h
bCBSZXNlYXJjaCBDZW50cmUsIEdpemEsIEVneXB0LiYjeEQ7RGVwYXJ0bWVudCBvZiBOZXVyb3Nj
aWVuY2VzLCBCaW9tZWRpY2luZSBhbmQgTW92ZW1lbnQgU2NpZW5jZXMsIFVuaXZlcnNpdHkgb2Yg
VmVyb25hLCBWZXJvbmEsIEl0YWx5LiYjeEQ7Q09ORU0gU2NpZW50aWZpYyBTZWNyZXRhcnksIFZl
cm9uYSwgSXRhbHkuPC9hdXRoLWFkZHJlc3M+PHRpdGxlcz48dGl0bGU+SW1wYWN0IG9mIENsb3N0
cmlkaXVtIEJhY3RlcmlhIGluIENoaWxkcmVuIHdpdGggQXV0aXNtIFNwZWN0cnVtIERpc29yZGVy
IGFuZCBUaGVpciBBbnRocm9wb21ldHJpYyBNZWFzdXJlbWVudHM8L3RpdGxlPjxzZWNvbmRhcnkt
dGl0bGU+SiBNb2wgTmV1cm9zY2k8L3NlY29uZGFyeS10aXRsZT48L3RpdGxlcz48cGVyaW9kaWNh
bD48ZnVsbC10aXRsZT5KIE1vbCBOZXVyb3NjaTwvZnVsbC10aXRsZT48YWJici0xPkpvdXJuYWwg
b2YgbW9sZWN1bGFyIG5ldXJvc2NpZW5jZSA6IE1OPC9hYmJyLTE+PC9wZXJpb2RpY2FsPjxwYWdl
cz44OTctOTA3PC9wYWdlcz48dm9sdW1lPjcwPC92b2x1bWU+PG51bWJlcj42PC9udW1iZXI+PGVk
aXRpb24+MjAyMC8wMy8wNTwvZWRpdGlvbj48a2V5d29yZHM+PGtleXdvcmQ+QXV0aXNtIFNwZWN0
cnVtIERpc29yZGVyL2VwaWRlbWlvbG9neS8qbWljcm9iaW9sb2d5PC9rZXl3b3JkPjxrZXl3b3Jk
PkJvZHkgV2VpZ2h0cyBhbmQgTWVhc3VyZXMvKnN0YXRpc3RpY3MgJmFtcDsgbnVtZXJpY2FsIGRh
dGE8L2tleXdvcmQ+PGtleXdvcmQ+Q2hpbGQ8L2tleXdvcmQ+PGtleXdvcmQ+Q2hpbGQsIFByZXNj
aG9vbDwva2V5d29yZD48a2V5d29yZD5DbG9zdHJpZGl1bS8qcGF0aG9nZW5pY2l0eTwva2V5d29y
ZD48a2V5d29yZD5GZW1hbGU8L2tleXdvcmQ+PGtleXdvcmQ+Kkdhc3Ryb2ludGVzdGluYWwgTWlj
cm9iaW9tZTwva2V5d29yZD48a2V5d29yZD5IdW1hbnM8L2tleXdvcmQ+PGtleXdvcmQ+TWFsZTwv
a2V5d29yZD48a2V5d29yZD5BdXRpc208L2tleXdvcmQ+PGtleXdvcmQ+Q2xvc3RyaWRpdW08L2tl
eXdvcmQ+PGtleXdvcmQ+R3V0IG1pY3JvYmlvdGE8L2tleXdvcmQ+PGtleXdvcmQ+TmV1cm9sb2dp
Y2FsPC9rZXl3b3JkPjxrZXl3b3JkPlN0b29sPC9rZXl3b3JkPjwva2V5d29yZHM+PGRhdGVzPjx5
ZWFyPjIwMjA8L3llYXI+PHB1Yi1kYXRlcz48ZGF0ZT5KdW48L2RhdGU+PC9wdWItZGF0ZXM+PC9k
YXRlcz48aXNibj4xNTU5LTExNjYgKEVsZWN0cm9uaWMpJiN4RDswODk1LTg2OTYgKExpbmtpbmcp
PC9pc2JuPjxhY2Nlc3Npb24tbnVtPjMyMTMwNjY2PC9hY2Nlc3Npb24tbnVtPjx1cmxzPjxyZWxh
dGVkLXVybHM+PHVybD5odHRwczovL3d3dy5uY2JpLm5sbS5uaWguZ292L3B1Ym1lZC8zMjEzMDY2
NjwvdXJsPjx1cmw+aHR0cHM6Ly9saW5rLnNwcmluZ2VyLmNvbS9jb250ZW50L3BkZi8xMC4xMDA3
L3MxMjAzMS0wMjAtMDE0ODItMi5wZGY8L3VybD48L3JlbGF0ZWQtdXJscz48L3VybHM+PGVsZWN0
cm9uaWMtcmVzb3VyY2UtbnVtPjEwLjEwMDcvczEyMDMxLTAyMC0wMTQ4Mi0yPC9lbGVjdHJvbmlj
LXJlc291cmNlLW51bT48L3JlY29yZD48L0NpdGU+PC9FbmROb3Rl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w:t>
            </w:r>
            <w:r w:rsidRPr="0032510E">
              <w:rPr>
                <w:rFonts w:eastAsia="Times New Roman"/>
                <w:color w:val="000000"/>
                <w:sz w:val="16"/>
                <w:szCs w:val="16"/>
                <w:lang w:val="en-US" w:eastAsia="sv-SE"/>
              </w:rPr>
              <w:fldChar w:fldCharType="end"/>
            </w:r>
          </w:p>
        </w:tc>
      </w:tr>
      <w:tr w:rsidR="0032510E" w:rsidRPr="007954DB" w14:paraId="52ED698B"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0C5EA31E"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25A46D6C"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3006929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07317F5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10EF356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43E1640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123FEC22" w14:textId="77777777" w:rsidR="00727AE9" w:rsidRPr="007954DB" w:rsidRDefault="00727AE9" w:rsidP="007954DB">
            <w:pPr>
              <w:spacing w:after="0" w:line="240" w:lineRule="auto"/>
              <w:jc w:val="center"/>
              <w:rPr>
                <w:rFonts w:eastAsia="Times New Roman"/>
                <w:color w:val="333333"/>
                <w:sz w:val="18"/>
                <w:szCs w:val="18"/>
                <w:lang w:val="en-US" w:eastAsia="sv-SE"/>
              </w:rPr>
            </w:pPr>
            <w:r w:rsidRPr="007954DB">
              <w:rPr>
                <w:rFonts w:eastAsia="Times New Roman"/>
                <w:color w:val="333333"/>
                <w:sz w:val="18"/>
                <w:szCs w:val="18"/>
                <w:lang w:val="en-US" w:eastAsia="sv-SE"/>
              </w:rPr>
              <w:t>Systemic sclerosis (↑)</w:t>
            </w:r>
          </w:p>
        </w:tc>
        <w:tc>
          <w:tcPr>
            <w:tcW w:w="694" w:type="pct"/>
            <w:tcBorders>
              <w:top w:val="nil"/>
              <w:left w:val="nil"/>
              <w:bottom w:val="single" w:sz="4" w:space="0" w:color="auto"/>
              <w:right w:val="single" w:sz="4" w:space="0" w:color="auto"/>
            </w:tcBorders>
            <w:shd w:val="clear" w:color="auto" w:fill="auto"/>
            <w:noWrap/>
            <w:vAlign w:val="bottom"/>
            <w:hideMark/>
          </w:tcPr>
          <w:p w14:paraId="395282E2" w14:textId="7FDBF627"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Plichta</w:t>
            </w:r>
            <w:proofErr w:type="spellEnd"/>
            <w:r w:rsidRPr="0032510E">
              <w:rPr>
                <w:rFonts w:eastAsia="Times New Roman"/>
                <w:color w:val="000000"/>
                <w:sz w:val="16"/>
                <w:szCs w:val="16"/>
                <w:lang w:val="en-US" w:eastAsia="sv-SE"/>
              </w:rPr>
              <w:t xml:space="preserve"> et al 2021</w:t>
            </w:r>
            <w:r w:rsidRPr="0032510E">
              <w:rPr>
                <w:rFonts w:eastAsia="Times New Roman"/>
                <w:color w:val="000000"/>
                <w:sz w:val="16"/>
                <w:szCs w:val="16"/>
                <w:lang w:val="en-US" w:eastAsia="sv-SE"/>
              </w:rPr>
              <w:fldChar w:fldCharType="begin">
                <w:fldData xml:space="preserve">PEVuZE5vdGU+PENpdGU+PEF1dGhvcj5QbGljaHRhPC9BdXRob3I+PFllYXI+MjAyMTwvWWVhcj48
UmVjTnVtPjkyNDwvUmVjTnVtPjxEaXNwbGF5VGV4dD4oMyk8L0Rpc3BsYXlUZXh0PjxyZWNvcmQ+
PHJlYy1udW1iZXI+OTI0PC9yZWMtbnVtYmVyPjxmb3JlaWduLWtleXM+PGtleSBhcHA9IkVOIiBk
Yi1pZD0icGFld3d3dnNhdHZ6ZGZlcHc5Z3YweDBodHJlYXJlNWZmOWV3IiB0aW1lc3RhbXA9IjE2
NjU0MjcyNDUiPjkyNDwva2V5PjwvZm9yZWlnbi1rZXlzPjxyZWYtdHlwZSBuYW1lPSJKb3VybmFs
IEFydGljbGUiPjE3PC9yZWYtdHlwZT48Y29udHJpYnV0b3JzPjxhdXRob3JzPjxhdXRob3I+UGxp
Y2h0YSwgRC4gUi48L2F1dGhvcj48YXV0aG9yPlNvbWFuaSwgSi48L2F1dGhvcj48YXV0aG9yPlBp
Y2hhdWQsIE0uPC9hdXRob3I+PGF1dGhvcj5XYWxsYWNlLCBaLiBTLjwvYXV0aG9yPjxhdXRob3I+
RmVybmFuZGVzLCBBLiBELjwvYXV0aG9yPjxhdXRob3I+UGVydWdpbm8sIEMuIEEuPC9hdXRob3I+
PGF1dGhvcj5Mw6RoZGVzbcOka2ksIEguPC9hdXRob3I+PGF1dGhvcj5TdG9uZSwgSi4gSC48L2F1
dGhvcj48YXV0aG9yPlZsYW1ha2lzLCBILjwvYXV0aG9yPjxhdXRob3I+Q2h1bmcsIEQuIEMuPC9h
dXRob3I+PGF1dGhvcj5LaGFubmEsIEQuPC9hdXRob3I+PGF1dGhvcj5QaWxsYWksIFMuPC9hdXRo
b3I+PGF1dGhvcj5YYXZpZXIsIFIuIEouPC9hdXRob3I+PC9hdXRob3JzPjwvY29udHJpYnV0b3Jz
PjxhdXRoLWFkZHJlc3M+QnJvYWQgSW5zdGl0dXRlIG9mIE1JVCBhbmQgSGFydmFyZCwgQ2FtYnJp
ZGdlLCBNQSwgVVNBLiYjeEQ7RGVwYXJ0bWVudCBvZiBDb21wdXRlciBTY2llbmNlLCBBYWx0byBV
bml2ZXJzaXR5LCAwMjE1MCwgRXNwb28sIEZpbmxhbmQuJiN4RDtOb3ZhcnRpcyBJbnN0aXR1dGUg
Zm9yIEJpb21lZGljYWwgUmVzZWFyY2gsIENhbWJyaWRnZSwgTUEsIFVTQS4mI3hEO0RpdmlzaW9u
IG9mIFJoZXVtYXRvbG9neSwgQWxsZXJneSwgYW5kIEltbXVub2xvZ3ksIE1hc3NhY2h1c2V0dHMg
R2VuZXJhbCBIb3NwaXRhbCwgQm9zdG9uLCBNQSwgVVNBLiYjeEQ7Q2xpbmljYWwgRXBpZGVtaW9s
b2d5IFByb2dyYW0gYW5kIFJoZXVtYXRvbG9neSBVbml0LCBNYXNzYWNodXNldHRzIEdlbmVyYWwg
SG9zcGl0YWwgYW5kIEhhcnZhcmQgTWVkaWNhbCBTY2hvb2wsIEJvc3RvbiwgTUEsIFVTQS4mI3hE
O1JhZ29uIEluc3RpdHV0ZSBvZiBNR0gsIE1JVCBhbmQgSGFydmFyZCwgQ2FtYnJpZGdlLCBNQSwg
VVNBLiYjeEQ7RGl2aXNpb24gb2YgR2FzdHJvZW50ZXJvbG9neSwgTWFzc2FjaHVzZXR0cyBHZW5l
cmFsIEhvc3BpdGFsIGFuZCBIYXJ2YXJkIE1lZGljYWwgU2Nob29sLCBCb3N0b24sIE1BLCBVU0Eu
JiN4RDtDZW50ZXIgZm9yIENhbmNlciBSaXNrIEFzc2Vzc21lbnQsIE1hc3NhY2h1c2V0dHMgR2Vu
ZXJhbCBIb3NwaXRhbCBhbmQgSGFydmFyZCBNZWRpY2FsIFNjaG9vbCwgQm9zdG9uLCBNQSwgVVNB
LiYjeEQ7VW5pdmVyc2l0eSBvZiBNaWNoaWdhbiBTY2xlcm9kZXJtYSBQcm9ncmFtLCBBbm4gQXJi
b3IsIE1JLCBVU0EuJiN4RDtCcm9hZCBJbnN0aXR1dGUgb2YgTUlUIGFuZCBIYXJ2YXJkLCBDYW1i
cmlkZ2UsIE1BLCBVU0EuIHhhdmllckBtb2xiaW8ubWdoLmhhcnZhcmQuZWR1LiYjeEQ7Q2VudGVy
IGZvciBDb21wdXRhdGlvbmFsIGFuZCBJbnRlZ3JhdGl2ZSBCaW9sb2d5LCBNYXNzYWNodXNldHRz
IEdlbmVyYWwgSG9zcGl0YWwgYW5kIEhhcnZhcmQgTWVkaWNhbCBTY2hvb2wsIEJvc3RvbiwgTUEs
IFVTQS4geGF2aWVyQG1vbGJpby5tZ2guaGFydmFyZC5lZHUuJiN4RDtEZXBhcnRtZW50IG9mIE1v
bGVjdWxhciBCaW9sb2d5LCBNYXNzYWNodXNldHRzIEdlbmVyYWwgSG9zcGl0YWwgYW5kIEhhcnZh
cmQgTWVkaWNhbCBTY2hvb2wsIEJvc3RvbiwgTUEsIFVTQS4geGF2aWVyQG1vbGJpby5tZ2guaGFy
dmFyZC5lZHUuJiN4RDtDZW50ZXIgZm9yIE1pY3JvYmlvbWUgSW5mb3JtYXRpY3MgYW5kIFRoZXJh
cGV1dGljcywgTUlULCBDYW1icmlkZ2UsIE1BLCBVU0EuIHhhdmllckBtb2xiaW8ubWdoLmhhcnZh
cmQuZWR1LjwvYXV0aC1hZGRyZXNzPjx0aXRsZXM+PHRpdGxlPkNvbmdydWVudCBtaWNyb2Jpb21l
IHNpZ25hdHVyZXMgaW4gZmlicm9zaXMtcHJvbmUgYXV0b2ltbXVuZSBkaXNlYXNlczogSWdHNC1y
ZWxhdGVkIGRpc2Vhc2UgYW5kIHN5c3RlbWljIHNjbGVyb3NpczwvdGl0bGU+PHNlY29uZGFyeS10
aXRsZT5HZW5vbWUgTWVkPC9zZWNvbmRhcnktdGl0bGU+PGFsdC10aXRsZT5HZW5vbWUgbWVkaWNp
bmU8L2FsdC10aXRsZT48L3RpdGxlcz48cGVyaW9kaWNhbD48ZnVsbC10aXRsZT5HZW5vbWUgTWVk
PC9mdWxsLXRpdGxlPjxhYmJyLTE+R2Vub21lIG1lZGljaW5lPC9hYmJyLTE+PC9wZXJpb2RpY2Fs
PjxhbHQtcGVyaW9kaWNhbD48ZnVsbC10aXRsZT5HZW5vbWUgTWVkPC9mdWxsLXRpdGxlPjxhYmJy
LTE+R2Vub21lIG1lZGljaW5lPC9hYmJyLTE+PC9hbHQtcGVyaW9kaWNhbD48cGFnZXM+MzU8L3Bh
Z2VzPjx2b2x1bWU+MTM8L3ZvbHVtZT48bnVtYmVyPjE8L251bWJlcj48ZWRpdGlvbj4yMDIxLzAz
LzAzPC9lZGl0aW9uPjxrZXl3b3Jkcz48a2V5d29yZD5CYWN0ZXJvaWRldGVzL3BoeXNpb2xvZ3k8
L2tleXdvcmQ+PGtleXdvcmQ+Q2FzZS1Db250cm9sIFN0dWRpZXM8L2tleXdvcmQ+PGtleXdvcmQ+
Q29ob3J0IFN0dWRpZXM8L2tleXdvcmQ+PGtleXdvcmQ+RXh0cmFjZWxsdWxhciBNYXRyaXgvbWV0
YWJvbGlzbTwva2V5d29yZD48a2V5d29yZD5GaWJyb3Npczwva2V5d29yZD48a2V5d29yZD5GaXJt
aWN1dGVzL3BoeXNpb2xvZ3k8L2tleXdvcmQ+PGtleXdvcmQ+Kkdhc3Ryb2ludGVzdGluYWwgTWlj
cm9iaW9tZTwva2V5d29yZD48a2V5d29yZD5IdW1hbnM8L2tleXdvcmQ+PGtleXdvcmQ+SW1tdW5v
Z2xvYnVsaW4gRzQtUmVsYXRlZCBEaXNlYXNlLyptaWNyb2Jpb2xvZ3k8L2tleXdvcmQ+PGtleXdv
cmQ+U2NsZXJvZGVybWEsIFN5c3RlbWljLyptaWNyb2Jpb2xvZ3k8L2tleXdvcmQ+PGtleXdvcmQ+
U2lnbmFsIFRyYW5zZHVjdGlvbjwva2V5d29yZD48a2V5d29yZD5TcGVjaWVzIFNwZWNpZmljaXR5
PC9rZXl3b3JkPjxrZXl3b3JkPkF1dG9pbW11bml0eTwva2V5d29yZD48a2V5d29yZD5HdXQgbWlj
cm9iaW9tZTwva2V5d29yZD48a2V5d29yZD5JZ0c0LVJEPC9rZXl3b3JkPjxrZXl3b3JkPlN5c3Rl
bWljIHNjbGVyb3Npczwva2V5d29yZD48a2V5d29yZD5BY3RlbGlvbiwgQW1nZW4sIEJheWVyLCBC
bGFkZSBUaGVyYXBldXRpY3MsIEJvZWhyaW5nZXIgSW5nZWxoZWltLCBDU0wgQmVocmluZyw8L2tl
eXdvcmQ+PGtleXdvcmQ+Q29yYnVzLCBDeXRvcmksIEdhbGFwYWdvcywgR2VuZW50ZWNoL1JvY2hl
LCBHU0ssIEhvcml6b24sIE1lcmNrLCBNaXRzdWJpc2hpPC9rZXl3b3JkPjxrZXl3b3JkPlRhbmFi
ZSBQaGFybWEsIFJlZ2VuZXJvbiwgU2Fub2ZpLUF2ZW50aXMsIGFuZCBVbml0ZWQgVGhlcmFwZXV0
aWNzPC9rZXl3b3JkPjxrZXl3b3JkPkNNRSBwcm9ncmFtczo8L2tleXdvcmQ+PGtleXdvcmQ+SW1w
YWN0IFBIPC9rZXl3b3JkPjxrZXl3b3JkPlN0b2NrczogRWljb3MgU2NpZW5jZXMsIEluYy48L2tl
eXdvcmQ+PGtleXdvcmQ+TGVhZGVyc2hpcC9FcXVpdHkgcG9zaXRpb24gLU1lZGljYWw8L2tleXdv
cmQ+PGtleXdvcmQ+bGVhZCwgU2NsZXJvZGVybWEgRGV2ZWxvcG1lbnQsIENpdmlCaW9QaGFybWEv
RWljb3MgU2NpZW5jZXMsIEluYy4gVGhlIHJlbWFpbmluZzwva2V5d29yZD48a2V5d29yZD5hdXRo
b3JzIGRlY2xhcmUgdGhhdCB0aGV5IGhhdmUgbm8gY29tcGV0aW5nIGludGVyZXN0cy48L2tleXdv
cmQ+PC9rZXl3b3Jkcz48ZGF0ZXM+PHllYXI+MjAyMTwveWVhcj48cHViLWRhdGVzPjxkYXRlPkZl
YiAyODwvZGF0ZT48L3B1Yi1kYXRlcz48L2RhdGVzPjxpc2JuPjE3NTYtOTk0eDwvaXNibj48YWNj
ZXNzaW9uLW51bT4zMzY0ODU1OTwvYWNjZXNzaW9uLW51bT48dXJscz48cmVsYXRlZC11cmxzPjx1
cmw+aHR0cHM6Ly93d3cubmNiaS5ubG0ubmloLmdvdi9wbWMvYXJ0aWNsZXMvUE1DNzkxOTA5Mi9w
ZGYvMTMwNzNfMjAyMV9BcnRpY2xlXzg1My5wZGY8L3VybD48L3JlbGF0ZWQtdXJscz48L3VybHM+
PGN1c3RvbTI+UE1DNzkxOTA5MjwvY3VzdG9tMj48ZWxlY3Ryb25pYy1yZXNvdXJjZS1udW0+MTAu
MTE4Ni9zMTMwNzMtMDIxLTAwODUzLTc8L2VsZWN0cm9uaWMtcmVzb3VyY2UtbnVtPjxyZW1vdGUt
ZGF0YWJhc2UtcHJvdmlkZXI+TkxNPC9yZW1vdGUtZGF0YWJhc2UtcHJvdmlkZXI+PGxhbmd1YWdl
PmVuZzwvbGFuZ3VhZ2U+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QbGljaHRhPC9BdXRob3I+PFllYXI+MjAyMTwvWWVhcj48
UmVjTnVtPjkyNDwvUmVjTnVtPjxEaXNwbGF5VGV4dD4oMyk8L0Rpc3BsYXlUZXh0PjxyZWNvcmQ+
PHJlYy1udW1iZXI+OTI0PC9yZWMtbnVtYmVyPjxmb3JlaWduLWtleXM+PGtleSBhcHA9IkVOIiBk
Yi1pZD0icGFld3d3dnNhdHZ6ZGZlcHc5Z3YweDBodHJlYXJlNWZmOWV3IiB0aW1lc3RhbXA9IjE2
NjU0MjcyNDUiPjkyNDwva2V5PjwvZm9yZWlnbi1rZXlzPjxyZWYtdHlwZSBuYW1lPSJKb3VybmFs
IEFydGljbGUiPjE3PC9yZWYtdHlwZT48Y29udHJpYnV0b3JzPjxhdXRob3JzPjxhdXRob3I+UGxp
Y2h0YSwgRC4gUi48L2F1dGhvcj48YXV0aG9yPlNvbWFuaSwgSi48L2F1dGhvcj48YXV0aG9yPlBp
Y2hhdWQsIE0uPC9hdXRob3I+PGF1dGhvcj5XYWxsYWNlLCBaLiBTLjwvYXV0aG9yPjxhdXRob3I+
RmVybmFuZGVzLCBBLiBELjwvYXV0aG9yPjxhdXRob3I+UGVydWdpbm8sIEMuIEEuPC9hdXRob3I+
PGF1dGhvcj5Mw6RoZGVzbcOka2ksIEguPC9hdXRob3I+PGF1dGhvcj5TdG9uZSwgSi4gSC48L2F1
dGhvcj48YXV0aG9yPlZsYW1ha2lzLCBILjwvYXV0aG9yPjxhdXRob3I+Q2h1bmcsIEQuIEMuPC9h
dXRob3I+PGF1dGhvcj5LaGFubmEsIEQuPC9hdXRob3I+PGF1dGhvcj5QaWxsYWksIFMuPC9hdXRo
b3I+PGF1dGhvcj5YYXZpZXIsIFIuIEouPC9hdXRob3I+PC9hdXRob3JzPjwvY29udHJpYnV0b3Jz
PjxhdXRoLWFkZHJlc3M+QnJvYWQgSW5zdGl0dXRlIG9mIE1JVCBhbmQgSGFydmFyZCwgQ2FtYnJp
ZGdlLCBNQSwgVVNBLiYjeEQ7RGVwYXJ0bWVudCBvZiBDb21wdXRlciBTY2llbmNlLCBBYWx0byBV
bml2ZXJzaXR5LCAwMjE1MCwgRXNwb28sIEZpbmxhbmQuJiN4RDtOb3ZhcnRpcyBJbnN0aXR1dGUg
Zm9yIEJpb21lZGljYWwgUmVzZWFyY2gsIENhbWJyaWRnZSwgTUEsIFVTQS4mI3hEO0RpdmlzaW9u
IG9mIFJoZXVtYXRvbG9neSwgQWxsZXJneSwgYW5kIEltbXVub2xvZ3ksIE1hc3NhY2h1c2V0dHMg
R2VuZXJhbCBIb3NwaXRhbCwgQm9zdG9uLCBNQSwgVVNBLiYjeEQ7Q2xpbmljYWwgRXBpZGVtaW9s
b2d5IFByb2dyYW0gYW5kIFJoZXVtYXRvbG9neSBVbml0LCBNYXNzYWNodXNldHRzIEdlbmVyYWwg
SG9zcGl0YWwgYW5kIEhhcnZhcmQgTWVkaWNhbCBTY2hvb2wsIEJvc3RvbiwgTUEsIFVTQS4mI3hE
O1JhZ29uIEluc3RpdHV0ZSBvZiBNR0gsIE1JVCBhbmQgSGFydmFyZCwgQ2FtYnJpZGdlLCBNQSwg
VVNBLiYjeEQ7RGl2aXNpb24gb2YgR2FzdHJvZW50ZXJvbG9neSwgTWFzc2FjaHVzZXR0cyBHZW5l
cmFsIEhvc3BpdGFsIGFuZCBIYXJ2YXJkIE1lZGljYWwgU2Nob29sLCBCb3N0b24sIE1BLCBVU0Eu
JiN4RDtDZW50ZXIgZm9yIENhbmNlciBSaXNrIEFzc2Vzc21lbnQsIE1hc3NhY2h1c2V0dHMgR2Vu
ZXJhbCBIb3NwaXRhbCBhbmQgSGFydmFyZCBNZWRpY2FsIFNjaG9vbCwgQm9zdG9uLCBNQSwgVVNB
LiYjeEQ7VW5pdmVyc2l0eSBvZiBNaWNoaWdhbiBTY2xlcm9kZXJtYSBQcm9ncmFtLCBBbm4gQXJi
b3IsIE1JLCBVU0EuJiN4RDtCcm9hZCBJbnN0aXR1dGUgb2YgTUlUIGFuZCBIYXJ2YXJkLCBDYW1i
cmlkZ2UsIE1BLCBVU0EuIHhhdmllckBtb2xiaW8ubWdoLmhhcnZhcmQuZWR1LiYjeEQ7Q2VudGVy
IGZvciBDb21wdXRhdGlvbmFsIGFuZCBJbnRlZ3JhdGl2ZSBCaW9sb2d5LCBNYXNzYWNodXNldHRz
IEdlbmVyYWwgSG9zcGl0YWwgYW5kIEhhcnZhcmQgTWVkaWNhbCBTY2hvb2wsIEJvc3RvbiwgTUEs
IFVTQS4geGF2aWVyQG1vbGJpby5tZ2guaGFydmFyZC5lZHUuJiN4RDtEZXBhcnRtZW50IG9mIE1v
bGVjdWxhciBCaW9sb2d5LCBNYXNzYWNodXNldHRzIEdlbmVyYWwgSG9zcGl0YWwgYW5kIEhhcnZh
cmQgTWVkaWNhbCBTY2hvb2wsIEJvc3RvbiwgTUEsIFVTQS4geGF2aWVyQG1vbGJpby5tZ2guaGFy
dmFyZC5lZHUuJiN4RDtDZW50ZXIgZm9yIE1pY3JvYmlvbWUgSW5mb3JtYXRpY3MgYW5kIFRoZXJh
cGV1dGljcywgTUlULCBDYW1icmlkZ2UsIE1BLCBVU0EuIHhhdmllckBtb2xiaW8ubWdoLmhhcnZh
cmQuZWR1LjwvYXV0aC1hZGRyZXNzPjx0aXRsZXM+PHRpdGxlPkNvbmdydWVudCBtaWNyb2Jpb21l
IHNpZ25hdHVyZXMgaW4gZmlicm9zaXMtcHJvbmUgYXV0b2ltbXVuZSBkaXNlYXNlczogSWdHNC1y
ZWxhdGVkIGRpc2Vhc2UgYW5kIHN5c3RlbWljIHNjbGVyb3NpczwvdGl0bGU+PHNlY29uZGFyeS10
aXRsZT5HZW5vbWUgTWVkPC9zZWNvbmRhcnktdGl0bGU+PGFsdC10aXRsZT5HZW5vbWUgbWVkaWNp
bmU8L2FsdC10aXRsZT48L3RpdGxlcz48cGVyaW9kaWNhbD48ZnVsbC10aXRsZT5HZW5vbWUgTWVk
PC9mdWxsLXRpdGxlPjxhYmJyLTE+R2Vub21lIG1lZGljaW5lPC9hYmJyLTE+PC9wZXJpb2RpY2Fs
PjxhbHQtcGVyaW9kaWNhbD48ZnVsbC10aXRsZT5HZW5vbWUgTWVkPC9mdWxsLXRpdGxlPjxhYmJy
LTE+R2Vub21lIG1lZGljaW5lPC9hYmJyLTE+PC9hbHQtcGVyaW9kaWNhbD48cGFnZXM+MzU8L3Bh
Z2VzPjx2b2x1bWU+MTM8L3ZvbHVtZT48bnVtYmVyPjE8L251bWJlcj48ZWRpdGlvbj4yMDIxLzAz
LzAzPC9lZGl0aW9uPjxrZXl3b3Jkcz48a2V5d29yZD5CYWN0ZXJvaWRldGVzL3BoeXNpb2xvZ3k8
L2tleXdvcmQ+PGtleXdvcmQ+Q2FzZS1Db250cm9sIFN0dWRpZXM8L2tleXdvcmQ+PGtleXdvcmQ+
Q29ob3J0IFN0dWRpZXM8L2tleXdvcmQ+PGtleXdvcmQ+RXh0cmFjZWxsdWxhciBNYXRyaXgvbWV0
YWJvbGlzbTwva2V5d29yZD48a2V5d29yZD5GaWJyb3Npczwva2V5d29yZD48a2V5d29yZD5GaXJt
aWN1dGVzL3BoeXNpb2xvZ3k8L2tleXdvcmQ+PGtleXdvcmQ+Kkdhc3Ryb2ludGVzdGluYWwgTWlj
cm9iaW9tZTwva2V5d29yZD48a2V5d29yZD5IdW1hbnM8L2tleXdvcmQ+PGtleXdvcmQ+SW1tdW5v
Z2xvYnVsaW4gRzQtUmVsYXRlZCBEaXNlYXNlLyptaWNyb2Jpb2xvZ3k8L2tleXdvcmQ+PGtleXdv
cmQ+U2NsZXJvZGVybWEsIFN5c3RlbWljLyptaWNyb2Jpb2xvZ3k8L2tleXdvcmQ+PGtleXdvcmQ+
U2lnbmFsIFRyYW5zZHVjdGlvbjwva2V5d29yZD48a2V5d29yZD5TcGVjaWVzIFNwZWNpZmljaXR5
PC9rZXl3b3JkPjxrZXl3b3JkPkF1dG9pbW11bml0eTwva2V5d29yZD48a2V5d29yZD5HdXQgbWlj
cm9iaW9tZTwva2V5d29yZD48a2V5d29yZD5JZ0c0LVJEPC9rZXl3b3JkPjxrZXl3b3JkPlN5c3Rl
bWljIHNjbGVyb3Npczwva2V5d29yZD48a2V5d29yZD5BY3RlbGlvbiwgQW1nZW4sIEJheWVyLCBC
bGFkZSBUaGVyYXBldXRpY3MsIEJvZWhyaW5nZXIgSW5nZWxoZWltLCBDU0wgQmVocmluZyw8L2tl
eXdvcmQ+PGtleXdvcmQ+Q29yYnVzLCBDeXRvcmksIEdhbGFwYWdvcywgR2VuZW50ZWNoL1JvY2hl
LCBHU0ssIEhvcml6b24sIE1lcmNrLCBNaXRzdWJpc2hpPC9rZXl3b3JkPjxrZXl3b3JkPlRhbmFi
ZSBQaGFybWEsIFJlZ2VuZXJvbiwgU2Fub2ZpLUF2ZW50aXMsIGFuZCBVbml0ZWQgVGhlcmFwZXV0
aWNzPC9rZXl3b3JkPjxrZXl3b3JkPkNNRSBwcm9ncmFtczo8L2tleXdvcmQ+PGtleXdvcmQ+SW1w
YWN0IFBIPC9rZXl3b3JkPjxrZXl3b3JkPlN0b2NrczogRWljb3MgU2NpZW5jZXMsIEluYy48L2tl
eXdvcmQ+PGtleXdvcmQ+TGVhZGVyc2hpcC9FcXVpdHkgcG9zaXRpb24gLU1lZGljYWw8L2tleXdv
cmQ+PGtleXdvcmQ+bGVhZCwgU2NsZXJvZGVybWEgRGV2ZWxvcG1lbnQsIENpdmlCaW9QaGFybWEv
RWljb3MgU2NpZW5jZXMsIEluYy4gVGhlIHJlbWFpbmluZzwva2V5d29yZD48a2V5d29yZD5hdXRo
b3JzIGRlY2xhcmUgdGhhdCB0aGV5IGhhdmUgbm8gY29tcGV0aW5nIGludGVyZXN0cy48L2tleXdv
cmQ+PC9rZXl3b3Jkcz48ZGF0ZXM+PHllYXI+MjAyMTwveWVhcj48cHViLWRhdGVzPjxkYXRlPkZl
YiAyODwvZGF0ZT48L3B1Yi1kYXRlcz48L2RhdGVzPjxpc2JuPjE3NTYtOTk0eDwvaXNibj48YWNj
ZXNzaW9uLW51bT4zMzY0ODU1OTwvYWNjZXNzaW9uLW51bT48dXJscz48cmVsYXRlZC11cmxzPjx1
cmw+aHR0cHM6Ly93d3cubmNiaS5ubG0ubmloLmdvdi9wbWMvYXJ0aWNsZXMvUE1DNzkxOTA5Mi9w
ZGYvMTMwNzNfMjAyMV9BcnRpY2xlXzg1My5wZGY8L3VybD48L3JlbGF0ZWQtdXJscz48L3VybHM+
PGN1c3RvbTI+UE1DNzkxOTA5MjwvY3VzdG9tMj48ZWxlY3Ryb25pYy1yZXNvdXJjZS1udW0+MTAu
MTE4Ni9zMTMwNzMtMDIxLTAwODUzLTc8L2VsZWN0cm9uaWMtcmVzb3VyY2UtbnVtPjxyZW1vdGUt
ZGF0YWJhc2UtcHJvdmlkZXI+TkxNPC9yZW1vdGUtZGF0YWJhc2UtcHJvdmlkZXI+PGxhbmd1YWdl
PmVuZzwvbGFuZ3VhZ2U+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w:t>
            </w:r>
            <w:r w:rsidRPr="0032510E">
              <w:rPr>
                <w:rFonts w:eastAsia="Times New Roman"/>
                <w:color w:val="000000"/>
                <w:sz w:val="16"/>
                <w:szCs w:val="16"/>
                <w:lang w:val="en-US" w:eastAsia="sv-SE"/>
              </w:rPr>
              <w:fldChar w:fldCharType="end"/>
            </w:r>
          </w:p>
        </w:tc>
      </w:tr>
      <w:tr w:rsidR="0032510E" w:rsidRPr="007954DB" w14:paraId="157406A3"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78F6D55B"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3063F86C"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063E248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190BE1A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77DB92C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3D9A224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0FEA0DFE"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Food allergy (↑)</w:t>
            </w:r>
          </w:p>
        </w:tc>
        <w:tc>
          <w:tcPr>
            <w:tcW w:w="694" w:type="pct"/>
            <w:tcBorders>
              <w:top w:val="nil"/>
              <w:left w:val="nil"/>
              <w:bottom w:val="single" w:sz="4" w:space="0" w:color="auto"/>
              <w:right w:val="single" w:sz="4" w:space="0" w:color="auto"/>
            </w:tcBorders>
            <w:shd w:val="clear" w:color="auto" w:fill="auto"/>
            <w:noWrap/>
            <w:vAlign w:val="bottom"/>
            <w:hideMark/>
          </w:tcPr>
          <w:p w14:paraId="212773D6" w14:textId="1FAE2B3A"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Kourosh</w:t>
            </w:r>
            <w:proofErr w:type="spellEnd"/>
            <w:r w:rsidRPr="0032510E">
              <w:rPr>
                <w:rFonts w:eastAsia="Times New Roman"/>
                <w:color w:val="000000"/>
                <w:sz w:val="16"/>
                <w:szCs w:val="16"/>
                <w:lang w:val="en-US" w:eastAsia="sv-SE"/>
              </w:rPr>
              <w:t xml:space="preserve"> et al 2018</w:t>
            </w:r>
            <w:r w:rsidRPr="0032510E">
              <w:rPr>
                <w:rFonts w:eastAsia="Times New Roman"/>
                <w:color w:val="000000"/>
                <w:sz w:val="16"/>
                <w:szCs w:val="16"/>
                <w:lang w:val="en-US" w:eastAsia="sv-SE"/>
              </w:rPr>
              <w:fldChar w:fldCharType="begin">
                <w:fldData xml:space="preserve">PEVuZE5vdGU+PENpdGU+PEF1dGhvcj5Lb3Vyb3NoPC9BdXRob3I+PFllYXI+MjAxODwvWWVhcj48
UmVjTnVtPjkyNTwvUmVjTnVtPjxEaXNwbGF5VGV4dD4oNCk8L0Rpc3BsYXlUZXh0PjxyZWNvcmQ+
PHJlYy1udW1iZXI+OTI1PC9yZWMtbnVtYmVyPjxmb3JlaWduLWtleXM+PGtleSBhcHA9IkVOIiBk
Yi1pZD0icGFld3d3dnNhdHZ6ZGZlcHc5Z3YweDBodHJlYXJlNWZmOWV3IiB0aW1lc3RhbXA9IjE2
NjU0MjcyNDUiPjkyNTwva2V5PjwvZm9yZWlnbi1rZXlzPjxyZWYtdHlwZSBuYW1lPSJKb3VybmFs
IEFydGljbGUiPjE3PC9yZWYtdHlwZT48Y29udHJpYnV0b3JzPjxhdXRob3JzPjxhdXRob3I+S291
cm9zaCwgQS48L2F1dGhvcj48YXV0aG9yPkx1bmEsIFIuIEEuPC9hdXRob3I+PGF1dGhvcj5CYWxk
ZXJhcywgTS48L2F1dGhvcj48YXV0aG9yPk5hbmNlLCBDLjwvYXV0aG9yPjxhdXRob3I+QW5hZ25v
c3RvdSwgQS48L2F1dGhvcj48YXV0aG9yPkRldmFyYWosIFMuPC9hdXRob3I+PGF1dGhvcj5EYXZp
cywgQy4gTS48L2F1dGhvcj48L2F1dGhvcnM+PC9jb250cmlidXRvcnM+PGF1dGgtYWRkcmVzcz5T
ZWN0aW9uIG9mIEltbXVub2xvZ3ksIEFsbGVyZ3kgYW5kIFJoZXVtYXRvbG9neSwgRGVwYXJ0bWVu
dCBvZiBQZWRpYXRyaWNzLCBCYXlsb3IgQ29sbGVnZSBvZiBNZWRpY2luZSwgSG91c3RvbiwgVFgs
IFVTQS4mI3hEO1RleGFzIENoaWxkcmVuJmFwb3M7cyBIb3NwaXRhbCwgSG91c3RvbiwgVFgsIFVT
QS4mI3hEO0RlcGFydG1lbnQgb2YgUGF0aG9sb2d5ICZhbXA7IEltbXVub2xvZ3ksIEJheWxvciBD
b2xsZWdlIG9mIE1lZGljaW5lLCBIb3VzdG9uLCBUWCwgVVNBLiYjeEQ7RGVwYXJ0bWVudCBvZiBQ
YXRob2xvZ3ksIFRleGFzIENoaWxkcmVuJmFwb3M7cyBNaWNyb2Jpb21lIENlbnRlciwgVGV4YXMg
Q2hpbGRyZW4mYXBvcztzIEhvc3BpdGFsLCBIb3VzdG9uLCBUWCwgVVNBLjwvYXV0aC1hZGRyZXNz
Pjx0aXRsZXM+PHRpdGxlPkZlY2FsIG1pY3JvYmlvbWUgc2lnbmF0dXJlcyBhcmUgZGlmZmVyZW50
IGluIGZvb2QtYWxsZXJnaWMgY2hpbGRyZW4gY29tcGFyZWQgdG8gc2libGluZ3MgYW5kIGhlYWx0
aHkgY2hpbGRyZW48L3RpdGxlPjxzZWNvbmRhcnktdGl0bGU+UGVkaWF0ciBBbGxlcmd5IEltbXVu
b2w8L3NlY29uZGFyeS10aXRsZT48YWx0LXRpdGxlPlBlZGlhdHJpYyBhbGxlcmd5IGFuZCBpbW11
bm9sb2d5IDogb2ZmaWNpYWwgcHVibGljYXRpb24gb2YgdGhlIEV1cm9wZWFuIFNvY2lldHkgb2Yg
UGVkaWF0cmljIEFsbGVyZ3kgYW5kIEltbXVub2xvZ3k8L2FsdC10aXRsZT48L3RpdGxlcz48cGVy
aW9kaWNhbD48ZnVsbC10aXRsZT5QZWRpYXRyIEFsbGVyZ3kgSW1tdW5vbDwvZnVsbC10aXRsZT48
YWJici0xPlBlZGlhdHJpYyBhbGxlcmd5IGFuZCBpbW11bm9sb2d5IDogb2ZmaWNpYWwgcHVibGlj
YXRpb24gb2YgdGhlIEV1cm9wZWFuIFNvY2lldHkgb2YgUGVkaWF0cmljIEFsbGVyZ3kgYW5kIElt
bXVub2xvZ3k8L2FiYnItMT48L3BlcmlvZGljYWw+PGFsdC1wZXJpb2RpY2FsPjxmdWxsLXRpdGxl
PlBlZGlhdHIgQWxsZXJneSBJbW11bm9sPC9mdWxsLXRpdGxlPjxhYmJyLTE+UGVkaWF0cmljIGFs
bGVyZ3kgYW5kIGltbXVub2xvZ3kgOiBvZmZpY2lhbCBwdWJsaWNhdGlvbiBvZiB0aGUgRXVyb3Bl
YW4gU29jaWV0eSBvZiBQZWRpYXRyaWMgQWxsZXJneSBhbmQgSW1tdW5vbG9neTwvYWJici0xPjwv
YWx0LXBlcmlvZGljYWw+PHBhZ2VzPjU0NS01NTQ8L3BhZ2VzPjx2b2x1bWU+Mjk8L3ZvbHVtZT48
bnVtYmVyPjU8L251bWJlcj48ZWRpdGlvbj4yMDE4LzA0LzA3PC9lZGl0aW9uPjxrZXl3b3Jkcz48
a2V5d29yZD5BY3Rpbm9teWNldGFjZWFlLypwaHlzaW9sb2d5PC9rZXl3b3JkPjxrZXl3b3JkPkFs
bGVyZ2Vucy9pbW11bm9sb2d5PC9rZXl3b3JkPjxrZXl3b3JkPkNoaWxkPC9rZXl3b3JkPjxrZXl3
b3JkPkNsb3N0cmlkaWFjZWFlLypwaHlzaW9sb2d5PC9rZXl3b3JkPjxrZXl3b3JkPkZlY2VzLypt
aWNyb2Jpb2xvZ3k8L2tleXdvcmQ+PGtleXdvcmQ+RmVtYWxlPC9rZXl3b3JkPjxrZXl3b3JkPkZv
b2Q8L2tleXdvcmQ+PGtleXdvcmQ+Rm9vZCBIeXBlcnNlbnNpdGl2aXR5LyptaWNyb2Jpb2xvZ3k8
L2tleXdvcmQ+PGtleXdvcmQ+Kkdhc3Ryb2ludGVzdGluYWwgTWljcm9iaW9tZTwva2V5d29yZD48
a2V5d29yZD5HZW5lLUVudmlyb25tZW50IEludGVyYWN0aW9uPC9rZXl3b3JkPjxrZXl3b3JkPkh1
bWFuczwva2V5d29yZD48a2V5d29yZD5JbW11bm9nbG9idWxpbiBFL21ldGFib2xpc208L2tleXdv
cmQ+PGtleXdvcmQ+TWFsZTwva2V5d29yZD48a2V5d29yZD5QYXN0ZXVyZWxsYWNlYWUvKnBoeXNp
b2xvZ3k8L2tleXdvcmQ+PGtleXdvcmQ+Uk5BLCBSaWJvc29tYWwsIDE2Uy8qYW5hbHlzaXM8L2tl
eXdvcmQ+PGtleXdvcmQ+U2libGluZ3M8L2tleXdvcmQ+PGtleXdvcmQ+VCByZWd1bGF0b3J5IGNl
bGxzPC9rZXl3b3JkPjxrZXl3b3JkPmVudmlyb25tZW50PC9rZXl3b3JkPjxrZXl3b3JkPmZvb2Qg
YWxsZXJneTwva2V5d29yZD48a2V5d29yZD5nZW5ldGljczwva2V5d29yZD48a2V5d29yZD5taWNy
b2Jpb21lPC9rZXl3b3JkPjwva2V5d29yZHM+PGRhdGVzPjx5ZWFyPjIwMTg8L3llYXI+PHB1Yi1k
YXRlcz48ZGF0ZT5BdWc8L2RhdGU+PC9wdWItZGF0ZXM+PC9kYXRlcz48aXNibj4wOTA1LTYxNTc8
L2lzYm4+PGFjY2Vzc2lvbi1udW0+Mjk2MjQ3NDc8L2FjY2Vzc2lvbi1udW0+PHVybHM+PC91cmxz
PjxlbGVjdHJvbmljLXJlc291cmNlLW51bT4xMC4xMTExL3BhaS4xMjkwNDwvZWxlY3Ryb25pYy1y
ZXNvdXJjZS1udW0+PHJlbW90ZS1kYXRhYmFzZS1wcm92aWRlcj5OTE08L3JlbW90ZS1kYXRhYmFz
ZS1wcm92aWRlcj48bGFuZ3VhZ2U+ZW5nPC9sYW5ndWFnZT48L3JlY29yZD48L0NpdGU+PC9FbmRO
b3RlPgB=
</w:fldData>
              </w:fldChar>
            </w:r>
            <w:r w:rsidRPr="0032510E">
              <w:rPr>
                <w:rFonts w:eastAsia="Times New Roman"/>
                <w:color w:val="000000"/>
                <w:sz w:val="16"/>
                <w:szCs w:val="16"/>
                <w:lang w:val="en-US" w:eastAsia="sv-SE"/>
              </w:rPr>
              <w:instrText xml:space="preserve"> ADDIN EN.CITE </w:instrText>
            </w:r>
            <w:r w:rsidRPr="0032510E">
              <w:rPr>
                <w:rFonts w:eastAsia="Times New Roman"/>
                <w:color w:val="000000"/>
                <w:sz w:val="16"/>
                <w:szCs w:val="16"/>
                <w:lang w:val="en-US" w:eastAsia="sv-SE"/>
              </w:rPr>
              <w:fldChar w:fldCharType="begin">
                <w:fldData xml:space="preserve">PEVuZE5vdGU+PENpdGU+PEF1dGhvcj5Lb3Vyb3NoPC9BdXRob3I+PFllYXI+MjAxODwvWWVhcj48
UmVjTnVtPjkyNTwvUmVjTnVtPjxEaXNwbGF5VGV4dD4oNCk8L0Rpc3BsYXlUZXh0PjxyZWNvcmQ+
PHJlYy1udW1iZXI+OTI1PC9yZWMtbnVtYmVyPjxmb3JlaWduLWtleXM+PGtleSBhcHA9IkVOIiBk
Yi1pZD0icGFld3d3dnNhdHZ6ZGZlcHc5Z3YweDBodHJlYXJlNWZmOWV3IiB0aW1lc3RhbXA9IjE2
NjU0MjcyNDUiPjkyNTwva2V5PjwvZm9yZWlnbi1rZXlzPjxyZWYtdHlwZSBuYW1lPSJKb3VybmFs
IEFydGljbGUiPjE3PC9yZWYtdHlwZT48Y29udHJpYnV0b3JzPjxhdXRob3JzPjxhdXRob3I+S291
cm9zaCwgQS48L2F1dGhvcj48YXV0aG9yPkx1bmEsIFIuIEEuPC9hdXRob3I+PGF1dGhvcj5CYWxk
ZXJhcywgTS48L2F1dGhvcj48YXV0aG9yPk5hbmNlLCBDLjwvYXV0aG9yPjxhdXRob3I+QW5hZ25v
c3RvdSwgQS48L2F1dGhvcj48YXV0aG9yPkRldmFyYWosIFMuPC9hdXRob3I+PGF1dGhvcj5EYXZp
cywgQy4gTS48L2F1dGhvcj48L2F1dGhvcnM+PC9jb250cmlidXRvcnM+PGF1dGgtYWRkcmVzcz5T
ZWN0aW9uIG9mIEltbXVub2xvZ3ksIEFsbGVyZ3kgYW5kIFJoZXVtYXRvbG9neSwgRGVwYXJ0bWVu
dCBvZiBQZWRpYXRyaWNzLCBCYXlsb3IgQ29sbGVnZSBvZiBNZWRpY2luZSwgSG91c3RvbiwgVFgs
IFVTQS4mI3hEO1RleGFzIENoaWxkcmVuJmFwb3M7cyBIb3NwaXRhbCwgSG91c3RvbiwgVFgsIFVT
QS4mI3hEO0RlcGFydG1lbnQgb2YgUGF0aG9sb2d5ICZhbXA7IEltbXVub2xvZ3ksIEJheWxvciBD
b2xsZWdlIG9mIE1lZGljaW5lLCBIb3VzdG9uLCBUWCwgVVNBLiYjeEQ7RGVwYXJ0bWVudCBvZiBQ
YXRob2xvZ3ksIFRleGFzIENoaWxkcmVuJmFwb3M7cyBNaWNyb2Jpb21lIENlbnRlciwgVGV4YXMg
Q2hpbGRyZW4mYXBvcztzIEhvc3BpdGFsLCBIb3VzdG9uLCBUWCwgVVNBLjwvYXV0aC1hZGRyZXNz
Pjx0aXRsZXM+PHRpdGxlPkZlY2FsIG1pY3JvYmlvbWUgc2lnbmF0dXJlcyBhcmUgZGlmZmVyZW50
IGluIGZvb2QtYWxsZXJnaWMgY2hpbGRyZW4gY29tcGFyZWQgdG8gc2libGluZ3MgYW5kIGhlYWx0
aHkgY2hpbGRyZW48L3RpdGxlPjxzZWNvbmRhcnktdGl0bGU+UGVkaWF0ciBBbGxlcmd5IEltbXVu
b2w8L3NlY29uZGFyeS10aXRsZT48YWx0LXRpdGxlPlBlZGlhdHJpYyBhbGxlcmd5IGFuZCBpbW11
bm9sb2d5IDogb2ZmaWNpYWwgcHVibGljYXRpb24gb2YgdGhlIEV1cm9wZWFuIFNvY2lldHkgb2Yg
UGVkaWF0cmljIEFsbGVyZ3kgYW5kIEltbXVub2xvZ3k8L2FsdC10aXRsZT48L3RpdGxlcz48cGVy
aW9kaWNhbD48ZnVsbC10aXRsZT5QZWRpYXRyIEFsbGVyZ3kgSW1tdW5vbDwvZnVsbC10aXRsZT48
YWJici0xPlBlZGlhdHJpYyBhbGxlcmd5IGFuZCBpbW11bm9sb2d5IDogb2ZmaWNpYWwgcHVibGlj
YXRpb24gb2YgdGhlIEV1cm9wZWFuIFNvY2lldHkgb2YgUGVkaWF0cmljIEFsbGVyZ3kgYW5kIElt
bXVub2xvZ3k8L2FiYnItMT48L3BlcmlvZGljYWw+PGFsdC1wZXJpb2RpY2FsPjxmdWxsLXRpdGxl
PlBlZGlhdHIgQWxsZXJneSBJbW11bm9sPC9mdWxsLXRpdGxlPjxhYmJyLTE+UGVkaWF0cmljIGFs
bGVyZ3kgYW5kIGltbXVub2xvZ3kgOiBvZmZpY2lhbCBwdWJsaWNhdGlvbiBvZiB0aGUgRXVyb3Bl
YW4gU29jaWV0eSBvZiBQZWRpYXRyaWMgQWxsZXJneSBhbmQgSW1tdW5vbG9neTwvYWJici0xPjwv
YWx0LXBlcmlvZGljYWw+PHBhZ2VzPjU0NS01NTQ8L3BhZ2VzPjx2b2x1bWU+Mjk8L3ZvbHVtZT48
bnVtYmVyPjU8L251bWJlcj48ZWRpdGlvbj4yMDE4LzA0LzA3PC9lZGl0aW9uPjxrZXl3b3Jkcz48
a2V5d29yZD5BY3Rpbm9teWNldGFjZWFlLypwaHlzaW9sb2d5PC9rZXl3b3JkPjxrZXl3b3JkPkFs
bGVyZ2Vucy9pbW11bm9sb2d5PC9rZXl3b3JkPjxrZXl3b3JkPkNoaWxkPC9rZXl3b3JkPjxrZXl3
b3JkPkNsb3N0cmlkaWFjZWFlLypwaHlzaW9sb2d5PC9rZXl3b3JkPjxrZXl3b3JkPkZlY2VzLypt
aWNyb2Jpb2xvZ3k8L2tleXdvcmQ+PGtleXdvcmQ+RmVtYWxlPC9rZXl3b3JkPjxrZXl3b3JkPkZv
b2Q8L2tleXdvcmQ+PGtleXdvcmQ+Rm9vZCBIeXBlcnNlbnNpdGl2aXR5LyptaWNyb2Jpb2xvZ3k8
L2tleXdvcmQ+PGtleXdvcmQ+Kkdhc3Ryb2ludGVzdGluYWwgTWljcm9iaW9tZTwva2V5d29yZD48
a2V5d29yZD5HZW5lLUVudmlyb25tZW50IEludGVyYWN0aW9uPC9rZXl3b3JkPjxrZXl3b3JkPkh1
bWFuczwva2V5d29yZD48a2V5d29yZD5JbW11bm9nbG9idWxpbiBFL21ldGFib2xpc208L2tleXdv
cmQ+PGtleXdvcmQ+TWFsZTwva2V5d29yZD48a2V5d29yZD5QYXN0ZXVyZWxsYWNlYWUvKnBoeXNp
b2xvZ3k8L2tleXdvcmQ+PGtleXdvcmQ+Uk5BLCBSaWJvc29tYWwsIDE2Uy8qYW5hbHlzaXM8L2tl
eXdvcmQ+PGtleXdvcmQ+U2libGluZ3M8L2tleXdvcmQ+PGtleXdvcmQ+VCByZWd1bGF0b3J5IGNl
bGxzPC9rZXl3b3JkPjxrZXl3b3JkPmVudmlyb25tZW50PC9rZXl3b3JkPjxrZXl3b3JkPmZvb2Qg
YWxsZXJneTwva2V5d29yZD48a2V5d29yZD5nZW5ldGljczwva2V5d29yZD48a2V5d29yZD5taWNy
b2Jpb21lPC9rZXl3b3JkPjwva2V5d29yZHM+PGRhdGVzPjx5ZWFyPjIwMTg8L3llYXI+PHB1Yi1k
YXRlcz48ZGF0ZT5BdWc8L2RhdGU+PC9wdWItZGF0ZXM+PC9kYXRlcz48aXNibj4wOTA1LTYxNTc8
L2lzYm4+PGFjY2Vzc2lvbi1udW0+Mjk2MjQ3NDc8L2FjY2Vzc2lvbi1udW0+PHVybHM+PC91cmxz
PjxlbGVjdHJvbmljLXJlc291cmNlLW51bT4xMC4xMTExL3BhaS4xMjkwNDwvZWxlY3Ryb25pYy1y
ZXNvdXJjZS1udW0+PHJlbW90ZS1kYXRhYmFzZS1wcm92aWRlcj5OTE08L3JlbW90ZS1kYXRhYmFz
ZS1wcm92aWRlcj48bGFuZ3VhZ2U+ZW5nPC9sYW5ndWFnZT48L3JlY29yZD48L0NpdGU+PC9FbmRO
b3RlPgB=
</w:fldData>
              </w:fldChar>
            </w:r>
            <w:r w:rsidRPr="0032510E">
              <w:rPr>
                <w:rFonts w:eastAsia="Times New Roman"/>
                <w:color w:val="000000"/>
                <w:sz w:val="16"/>
                <w:szCs w:val="16"/>
                <w:lang w:val="en-US" w:eastAsia="sv-SE"/>
              </w:rPr>
              <w:instrText xml:space="preserve"> ADDIN EN.CITE.DATA </w:instrText>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end"/>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w:t>
            </w:r>
            <w:r w:rsidRPr="0032510E">
              <w:rPr>
                <w:rFonts w:eastAsia="Times New Roman"/>
                <w:color w:val="000000"/>
                <w:sz w:val="16"/>
                <w:szCs w:val="16"/>
                <w:lang w:val="en-US" w:eastAsia="sv-SE"/>
              </w:rPr>
              <w:fldChar w:fldCharType="end"/>
            </w:r>
          </w:p>
        </w:tc>
      </w:tr>
      <w:tr w:rsidR="0032510E" w:rsidRPr="007954DB" w14:paraId="28F25356"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1F2F6339"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77FE5609"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7337950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365D62F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37A9AE5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0391091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0847F9ED" w14:textId="0A0A2380" w:rsidR="00727AE9" w:rsidRPr="007954DB" w:rsidRDefault="007954DB"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Spondylarthritis</w:t>
            </w:r>
            <w:r w:rsidR="00727AE9" w:rsidRPr="007954DB">
              <w:rPr>
                <w:rFonts w:eastAsia="Times New Roman"/>
                <w:color w:val="000000"/>
                <w:sz w:val="18"/>
                <w:szCs w:val="18"/>
                <w:lang w:val="en-US" w:eastAsia="sv-SE"/>
              </w:rPr>
              <w:t xml:space="preserve"> (↑)</w:t>
            </w:r>
          </w:p>
        </w:tc>
        <w:tc>
          <w:tcPr>
            <w:tcW w:w="694" w:type="pct"/>
            <w:tcBorders>
              <w:top w:val="nil"/>
              <w:left w:val="nil"/>
              <w:bottom w:val="single" w:sz="4" w:space="0" w:color="auto"/>
              <w:right w:val="single" w:sz="4" w:space="0" w:color="auto"/>
            </w:tcBorders>
            <w:shd w:val="clear" w:color="auto" w:fill="auto"/>
            <w:noWrap/>
            <w:vAlign w:val="bottom"/>
            <w:hideMark/>
          </w:tcPr>
          <w:p w14:paraId="4C4BA036" w14:textId="2798BDC4"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Wang et al 2022</w:t>
            </w:r>
            <w:r w:rsidRPr="0032510E">
              <w:rPr>
                <w:rFonts w:eastAsia="Times New Roman"/>
                <w:color w:val="000000"/>
                <w:sz w:val="16"/>
                <w:szCs w:val="16"/>
                <w:lang w:val="en-US" w:eastAsia="sv-SE"/>
              </w:rPr>
              <w:fldChar w:fldCharType="begin">
                <w:fldData xml:space="preserve">PEVuZE5vdGU+PENpdGU+PEF1dGhvcj5XYW5nPC9BdXRob3I+PFllYXI+MjAyMjwvWWVhcj48UmVj
TnVtPjkyNjwvUmVjTnVtPjxEaXNwbGF5VGV4dD4oNSk8L0Rpc3BsYXlUZXh0PjxyZWNvcmQ+PHJl
Yy1udW1iZXI+OTI2PC9yZWMtbnVtYmVyPjxmb3JlaWduLWtleXM+PGtleSBhcHA9IkVOIiBkYi1p
ZD0icGFld3d3dnNhdHZ6ZGZlcHc5Z3YweDBodHJlYXJlNWZmOWV3IiB0aW1lc3RhbXA9IjE2NjU0
MjcyNDUiPjkyNjwva2V5PjwvZm9yZWlnbi1rZXlzPjxyZWYtdHlwZSBuYW1lPSJKb3VybmFsIEFy
dGljbGUiPjE3PC9yZWYtdHlwZT48Y29udHJpYnV0b3JzPjxhdXRob3JzPjxhdXRob3I+V2FuZywg
TC48L2F1dGhvcj48YXV0aG9yPldhbmcsIFkuPC9hdXRob3I+PGF1dGhvcj5aaGFuZywgUC48L2F1
dGhvcj48YXV0aG9yPlNvbmcsIEMuPC9hdXRob3I+PGF1dGhvcj5QYW4sIEYuPC9hdXRob3I+PGF1
dGhvcj5MaSwgRy48L2F1dGhvcj48YXV0aG9yPlBlbmcsIEwuPC9hdXRob3I+PGF1dGhvcj5ZYW5n
LCBZLjwvYXV0aG9yPjxhdXRob3I+V2VpLCBaLjwvYXV0aG9yPjxhdXRob3I+SHVhbmcsIEYuPC9h
dXRob3I+PC9hdXRob3JzPjwvY29udHJpYnV0b3JzPjxhdXRoLWFkZHJlc3M+RGVwYXJ0bWVudCBv
ZiBSaGV1bWF0b2xvZ3kgYW5kIEltbXVub2xvZ3ksIFRoZSBGaXJzdCBNZWRpY2FsIENlbnRlciwg
Q2hpbmVzZSBQTEEgR2VuZXJhbCBIb3NwaXRhbCwgQmVpamluZywgQ2hpbmE7IE1lZGljYWwgU2No
b29sIG9mIENoaW5lc2UgUExBLCBCZWlqaW5nLCBDaGluYS4mI3hEO0RlcGFydG1lbnQgb2YgUmhl
dW1hdG9sb2d5IGFuZCBJbW11bm9sb2d5LCBUaGUgRmlyc3QgTWVkaWNhbCBDZW50ZXIsIENoaW5l
c2UgUExBIEdlbmVyYWwgSG9zcGl0YWwsIEJlaWppbmcsIENoaW5hLiYjeEQ7U2Nob29sIG9mIE1l
ZGljaW5lLCBOYW5rYWkgVW5pdmVyc2l0eSwgVGlhbmppbiwgQ2hpbmEuJiN4RDtEZXBhcnRtZW50
IG9mIEdhc3Ryb2VudGVyb2xvZ3kgYW5kIEhlcGF0b2xvZ3ksIFRoZSBGaXJzdCBNZWRpY2FsIENl
bnRlciwgQ2hpbmVzZSBQTEEgR2VuZXJhbCBIb3NwaXRhbCwgQmVpamluZywgQ2hpbmEuJiN4RDtI
ZWFsdGggU2VydmljZSBEZXBhcnRtZW50IG9mIHRoZSBHdWFyZCBCdXJlYXUgb2YgdGhlIEpvaW50
IFN0YWZmIERlcGFydG1lbnQsIEJlaWppbmcsIENoaW5hLiYjeEQ7SGVhbHRoIFNlcnZpY2UgRGVw
YXJ0bWVudCBvZiB0aGUgR3VhcmQgQnVyZWF1IG9mIHRoZSBKb2ludCBTdGFmZiBEZXBhcnRtZW50
LCBCZWlqaW5nLCBDaGluYS4gRWxlY3Ryb25pYyBhZGRyZXNzOiA1MTgwNzEyNEBxcS5jb20uJiN4
RDtEZXBhcnRtZW50IG9mIFJoZXVtYXRvbG9neSBhbmQgSW1tdW5vbG9neSwgVGhlIEZpcnN0IE1l
ZGljYWwgQ2VudGVyLCBDaGluZXNlIFBMQSBHZW5lcmFsIEhvc3BpdGFsLCBCZWlqaW5nLCBDaGlu
YS4gRWxlY3Ryb25pYyBhZGRyZXNzOiBmaHVhbmdAMzAxaG9zcGl0YWwuY29tLmNuLjwvYXV0aC1h
ZGRyZXNzPjx0aXRsZXM+PHRpdGxlPkd1dCBtaWNyb2Jpb3RhIGNoYW5nZXMgaW4gcGF0aWVudHMg
d2l0aCBzcG9uZHlsb2FydGhyaXRpczogQSBzeXN0ZW1hdGljIHJldmlldzwvdGl0bGU+PHNlY29u
ZGFyeS10aXRsZT5TZW1pbiBBcnRocml0aXMgUmhldW08L3NlY29uZGFyeS10aXRsZT48YWx0LXRp
dGxlPlNlbWluYXJzIGluIGFydGhyaXRpcyBhbmQgcmhldW1hdGlzbTwvYWx0LXRpdGxlPjwvdGl0
bGVzPjxwZXJpb2RpY2FsPjxmdWxsLXRpdGxlPlNlbWluIEFydGhyaXRpcyBSaGV1bTwvZnVsbC10
aXRsZT48YWJici0xPlNlbWluYXJzIGluIGFydGhyaXRpcyBhbmQgcmhldW1hdGlzbTwvYWJici0x
PjwvcGVyaW9kaWNhbD48YWx0LXBlcmlvZGljYWw+PGZ1bGwtdGl0bGU+U2VtaW4gQXJ0aHJpdGlz
IFJoZXVtPC9mdWxsLXRpdGxlPjxhYmJyLTE+U2VtaW5hcnMgaW4gYXJ0aHJpdGlzIGFuZCByaGV1
bWF0aXNtPC9hYmJyLTE+PC9hbHQtcGVyaW9kaWNhbD48cGFnZXM+MTUxOTI1PC9wYWdlcz48dm9s
dW1lPjUyPC92b2x1bWU+PGVkaXRpb24+MjAyMS8xMi8wMTwvZWRpdGlvbj48a2V5d29yZHM+PGtl
eXdvcmQ+KkFydGhyaXRpcywgSnV2ZW5pbGU8L2tleXdvcmQ+PGtleXdvcmQ+Kkdhc3Ryb2ludGVz
dGluYWwgTWljcm9iaW9tZTwva2V5d29yZD48a2V5d29yZD5IdW1hbnM8L2tleXdvcmQ+PGtleXdv
cmQ+KlNwb25keWxhcnRocml0aXMvbWljcm9iaW9sb2d5PC9rZXl3b3JkPjxrZXl3b3JkPipTcG9u
ZHlsaXRpcywgQW5reWxvc2luZzwva2V5d29yZD48a2V5d29yZD5Bbmt5bG9zaW5nIHNwb25keWxp
dGlzPC9rZXl3b3JkPjxrZXl3b3JkPkVudGhlc2l0aXMtcmVsYXRlZCBhcnRocml0aXM8L2tleXdv
cmQ+PGtleXdvcmQ+R3V0IG1pY3JvYmlvdGE8L2tleXdvcmQ+PGtleXdvcmQ+TWljcm9iaW9tZTwv
a2V5d29yZD48a2V5d29yZD5TcG9uZHlsb2FydGhyaXRpczwva2V5d29yZD48L2tleXdvcmRzPjxk
YXRlcz48eWVhcj4yMDIyPC95ZWFyPjxwdWItZGF0ZXM+PGRhdGU+RmViPC9kYXRlPjwvcHViLWRh
dGVzPjwvZGF0ZXM+PGlzYm4+MDA0OS0wMTcyPC9pc2JuPjxhY2Nlc3Npb24tbnVtPjM0ODQ0NzMy
PC9hY2Nlc3Npb24tbnVtPjx1cmxzPjwvdXJscz48ZWxlY3Ryb25pYy1yZXNvdXJjZS1udW0+MTAu
MTAxNi9qLnNlbWFydGhyaXQuMjAyMS4xMS4wMDI8L2VsZWN0cm9uaWMtcmVzb3VyY2UtbnVtPjxy
ZW1vdGUtZGF0YWJhc2UtcHJvdmlkZXI+TkxNPC9yZW1vdGUtZGF0YWJhc2UtcHJvdmlkZXI+PGxh
bmd1YWdlPmVuZzwvbGFuZ3VhZ2U+PC9yZWNvcmQ+PC9DaXRlPjwvRW5kTm90ZT4A
</w:fldData>
              </w:fldChar>
            </w:r>
            <w:r w:rsidRPr="0032510E">
              <w:rPr>
                <w:rFonts w:eastAsia="Times New Roman"/>
                <w:color w:val="000000"/>
                <w:sz w:val="16"/>
                <w:szCs w:val="16"/>
                <w:lang w:val="en-US" w:eastAsia="sv-SE"/>
              </w:rPr>
              <w:instrText xml:space="preserve"> ADDIN EN.CITE </w:instrText>
            </w:r>
            <w:r w:rsidRPr="0032510E">
              <w:rPr>
                <w:rFonts w:eastAsia="Times New Roman"/>
                <w:color w:val="000000"/>
                <w:sz w:val="16"/>
                <w:szCs w:val="16"/>
                <w:lang w:val="en-US" w:eastAsia="sv-SE"/>
              </w:rPr>
              <w:fldChar w:fldCharType="begin">
                <w:fldData xml:space="preserve">PEVuZE5vdGU+PENpdGU+PEF1dGhvcj5XYW5nPC9BdXRob3I+PFllYXI+MjAyMjwvWWVhcj48UmVj
TnVtPjkyNjwvUmVjTnVtPjxEaXNwbGF5VGV4dD4oNSk8L0Rpc3BsYXlUZXh0PjxyZWNvcmQ+PHJl
Yy1udW1iZXI+OTI2PC9yZWMtbnVtYmVyPjxmb3JlaWduLWtleXM+PGtleSBhcHA9IkVOIiBkYi1p
ZD0icGFld3d3dnNhdHZ6ZGZlcHc5Z3YweDBodHJlYXJlNWZmOWV3IiB0aW1lc3RhbXA9IjE2NjU0
MjcyNDUiPjkyNjwva2V5PjwvZm9yZWlnbi1rZXlzPjxyZWYtdHlwZSBuYW1lPSJKb3VybmFsIEFy
dGljbGUiPjE3PC9yZWYtdHlwZT48Y29udHJpYnV0b3JzPjxhdXRob3JzPjxhdXRob3I+V2FuZywg
TC48L2F1dGhvcj48YXV0aG9yPldhbmcsIFkuPC9hdXRob3I+PGF1dGhvcj5aaGFuZywgUC48L2F1
dGhvcj48YXV0aG9yPlNvbmcsIEMuPC9hdXRob3I+PGF1dGhvcj5QYW4sIEYuPC9hdXRob3I+PGF1
dGhvcj5MaSwgRy48L2F1dGhvcj48YXV0aG9yPlBlbmcsIEwuPC9hdXRob3I+PGF1dGhvcj5ZYW5n
LCBZLjwvYXV0aG9yPjxhdXRob3I+V2VpLCBaLjwvYXV0aG9yPjxhdXRob3I+SHVhbmcsIEYuPC9h
dXRob3I+PC9hdXRob3JzPjwvY29udHJpYnV0b3JzPjxhdXRoLWFkZHJlc3M+RGVwYXJ0bWVudCBv
ZiBSaGV1bWF0b2xvZ3kgYW5kIEltbXVub2xvZ3ksIFRoZSBGaXJzdCBNZWRpY2FsIENlbnRlciwg
Q2hpbmVzZSBQTEEgR2VuZXJhbCBIb3NwaXRhbCwgQmVpamluZywgQ2hpbmE7IE1lZGljYWwgU2No
b29sIG9mIENoaW5lc2UgUExBLCBCZWlqaW5nLCBDaGluYS4mI3hEO0RlcGFydG1lbnQgb2YgUmhl
dW1hdG9sb2d5IGFuZCBJbW11bm9sb2d5LCBUaGUgRmlyc3QgTWVkaWNhbCBDZW50ZXIsIENoaW5l
c2UgUExBIEdlbmVyYWwgSG9zcGl0YWwsIEJlaWppbmcsIENoaW5hLiYjeEQ7U2Nob29sIG9mIE1l
ZGljaW5lLCBOYW5rYWkgVW5pdmVyc2l0eSwgVGlhbmppbiwgQ2hpbmEuJiN4RDtEZXBhcnRtZW50
IG9mIEdhc3Ryb2VudGVyb2xvZ3kgYW5kIEhlcGF0b2xvZ3ksIFRoZSBGaXJzdCBNZWRpY2FsIENl
bnRlciwgQ2hpbmVzZSBQTEEgR2VuZXJhbCBIb3NwaXRhbCwgQmVpamluZywgQ2hpbmEuJiN4RDtI
ZWFsdGggU2VydmljZSBEZXBhcnRtZW50IG9mIHRoZSBHdWFyZCBCdXJlYXUgb2YgdGhlIEpvaW50
IFN0YWZmIERlcGFydG1lbnQsIEJlaWppbmcsIENoaW5hLiYjeEQ7SGVhbHRoIFNlcnZpY2UgRGVw
YXJ0bWVudCBvZiB0aGUgR3VhcmQgQnVyZWF1IG9mIHRoZSBKb2ludCBTdGFmZiBEZXBhcnRtZW50
LCBCZWlqaW5nLCBDaGluYS4gRWxlY3Ryb25pYyBhZGRyZXNzOiA1MTgwNzEyNEBxcS5jb20uJiN4
RDtEZXBhcnRtZW50IG9mIFJoZXVtYXRvbG9neSBhbmQgSW1tdW5vbG9neSwgVGhlIEZpcnN0IE1l
ZGljYWwgQ2VudGVyLCBDaGluZXNlIFBMQSBHZW5lcmFsIEhvc3BpdGFsLCBCZWlqaW5nLCBDaGlu
YS4gRWxlY3Ryb25pYyBhZGRyZXNzOiBmaHVhbmdAMzAxaG9zcGl0YWwuY29tLmNuLjwvYXV0aC1h
ZGRyZXNzPjx0aXRsZXM+PHRpdGxlPkd1dCBtaWNyb2Jpb3RhIGNoYW5nZXMgaW4gcGF0aWVudHMg
d2l0aCBzcG9uZHlsb2FydGhyaXRpczogQSBzeXN0ZW1hdGljIHJldmlldzwvdGl0bGU+PHNlY29u
ZGFyeS10aXRsZT5TZW1pbiBBcnRocml0aXMgUmhldW08L3NlY29uZGFyeS10aXRsZT48YWx0LXRp
dGxlPlNlbWluYXJzIGluIGFydGhyaXRpcyBhbmQgcmhldW1hdGlzbTwvYWx0LXRpdGxlPjwvdGl0
bGVzPjxwZXJpb2RpY2FsPjxmdWxsLXRpdGxlPlNlbWluIEFydGhyaXRpcyBSaGV1bTwvZnVsbC10
aXRsZT48YWJici0xPlNlbWluYXJzIGluIGFydGhyaXRpcyBhbmQgcmhldW1hdGlzbTwvYWJici0x
PjwvcGVyaW9kaWNhbD48YWx0LXBlcmlvZGljYWw+PGZ1bGwtdGl0bGU+U2VtaW4gQXJ0aHJpdGlz
IFJoZXVtPC9mdWxsLXRpdGxlPjxhYmJyLTE+U2VtaW5hcnMgaW4gYXJ0aHJpdGlzIGFuZCByaGV1
bWF0aXNtPC9hYmJyLTE+PC9hbHQtcGVyaW9kaWNhbD48cGFnZXM+MTUxOTI1PC9wYWdlcz48dm9s
dW1lPjUyPC92b2x1bWU+PGVkaXRpb24+MjAyMS8xMi8wMTwvZWRpdGlvbj48a2V5d29yZHM+PGtl
eXdvcmQ+KkFydGhyaXRpcywgSnV2ZW5pbGU8L2tleXdvcmQ+PGtleXdvcmQ+Kkdhc3Ryb2ludGVz
dGluYWwgTWljcm9iaW9tZTwva2V5d29yZD48a2V5d29yZD5IdW1hbnM8L2tleXdvcmQ+PGtleXdv
cmQ+KlNwb25keWxhcnRocml0aXMvbWljcm9iaW9sb2d5PC9rZXl3b3JkPjxrZXl3b3JkPipTcG9u
ZHlsaXRpcywgQW5reWxvc2luZzwva2V5d29yZD48a2V5d29yZD5Bbmt5bG9zaW5nIHNwb25keWxp
dGlzPC9rZXl3b3JkPjxrZXl3b3JkPkVudGhlc2l0aXMtcmVsYXRlZCBhcnRocml0aXM8L2tleXdv
cmQ+PGtleXdvcmQ+R3V0IG1pY3JvYmlvdGE8L2tleXdvcmQ+PGtleXdvcmQ+TWljcm9iaW9tZTwv
a2V5d29yZD48a2V5d29yZD5TcG9uZHlsb2FydGhyaXRpczwva2V5d29yZD48L2tleXdvcmRzPjxk
YXRlcz48eWVhcj4yMDIyPC95ZWFyPjxwdWItZGF0ZXM+PGRhdGU+RmViPC9kYXRlPjwvcHViLWRh
dGVzPjwvZGF0ZXM+PGlzYm4+MDA0OS0wMTcyPC9pc2JuPjxhY2Nlc3Npb24tbnVtPjM0ODQ0NzMy
PC9hY2Nlc3Npb24tbnVtPjx1cmxzPjwvdXJscz48ZWxlY3Ryb25pYy1yZXNvdXJjZS1udW0+MTAu
MTAxNi9qLnNlbWFydGhyaXQuMjAyMS4xMS4wMDI8L2VsZWN0cm9uaWMtcmVzb3VyY2UtbnVtPjxy
ZW1vdGUtZGF0YWJhc2UtcHJvdmlkZXI+TkxNPC9yZW1vdGUtZGF0YWJhc2UtcHJvdmlkZXI+PGxh
bmd1YWdlPmVuZzwvbGFuZ3VhZ2U+PC9yZWNvcmQ+PC9DaXRlPjwvRW5kTm90ZT4A
</w:fldData>
              </w:fldChar>
            </w:r>
            <w:r w:rsidRPr="0032510E">
              <w:rPr>
                <w:rFonts w:eastAsia="Times New Roman"/>
                <w:color w:val="000000"/>
                <w:sz w:val="16"/>
                <w:szCs w:val="16"/>
                <w:lang w:val="en-US" w:eastAsia="sv-SE"/>
              </w:rPr>
              <w:instrText xml:space="preserve"> ADDIN EN.CITE.DATA </w:instrText>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end"/>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5)</w:t>
            </w:r>
            <w:r w:rsidRPr="0032510E">
              <w:rPr>
                <w:rFonts w:eastAsia="Times New Roman"/>
                <w:color w:val="000000"/>
                <w:sz w:val="16"/>
                <w:szCs w:val="16"/>
                <w:lang w:val="en-US" w:eastAsia="sv-SE"/>
              </w:rPr>
              <w:fldChar w:fldCharType="end"/>
            </w:r>
          </w:p>
        </w:tc>
      </w:tr>
      <w:tr w:rsidR="0032510E" w:rsidRPr="007954DB" w14:paraId="022AF9EF"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7373C103"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3AC087D3"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07278DA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137338D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465911E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6211D8A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1501548F"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Rheumatoid arthritis (↑)</w:t>
            </w:r>
          </w:p>
        </w:tc>
        <w:tc>
          <w:tcPr>
            <w:tcW w:w="694" w:type="pct"/>
            <w:tcBorders>
              <w:top w:val="nil"/>
              <w:left w:val="nil"/>
              <w:bottom w:val="single" w:sz="4" w:space="0" w:color="auto"/>
              <w:right w:val="single" w:sz="4" w:space="0" w:color="auto"/>
            </w:tcBorders>
            <w:shd w:val="clear" w:color="auto" w:fill="auto"/>
            <w:noWrap/>
            <w:vAlign w:val="bottom"/>
            <w:hideMark/>
          </w:tcPr>
          <w:p w14:paraId="6F15B648" w14:textId="3A8E3139"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Kim et al 2021</w:t>
            </w:r>
            <w:r w:rsidRPr="0032510E">
              <w:rPr>
                <w:rFonts w:eastAsia="Times New Roman"/>
                <w:color w:val="000000"/>
                <w:sz w:val="16"/>
                <w:szCs w:val="16"/>
                <w:lang w:val="en-US" w:eastAsia="sv-SE"/>
              </w:rPr>
              <w:fldChar w:fldCharType="begin">
                <w:fldData xml:space="preserve">PEVuZE5vdGU+PENpdGU+PEF1dGhvcj5LaW08L0F1dGhvcj48WWVhcj4yMDIxPC9ZZWFyPjxSZWNO
dW0+OTY4PC9SZWNOdW0+PERpc3BsYXlUZXh0Pig2KTwvRGlzcGxheVRleHQ+PHJlY29yZD48cmVj
LW51bWJlcj45Njg8L3JlYy1udW1iZXI+PGZvcmVpZ24ta2V5cz48a2V5IGFwcD0iRU4iIGRiLWlk
PSJwYWV3d3d2c2F0dnpkZmVwdzlndjB4MGh0cmVhcmU1ZmY5ZXciIHRpbWVzdGFtcD0iMTY2NTQy
NzgwNCI+OTY4PC9rZXk+PC9mb3JlaWduLWtleXM+PHJlZi10eXBlIG5hbWU9IkpvdXJuYWwgQXJ0
aWNsZSI+MTc8L3JlZi10eXBlPjxjb250cmlidXRvcnM+PGF1dGhvcnM+PGF1dGhvcj5LaW0sIEou
IFcuPC9hdXRob3I+PGF1dGhvcj5KZW9uZywgWS48L2F1dGhvcj48YXV0aG9yPlBhcmssIFMuIEou
PC9hdXRob3I+PGF1dGhvcj5KaW4sIEguPC9hdXRob3I+PGF1dGhvcj5MZWUsIEouPC9hdXRob3I+
PGF1dGhvcj5KdSwgSi4gSC48L2F1dGhvcj48YXV0aG9yPkppLCBHLiBFLjwvYXV0aG9yPjxhdXRo
b3I+UGFyaywgUy4gSC48L2F1dGhvcj48L2F1dGhvcnM+PC9jb250cmlidXRvcnM+PGF1dGgtYWRk
cmVzcz5EaXZpc2lvbiBvZiBSaGV1bWF0b2xvZ3ksIERlcGFydG1lbnQgb2YgSW50ZXJuYWwgTWVk
aWNpbmUsIERhZWd1IENhdGhvbGljIFVuaXZlcnNpdHkgU2Nob29sIG9mIE1lZGljaW5lLCBEYWVn
dSwgUmVwdWJsaWMgb2YgS29yZWEuJiN4RDtEZXBhcnRtZW50IG9mIEZvb2QgYW5kIE51dHJpdGlv
biwgUmVzZWFyY2ggSW5zdGl0dXRlIG9mIEh1bWFuIEVjb2xvZ3ksIFNlb3VsIE5hdGlvbmFsIFVu
aXZlcnNpdHksIFNlb3VsLCBSZXB1YmxpYyBvZiBLb3JlYS4mI3hEO1Jlc2VhcmNoIENlbnRlciwg
QklGSURPIENvLiwgTHRkLCBIb25nY2hlb24sIFJlcHVibGljIG9mIEtvcmVhLiYjeEQ7RGl2aXNp
b24gb2YgUmhldW1hdG9sb2d5LCBEZXBhcnRtZW50IG9mIEludGVybmFsIE1lZGljaW5lLCBTZW91
bCBTdCBNYXJ5JmFwb3M7cyBIb3NwaXRhbCwgQ29sbGVnZSBvZiBNZWRpY2luZSwgVGhlIENhdGhv
bGljIFVuaXZlcnNpdHkgb2YgS29yZWEsIFNlb3VsLCBSZXB1YmxpYyBvZiBLb3JlYS48L2F1dGgt
YWRkcmVzcz48dGl0bGVzPjx0aXRsZT5JbmZsdWVuY2Ugb2YgcHJvdG9uIHB1bXAgaW5oaWJpdG9y
IG9yIHJlYmFtaXBpZGUgdXNlIG9uIGd1dCBtaWNyb2Jpb3RhIG9mIHJoZXVtYXRvaWQgYXJ0aHJp
dGlzIHBhdGllbnRzPC90aXRsZT48c2Vjb25kYXJ5LXRpdGxlPlJoZXVtYXRvbG9neSAoT3hmb3Jk
KTwvc2Vjb25kYXJ5LXRpdGxlPjwvdGl0bGVzPjxwZXJpb2RpY2FsPjxmdWxsLXRpdGxlPlJoZXVt
YXRvbG9neSAoT3hmb3JkKTwvZnVsbC10aXRsZT48YWJici0xPlJoZXVtYXRvbG9neSAoT3hmb3Jk
LCBFbmdsYW5kKTwvYWJici0xPjwvcGVyaW9kaWNhbD48cGFnZXM+NzA4LTcxNjwvcGFnZXM+PHZv
bHVtZT42MDwvdm9sdW1lPjxudW1iZXI+MjwvbnVtYmVyPjxlZGl0aW9uPjIwMjAvMDgvMTQ8L2Vk
aXRpb24+PGtleXdvcmRzPjxrZXl3b3JkPkFsYW5pbmUvKmFuYWxvZ3MgJmFtcDsgZGVyaXZhdGl2
ZXMvcGhhcm1hY29sb2d5PC9rZXl3b3JkPjxrZXl3b3JkPkFydGhyaXRpcywgUmhldW1hdG9pZC9j
b21wbGljYXRpb25zLypkcnVnIHRoZXJhcHk8L2tleXdvcmQ+PGtleXdvcmQ+QmFjdGVyaWEvZ2Vu
ZXRpY3MvKmlzb2xhdGlvbiAmYW1wOyBwdXJpZmljYXRpb248L2tleXdvcmQ+PGtleXdvcmQ+RE5B
LCBCYWN0ZXJpYWwvYW5hbHlzaXM8L2tleXdvcmQ+PGtleXdvcmQ+RW56eW1lIEluaGliaXRvcnMv
cGhhcm1hY29sb2d5PC9rZXl3b3JkPjxrZXl3b3JkPkZlbWFsZTwva2V5d29yZD48a2V5d29yZD5H
YXN0cm9pbnRlc3RpbmFsIERpc2Vhc2VzL2V0aW9sb2d5L21pY3JvYmlvbG9neS8qcHJldmVudGlv
biAmYW1wOyBjb250cm9sPC9rZXl3b3JkPjxrZXl3b3JkPkdhc3Ryb2ludGVzdGluYWwgTWljcm9i
aW9tZS8qZHJ1ZyBlZmZlY3RzPC9rZXl3b3JkPjxrZXl3b3JkPkh1bWFuczwva2V5d29yZD48a2V5
d29yZD5NYWxlPC9rZXl3b3JkPjxrZXl3b3JkPk1pZGRsZSBBZ2VkPC9rZXl3b3JkPjxrZXl3b3Jk
PlByb2dub3Npczwva2V5d29yZD48a2V5d29yZD5Qcm90b24gUHVtcCBJbmhpYml0b3JzLyp0aGVy
YXBldXRpYyB1c2U8L2tleXdvcmQ+PGtleXdvcmQ+UXVpbm9sb25lcy8qcGhhcm1hY29sb2d5PC9r
ZXl3b3JkPjxrZXl3b3JkPiogU3RyZXB0b2NvY2N1czwva2V5d29yZD48a2V5d29yZD4qZ2FzdHJv
aW50ZXN0aW5hbCBtaWNyb2Jpb21lPC9rZXl3b3JkPjxrZXl3b3JkPiptaWNyb2Jpb3RhPC9rZXl3
b3JkPjxrZXl3b3JkPipwcm90b24gcHVtcCBpbmhpYml0b3JzPC9rZXl3b3JkPjxrZXl3b3JkPip2
aXJ1bGVuY2UgZmFjdG9yczwva2V5d29yZD48L2tleXdvcmRzPjxkYXRlcz48eWVhcj4yMDIxPC95
ZWFyPjxwdWItZGF0ZXM+PGRhdGU+RmViIDE8L2RhdGU+PC9wdWItZGF0ZXM+PC9kYXRlcz48aXNi
bj4xNDYyLTAzMzIgKEVsZWN0cm9uaWMpJiN4RDsxNDYyLTAzMjQgKExpbmtpbmcpPC9pc2JuPjxh
Y2Nlc3Npb24tbnVtPjMyNzg5NDQwPC9hY2Nlc3Npb24tbnVtPjx1cmxzPjxyZWxhdGVkLXVybHM+
PHVybD5odHRwczovL3d3dy5uY2JpLm5sbS5uaWguZ292L3B1Ym1lZC8zMjc4OTQ0MDwvdXJsPjx1
cmw+aHR0cHM6Ly93YXRlcm1hcmsuc2lsdmVyY2hhaXIuY29tL2tlYWEzMTYucGRmP3Rva2VuPUFR
RUNBSGkyMDhCRTQ5T29hbjlra2hXX0VyY3k3RG0zWkxfOUNmM3FmS0FjNDg1eXNnQUFBdHN3Z2dM
WEJna3Foa2lHOXcwQkJ3YWdnZ0xJTUlJQ3hBSUJBRENDQXIwR0NTcUdTSWIzRFFFSEFUQWVCZ2xn
aGtnQlpRTUVBUzR3RVFRTUZpRjdOdkJET2IyRWZZenhBZ0VRZ0lJQ2p2dzBVQ0VGR2kzdHZIM3hn
MVNUanFiUlhZZzF5MUI5TjRmQjJZem1QMlhPOVRSeS1hdEdtTlJ2NHJ3M080dWRNWGUwMWhtX0Mw
SmtfX1pVY1pDVmJHLWhXZWJNaDR2aDBxUXRMc1J3a0t1Ml9KLVZRNUlUem5uSlNQTkZpczktSnRq
T2dsNjRjem1RSjZ4dERXZUJIZFpQdG5yQlU3eml0akhUUWxLNnZ6UmRTOUVPb3ZBU2xqcDViY05s
alNCVi1vZU1KVS1OTjhmU3ZoOU9BMThSOVFwM3I1RktObDFPaFhTZ0E0ZWt5NTRJWkhwVUZRUjZq
clFFdk9BQmNMdk5BMGhWRk1BbzRxYTNmaE9WWEJWMmt6dVNlbi1mRG5IZDdwRWxGNlZTQ2dkUnUw
bTVaRlhwYnRPS0w1WVlsdUJHV1U4dDJpeXlGc3NsVFFqY3Z2RXJ2VmpoanROblcyZXN6TGR6LU4x
U1dRN19NX2Y1Uml6R0I4YVhXVXJYX3NfSjBPNWZKeGRRaVd1WlhZZkExVDFnWGRPRUdzVTQzR1lF
dk4xSHZKSHp1OFVrbVJTQUV6clNlVENBUWxmTklCcWpCM2JCMXNvWlVVLUwwWHF6bldKTGZ4OTIw
WXVXTmZESEpXSXdZaTRGNmVXR0hJelJzS21peWJCeXVqQ214QjRXRUROQTRtZkplYUFhcU1IQU4x
VDVyVXVUZzZuVEstLS1ZNjlBWFpLTkZ6dmVlOE82LXlveVRXZHNuYmMtQmtFZ2VVT3Awb1BDb3VO
M2RCWXhtY3JTYjN0OUg1blpUTk5pZFB4eG16b0hNVjdmSDVnVnRtaXhHcV9jbVl2TjdpUW5YclJz
SkRhRE16cHpNRXd2anlyakpySkJNMkN3NnF3ajc1OUdhZUdXWERDY01WMGs4Y2J4Ti1TeDMzdkFP
M2RjcTdIeXBWUTZmOUY0RWZHaldyWDhfcTA0S3hJek5mMF9ubjBrNGdvQ3lqQThVY2lCWndDRXVG
WktTT2g1X1hkVUp4UXpoNGlKMlJYQXplemdHeEw5NEQ2ck51OU9jVExMdnZJeUR4bE00M3RtR2RC
YUJkSnhObHhqM3ZPTUdBZDV2SVFsRWx1eUlvLXVZSF9LMGMzUVNZUGFaNjR0S2FsQmRCUi1rV2gw
R3c8L3VybD48L3JlbGF0ZWQtdXJscz48L3VybHM+PGVsZWN0cm9uaWMtcmVzb3VyY2UtbnVtPjEw
LjEwOTMvcmhldW1hdG9sb2d5L2tlYWEzMTY8L2VsZWN0cm9uaWMtcmVzb3VyY2UtbnVtPjwvcmVj
b3JkPjwvQ2l0ZT48L0VuZE5vdGU+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LaW08L0F1dGhvcj48WWVhcj4yMDIxPC9ZZWFyPjxSZWNO
dW0+OTY4PC9SZWNOdW0+PERpc3BsYXlUZXh0Pig2KTwvRGlzcGxheVRleHQ+PHJlY29yZD48cmVj
LW51bWJlcj45Njg8L3JlYy1udW1iZXI+PGZvcmVpZ24ta2V5cz48a2V5IGFwcD0iRU4iIGRiLWlk
PSJwYWV3d3d2c2F0dnpkZmVwdzlndjB4MGh0cmVhcmU1ZmY5ZXciIHRpbWVzdGFtcD0iMTY2NTQy
NzgwNCI+OTY4PC9rZXk+PC9mb3JlaWduLWtleXM+PHJlZi10eXBlIG5hbWU9IkpvdXJuYWwgQXJ0
aWNsZSI+MTc8L3JlZi10eXBlPjxjb250cmlidXRvcnM+PGF1dGhvcnM+PGF1dGhvcj5LaW0sIEou
IFcuPC9hdXRob3I+PGF1dGhvcj5KZW9uZywgWS48L2F1dGhvcj48YXV0aG9yPlBhcmssIFMuIEou
PC9hdXRob3I+PGF1dGhvcj5KaW4sIEguPC9hdXRob3I+PGF1dGhvcj5MZWUsIEouPC9hdXRob3I+
PGF1dGhvcj5KdSwgSi4gSC48L2F1dGhvcj48YXV0aG9yPkppLCBHLiBFLjwvYXV0aG9yPjxhdXRo
b3I+UGFyaywgUy4gSC48L2F1dGhvcj48L2F1dGhvcnM+PC9jb250cmlidXRvcnM+PGF1dGgtYWRk
cmVzcz5EaXZpc2lvbiBvZiBSaGV1bWF0b2xvZ3ksIERlcGFydG1lbnQgb2YgSW50ZXJuYWwgTWVk
aWNpbmUsIERhZWd1IENhdGhvbGljIFVuaXZlcnNpdHkgU2Nob29sIG9mIE1lZGljaW5lLCBEYWVn
dSwgUmVwdWJsaWMgb2YgS29yZWEuJiN4RDtEZXBhcnRtZW50IG9mIEZvb2QgYW5kIE51dHJpdGlv
biwgUmVzZWFyY2ggSW5zdGl0dXRlIG9mIEh1bWFuIEVjb2xvZ3ksIFNlb3VsIE5hdGlvbmFsIFVu
aXZlcnNpdHksIFNlb3VsLCBSZXB1YmxpYyBvZiBLb3JlYS4mI3hEO1Jlc2VhcmNoIENlbnRlciwg
QklGSURPIENvLiwgTHRkLCBIb25nY2hlb24sIFJlcHVibGljIG9mIEtvcmVhLiYjeEQ7RGl2aXNp
b24gb2YgUmhldW1hdG9sb2d5LCBEZXBhcnRtZW50IG9mIEludGVybmFsIE1lZGljaW5lLCBTZW91
bCBTdCBNYXJ5JmFwb3M7cyBIb3NwaXRhbCwgQ29sbGVnZSBvZiBNZWRpY2luZSwgVGhlIENhdGhv
bGljIFVuaXZlcnNpdHkgb2YgS29yZWEsIFNlb3VsLCBSZXB1YmxpYyBvZiBLb3JlYS48L2F1dGgt
YWRkcmVzcz48dGl0bGVzPjx0aXRsZT5JbmZsdWVuY2Ugb2YgcHJvdG9uIHB1bXAgaW5oaWJpdG9y
IG9yIHJlYmFtaXBpZGUgdXNlIG9uIGd1dCBtaWNyb2Jpb3RhIG9mIHJoZXVtYXRvaWQgYXJ0aHJp
dGlzIHBhdGllbnRzPC90aXRsZT48c2Vjb25kYXJ5LXRpdGxlPlJoZXVtYXRvbG9neSAoT3hmb3Jk
KTwvc2Vjb25kYXJ5LXRpdGxlPjwvdGl0bGVzPjxwZXJpb2RpY2FsPjxmdWxsLXRpdGxlPlJoZXVt
YXRvbG9neSAoT3hmb3JkKTwvZnVsbC10aXRsZT48YWJici0xPlJoZXVtYXRvbG9neSAoT3hmb3Jk
LCBFbmdsYW5kKTwvYWJici0xPjwvcGVyaW9kaWNhbD48cGFnZXM+NzA4LTcxNjwvcGFnZXM+PHZv
bHVtZT42MDwvdm9sdW1lPjxudW1iZXI+MjwvbnVtYmVyPjxlZGl0aW9uPjIwMjAvMDgvMTQ8L2Vk
aXRpb24+PGtleXdvcmRzPjxrZXl3b3JkPkFsYW5pbmUvKmFuYWxvZ3MgJmFtcDsgZGVyaXZhdGl2
ZXMvcGhhcm1hY29sb2d5PC9rZXl3b3JkPjxrZXl3b3JkPkFydGhyaXRpcywgUmhldW1hdG9pZC9j
b21wbGljYXRpb25zLypkcnVnIHRoZXJhcHk8L2tleXdvcmQ+PGtleXdvcmQ+QmFjdGVyaWEvZ2Vu
ZXRpY3MvKmlzb2xhdGlvbiAmYW1wOyBwdXJpZmljYXRpb248L2tleXdvcmQ+PGtleXdvcmQ+RE5B
LCBCYWN0ZXJpYWwvYW5hbHlzaXM8L2tleXdvcmQ+PGtleXdvcmQ+RW56eW1lIEluaGliaXRvcnMv
cGhhcm1hY29sb2d5PC9rZXl3b3JkPjxrZXl3b3JkPkZlbWFsZTwva2V5d29yZD48a2V5d29yZD5H
YXN0cm9pbnRlc3RpbmFsIERpc2Vhc2VzL2V0aW9sb2d5L21pY3JvYmlvbG9neS8qcHJldmVudGlv
biAmYW1wOyBjb250cm9sPC9rZXl3b3JkPjxrZXl3b3JkPkdhc3Ryb2ludGVzdGluYWwgTWljcm9i
aW9tZS8qZHJ1ZyBlZmZlY3RzPC9rZXl3b3JkPjxrZXl3b3JkPkh1bWFuczwva2V5d29yZD48a2V5
d29yZD5NYWxlPC9rZXl3b3JkPjxrZXl3b3JkPk1pZGRsZSBBZ2VkPC9rZXl3b3JkPjxrZXl3b3Jk
PlByb2dub3Npczwva2V5d29yZD48a2V5d29yZD5Qcm90b24gUHVtcCBJbmhpYml0b3JzLyp0aGVy
YXBldXRpYyB1c2U8L2tleXdvcmQ+PGtleXdvcmQ+UXVpbm9sb25lcy8qcGhhcm1hY29sb2d5PC9r
ZXl3b3JkPjxrZXl3b3JkPiogU3RyZXB0b2NvY2N1czwva2V5d29yZD48a2V5d29yZD4qZ2FzdHJv
aW50ZXN0aW5hbCBtaWNyb2Jpb21lPC9rZXl3b3JkPjxrZXl3b3JkPiptaWNyb2Jpb3RhPC9rZXl3
b3JkPjxrZXl3b3JkPipwcm90b24gcHVtcCBpbmhpYml0b3JzPC9rZXl3b3JkPjxrZXl3b3JkPip2
aXJ1bGVuY2UgZmFjdG9yczwva2V5d29yZD48L2tleXdvcmRzPjxkYXRlcz48eWVhcj4yMDIxPC95
ZWFyPjxwdWItZGF0ZXM+PGRhdGU+RmViIDE8L2RhdGU+PC9wdWItZGF0ZXM+PC9kYXRlcz48aXNi
bj4xNDYyLTAzMzIgKEVsZWN0cm9uaWMpJiN4RDsxNDYyLTAzMjQgKExpbmtpbmcpPC9pc2JuPjxh
Y2Nlc3Npb24tbnVtPjMyNzg5NDQwPC9hY2Nlc3Npb24tbnVtPjx1cmxzPjxyZWxhdGVkLXVybHM+
PHVybD5odHRwczovL3d3dy5uY2JpLm5sbS5uaWguZ292L3B1Ym1lZC8zMjc4OTQ0MDwvdXJsPjx1
cmw+aHR0cHM6Ly93YXRlcm1hcmsuc2lsdmVyY2hhaXIuY29tL2tlYWEzMTYucGRmP3Rva2VuPUFR
RUNBSGkyMDhCRTQ5T29hbjlra2hXX0VyY3k3RG0zWkxfOUNmM3FmS0FjNDg1eXNnQUFBdHN3Z2dM
WEJna3Foa2lHOXcwQkJ3YWdnZ0xJTUlJQ3hBSUJBRENDQXIwR0NTcUdTSWIzRFFFSEFUQWVCZ2xn
aGtnQlpRTUVBUzR3RVFRTUZpRjdOdkJET2IyRWZZenhBZ0VRZ0lJQ2p2dzBVQ0VGR2kzdHZIM3hn
MVNUanFiUlhZZzF5MUI5TjRmQjJZem1QMlhPOVRSeS1hdEdtTlJ2NHJ3M080dWRNWGUwMWhtX0Mw
SmtfX1pVY1pDVmJHLWhXZWJNaDR2aDBxUXRMc1J3a0t1Ml9KLVZRNUlUem5uSlNQTkZpczktSnRq
T2dsNjRjem1RSjZ4dERXZUJIZFpQdG5yQlU3eml0akhUUWxLNnZ6UmRTOUVPb3ZBU2xqcDViY05s
alNCVi1vZU1KVS1OTjhmU3ZoOU9BMThSOVFwM3I1RktObDFPaFhTZ0E0ZWt5NTRJWkhwVUZRUjZq
clFFdk9BQmNMdk5BMGhWRk1BbzRxYTNmaE9WWEJWMmt6dVNlbi1mRG5IZDdwRWxGNlZTQ2dkUnUw
bTVaRlhwYnRPS0w1WVlsdUJHV1U4dDJpeXlGc3NsVFFqY3Z2RXJ2VmpoanROblcyZXN6TGR6LU4x
U1dRN19NX2Y1Uml6R0I4YVhXVXJYX3NfSjBPNWZKeGRRaVd1WlhZZkExVDFnWGRPRUdzVTQzR1lF
dk4xSHZKSHp1OFVrbVJTQUV6clNlVENBUWxmTklCcWpCM2JCMXNvWlVVLUwwWHF6bldKTGZ4OTIw
WXVXTmZESEpXSXdZaTRGNmVXR0hJelJzS21peWJCeXVqQ214QjRXRUROQTRtZkplYUFhcU1IQU4x
VDVyVXVUZzZuVEstLS1ZNjlBWFpLTkZ6dmVlOE82LXlveVRXZHNuYmMtQmtFZ2VVT3Awb1BDb3VO
M2RCWXhtY3JTYjN0OUg1blpUTk5pZFB4eG16b0hNVjdmSDVnVnRtaXhHcV9jbVl2TjdpUW5YclJz
SkRhRE16cHpNRXd2anlyakpySkJNMkN3NnF3ajc1OUdhZUdXWERDY01WMGs4Y2J4Ti1TeDMzdkFP
M2RjcTdIeXBWUTZmOUY0RWZHaldyWDhfcTA0S3hJek5mMF9ubjBrNGdvQ3lqQThVY2lCWndDRXVG
WktTT2g1X1hkVUp4UXpoNGlKMlJYQXplemdHeEw5NEQ2ck51OU9jVExMdnZJeUR4bE00M3RtR2RC
YUJkSnhObHhqM3ZPTUdBZDV2SVFsRWx1eUlvLXVZSF9LMGMzUVNZUGFaNjR0S2FsQmRCUi1rV2gw
R3c8L3VybD48L3JlbGF0ZWQtdXJscz48L3VybHM+PGVsZWN0cm9uaWMtcmVzb3VyY2UtbnVtPjEw
LjEwOTMvcmhldW1hdG9sb2d5L2tlYWEzMTY8L2VsZWN0cm9uaWMtcmVzb3VyY2UtbnVtPjwvcmVj
b3JkPjwvQ2l0ZT48L0VuZE5vdGU+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6)</w:t>
            </w:r>
            <w:r w:rsidRPr="0032510E">
              <w:rPr>
                <w:rFonts w:eastAsia="Times New Roman"/>
                <w:color w:val="000000"/>
                <w:sz w:val="16"/>
                <w:szCs w:val="16"/>
                <w:lang w:val="en-US" w:eastAsia="sv-SE"/>
              </w:rPr>
              <w:fldChar w:fldCharType="end"/>
            </w:r>
          </w:p>
        </w:tc>
      </w:tr>
      <w:tr w:rsidR="0032510E" w:rsidRPr="007954DB" w14:paraId="7E552619" w14:textId="77777777" w:rsidTr="00B43E58">
        <w:trPr>
          <w:gridAfter w:val="1"/>
          <w:wAfter w:w="50" w:type="pct"/>
          <w:trHeight w:val="290"/>
        </w:trPr>
        <w:tc>
          <w:tcPr>
            <w:tcW w:w="82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5C2FC39"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 xml:space="preserve">Bacteroides </w:t>
            </w:r>
            <w:proofErr w:type="spellStart"/>
            <w:r w:rsidRPr="007954DB">
              <w:rPr>
                <w:rFonts w:eastAsia="Times New Roman"/>
                <w:i/>
                <w:iCs/>
                <w:color w:val="000000"/>
                <w:sz w:val="18"/>
                <w:szCs w:val="18"/>
                <w:lang w:val="en-US" w:eastAsia="sv-SE"/>
              </w:rPr>
              <w:t>ovatus</w:t>
            </w:r>
            <w:proofErr w:type="spellEnd"/>
            <w:r w:rsidRPr="007954DB">
              <w:rPr>
                <w:rFonts w:eastAsia="Times New Roman"/>
                <w:i/>
                <w:iCs/>
                <w:color w:val="000000"/>
                <w:sz w:val="18"/>
                <w:szCs w:val="18"/>
                <w:lang w:val="en-US" w:eastAsia="sv-SE"/>
              </w:rPr>
              <w:t xml:space="preserve"> (↓)</w:t>
            </w:r>
          </w:p>
        </w:tc>
        <w:tc>
          <w:tcPr>
            <w:tcW w:w="52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452EB9A"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NA</w:t>
            </w:r>
          </w:p>
        </w:tc>
        <w:tc>
          <w:tcPr>
            <w:tcW w:w="198"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C255C11"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6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049F250"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FE19D63"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6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D5FACE5" w14:textId="44744405"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1933</w:t>
            </w:r>
            <w:r w:rsidRPr="007954DB">
              <w:rPr>
                <w:rFonts w:eastAsia="Times New Roman"/>
                <w:color w:val="000000"/>
                <w:sz w:val="18"/>
                <w:szCs w:val="18"/>
                <w:lang w:val="en-US" w:eastAsia="sv-SE"/>
              </w:rPr>
              <w:fldChar w:fldCharType="begin"/>
            </w:r>
            <w:r w:rsidR="00B43E58">
              <w:rPr>
                <w:rFonts w:eastAsia="Times New Roman"/>
                <w:color w:val="000000"/>
                <w:sz w:val="18"/>
                <w:szCs w:val="18"/>
                <w:lang w:val="en-US" w:eastAsia="sv-SE"/>
              </w:rPr>
              <w:instrText xml:space="preserve"> ADDIN EN.CITE &lt;EndNote&gt;&lt;Cite&gt;&lt;Author&gt;Eggerth&lt;/Author&gt;&lt;Year&gt;1933&lt;/Year&gt;&lt;RecNum&gt;966&lt;/RecNum&gt;&lt;DisplayText&gt;(7)&lt;/DisplayText&gt;&lt;record&gt;&lt;rec-number&gt;966&lt;/rec-number&gt;&lt;foreign-keys&gt;&lt;key app="EN" db-id="paewwwvsatvzdfepw9gv0x0htreare5ff9ew" timestamp="1665427546"&gt;966&lt;/key&gt;&lt;/foreign-keys&gt;&lt;ref-type name="Journal Article"&gt;17&lt;/ref-type&gt;&lt;contributors&gt;&lt;authors&gt;&lt;author&gt;Eggerth, A. H.&lt;/author&gt;&lt;author&gt;Gagnon, B. H.&lt;/author&gt;&lt;/authors&gt;&lt;/contributors&gt;&lt;auth-address&gt;Department of Bacteriology, Hoagland Laboratory, Brooklyn.&lt;/auth-address&gt;&lt;titles&gt;&lt;title&gt;The Bacteroides of Human Feces&lt;/title&gt;&lt;secondary-title&gt;J Bacteriol&lt;/secondary-title&gt;&lt;/titles&gt;&lt;periodical&gt;&lt;full-title&gt;J Bacteriol&lt;/full-title&gt;&lt;/periodical&gt;&lt;pages&gt;389-413&lt;/pages&gt;&lt;volume&gt;25&lt;/volume&gt;&lt;number&gt;4&lt;/number&gt;&lt;edition&gt;1933/04/01&lt;/edition&gt;&lt;dates&gt;&lt;year&gt;1933&lt;/year&gt;&lt;pub-dates&gt;&lt;date&gt;Apr&lt;/date&gt;&lt;/pub-dates&gt;&lt;/dates&gt;&lt;isbn&gt;0021-9193 (Print)&amp;#xD;0021-9193 (Linking)&lt;/isbn&gt;&lt;accession-num&gt;16559622&lt;/accession-num&gt;&lt;urls&gt;&lt;related-urls&gt;&lt;url&gt;https://www.ncbi.nlm.nih.gov/pubmed/16559622&lt;/url&gt;&lt;url&gt;https://www.ncbi.nlm.nih.gov/pmc/articles/PMC533498/pdf/jbacter00824-0064.pdf&lt;/url&gt;&lt;/related-urls&gt;&lt;/urls&gt;&lt;custom2&gt;PMC533498&lt;/custom2&gt;&lt;electronic-resource-num&gt;10.1128/jb.25.4.389-413.1933&lt;/electronic-resource-num&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7)</w:t>
            </w:r>
            <w:r w:rsidRPr="007954DB">
              <w:rPr>
                <w:rFonts w:eastAsia="Times New Roman"/>
                <w:color w:val="000000"/>
                <w:sz w:val="18"/>
                <w:szCs w:val="18"/>
                <w:lang w:val="en-US" w:eastAsia="sv-SE"/>
              </w:rPr>
              <w:fldChar w:fldCharType="end"/>
            </w:r>
          </w:p>
        </w:tc>
        <w:tc>
          <w:tcPr>
            <w:tcW w:w="1254" w:type="pct"/>
            <w:tcBorders>
              <w:top w:val="nil"/>
              <w:left w:val="nil"/>
              <w:bottom w:val="single" w:sz="4" w:space="0" w:color="auto"/>
              <w:right w:val="single" w:sz="4" w:space="0" w:color="auto"/>
            </w:tcBorders>
            <w:shd w:val="clear" w:color="auto" w:fill="auto"/>
            <w:noWrap/>
            <w:vAlign w:val="bottom"/>
            <w:hideMark/>
          </w:tcPr>
          <w:p w14:paraId="1ED0F789"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Decreases gut inflammation (↑)</w:t>
            </w:r>
          </w:p>
        </w:tc>
        <w:tc>
          <w:tcPr>
            <w:tcW w:w="694" w:type="pct"/>
            <w:tcBorders>
              <w:top w:val="nil"/>
              <w:left w:val="nil"/>
              <w:bottom w:val="single" w:sz="4" w:space="0" w:color="auto"/>
              <w:right w:val="single" w:sz="4" w:space="0" w:color="auto"/>
            </w:tcBorders>
            <w:shd w:val="clear" w:color="auto" w:fill="auto"/>
            <w:noWrap/>
            <w:vAlign w:val="bottom"/>
            <w:hideMark/>
          </w:tcPr>
          <w:p w14:paraId="51B50D06" w14:textId="7C510A00"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Ihekweazu</w:t>
            </w:r>
            <w:proofErr w:type="spellEnd"/>
            <w:r w:rsidRPr="0032510E">
              <w:rPr>
                <w:rFonts w:eastAsia="Times New Roman"/>
                <w:color w:val="000000"/>
                <w:sz w:val="16"/>
                <w:szCs w:val="16"/>
                <w:lang w:val="en-US" w:eastAsia="sv-SE"/>
              </w:rPr>
              <w:t xml:space="preserve"> et al 2021</w:t>
            </w:r>
            <w:r w:rsidRPr="0032510E">
              <w:rPr>
                <w:rFonts w:eastAsia="Times New Roman"/>
                <w:color w:val="000000"/>
                <w:sz w:val="16"/>
                <w:szCs w:val="16"/>
                <w:lang w:val="en-US" w:eastAsia="sv-SE"/>
              </w:rPr>
              <w:fldChar w:fldCharType="begin">
                <w:fldData xml:space="preserve">PEVuZE5vdGU+PENpdGU+PEF1dGhvcj5JaGVrd2VhenU8L0F1dGhvcj48WWVhcj4yMDIxPC9ZZWFy
PjxSZWNOdW0+OTI3PC9SZWNOdW0+PERpc3BsYXlUZXh0Pig4KTwvRGlzcGxheVRleHQ+PHJlY29y
ZD48cmVjLW51bWJlcj45Mjc8L3JlYy1udW1iZXI+PGZvcmVpZ24ta2V5cz48a2V5IGFwcD0iRU4i
IGRiLWlkPSJwYWV3d3d2c2F0dnpkZmVwdzlndjB4MGh0cmVhcmU1ZmY5ZXciIHRpbWVzdGFtcD0i
MTY2NTQyNzI0NSI+OTI3PC9rZXk+PC9mb3JlaWduLWtleXM+PHJlZi10eXBlIG5hbWU9IkpvdXJu
YWwgQXJ0aWNsZSI+MTc8L3JlZi10eXBlPjxjb250cmlidXRvcnM+PGF1dGhvcnM+PGF1dGhvcj5J
aGVrd2VhenUsIEYuIEQuPC9hdXRob3I+PGF1dGhvcj5FbmdldmlrLCBNLiBBLjwvYXV0aG9yPjxh
dXRob3I+UnVhbiwgVy48L2F1dGhvcj48YXV0aG9yPlNoaSwgWi48L2F1dGhvcj48YXV0aG9yPkZ1
bHR6LCBSLjwvYXV0aG9yPjxhdXRob3I+RW5nZXZpaywgSy4gQS48L2F1dGhvcj48YXV0aG9yPkNo
YW5nLUdyYWhhbSwgQS4gTC48L2F1dGhvcj48YXV0aG9yPkZyZWVib3JuLCBKLjwvYXV0aG9yPjxh
dXRob3I+UGFyaywgRS4gUy48L2F1dGhvcj48YXV0aG9yPlZlbmFibGUsIFMuPC9hdXRob3I+PGF1
dGhvcj5Ib3J2YXRoLCBULiBELjwvYXV0aG9yPjxhdXRob3I+SGFpZGFjaGVyLCBTLiBKLjwvYXV0
aG9yPjxhdXRob3I+SGFhZywgQS4gTS48L2F1dGhvcj48YXV0aG9yPkdvb2R3aW4sIEEuPC9hdXRo
b3I+PGF1dGhvcj5TY2hhZHksIEQuIEEuPC9hdXRob3I+PGF1dGhvcj5IeXNlciwgSi4gTS48L2F1
dGhvcj48YXV0aG9yPlNwaW5sZXIsIEouIEsuPC9hdXRob3I+PGF1dGhvcj5MaXUsIFkuPC9hdXRo
b3I+PGF1dGhvcj5WZXJzYWxvdmljLCBKLjwvYXV0aG9yPjwvYXV0aG9ycz48L2NvbnRyaWJ1dG9y
cz48YXV0aC1hZGRyZXNzPkRlcGFydG1lbnQgb2YgUGVkaWF0cmljcywgQmF5bG9yIENvbGxlZ2Ug
b2YgTWVkaWNpbmUsIEhvdXN0b24sIFRleGFzOyBTZWN0aW9uIG9mIEdhc3Ryb2VudGVyb2xvZ3ks
IEhlcGF0b2xvZ3ksIGFuZCBOdXRyaXRpb24sIFRleGFzIENoaWxkcmVuJmFwb3M7cyBIb3NwaXRh
bCwgSG91c3RvbiwgVGV4YXMuIEVsZWN0cm9uaWMgYWRkcmVzczogdXNhLmZhaXRoLmloZWt3ZWF6
dUBiY20uZWR1LiYjeEQ7RGVwYXJ0bWVudCBvZiBQYXRob2xvZ3kgYW5kIEltbXVub2xvZ3ksIEJh
eWxvciBDb2xsZWdlIG9mIE1lZGljaW5lLCBIb3VzdG9uLCBUZXhhczsgRGVwYXJ0bWVudCBvZiBQ
YXRob2xvZ3ksIFRleGFzIENoaWxkcmVuJmFwb3M7cyBIb3NwaXRhbCwgSG91c3RvbiwgVGV4YXMu
JiN4RDtEZXBhcnRtZW50IG9mIFBlZGlhdHJpY3MsIEJheWxvciBDb2xsZWdlIG9mIE1lZGljaW5l
LCBIb3VzdG9uLCBUZXhhczsgU2VjdGlvbiBvZiBHYXN0cm9lbnRlcm9sb2d5LCBIZXBhdG9sb2d5
LCBhbmQgTnV0cml0aW9uLCBUZXhhcyBDaGlsZHJlbiZhcG9zO3MgSG9zcGl0YWwsIEhvdXN0b24s
IFRleGFzLiYjeEQ7RGVwYXJ0bWVudCBvZiBOZXVyb3NjaWVuY2UsIENlbGwgQmlvbG9neSwgYW5k
IEFuYXRvbXksIFVuaXZlcnNpdHkgb2YgVGV4YXMgTWVkaWNhbCBCcmFuY2gsIEdhbHZlc3Rvbiwg
VGV4YXMuJiN4RDtEZXBhcnRtZW50IG9mIE1vbGVjdWxhciBWaXJvbG9neSBhbmQgTWljcm9iaW9s
b2d5LCBCYXlsb3IgQ29sbGVnZSBvZiBNZWRpY2luZSwgSG91c3RvbiwgVGV4YXMuJiN4RDtEaXZp
c2lvbiBvZiBHYXN0cm9lbnRlcm9sb2d5LCBEZXBhcnRtZW50IG9mIFBlZGlhdHJpY3MsIFRoZSBV
bml2ZXJzaXR5IG9mIFRleGFzIEhlYWx0aCBTY2llbmNlIENlbnRlciBhdCBIb3VzdG9uIE1jR292
ZXJuIE1lZGljYWwgU2Nob29sLCBIb3VzdG9uLCBUZXhhcy4mI3hEO0RlcGFydG1lbnQgb2YgUGVk
aWF0cmljcywgVGhlIFVuaXZlcnNpdHkgb2YgVGV4YXMgTWVkaWNhbCBCcmFuY2ggYXQgR2FsdmVz
dG9uLCBHYWx2ZXN0b24sIFRleGFzLiYjeEQ7RGVwYXJ0bWVudCBvZiBQZWRpYXRyaWNzLCBCYXls
b3IgQ29sbGVnZSBvZiBNZWRpY2luZSwgSG91c3RvbiwgVGV4YXM7IERlcGFydG1lbnQgb2YgUGF0
aG9sb2d5IGFuZCBJbW11bm9sb2d5LCBCYXlsb3IgQ29sbGVnZSBvZiBNZWRpY2luZSwgSG91c3Rv
biwgVGV4YXM7IERlcGFydG1lbnQgb2YgUGF0aG9sb2d5LCBUZXhhcyBDaGlsZHJlbiZhcG9zO3Mg
SG9zcGl0YWwsIEhvdXN0b24sIFRleGFzLjwvYXV0aC1hZGRyZXNzPjx0aXRsZXM+PHRpdGxlPkJh
Y3Rlcm9pZGVzIG92YXR1cyBQcm9tb3RlcyBJTC0yMiBQcm9kdWN0aW9uIGFuZCBSZWR1Y2VzIFRy
aW5pdHJvYmVuemVuZSBTdWxmb25pYyBBY2lkLURyaXZlbiBDb2xvbmljIEluZmxhbW1hdGlvbjwv
dGl0bGU+PHNlY29uZGFyeS10aXRsZT5BbSBKIFBhdGhvbDwvc2Vjb25kYXJ5LXRpdGxlPjxhbHQt
dGl0bGU+VGhlIEFtZXJpY2FuIGpvdXJuYWwgb2YgcGF0aG9sb2d5PC9hbHQtdGl0bGU+PC90aXRs
ZXM+PHBlcmlvZGljYWw+PGZ1bGwtdGl0bGU+QW0gSiBQYXRob2w8L2Z1bGwtdGl0bGU+PGFiYnIt
MT5UaGUgQW1lcmljYW4gam91cm5hbCBvZiBwYXRob2xvZ3k8L2FiYnItMT48L3BlcmlvZGljYWw+
PGFsdC1wZXJpb2RpY2FsPjxmdWxsLXRpdGxlPkFtIEogUGF0aG9sPC9mdWxsLXRpdGxlPjxhYmJy
LTE+VGhlIEFtZXJpY2FuIGpvdXJuYWwgb2YgcGF0aG9sb2d5PC9hYmJyLTE+PC9hbHQtcGVyaW9k
aWNhbD48cGFnZXM+NzA0LTcxOTwvcGFnZXM+PHZvbHVtZT4xOTE8L3ZvbHVtZT48bnVtYmVyPjQ8
L251bWJlcj48ZWRpdGlvbj4yMDIxLzAyLzAxPC9lZGl0aW9uPjxrZXl3b3Jkcz48a2V5d29yZD5B
bmltYWxzPC9rZXl3b3JkPjxrZXl3b3JkPkJhY3Rlcm9pZGVzLypkcnVnIGVmZmVjdHM8L2tleXdv
cmQ+PGtleXdvcmQ+Q29saXRpcy9kcnVnIHRoZXJhcHkvbWV0YWJvbGlzbTwva2V5d29yZD48a2V5
d29yZD5Db2xvbi9kcnVnIGVmZmVjdHMvKm1ldGFib2xpc208L2tleXdvcmQ+PGtleXdvcmQ+Q3l0
b2tpbmVzL21ldGFib2xpc208L2tleXdvcmQ+PGtleXdvcmQ+RGV4dHJhbiBTdWxmYXRlL21ldGFi
b2xpc208L2tleXdvcmQ+PGtleXdvcmQ+SHVtYW5zPC9rZXl3b3JkPjxrZXl3b3JkPkluZmxhbW1h
dGlvbi8qZHJ1ZyB0aGVyYXB5L21ldGFib2xpc208L2tleXdvcmQ+PGtleXdvcmQ+SW50ZXJsZXVr
aW5zLyptZXRhYm9saXNtPC9rZXl3b3JkPjxrZXl3b3JkPkludGVzdGluYWwgTXVjb3NhL2RydWcg
ZWZmZWN0cy9tZXRhYm9saXNtPC9rZXl3b3JkPjxrZXl3b3JkPkludGVzdGluZXMvZHJ1ZyBlZmZl
Y3RzPC9rZXl3b3JkPjxrZXl3b3JkPk1pY2U8L2tleXdvcmQ+PGtleXdvcmQ+VHJpbml0cm9iZW56
ZW5lc3VsZm9uaWMgQWNpZC8qcGhhcm1hY29sb2d5PC9rZXl3b3JkPjwva2V5d29yZHM+PGRhdGVz
Pjx5ZWFyPjIwMjE8L3llYXI+PHB1Yi1kYXRlcz48ZGF0ZT5BcHI8L2RhdGU+PC9wdWItZGF0ZXM+
PC9kYXRlcz48aXNibj4wMDAyLTk0NDAgKFByaW50KSYjeEQ7MDAwMi05NDQwPC9pc2JuPjxhY2Nl
c3Npb24tbnVtPjMzNTE2Nzg4PC9hY2Nlc3Npb24tbnVtPjx1cmxzPjxyZWxhdGVkLXVybHM+PHVy
bD5odHRwczovL2FqcC5hbWpwYXRob2wub3JnL2FydGljbGUvUzAwMDItOTQ0MCgyMSkwMDAzOS0w
L3BkZjwvdXJsPjwvcmVsYXRlZC11cmxzPjwvdXJscz48Y3VzdG9tMj5QTUM4MDI3OTI1PC9jdXN0
b20yPjxlbGVjdHJvbmljLXJlc291cmNlLW51bT4xMC4xMDE2L2ouYWpwYXRoLjIwMjEuMDEuMDA5
PC9lbGVjdHJvbmljLXJlc291cmNlLW51bT48cmVtb3RlLWRhdGFiYXNlLXByb3ZpZGVyPk5MTTwv
cmVtb3RlLWRhdGFiYXNlLXByb3ZpZGVyPjxsYW5ndWFnZT5lbmc8L2xhbmd1YWdlPjwvcmVjb3Jk
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JaGVrd2VhenU8L0F1dGhvcj48WWVhcj4yMDIxPC9ZZWFy
PjxSZWNOdW0+OTI3PC9SZWNOdW0+PERpc3BsYXlUZXh0Pig4KTwvRGlzcGxheVRleHQ+PHJlY29y
ZD48cmVjLW51bWJlcj45Mjc8L3JlYy1udW1iZXI+PGZvcmVpZ24ta2V5cz48a2V5IGFwcD0iRU4i
IGRiLWlkPSJwYWV3d3d2c2F0dnpkZmVwdzlndjB4MGh0cmVhcmU1ZmY5ZXciIHRpbWVzdGFtcD0i
MTY2NTQyNzI0NSI+OTI3PC9rZXk+PC9mb3JlaWduLWtleXM+PHJlZi10eXBlIG5hbWU9IkpvdXJu
YWwgQXJ0aWNsZSI+MTc8L3JlZi10eXBlPjxjb250cmlidXRvcnM+PGF1dGhvcnM+PGF1dGhvcj5J
aGVrd2VhenUsIEYuIEQuPC9hdXRob3I+PGF1dGhvcj5FbmdldmlrLCBNLiBBLjwvYXV0aG9yPjxh
dXRob3I+UnVhbiwgVy48L2F1dGhvcj48YXV0aG9yPlNoaSwgWi48L2F1dGhvcj48YXV0aG9yPkZ1
bHR6LCBSLjwvYXV0aG9yPjxhdXRob3I+RW5nZXZpaywgSy4gQS48L2F1dGhvcj48YXV0aG9yPkNo
YW5nLUdyYWhhbSwgQS4gTC48L2F1dGhvcj48YXV0aG9yPkZyZWVib3JuLCBKLjwvYXV0aG9yPjxh
dXRob3I+UGFyaywgRS4gUy48L2F1dGhvcj48YXV0aG9yPlZlbmFibGUsIFMuPC9hdXRob3I+PGF1
dGhvcj5Ib3J2YXRoLCBULiBELjwvYXV0aG9yPjxhdXRob3I+SGFpZGFjaGVyLCBTLiBKLjwvYXV0
aG9yPjxhdXRob3I+SGFhZywgQS4gTS48L2F1dGhvcj48YXV0aG9yPkdvb2R3aW4sIEEuPC9hdXRo
b3I+PGF1dGhvcj5TY2hhZHksIEQuIEEuPC9hdXRob3I+PGF1dGhvcj5IeXNlciwgSi4gTS48L2F1
dGhvcj48YXV0aG9yPlNwaW5sZXIsIEouIEsuPC9hdXRob3I+PGF1dGhvcj5MaXUsIFkuPC9hdXRo
b3I+PGF1dGhvcj5WZXJzYWxvdmljLCBKLjwvYXV0aG9yPjwvYXV0aG9ycz48L2NvbnRyaWJ1dG9y
cz48YXV0aC1hZGRyZXNzPkRlcGFydG1lbnQgb2YgUGVkaWF0cmljcywgQmF5bG9yIENvbGxlZ2Ug
b2YgTWVkaWNpbmUsIEhvdXN0b24sIFRleGFzOyBTZWN0aW9uIG9mIEdhc3Ryb2VudGVyb2xvZ3ks
IEhlcGF0b2xvZ3ksIGFuZCBOdXRyaXRpb24sIFRleGFzIENoaWxkcmVuJmFwb3M7cyBIb3NwaXRh
bCwgSG91c3RvbiwgVGV4YXMuIEVsZWN0cm9uaWMgYWRkcmVzczogdXNhLmZhaXRoLmloZWt3ZWF6
dUBiY20uZWR1LiYjeEQ7RGVwYXJ0bWVudCBvZiBQYXRob2xvZ3kgYW5kIEltbXVub2xvZ3ksIEJh
eWxvciBDb2xsZWdlIG9mIE1lZGljaW5lLCBIb3VzdG9uLCBUZXhhczsgRGVwYXJ0bWVudCBvZiBQ
YXRob2xvZ3ksIFRleGFzIENoaWxkcmVuJmFwb3M7cyBIb3NwaXRhbCwgSG91c3RvbiwgVGV4YXMu
JiN4RDtEZXBhcnRtZW50IG9mIFBlZGlhdHJpY3MsIEJheWxvciBDb2xsZWdlIG9mIE1lZGljaW5l
LCBIb3VzdG9uLCBUZXhhczsgU2VjdGlvbiBvZiBHYXN0cm9lbnRlcm9sb2d5LCBIZXBhdG9sb2d5
LCBhbmQgTnV0cml0aW9uLCBUZXhhcyBDaGlsZHJlbiZhcG9zO3MgSG9zcGl0YWwsIEhvdXN0b24s
IFRleGFzLiYjeEQ7RGVwYXJ0bWVudCBvZiBOZXVyb3NjaWVuY2UsIENlbGwgQmlvbG9neSwgYW5k
IEFuYXRvbXksIFVuaXZlcnNpdHkgb2YgVGV4YXMgTWVkaWNhbCBCcmFuY2gsIEdhbHZlc3Rvbiwg
VGV4YXMuJiN4RDtEZXBhcnRtZW50IG9mIE1vbGVjdWxhciBWaXJvbG9neSBhbmQgTWljcm9iaW9s
b2d5LCBCYXlsb3IgQ29sbGVnZSBvZiBNZWRpY2luZSwgSG91c3RvbiwgVGV4YXMuJiN4RDtEaXZp
c2lvbiBvZiBHYXN0cm9lbnRlcm9sb2d5LCBEZXBhcnRtZW50IG9mIFBlZGlhdHJpY3MsIFRoZSBV
bml2ZXJzaXR5IG9mIFRleGFzIEhlYWx0aCBTY2llbmNlIENlbnRlciBhdCBIb3VzdG9uIE1jR292
ZXJuIE1lZGljYWwgU2Nob29sLCBIb3VzdG9uLCBUZXhhcy4mI3hEO0RlcGFydG1lbnQgb2YgUGVk
aWF0cmljcywgVGhlIFVuaXZlcnNpdHkgb2YgVGV4YXMgTWVkaWNhbCBCcmFuY2ggYXQgR2FsdmVz
dG9uLCBHYWx2ZXN0b24sIFRleGFzLiYjeEQ7RGVwYXJ0bWVudCBvZiBQZWRpYXRyaWNzLCBCYXls
b3IgQ29sbGVnZSBvZiBNZWRpY2luZSwgSG91c3RvbiwgVGV4YXM7IERlcGFydG1lbnQgb2YgUGF0
aG9sb2d5IGFuZCBJbW11bm9sb2d5LCBCYXlsb3IgQ29sbGVnZSBvZiBNZWRpY2luZSwgSG91c3Rv
biwgVGV4YXM7IERlcGFydG1lbnQgb2YgUGF0aG9sb2d5LCBUZXhhcyBDaGlsZHJlbiZhcG9zO3Mg
SG9zcGl0YWwsIEhvdXN0b24sIFRleGFzLjwvYXV0aC1hZGRyZXNzPjx0aXRsZXM+PHRpdGxlPkJh
Y3Rlcm9pZGVzIG92YXR1cyBQcm9tb3RlcyBJTC0yMiBQcm9kdWN0aW9uIGFuZCBSZWR1Y2VzIFRy
aW5pdHJvYmVuemVuZSBTdWxmb25pYyBBY2lkLURyaXZlbiBDb2xvbmljIEluZmxhbW1hdGlvbjwv
dGl0bGU+PHNlY29uZGFyeS10aXRsZT5BbSBKIFBhdGhvbDwvc2Vjb25kYXJ5LXRpdGxlPjxhbHQt
dGl0bGU+VGhlIEFtZXJpY2FuIGpvdXJuYWwgb2YgcGF0aG9sb2d5PC9hbHQtdGl0bGU+PC90aXRs
ZXM+PHBlcmlvZGljYWw+PGZ1bGwtdGl0bGU+QW0gSiBQYXRob2w8L2Z1bGwtdGl0bGU+PGFiYnIt
MT5UaGUgQW1lcmljYW4gam91cm5hbCBvZiBwYXRob2xvZ3k8L2FiYnItMT48L3BlcmlvZGljYWw+
PGFsdC1wZXJpb2RpY2FsPjxmdWxsLXRpdGxlPkFtIEogUGF0aG9sPC9mdWxsLXRpdGxlPjxhYmJy
LTE+VGhlIEFtZXJpY2FuIGpvdXJuYWwgb2YgcGF0aG9sb2d5PC9hYmJyLTE+PC9hbHQtcGVyaW9k
aWNhbD48cGFnZXM+NzA0LTcxOTwvcGFnZXM+PHZvbHVtZT4xOTE8L3ZvbHVtZT48bnVtYmVyPjQ8
L251bWJlcj48ZWRpdGlvbj4yMDIxLzAyLzAxPC9lZGl0aW9uPjxrZXl3b3Jkcz48a2V5d29yZD5B
bmltYWxzPC9rZXl3b3JkPjxrZXl3b3JkPkJhY3Rlcm9pZGVzLypkcnVnIGVmZmVjdHM8L2tleXdv
cmQ+PGtleXdvcmQ+Q29saXRpcy9kcnVnIHRoZXJhcHkvbWV0YWJvbGlzbTwva2V5d29yZD48a2V5
d29yZD5Db2xvbi9kcnVnIGVmZmVjdHMvKm1ldGFib2xpc208L2tleXdvcmQ+PGtleXdvcmQ+Q3l0
b2tpbmVzL21ldGFib2xpc208L2tleXdvcmQ+PGtleXdvcmQ+RGV4dHJhbiBTdWxmYXRlL21ldGFi
b2xpc208L2tleXdvcmQ+PGtleXdvcmQ+SHVtYW5zPC9rZXl3b3JkPjxrZXl3b3JkPkluZmxhbW1h
dGlvbi8qZHJ1ZyB0aGVyYXB5L21ldGFib2xpc208L2tleXdvcmQ+PGtleXdvcmQ+SW50ZXJsZXVr
aW5zLyptZXRhYm9saXNtPC9rZXl3b3JkPjxrZXl3b3JkPkludGVzdGluYWwgTXVjb3NhL2RydWcg
ZWZmZWN0cy9tZXRhYm9saXNtPC9rZXl3b3JkPjxrZXl3b3JkPkludGVzdGluZXMvZHJ1ZyBlZmZl
Y3RzPC9rZXl3b3JkPjxrZXl3b3JkPk1pY2U8L2tleXdvcmQ+PGtleXdvcmQ+VHJpbml0cm9iZW56
ZW5lc3VsZm9uaWMgQWNpZC8qcGhhcm1hY29sb2d5PC9rZXl3b3JkPjwva2V5d29yZHM+PGRhdGVz
Pjx5ZWFyPjIwMjE8L3llYXI+PHB1Yi1kYXRlcz48ZGF0ZT5BcHI8L2RhdGU+PC9wdWItZGF0ZXM+
PC9kYXRlcz48aXNibj4wMDAyLTk0NDAgKFByaW50KSYjeEQ7MDAwMi05NDQwPC9pc2JuPjxhY2Nl
c3Npb24tbnVtPjMzNTE2Nzg4PC9hY2Nlc3Npb24tbnVtPjx1cmxzPjxyZWxhdGVkLXVybHM+PHVy
bD5odHRwczovL2FqcC5hbWpwYXRob2wub3JnL2FydGljbGUvUzAwMDItOTQ0MCgyMSkwMDAzOS0w
L3BkZjwvdXJsPjwvcmVsYXRlZC11cmxzPjwvdXJscz48Y3VzdG9tMj5QTUM4MDI3OTI1PC9jdXN0
b20yPjxlbGVjdHJvbmljLXJlc291cmNlLW51bT4xMC4xMDE2L2ouYWpwYXRoLjIwMjEuMDEuMDA5
PC9lbGVjdHJvbmljLXJlc291cmNlLW51bT48cmVtb3RlLWRhdGFiYXNlLXByb3ZpZGVyPk5MTTwv
cmVtb3RlLWRhdGFiYXNlLXByb3ZpZGVyPjxsYW5ndWFnZT5lbmc8L2xhbmd1YWdlPjwvcmVjb3Jk
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8)</w:t>
            </w:r>
            <w:r w:rsidRPr="0032510E">
              <w:rPr>
                <w:rFonts w:eastAsia="Times New Roman"/>
                <w:color w:val="000000"/>
                <w:sz w:val="16"/>
                <w:szCs w:val="16"/>
                <w:lang w:val="en-US" w:eastAsia="sv-SE"/>
              </w:rPr>
              <w:fldChar w:fldCharType="end"/>
            </w:r>
          </w:p>
        </w:tc>
      </w:tr>
      <w:tr w:rsidR="0032510E" w:rsidRPr="007954DB" w14:paraId="5B8808A6"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23A38079"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5284714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3DFBA4E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79F1735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3EE32A3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2BD6AC9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066FB7E9" w14:textId="0CC09B3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IgA production  (↑)</w:t>
            </w:r>
          </w:p>
        </w:tc>
        <w:tc>
          <w:tcPr>
            <w:tcW w:w="694" w:type="pct"/>
            <w:tcBorders>
              <w:top w:val="nil"/>
              <w:left w:val="nil"/>
              <w:bottom w:val="single" w:sz="4" w:space="0" w:color="auto"/>
              <w:right w:val="single" w:sz="4" w:space="0" w:color="auto"/>
            </w:tcBorders>
            <w:shd w:val="clear" w:color="auto" w:fill="auto"/>
            <w:noWrap/>
            <w:vAlign w:val="bottom"/>
            <w:hideMark/>
          </w:tcPr>
          <w:p w14:paraId="06EF1407" w14:textId="3F139CFB"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Yang et al 2020</w:t>
            </w:r>
            <w:r w:rsidRPr="0032510E">
              <w:rPr>
                <w:rFonts w:eastAsia="Times New Roman"/>
                <w:color w:val="000000"/>
                <w:sz w:val="16"/>
                <w:szCs w:val="16"/>
                <w:lang w:val="en-US" w:eastAsia="sv-SE"/>
              </w:rPr>
              <w:fldChar w:fldCharType="begin">
                <w:fldData xml:space="preserve">PEVuZE5vdGU+PENpdGU+PEF1dGhvcj5ZYW5nPC9BdXRob3I+PFllYXI+MjAyMDwvWWVhcj48UmVj
TnVtPjkyODwvUmVjTnVtPjxEaXNwbGF5VGV4dD4oOSk8L0Rpc3BsYXlUZXh0PjxyZWNvcmQ+PHJl
Yy1udW1iZXI+OTI4PC9yZWMtbnVtYmVyPjxmb3JlaWduLWtleXM+PGtleSBhcHA9IkVOIiBkYi1p
ZD0icGFld3d3dnNhdHZ6ZGZlcHc5Z3YweDBodHJlYXJlNWZmOWV3IiB0aW1lc3RhbXA9IjE2NjU0
MjcyNDUiPjkyODwva2V5PjwvZm9yZWlnbi1rZXlzPjxyZWYtdHlwZSBuYW1lPSJKb3VybmFsIEFy
dGljbGUiPjE3PC9yZWYtdHlwZT48Y29udHJpYnV0b3JzPjxhdXRob3JzPjxhdXRob3I+WWFuZywg
Qy48L2F1dGhvcj48YXV0aG9yPk1vZ25vLCBJLjwvYXV0aG9yPjxhdXRob3I+Q29udGlqb2NoLCBF
LiBKLjwvYXV0aG9yPjxhdXRob3I+Qm9yZ2VyZGluZywgSi4gTi48L2F1dGhvcj48YXV0aG9yPkFn
Z2Fyd2FsYSwgVi48L2F1dGhvcj48YXV0aG9yPkxpLCBaLjwvYXV0aG9yPjxhdXRob3I+U2l1LCBT
LjwvYXV0aG9yPjxhdXRob3I+R3Jhc3NldCwgRS4gSy48L2F1dGhvcj48YXV0aG9yPkhlbG11cywg
RC4gUy48L2F1dGhvcj48YXV0aG9yPkR1Ymluc2t5LCBNLiBDLjwvYXV0aG9yPjxhdXRob3I+TWVo
YW5kcnUsIFMuPC9hdXRob3I+PGF1dGhvcj5DZXJ1dHRpLCBBLjwvYXV0aG9yPjxhdXRob3I+RmFp
dGgsIEouIEouPC9hdXRob3I+PC9hdXRob3JzPjwvY29udHJpYnV0b3JzPjxhdXRoLWFkZHJlc3M+
UHJlY2lzaW9uIEltbXVub2xvZ3kgSW5zdGl0dXRlLCBJY2FobiBTY2hvb2wgb2YgTWVkaWNpbmUg
YXQgTW91bnQgU2luYWksIE5ldyBZb3JrLCBOWSAxMDAyOSwgVVNBOyBJbnN0aXR1dGUgZm9yIERh
dGEgU2NpZW5jZSBhbmQgR2Vub21pYyBUZWNobm9sb2d5LCBJY2FobiBTY2hvb2wgb2YgTWVkaWNp
bmUgYXQgTW91bnQgU2luYWksIE5ldyBZb3JrLCBOWSAxMDAyOSwgVVNBLiYjeEQ7UHJlY2lzaW9u
IEltbXVub2xvZ3kgSW5zdGl0dXRlLCBJY2FobiBTY2hvb2wgb2YgTWVkaWNpbmUgYXQgTW91bnQg
U2luYWksIE5ldyBZb3JrLCBOWSAxMDAyOSwgVVNBLiYjeEQ7SW5zdGl0dXRlIGZvciBEYXRhIFNj
aWVuY2UgYW5kIEdlbm9taWMgVGVjaG5vbG9neSwgSWNhaG4gU2Nob29sIG9mIE1lZGljaW5lIGF0
IE1vdW50IFNpbmFpLCBOZXcgWW9yaywgTlkgMTAwMjksIFVTQS4mI3hEO1ByZWNpc2lvbiBJbW11
bm9sb2d5IEluc3RpdHV0ZSwgSWNhaG4gU2Nob29sIG9mIE1lZGljaW5lIGF0IE1vdW50IFNpbmFp
LCBOZXcgWW9yaywgTlkgMTAwMjksIFVTQTsgRGVwYXJ0bWVudCBvZiBNZWRpY2luZSwgQ2VudGVy
IGZvciBNb2xlY3VsYXIgTWVkaWNpbmUsIEthcm9saW5za2EgSW5zdGl0dXRldCwgS2Fyb2xpbnNr
YSBVbml2ZXJzaXR5IEhvc3BpdGFsLCBTRS0xNzEgNzcgU3RvY2tob2xtLCBTd2VkZW4uJiN4RDtQ
ZWRpYXRyaWMgR2FzdHJvZW50ZXJvbG9neSBhbmQgSGVwYXRvbG9neSwgRGVwYXJ0bWVudCBvZiBQ
ZWRpYXRyaWNzLCBTdXNhbiBhbmQgTGVvbmFyZCBGZWluc3RlaW4gSUJEIENsaW5pY2FsIENlbnRl
ciwgSWNhaG4gU2Nob29sIG9mIE1lZGljaW5lIGF0IE1vdW50IFNpbmFpLCBOZXcgWW9yaywgTlkg
MTAwMjksIFVTQS4mI3hEO1ByZWNpc2lvbiBJbW11bm9sb2d5IEluc3RpdHV0ZSwgSWNhaG4gU2No
b29sIG9mIE1lZGljaW5lIGF0IE1vdW50IFNpbmFpLCBOZXcgWW9yaywgTlkgMTAwMjksIFVTQTsg
UHJvZ3JhbSBmb3IgSW5mbGFtbWF0b3J5IGFuZCBDYXJkaW92YXNjdWxhciBEaXNvcmRlcnMsIElu
c3RpdHV0IEhvc3BpdGFsIGRlbCBNYXIgZCZhcG9zO0ludmVzdGlnYWNpb25zIE1lZGlxdWVzIChJ
TUlNKSwgQmFyY2Vsb25hIDA4MDAzLCBTcGFpbjsgQ2F0YWxhbiBJbnN0aXR1dGUgZm9yIEFkdmFu
Y2VkIFN0dWRpZXMgKElDUkVBKSwgQmFyY2Vsb25hIDA4MDAzLCBTcGFpbi4mI3hEO1ByZWNpc2lv
biBJbW11bm9sb2d5IEluc3RpdHV0ZSwgSWNhaG4gU2Nob29sIG9mIE1lZGljaW5lIGF0IE1vdW50
IFNpbmFpLCBOZXcgWW9yaywgTlkgMTAwMjksIFVTQTsgSW5zdGl0dXRlIGZvciBEYXRhIFNjaWVu
Y2UgYW5kIEdlbm9taWMgVGVjaG5vbG9neSwgSWNhaG4gU2Nob29sIG9mIE1lZGljaW5lIGF0IE1v
dW50IFNpbmFpLCBOZXcgWW9yaywgTlkgMTAwMjksIFVTQS4gRWxlY3Ryb25pYyBhZGRyZXNzOiBq
ZXJlbWlhaC5mYWl0aEBtc3NtLmVkdS48L2F1dGgtYWRkcmVzcz48dGl0bGVzPjx0aXRsZT5GZWNh
bCBJZ0EgTGV2ZWxzIEFyZSBEZXRlcm1pbmVkIGJ5IFN0cmFpbi1MZXZlbCBEaWZmZXJlbmNlcyBp
biBCYWN0ZXJvaWRlcyBvdmF0dXMgYW5kIEFyZSBNb2RpZmlhYmxlIGJ5IEd1dCBNaWNyb2Jpb3Rh
IE1hbmlwdWxhdGlvbjwvdGl0bGU+PHNlY29uZGFyeS10aXRsZT5DZWxsIEhvc3QgTWljcm9iZTwv
c2Vjb25kYXJ5LXRpdGxlPjxhbHQtdGl0bGU+Q2VsbCBob3N0ICZhbXA7IG1pY3JvYmU8L2FsdC10
aXRsZT48L3RpdGxlcz48cGVyaW9kaWNhbD48ZnVsbC10aXRsZT5DZWxsIEhvc3QgTWljcm9iZTwv
ZnVsbC10aXRsZT48YWJici0xPkNlbGwgaG9zdCAmYW1wOyBtaWNyb2JlPC9hYmJyLTE+PC9wZXJp
b2RpY2FsPjxhbHQtcGVyaW9kaWNhbD48ZnVsbC10aXRsZT5DZWxsIEhvc3QgTWljcm9iZTwvZnVs
bC10aXRsZT48YWJici0xPkNlbGwgaG9zdCAmYW1wOyBtaWNyb2JlPC9hYmJyLTE+PC9hbHQtcGVy
aW9kaWNhbD48cGFnZXM+NDY3LTQ3NS5lNjwvcGFnZXM+PHZvbHVtZT4yNzwvdm9sdW1lPjxudW1i
ZXI+MzwvbnVtYmVyPjxlZGl0aW9uPjIwMjAvMDIvMjM8L2VkaXRpb24+PGtleXdvcmRzPjxrZXl3
b3JkPkFuaW1hbHM8L2tleXdvcmQ+PGtleXdvcmQ+Qi1MeW1waG9jeXRlcy9pbW11bm9sb2d5PC9r
ZXl3b3JkPjxrZXl3b3JkPkJhY3Rlcm9pZGVzLypjbGFzc2lmaWNhdGlvbi9pbW11bm9sb2d5PC9r
ZXl3b3JkPjxrZXl3b3JkPkNENC1Qb3NpdGl2ZSBULUx5bXBob2N5dGVzL2ltbXVub2xvZ3k8L2tl
eXdvcmQ+PGtleXdvcmQ+KkZlY2VzPC9rZXl3b3JkPjxrZXl3b3JkPipHYXN0cm9pbnRlc3RpbmFs
IE1pY3JvYmlvbWU8L2tleXdvcmQ+PGtleXdvcmQ+R2VybS1GcmVlIExpZmU8L2tleXdvcmQ+PGtl
eXdvcmQ+SHVtYW5zPC9rZXl3b3JkPjxrZXl3b3JkPkltbXVub2dsb2J1bGluIEEvKmltbXVub2xv
Z3k8L2tleXdvcmQ+PGtleXdvcmQ+SW50ZXN0aW5lLCBMYXJnZS8qaW1tdW5vbG9neS9taWNyb2Jp
b2xvZ3k8L2tleXdvcmQ+PGtleXdvcmQ+TWljZTwva2V5d29yZD48a2V5d29yZD5NaWNlLCBJbmJy
ZWQgQzU3Qkw8L2tleXdvcmQ+PGtleXdvcmQ+QmFjdGVyb2lkZXMgb3ZhdHVzPC9rZXl3b3JkPjxr
ZXl3b3JkPmd1dCBtaWNyb2Jpb3RhPC9rZXl3b3JkPjxrZXl3b3JkPmltbXVuZSBtb2R1bGF0aW9u
PC9rZXl3b3JkPjxrZXl3b3JkPmltbXVub2dsb2J1bGluIEE8L2tleXdvcmQ+PGtleXdvcmQ+c3Ry
YWluczwva2V5d29yZD48a2V5d29yZD5EZXZlbG9wbWVudCBMTEMuIEFsbCByZW1haW5pbmcgYXV0
aG9ycyBkZWNsYXJlIG5vIGNvbmZsaWN0IG9mIGludGVyZXN0cy48L2tleXdvcmQ+PC9rZXl3b3Jk
cz48ZGF0ZXM+PHllYXI+MjAyMDwveWVhcj48cHViLWRhdGVzPjxkYXRlPk1hciAxMTwvZGF0ZT48
L3B1Yi1kYXRlcz48L2RhdGVzPjxpc2JuPjE5MzEtMzEyOCAoUHJpbnQpJiN4RDsxOTMxLTMxMjg8
L2lzYm4+PGFjY2Vzc2lvbi1udW0+MzIwNzU3NDI8L2FjY2Vzc2lvbi1udW0+PHVybHM+PHJlbGF0
ZWQtdXJscz48dXJsPmh0dHBzOi8vd3d3LmNlbGwuY29tL2NlbGwtaG9zdC1taWNyb2JlL3BkZi9T
MTkzMS0zMTI4KDIwKTMwMDU1LVgucGRmPC91cmw+PC9yZWxhdGVkLXVybHM+PC91cmxzPjxjdXN0
b20yPlBNQzcyMTM3OTY8L2N1c3RvbTI+PGN1c3RvbTY+TklITVMxNTY4NzcwPC9jdXN0b202Pjxl
bGVjdHJvbmljLXJlc291cmNlLW51bT4xMC4xMDE2L2ouY2hvbS4yMDIwLjAxLjAxNjwvZWxlY3Ry
b25pYy1yZXNvdXJjZS1udW0+PHJlbW90ZS1kYXRhYmFzZS1wcm92aWRlcj5OTE08L3JlbW90ZS1k
YXRhYmFzZS1wcm92aWRlcj48bGFuZ3VhZ2U+ZW5nPC9sYW5ndWFnZT48L3JlY29yZD48L0NpdGU+
PC9FbmROb3Rl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ZYW5nPC9BdXRob3I+PFllYXI+MjAyMDwvWWVhcj48UmVj
TnVtPjkyODwvUmVjTnVtPjxEaXNwbGF5VGV4dD4oOSk8L0Rpc3BsYXlUZXh0PjxyZWNvcmQ+PHJl
Yy1udW1iZXI+OTI4PC9yZWMtbnVtYmVyPjxmb3JlaWduLWtleXM+PGtleSBhcHA9IkVOIiBkYi1p
ZD0icGFld3d3dnNhdHZ6ZGZlcHc5Z3YweDBodHJlYXJlNWZmOWV3IiB0aW1lc3RhbXA9IjE2NjU0
MjcyNDUiPjkyODwva2V5PjwvZm9yZWlnbi1rZXlzPjxyZWYtdHlwZSBuYW1lPSJKb3VybmFsIEFy
dGljbGUiPjE3PC9yZWYtdHlwZT48Y29udHJpYnV0b3JzPjxhdXRob3JzPjxhdXRob3I+WWFuZywg
Qy48L2F1dGhvcj48YXV0aG9yPk1vZ25vLCBJLjwvYXV0aG9yPjxhdXRob3I+Q29udGlqb2NoLCBF
LiBKLjwvYXV0aG9yPjxhdXRob3I+Qm9yZ2VyZGluZywgSi4gTi48L2F1dGhvcj48YXV0aG9yPkFn
Z2Fyd2FsYSwgVi48L2F1dGhvcj48YXV0aG9yPkxpLCBaLjwvYXV0aG9yPjxhdXRob3I+U2l1LCBT
LjwvYXV0aG9yPjxhdXRob3I+R3Jhc3NldCwgRS4gSy48L2F1dGhvcj48YXV0aG9yPkhlbG11cywg
RC4gUy48L2F1dGhvcj48YXV0aG9yPkR1Ymluc2t5LCBNLiBDLjwvYXV0aG9yPjxhdXRob3I+TWVo
YW5kcnUsIFMuPC9hdXRob3I+PGF1dGhvcj5DZXJ1dHRpLCBBLjwvYXV0aG9yPjxhdXRob3I+RmFp
dGgsIEouIEouPC9hdXRob3I+PC9hdXRob3JzPjwvY29udHJpYnV0b3JzPjxhdXRoLWFkZHJlc3M+
UHJlY2lzaW9uIEltbXVub2xvZ3kgSW5zdGl0dXRlLCBJY2FobiBTY2hvb2wgb2YgTWVkaWNpbmUg
YXQgTW91bnQgU2luYWksIE5ldyBZb3JrLCBOWSAxMDAyOSwgVVNBOyBJbnN0aXR1dGUgZm9yIERh
dGEgU2NpZW5jZSBhbmQgR2Vub21pYyBUZWNobm9sb2d5LCBJY2FobiBTY2hvb2wgb2YgTWVkaWNp
bmUgYXQgTW91bnQgU2luYWksIE5ldyBZb3JrLCBOWSAxMDAyOSwgVVNBLiYjeEQ7UHJlY2lzaW9u
IEltbXVub2xvZ3kgSW5zdGl0dXRlLCBJY2FobiBTY2hvb2wgb2YgTWVkaWNpbmUgYXQgTW91bnQg
U2luYWksIE5ldyBZb3JrLCBOWSAxMDAyOSwgVVNBLiYjeEQ7SW5zdGl0dXRlIGZvciBEYXRhIFNj
aWVuY2UgYW5kIEdlbm9taWMgVGVjaG5vbG9neSwgSWNhaG4gU2Nob29sIG9mIE1lZGljaW5lIGF0
IE1vdW50IFNpbmFpLCBOZXcgWW9yaywgTlkgMTAwMjksIFVTQS4mI3hEO1ByZWNpc2lvbiBJbW11
bm9sb2d5IEluc3RpdHV0ZSwgSWNhaG4gU2Nob29sIG9mIE1lZGljaW5lIGF0IE1vdW50IFNpbmFp
LCBOZXcgWW9yaywgTlkgMTAwMjksIFVTQTsgRGVwYXJ0bWVudCBvZiBNZWRpY2luZSwgQ2VudGVy
IGZvciBNb2xlY3VsYXIgTWVkaWNpbmUsIEthcm9saW5za2EgSW5zdGl0dXRldCwgS2Fyb2xpbnNr
YSBVbml2ZXJzaXR5IEhvc3BpdGFsLCBTRS0xNzEgNzcgU3RvY2tob2xtLCBTd2VkZW4uJiN4RDtQ
ZWRpYXRyaWMgR2FzdHJvZW50ZXJvbG9neSBhbmQgSGVwYXRvbG9neSwgRGVwYXJ0bWVudCBvZiBQ
ZWRpYXRyaWNzLCBTdXNhbiBhbmQgTGVvbmFyZCBGZWluc3RlaW4gSUJEIENsaW5pY2FsIENlbnRl
ciwgSWNhaG4gU2Nob29sIG9mIE1lZGljaW5lIGF0IE1vdW50IFNpbmFpLCBOZXcgWW9yaywgTlkg
MTAwMjksIFVTQS4mI3hEO1ByZWNpc2lvbiBJbW11bm9sb2d5IEluc3RpdHV0ZSwgSWNhaG4gU2No
b29sIG9mIE1lZGljaW5lIGF0IE1vdW50IFNpbmFpLCBOZXcgWW9yaywgTlkgMTAwMjksIFVTQTsg
UHJvZ3JhbSBmb3IgSW5mbGFtbWF0b3J5IGFuZCBDYXJkaW92YXNjdWxhciBEaXNvcmRlcnMsIElu
c3RpdHV0IEhvc3BpdGFsIGRlbCBNYXIgZCZhcG9zO0ludmVzdGlnYWNpb25zIE1lZGlxdWVzIChJ
TUlNKSwgQmFyY2Vsb25hIDA4MDAzLCBTcGFpbjsgQ2F0YWxhbiBJbnN0aXR1dGUgZm9yIEFkdmFu
Y2VkIFN0dWRpZXMgKElDUkVBKSwgQmFyY2Vsb25hIDA4MDAzLCBTcGFpbi4mI3hEO1ByZWNpc2lv
biBJbW11bm9sb2d5IEluc3RpdHV0ZSwgSWNhaG4gU2Nob29sIG9mIE1lZGljaW5lIGF0IE1vdW50
IFNpbmFpLCBOZXcgWW9yaywgTlkgMTAwMjksIFVTQTsgSW5zdGl0dXRlIGZvciBEYXRhIFNjaWVu
Y2UgYW5kIEdlbm9taWMgVGVjaG5vbG9neSwgSWNhaG4gU2Nob29sIG9mIE1lZGljaW5lIGF0IE1v
dW50IFNpbmFpLCBOZXcgWW9yaywgTlkgMTAwMjksIFVTQS4gRWxlY3Ryb25pYyBhZGRyZXNzOiBq
ZXJlbWlhaC5mYWl0aEBtc3NtLmVkdS48L2F1dGgtYWRkcmVzcz48dGl0bGVzPjx0aXRsZT5GZWNh
bCBJZ0EgTGV2ZWxzIEFyZSBEZXRlcm1pbmVkIGJ5IFN0cmFpbi1MZXZlbCBEaWZmZXJlbmNlcyBp
biBCYWN0ZXJvaWRlcyBvdmF0dXMgYW5kIEFyZSBNb2RpZmlhYmxlIGJ5IEd1dCBNaWNyb2Jpb3Rh
IE1hbmlwdWxhdGlvbjwvdGl0bGU+PHNlY29uZGFyeS10aXRsZT5DZWxsIEhvc3QgTWljcm9iZTwv
c2Vjb25kYXJ5LXRpdGxlPjxhbHQtdGl0bGU+Q2VsbCBob3N0ICZhbXA7IG1pY3JvYmU8L2FsdC10
aXRsZT48L3RpdGxlcz48cGVyaW9kaWNhbD48ZnVsbC10aXRsZT5DZWxsIEhvc3QgTWljcm9iZTwv
ZnVsbC10aXRsZT48YWJici0xPkNlbGwgaG9zdCAmYW1wOyBtaWNyb2JlPC9hYmJyLTE+PC9wZXJp
b2RpY2FsPjxhbHQtcGVyaW9kaWNhbD48ZnVsbC10aXRsZT5DZWxsIEhvc3QgTWljcm9iZTwvZnVs
bC10aXRsZT48YWJici0xPkNlbGwgaG9zdCAmYW1wOyBtaWNyb2JlPC9hYmJyLTE+PC9hbHQtcGVy
aW9kaWNhbD48cGFnZXM+NDY3LTQ3NS5lNjwvcGFnZXM+PHZvbHVtZT4yNzwvdm9sdW1lPjxudW1i
ZXI+MzwvbnVtYmVyPjxlZGl0aW9uPjIwMjAvMDIvMjM8L2VkaXRpb24+PGtleXdvcmRzPjxrZXl3
b3JkPkFuaW1hbHM8L2tleXdvcmQ+PGtleXdvcmQ+Qi1MeW1waG9jeXRlcy9pbW11bm9sb2d5PC9r
ZXl3b3JkPjxrZXl3b3JkPkJhY3Rlcm9pZGVzLypjbGFzc2lmaWNhdGlvbi9pbW11bm9sb2d5PC9r
ZXl3b3JkPjxrZXl3b3JkPkNENC1Qb3NpdGl2ZSBULUx5bXBob2N5dGVzL2ltbXVub2xvZ3k8L2tl
eXdvcmQ+PGtleXdvcmQ+KkZlY2VzPC9rZXl3b3JkPjxrZXl3b3JkPipHYXN0cm9pbnRlc3RpbmFs
IE1pY3JvYmlvbWU8L2tleXdvcmQ+PGtleXdvcmQ+R2VybS1GcmVlIExpZmU8L2tleXdvcmQ+PGtl
eXdvcmQ+SHVtYW5zPC9rZXl3b3JkPjxrZXl3b3JkPkltbXVub2dsb2J1bGluIEEvKmltbXVub2xv
Z3k8L2tleXdvcmQ+PGtleXdvcmQ+SW50ZXN0aW5lLCBMYXJnZS8qaW1tdW5vbG9neS9taWNyb2Jp
b2xvZ3k8L2tleXdvcmQ+PGtleXdvcmQ+TWljZTwva2V5d29yZD48a2V5d29yZD5NaWNlLCBJbmJy
ZWQgQzU3Qkw8L2tleXdvcmQ+PGtleXdvcmQ+QmFjdGVyb2lkZXMgb3ZhdHVzPC9rZXl3b3JkPjxr
ZXl3b3JkPmd1dCBtaWNyb2Jpb3RhPC9rZXl3b3JkPjxrZXl3b3JkPmltbXVuZSBtb2R1bGF0aW9u
PC9rZXl3b3JkPjxrZXl3b3JkPmltbXVub2dsb2J1bGluIEE8L2tleXdvcmQ+PGtleXdvcmQ+c3Ry
YWluczwva2V5d29yZD48a2V5d29yZD5EZXZlbG9wbWVudCBMTEMuIEFsbCByZW1haW5pbmcgYXV0
aG9ycyBkZWNsYXJlIG5vIGNvbmZsaWN0IG9mIGludGVyZXN0cy48L2tleXdvcmQ+PC9rZXl3b3Jk
cz48ZGF0ZXM+PHllYXI+MjAyMDwveWVhcj48cHViLWRhdGVzPjxkYXRlPk1hciAxMTwvZGF0ZT48
L3B1Yi1kYXRlcz48L2RhdGVzPjxpc2JuPjE5MzEtMzEyOCAoUHJpbnQpJiN4RDsxOTMxLTMxMjg8
L2lzYm4+PGFjY2Vzc2lvbi1udW0+MzIwNzU3NDI8L2FjY2Vzc2lvbi1udW0+PHVybHM+PHJlbGF0
ZWQtdXJscz48dXJsPmh0dHBzOi8vd3d3LmNlbGwuY29tL2NlbGwtaG9zdC1taWNyb2JlL3BkZi9T
MTkzMS0zMTI4KDIwKTMwMDU1LVgucGRmPC91cmw+PC9yZWxhdGVkLXVybHM+PC91cmxzPjxjdXN0
b20yPlBNQzcyMTM3OTY8L2N1c3RvbTI+PGN1c3RvbTY+TklITVMxNTY4NzcwPC9jdXN0b202Pjxl
bGVjdHJvbmljLXJlc291cmNlLW51bT4xMC4xMDE2L2ouY2hvbS4yMDIwLjAxLjAxNjwvZWxlY3Ry
b25pYy1yZXNvdXJjZS1udW0+PHJlbW90ZS1kYXRhYmFzZS1wcm92aWRlcj5OTE08L3JlbW90ZS1k
YXRhYmFzZS1wcm92aWRlcj48bGFuZ3VhZ2U+ZW5nPC9sYW5ndWFnZT48L3JlY29yZD48L0NpdGU+
PC9FbmROb3Rl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9)</w:t>
            </w:r>
            <w:r w:rsidRPr="0032510E">
              <w:rPr>
                <w:rFonts w:eastAsia="Times New Roman"/>
                <w:color w:val="000000"/>
                <w:sz w:val="16"/>
                <w:szCs w:val="16"/>
                <w:lang w:val="en-US" w:eastAsia="sv-SE"/>
              </w:rPr>
              <w:fldChar w:fldCharType="end"/>
            </w:r>
          </w:p>
        </w:tc>
      </w:tr>
      <w:tr w:rsidR="0032510E" w:rsidRPr="007954DB" w14:paraId="3FAC380A"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0CC0A36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554A14E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1611351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2D2DA1C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4AA3DF2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0BB5AEA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74083841" w14:textId="77777777" w:rsidR="00727AE9" w:rsidRPr="007954DB" w:rsidRDefault="00727AE9" w:rsidP="007954DB">
            <w:pPr>
              <w:spacing w:after="0" w:line="240" w:lineRule="auto"/>
              <w:jc w:val="center"/>
              <w:rPr>
                <w:rFonts w:eastAsia="Times New Roman"/>
                <w:color w:val="000000"/>
                <w:sz w:val="18"/>
                <w:szCs w:val="18"/>
                <w:lang w:val="en-US" w:eastAsia="sv-SE"/>
              </w:rPr>
            </w:pPr>
            <w:proofErr w:type="spellStart"/>
            <w:r w:rsidRPr="007954DB">
              <w:rPr>
                <w:rFonts w:eastAsia="Times New Roman"/>
                <w:color w:val="000000"/>
                <w:sz w:val="18"/>
                <w:szCs w:val="18"/>
                <w:lang w:val="en-US" w:eastAsia="sv-SE"/>
              </w:rPr>
              <w:t>IBD</w:t>
            </w:r>
            <w:proofErr w:type="spellEnd"/>
            <w:r w:rsidRPr="007954DB">
              <w:rPr>
                <w:rFonts w:eastAsia="Times New Roman"/>
                <w:color w:val="000000"/>
                <w:sz w:val="18"/>
                <w:szCs w:val="18"/>
                <w:lang w:val="en-US" w:eastAsia="sv-SE"/>
              </w:rPr>
              <w:t xml:space="preserve"> (↑)</w:t>
            </w:r>
          </w:p>
        </w:tc>
        <w:tc>
          <w:tcPr>
            <w:tcW w:w="694" w:type="pct"/>
            <w:tcBorders>
              <w:top w:val="nil"/>
              <w:left w:val="nil"/>
              <w:bottom w:val="single" w:sz="4" w:space="0" w:color="auto"/>
              <w:right w:val="single" w:sz="4" w:space="0" w:color="auto"/>
            </w:tcBorders>
            <w:shd w:val="clear" w:color="auto" w:fill="auto"/>
            <w:noWrap/>
            <w:vAlign w:val="bottom"/>
            <w:hideMark/>
          </w:tcPr>
          <w:p w14:paraId="7A630CD2" w14:textId="32239071"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Saitoh</w:t>
            </w:r>
            <w:proofErr w:type="spellEnd"/>
            <w:r w:rsidRPr="0032510E">
              <w:rPr>
                <w:rFonts w:eastAsia="Times New Roman"/>
                <w:color w:val="000000"/>
                <w:sz w:val="16"/>
                <w:szCs w:val="16"/>
                <w:lang w:val="en-US" w:eastAsia="sv-SE"/>
              </w:rPr>
              <w:t xml:space="preserve"> et al 2002</w:t>
            </w:r>
            <w:r w:rsidRPr="0032510E">
              <w:rPr>
                <w:rFonts w:eastAsia="Times New Roman"/>
                <w:color w:val="000000"/>
                <w:sz w:val="16"/>
                <w:szCs w:val="16"/>
                <w:lang w:val="en-US" w:eastAsia="sv-SE"/>
              </w:rPr>
              <w:fldChar w:fldCharType="begin">
                <w:fldData xml:space="preserve">PEVuZE5vdGU+PENpdGU+PEF1dGhvcj5TYWl0b2g8L0F1dGhvcj48WWVhcj4yMDAyPC9ZZWFyPjxS
ZWNOdW0+OTI5PC9SZWNOdW0+PERpc3BsYXlUZXh0PigxMCk8L0Rpc3BsYXlUZXh0PjxyZWNvcmQ+
PHJlYy1udW1iZXI+OTI5PC9yZWMtbnVtYmVyPjxmb3JlaWduLWtleXM+PGtleSBhcHA9IkVOIiBk
Yi1pZD0icGFld3d3dnNhdHZ6ZGZlcHc5Z3YweDBodHJlYXJlNWZmOWV3IiB0aW1lc3RhbXA9IjE2
NjU0MjcyNDUiPjkyOTwva2V5PjwvZm9yZWlnbi1rZXlzPjxyZWYtdHlwZSBuYW1lPSJKb3VybmFs
IEFydGljbGUiPjE3PC9yZWYtdHlwZT48Y29udHJpYnV0b3JzPjxhdXRob3JzPjxhdXRob3I+U2Fp
dG9oLCBTLjwvYXV0aG9yPjxhdXRob3I+Tm9kYSwgUy48L2F1dGhvcj48YXV0aG9yPkFpYmEsIFku
PC9hdXRob3I+PGF1dGhvcj5UYWthZ2ksIEEuPC9hdXRob3I+PGF1dGhvcj5TYWthbW90bywgTS48
L2F1dGhvcj48YXV0aG9yPkJlbm5vLCBZLjwvYXV0aG9yPjxhdXRob3I+S29nYSwgWS48L2F1dGhv
cj48L2F1dGhvcnM+PC9jb250cmlidXRvcnM+PGF1dGgtYWRkcmVzcz5EZXBhcnRtZW50cyBvZiBJ
bmZlY3Rpb3VzIERpc2Vhc2VzLiBJbnRlcm5hbCBNZWRpY2luZSwgVG9rYWkgVW5pdmVyc2l0eSBT
Y2hvb2wgb2YgTWVkaWNpbmUsIElzZWhhcmEsIEthbmFnYXdhIDI1OS0xMTkzLCBKYXBhbi48L2F1
dGgtYWRkcmVzcz48dGl0bGVzPjx0aXRsZT5CYWN0ZXJvaWRlcyBvdmF0dXMgYXMgdGhlIHByZWRv
bWluYW50IGNvbW1lbnNhbCBpbnRlc3RpbmFsIG1pY3JvYmUgY2F1c2luZyBhIHN5c3RlbWljIGFu
dGlib2R5IHJlc3BvbnNlIGluIGluZmxhbW1hdG9yeSBib3dlbCBkaXNlYXNlPC90aXRsZT48c2Vj
b25kYXJ5LXRpdGxlPkNsaW4gRGlhZ24gTGFiIEltbXVub2w8L3NlY29uZGFyeS10aXRsZT48YWx0
LXRpdGxlPkNsaW5pY2FsIGFuZCBkaWFnbm9zdGljIGxhYm9yYXRvcnkgaW1tdW5vbG9neTwvYWx0
LXRpdGxlPjwvdGl0bGVzPjxwZXJpb2RpY2FsPjxmdWxsLXRpdGxlPkNsaW4gRGlhZ24gTGFiIElt
bXVub2w8L2Z1bGwtdGl0bGU+PGFiYnItMT5DbGluaWNhbCBhbmQgZGlhZ25vc3RpYyBsYWJvcmF0
b3J5IGltbXVub2xvZ3k8L2FiYnItMT48L3BlcmlvZGljYWw+PGFsdC1wZXJpb2RpY2FsPjxmdWxs
LXRpdGxlPkNsaW4gRGlhZ24gTGFiIEltbXVub2w8L2Z1bGwtdGl0bGU+PGFiYnItMT5DbGluaWNh
bCBhbmQgZGlhZ25vc3RpYyBsYWJvcmF0b3J5IGltbXVub2xvZ3k8L2FiYnItMT48L2FsdC1wZXJp
b2RpY2FsPjxwYWdlcz41NC05PC9wYWdlcz48dm9sdW1lPjk8L3ZvbHVtZT48bnVtYmVyPjE8L251
bWJlcj48ZWRpdGlvbj4yMDAyLzAxLzA1PC9lZGl0aW9uPjxrZXl3b3Jkcz48a2V5d29yZD5BZHVs
dDwva2V5d29yZD48a2V5d29yZD5BbnRpYm9kaWVzLCBCYWN0ZXJpYWwvKmJsb29kPC9rZXl3b3Jk
PjxrZXl3b3JkPkFudGlnZW5zLCBCYWN0ZXJpYWwvaW1tdW5vbG9neTwva2V5d29yZD48a2V5d29y
ZD5CYWN0ZXJvaWRlcy8qaW1tdW5vbG9neS9pc29sYXRpb24gJmFtcDsgcHVyaWZpY2F0aW9uPC9r
ZXl3b3JkPjxrZXl3b3JkPkZlbWFsZTwva2V5d29yZD48a2V5d29yZD5IdW1hbnM8L2tleXdvcmQ+
PGtleXdvcmQ+SW5mbGFtbWF0b3J5IEJvd2VsIERpc2Vhc2VzLyptaWNyb2Jpb2xvZ3k8L2tleXdv
cmQ+PGtleXdvcmQ+SW50ZXN0aW5lcy8qbWljcm9iaW9sb2d5PC9rZXl3b3JkPjxrZXl3b3JkPk1h
bGU8L2tleXdvcmQ+PGtleXdvcmQ+TWlkZGxlIEFnZWQ8L2tleXdvcmQ+PGtleXdvcmQ+TW9sZWN1
bGFyIFdlaWdodDwva2V5d29yZD48L2tleXdvcmRzPjxkYXRlcz48eWVhcj4yMDAyPC95ZWFyPjxw
dWItZGF0ZXM+PGRhdGU+SmFuPC9kYXRlPjwvcHViLWRhdGVzPjwvZGF0ZXM+PGlzYm4+MTA3MS00
MTJYIChQcmludCkmI3hEOzEwNzEtNDEyeDwvaXNibj48YWNjZXNzaW9uLW51bT4xMTc3NzgyOTwv
YWNjZXNzaW9uLW51bT48dXJscz48cmVsYXRlZC11cmxzPjx1cmw+aHR0cHM6Ly93d3cubmNiaS5u
bG0ubmloLmdvdi9wbWMvYXJ0aWNsZXMvUE1DMTE5ODg1L3BkZi8wMTQyLnBkZjwvdXJsPjwvcmVs
YXRlZC11cmxzPjwvdXJscz48Y3VzdG9tMj5QTUMxMTk4ODU8L2N1c3RvbTI+PGVsZWN0cm9uaWMt
cmVzb3VyY2UtbnVtPjEwLjExMjgvY2RsaS45LjEuNTQtNTkuMjAwMj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TYWl0b2g8L0F1dGhvcj48WWVhcj4yMDAyPC9ZZWFyPjxS
ZWNOdW0+OTI5PC9SZWNOdW0+PERpc3BsYXlUZXh0PigxMCk8L0Rpc3BsYXlUZXh0PjxyZWNvcmQ+
PHJlYy1udW1iZXI+OTI5PC9yZWMtbnVtYmVyPjxmb3JlaWduLWtleXM+PGtleSBhcHA9IkVOIiBk
Yi1pZD0icGFld3d3dnNhdHZ6ZGZlcHc5Z3YweDBodHJlYXJlNWZmOWV3IiB0aW1lc3RhbXA9IjE2
NjU0MjcyNDUiPjkyOTwva2V5PjwvZm9yZWlnbi1rZXlzPjxyZWYtdHlwZSBuYW1lPSJKb3VybmFs
IEFydGljbGUiPjE3PC9yZWYtdHlwZT48Y29udHJpYnV0b3JzPjxhdXRob3JzPjxhdXRob3I+U2Fp
dG9oLCBTLjwvYXV0aG9yPjxhdXRob3I+Tm9kYSwgUy48L2F1dGhvcj48YXV0aG9yPkFpYmEsIFku
PC9hdXRob3I+PGF1dGhvcj5UYWthZ2ksIEEuPC9hdXRob3I+PGF1dGhvcj5TYWthbW90bywgTS48
L2F1dGhvcj48YXV0aG9yPkJlbm5vLCBZLjwvYXV0aG9yPjxhdXRob3I+S29nYSwgWS48L2F1dGhv
cj48L2F1dGhvcnM+PC9jb250cmlidXRvcnM+PGF1dGgtYWRkcmVzcz5EZXBhcnRtZW50cyBvZiBJ
bmZlY3Rpb3VzIERpc2Vhc2VzLiBJbnRlcm5hbCBNZWRpY2luZSwgVG9rYWkgVW5pdmVyc2l0eSBT
Y2hvb2wgb2YgTWVkaWNpbmUsIElzZWhhcmEsIEthbmFnYXdhIDI1OS0xMTkzLCBKYXBhbi48L2F1
dGgtYWRkcmVzcz48dGl0bGVzPjx0aXRsZT5CYWN0ZXJvaWRlcyBvdmF0dXMgYXMgdGhlIHByZWRv
bWluYW50IGNvbW1lbnNhbCBpbnRlc3RpbmFsIG1pY3JvYmUgY2F1c2luZyBhIHN5c3RlbWljIGFu
dGlib2R5IHJlc3BvbnNlIGluIGluZmxhbW1hdG9yeSBib3dlbCBkaXNlYXNlPC90aXRsZT48c2Vj
b25kYXJ5LXRpdGxlPkNsaW4gRGlhZ24gTGFiIEltbXVub2w8L3NlY29uZGFyeS10aXRsZT48YWx0
LXRpdGxlPkNsaW5pY2FsIGFuZCBkaWFnbm9zdGljIGxhYm9yYXRvcnkgaW1tdW5vbG9neTwvYWx0
LXRpdGxlPjwvdGl0bGVzPjxwZXJpb2RpY2FsPjxmdWxsLXRpdGxlPkNsaW4gRGlhZ24gTGFiIElt
bXVub2w8L2Z1bGwtdGl0bGU+PGFiYnItMT5DbGluaWNhbCBhbmQgZGlhZ25vc3RpYyBsYWJvcmF0
b3J5IGltbXVub2xvZ3k8L2FiYnItMT48L3BlcmlvZGljYWw+PGFsdC1wZXJpb2RpY2FsPjxmdWxs
LXRpdGxlPkNsaW4gRGlhZ24gTGFiIEltbXVub2w8L2Z1bGwtdGl0bGU+PGFiYnItMT5DbGluaWNh
bCBhbmQgZGlhZ25vc3RpYyBsYWJvcmF0b3J5IGltbXVub2xvZ3k8L2FiYnItMT48L2FsdC1wZXJp
b2RpY2FsPjxwYWdlcz41NC05PC9wYWdlcz48dm9sdW1lPjk8L3ZvbHVtZT48bnVtYmVyPjE8L251
bWJlcj48ZWRpdGlvbj4yMDAyLzAxLzA1PC9lZGl0aW9uPjxrZXl3b3Jkcz48a2V5d29yZD5BZHVs
dDwva2V5d29yZD48a2V5d29yZD5BbnRpYm9kaWVzLCBCYWN0ZXJpYWwvKmJsb29kPC9rZXl3b3Jk
PjxrZXl3b3JkPkFudGlnZW5zLCBCYWN0ZXJpYWwvaW1tdW5vbG9neTwva2V5d29yZD48a2V5d29y
ZD5CYWN0ZXJvaWRlcy8qaW1tdW5vbG9neS9pc29sYXRpb24gJmFtcDsgcHVyaWZpY2F0aW9uPC9r
ZXl3b3JkPjxrZXl3b3JkPkZlbWFsZTwva2V5d29yZD48a2V5d29yZD5IdW1hbnM8L2tleXdvcmQ+
PGtleXdvcmQ+SW5mbGFtbWF0b3J5IEJvd2VsIERpc2Vhc2VzLyptaWNyb2Jpb2xvZ3k8L2tleXdv
cmQ+PGtleXdvcmQ+SW50ZXN0aW5lcy8qbWljcm9iaW9sb2d5PC9rZXl3b3JkPjxrZXl3b3JkPk1h
bGU8L2tleXdvcmQ+PGtleXdvcmQ+TWlkZGxlIEFnZWQ8L2tleXdvcmQ+PGtleXdvcmQ+TW9sZWN1
bGFyIFdlaWdodDwva2V5d29yZD48L2tleXdvcmRzPjxkYXRlcz48eWVhcj4yMDAyPC95ZWFyPjxw
dWItZGF0ZXM+PGRhdGU+SmFuPC9kYXRlPjwvcHViLWRhdGVzPjwvZGF0ZXM+PGlzYm4+MTA3MS00
MTJYIChQcmludCkmI3hEOzEwNzEtNDEyeDwvaXNibj48YWNjZXNzaW9uLW51bT4xMTc3NzgyOTwv
YWNjZXNzaW9uLW51bT48dXJscz48cmVsYXRlZC11cmxzPjx1cmw+aHR0cHM6Ly93d3cubmNiaS5u
bG0ubmloLmdvdi9wbWMvYXJ0aWNsZXMvUE1DMTE5ODg1L3BkZi8wMTQyLnBkZjwvdXJsPjwvcmVs
YXRlZC11cmxzPjwvdXJscz48Y3VzdG9tMj5QTUMxMTk4ODU8L2N1c3RvbTI+PGVsZWN0cm9uaWMt
cmVzb3VyY2UtbnVtPjEwLjExMjgvY2RsaS45LjEuNTQtNTkuMjAwMj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0)</w:t>
            </w:r>
            <w:r w:rsidRPr="0032510E">
              <w:rPr>
                <w:rFonts w:eastAsia="Times New Roman"/>
                <w:color w:val="000000"/>
                <w:sz w:val="16"/>
                <w:szCs w:val="16"/>
                <w:lang w:val="en-US" w:eastAsia="sv-SE"/>
              </w:rPr>
              <w:fldChar w:fldCharType="end"/>
            </w:r>
          </w:p>
        </w:tc>
      </w:tr>
      <w:tr w:rsidR="0032510E" w:rsidRPr="007954DB" w14:paraId="049FB98A"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4CEEA21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79CDFB2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6E286E4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201C016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6D6E6AE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40086A1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70C1201D"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Functional constipation (↑)</w:t>
            </w:r>
          </w:p>
        </w:tc>
        <w:tc>
          <w:tcPr>
            <w:tcW w:w="694" w:type="pct"/>
            <w:tcBorders>
              <w:top w:val="nil"/>
              <w:left w:val="nil"/>
              <w:bottom w:val="single" w:sz="4" w:space="0" w:color="auto"/>
              <w:right w:val="single" w:sz="4" w:space="0" w:color="auto"/>
            </w:tcBorders>
            <w:shd w:val="clear" w:color="auto" w:fill="auto"/>
            <w:noWrap/>
            <w:vAlign w:val="bottom"/>
            <w:hideMark/>
          </w:tcPr>
          <w:p w14:paraId="3BF9FA9C" w14:textId="34F8843A"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 xml:space="preserve">De </w:t>
            </w:r>
            <w:proofErr w:type="spellStart"/>
            <w:r w:rsidRPr="0032510E">
              <w:rPr>
                <w:rFonts w:eastAsia="Times New Roman"/>
                <w:color w:val="000000"/>
                <w:sz w:val="16"/>
                <w:szCs w:val="16"/>
                <w:lang w:val="en-US" w:eastAsia="sv-SE"/>
              </w:rPr>
              <w:t>Meij</w:t>
            </w:r>
            <w:proofErr w:type="spellEnd"/>
            <w:r w:rsidRPr="0032510E">
              <w:rPr>
                <w:rFonts w:eastAsia="Times New Roman"/>
                <w:color w:val="000000"/>
                <w:sz w:val="16"/>
                <w:szCs w:val="16"/>
                <w:lang w:val="en-US" w:eastAsia="sv-SE"/>
              </w:rPr>
              <w:t xml:space="preserve"> et al 2016</w:t>
            </w:r>
            <w:r w:rsidRPr="0032510E">
              <w:rPr>
                <w:rFonts w:eastAsia="Times New Roman"/>
                <w:color w:val="000000"/>
                <w:sz w:val="16"/>
                <w:szCs w:val="16"/>
                <w:lang w:val="en-US" w:eastAsia="sv-SE"/>
              </w:rPr>
              <w:fldChar w:fldCharType="begin">
                <w:fldData xml:space="preserve">PEVuZE5vdGU+PENpdGU+PEF1dGhvcj5kZSBNZWlqPC9BdXRob3I+PFllYXI+MjAxNjwvWWVhcj48
UmVjTnVtPjkzMDwvUmVjTnVtPjxEaXNwbGF5VGV4dD4oMTEpPC9EaXNwbGF5VGV4dD48cmVjb3Jk
PjxyZWMtbnVtYmVyPjkzMDwvcmVjLW51bWJlcj48Zm9yZWlnbi1rZXlzPjxrZXkgYXBwPSJFTiIg
ZGItaWQ9InBhZXd3d3ZzYXR2emRmZXB3OWd2MHgwaHRyZWFyZTVmZjlldyIgdGltZXN0YW1wPSIx
NjY1NDI3MjQ2Ij45MzA8L2tleT48L2ZvcmVpZ24ta2V5cz48cmVmLXR5cGUgbmFtZT0iSm91cm5h
bCBBcnRpY2xlIj4xNzwvcmVmLXR5cGU+PGNvbnRyaWJ1dG9ycz48YXV0aG9ycz48YXV0aG9yPmRl
IE1laWosIFQuIEcuPC9hdXRob3I+PGF1dGhvcj5kZSBHcm9vdCwgRS4gRi48L2F1dGhvcj48YXV0
aG9yPkVjaywgQS48L2F1dGhvcj48YXV0aG9yPkJ1ZGRpbmcsIEEuIEUuPC9hdXRob3I+PGF1dGhv
cj5LbmVlcGtlbnMsIEMuIE0uPC9hdXRob3I+PGF1dGhvcj5CZW5uaW5nYSwgTS4gQS48L2F1dGhv
cj48YXV0aG9yPnZhbiBCb2RlZ3JhdmVuLCBBLiBBLjwvYXV0aG9yPjxhdXRob3I+U2F2ZWxrb3Vs
LCBQLiBILjwvYXV0aG9yPjwvYXV0aG9ycz48L2NvbnRyaWJ1dG9ycz48YXV0aC1hZGRyZXNzPkRl
cGFydG1lbnQgb2YgUGVkaWF0cmljIEdhc3Ryb2VudGVyb2xvZ3ksIFZVIFVuaXZlcnNpdHkgTWVk
aWNhbCBDZW50ZXIsIEFtc3RlcmRhbSwgVGhlIE5ldGhlcmxhbmRzLiYjeEQ7RGVwYXJ0bWVudCBv
ZiBHYXN0cm9lbnRlcm9sb2d5IGFuZCBIZXBhdG9sb2d5LCBWVSBVbml2ZXJzaXR5IE1lZGljYWwg
Q2VudGVyLCBBbXN0ZXJkYW0sIFRoZSBOZXRoZXJsYW5kcy4mI3hEO0RlcGFydG1lbnQgb2YgTWVk
aWNhbCBNaWNyb2Jpb2xvZ3kgJmFtcDsgSW5mZWN0aW9uIENvbnRyb2wsIFZVIFVuaXZlcnNpdHkg
TWVkaWNhbCBDZW50ZXIsIEFtc3RlcmRhbSwgVGhlIE5ldGhlcmxhbmRzLiYjeEQ7RGVwYXJ0bWVu
dCBvZiBQZWRpYXRyaWMgR2FzdHJvZW50ZXJvbG9neSwgRW1tYSBDaGlsZHJlbiZhcG9zO3MgSG9z
cGl0YWwsIEFjYWRlbWljIE1lZGljYWwgQ2VudGVyLCBBbXN0ZXJkYW0sIFRoZSBOZXRoZXJsYW5k
cy4mI3hEO0RlcGFydG1lbnQgb2YgR2FzdHJvZW50ZXJvbG9neSwgR2VyaWF0cmljcywgSW50ZXJu
YWwgYW5kIEludGVuc2l2ZSBDYXJlIE1lZGljaW5lIChDby1NSUspLCBadXlkZXJsYW5kIE1lZGlj
YWwgQ2VudGVyLCBIZWVybGVuLVNpdHRhcmQtR2VsZWVuLCBUaGUgTmV0aGVybGFuZHMuJiN4RDtE
ZXBhcnRtZW50IG9mIE1lZGljYWwgTWljcm9iaW9sb2d5LCBNYWFzdHJpY2h0IFVuaXZlcnNpdHkg
TWVkaWNhbCBDZW50ZXIsIE1hYXN0cmljaHQsIFRoZSBOZXRoZXJsYW5kcy48L2F1dGgtYWRkcmVz
cz48dGl0bGVzPjx0aXRsZT5DaGFyYWN0ZXJpemF0aW9uIG9mIE1pY3JvYmlvdGEgaW4gQ2hpbGRy
ZW4gd2l0aCBDaHJvbmljIEZ1bmN0aW9uYWwgQ29uc3RpcGF0aW9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2NDczMTwvcGFnZXM+PHZvbHVtZT4xMTwvdm9s
dW1lPjxudW1iZXI+MTA8L251bWJlcj48ZWRpdGlvbj4yMDE2LzEwLzIxPC9lZGl0aW9uPjxrZXl3
b3Jkcz48a2V5d29yZD5BZG9sZXNjZW50PC9rZXl3b3JkPjxrZXl3b3JkPkNhc2UtQ29udHJvbCBT
dHVkaWVzPC9rZXl3b3JkPjxrZXl3b3JkPkNoaWxkPC9rZXl3b3JkPjxrZXl3b3JkPkNoaWxkLCBQ
cmVzY2hvb2w8L2tleXdvcmQ+PGtleXdvcmQ+Q2hyb25pYyBEaXNlYXNlPC9rZXl3b3JkPjxrZXl3
b3JkPkNvbnN0aXBhdGlvbi8qbWljcm9iaW9sb2d5L3BoeXNpb3BhdGhvbG9neTwva2V5d29yZD48
a2V5d29yZD5GZW1hbGU8L2tleXdvcmQ+PGtleXdvcmQ+Kkdhc3Ryb2ludGVzdGluYWwgTWljcm9i
aW9tZTwva2V5d29yZD48a2V5d29yZD5IdW1hbnM8L2tleXdvcmQ+PGtleXdvcmQ+TWFsZTwva2V5
d29yZD48L2tleXdvcmRzPjxkYXRlcz48eWVhcj4yMDE2PC95ZWFyPjwvZGF0ZXM+PGlzYm4+MTkz
Mi02MjAzPC9pc2JuPjxhY2Nlc3Npb24tbnVtPjI3NzYwMjA4PC9hY2Nlc3Npb24tbnVtPjx1cmxz
PjxyZWxhdGVkLXVybHM+PHVybD5odHRwczovL3d3dy5uY2JpLm5sbS5uaWguZ292L3BtYy9hcnRp
Y2xlcy9QTUM1MDcwODQ0L3BkZi9wb25lLjAxNjQ3MzEucGRmPC91cmw+PC9yZWxhdGVkLXVybHM+
PC91cmxzPjxjdXN0b20yPlBNQzUwNzA4NDQgdGVjaG5vbG9neSAocGF0ZW50IOKAmE1pY3JvYmlh
bCBwb3B1bGF0aW9uIGFuYWx5c2lz4oCZLCBXTzIwMDgvMTI1MzY1KSBhbmQgYXJlIGNvLWZvdW5k
ZXJzIG9mIGEgc3Bpbi1vZmYgY29tcGFueSBkZXZlbG9waW5nIHRoaXMgdGVjaG5pcXVlIGludG8g
YSBjbGluaWNhbCBkaWFnbm9zdGljIHByb2R1Y3QuIFRoaXMgcGF0ZW50IGlzIG9ubHkgcmVsYXRl
ZCB0byB0aGUgbWljcm9iaW90YSBwcm9maWxpbmcgdGVjaG5pcXVlIElTLXByby4gVGhpcyBkb2Vz
IG5vdCBhbHRlciBvdXIgYWRoZXJlbmNlIHRvIGFsbCBQTE9TIE9ORSBwb2xpY2llcyBvbiBzaGFy
aW5nIGRhdGEgYW5kIG1hdGVyaWFscy48L2N1c3RvbTI+PGVsZWN0cm9uaWMtcmVzb3VyY2UtbnVt
PjEwLjEzNzEvam91cm5hbC5wb25lLjAxNjQ3MzE8L2VsZWN0cm9uaWMtcmVzb3VyY2UtbnVtPjxy
ZW1vdGUtZGF0YWJhc2UtcHJvdmlkZXI+TkxNPC9yZW1vdGUtZGF0YWJhc2UtcHJvdmlkZXI+PGxh
bmd1YWdlPmVuZzwvbGFuZ3VhZ2U+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kZSBNZWlqPC9BdXRob3I+PFllYXI+MjAxNjwvWWVhcj48
UmVjTnVtPjkzMDwvUmVjTnVtPjxEaXNwbGF5VGV4dD4oMTEpPC9EaXNwbGF5VGV4dD48cmVjb3Jk
PjxyZWMtbnVtYmVyPjkzMDwvcmVjLW51bWJlcj48Zm9yZWlnbi1rZXlzPjxrZXkgYXBwPSJFTiIg
ZGItaWQ9InBhZXd3d3ZzYXR2emRmZXB3OWd2MHgwaHRyZWFyZTVmZjlldyIgdGltZXN0YW1wPSIx
NjY1NDI3MjQ2Ij45MzA8L2tleT48L2ZvcmVpZ24ta2V5cz48cmVmLXR5cGUgbmFtZT0iSm91cm5h
bCBBcnRpY2xlIj4xNzwvcmVmLXR5cGU+PGNvbnRyaWJ1dG9ycz48YXV0aG9ycz48YXV0aG9yPmRl
IE1laWosIFQuIEcuPC9hdXRob3I+PGF1dGhvcj5kZSBHcm9vdCwgRS4gRi48L2F1dGhvcj48YXV0
aG9yPkVjaywgQS48L2F1dGhvcj48YXV0aG9yPkJ1ZGRpbmcsIEEuIEUuPC9hdXRob3I+PGF1dGhv
cj5LbmVlcGtlbnMsIEMuIE0uPC9hdXRob3I+PGF1dGhvcj5CZW5uaW5nYSwgTS4gQS48L2F1dGhv
cj48YXV0aG9yPnZhbiBCb2RlZ3JhdmVuLCBBLiBBLjwvYXV0aG9yPjxhdXRob3I+U2F2ZWxrb3Vs
LCBQLiBILjwvYXV0aG9yPjwvYXV0aG9ycz48L2NvbnRyaWJ1dG9ycz48YXV0aC1hZGRyZXNzPkRl
cGFydG1lbnQgb2YgUGVkaWF0cmljIEdhc3Ryb2VudGVyb2xvZ3ksIFZVIFVuaXZlcnNpdHkgTWVk
aWNhbCBDZW50ZXIsIEFtc3RlcmRhbSwgVGhlIE5ldGhlcmxhbmRzLiYjeEQ7RGVwYXJ0bWVudCBv
ZiBHYXN0cm9lbnRlcm9sb2d5IGFuZCBIZXBhdG9sb2d5LCBWVSBVbml2ZXJzaXR5IE1lZGljYWwg
Q2VudGVyLCBBbXN0ZXJkYW0sIFRoZSBOZXRoZXJsYW5kcy4mI3hEO0RlcGFydG1lbnQgb2YgTWVk
aWNhbCBNaWNyb2Jpb2xvZ3kgJmFtcDsgSW5mZWN0aW9uIENvbnRyb2wsIFZVIFVuaXZlcnNpdHkg
TWVkaWNhbCBDZW50ZXIsIEFtc3RlcmRhbSwgVGhlIE5ldGhlcmxhbmRzLiYjeEQ7RGVwYXJ0bWVu
dCBvZiBQZWRpYXRyaWMgR2FzdHJvZW50ZXJvbG9neSwgRW1tYSBDaGlsZHJlbiZhcG9zO3MgSG9z
cGl0YWwsIEFjYWRlbWljIE1lZGljYWwgQ2VudGVyLCBBbXN0ZXJkYW0sIFRoZSBOZXRoZXJsYW5k
cy4mI3hEO0RlcGFydG1lbnQgb2YgR2FzdHJvZW50ZXJvbG9neSwgR2VyaWF0cmljcywgSW50ZXJu
YWwgYW5kIEludGVuc2l2ZSBDYXJlIE1lZGljaW5lIChDby1NSUspLCBadXlkZXJsYW5kIE1lZGlj
YWwgQ2VudGVyLCBIZWVybGVuLVNpdHRhcmQtR2VsZWVuLCBUaGUgTmV0aGVybGFuZHMuJiN4RDtE
ZXBhcnRtZW50IG9mIE1lZGljYWwgTWljcm9iaW9sb2d5LCBNYWFzdHJpY2h0IFVuaXZlcnNpdHkg
TWVkaWNhbCBDZW50ZXIsIE1hYXN0cmljaHQsIFRoZSBOZXRoZXJsYW5kcy48L2F1dGgtYWRkcmVz
cz48dGl0bGVzPjx0aXRsZT5DaGFyYWN0ZXJpemF0aW9uIG9mIE1pY3JvYmlvdGEgaW4gQ2hpbGRy
ZW4gd2l0aCBDaHJvbmljIEZ1bmN0aW9uYWwgQ29uc3RpcGF0aW9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2NDczMTwvcGFnZXM+PHZvbHVtZT4xMTwvdm9s
dW1lPjxudW1iZXI+MTA8L251bWJlcj48ZWRpdGlvbj4yMDE2LzEwLzIxPC9lZGl0aW9uPjxrZXl3
b3Jkcz48a2V5d29yZD5BZG9sZXNjZW50PC9rZXl3b3JkPjxrZXl3b3JkPkNhc2UtQ29udHJvbCBT
dHVkaWVzPC9rZXl3b3JkPjxrZXl3b3JkPkNoaWxkPC9rZXl3b3JkPjxrZXl3b3JkPkNoaWxkLCBQ
cmVzY2hvb2w8L2tleXdvcmQ+PGtleXdvcmQ+Q2hyb25pYyBEaXNlYXNlPC9rZXl3b3JkPjxrZXl3
b3JkPkNvbnN0aXBhdGlvbi8qbWljcm9iaW9sb2d5L3BoeXNpb3BhdGhvbG9neTwva2V5d29yZD48
a2V5d29yZD5GZW1hbGU8L2tleXdvcmQ+PGtleXdvcmQ+Kkdhc3Ryb2ludGVzdGluYWwgTWljcm9i
aW9tZTwva2V5d29yZD48a2V5d29yZD5IdW1hbnM8L2tleXdvcmQ+PGtleXdvcmQ+TWFsZTwva2V5
d29yZD48L2tleXdvcmRzPjxkYXRlcz48eWVhcj4yMDE2PC95ZWFyPjwvZGF0ZXM+PGlzYm4+MTkz
Mi02MjAzPC9pc2JuPjxhY2Nlc3Npb24tbnVtPjI3NzYwMjA4PC9hY2Nlc3Npb24tbnVtPjx1cmxz
PjxyZWxhdGVkLXVybHM+PHVybD5odHRwczovL3d3dy5uY2JpLm5sbS5uaWguZ292L3BtYy9hcnRp
Y2xlcy9QTUM1MDcwODQ0L3BkZi9wb25lLjAxNjQ3MzEucGRmPC91cmw+PC9yZWxhdGVkLXVybHM+
PC91cmxzPjxjdXN0b20yPlBNQzUwNzA4NDQgdGVjaG5vbG9neSAocGF0ZW50IOKAmE1pY3JvYmlh
bCBwb3B1bGF0aW9uIGFuYWx5c2lz4oCZLCBXTzIwMDgvMTI1MzY1KSBhbmQgYXJlIGNvLWZvdW5k
ZXJzIG9mIGEgc3Bpbi1vZmYgY29tcGFueSBkZXZlbG9waW5nIHRoaXMgdGVjaG5pcXVlIGludG8g
YSBjbGluaWNhbCBkaWFnbm9zdGljIHByb2R1Y3QuIFRoaXMgcGF0ZW50IGlzIG9ubHkgcmVsYXRl
ZCB0byB0aGUgbWljcm9iaW90YSBwcm9maWxpbmcgdGVjaG5pcXVlIElTLXByby4gVGhpcyBkb2Vz
IG5vdCBhbHRlciBvdXIgYWRoZXJlbmNlIHRvIGFsbCBQTE9TIE9ORSBwb2xpY2llcyBvbiBzaGFy
aW5nIGRhdGEgYW5kIG1hdGVyaWFscy48L2N1c3RvbTI+PGVsZWN0cm9uaWMtcmVzb3VyY2UtbnVt
PjEwLjEzNzEvam91cm5hbC5wb25lLjAxNjQ3MzE8L2VsZWN0cm9uaWMtcmVzb3VyY2UtbnVtPjxy
ZW1vdGUtZGF0YWJhc2UtcHJvdmlkZXI+TkxNPC9yZW1vdGUtZGF0YWJhc2UtcHJvdmlkZXI+PGxh
bmd1YWdlPmVuZzwvbGFuZ3VhZ2U+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1)</w:t>
            </w:r>
            <w:r w:rsidRPr="0032510E">
              <w:rPr>
                <w:rFonts w:eastAsia="Times New Roman"/>
                <w:color w:val="000000"/>
                <w:sz w:val="16"/>
                <w:szCs w:val="16"/>
                <w:lang w:val="en-US" w:eastAsia="sv-SE"/>
              </w:rPr>
              <w:fldChar w:fldCharType="end"/>
            </w:r>
          </w:p>
        </w:tc>
      </w:tr>
      <w:tr w:rsidR="0032510E" w:rsidRPr="007954DB" w14:paraId="1F16410E"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7E9D945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7E5181E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17F0712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7E30B11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2D07933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16A8154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6031DCDB" w14:textId="21BF640B" w:rsidR="00727AE9" w:rsidRPr="007954DB" w:rsidRDefault="007954DB" w:rsidP="007954DB">
            <w:pPr>
              <w:spacing w:after="0" w:line="240" w:lineRule="auto"/>
              <w:jc w:val="center"/>
              <w:rPr>
                <w:rFonts w:eastAsia="Times New Roman"/>
                <w:color w:val="333333"/>
                <w:sz w:val="18"/>
                <w:szCs w:val="18"/>
                <w:lang w:val="en-US" w:eastAsia="sv-SE"/>
              </w:rPr>
            </w:pPr>
            <w:r>
              <w:rPr>
                <w:rFonts w:eastAsia="Times New Roman"/>
                <w:color w:val="333333"/>
                <w:sz w:val="18"/>
                <w:szCs w:val="18"/>
                <w:lang w:val="en-US" w:eastAsia="sv-SE"/>
              </w:rPr>
              <w:t>C</w:t>
            </w:r>
            <w:r w:rsidR="00727AE9" w:rsidRPr="007954DB">
              <w:rPr>
                <w:rFonts w:eastAsia="Times New Roman"/>
                <w:color w:val="333333"/>
                <w:sz w:val="18"/>
                <w:szCs w:val="18"/>
                <w:lang w:val="en-US" w:eastAsia="sv-SE"/>
              </w:rPr>
              <w:t>oeliac disease (↓)</w:t>
            </w:r>
          </w:p>
        </w:tc>
        <w:tc>
          <w:tcPr>
            <w:tcW w:w="694" w:type="pct"/>
            <w:tcBorders>
              <w:top w:val="nil"/>
              <w:left w:val="nil"/>
              <w:bottom w:val="single" w:sz="4" w:space="0" w:color="auto"/>
              <w:right w:val="single" w:sz="4" w:space="0" w:color="auto"/>
            </w:tcBorders>
            <w:shd w:val="clear" w:color="auto" w:fill="auto"/>
            <w:noWrap/>
            <w:vAlign w:val="bottom"/>
            <w:hideMark/>
          </w:tcPr>
          <w:p w14:paraId="73F2A315" w14:textId="5674E287"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Sanchez et al 2010</w:t>
            </w:r>
            <w:r w:rsidRPr="0032510E">
              <w:rPr>
                <w:rFonts w:eastAsia="Times New Roman"/>
                <w:color w:val="000000"/>
                <w:sz w:val="16"/>
                <w:szCs w:val="16"/>
                <w:lang w:val="en-US" w:eastAsia="sv-SE"/>
              </w:rPr>
              <w:fldChar w:fldCharType="begin">
                <w:fldData xml:space="preserve">PEVuZE5vdGU+PENpdGU+PEF1dGhvcj5Tw6FuY2hlejwvQXV0aG9yPjxZZWFyPjIwMTA8L1llYXI+
PFJlY051bT45MzE8L1JlY051bT48RGlzcGxheVRleHQ+KDEyKTwvRGlzcGxheVRleHQ+PHJlY29y
ZD48cmVjLW51bWJlcj45MzE8L3JlYy1udW1iZXI+PGZvcmVpZ24ta2V5cz48a2V5IGFwcD0iRU4i
IGRiLWlkPSJwYWV3d3d2c2F0dnpkZmVwdzlndjB4MGh0cmVhcmU1ZmY5ZXciIHRpbWVzdGFtcD0i
MTY2NTQyNzI0NiI+OTMxPC9rZXk+PC9mb3JlaWduLWtleXM+PHJlZi10eXBlIG5hbWU9IkpvdXJu
YWwgQXJ0aWNsZSI+MTc8L3JlZi10eXBlPjxjb250cmlidXRvcnM+PGF1dGhvcnM+PGF1dGhvcj5T
w6FuY2hleiwgRS48L2F1dGhvcj48YXV0aG9yPkRvbmF0LCBFLjwvYXV0aG9yPjxhdXRob3I+Umli
ZXMtS29uaW5ja3gsIEMuPC9hdXRob3I+PGF1dGhvcj5DYWxhYnVpZywgTS48L2F1dGhvcj48YXV0
aG9yPlNhbnosIFkuPC9hdXRob3I+PC9hdXRob3JzPjwvY29udHJpYnV0b3JzPjxhdXRoLWFkZHJl
c3M+TWljcm9iaWFsIEVjb2xvZ3kgYW5kIE51dHJpdGlvbiBSZXNlYXJjaCBHcm91cCwgSW5zdGl0
dXRvIGRlIEFncm9xdcOtbWljYSB5IFRlY25vbG9nw61hIGRlIEFsaW1lbnRvcywgQ29uc2VqbyBT
dXBlcmlvciBkZSBJbnZlc3RpZ2FjaW9uZXMgQ2llbnTDrWZpY2FzLCBWYWxlbmNpYSwgU3BhaW4u
PC9hdXRoLWFkZHJlc3M+PHRpdGxlcz48dGl0bGU+SW50ZXN0aW5hbCBCYWN0ZXJvaWRlcyBzcGVj
aWVzIGFzc29jaWF0ZWQgd2l0aCBjb2VsaWFjIGRpc2Vhc2U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ExMDUtMTE8L3BhZ2Vz
Pjx2b2x1bWU+NjM8L3ZvbHVtZT48bnVtYmVyPjEyPC9udW1iZXI+PGVkaXRpb24+MjAxMC8xMC8y
NjwvZWRpdGlvbj48a2V5d29yZHM+PGtleXdvcmQ+QmFjdGVyb2lkZXMvKmNsYXNzaWZpY2F0aW9u
L2lzb2xhdGlvbiAmYW1wOyBwdXJpZmljYXRpb248L2tleXdvcmQ+PGtleXdvcmQ+QmlmaWRvYmFj
dGVyaXVtL2NsYXNzaWZpY2F0aW9uL2lzb2xhdGlvbiAmYW1wOyBwdXJpZmljYXRpb248L2tleXdv
cmQ+PGtleXdvcmQ+QmlvZGl2ZXJzaXR5PC9rZXl3b3JkPjxrZXl3b3JkPkJpb3BzeTwva2V5d29y
ZD48a2V5d29yZD5DYXNlLUNvbnRyb2wgU3R1ZGllczwva2V5d29yZD48a2V5d29yZD5DZWxpYWMg
RGlzZWFzZS9kaWV0IHRoZXJhcHkvKm1pY3JvYmlvbG9neS9wYXRob2xvZ3k8L2tleXdvcmQ+PGtl
eXdvcmQ+Q2hpbGQ8L2tleXdvcmQ+PGtleXdvcmQ+Q2hpbGQsIFByZXNjaG9vbDwva2V5d29yZD48
a2V5d29yZD5EZW5hdHVyaW5nIEdyYWRpZW50IEdlbCBFbGVjdHJvcGhvcmVzaXMvbWV0aG9kczwv
a2V5d29yZD48a2V5d29yZD5EdW9kZW51bS8qbWljcm9iaW9sb2d5L3BhdGhvbG9neTwva2V5d29y
ZD48a2V5d29yZD5GZW1hbGU8L2tleXdvcmQ+PGtleXdvcmQ+SHVtYW5zPC9rZXl3b3JkPjxrZXl3
b3JkPkluZmFudDwva2V5d29yZD48a2V5d29yZD5NYWxlPC9rZXl3b3JkPjxrZXl3b3JkPlBvbHlt
ZXJhc2UgQ2hhaW4gUmVhY3Rpb24vbWV0aG9kczwva2V5d29yZD48L2tleXdvcmRzPjxkYXRlcz48
eWVhcj4yMDEwPC95ZWFyPjxwdWItZGF0ZXM+PGRhdGU+RGVjPC9kYXRlPjwvcHViLWRhdGVzPjwv
ZGF0ZXM+PGlzYm4+MDAyMS05NzQ2PC9pc2JuPjxhY2Nlc3Npb24tbnVtPjIwOTcyMjM5PC9hY2Nl
c3Npb24tbnVtPjx1cmxzPjxyZWxhdGVkLXVybHM+PHVybD5odHRwczovL2pjcC5ibWouY29tL2Nv
bnRlbnQvNjMvMTIvMTEwNS5sb25nPC91cmw+PC9yZWxhdGVkLXVybHM+PC91cmxzPjxlbGVjdHJv
bmljLXJlc291cmNlLW51bT4xMC4xMTM2L2pjcC4yMDEwLjA3Njk1MD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Tw6FuY2hlejwvQXV0aG9yPjxZZWFyPjIwMTA8L1llYXI+
PFJlY051bT45MzE8L1JlY051bT48RGlzcGxheVRleHQ+KDEyKTwvRGlzcGxheVRleHQ+PHJlY29y
ZD48cmVjLW51bWJlcj45MzE8L3JlYy1udW1iZXI+PGZvcmVpZ24ta2V5cz48a2V5IGFwcD0iRU4i
IGRiLWlkPSJwYWV3d3d2c2F0dnpkZmVwdzlndjB4MGh0cmVhcmU1ZmY5ZXciIHRpbWVzdGFtcD0i
MTY2NTQyNzI0NiI+OTMxPC9rZXk+PC9mb3JlaWduLWtleXM+PHJlZi10eXBlIG5hbWU9IkpvdXJu
YWwgQXJ0aWNsZSI+MTc8L3JlZi10eXBlPjxjb250cmlidXRvcnM+PGF1dGhvcnM+PGF1dGhvcj5T
w6FuY2hleiwgRS48L2F1dGhvcj48YXV0aG9yPkRvbmF0LCBFLjwvYXV0aG9yPjxhdXRob3I+Umli
ZXMtS29uaW5ja3gsIEMuPC9hdXRob3I+PGF1dGhvcj5DYWxhYnVpZywgTS48L2F1dGhvcj48YXV0
aG9yPlNhbnosIFkuPC9hdXRob3I+PC9hdXRob3JzPjwvY29udHJpYnV0b3JzPjxhdXRoLWFkZHJl
c3M+TWljcm9iaWFsIEVjb2xvZ3kgYW5kIE51dHJpdGlvbiBSZXNlYXJjaCBHcm91cCwgSW5zdGl0
dXRvIGRlIEFncm9xdcOtbWljYSB5IFRlY25vbG9nw61hIGRlIEFsaW1lbnRvcywgQ29uc2VqbyBT
dXBlcmlvciBkZSBJbnZlc3RpZ2FjaW9uZXMgQ2llbnTDrWZpY2FzLCBWYWxlbmNpYSwgU3BhaW4u
PC9hdXRoLWFkZHJlc3M+PHRpdGxlcz48dGl0bGU+SW50ZXN0aW5hbCBCYWN0ZXJvaWRlcyBzcGVj
aWVzIGFzc29jaWF0ZWQgd2l0aCBjb2VsaWFjIGRpc2Vhc2U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ExMDUtMTE8L3BhZ2Vz
Pjx2b2x1bWU+NjM8L3ZvbHVtZT48bnVtYmVyPjEyPC9udW1iZXI+PGVkaXRpb24+MjAxMC8xMC8y
NjwvZWRpdGlvbj48a2V5d29yZHM+PGtleXdvcmQ+QmFjdGVyb2lkZXMvKmNsYXNzaWZpY2F0aW9u
L2lzb2xhdGlvbiAmYW1wOyBwdXJpZmljYXRpb248L2tleXdvcmQ+PGtleXdvcmQ+QmlmaWRvYmFj
dGVyaXVtL2NsYXNzaWZpY2F0aW9uL2lzb2xhdGlvbiAmYW1wOyBwdXJpZmljYXRpb248L2tleXdv
cmQ+PGtleXdvcmQ+QmlvZGl2ZXJzaXR5PC9rZXl3b3JkPjxrZXl3b3JkPkJpb3BzeTwva2V5d29y
ZD48a2V5d29yZD5DYXNlLUNvbnRyb2wgU3R1ZGllczwva2V5d29yZD48a2V5d29yZD5DZWxpYWMg
RGlzZWFzZS9kaWV0IHRoZXJhcHkvKm1pY3JvYmlvbG9neS9wYXRob2xvZ3k8L2tleXdvcmQ+PGtl
eXdvcmQ+Q2hpbGQ8L2tleXdvcmQ+PGtleXdvcmQ+Q2hpbGQsIFByZXNjaG9vbDwva2V5d29yZD48
a2V5d29yZD5EZW5hdHVyaW5nIEdyYWRpZW50IEdlbCBFbGVjdHJvcGhvcmVzaXMvbWV0aG9kczwv
a2V5d29yZD48a2V5d29yZD5EdW9kZW51bS8qbWljcm9iaW9sb2d5L3BhdGhvbG9neTwva2V5d29y
ZD48a2V5d29yZD5GZW1hbGU8L2tleXdvcmQ+PGtleXdvcmQ+SHVtYW5zPC9rZXl3b3JkPjxrZXl3
b3JkPkluZmFudDwva2V5d29yZD48a2V5d29yZD5NYWxlPC9rZXl3b3JkPjxrZXl3b3JkPlBvbHlt
ZXJhc2UgQ2hhaW4gUmVhY3Rpb24vbWV0aG9kczwva2V5d29yZD48L2tleXdvcmRzPjxkYXRlcz48
eWVhcj4yMDEwPC95ZWFyPjxwdWItZGF0ZXM+PGRhdGU+RGVjPC9kYXRlPjwvcHViLWRhdGVzPjwv
ZGF0ZXM+PGlzYm4+MDAyMS05NzQ2PC9pc2JuPjxhY2Nlc3Npb24tbnVtPjIwOTcyMjM5PC9hY2Nl
c3Npb24tbnVtPjx1cmxzPjxyZWxhdGVkLXVybHM+PHVybD5odHRwczovL2pjcC5ibWouY29tL2Nv
bnRlbnQvNjMvMTIvMTEwNS5sb25nPC91cmw+PC9yZWxhdGVkLXVybHM+PC91cmxzPjxlbGVjdHJv
bmljLXJlc291cmNlLW51bT4xMC4xMTM2L2pjcC4yMDEwLjA3Njk1MD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2)</w:t>
            </w:r>
            <w:r w:rsidRPr="0032510E">
              <w:rPr>
                <w:rFonts w:eastAsia="Times New Roman"/>
                <w:color w:val="000000"/>
                <w:sz w:val="16"/>
                <w:szCs w:val="16"/>
                <w:lang w:val="en-US" w:eastAsia="sv-SE"/>
              </w:rPr>
              <w:fldChar w:fldCharType="end"/>
            </w:r>
          </w:p>
        </w:tc>
      </w:tr>
      <w:tr w:rsidR="0032510E" w:rsidRPr="007954DB" w14:paraId="17E17F07"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33CA7FF7"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7A9C045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4E5E6C3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176B780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10E8F89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5495945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0F90D89" w14:textId="7AF2121D" w:rsidR="00727AE9" w:rsidRPr="007954DB" w:rsidRDefault="007954DB" w:rsidP="007954DB">
            <w:pPr>
              <w:spacing w:after="0" w:line="240" w:lineRule="auto"/>
              <w:jc w:val="center"/>
              <w:rPr>
                <w:rFonts w:eastAsia="Times New Roman"/>
                <w:color w:val="000000"/>
                <w:sz w:val="18"/>
                <w:szCs w:val="18"/>
                <w:lang w:val="en-US" w:eastAsia="sv-SE"/>
              </w:rPr>
            </w:pPr>
            <w:r>
              <w:rPr>
                <w:rFonts w:eastAsia="Times New Roman"/>
                <w:color w:val="000000"/>
                <w:sz w:val="18"/>
                <w:szCs w:val="18"/>
                <w:lang w:val="en-US" w:eastAsia="sv-SE"/>
              </w:rPr>
              <w:t>R</w:t>
            </w:r>
            <w:r w:rsidR="00727AE9" w:rsidRPr="007954DB">
              <w:rPr>
                <w:rFonts w:eastAsia="Times New Roman"/>
                <w:color w:val="000000"/>
                <w:sz w:val="18"/>
                <w:szCs w:val="18"/>
                <w:lang w:val="en-US" w:eastAsia="sv-SE"/>
              </w:rPr>
              <w:t>ecurrent Clostridioides difficile infection (↓)</w:t>
            </w:r>
          </w:p>
        </w:tc>
        <w:tc>
          <w:tcPr>
            <w:tcW w:w="694" w:type="pct"/>
            <w:tcBorders>
              <w:top w:val="nil"/>
              <w:left w:val="nil"/>
              <w:bottom w:val="single" w:sz="4" w:space="0" w:color="auto"/>
              <w:right w:val="single" w:sz="4" w:space="0" w:color="auto"/>
            </w:tcBorders>
            <w:shd w:val="clear" w:color="auto" w:fill="auto"/>
            <w:noWrap/>
            <w:vAlign w:val="bottom"/>
            <w:hideMark/>
          </w:tcPr>
          <w:p w14:paraId="4D893223" w14:textId="244E5443"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Mullish</w:t>
            </w:r>
            <w:proofErr w:type="spellEnd"/>
            <w:r w:rsidRPr="0032510E">
              <w:rPr>
                <w:rFonts w:eastAsia="Times New Roman"/>
                <w:color w:val="000000"/>
                <w:sz w:val="16"/>
                <w:szCs w:val="16"/>
                <w:lang w:val="en-US" w:eastAsia="sv-SE"/>
              </w:rPr>
              <w:t xml:space="preserve"> et al 2019</w:t>
            </w:r>
            <w:r w:rsidRPr="0032510E">
              <w:rPr>
                <w:rFonts w:eastAsia="Times New Roman"/>
                <w:color w:val="000000"/>
                <w:sz w:val="16"/>
                <w:szCs w:val="16"/>
                <w:lang w:val="en-US" w:eastAsia="sv-SE"/>
              </w:rPr>
              <w:fldChar w:fldCharType="begin">
                <w:fldData xml:space="preserve">PEVuZE5vdGU+PENpdGU+PEF1dGhvcj5NdWxsaXNoPC9BdXRob3I+PFllYXI+MjAxOTwvWWVhcj48
UmVjTnVtPjkzMjwvUmVjTnVtPjxEaXNwbGF5VGV4dD4oMTMpPC9EaXNwbGF5VGV4dD48cmVjb3Jk
PjxyZWMtbnVtYmVyPjkzMjwvcmVjLW51bWJlcj48Zm9yZWlnbi1rZXlzPjxrZXkgYXBwPSJFTiIg
ZGItaWQ9InBhZXd3d3ZzYXR2emRmZXB3OWd2MHgwaHRyZWFyZTVmZjlldyIgdGltZXN0YW1wPSIx
NjY1NDI3MjQ2Ij45MzI8L2tleT48L2ZvcmVpZ24ta2V5cz48cmVmLXR5cGUgbmFtZT0iSm91cm5h
bCBBcnRpY2xlIj4xNzwvcmVmLXR5cGU+PGNvbnRyaWJ1dG9ycz48YXV0aG9ycz48YXV0aG9yPk11
bGxpc2gsIEIuIEguPC9hdXRob3I+PGF1dGhvcj5NY0RvbmFsZCwgSi4gQS4gSy48L2F1dGhvcj48
YXV0aG9yPlBlY2hsaXZhbmlzLCBBLjwvYXV0aG9yPjxhdXRob3I+QWxsZWdyZXR0aSwgSi4gUi48
L2F1dGhvcj48YXV0aG9yPkthbywgRC48L2F1dGhvcj48YXV0aG9yPkJhcmtlciwgRy4gRi48L2F1
dGhvcj48YXV0aG9yPkthcGlsYSwgRC48L2F1dGhvcj48YXV0aG9yPlBldHJvZiwgRS4gTy48L2F1
dGhvcj48YXV0aG9yPkpveWNlLCBTLiBBLjwvYXV0aG9yPjxhdXRob3I+R2FoYW4sIEMuIEcuIE0u
PC9hdXRob3I+PGF1dGhvcj5HbGVnb2xhLU1hZGVqc2thLCBJLjwvYXV0aG9yPjxhdXRob3I+V2ls
bGlhbXMsIEguIFIuIFQuPC9hdXRob3I+PGF1dGhvcj5Ib2xtZXMsIEUuPC9hdXRob3I+PGF1dGhv
cj5DbGFya2UsIFQuIEIuPC9hdXRob3I+PGF1dGhvcj5UaHVyc3osIE0uIFIuPC9hdXRob3I+PGF1
dGhvcj5NYXJjaGVzaSwgSi4gUi48L2F1dGhvcj48L2F1dGhvcnM+PC9jb250cmlidXRvcnM+PGF1
dGgtYWRkcmVzcz5EaXZpc2lvbiBvZiBJbnRlZ3JhdGl2ZSBTeXN0ZW1zIE1lZGljaW5lIGFuZCBE
aWdlc3RpdmUgRGlzZWFzZSwgRGVwYXJ0bWVudCBvZiBTdXJnZXJ5IGFuZCBDYW5jZXIsIEZhY3Vs
dHkgb2YgTWVkaWNpbmUsIEltcGVyaWFsIENvbGxlZ2UgTG9uZG9uLCBMb25kb24sIFVLLiYjeEQ7
RGl2aXNpb24gb2YgR2FzdHJvZW50ZXJvbG9neSwgSGVwYXRvbG9neSBhbmQgRW5kb3Njb3B5LCBC
cmlnaGFtIGFuZCBXb21lbiZhcG9zO3MgSG9zcGl0YWwsIEJvc3RvbiwgTWFzc2FjaHVzZXR0cywg
VVNBLiYjeEQ7SGFydmFyZCBNZWRpY2FsIFNjaG9vbCwgSGFydmFyZCBVbml2ZXJzaXR5LCBCb3N0
b24sIE1hc3NhY2h1c2V0dHMsIFVTQS4mI3hEO0RpdmlzaW9uIG9mIEdhc3Ryb2VudGVyb2xvZ3ks
IERlcGFydG1lbnQgb2YgTWVkaWNpbmUsIFVuaXZlcnNpdHkgb2YgQWxiZXJ0YSwgRWRtb250b24s
IEFsYmVydGEsIENhbmFkYS4mI3hEO0RpdmlzaW9uIG9mIEluZmVjdGlvdXMgRGlzZWFzZXMvIEdJ
IERpc2Vhc2VzIFJlc2VhcmNoIFVuaXQgV2luZywgRGVwYXJ0bWVudCBvZiBNZWRpY2luZSwgS2lu
Z3N0b24gR2VuZXJhbCBIb3NwaXRhbCwgUXVlZW4mYXBvcztzIFVuaXZlcnNpdHksIEtpbmdzdG9u
LCBPbnRhcmlvLCBDYW5hZGEuJiN4RDtBUEMgTWljcm9iaW9tZSBJbnN0aXR1dGUsIFVuaXZlcnNp
dHkgQ29sbGVnZSBDb3JrLCBDb3JrLCBJcmVsYW5kLiYjeEQ7U2Nob29sIG9mIEJpb2NoZW1pc3Ry
eSBhbmQgQ2VsbCBCaW9sb2d5LCBVbml2ZXJzaXR5IENvbGxlZ2UgQ29yaywgQ29yaywgSXJlbGFu
ZC4mI3hEO1NjaG9vbCBvZiBQaGFybWFjeSwgVW5pdmVyc2l0eSBDb2xsZWdlIENvcmssIENvcmss
IElyZWxhbmQuJiN4RDtNUkMgQ2VudHJlIGZvciBNb2xlY3VsYXIgQmFjdGVyaW9sb2d5IGFuZCBJ
bmZlY3Rpb24sIEltcGVyaWFsIENvbGxlZ2UgTG9uZG9uLCBMb25kb24sIFVLLiYjeEQ7U2Nob29s
IG9mIEJpb3NjaWVuY2VzLCBDYXJkaWZmIFVuaXZlcnNpdHksIENhcmRpZmYsIFVLLjwvYXV0aC1h
ZGRyZXNzPjx0aXRsZXM+PHRpdGxlPk1pY3JvYmlhbCBiaWxlIHNhbHQgaHlkcm9sYXNlcyBtZWRp
YXRlIHRoZSBlZmZpY2FjeSBvZiBmYWVjYWwgbWljcm9iaW90YSB0cmFuc3BsYW50IGluIHRoZSB0
cmVhdG1lbnQgb2YgcmVjdXJyZW50IENsb3N0cmlkaW9pZGVzIGRpZmZpY2lsZSBpbmZlY3Rpb24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3OTEtMTgwMDwvcGFnZXM+PHZvbHVtZT42ODwvdm9sdW1lPjxudW1iZXI+
MTA8L251bWJlcj48ZWRpdGlvbj4yMDE5LzAzLzAxPC9lZGl0aW9uPjxrZXl3b3Jkcz48a2V5d29y
ZD5BbWlkb2h5ZHJvbGFzZXMvKnBoYXJtYWNvbG9neTwva2V5d29yZD48a2V5d29yZD5BbmltYWxz
PC9rZXl3b3JkPjxrZXl3b3JkPkNsb3N0cmlkaW9pZGVzIGRpZmZpY2lsZS8qZ2VuZXRpY3M8L2tl
eXdvcmQ+PGtleXdvcmQ+Q2xvc3RyaWRpdW0gSW5mZWN0aW9ucy9taWNyb2Jpb2xvZ3kvKnRoZXJh
cHk8L2tleXdvcmQ+PGtleXdvcmQ+RE5BLCBCYWN0ZXJpYWwvKmdlbmV0aWNzPC9rZXl3b3JkPjxr
ZXl3b3JkPkRpc2Vhc2UgTW9kZWxzLCBBbmltYWw8L2tleXdvcmQ+PGtleXdvcmQ+RmVjYWwgTWlj
cm9iaW90YSBUcmFuc3BsYW50YXRpb24vKm1ldGhvZHM8L2tleXdvcmQ+PGtleXdvcmQ+RmVtYWxl
PC9rZXl3b3JkPjxrZXl3b3JkPkdhc3Ryb2ludGVzdGluYWwgTWljcm9iaW9tZS8qcGh5c2lvbG9n
eTwva2V5d29yZD48a2V5d29yZD5HbHljb2Nob2xpYyBBY2lkPC9rZXl3b3JkPjxrZXl3b3JkPkh1
bWFuczwva2V5d29yZD48a2V5d29yZD5NaWNlPC9rZXl3b3JkPjxrZXl3b3JkPk1pY2UsIEluYnJl
ZCBDNTdCTDwva2V5d29yZD48a2V5d29yZD5SZWN1cnJlbmNlPC9rZXl3b3JkPjxrZXl3b3JkPlRh
bmRlbSBNYXNzIFNwZWN0cm9tZXRyeTwva2V5d29yZD48a2V5d29yZD5iaWxlIGFjaWRzPC9rZXl3
b3JkPjxrZXl3b3JkPmJpbGUgc2FsdCBoeWRyb2xhc2U8L2tleXdvcmQ+PGtleXdvcmQ+Y2xvc3Ry
aWRpb2lkZXMgZGlmZmljaWxlPC9rZXl3b3JkPjxrZXl3b3JkPmd1dCBtaWNyb2Jpb3RhPC9rZXl3
b3JkPjxrZXl3b3JkPm1ldGFib25vbWU8L2tleXdvcmQ+PGtleXdvcmQ+cmVzZWFyY2ggZnVuZGlu
ZyBmcm9tIFJlYmlvdGl4LiBFT1AgaXMgYSBjby1mb3VuZGVyIG9mIE51Yml5b3RhIGFuZCBzZXJ2
ZXMgb24gaXRzPC9rZXl3b3JkPjxrZXl3b3JkPnNjaWVudGlmaWMgYWR2aXNvcnkgYm9hcmQuIEFs
bCBvdGhlciBhdXRob3JzIGRlY2xhcmVkIG5vIGNvbmZsaWN0IG9mIGludGVyZXN0cy48L2tleXdv
cmQ+PC9rZXl3b3Jkcz48ZGF0ZXM+PHllYXI+MjAxOTwveWVhcj48cHViLWRhdGVzPjxkYXRlPk9j
dDwvZGF0ZT48L3B1Yi1kYXRlcz48L2RhdGVzPjxpc2JuPjAwMTctNTc0OSAoUHJpbnQpJiN4RDsw
MDE3LTU3NDk8L2lzYm4+PGFjY2Vzc2lvbi1udW0+MzA4MTY4NTU8L2FjY2Vzc2lvbi1udW0+PHVy
bHM+PHJlbGF0ZWQtdXJscz48dXJsPmh0dHBzOi8vc3BpcmFsLmltcGVyaWFsLmFjLnVrL2JpdHN0
cmVhbS8xMDA0NC8xLzY3MTM5LzcvZ3V0am5sLTIwMTgtMzE3ODQyLmZ1bGwucGRmPC91cmw+PC9y
ZWxhdGVkLXVybHM+PC91cmxzPjxjdXN0b20yPlBNQzY4Mzk3OTc8L2N1c3RvbTI+PGVsZWN0cm9u
aWMtcmVzb3VyY2UtbnVtPjEwLjExMzYvZ3V0am5sLTIwMTgtMzE3ODQyPC9lbGVjdHJvbmljLXJl
c291cmNlLW51bT48cmVtb3RlLWRhdGFiYXNlLXByb3ZpZGVyPk5MTTwvcmVtb3RlLWRhdGFiYXNl
LXByb3ZpZGVyPjxsYW5ndWFnZT5lbmc8L2xhbmd1YWdlPjwvcmVjb3JkPjwvQ2l0ZT48L0VuZE5v
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NdWxsaXNoPC9BdXRob3I+PFllYXI+MjAxOTwvWWVhcj48
UmVjTnVtPjkzMjwvUmVjTnVtPjxEaXNwbGF5VGV4dD4oMTMpPC9EaXNwbGF5VGV4dD48cmVjb3Jk
PjxyZWMtbnVtYmVyPjkzMjwvcmVjLW51bWJlcj48Zm9yZWlnbi1rZXlzPjxrZXkgYXBwPSJFTiIg
ZGItaWQ9InBhZXd3d3ZzYXR2emRmZXB3OWd2MHgwaHRyZWFyZTVmZjlldyIgdGltZXN0YW1wPSIx
NjY1NDI3MjQ2Ij45MzI8L2tleT48L2ZvcmVpZ24ta2V5cz48cmVmLXR5cGUgbmFtZT0iSm91cm5h
bCBBcnRpY2xlIj4xNzwvcmVmLXR5cGU+PGNvbnRyaWJ1dG9ycz48YXV0aG9ycz48YXV0aG9yPk11
bGxpc2gsIEIuIEguPC9hdXRob3I+PGF1dGhvcj5NY0RvbmFsZCwgSi4gQS4gSy48L2F1dGhvcj48
YXV0aG9yPlBlY2hsaXZhbmlzLCBBLjwvYXV0aG9yPjxhdXRob3I+QWxsZWdyZXR0aSwgSi4gUi48
L2F1dGhvcj48YXV0aG9yPkthbywgRC48L2F1dGhvcj48YXV0aG9yPkJhcmtlciwgRy4gRi48L2F1
dGhvcj48YXV0aG9yPkthcGlsYSwgRC48L2F1dGhvcj48YXV0aG9yPlBldHJvZiwgRS4gTy48L2F1
dGhvcj48YXV0aG9yPkpveWNlLCBTLiBBLjwvYXV0aG9yPjxhdXRob3I+R2FoYW4sIEMuIEcuIE0u
PC9hdXRob3I+PGF1dGhvcj5HbGVnb2xhLU1hZGVqc2thLCBJLjwvYXV0aG9yPjxhdXRob3I+V2ls
bGlhbXMsIEguIFIuIFQuPC9hdXRob3I+PGF1dGhvcj5Ib2xtZXMsIEUuPC9hdXRob3I+PGF1dGhv
cj5DbGFya2UsIFQuIEIuPC9hdXRob3I+PGF1dGhvcj5UaHVyc3osIE0uIFIuPC9hdXRob3I+PGF1
dGhvcj5NYXJjaGVzaSwgSi4gUi48L2F1dGhvcj48L2F1dGhvcnM+PC9jb250cmlidXRvcnM+PGF1
dGgtYWRkcmVzcz5EaXZpc2lvbiBvZiBJbnRlZ3JhdGl2ZSBTeXN0ZW1zIE1lZGljaW5lIGFuZCBE
aWdlc3RpdmUgRGlzZWFzZSwgRGVwYXJ0bWVudCBvZiBTdXJnZXJ5IGFuZCBDYW5jZXIsIEZhY3Vs
dHkgb2YgTWVkaWNpbmUsIEltcGVyaWFsIENvbGxlZ2UgTG9uZG9uLCBMb25kb24sIFVLLiYjeEQ7
RGl2aXNpb24gb2YgR2FzdHJvZW50ZXJvbG9neSwgSGVwYXRvbG9neSBhbmQgRW5kb3Njb3B5LCBC
cmlnaGFtIGFuZCBXb21lbiZhcG9zO3MgSG9zcGl0YWwsIEJvc3RvbiwgTWFzc2FjaHVzZXR0cywg
VVNBLiYjeEQ7SGFydmFyZCBNZWRpY2FsIFNjaG9vbCwgSGFydmFyZCBVbml2ZXJzaXR5LCBCb3N0
b24sIE1hc3NhY2h1c2V0dHMsIFVTQS4mI3hEO0RpdmlzaW9uIG9mIEdhc3Ryb2VudGVyb2xvZ3ks
IERlcGFydG1lbnQgb2YgTWVkaWNpbmUsIFVuaXZlcnNpdHkgb2YgQWxiZXJ0YSwgRWRtb250b24s
IEFsYmVydGEsIENhbmFkYS4mI3hEO0RpdmlzaW9uIG9mIEluZmVjdGlvdXMgRGlzZWFzZXMvIEdJ
IERpc2Vhc2VzIFJlc2VhcmNoIFVuaXQgV2luZywgRGVwYXJ0bWVudCBvZiBNZWRpY2luZSwgS2lu
Z3N0b24gR2VuZXJhbCBIb3NwaXRhbCwgUXVlZW4mYXBvcztzIFVuaXZlcnNpdHksIEtpbmdzdG9u
LCBPbnRhcmlvLCBDYW5hZGEuJiN4RDtBUEMgTWljcm9iaW9tZSBJbnN0aXR1dGUsIFVuaXZlcnNp
dHkgQ29sbGVnZSBDb3JrLCBDb3JrLCBJcmVsYW5kLiYjeEQ7U2Nob29sIG9mIEJpb2NoZW1pc3Ry
eSBhbmQgQ2VsbCBCaW9sb2d5LCBVbml2ZXJzaXR5IENvbGxlZ2UgQ29yaywgQ29yaywgSXJlbGFu
ZC4mI3hEO1NjaG9vbCBvZiBQaGFybWFjeSwgVW5pdmVyc2l0eSBDb2xsZWdlIENvcmssIENvcmss
IElyZWxhbmQuJiN4RDtNUkMgQ2VudHJlIGZvciBNb2xlY3VsYXIgQmFjdGVyaW9sb2d5IGFuZCBJ
bmZlY3Rpb24sIEltcGVyaWFsIENvbGxlZ2UgTG9uZG9uLCBMb25kb24sIFVLLiYjeEQ7U2Nob29s
IG9mIEJpb3NjaWVuY2VzLCBDYXJkaWZmIFVuaXZlcnNpdHksIENhcmRpZmYsIFVLLjwvYXV0aC1h
ZGRyZXNzPjx0aXRsZXM+PHRpdGxlPk1pY3JvYmlhbCBiaWxlIHNhbHQgaHlkcm9sYXNlcyBtZWRp
YXRlIHRoZSBlZmZpY2FjeSBvZiBmYWVjYWwgbWljcm9iaW90YSB0cmFuc3BsYW50IGluIHRoZSB0
cmVhdG1lbnQgb2YgcmVjdXJyZW50IENsb3N0cmlkaW9pZGVzIGRpZmZpY2lsZSBpbmZlY3Rpb24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3OTEtMTgwMDwvcGFnZXM+PHZvbHVtZT42ODwvdm9sdW1lPjxudW1iZXI+
MTA8L251bWJlcj48ZWRpdGlvbj4yMDE5LzAzLzAxPC9lZGl0aW9uPjxrZXl3b3Jkcz48a2V5d29y
ZD5BbWlkb2h5ZHJvbGFzZXMvKnBoYXJtYWNvbG9neTwva2V5d29yZD48a2V5d29yZD5BbmltYWxz
PC9rZXl3b3JkPjxrZXl3b3JkPkNsb3N0cmlkaW9pZGVzIGRpZmZpY2lsZS8qZ2VuZXRpY3M8L2tl
eXdvcmQ+PGtleXdvcmQ+Q2xvc3RyaWRpdW0gSW5mZWN0aW9ucy9taWNyb2Jpb2xvZ3kvKnRoZXJh
cHk8L2tleXdvcmQ+PGtleXdvcmQ+RE5BLCBCYWN0ZXJpYWwvKmdlbmV0aWNzPC9rZXl3b3JkPjxr
ZXl3b3JkPkRpc2Vhc2UgTW9kZWxzLCBBbmltYWw8L2tleXdvcmQ+PGtleXdvcmQ+RmVjYWwgTWlj
cm9iaW90YSBUcmFuc3BsYW50YXRpb24vKm1ldGhvZHM8L2tleXdvcmQ+PGtleXdvcmQ+RmVtYWxl
PC9rZXl3b3JkPjxrZXl3b3JkPkdhc3Ryb2ludGVzdGluYWwgTWljcm9iaW9tZS8qcGh5c2lvbG9n
eTwva2V5d29yZD48a2V5d29yZD5HbHljb2Nob2xpYyBBY2lkPC9rZXl3b3JkPjxrZXl3b3JkPkh1
bWFuczwva2V5d29yZD48a2V5d29yZD5NaWNlPC9rZXl3b3JkPjxrZXl3b3JkPk1pY2UsIEluYnJl
ZCBDNTdCTDwva2V5d29yZD48a2V5d29yZD5SZWN1cnJlbmNlPC9rZXl3b3JkPjxrZXl3b3JkPlRh
bmRlbSBNYXNzIFNwZWN0cm9tZXRyeTwva2V5d29yZD48a2V5d29yZD5iaWxlIGFjaWRzPC9rZXl3
b3JkPjxrZXl3b3JkPmJpbGUgc2FsdCBoeWRyb2xhc2U8L2tleXdvcmQ+PGtleXdvcmQ+Y2xvc3Ry
aWRpb2lkZXMgZGlmZmljaWxlPC9rZXl3b3JkPjxrZXl3b3JkPmd1dCBtaWNyb2Jpb3RhPC9rZXl3
b3JkPjxrZXl3b3JkPm1ldGFib25vbWU8L2tleXdvcmQ+PGtleXdvcmQ+cmVzZWFyY2ggZnVuZGlu
ZyBmcm9tIFJlYmlvdGl4LiBFT1AgaXMgYSBjby1mb3VuZGVyIG9mIE51Yml5b3RhIGFuZCBzZXJ2
ZXMgb24gaXRzPC9rZXl3b3JkPjxrZXl3b3JkPnNjaWVudGlmaWMgYWR2aXNvcnkgYm9hcmQuIEFs
bCBvdGhlciBhdXRob3JzIGRlY2xhcmVkIG5vIGNvbmZsaWN0IG9mIGludGVyZXN0cy48L2tleXdv
cmQ+PC9rZXl3b3Jkcz48ZGF0ZXM+PHllYXI+MjAxOTwveWVhcj48cHViLWRhdGVzPjxkYXRlPk9j
dDwvZGF0ZT48L3B1Yi1kYXRlcz48L2RhdGVzPjxpc2JuPjAwMTctNTc0OSAoUHJpbnQpJiN4RDsw
MDE3LTU3NDk8L2lzYm4+PGFjY2Vzc2lvbi1udW0+MzA4MTY4NTU8L2FjY2Vzc2lvbi1udW0+PHVy
bHM+PHJlbGF0ZWQtdXJscz48dXJsPmh0dHBzOi8vc3BpcmFsLmltcGVyaWFsLmFjLnVrL2JpdHN0
cmVhbS8xMDA0NC8xLzY3MTM5LzcvZ3V0am5sLTIwMTgtMzE3ODQyLmZ1bGwucGRmPC91cmw+PC9y
ZWxhdGVkLXVybHM+PC91cmxzPjxjdXN0b20yPlBNQzY4Mzk3OTc8L2N1c3RvbTI+PGVsZWN0cm9u
aWMtcmVzb3VyY2UtbnVtPjEwLjExMzYvZ3V0am5sLTIwMTgtMzE3ODQyPC9lbGVjdHJvbmljLXJl
c291cmNlLW51bT48cmVtb3RlLWRhdGFiYXNlLXByb3ZpZGVyPk5MTTwvcmVtb3RlLWRhdGFiYXNl
LXByb3ZpZGVyPjxsYW5ndWFnZT5lbmc8L2xhbmd1YWdlPjwvcmVjb3JkPjwvQ2l0ZT48L0VuZE5v
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3)</w:t>
            </w:r>
            <w:r w:rsidRPr="0032510E">
              <w:rPr>
                <w:rFonts w:eastAsia="Times New Roman"/>
                <w:color w:val="000000"/>
                <w:sz w:val="16"/>
                <w:szCs w:val="16"/>
                <w:lang w:val="en-US" w:eastAsia="sv-SE"/>
              </w:rPr>
              <w:fldChar w:fldCharType="end"/>
            </w:r>
          </w:p>
        </w:tc>
      </w:tr>
      <w:tr w:rsidR="0032510E" w:rsidRPr="007954DB" w14:paraId="0481A521"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40D30051"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79BFF5E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544A380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3E5511F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609F9A0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65E5FD0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vMerge/>
            <w:tcBorders>
              <w:top w:val="nil"/>
              <w:left w:val="single" w:sz="4" w:space="0" w:color="auto"/>
              <w:bottom w:val="single" w:sz="4" w:space="0" w:color="000000"/>
              <w:right w:val="single" w:sz="4" w:space="0" w:color="auto"/>
            </w:tcBorders>
            <w:vAlign w:val="center"/>
            <w:hideMark/>
          </w:tcPr>
          <w:p w14:paraId="5FD7BD8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94" w:type="pct"/>
            <w:tcBorders>
              <w:top w:val="nil"/>
              <w:left w:val="nil"/>
              <w:bottom w:val="single" w:sz="4" w:space="0" w:color="auto"/>
              <w:right w:val="single" w:sz="4" w:space="0" w:color="auto"/>
            </w:tcBorders>
            <w:shd w:val="clear" w:color="auto" w:fill="auto"/>
            <w:noWrap/>
            <w:vAlign w:val="bottom"/>
            <w:hideMark/>
          </w:tcPr>
          <w:p w14:paraId="728E7400" w14:textId="723ABBFF"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Amrane</w:t>
            </w:r>
            <w:proofErr w:type="spellEnd"/>
            <w:r w:rsidRPr="0032510E">
              <w:rPr>
                <w:rFonts w:eastAsia="Times New Roman"/>
                <w:color w:val="000000"/>
                <w:sz w:val="16"/>
                <w:szCs w:val="16"/>
                <w:lang w:val="en-US" w:eastAsia="sv-SE"/>
              </w:rPr>
              <w:t xml:space="preserve"> et al 2019</w:t>
            </w:r>
            <w:r w:rsidRPr="0032510E">
              <w:rPr>
                <w:rFonts w:eastAsia="Times New Roman"/>
                <w:color w:val="000000"/>
                <w:sz w:val="16"/>
                <w:szCs w:val="16"/>
                <w:lang w:val="en-US" w:eastAsia="sv-SE"/>
              </w:rPr>
              <w:fldChar w:fldCharType="begin">
                <w:fldData xml:space="preserve">PEVuZE5vdGU+PENpdGU+PEF1dGhvcj5BbXJhbmU8L0F1dGhvcj48WWVhcj4yMDE5PC9ZZWFyPjxS
ZWNOdW0+OTMzPC9SZWNOdW0+PERpc3BsYXlUZXh0PigxNCk8L0Rpc3BsYXlUZXh0PjxyZWNvcmQ+
PHJlYy1udW1iZXI+OTMzPC9yZWMtbnVtYmVyPjxmb3JlaWduLWtleXM+PGtleSBhcHA9IkVOIiBk
Yi1pZD0icGFld3d3dnNhdHZ6ZGZlcHc5Z3YweDBodHJlYXJlNWZmOWV3IiB0aW1lc3RhbXA9IjE2
NjU0MjcyNDYiPjkzMzwva2V5PjwvZm9yZWlnbi1rZXlzPjxyZWYtdHlwZSBuYW1lPSJKb3VybmFs
IEFydGljbGUiPjE3PC9yZWYtdHlwZT48Y29udHJpYnV0b3JzPjxhdXRob3JzPjxhdXRob3I+QW1y
YW5lLCBTLjwvYXV0aG9yPjxhdXRob3I+SG9jcXVhcnQsIE0uPC9hdXRob3I+PGF1dGhvcj5BZm91
ZGEsIFAuPC9hdXRob3I+PGF1dGhvcj5LdWV0ZSwgRS48L2F1dGhvcj48YXV0aG9yPlBoYW0sIFQu
IFAuPC9hdXRob3I+PGF1dGhvcj5EaW9uZSwgTi48L2F1dGhvcj48YXV0aG9yPk5nb20sLCBJSTwv
YXV0aG9yPjxhdXRob3I+VmFsbGVzLCBDLjwvYXV0aG9yPjxhdXRob3I+QmFjaGFyLCBELjwvYXV0
aG9yPjxhdXRob3I+UmFvdWx0LCBELjwvYXV0aG9yPjxhdXRob3I+TGFnaWVyLCBKLiBDLjwvYXV0
aG9yPjwvYXV0aG9ycz48L2NvbnRyaWJ1dG9ycz48YXV0aC1hZGRyZXNzPkFpeCBNYXJzZWlsbGUg
VW5pdiwgSVJELCBNRVBISSwgSUhVLU3DqWRpdGVycmFuw6llIEluZmVjdGlvbiwgTWFyc2VpbGxl
LCBGcmFuY2UuJiN4RDtBaXggTWFyc2VpbGxlIFVuaXYsIElSRCwgTUVQSEksIElIVS1Nw6lkaXRl
cnJhbsOpZSBJbmZlY3Rpb24sIE1hcnNlaWxsZSwgRnJhbmNlLiBqY2xhZ2llckB5YWhvby5mci48
L2F1dGgtYWRkcmVzcz48dGl0bGVzPjx0aXRsZT5NZXRhZ2Vub21pYyBhbmQgY3VsdHVyb21pYyBh
bmFseXNpcyBvZiBndXQgbWljcm9iaW90YSBkeXNiaW9zaXMgZHVyaW5nIENsb3N0cmlkaXVtIGRp
ZmZpY2lsZSBpbmZlY3Rpb24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yODA3PC9wYWdlcz48dm9sdW1lPjk8L3Zv
bHVtZT48bnVtYmVyPjE8L251bWJlcj48ZWRpdGlvbj4yMDE5LzA5LzA3PC9lZGl0aW9uPjxrZXl3
b3Jkcz48a2V5d29yZD5BZHVsdDwva2V5d29yZD48a2V5d29yZD5BZ2VkPC9rZXl3b3JkPjxrZXl3
b3JkPkFnZWQsIDgwIGFuZCBvdmVyPC9rZXl3b3JkPjxrZXl3b3JkPkJhY3RlcmlhL2NsYXNzaWZp
Y2F0aW9uL2dyb3d0aCAmYW1wOyBkZXZlbG9wbWVudC8qaXNvbGF0aW9uICZhbXA7IHB1cmlmaWNh
dGlvbi9tZXRhYm9saXNtPC9rZXl3b3JkPjxrZXl3b3JkPkJhY3Rlcm9pZGVzL2lzb2xhdGlvbiAm
YW1wOyBwdXJpZmljYXRpb248L2tleXdvcmQ+PGtleXdvcmQ+QmlmaWRvYmFjdGVyaXVtL2lzb2xh
dGlvbiAmYW1wOyBwdXJpZmljYXRpb248L2tleXdvcmQ+PGtleXdvcmQ+QmlvbG9naWNhbCBUaGVy
YXB5PC9rZXl3b3JkPjxrZXl3b3JkPkNsb3N0cmlkaXVtIEluZmVjdGlvbnMvKm1pY3JvYmlvbG9n
eS90aGVyYXB5PC9rZXl3b3JkPjxrZXl3b3JkPkZlY2VzL21pY3JvYmlvbG9neTwva2V5d29yZD48
a2V5d29yZD5GZW1hbGU8L2tleXdvcmQ+PGtleXdvcmQ+Kkdhc3Ryb2ludGVzdGluYWwgTWljcm9i
aW9tZTwva2V5d29yZD48a2V5d29yZD5IdW1hbnM8L2tleXdvcmQ+PGtleXdvcmQ+TWFsZTwva2V5
d29yZD48a2V5d29yZD5NZXRhZ2Vub21pY3M8L2tleXdvcmQ+PGtleXdvcmQ+TWlkZGxlIEFnZWQ8
L2tleXdvcmQ+PGtleXdvcmQ+TW9sZWN1bGFyIFR5cGluZzwva2V5d29yZD48L2tleXdvcmRzPjxk
YXRlcz48eWVhcj4yMDE5PC95ZWFyPjxwdWItZGF0ZXM+PGRhdGU+U2VwIDU8L2RhdGU+PC9wdWIt
ZGF0ZXM+PC9kYXRlcz48aXNibj4yMDQ1LTIzMjI8L2lzYm4+PGFjY2Vzc2lvbi1udW0+MzE0ODg4
Njk8L2FjY2Vzc2lvbi1udW0+PHVybHM+PHJlbGF0ZWQtdXJscz48dXJsPmh0dHBzOi8vd3d3Lm5j
YmkubmxtLm5paC5nb3YvcG1jL2FydGljbGVzL1BNQzY3MjgzMjkvcGRmLzQxNTk4XzIwMTlfQXJ0
aWNsZV80OTE4OS5wZGY8L3VybD48L3JlbGF0ZWQtdXJscz48L3VybHM+PGN1c3RvbTI+UE1DNjcy
ODMyOTwvY3VzdG9tMj48ZWxlY3Ryb25pYy1yZXNvdXJjZS1udW0+MTAuMTAzOC9zNDE1OTgtMDE5
LTQ5MTg5LTg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BbXJhbmU8L0F1dGhvcj48WWVhcj4yMDE5PC9ZZWFyPjxS
ZWNOdW0+OTMzPC9SZWNOdW0+PERpc3BsYXlUZXh0PigxNCk8L0Rpc3BsYXlUZXh0PjxyZWNvcmQ+
PHJlYy1udW1iZXI+OTMzPC9yZWMtbnVtYmVyPjxmb3JlaWduLWtleXM+PGtleSBhcHA9IkVOIiBk
Yi1pZD0icGFld3d3dnNhdHZ6ZGZlcHc5Z3YweDBodHJlYXJlNWZmOWV3IiB0aW1lc3RhbXA9IjE2
NjU0MjcyNDYiPjkzMzwva2V5PjwvZm9yZWlnbi1rZXlzPjxyZWYtdHlwZSBuYW1lPSJKb3VybmFs
IEFydGljbGUiPjE3PC9yZWYtdHlwZT48Y29udHJpYnV0b3JzPjxhdXRob3JzPjxhdXRob3I+QW1y
YW5lLCBTLjwvYXV0aG9yPjxhdXRob3I+SG9jcXVhcnQsIE0uPC9hdXRob3I+PGF1dGhvcj5BZm91
ZGEsIFAuPC9hdXRob3I+PGF1dGhvcj5LdWV0ZSwgRS48L2F1dGhvcj48YXV0aG9yPlBoYW0sIFQu
IFAuPC9hdXRob3I+PGF1dGhvcj5EaW9uZSwgTi48L2F1dGhvcj48YXV0aG9yPk5nb20sLCBJSTwv
YXV0aG9yPjxhdXRob3I+VmFsbGVzLCBDLjwvYXV0aG9yPjxhdXRob3I+QmFjaGFyLCBELjwvYXV0
aG9yPjxhdXRob3I+UmFvdWx0LCBELjwvYXV0aG9yPjxhdXRob3I+TGFnaWVyLCBKLiBDLjwvYXV0
aG9yPjwvYXV0aG9ycz48L2NvbnRyaWJ1dG9ycz48YXV0aC1hZGRyZXNzPkFpeCBNYXJzZWlsbGUg
VW5pdiwgSVJELCBNRVBISSwgSUhVLU3DqWRpdGVycmFuw6llIEluZmVjdGlvbiwgTWFyc2VpbGxl
LCBGcmFuY2UuJiN4RDtBaXggTWFyc2VpbGxlIFVuaXYsIElSRCwgTUVQSEksIElIVS1Nw6lkaXRl
cnJhbsOpZSBJbmZlY3Rpb24sIE1hcnNlaWxsZSwgRnJhbmNlLiBqY2xhZ2llckB5YWhvby5mci48
L2F1dGgtYWRkcmVzcz48dGl0bGVzPjx0aXRsZT5NZXRhZ2Vub21pYyBhbmQgY3VsdHVyb21pYyBh
bmFseXNpcyBvZiBndXQgbWljcm9iaW90YSBkeXNiaW9zaXMgZHVyaW5nIENsb3N0cmlkaXVtIGRp
ZmZpY2lsZSBpbmZlY3Rpb24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yODA3PC9wYWdlcz48dm9sdW1lPjk8L3Zv
bHVtZT48bnVtYmVyPjE8L251bWJlcj48ZWRpdGlvbj4yMDE5LzA5LzA3PC9lZGl0aW9uPjxrZXl3
b3Jkcz48a2V5d29yZD5BZHVsdDwva2V5d29yZD48a2V5d29yZD5BZ2VkPC9rZXl3b3JkPjxrZXl3
b3JkPkFnZWQsIDgwIGFuZCBvdmVyPC9rZXl3b3JkPjxrZXl3b3JkPkJhY3RlcmlhL2NsYXNzaWZp
Y2F0aW9uL2dyb3d0aCAmYW1wOyBkZXZlbG9wbWVudC8qaXNvbGF0aW9uICZhbXA7IHB1cmlmaWNh
dGlvbi9tZXRhYm9saXNtPC9rZXl3b3JkPjxrZXl3b3JkPkJhY3Rlcm9pZGVzL2lzb2xhdGlvbiAm
YW1wOyBwdXJpZmljYXRpb248L2tleXdvcmQ+PGtleXdvcmQ+QmlmaWRvYmFjdGVyaXVtL2lzb2xh
dGlvbiAmYW1wOyBwdXJpZmljYXRpb248L2tleXdvcmQ+PGtleXdvcmQ+QmlvbG9naWNhbCBUaGVy
YXB5PC9rZXl3b3JkPjxrZXl3b3JkPkNsb3N0cmlkaXVtIEluZmVjdGlvbnMvKm1pY3JvYmlvbG9n
eS90aGVyYXB5PC9rZXl3b3JkPjxrZXl3b3JkPkZlY2VzL21pY3JvYmlvbG9neTwva2V5d29yZD48
a2V5d29yZD5GZW1hbGU8L2tleXdvcmQ+PGtleXdvcmQ+Kkdhc3Ryb2ludGVzdGluYWwgTWljcm9i
aW9tZTwva2V5d29yZD48a2V5d29yZD5IdW1hbnM8L2tleXdvcmQ+PGtleXdvcmQ+TWFsZTwva2V5
d29yZD48a2V5d29yZD5NZXRhZ2Vub21pY3M8L2tleXdvcmQ+PGtleXdvcmQ+TWlkZGxlIEFnZWQ8
L2tleXdvcmQ+PGtleXdvcmQ+TW9sZWN1bGFyIFR5cGluZzwva2V5d29yZD48L2tleXdvcmRzPjxk
YXRlcz48eWVhcj4yMDE5PC95ZWFyPjxwdWItZGF0ZXM+PGRhdGU+U2VwIDU8L2RhdGU+PC9wdWIt
ZGF0ZXM+PC9kYXRlcz48aXNibj4yMDQ1LTIzMjI8L2lzYm4+PGFjY2Vzc2lvbi1udW0+MzE0ODg4
Njk8L2FjY2Vzc2lvbi1udW0+PHVybHM+PHJlbGF0ZWQtdXJscz48dXJsPmh0dHBzOi8vd3d3Lm5j
YmkubmxtLm5paC5nb3YvcG1jL2FydGljbGVzL1BNQzY3MjgzMjkvcGRmLzQxNTk4XzIwMTlfQXJ0
aWNsZV80OTE4OS5wZGY8L3VybD48L3JlbGF0ZWQtdXJscz48L3VybHM+PGN1c3RvbTI+UE1DNjcy
ODMyOTwvY3VzdG9tMj48ZWxlY3Ryb25pYy1yZXNvdXJjZS1udW0+MTAuMTAzOC9zNDE1OTgtMDE5
LTQ5MTg5LTg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4)</w:t>
            </w:r>
            <w:r w:rsidRPr="0032510E">
              <w:rPr>
                <w:rFonts w:eastAsia="Times New Roman"/>
                <w:color w:val="000000"/>
                <w:sz w:val="16"/>
                <w:szCs w:val="16"/>
                <w:lang w:val="en-US" w:eastAsia="sv-SE"/>
              </w:rPr>
              <w:fldChar w:fldCharType="end"/>
            </w:r>
          </w:p>
        </w:tc>
      </w:tr>
      <w:tr w:rsidR="0032510E" w:rsidRPr="007954DB" w14:paraId="74DD87ED"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7CA89915"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6B05C06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56B2058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068BFAF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4327C28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675E84F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63933B3F" w14:textId="30AF60AF" w:rsidR="00727AE9" w:rsidRPr="007954DB" w:rsidRDefault="007954DB" w:rsidP="007954DB">
            <w:pPr>
              <w:spacing w:after="0" w:line="240" w:lineRule="auto"/>
              <w:jc w:val="center"/>
              <w:rPr>
                <w:rFonts w:eastAsia="Times New Roman"/>
                <w:color w:val="333333"/>
                <w:sz w:val="18"/>
                <w:szCs w:val="18"/>
                <w:lang w:val="en-US" w:eastAsia="sv-SE"/>
              </w:rPr>
            </w:pPr>
            <w:r>
              <w:rPr>
                <w:rFonts w:eastAsia="Times New Roman"/>
                <w:color w:val="333333"/>
                <w:sz w:val="18"/>
                <w:szCs w:val="18"/>
                <w:lang w:val="en-US" w:eastAsia="sv-SE"/>
              </w:rPr>
              <w:t>S</w:t>
            </w:r>
            <w:r w:rsidR="00727AE9" w:rsidRPr="007954DB">
              <w:rPr>
                <w:rFonts w:eastAsia="Times New Roman"/>
                <w:color w:val="333333"/>
                <w:sz w:val="18"/>
                <w:szCs w:val="18"/>
                <w:lang w:val="en-US" w:eastAsia="sv-SE"/>
              </w:rPr>
              <w:t xml:space="preserve">horter </w:t>
            </w:r>
            <w:proofErr w:type="spellStart"/>
            <w:r w:rsidR="00727AE9" w:rsidRPr="007954DB">
              <w:rPr>
                <w:rFonts w:eastAsia="Times New Roman"/>
                <w:color w:val="333333"/>
                <w:sz w:val="18"/>
                <w:szCs w:val="18"/>
                <w:lang w:val="en-US" w:eastAsia="sv-SE"/>
              </w:rPr>
              <w:t>PFS</w:t>
            </w:r>
            <w:proofErr w:type="spellEnd"/>
            <w:r w:rsidR="00727AE9" w:rsidRPr="007954DB">
              <w:rPr>
                <w:rFonts w:eastAsia="Times New Roman"/>
                <w:color w:val="333333"/>
                <w:sz w:val="18"/>
                <w:szCs w:val="18"/>
                <w:lang w:val="en-US" w:eastAsia="sv-SE"/>
              </w:rPr>
              <w:t xml:space="preserve"> in melanoma (↑)</w:t>
            </w:r>
          </w:p>
        </w:tc>
        <w:tc>
          <w:tcPr>
            <w:tcW w:w="694" w:type="pct"/>
            <w:tcBorders>
              <w:top w:val="nil"/>
              <w:left w:val="nil"/>
              <w:bottom w:val="single" w:sz="4" w:space="0" w:color="auto"/>
              <w:right w:val="single" w:sz="4" w:space="0" w:color="auto"/>
            </w:tcBorders>
            <w:shd w:val="clear" w:color="auto" w:fill="auto"/>
            <w:noWrap/>
            <w:vAlign w:val="bottom"/>
            <w:hideMark/>
          </w:tcPr>
          <w:p w14:paraId="2254D680" w14:textId="38435443"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Peters at al 2019</w:t>
            </w:r>
            <w:r w:rsidRPr="0032510E">
              <w:rPr>
                <w:rFonts w:eastAsia="Times New Roman"/>
                <w:color w:val="000000"/>
                <w:sz w:val="16"/>
                <w:szCs w:val="16"/>
                <w:lang w:val="en-US" w:eastAsia="sv-SE"/>
              </w:rPr>
              <w:fldChar w:fldCharType="begin">
                <w:fldData xml:space="preserve">PEVuZE5vdGU+PENpdGU+PEF1dGhvcj5QZXRlcnM8L0F1dGhvcj48WWVhcj4yMDE5PC9ZZWFyPjxS
ZWNOdW0+OTM0PC9SZWNOdW0+PERpc3BsYXlUZXh0PigxNSk8L0Rpc3BsYXlUZXh0PjxyZWNvcmQ+
PHJlYy1udW1iZXI+OTM0PC9yZWMtbnVtYmVyPjxmb3JlaWduLWtleXM+PGtleSBhcHA9IkVOIiBk
Yi1pZD0icGFld3d3dnNhdHZ6ZGZlcHc5Z3YweDBodHJlYXJlNWZmOWV3IiB0aW1lc3RhbXA9IjE2
NjU0MjcyNDYiPjkzNDwva2V5PjwvZm9yZWlnbi1rZXlzPjxyZWYtdHlwZSBuYW1lPSJKb3VybmFs
IEFydGljbGUiPjE3PC9yZWYtdHlwZT48Y29udHJpYnV0b3JzPjxhdXRob3JzPjxhdXRob3I+UGV0
ZXJzLCBCLiBBLjwvYXV0aG9yPjxhdXRob3I+V2lsc29uLCBNLjwvYXV0aG9yPjxhdXRob3I+TW9y
YW4sIFUuPC9hdXRob3I+PGF1dGhvcj5QYXZsaWNrLCBBLjwvYXV0aG9yPjxhdXRob3I+SXpzYWss
IEEuPC9hdXRob3I+PGF1dGhvcj5XZWNodGVyLCBULjwvYXV0aG9yPjxhdXRob3I+V2ViZXIsIEou
IFMuPC9hdXRob3I+PGF1dGhvcj5Pc21hbiwgSS48L2F1dGhvcj48YXV0aG9yPkFobiwgSi48L2F1
dGhvcj48L2F1dGhvcnM+PC9jb250cmlidXRvcnM+PGF1dGgtYWRkcmVzcz5EZXBhcnRtZW50IG9m
IFBvcHVsYXRpb24gSGVhbHRoLCBOWVUgU2Nob29sIG9mIE1lZGljaW5lLCBOZXcgWW9yaywgTlks
IDEwMDE2LCBVU0EuJiN4RDtEZXBhcnRtZW50IG9mIE1lZGljaW5lLCBOWVUgU2Nob29sIG9mIE1l
ZGljaW5lLCBOZXcgWW9yaywgTlksIFVTQS4mI3hEO05ZVSBQZXJsbXV0dGVyIENhbmNlciBDZW50
ZXIsIE5ldyBZb3JrLCBOWSwgVVNBLiYjeEQ7UHJlc2VudCBBZGRyZXNzOiBTaWRuZXkgS2ltbWVs
IENhbmNlciBDZW50ZXIsIFRob21hcyBKZWZmZXJzb24gVW5pdmVyc2l0eSwgUGhpbGFkZWxwaGlh
LCBQQSwgVVNBLiYjeEQ7VGhlIFJvbmFsZCBPLiBQZXJlbG1hbiBEZXBhcnRtZW50IG9mIERlcm1h
dG9sb2d5LCBOWVUgU2Nob29sIG9mIE1lZGljaW5lLCBOZXcgWW9yaywgTlksIFVTQS4mI3hEO0Rl
cGFydG1lbnQgb2YgUG9wdWxhdGlvbiBIZWFsdGgsIE5ZVSBTY2hvb2wgb2YgTWVkaWNpbmUsIE5l
dyBZb3JrLCBOWSwgMTAwMTYsIFVTQS4gSml5b3VuZy5BaG5Abnl1bWMub3JnLiYjeEQ7TllVIFBl
cmxtdXR0ZXIgQ2FuY2VyIENlbnRlciwgTmV3IFlvcmssIE5ZLCBVU0EuIEppeW91bmcuQWhuQG55
dW1jLm9yZy48L2F1dGgtYWRkcmVzcz48dGl0bGVzPjx0aXRsZT5SZWxhdGluZyB0aGUgZ3V0IG1l
dGFnZW5vbWUgYW5kIG1ldGF0cmFuc2NyaXB0b21lIHRvIGltbXVub3RoZXJhcHkgcmVzcG9uc2Vz
IGluIG1lbGFub21hIHBhdGllbnRzPC90aXRsZT48c2Vjb25kYXJ5LXRpdGxlPkdlbm9tZSBNZWQ8
L3NlY29uZGFyeS10aXRsZT48YWx0LXRpdGxlPkdlbm9tZSBtZWRpY2luZTwvYWx0LXRpdGxlPjwv
dGl0bGVzPjxwZXJpb2RpY2FsPjxmdWxsLXRpdGxlPkdlbm9tZSBNZWQ8L2Z1bGwtdGl0bGU+PGFi
YnItMT5HZW5vbWUgbWVkaWNpbmU8L2FiYnItMT48L3BlcmlvZGljYWw+PGFsdC1wZXJpb2RpY2Fs
PjxmdWxsLXRpdGxlPkdlbm9tZSBNZWQ8L2Z1bGwtdGl0bGU+PGFiYnItMT5HZW5vbWUgbWVkaWNp
bmU8L2FiYnItMT48L2FsdC1wZXJpb2RpY2FsPjxwYWdlcz42MTwvcGFnZXM+PHZvbHVtZT4xMTwv
dm9sdW1lPjxudW1iZXI+MTwvbnVtYmVyPjxlZGl0aW9uPjIwMTkvMTAvMTE8L2VkaXRpb24+PGtl
eXdvcmRzPjxrZXl3b3JkPkFnZWQ8L2tleXdvcmQ+PGtleXdvcmQ+RmVjZXMvbWljcm9iaW9sb2d5
PC9rZXl3b3JkPjxrZXl3b3JkPkZlbWFsZTwva2V5d29yZD48a2V5d29yZD5HYXN0cm9pbnRlc3Rp
bmFsIE1pY3JvYmlvbWUvKmdlbmV0aWNzPC9rZXl3b3JkPjxrZXl3b3JkPkh1bWFuczwva2V5d29y
ZD48a2V5d29yZD5JbW11bm90aGVyYXB5LyptZXRob2RzPC9rZXl3b3JkPjxrZXl3b3JkPk1hbGU8
L2tleXdvcmQ+PGtleXdvcmQ+TWVsYW5vbWEvKmdlbmV0aWNzL2ltbXVub2xvZ3kvKnBhdGhvbG9n
eS90aGVyYXB5PC9rZXl3b3JkPjxrZXl3b3JkPipNZXRhZ2Vub21lPC9rZXl3b3JkPjxrZXl3b3Jk
Pk1pY3JvYmlvdGEvKmdlbmV0aWNzPC9rZXl3b3JkPjxrZXl3b3JkPlJOQSwgUmlib3NvbWFsLCAx
NlM8L2tleXdvcmQ+PGtleXdvcmQ+KlRyYW5zY3JpcHRvbWU8L2tleXdvcmQ+PGtleXdvcmQ+SW1t
dW5vdGhlcmFweTwva2V5d29yZD48a2V5d29yZD5NZWxhbm9tYTwva2V5d29yZD48a2V5d29yZD5N
ZXRhZ2Vub21lPC9rZXl3b3JkPjxrZXl3b3JkPk1ldGF0cmFuc2NyaXB0b21lPC9rZXl3b3JkPjxr
ZXl3b3JkPk1pY3JvYmlvbWU8L2tleXdvcmQ+PC9rZXl3b3Jkcz48ZGF0ZXM+PHllYXI+MjAxOTwv
eWVhcj48cHViLWRhdGVzPjxkYXRlPk9jdCA5PC9kYXRlPjwvcHViLWRhdGVzPjwvZGF0ZXM+PGlz
Ym4+MTc1Ni05OTR4PC9pc2JuPjxhY2Nlc3Npb24tbnVtPjMxNTk3NTY4PC9hY2Nlc3Npb24tbnVt
Pjx1cmxzPjxyZWxhdGVkLXVybHM+PHVybD5odHRwczovL3d3dy5uY2JpLm5sbS5uaWguZ292L3Bt
Yy9hcnRpY2xlcy9QTUM2Nzg1ODc1L3BkZi8xMzA3M18yMDE5X0FydGljbGVfNjcyLnBkZjwvdXJs
PjwvcmVsYXRlZC11cmxzPjwvdXJscz48Y3VzdG9tMj5QTUM2Nzg1ODc1PC9jdXN0b20yPjxlbGVj
dHJvbmljLXJlc291cmNlLW51bT4xMC4xMTg2L3MxMzA3My0wMTktMDY3Mi00PC9lbGVjdHJvbmlj
LXJlc291cmNlLW51bT48cmVtb3RlLWRhdGFiYXNlLXByb3ZpZGVyPk5MTTwvcmVtb3RlLWRhdGFi
YXNlLXByb3ZpZGVyPjxsYW5ndWFnZT5lbmc8L2xhbmd1YWdlPjwvcmVjb3JkPjwvQ2l0ZT48L0Vu
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QZXRlcnM8L0F1dGhvcj48WWVhcj4yMDE5PC9ZZWFyPjxS
ZWNOdW0+OTM0PC9SZWNOdW0+PERpc3BsYXlUZXh0PigxNSk8L0Rpc3BsYXlUZXh0PjxyZWNvcmQ+
PHJlYy1udW1iZXI+OTM0PC9yZWMtbnVtYmVyPjxmb3JlaWduLWtleXM+PGtleSBhcHA9IkVOIiBk
Yi1pZD0icGFld3d3dnNhdHZ6ZGZlcHc5Z3YweDBodHJlYXJlNWZmOWV3IiB0aW1lc3RhbXA9IjE2
NjU0MjcyNDYiPjkzNDwva2V5PjwvZm9yZWlnbi1rZXlzPjxyZWYtdHlwZSBuYW1lPSJKb3VybmFs
IEFydGljbGUiPjE3PC9yZWYtdHlwZT48Y29udHJpYnV0b3JzPjxhdXRob3JzPjxhdXRob3I+UGV0
ZXJzLCBCLiBBLjwvYXV0aG9yPjxhdXRob3I+V2lsc29uLCBNLjwvYXV0aG9yPjxhdXRob3I+TW9y
YW4sIFUuPC9hdXRob3I+PGF1dGhvcj5QYXZsaWNrLCBBLjwvYXV0aG9yPjxhdXRob3I+SXpzYWss
IEEuPC9hdXRob3I+PGF1dGhvcj5XZWNodGVyLCBULjwvYXV0aG9yPjxhdXRob3I+V2ViZXIsIEou
IFMuPC9hdXRob3I+PGF1dGhvcj5Pc21hbiwgSS48L2F1dGhvcj48YXV0aG9yPkFobiwgSi48L2F1
dGhvcj48L2F1dGhvcnM+PC9jb250cmlidXRvcnM+PGF1dGgtYWRkcmVzcz5EZXBhcnRtZW50IG9m
IFBvcHVsYXRpb24gSGVhbHRoLCBOWVUgU2Nob29sIG9mIE1lZGljaW5lLCBOZXcgWW9yaywgTlks
IDEwMDE2LCBVU0EuJiN4RDtEZXBhcnRtZW50IG9mIE1lZGljaW5lLCBOWVUgU2Nob29sIG9mIE1l
ZGljaW5lLCBOZXcgWW9yaywgTlksIFVTQS4mI3hEO05ZVSBQZXJsbXV0dGVyIENhbmNlciBDZW50
ZXIsIE5ldyBZb3JrLCBOWSwgVVNBLiYjeEQ7UHJlc2VudCBBZGRyZXNzOiBTaWRuZXkgS2ltbWVs
IENhbmNlciBDZW50ZXIsIFRob21hcyBKZWZmZXJzb24gVW5pdmVyc2l0eSwgUGhpbGFkZWxwaGlh
LCBQQSwgVVNBLiYjeEQ7VGhlIFJvbmFsZCBPLiBQZXJlbG1hbiBEZXBhcnRtZW50IG9mIERlcm1h
dG9sb2d5LCBOWVUgU2Nob29sIG9mIE1lZGljaW5lLCBOZXcgWW9yaywgTlksIFVTQS4mI3hEO0Rl
cGFydG1lbnQgb2YgUG9wdWxhdGlvbiBIZWFsdGgsIE5ZVSBTY2hvb2wgb2YgTWVkaWNpbmUsIE5l
dyBZb3JrLCBOWSwgMTAwMTYsIFVTQS4gSml5b3VuZy5BaG5Abnl1bWMub3JnLiYjeEQ7TllVIFBl
cmxtdXR0ZXIgQ2FuY2VyIENlbnRlciwgTmV3IFlvcmssIE5ZLCBVU0EuIEppeW91bmcuQWhuQG55
dW1jLm9yZy48L2F1dGgtYWRkcmVzcz48dGl0bGVzPjx0aXRsZT5SZWxhdGluZyB0aGUgZ3V0IG1l
dGFnZW5vbWUgYW5kIG1ldGF0cmFuc2NyaXB0b21lIHRvIGltbXVub3RoZXJhcHkgcmVzcG9uc2Vz
IGluIG1lbGFub21hIHBhdGllbnRzPC90aXRsZT48c2Vjb25kYXJ5LXRpdGxlPkdlbm9tZSBNZWQ8
L3NlY29uZGFyeS10aXRsZT48YWx0LXRpdGxlPkdlbm9tZSBtZWRpY2luZTwvYWx0LXRpdGxlPjwv
dGl0bGVzPjxwZXJpb2RpY2FsPjxmdWxsLXRpdGxlPkdlbm9tZSBNZWQ8L2Z1bGwtdGl0bGU+PGFi
YnItMT5HZW5vbWUgbWVkaWNpbmU8L2FiYnItMT48L3BlcmlvZGljYWw+PGFsdC1wZXJpb2RpY2Fs
PjxmdWxsLXRpdGxlPkdlbm9tZSBNZWQ8L2Z1bGwtdGl0bGU+PGFiYnItMT5HZW5vbWUgbWVkaWNp
bmU8L2FiYnItMT48L2FsdC1wZXJpb2RpY2FsPjxwYWdlcz42MTwvcGFnZXM+PHZvbHVtZT4xMTwv
dm9sdW1lPjxudW1iZXI+MTwvbnVtYmVyPjxlZGl0aW9uPjIwMTkvMTAvMTE8L2VkaXRpb24+PGtl
eXdvcmRzPjxrZXl3b3JkPkFnZWQ8L2tleXdvcmQ+PGtleXdvcmQ+RmVjZXMvbWljcm9iaW9sb2d5
PC9rZXl3b3JkPjxrZXl3b3JkPkZlbWFsZTwva2V5d29yZD48a2V5d29yZD5HYXN0cm9pbnRlc3Rp
bmFsIE1pY3JvYmlvbWUvKmdlbmV0aWNzPC9rZXl3b3JkPjxrZXl3b3JkPkh1bWFuczwva2V5d29y
ZD48a2V5d29yZD5JbW11bm90aGVyYXB5LyptZXRob2RzPC9rZXl3b3JkPjxrZXl3b3JkPk1hbGU8
L2tleXdvcmQ+PGtleXdvcmQ+TWVsYW5vbWEvKmdlbmV0aWNzL2ltbXVub2xvZ3kvKnBhdGhvbG9n
eS90aGVyYXB5PC9rZXl3b3JkPjxrZXl3b3JkPipNZXRhZ2Vub21lPC9rZXl3b3JkPjxrZXl3b3Jk
Pk1pY3JvYmlvdGEvKmdlbmV0aWNzPC9rZXl3b3JkPjxrZXl3b3JkPlJOQSwgUmlib3NvbWFsLCAx
NlM8L2tleXdvcmQ+PGtleXdvcmQ+KlRyYW5zY3JpcHRvbWU8L2tleXdvcmQ+PGtleXdvcmQ+SW1t
dW5vdGhlcmFweTwva2V5d29yZD48a2V5d29yZD5NZWxhbm9tYTwva2V5d29yZD48a2V5d29yZD5N
ZXRhZ2Vub21lPC9rZXl3b3JkPjxrZXl3b3JkPk1ldGF0cmFuc2NyaXB0b21lPC9rZXl3b3JkPjxr
ZXl3b3JkPk1pY3JvYmlvbWU8L2tleXdvcmQ+PC9rZXl3b3Jkcz48ZGF0ZXM+PHllYXI+MjAxOTwv
eWVhcj48cHViLWRhdGVzPjxkYXRlPk9jdCA5PC9kYXRlPjwvcHViLWRhdGVzPjwvZGF0ZXM+PGlz
Ym4+MTc1Ni05OTR4PC9pc2JuPjxhY2Nlc3Npb24tbnVtPjMxNTk3NTY4PC9hY2Nlc3Npb24tbnVt
Pjx1cmxzPjxyZWxhdGVkLXVybHM+PHVybD5odHRwczovL3d3dy5uY2JpLm5sbS5uaWguZ292L3Bt
Yy9hcnRpY2xlcy9QTUM2Nzg1ODc1L3BkZi8xMzA3M18yMDE5X0FydGljbGVfNjcyLnBkZjwvdXJs
PjwvcmVsYXRlZC11cmxzPjwvdXJscz48Y3VzdG9tMj5QTUM2Nzg1ODc1PC9jdXN0b20yPjxlbGVj
dHJvbmljLXJlc291cmNlLW51bT4xMC4xMTg2L3MxMzA3My0wMTktMDY3Mi00PC9lbGVjdHJvbmlj
LXJlc291cmNlLW51bT48cmVtb3RlLWRhdGFiYXNlLXByb3ZpZGVyPk5MTTwvcmVtb3RlLWRhdGFi
YXNlLXByb3ZpZGVyPjxsYW5ndWFnZT5lbmc8L2xhbmd1YWdlPjwvcmVjb3JkPjwvQ2l0ZT48L0Vu
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5)</w:t>
            </w:r>
            <w:r w:rsidRPr="0032510E">
              <w:rPr>
                <w:rFonts w:eastAsia="Times New Roman"/>
                <w:color w:val="000000"/>
                <w:sz w:val="16"/>
                <w:szCs w:val="16"/>
                <w:lang w:val="en-US" w:eastAsia="sv-SE"/>
              </w:rPr>
              <w:fldChar w:fldCharType="end"/>
            </w:r>
          </w:p>
        </w:tc>
      </w:tr>
      <w:tr w:rsidR="0032510E" w:rsidRPr="007954DB" w14:paraId="7FA377E6"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71B47A18"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33BCD33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6E00DA5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31C5669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7CFD9C2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285D44B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647815BD"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Modulatory role on cancer therapy outcome (↑)</w:t>
            </w:r>
          </w:p>
        </w:tc>
        <w:tc>
          <w:tcPr>
            <w:tcW w:w="694" w:type="pct"/>
            <w:tcBorders>
              <w:top w:val="nil"/>
              <w:left w:val="nil"/>
              <w:bottom w:val="single" w:sz="4" w:space="0" w:color="auto"/>
              <w:right w:val="single" w:sz="4" w:space="0" w:color="auto"/>
            </w:tcBorders>
            <w:shd w:val="clear" w:color="auto" w:fill="auto"/>
            <w:noWrap/>
            <w:vAlign w:val="bottom"/>
            <w:hideMark/>
          </w:tcPr>
          <w:p w14:paraId="6DE6CDDF" w14:textId="286BB92E"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Heshiki</w:t>
            </w:r>
            <w:proofErr w:type="spellEnd"/>
            <w:r w:rsidRPr="0032510E">
              <w:rPr>
                <w:rFonts w:eastAsia="Times New Roman"/>
                <w:color w:val="000000"/>
                <w:sz w:val="16"/>
                <w:szCs w:val="16"/>
                <w:lang w:val="en-US" w:eastAsia="sv-SE"/>
              </w:rPr>
              <w:t xml:space="preserve"> et al 2020</w:t>
            </w:r>
            <w:r w:rsidRPr="0032510E">
              <w:rPr>
                <w:rFonts w:eastAsia="Times New Roman"/>
                <w:color w:val="000000"/>
                <w:sz w:val="16"/>
                <w:szCs w:val="16"/>
                <w:lang w:val="en-US" w:eastAsia="sv-SE"/>
              </w:rPr>
              <w:fldChar w:fldCharType="begin">
                <w:fldData xml:space="preserve">PEVuZE5vdGU+PENpdGU+PEF1dGhvcj5IZXNoaWtpPC9BdXRob3I+PFllYXI+MjAyMDwvWWVhcj48
UmVjTnVtPjkzNTwvUmVjTnVtPjxEaXNwbGF5VGV4dD4oMTYpPC9EaXNwbGF5VGV4dD48cmVjb3Jk
PjxyZWMtbnVtYmVyPjkzNTwvcmVjLW51bWJlcj48Zm9yZWlnbi1rZXlzPjxrZXkgYXBwPSJFTiIg
ZGItaWQ9InBhZXd3d3ZzYXR2emRmZXB3OWd2MHgwaHRyZWFyZTVmZjlldyIgdGltZXN0YW1wPSIx
NjY1NDI3MjQ2Ij45MzU8L2tleT48L2ZvcmVpZ24ta2V5cz48cmVmLXR5cGUgbmFtZT0iSm91cm5h
bCBBcnRpY2xlIj4xNzwvcmVmLXR5cGU+PGNvbnRyaWJ1dG9ycz48YXV0aG9ycz48YXV0aG9yPkhl
c2hpa2ksIFkuPC9hdXRob3I+PGF1dGhvcj5WYXpxdWV6LVVyaWJlLCBSLjwvYXV0aG9yPjxhdXRo
b3I+TGksIEouPC9hdXRob3I+PGF1dGhvcj5OaSwgWS48L2F1dGhvcj48YXV0aG9yPlF1YWlub28s
IFMuPC9hdXRob3I+PGF1dGhvcj5JbWFtb3ZpYywgTC48L2F1dGhvcj48YXV0aG9yPkxpLCBKLjwv
YXV0aG9yPjxhdXRob3I+U8O4cmVuc2VuLCBNLjwvYXV0aG9yPjxhdXRob3I+Q2hvdywgQi4gSy4g
Qy48L2F1dGhvcj48YXV0aG9yPldlaXNzLCBHLiBKLjwvYXV0aG9yPjxhdXRob3I+WHUsIEEuPC9h
dXRob3I+PGF1dGhvcj5Tb21tZXIsIE0uIE8uIEEuPC9hdXRob3I+PGF1dGhvcj5QYW5hZ2lvdG91
LCBHLjwvYXV0aG9yPjwvYXV0aG9ycz48L2NvbnRyaWJ1dG9ycz48YXV0aC1hZGRyZXNzPlN5c3Rl
bXMgQmlvbG9neSAmYW1wOyBCaW9pbmZvcm1hdGljcyBVbml0LCBMZWlibml6IEluc3RpdHV0ZSBm
b3IgTmF0dXJhbCBQcm9kdWN0IFJlc2VhcmNoIGFuZCBJbmZlY3Rpb24gQmlvbG9neSwgSGFucyBL
bsO2bGwgSW5zdGl0dXRlLCBKZW5hLCBHZXJtYW55LiYjeEQ7U3lzdGVtcyBCaW9sb2d5IGFuZCBC
aW9pbmZvcm1hdGljcyBHcm91cCwgU2Nob29sIG9mIEJpb2xvZ2ljYWwgU2NpZW5jZXMsIEZhY3Vs
dHkgb2YgU2NpZW5jZXMsIFRoZSBVbml2ZXJzaXR5IG9mIEhvbmcgS29uZywgSG9uZyBLb25nLCBD
aGluYS4mI3hEO05vdm8gTm9yZGlzayBGb3VuZGF0aW9uIENlbnRlciBmb3IgQmlvc3VzdGFpbmFi
aWxpdHksIFRlY2huaWNhbCBVbml2ZXJzaXR5IG9mIERlbm1hcmssIDI4MDAgS2dzLiwgTHluZ2J5
LCBEZW5tYXJrLiYjeEQ7U3RhdGUgS2V5IExhYm9yYXRvcnkgb2YgUGhhcm1hY2V1dGljYWwgQmlv
dGVjaG5vbG9neSwgVW5pdmVyc2l0eSBvZiBIb25nIEtvbmcsIEhvbmcgS29uZywgQ2hpbmEuJiN4
RDtEZXBhcnRtZW50IG9mIE1lZGljaW5lLCBMaSBLYSBTaGluZyBGYWN1bHR5IG9mIE1lZGljaW5l
LCBVbml2ZXJzaXR5IG9mIEhvbmcgS29uZywgSG9uZyBLb25nLCBDaGluYS4mI3hEO0RlcGFydG1l
bnQgb2YgSW5mZWN0aW91cyBEaXNlYXNlcyBhbmQgUHVibGljIEhlYWx0aCwgVGhlIEpvY2tleSBD
bHViIENvbGxlZ2Ugb2YgVmV0ZXJpbmFyeSBNZWRpY2luZSBhbmQgTGlmZSBTY2llbmNlcywgQ2l0
eSBVbml2ZXJzaXR5IG9mIEhvbmcgS29uZywgSG9uZyBLb25nLCBDaGluYS4mI3hEO1NjaG9vbCBv
ZiBEYXRhIFNjaWVuY2UsIENpdHkgVW5pdmVyc2l0eSBvZiBIb25nIEtvbmcsIEhvbmcgS29uZywg
Q2hpbmEuJiN4RDtTY2hvb2wgb2YgQmlvbG9naWNhbCBTY2llbmNlcywgRmFjdWx0eSBvZiBTY2ll
bmNlcywgVGhlIFVuaXZlcnNpdHkgb2YgSG9uZyBLb25nLCBIb25nIEtvbmcsIENoaW5hLiYjeEQ7
VW5pdmVyc2l0eSBvZiBBcml6b25hIENvbGxlZ2Ugb2YgTWVkaWNpbmUtUGhvZW5peCwgUGhvZW5p
eCwgQVosIFVTQS4gZHJnbGVud2Vpc3NAb3V0bG9vay5jb20uJiN4RDtTdGF0ZSBLZXkgTGFib3Jh
dG9yeSBvZiBQaGFybWFjZXV0aWNhbCBCaW90ZWNobm9sb2d5LCBVbml2ZXJzaXR5IG9mIEhvbmcg
S29uZywgSG9uZyBLb25nLCBDaGluYS4gYW14dUBoa3UuaGsuJiN4RDtEZXBhcnRtZW50IG9mIE1l
ZGljaW5lLCBMaSBLYSBTaGluZyBGYWN1bHR5IG9mIE1lZGljaW5lLCBVbml2ZXJzaXR5IG9mIEhv
bmcgS29uZywgSG9uZyBLb25nLCBDaGluYS4gYW14dUBoa3UuaGsuJiN4RDtOb3ZvIE5vcmRpc2sg
Rm91bmRhdGlvbiBDZW50ZXIgZm9yIEJpb3N1c3RhaW5hYmlsaXR5LCBUZWNobmljYWwgVW5pdmVy
c2l0eSBvZiBEZW5tYXJrLCAyODAwIEtncy4sIEx5bmdieSwgRGVubWFyay4gbXNvbUBiaW8uZHR1
LmRrLiYjeEQ7U3lzdGVtcyBCaW9sb2d5ICZhbXA7IEJpb2luZm9ybWF0aWNzIFVuaXQsIExlaWJu
aXogSW5zdGl0dXRlIGZvciBOYXR1cmFsIFByb2R1Y3QgUmVzZWFyY2ggYW5kIEluZmVjdGlvbiBC
aW9sb2d5LCBIYW5zIEtuw7ZsbCBJbnN0aXR1dGUsIEplbmEsIEdlcm1hbnkuIEdpYW5uaS5QYW5h
Z2lvdG91QGhraS1qZW5hLmRlLiYjeEQ7U3lzdGVtcyBCaW9sb2d5IGFuZCBCaW9pbmZvcm1hdGlj
cyBHcm91cCwgU2Nob29sIG9mIEJpb2xvZ2ljYWwgU2NpZW5jZXMsIEZhY3VsdHkgb2YgU2NpZW5j
ZXMsIFRoZSBVbml2ZXJzaXR5IG9mIEhvbmcgS29uZywgSG9uZyBLb25nLCBDaGluYS4gR2lhbm5p
LlBhbmFnaW90b3VAaGtpLWplbmEuZGUuJiN4RDtEZXBhcnRtZW50IG9mIE1pY3JvYmlvbG9neSwg
TGkgS2EgU2hpbmcgRmFjdWx0eSBvZiBNZWRpY2luZSwgVGhlIFVuaXZlcnNpdHkgb2YgSG9uZyBL
b25nLCBIb25nIEtvbmcsIENoaW5hLiBHaWFubmkuUGFuYWdpb3RvdUBoa2ktamVuYS5kZS48L2F1
dGgtYWRkcmVzcz48dGl0bGVzPjx0aXRsZT5QcmVkaWN0YWJsZSBtb2R1bGF0aW9uIG9mIGNhbmNl
ciB0cmVhdG1lbnQgb3V0Y29tZXMgYnkgdGhlIGd1dCBtaWNyb2Jpb3RhPC90aXRsZT48c2Vjb25k
YXJ5LXRpdGxlPk1pY3JvYmlvbWU8L3NlY29uZGFyeS10aXRsZT48YWx0LXRpdGxlPk1pY3JvYmlv
bWU8L2FsdC10aXRsZT48L3RpdGxlcz48cGVyaW9kaWNhbD48ZnVsbC10aXRsZT5NaWNyb2Jpb21l
PC9mdWxsLXRpdGxlPjwvcGVyaW9kaWNhbD48YWx0LXBlcmlvZGljYWw+PGZ1bGwtdGl0bGU+TWlj
cm9iaW9tZTwvZnVsbC10aXRsZT48L2FsdC1wZXJpb2RpY2FsPjxwYWdlcz4yODwvcGFnZXM+PHZv
bHVtZT44PC92b2x1bWU+PG51bWJlcj4xPC9udW1iZXI+PGVkaXRpb24+MjAyMC8wMy8wNzwvZWRp
dGlvbj48a2V5d29yZHM+PGtleXdvcmQ+QWR1bHQ8L2tleXdvcmQ+PGtleXdvcmQ+QWdlZDwva2V5
d29yZD48a2V5d29yZD5BbmltYWxzPC9rZXl3b3JkPjxrZXl3b3JkPkJhY3RlcmlhLypjbGFzc2lm
aWNhdGlvbjwva2V5d29yZD48a2V5d29yZD5EaXNlYXNlIE1vZGVscywgQW5pbWFsPC9rZXl3b3Jk
PjxrZXl3b3JkPkZlY2VzL21pY3JvYmlvbG9neTwva2V5d29yZD48a2V5d29yZD5GZW1hbGU8L2tl
eXdvcmQ+PGtleXdvcmQ+Kkdhc3Ryb2ludGVzdGluYWwgTWljcm9iaW9tZTwva2V5d29yZD48a2V5
d29yZD5HZW5ldGljIFZhcmlhdGlvbjwva2V5d29yZD48a2V5d29yZD5IdW1hbnM8L2tleXdvcmQ+
PGtleXdvcmQ+TG9uZ2l0dWRpbmFsIFN0dWRpZXM8L2tleXdvcmQ+PGtleXdvcmQ+THVuZyBOZW9w
bGFzbXMvZHJ1ZyB0aGVyYXB5PC9rZXl3b3JkPjxrZXl3b3JkPk1hbGU8L2tleXdvcmQ+PGtleXdv
cmQ+Kk1ldGFnZW5vbWljczwva2V5d29yZD48a2V5d29yZD5NaWNlPC9rZXl3b3JkPjxrZXl3b3Jk
Pk1pY2UsIEluYnJlZCBDNTdCTDwva2V5d29yZD48a2V5d29yZD5NaWRkbGUgQWdlZDwva2V5d29y
ZD48a2V5d29yZD5OZW9wbGFzbXMvKmRydWcgdGhlcmFweS8qbWljcm9iaW9sb2d5PC9rZXl3b3Jk
PjxrZXl3b3JkPlByb2dub3Npczwva2V5d29yZD48a2V5d29yZD5UcmVhdG1lbnQgT3V0Y29tZTwv
a2V5d29yZD48a2V5d29yZD5DYW5jZXI8L2tleXdvcmQ+PGtleXdvcmQ+R3V0IG1pY3JvYmlvdGE8
L2tleXdvcmQ+PGtleXdvcmQ+TWFjaGluZSBsZWFybmluZzwva2V5d29yZD48a2V5d29yZD5UcmVh
dG1lbnQgb3V0Y29tZTwva2V5d29yZD48a2V5d29yZD5kZWNsYXJlIHRoYXQgdGhleSBoYXZlIG5v
IGNvbXBldGluZyBpbnRlcmVzdHMuPC9rZXl3b3JkPjwva2V5d29yZHM+PGRhdGVzPjx5ZWFyPjIw
MjA8L3llYXI+PHB1Yi1kYXRlcz48ZGF0ZT5NYXIgNTwvZGF0ZT48L3B1Yi1kYXRlcz48L2RhdGVz
Pjxpc2JuPjIwNDktMjYxODwvaXNibj48YWNjZXNzaW9uLW51bT4zMjEzODc3OTwvYWNjZXNzaW9u
LW51bT48dXJscz48cmVsYXRlZC11cmxzPjx1cmw+aHR0cHM6Ly93d3cubmNiaS5ubG0ubmloLmdv
di9wbWMvYXJ0aWNsZXMvUE1DNzA1OTM5MC9wZGYvNDAxNjhfMjAyMF9BcnRpY2xlXzgxMS5wZGY8
L3VybD48L3JlbGF0ZWQtdXJscz48L3VybHM+PGN1c3RvbTI+UE1DNzA1OTM5MDwvY3VzdG9tMj48
ZWxlY3Ryb25pYy1yZXNvdXJjZS1udW0+MTAuMTE4Ni9zNDAxNjgtMDIwLTAwODExLTI8L2VsZWN0
cm9uaWMtcmVzb3VyY2UtbnVtPjxyZW1vdGUtZGF0YWJhc2UtcHJvdmlkZXI+TkxNPC9yZW1vdGUt
ZGF0YWJhc2UtcHJvdmlkZXI+PGxhbmd1YWdlPmVuZzwvbGFuZ3VhZ2U+PC9yZWNvcmQ+PC9DaXRl
PjwvRW5k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IZXNoaWtpPC9BdXRob3I+PFllYXI+MjAyMDwvWWVhcj48
UmVjTnVtPjkzNTwvUmVjTnVtPjxEaXNwbGF5VGV4dD4oMTYpPC9EaXNwbGF5VGV4dD48cmVjb3Jk
PjxyZWMtbnVtYmVyPjkzNTwvcmVjLW51bWJlcj48Zm9yZWlnbi1rZXlzPjxrZXkgYXBwPSJFTiIg
ZGItaWQ9InBhZXd3d3ZzYXR2emRmZXB3OWd2MHgwaHRyZWFyZTVmZjlldyIgdGltZXN0YW1wPSIx
NjY1NDI3MjQ2Ij45MzU8L2tleT48L2ZvcmVpZ24ta2V5cz48cmVmLXR5cGUgbmFtZT0iSm91cm5h
bCBBcnRpY2xlIj4xNzwvcmVmLXR5cGU+PGNvbnRyaWJ1dG9ycz48YXV0aG9ycz48YXV0aG9yPkhl
c2hpa2ksIFkuPC9hdXRob3I+PGF1dGhvcj5WYXpxdWV6LVVyaWJlLCBSLjwvYXV0aG9yPjxhdXRo
b3I+TGksIEouPC9hdXRob3I+PGF1dGhvcj5OaSwgWS48L2F1dGhvcj48YXV0aG9yPlF1YWlub28s
IFMuPC9hdXRob3I+PGF1dGhvcj5JbWFtb3ZpYywgTC48L2F1dGhvcj48YXV0aG9yPkxpLCBKLjwv
YXV0aG9yPjxhdXRob3I+U8O4cmVuc2VuLCBNLjwvYXV0aG9yPjxhdXRob3I+Q2hvdywgQi4gSy4g
Qy48L2F1dGhvcj48YXV0aG9yPldlaXNzLCBHLiBKLjwvYXV0aG9yPjxhdXRob3I+WHUsIEEuPC9h
dXRob3I+PGF1dGhvcj5Tb21tZXIsIE0uIE8uIEEuPC9hdXRob3I+PGF1dGhvcj5QYW5hZ2lvdG91
LCBHLjwvYXV0aG9yPjwvYXV0aG9ycz48L2NvbnRyaWJ1dG9ycz48YXV0aC1hZGRyZXNzPlN5c3Rl
bXMgQmlvbG9neSAmYW1wOyBCaW9pbmZvcm1hdGljcyBVbml0LCBMZWlibml6IEluc3RpdHV0ZSBm
b3IgTmF0dXJhbCBQcm9kdWN0IFJlc2VhcmNoIGFuZCBJbmZlY3Rpb24gQmlvbG9neSwgSGFucyBL
bsO2bGwgSW5zdGl0dXRlLCBKZW5hLCBHZXJtYW55LiYjeEQ7U3lzdGVtcyBCaW9sb2d5IGFuZCBC
aW9pbmZvcm1hdGljcyBHcm91cCwgU2Nob29sIG9mIEJpb2xvZ2ljYWwgU2NpZW5jZXMsIEZhY3Vs
dHkgb2YgU2NpZW5jZXMsIFRoZSBVbml2ZXJzaXR5IG9mIEhvbmcgS29uZywgSG9uZyBLb25nLCBD
aGluYS4mI3hEO05vdm8gTm9yZGlzayBGb3VuZGF0aW9uIENlbnRlciBmb3IgQmlvc3VzdGFpbmFi
aWxpdHksIFRlY2huaWNhbCBVbml2ZXJzaXR5IG9mIERlbm1hcmssIDI4MDAgS2dzLiwgTHluZ2J5
LCBEZW5tYXJrLiYjeEQ7U3RhdGUgS2V5IExhYm9yYXRvcnkgb2YgUGhhcm1hY2V1dGljYWwgQmlv
dGVjaG5vbG9neSwgVW5pdmVyc2l0eSBvZiBIb25nIEtvbmcsIEhvbmcgS29uZywgQ2hpbmEuJiN4
RDtEZXBhcnRtZW50IG9mIE1lZGljaW5lLCBMaSBLYSBTaGluZyBGYWN1bHR5IG9mIE1lZGljaW5l
LCBVbml2ZXJzaXR5IG9mIEhvbmcgS29uZywgSG9uZyBLb25nLCBDaGluYS4mI3hEO0RlcGFydG1l
bnQgb2YgSW5mZWN0aW91cyBEaXNlYXNlcyBhbmQgUHVibGljIEhlYWx0aCwgVGhlIEpvY2tleSBD
bHViIENvbGxlZ2Ugb2YgVmV0ZXJpbmFyeSBNZWRpY2luZSBhbmQgTGlmZSBTY2llbmNlcywgQ2l0
eSBVbml2ZXJzaXR5IG9mIEhvbmcgS29uZywgSG9uZyBLb25nLCBDaGluYS4mI3hEO1NjaG9vbCBv
ZiBEYXRhIFNjaWVuY2UsIENpdHkgVW5pdmVyc2l0eSBvZiBIb25nIEtvbmcsIEhvbmcgS29uZywg
Q2hpbmEuJiN4RDtTY2hvb2wgb2YgQmlvbG9naWNhbCBTY2llbmNlcywgRmFjdWx0eSBvZiBTY2ll
bmNlcywgVGhlIFVuaXZlcnNpdHkgb2YgSG9uZyBLb25nLCBIb25nIEtvbmcsIENoaW5hLiYjeEQ7
VW5pdmVyc2l0eSBvZiBBcml6b25hIENvbGxlZ2Ugb2YgTWVkaWNpbmUtUGhvZW5peCwgUGhvZW5p
eCwgQVosIFVTQS4gZHJnbGVud2Vpc3NAb3V0bG9vay5jb20uJiN4RDtTdGF0ZSBLZXkgTGFib3Jh
dG9yeSBvZiBQaGFybWFjZXV0aWNhbCBCaW90ZWNobm9sb2d5LCBVbml2ZXJzaXR5IG9mIEhvbmcg
S29uZywgSG9uZyBLb25nLCBDaGluYS4gYW14dUBoa3UuaGsuJiN4RDtEZXBhcnRtZW50IG9mIE1l
ZGljaW5lLCBMaSBLYSBTaGluZyBGYWN1bHR5IG9mIE1lZGljaW5lLCBVbml2ZXJzaXR5IG9mIEhv
bmcgS29uZywgSG9uZyBLb25nLCBDaGluYS4gYW14dUBoa3UuaGsuJiN4RDtOb3ZvIE5vcmRpc2sg
Rm91bmRhdGlvbiBDZW50ZXIgZm9yIEJpb3N1c3RhaW5hYmlsaXR5LCBUZWNobmljYWwgVW5pdmVy
c2l0eSBvZiBEZW5tYXJrLCAyODAwIEtncy4sIEx5bmdieSwgRGVubWFyay4gbXNvbUBiaW8uZHR1
LmRrLiYjeEQ7U3lzdGVtcyBCaW9sb2d5ICZhbXA7IEJpb2luZm9ybWF0aWNzIFVuaXQsIExlaWJu
aXogSW5zdGl0dXRlIGZvciBOYXR1cmFsIFByb2R1Y3QgUmVzZWFyY2ggYW5kIEluZmVjdGlvbiBC
aW9sb2d5LCBIYW5zIEtuw7ZsbCBJbnN0aXR1dGUsIEplbmEsIEdlcm1hbnkuIEdpYW5uaS5QYW5h
Z2lvdG91QGhraS1qZW5hLmRlLiYjeEQ7U3lzdGVtcyBCaW9sb2d5IGFuZCBCaW9pbmZvcm1hdGlj
cyBHcm91cCwgU2Nob29sIG9mIEJpb2xvZ2ljYWwgU2NpZW5jZXMsIEZhY3VsdHkgb2YgU2NpZW5j
ZXMsIFRoZSBVbml2ZXJzaXR5IG9mIEhvbmcgS29uZywgSG9uZyBLb25nLCBDaGluYS4gR2lhbm5p
LlBhbmFnaW90b3VAaGtpLWplbmEuZGUuJiN4RDtEZXBhcnRtZW50IG9mIE1pY3JvYmlvbG9neSwg
TGkgS2EgU2hpbmcgRmFjdWx0eSBvZiBNZWRpY2luZSwgVGhlIFVuaXZlcnNpdHkgb2YgSG9uZyBL
b25nLCBIb25nIEtvbmcsIENoaW5hLiBHaWFubmkuUGFuYWdpb3RvdUBoa2ktamVuYS5kZS48L2F1
dGgtYWRkcmVzcz48dGl0bGVzPjx0aXRsZT5QcmVkaWN0YWJsZSBtb2R1bGF0aW9uIG9mIGNhbmNl
ciB0cmVhdG1lbnQgb3V0Y29tZXMgYnkgdGhlIGd1dCBtaWNyb2Jpb3RhPC90aXRsZT48c2Vjb25k
YXJ5LXRpdGxlPk1pY3JvYmlvbWU8L3NlY29uZGFyeS10aXRsZT48YWx0LXRpdGxlPk1pY3JvYmlv
bWU8L2FsdC10aXRsZT48L3RpdGxlcz48cGVyaW9kaWNhbD48ZnVsbC10aXRsZT5NaWNyb2Jpb21l
PC9mdWxsLXRpdGxlPjwvcGVyaW9kaWNhbD48YWx0LXBlcmlvZGljYWw+PGZ1bGwtdGl0bGU+TWlj
cm9iaW9tZTwvZnVsbC10aXRsZT48L2FsdC1wZXJpb2RpY2FsPjxwYWdlcz4yODwvcGFnZXM+PHZv
bHVtZT44PC92b2x1bWU+PG51bWJlcj4xPC9udW1iZXI+PGVkaXRpb24+MjAyMC8wMy8wNzwvZWRp
dGlvbj48a2V5d29yZHM+PGtleXdvcmQ+QWR1bHQ8L2tleXdvcmQ+PGtleXdvcmQ+QWdlZDwva2V5
d29yZD48a2V5d29yZD5BbmltYWxzPC9rZXl3b3JkPjxrZXl3b3JkPkJhY3RlcmlhLypjbGFzc2lm
aWNhdGlvbjwva2V5d29yZD48a2V5d29yZD5EaXNlYXNlIE1vZGVscywgQW5pbWFsPC9rZXl3b3Jk
PjxrZXl3b3JkPkZlY2VzL21pY3JvYmlvbG9neTwva2V5d29yZD48a2V5d29yZD5GZW1hbGU8L2tl
eXdvcmQ+PGtleXdvcmQ+Kkdhc3Ryb2ludGVzdGluYWwgTWljcm9iaW9tZTwva2V5d29yZD48a2V5
d29yZD5HZW5ldGljIFZhcmlhdGlvbjwva2V5d29yZD48a2V5d29yZD5IdW1hbnM8L2tleXdvcmQ+
PGtleXdvcmQ+TG9uZ2l0dWRpbmFsIFN0dWRpZXM8L2tleXdvcmQ+PGtleXdvcmQ+THVuZyBOZW9w
bGFzbXMvZHJ1ZyB0aGVyYXB5PC9rZXl3b3JkPjxrZXl3b3JkPk1hbGU8L2tleXdvcmQ+PGtleXdv
cmQ+Kk1ldGFnZW5vbWljczwva2V5d29yZD48a2V5d29yZD5NaWNlPC9rZXl3b3JkPjxrZXl3b3Jk
Pk1pY2UsIEluYnJlZCBDNTdCTDwva2V5d29yZD48a2V5d29yZD5NaWRkbGUgQWdlZDwva2V5d29y
ZD48a2V5d29yZD5OZW9wbGFzbXMvKmRydWcgdGhlcmFweS8qbWljcm9iaW9sb2d5PC9rZXl3b3Jk
PjxrZXl3b3JkPlByb2dub3Npczwva2V5d29yZD48a2V5d29yZD5UcmVhdG1lbnQgT3V0Y29tZTwv
a2V5d29yZD48a2V5d29yZD5DYW5jZXI8L2tleXdvcmQ+PGtleXdvcmQ+R3V0IG1pY3JvYmlvdGE8
L2tleXdvcmQ+PGtleXdvcmQ+TWFjaGluZSBsZWFybmluZzwva2V5d29yZD48a2V5d29yZD5UcmVh
dG1lbnQgb3V0Y29tZTwva2V5d29yZD48a2V5d29yZD5kZWNsYXJlIHRoYXQgdGhleSBoYXZlIG5v
IGNvbXBldGluZyBpbnRlcmVzdHMuPC9rZXl3b3JkPjwva2V5d29yZHM+PGRhdGVzPjx5ZWFyPjIw
MjA8L3llYXI+PHB1Yi1kYXRlcz48ZGF0ZT5NYXIgNTwvZGF0ZT48L3B1Yi1kYXRlcz48L2RhdGVz
Pjxpc2JuPjIwNDktMjYxODwvaXNibj48YWNjZXNzaW9uLW51bT4zMjEzODc3OTwvYWNjZXNzaW9u
LW51bT48dXJscz48cmVsYXRlZC11cmxzPjx1cmw+aHR0cHM6Ly93d3cubmNiaS5ubG0ubmloLmdv
di9wbWMvYXJ0aWNsZXMvUE1DNzA1OTM5MC9wZGYvNDAxNjhfMjAyMF9BcnRpY2xlXzgxMS5wZGY8
L3VybD48L3JlbGF0ZWQtdXJscz48L3VybHM+PGN1c3RvbTI+UE1DNzA1OTM5MDwvY3VzdG9tMj48
ZWxlY3Ryb25pYy1yZXNvdXJjZS1udW0+MTAuMTE4Ni9zNDAxNjgtMDIwLTAwODExLTI8L2VsZWN0
cm9uaWMtcmVzb3VyY2UtbnVtPjxyZW1vdGUtZGF0YWJhc2UtcHJvdmlkZXI+TkxNPC9yZW1vdGUt
ZGF0YWJhc2UtcHJvdmlkZXI+PGxhbmd1YWdlPmVuZzwvbGFuZ3VhZ2U+PC9yZWNvcmQ+PC9DaXRl
PjwvRW5k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6)</w:t>
            </w:r>
            <w:r w:rsidRPr="0032510E">
              <w:rPr>
                <w:rFonts w:eastAsia="Times New Roman"/>
                <w:color w:val="000000"/>
                <w:sz w:val="16"/>
                <w:szCs w:val="16"/>
                <w:lang w:val="en-US" w:eastAsia="sv-SE"/>
              </w:rPr>
              <w:fldChar w:fldCharType="end"/>
            </w:r>
          </w:p>
        </w:tc>
      </w:tr>
      <w:tr w:rsidR="0032510E" w:rsidRPr="007954DB" w14:paraId="0578A0D1"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3D3BAFF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35DB331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354392F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7C6A85A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1D96CCD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3D3CEDC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038E03C3"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SARS-CoV-2 viral load (↓)</w:t>
            </w:r>
          </w:p>
        </w:tc>
        <w:tc>
          <w:tcPr>
            <w:tcW w:w="694" w:type="pct"/>
            <w:tcBorders>
              <w:top w:val="nil"/>
              <w:left w:val="nil"/>
              <w:bottom w:val="single" w:sz="4" w:space="0" w:color="auto"/>
              <w:right w:val="single" w:sz="4" w:space="0" w:color="auto"/>
            </w:tcBorders>
            <w:shd w:val="clear" w:color="auto" w:fill="auto"/>
            <w:noWrap/>
            <w:vAlign w:val="bottom"/>
            <w:hideMark/>
          </w:tcPr>
          <w:p w14:paraId="7A330B68" w14:textId="2A4DBD4C"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Zuo</w:t>
            </w:r>
            <w:proofErr w:type="spellEnd"/>
            <w:r w:rsidRPr="0032510E">
              <w:rPr>
                <w:rFonts w:eastAsia="Times New Roman"/>
                <w:color w:val="000000"/>
                <w:sz w:val="16"/>
                <w:szCs w:val="16"/>
                <w:lang w:val="en-US" w:eastAsia="sv-SE"/>
              </w:rPr>
              <w:t xml:space="preserve"> et al 2020</w:t>
            </w:r>
            <w:r w:rsidRPr="0032510E">
              <w:rPr>
                <w:rFonts w:eastAsia="Times New Roman"/>
                <w:color w:val="000000"/>
                <w:sz w:val="16"/>
                <w:szCs w:val="16"/>
                <w:lang w:val="en-US" w:eastAsia="sv-SE"/>
              </w:rPr>
              <w:fldChar w:fldCharType="begin">
                <w:fldData xml:space="preserve">PEVuZE5vdGU+PENpdGU+PEF1dGhvcj5adW88L0F1dGhvcj48WWVhcj4yMDIwPC9ZZWFyPjxSZWNO
dW0+OTM2PC9SZWNOdW0+PERpc3BsYXlUZXh0PigxNyk8L0Rpc3BsYXlUZXh0PjxyZWNvcmQ+PHJl
Yy1udW1iZXI+OTM2PC9yZWMtbnVtYmVyPjxmb3JlaWduLWtleXM+PGtleSBhcHA9IkVOIiBkYi1p
ZD0icGFld3d3dnNhdHZ6ZGZlcHc5Z3YweDBodHJlYXJlNWZmOWV3IiB0aW1lc3RhbXA9IjE2NjU0
MjcyNDYiPjkzNjwva2V5PjwvZm9yZWlnbi1rZXlzPjxyZWYtdHlwZSBuYW1lPSJKb3VybmFsIEFy
dGljbGUiPjE3PC9yZWYtdHlwZT48Y29udHJpYnV0b3JzPjxhdXRob3JzPjxhdXRob3I+WnVvLCBU
LjwvYXV0aG9yPjxhdXRob3I+WmhhbmcsIEYuPC9hdXRob3I+PGF1dGhvcj5MdWksIEcuIEMuIFku
PC9hdXRob3I+PGF1dGhvcj5ZZW9oLCBZLiBLLjwvYXV0aG9yPjxhdXRob3I+TGksIEEuIFkuIEwu
PC9hdXRob3I+PGF1dGhvcj5aaGFuLCBILjwvYXV0aG9yPjxhdXRob3I+V2FuLCBZLjwvYXV0aG9y
PjxhdXRob3I+Q2h1bmcsIEEuIEMuIEsuPC9hdXRob3I+PGF1dGhvcj5DaGV1bmcsIEMuIFAuPC9h
dXRob3I+PGF1dGhvcj5DaGVuLCBOLjwvYXV0aG9yPjxhdXRob3I+TGFpLCBDLiBLLiBDLjwvYXV0
aG9yPjxhdXRob3I+Q2hlbiwgWi48L2F1dGhvcj48YXV0aG9yPlRzbywgRS4gWS4gSy48L2F1dGhv
cj48YXV0aG9yPkZ1bmcsIEsuIFMuIEMuPC9hdXRob3I+PGF1dGhvcj5DaGFuLCBWLjwvYXV0aG9y
PjxhdXRob3I+TGluZywgTC48L2F1dGhvcj48YXV0aG9yPkpveW50LCBHLjwvYXV0aG9yPjxhdXRo
b3I+SHVpLCBELiBTLiBDLjwvYXV0aG9yPjxhdXRob3I+Q2hhbiwgRi4gSy4gTC48L2F1dGhvcj48
YXV0aG9yPkNoYW4sIFAuIEsuIFMuPC9hdXRob3I+PGF1dGhvcj5OZywgUy4gQy48L2F1dGhvcj48
L2F1dGhvcnM+PC9jb250cmlidXRvcnM+PGF1dGgtYWRkcmVzcz5DZW50ZXIgZm9yIEd1dCBNaWNy
b2Jpb3RhIFJlc2VhcmNoLCBGYWN1bHR5IG9mIE1lZGljaW5lLCBUaGUgQ2hpbmVzZSBVbml2ZXJz
aXR5IG9mIEhvbmcgS29uZywgU2hhdGluLCBIb25nIEtvbmcsIENoaW5hOyBTdGF0ZSBLZXkgTGFi
b3JhdG9yeSBmb3IgRGlnZXN0aXZlIERpc2Vhc2UsIEluc3RpdHV0ZSBvZiBEaWdlc3RpdmUgRGlz
ZWFzZSwgTGkgS2EgU2hpbmcgSW5zdGl0dXRlIG9mIEhlYWx0aCBTY2llbmNlLCBUaGUgQ2hpbmVz
ZSBVbml2ZXJzaXR5IG9mIEhvbmcgS29uZywgU2hhdGluLCBIb25nIEtvbmcsIENoaW5hOyBEZXBh
cnRtZW50IG9mIE1lZGljaW5lIGFuZCBUaGVyYXBldXRpY3MsIEZhY3VsdHkgb2YgTWVkaWNpbmUs
IFRoZSBDaGluZXNlIFVuaXZlcnNpdHkgb2YgSG9uZyBLb25nLCBTaGF0aW4sIEhvbmcgS29uZywg
Q2hpbmEuJiN4RDtEZXBhcnRtZW50IG9mIE1lZGljaW5lIGFuZCBUaGVyYXBldXRpY3MsIEZhY3Vs
dHkgb2YgTWVkaWNpbmUsIFRoZSBDaGluZXNlIFVuaXZlcnNpdHkgb2YgSG9uZyBLb25nLCBTaGF0
aW4sIEhvbmcgS29uZywgQ2hpbmE7IFN0YW5sZXkgSG8gQ2VudHJlIGZvciBFbWVyZ2luZyBJbmZl
Y3Rpb3VzIERpc2Vhc2VzLCBUaGUgQ2hpbmVzZSBVbml2ZXJzaXR5IG9mIEhvbmcgS29uZywgU2hh
dGluLCBIb25nIEtvbmcsIENoaW5hLiYjeEQ7Q2VudGVyIGZvciBHdXQgTWljcm9iaW90YSBSZXNl
YXJjaCwgRmFjdWx0eSBvZiBNZWRpY2luZSwgVGhlIENoaW5lc2UgVW5pdmVyc2l0eSBvZiBIb25n
IEtvbmcsIFNoYXRpbiwgSG9uZyBLb25nLCBDaGluYTsgRGVwYXJ0bWVudCBvZiBNaWNyb2Jpb2xv
Z3ksIFRoZSBDaGluZXNlIFVuaXZlcnNpdHkgb2YgSG9uZyBLb25nLCBTaGF0aW4sIEhvbmcgS29u
ZywgQ2hpbmEuJiN4RDtEZXBhcnRtZW50IG9mIE1lZGljaW5lIGFuZCBUaGVyYXBldXRpY3MsIEZh
Y3VsdHkgb2YgTWVkaWNpbmUsIFRoZSBDaGluZXNlIFVuaXZlcnNpdHkgb2YgSG9uZyBLb25nLCBT
aGF0aW4sIEhvbmcgS29uZywgQ2hpbmEuJiN4RDtEZXBhcnRtZW50IG9mIE1pY3JvYmlvbG9neSwg
VGhlIENoaW5lc2UgVW5pdmVyc2l0eSBvZiBIb25nIEtvbmcsIFNoYXRpbiwgSG9uZyBLb25nLCBD
aGluYS4mI3hEO0RlcGFydG1lbnQgb2YgTWVkaWNpbmUgYW5kIEdlcmlhdHJpY3MsIFVuaXRlZCBD
aHJpc3RpYW4gSG9zcGl0YWwsIEhvbmcgS29uZywgQ2hpbmEuJiN4RDtEZXBhcnRtZW50IG9mIFBh
dGhvbG9neSwgVW5pdGVkIENocmlzdGlhbiBIb3NwaXRhbCwgSG9uZyBLb25nLCBDaGluYS4mI3hE
O0RlcGFydG1lbnQgb2YgQW5hZXN0aGVzaWEgYW5kIEludGVuc2l2ZSBDYXJlLCBGYWN1bHR5IG9m
IE1lZGljaW5lLCBUaGUgQ2hpbmVzZSBVbml2ZXJzaXR5IG9mIEhvbmcgS29uZywgU2hhdGluLCBI
b25nIEtvbmcsIENoaW5hLiYjeEQ7Q2VudGVyIGZvciBHdXQgTWljcm9iaW90YSBSZXNlYXJjaCwg
RmFjdWx0eSBvZiBNZWRpY2luZSwgVGhlIENoaW5lc2UgVW5pdmVyc2l0eSBvZiBIb25nIEtvbmcs
IFNoYXRpbiwgSG9uZyBLb25nLCBDaGluYTsgRGVwYXJ0bWVudCBvZiBNZWRpY2luZSBhbmQgVGhl
cmFwZXV0aWNzLCBGYWN1bHR5IG9mIE1lZGljaW5lLCBUaGUgQ2hpbmVzZSBVbml2ZXJzaXR5IG9m
IEhvbmcgS29uZywgU2hhdGluLCBIb25nIEtvbmcsIENoaW5hLiYjeEQ7Q2VudGVyIGZvciBHdXQg
TWljcm9iaW90YSBSZXNlYXJjaCwgRmFjdWx0eSBvZiBNZWRpY2luZSwgVGhlIENoaW5lc2UgVW5p
dmVyc2l0eSBvZiBIb25nIEtvbmcsIFNoYXRpbiwgSG9uZyBLb25nLCBDaGluYTsgRGVwYXJ0bWVu
dCBvZiBNaWNyb2Jpb2xvZ3ksIFRoZSBDaGluZXNlIFVuaXZlcnNpdHkgb2YgSG9uZyBLb25nLCBT
aGF0aW4sIEhvbmcgS29uZywgQ2hpbmEuIEVsZWN0cm9uaWMgYWRkcmVzczogcGF1bGtzY2hhbkBj
dWhrLmVkdS5oay4mI3hEO0NlbnRlciBmb3IgR3V0IE1pY3JvYmlvdGEgUmVzZWFyY2gsIEZhY3Vs
dHkgb2YgTWVkaWNpbmUsIFRoZSBDaGluZXNlIFVuaXZlcnNpdHkgb2YgSG9uZyBLb25nLCBTaGF0
aW4sIEhvbmcgS29uZywgQ2hpbmE7IFN0YXRlIEtleSBMYWJvcmF0b3J5IGZvciBEaWdlc3RpdmUg
RGlzZWFzZSwgSW5zdGl0dXRlIG9mIERpZ2VzdGl2ZSBEaXNlYXNlLCBMaSBLYSBTaGluZyBJbnN0
aXR1dGUgb2YgSGVhbHRoIFNjaWVuY2UsIFRoZSBDaGluZXNlIFVuaXZlcnNpdHkgb2YgSG9uZyBL
b25nLCBTaGF0aW4sIEhvbmcgS29uZywgQ2hpbmE7IERlcGFydG1lbnQgb2YgTWVkaWNpbmUgYW5k
IFRoZXJhcGV1dGljcywgRmFjdWx0eSBvZiBNZWRpY2luZSwgVGhlIENoaW5lc2UgVW5pdmVyc2l0
eSBvZiBIb25nIEtvbmcsIFNoYXRpbiwgSG9uZyBLb25nLCBDaGluYS4gRWxlY3Ryb25pYyBhZGRy
ZXNzOiBzaWV3Y2hpZW5uZ0BjdWhrLmVkdS5oay48L2F1dGgtYWRkcmVzcz48dGl0bGVzPjx0aXRs
ZT5BbHRlcmF0aW9ucyBpbiBHdXQgTWljcm9iaW90YSBvZiBQYXRpZW50cyBXaXRoIENPVklELTE5
IER1cmluZyBUaW1lIG9mIEhvc3BpdGFsaXphdGlvbj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OTQ0LTk1NS5lODwvcGFnZXM+PHZvbHVtZT4xNTk8L3ZvbHVtZT48bnVtYmVyPjM8
L251bWJlcj48ZWRpdGlvbj4yMDIwLzA1LzIzPC9lZGl0aW9uPjxrZXl3b3Jkcz48a2V5d29yZD5B
ZHVsdDwva2V5d29yZD48a2V5d29yZD5BZ2VkPC9rZXl3b3JkPjxrZXl3b3JkPipCZXRhY29yb25h
dmlydXM8L2tleXdvcmQ+PGtleXdvcmQ+Q292aWQtMTk8L2tleXdvcmQ+PGtleXdvcmQ+Q29yb25h
dmlydXMgSW5mZWN0aW9ucy8qbWljcm9iaW9sb2d5PC9rZXl3b3JkPjxrZXl3b3JkPkR5c2Jpb3Np
cy8qdmlyb2xvZ3k8L2tleXdvcmQ+PGtleXdvcmQ+RmVjZXMvKm1pY3JvYmlvbG9neTwva2V5d29y
ZD48a2V5d29yZD5GZW1hbGU8L2tleXdvcmQ+PGtleXdvcmQ+R2FzdHJvaW50ZXN0aW5hbCBNaWNy
b2Jpb21lLypnZW5ldGljczwva2V5d29yZD48a2V5d29yZD5HYXN0cm9pbnRlc3RpbmFsIFRyYWN0
L21pY3JvYmlvbG9neTwva2V5d29yZD48a2V5d29yZD5Ib25nIEtvbmcvZXBpZGVtaW9sb2d5PC9r
ZXl3b3JkPjxrZXl3b3JkPkhvc3BpdGFsaXphdGlvbi9zdGF0aXN0aWNzICZhbXA7IG51bWVyaWNh
bCBkYXRhPC9rZXl3b3JkPjxrZXl3b3JkPkh1bWFuczwva2V5d29yZD48a2V5d29yZD5NYWxlPC9r
ZXl3b3JkPjxrZXl3b3JkPk1pZGRsZSBBZ2VkPC9rZXl3b3JkPjxrZXl3b3JkPlBhbmRlbWljczwv
a2V5d29yZD48a2V5d29yZD5QaWxvdCBQcm9qZWN0czwva2V5d29yZD48a2V5d29yZD5QbmV1bW9u
aWEsIFZpcmFsLyptaWNyb2Jpb2xvZ3k8L2tleXdvcmQ+PGtleXdvcmQ+U0FSUy1Db1YtMjwva2V5
d29yZD48a2V5d29yZD5CYWN0ZXJpYTwva2V5d29yZD48a2V5d29yZD5Db3JvbmF2aXJ1czwva2V5
d29yZD48a2V5d29yZD5GZWNhbCBOdWNsZWljIEFjaWQ8L2tleXdvcmQ+PGtleXdvcmQ+R3V0IE1p
Y3JvYmlvbWU8L2tleXdvcmQ+PC9rZXl3b3Jkcz48ZGF0ZXM+PHllYXI+MjAyMDwveWVhcj48cHVi
LWRhdGVzPjxkYXRlPlNlcDwvZGF0ZT48L3B1Yi1kYXRlcz48L2RhdGVzPjxpc2JuPjAwMTYtNTA4
NSAoUHJpbnQpJiN4RDswMDE2LTUwODU8L2lzYm4+PGFjY2Vzc2lvbi1udW0+MzI0NDI1NjI8L2Fj
Y2Vzc2lvbi1udW0+PHVybHM+PHJlbGF0ZWQtdXJscz48dXJsPmh0dHBzOi8vd3d3Lmdhc3Ryb2pv
dXJuYWwub3JnL2FydGljbGUvUzAwMTYtNTA4NSgyMCkzNDcwMS02L3BkZjwvdXJsPjwvcmVsYXRl
ZC11cmxzPjwvdXJscz48Y3VzdG9tMj5QTUM3MjM3OTI3PC9jdXN0b20yPjxlbGVjdHJvbmljLXJl
c291cmNlLW51bT4xMC4xMDUzL2ouZ2FzdHJvLjIwMjAuMDUuMDQ4PC9lbGVjdHJvbmljLXJlc291
cmNlLW51bT48cmVtb3RlLWRhdGFiYXNlLXByb3ZpZGVyPk5MTTwvcmVtb3RlLWRhdGFiYXNlLXBy
b3ZpZGVyPjxsYW5ndWFnZT5lbmc8L2xhbmd1YWdlPjwvcmVjb3JkPjwvQ2l0ZT48L0VuZE5vdGU+
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adW88L0F1dGhvcj48WWVhcj4yMDIwPC9ZZWFyPjxSZWNO
dW0+OTM2PC9SZWNOdW0+PERpc3BsYXlUZXh0PigxNyk8L0Rpc3BsYXlUZXh0PjxyZWNvcmQ+PHJl
Yy1udW1iZXI+OTM2PC9yZWMtbnVtYmVyPjxmb3JlaWduLWtleXM+PGtleSBhcHA9IkVOIiBkYi1p
ZD0icGFld3d3dnNhdHZ6ZGZlcHc5Z3YweDBodHJlYXJlNWZmOWV3IiB0aW1lc3RhbXA9IjE2NjU0
MjcyNDYiPjkzNjwva2V5PjwvZm9yZWlnbi1rZXlzPjxyZWYtdHlwZSBuYW1lPSJKb3VybmFsIEFy
dGljbGUiPjE3PC9yZWYtdHlwZT48Y29udHJpYnV0b3JzPjxhdXRob3JzPjxhdXRob3I+WnVvLCBU
LjwvYXV0aG9yPjxhdXRob3I+WmhhbmcsIEYuPC9hdXRob3I+PGF1dGhvcj5MdWksIEcuIEMuIFku
PC9hdXRob3I+PGF1dGhvcj5ZZW9oLCBZLiBLLjwvYXV0aG9yPjxhdXRob3I+TGksIEEuIFkuIEwu
PC9hdXRob3I+PGF1dGhvcj5aaGFuLCBILjwvYXV0aG9yPjxhdXRob3I+V2FuLCBZLjwvYXV0aG9y
PjxhdXRob3I+Q2h1bmcsIEEuIEMuIEsuPC9hdXRob3I+PGF1dGhvcj5DaGV1bmcsIEMuIFAuPC9h
dXRob3I+PGF1dGhvcj5DaGVuLCBOLjwvYXV0aG9yPjxhdXRob3I+TGFpLCBDLiBLLiBDLjwvYXV0
aG9yPjxhdXRob3I+Q2hlbiwgWi48L2F1dGhvcj48YXV0aG9yPlRzbywgRS4gWS4gSy48L2F1dGhv
cj48YXV0aG9yPkZ1bmcsIEsuIFMuIEMuPC9hdXRob3I+PGF1dGhvcj5DaGFuLCBWLjwvYXV0aG9y
PjxhdXRob3I+TGluZywgTC48L2F1dGhvcj48YXV0aG9yPkpveW50LCBHLjwvYXV0aG9yPjxhdXRo
b3I+SHVpLCBELiBTLiBDLjwvYXV0aG9yPjxhdXRob3I+Q2hhbiwgRi4gSy4gTC48L2F1dGhvcj48
YXV0aG9yPkNoYW4sIFAuIEsuIFMuPC9hdXRob3I+PGF1dGhvcj5OZywgUy4gQy48L2F1dGhvcj48
L2F1dGhvcnM+PC9jb250cmlidXRvcnM+PGF1dGgtYWRkcmVzcz5DZW50ZXIgZm9yIEd1dCBNaWNy
b2Jpb3RhIFJlc2VhcmNoLCBGYWN1bHR5IG9mIE1lZGljaW5lLCBUaGUgQ2hpbmVzZSBVbml2ZXJz
aXR5IG9mIEhvbmcgS29uZywgU2hhdGluLCBIb25nIEtvbmcsIENoaW5hOyBTdGF0ZSBLZXkgTGFi
b3JhdG9yeSBmb3IgRGlnZXN0aXZlIERpc2Vhc2UsIEluc3RpdHV0ZSBvZiBEaWdlc3RpdmUgRGlz
ZWFzZSwgTGkgS2EgU2hpbmcgSW5zdGl0dXRlIG9mIEhlYWx0aCBTY2llbmNlLCBUaGUgQ2hpbmVz
ZSBVbml2ZXJzaXR5IG9mIEhvbmcgS29uZywgU2hhdGluLCBIb25nIEtvbmcsIENoaW5hOyBEZXBh
cnRtZW50IG9mIE1lZGljaW5lIGFuZCBUaGVyYXBldXRpY3MsIEZhY3VsdHkgb2YgTWVkaWNpbmUs
IFRoZSBDaGluZXNlIFVuaXZlcnNpdHkgb2YgSG9uZyBLb25nLCBTaGF0aW4sIEhvbmcgS29uZywg
Q2hpbmEuJiN4RDtEZXBhcnRtZW50IG9mIE1lZGljaW5lIGFuZCBUaGVyYXBldXRpY3MsIEZhY3Vs
dHkgb2YgTWVkaWNpbmUsIFRoZSBDaGluZXNlIFVuaXZlcnNpdHkgb2YgSG9uZyBLb25nLCBTaGF0
aW4sIEhvbmcgS29uZywgQ2hpbmE7IFN0YW5sZXkgSG8gQ2VudHJlIGZvciBFbWVyZ2luZyBJbmZl
Y3Rpb3VzIERpc2Vhc2VzLCBUaGUgQ2hpbmVzZSBVbml2ZXJzaXR5IG9mIEhvbmcgS29uZywgU2hh
dGluLCBIb25nIEtvbmcsIENoaW5hLiYjeEQ7Q2VudGVyIGZvciBHdXQgTWljcm9iaW90YSBSZXNl
YXJjaCwgRmFjdWx0eSBvZiBNZWRpY2luZSwgVGhlIENoaW5lc2UgVW5pdmVyc2l0eSBvZiBIb25n
IEtvbmcsIFNoYXRpbiwgSG9uZyBLb25nLCBDaGluYTsgRGVwYXJ0bWVudCBvZiBNaWNyb2Jpb2xv
Z3ksIFRoZSBDaGluZXNlIFVuaXZlcnNpdHkgb2YgSG9uZyBLb25nLCBTaGF0aW4sIEhvbmcgS29u
ZywgQ2hpbmEuJiN4RDtEZXBhcnRtZW50IG9mIE1lZGljaW5lIGFuZCBUaGVyYXBldXRpY3MsIEZh
Y3VsdHkgb2YgTWVkaWNpbmUsIFRoZSBDaGluZXNlIFVuaXZlcnNpdHkgb2YgSG9uZyBLb25nLCBT
aGF0aW4sIEhvbmcgS29uZywgQ2hpbmEuJiN4RDtEZXBhcnRtZW50IG9mIE1pY3JvYmlvbG9neSwg
VGhlIENoaW5lc2UgVW5pdmVyc2l0eSBvZiBIb25nIEtvbmcsIFNoYXRpbiwgSG9uZyBLb25nLCBD
aGluYS4mI3hEO0RlcGFydG1lbnQgb2YgTWVkaWNpbmUgYW5kIEdlcmlhdHJpY3MsIFVuaXRlZCBD
aHJpc3RpYW4gSG9zcGl0YWwsIEhvbmcgS29uZywgQ2hpbmEuJiN4RDtEZXBhcnRtZW50IG9mIFBh
dGhvbG9neSwgVW5pdGVkIENocmlzdGlhbiBIb3NwaXRhbCwgSG9uZyBLb25nLCBDaGluYS4mI3hE
O0RlcGFydG1lbnQgb2YgQW5hZXN0aGVzaWEgYW5kIEludGVuc2l2ZSBDYXJlLCBGYWN1bHR5IG9m
IE1lZGljaW5lLCBUaGUgQ2hpbmVzZSBVbml2ZXJzaXR5IG9mIEhvbmcgS29uZywgU2hhdGluLCBI
b25nIEtvbmcsIENoaW5hLiYjeEQ7Q2VudGVyIGZvciBHdXQgTWljcm9iaW90YSBSZXNlYXJjaCwg
RmFjdWx0eSBvZiBNZWRpY2luZSwgVGhlIENoaW5lc2UgVW5pdmVyc2l0eSBvZiBIb25nIEtvbmcs
IFNoYXRpbiwgSG9uZyBLb25nLCBDaGluYTsgRGVwYXJ0bWVudCBvZiBNZWRpY2luZSBhbmQgVGhl
cmFwZXV0aWNzLCBGYWN1bHR5IG9mIE1lZGljaW5lLCBUaGUgQ2hpbmVzZSBVbml2ZXJzaXR5IG9m
IEhvbmcgS29uZywgU2hhdGluLCBIb25nIEtvbmcsIENoaW5hLiYjeEQ7Q2VudGVyIGZvciBHdXQg
TWljcm9iaW90YSBSZXNlYXJjaCwgRmFjdWx0eSBvZiBNZWRpY2luZSwgVGhlIENoaW5lc2UgVW5p
dmVyc2l0eSBvZiBIb25nIEtvbmcsIFNoYXRpbiwgSG9uZyBLb25nLCBDaGluYTsgRGVwYXJ0bWVu
dCBvZiBNaWNyb2Jpb2xvZ3ksIFRoZSBDaGluZXNlIFVuaXZlcnNpdHkgb2YgSG9uZyBLb25nLCBT
aGF0aW4sIEhvbmcgS29uZywgQ2hpbmEuIEVsZWN0cm9uaWMgYWRkcmVzczogcGF1bGtzY2hhbkBj
dWhrLmVkdS5oay4mI3hEO0NlbnRlciBmb3IgR3V0IE1pY3JvYmlvdGEgUmVzZWFyY2gsIEZhY3Vs
dHkgb2YgTWVkaWNpbmUsIFRoZSBDaGluZXNlIFVuaXZlcnNpdHkgb2YgSG9uZyBLb25nLCBTaGF0
aW4sIEhvbmcgS29uZywgQ2hpbmE7IFN0YXRlIEtleSBMYWJvcmF0b3J5IGZvciBEaWdlc3RpdmUg
RGlzZWFzZSwgSW5zdGl0dXRlIG9mIERpZ2VzdGl2ZSBEaXNlYXNlLCBMaSBLYSBTaGluZyBJbnN0
aXR1dGUgb2YgSGVhbHRoIFNjaWVuY2UsIFRoZSBDaGluZXNlIFVuaXZlcnNpdHkgb2YgSG9uZyBL
b25nLCBTaGF0aW4sIEhvbmcgS29uZywgQ2hpbmE7IERlcGFydG1lbnQgb2YgTWVkaWNpbmUgYW5k
IFRoZXJhcGV1dGljcywgRmFjdWx0eSBvZiBNZWRpY2luZSwgVGhlIENoaW5lc2UgVW5pdmVyc2l0
eSBvZiBIb25nIEtvbmcsIFNoYXRpbiwgSG9uZyBLb25nLCBDaGluYS4gRWxlY3Ryb25pYyBhZGRy
ZXNzOiBzaWV3Y2hpZW5uZ0BjdWhrLmVkdS5oay48L2F1dGgtYWRkcmVzcz48dGl0bGVzPjx0aXRs
ZT5BbHRlcmF0aW9ucyBpbiBHdXQgTWljcm9iaW90YSBvZiBQYXRpZW50cyBXaXRoIENPVklELTE5
IER1cmluZyBUaW1lIG9mIEhvc3BpdGFsaXphdGlvbj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OTQ0LTk1NS5lODwvcGFnZXM+PHZvbHVtZT4xNTk8L3ZvbHVtZT48bnVtYmVyPjM8
L251bWJlcj48ZWRpdGlvbj4yMDIwLzA1LzIzPC9lZGl0aW9uPjxrZXl3b3Jkcz48a2V5d29yZD5B
ZHVsdDwva2V5d29yZD48a2V5d29yZD5BZ2VkPC9rZXl3b3JkPjxrZXl3b3JkPipCZXRhY29yb25h
dmlydXM8L2tleXdvcmQ+PGtleXdvcmQ+Q292aWQtMTk8L2tleXdvcmQ+PGtleXdvcmQ+Q29yb25h
dmlydXMgSW5mZWN0aW9ucy8qbWljcm9iaW9sb2d5PC9rZXl3b3JkPjxrZXl3b3JkPkR5c2Jpb3Np
cy8qdmlyb2xvZ3k8L2tleXdvcmQ+PGtleXdvcmQ+RmVjZXMvKm1pY3JvYmlvbG9neTwva2V5d29y
ZD48a2V5d29yZD5GZW1hbGU8L2tleXdvcmQ+PGtleXdvcmQ+R2FzdHJvaW50ZXN0aW5hbCBNaWNy
b2Jpb21lLypnZW5ldGljczwva2V5d29yZD48a2V5d29yZD5HYXN0cm9pbnRlc3RpbmFsIFRyYWN0
L21pY3JvYmlvbG9neTwva2V5d29yZD48a2V5d29yZD5Ib25nIEtvbmcvZXBpZGVtaW9sb2d5PC9r
ZXl3b3JkPjxrZXl3b3JkPkhvc3BpdGFsaXphdGlvbi9zdGF0aXN0aWNzICZhbXA7IG51bWVyaWNh
bCBkYXRhPC9rZXl3b3JkPjxrZXl3b3JkPkh1bWFuczwva2V5d29yZD48a2V5d29yZD5NYWxlPC9r
ZXl3b3JkPjxrZXl3b3JkPk1pZGRsZSBBZ2VkPC9rZXl3b3JkPjxrZXl3b3JkPlBhbmRlbWljczwv
a2V5d29yZD48a2V5d29yZD5QaWxvdCBQcm9qZWN0czwva2V5d29yZD48a2V5d29yZD5QbmV1bW9u
aWEsIFZpcmFsLyptaWNyb2Jpb2xvZ3k8L2tleXdvcmQ+PGtleXdvcmQ+U0FSUy1Db1YtMjwva2V5
d29yZD48a2V5d29yZD5CYWN0ZXJpYTwva2V5d29yZD48a2V5d29yZD5Db3JvbmF2aXJ1czwva2V5
d29yZD48a2V5d29yZD5GZWNhbCBOdWNsZWljIEFjaWQ8L2tleXdvcmQ+PGtleXdvcmQ+R3V0IE1p
Y3JvYmlvbWU8L2tleXdvcmQ+PC9rZXl3b3Jkcz48ZGF0ZXM+PHllYXI+MjAyMDwveWVhcj48cHVi
LWRhdGVzPjxkYXRlPlNlcDwvZGF0ZT48L3B1Yi1kYXRlcz48L2RhdGVzPjxpc2JuPjAwMTYtNTA4
NSAoUHJpbnQpJiN4RDswMDE2LTUwODU8L2lzYm4+PGFjY2Vzc2lvbi1udW0+MzI0NDI1NjI8L2Fj
Y2Vzc2lvbi1udW0+PHVybHM+PHJlbGF0ZWQtdXJscz48dXJsPmh0dHBzOi8vd3d3Lmdhc3Ryb2pv
dXJuYWwub3JnL2FydGljbGUvUzAwMTYtNTA4NSgyMCkzNDcwMS02L3BkZjwvdXJsPjwvcmVsYXRl
ZC11cmxzPjwvdXJscz48Y3VzdG9tMj5QTUM3MjM3OTI3PC9jdXN0b20yPjxlbGVjdHJvbmljLXJl
c291cmNlLW51bT4xMC4xMDUzL2ouZ2FzdHJvLjIwMjAuMDUuMDQ4PC9lbGVjdHJvbmljLXJlc291
cmNlLW51bT48cmVtb3RlLWRhdGFiYXNlLXByb3ZpZGVyPk5MTTwvcmVtb3RlLWRhdGFiYXNlLXBy
b3ZpZGVyPjxsYW5ndWFnZT5lbmc8L2xhbmd1YWdlPjwvcmVjb3JkPjwvQ2l0ZT48L0VuZE5vdGU+
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7)</w:t>
            </w:r>
            <w:r w:rsidRPr="0032510E">
              <w:rPr>
                <w:rFonts w:eastAsia="Times New Roman"/>
                <w:color w:val="000000"/>
                <w:sz w:val="16"/>
                <w:szCs w:val="16"/>
                <w:lang w:val="en-US" w:eastAsia="sv-SE"/>
              </w:rPr>
              <w:fldChar w:fldCharType="end"/>
            </w:r>
          </w:p>
        </w:tc>
      </w:tr>
      <w:tr w:rsidR="0032510E" w:rsidRPr="007954DB" w14:paraId="46F0BA6E"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7FBE29D2"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3D574A7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58D05D5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4C9ACA7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6955557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09BBF50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467BE86E" w14:textId="77777777" w:rsidR="00727AE9" w:rsidRPr="007954DB" w:rsidRDefault="00727AE9" w:rsidP="007954DB">
            <w:pPr>
              <w:spacing w:after="0" w:line="240" w:lineRule="auto"/>
              <w:jc w:val="center"/>
              <w:rPr>
                <w:rFonts w:eastAsia="Times New Roman"/>
                <w:color w:val="1F1F1F"/>
                <w:sz w:val="18"/>
                <w:szCs w:val="18"/>
                <w:lang w:val="en-US" w:eastAsia="sv-SE"/>
              </w:rPr>
            </w:pPr>
            <w:r w:rsidRPr="007954DB">
              <w:rPr>
                <w:rFonts w:eastAsia="Times New Roman"/>
                <w:color w:val="1F1F1F"/>
                <w:sz w:val="18"/>
                <w:szCs w:val="18"/>
                <w:lang w:val="en-US" w:eastAsia="sv-SE"/>
              </w:rPr>
              <w:t>Nonalcoholic fatty liver disease (↑)</w:t>
            </w:r>
          </w:p>
        </w:tc>
        <w:tc>
          <w:tcPr>
            <w:tcW w:w="694" w:type="pct"/>
            <w:tcBorders>
              <w:top w:val="nil"/>
              <w:left w:val="nil"/>
              <w:bottom w:val="single" w:sz="4" w:space="0" w:color="auto"/>
              <w:right w:val="single" w:sz="4" w:space="0" w:color="auto"/>
            </w:tcBorders>
            <w:shd w:val="clear" w:color="auto" w:fill="auto"/>
            <w:noWrap/>
            <w:vAlign w:val="bottom"/>
            <w:hideMark/>
          </w:tcPr>
          <w:p w14:paraId="1A908CF2" w14:textId="32960701"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Jiao et al 2021</w:t>
            </w:r>
            <w:r w:rsidRPr="0032510E">
              <w:rPr>
                <w:rFonts w:eastAsia="Times New Roman"/>
                <w:color w:val="000000"/>
                <w:sz w:val="16"/>
                <w:szCs w:val="16"/>
                <w:lang w:val="en-US" w:eastAsia="sv-SE"/>
              </w:rPr>
              <w:fldChar w:fldCharType="begin">
                <w:fldData xml:space="preserve">PEVuZE5vdGU+PENpdGU+PEF1dGhvcj5KaWFvPC9BdXRob3I+PFllYXI+MjAyMTwvWWVhcj48UmVj
TnVtPjkzNzwvUmVjTnVtPjxEaXNwbGF5VGV4dD4oMTgpPC9EaXNwbGF5VGV4dD48cmVjb3JkPjxy
ZWMtbnVtYmVyPjkzNzwvcmVjLW51bWJlcj48Zm9yZWlnbi1rZXlzPjxrZXkgYXBwPSJFTiIgZGIt
aWQ9InBhZXd3d3ZzYXR2emRmZXB3OWd2MHgwaHRyZWFyZTVmZjlldyIgdGltZXN0YW1wPSIxNjY1
NDI3MjQ2Ij45Mzc8L2tleT48L2ZvcmVpZ24ta2V5cz48cmVmLXR5cGUgbmFtZT0iSm91cm5hbCBB
cnRpY2xlIj4xNzwvcmVmLXR5cGU+PGNvbnRyaWJ1dG9ycz48YXV0aG9ycz48YXV0aG9yPkppYW8s
IE4uPC9hdXRob3I+PGF1dGhvcj5Mb29tYmEsIFIuPC9hdXRob3I+PGF1dGhvcj5ZYW5nLCBaLiBI
LjwvYXV0aG9yPjxhdXRob3I+V3UsIEQuPC9hdXRob3I+PGF1dGhvcj5GYW5nLCBTLjwvYXV0aG9y
PjxhdXRob3I+QmV0dGVuY291cnQsIFIuPC9hdXRob3I+PGF1dGhvcj5MYW4sIFAuPC9hdXRob3I+
PGF1dGhvcj5aaHUsIFIuPC9hdXRob3I+PGF1dGhvcj5aaHUsIEwuPC9hdXRob3I+PC9hdXRob3Jz
PjwvY29udHJpYnV0b3JzPjxhdXRoLWFkZHJlc3M+RGVwYXJ0bWVudCBvZiBDb2xvcmVjdGFsIFN1
cmdlcnksIEd1YW5nZG9uZyBJbnN0aXR1dGUgb2YgR2FzdHJvZW50ZXJvbG9neSwgR3Vhbmdkb25n
IFByb3ZpbmNpYWwgS2V5IExhYm9yYXRvcnkgb2YgQ29sb3JlY3RhbCBhbmQgUGVsdmljIEZsb29y
IERpc2Vhc2VzLCBUaGUgU2l4dGggQWZmaWxpYXRlZCBIb3NwaXRhbCwgU3VuIFlhdC1zZW4gVW5p
dmVyc2l0eSwgR3Vhbmd6aG91LCBQZW9wbGUmYXBvcztzIFJlcHVibGljIG9mIENoaW5hLiYjeEQ7
RGVwYXJ0bWVudCBvZiBCaW9pbmZvcm1hdGljcywgUHV0dW8gUGVvcGxlJmFwb3M7cyBIb3NwaXRh
bCwgVG9uZ2ppIFVuaXZlcnNpdHksIFNoYW5naGFpLCBQZW9wbGUmYXBvcztzIFJlcHVibGljIG9m
IENoaW5hLiYjeEQ7RGl2aXNpb24gb2YgR2FzdHJvZW50ZXJvbG9neSBhbmQgRXBpZGVtaW9sb2d5
LCBEZXBhcnRtZW50IG9mIE1lZGljaW5lLCBOQUZMRCBSZXNlYXJjaCBDZW50ZXIsIFVuaXZlcnNp
dHkgb2YgQ2FsaWZvcm5pYSBTYW4gRGllZ28sIExhIEpvbGxhLCBDYWxpZm9ybmlhLiYjeEQ7RGVw
YXJ0bWVudCBvZiBCaW9jaGVtaXN0cnksIEdlbm9tZSwgRW52aXJvbm1lbnQgYW5kIE1pY3JvYmlv
bWUgQ29tbXVuaXR5IG9mIEV4Y2VsbGVuY2UsIFRoZSBTdGF0ZSBVbml2ZXJzaXR5IG9mIE5ldyBZ
b3JrIGF0IEJ1ZmZhbG8sIEJ1ZmZhbG8sIE5ldyBZb3JrLjwvYXV0aC1hZGRyZXNzPjx0aXRsZXM+
PHRpdGxlPkFsdGVyYXRpb25zIGluIGJpbGUgYWNpZCBtZXRhYm9saXppbmcgZ3V0IG1pY3JvYmlv
dGEgYW5kIHNwZWNpZmljIGJpbGUgYWNpZCBnZW5lcyBhcyBhIHByZWNpc2lvbiBtZWRpY2luZSB0
byBzdWJjbGFzc2lmeSBOQUZMRDwvdGl0bGU+PHNlY29uZGFyeS10aXRsZT5QaHlzaW9sIEdlbm9t
aWNzPC9zZWNvbmRhcnktdGl0bGU+PGFsdC10aXRsZT5QaHlzaW9sb2dpY2FsIGdlbm9taWNzPC9h
bHQtdGl0bGU+PC90aXRsZXM+PHBlcmlvZGljYWw+PGZ1bGwtdGl0bGU+UGh5c2lvbCBHZW5vbWlj
czwvZnVsbC10aXRsZT48YWJici0xPlBoeXNpb2xvZ2ljYWwgZ2Vub21pY3M8L2FiYnItMT48L3Bl
cmlvZGljYWw+PGFsdC1wZXJpb2RpY2FsPjxmdWxsLXRpdGxlPlBoeXNpb2wgR2Vub21pY3M8L2Z1
bGwtdGl0bGU+PGFiYnItMT5QaHlzaW9sb2dpY2FsIGdlbm9taWNzPC9hYmJyLTE+PC9hbHQtcGVy
aW9kaWNhbD48cGFnZXM+MzM2LTM0ODwvcGFnZXM+PHZvbHVtZT41Mzwvdm9sdW1lPjxudW1iZXI+
ODwvbnVtYmVyPjxlZGl0aW9uPjIwMjEvMDYvMjI8L2VkaXRpb24+PGtleXdvcmRzPjxrZXl3b3Jk
PjMtYWxwaGEtSHlkcm94eXN0ZXJvaWQgRGVoeWRyb2dlbmFzZSAoQi1TcGVjaWZpYykvZ2VuZXRp
Y3MvbWV0YWJvbGlzbTwva2V5d29yZD48a2V5d29yZD5CaWxlIEFjaWRzIGFuZCBTYWx0cy8qZ2Vu
ZXRpY3MvKm1ldGFib2xpc208L2tleXdvcmQ+PGtleXdvcmQ+Q2FzZS1Db250cm9sIFN0dWRpZXM8
L2tleXdvcmQ+PGtleXdvcmQ+Q29lbnp5bWUgQSBMaWdhc2VzL2dlbmV0aWNzL21ldGFib2xpc208
L2tleXdvcmQ+PGtleXdvcmQ+RmVtYWxlPC9rZXl3b3JkPjxrZXl3b3JkPipHYXN0cm9pbnRlc3Rp
bmFsIE1pY3JvYmlvbWUvZ2VuZXRpY3MvcGh5c2lvbG9neTwva2V5d29yZD48a2V5d29yZD5IdW1h
bnM8L2tleXdvcmQ+PGtleXdvcmQ+SHlkcm94eXN0ZXJvaWQgRGVoeWRyb2dlbmFzZXMvZ2VuZXRp
Y3MvbWV0YWJvbGlzbTwva2V5d29yZD48a2V5d29yZD5NYWxlPC9rZXl3b3JkPjxrZXl3b3JkPk1p
ZGRsZSBBZ2VkPC9rZXl3b3JkPjxrZXl3b3JkPk5vbi1hbGNvaG9saWMgRmF0dHkgTGl2ZXIgRGlz
ZWFzZS8qZ2VuZXRpY3MvbWV0YWJvbGlzbS8qbWljcm9iaW9sb2d5PC9rZXl3b3JkPjxrZXl3b3Jk
PlByZWNpc2lvbiBNZWRpY2luZTwva2V5d29yZD48a2V5d29yZD5SZXByb2R1Y2liaWxpdHkgb2Yg
UmVzdWx0czwva2V5d29yZD48a2V5d29yZD5OYWZsZDwva2V5d29yZD48a2V5d29yZD5ndXQgbWlj
cm9iaW90YTwva2V5d29yZD48a2V5d29yZD5zZWNvbmRhcnkgQkEgc3ludGhlc2lzPC9rZXl3b3Jk
PjxrZXl3b3JkPndob2xlIG1ldGFnZW5vbWUgc2VxdWVuY2luZyBkYXRhPC9rZXl3b3JkPjwva2V5
d29yZHM+PGRhdGVzPjx5ZWFyPjIwMjE8L3llYXI+PHB1Yi1kYXRlcz48ZGF0ZT5BdWcgMTwvZGF0
ZT48L3B1Yi1kYXRlcz48L2RhdGVzPjxpc2JuPjEwOTQtODM0MSAoUHJpbnQpJiN4RDsxMDk0LTgz
NDE8L2lzYm4+PGFjY2Vzc2lvbi1udW0+MzQxNTE2MDA8L2FjY2Vzc2lvbi1udW0+PHVybHM+PC91
cmxzPjxjdXN0b20yPlBNQzg0MjQ1NjM8L2N1c3RvbTI+PGVsZWN0cm9uaWMtcmVzb3VyY2UtbnVt
PjEwLjExNTIvcGh5c2lvbGdlbm9taWNzLjAwMDExLjIwMjE8L2VsZWN0cm9uaWMtcmVzb3VyY2Ut
bnVtPjxyZW1vdGUtZGF0YWJhc2UtcHJvdmlkZXI+TkxNPC9yZW1vdGUtZGF0YWJhc2UtcHJvdmlk
ZXI+PGxhbmd1YWdlPmVuZzwvbGFuZ3VhZ2U+PC9yZWNvcmQ+PC9DaXRlPjwvRW5kTm90ZT5=
</w:fldData>
              </w:fldChar>
            </w:r>
            <w:r w:rsidRPr="0032510E">
              <w:rPr>
                <w:rFonts w:eastAsia="Times New Roman"/>
                <w:color w:val="000000"/>
                <w:sz w:val="16"/>
                <w:szCs w:val="16"/>
                <w:lang w:val="en-US" w:eastAsia="sv-SE"/>
              </w:rPr>
              <w:instrText xml:space="preserve"> ADDIN EN.CITE </w:instrText>
            </w:r>
            <w:r w:rsidRPr="0032510E">
              <w:rPr>
                <w:rFonts w:eastAsia="Times New Roman"/>
                <w:color w:val="000000"/>
                <w:sz w:val="16"/>
                <w:szCs w:val="16"/>
                <w:lang w:val="en-US" w:eastAsia="sv-SE"/>
              </w:rPr>
              <w:fldChar w:fldCharType="begin">
                <w:fldData xml:space="preserve">PEVuZE5vdGU+PENpdGU+PEF1dGhvcj5KaWFvPC9BdXRob3I+PFllYXI+MjAyMTwvWWVhcj48UmVj
TnVtPjkzNzwvUmVjTnVtPjxEaXNwbGF5VGV4dD4oMTgpPC9EaXNwbGF5VGV4dD48cmVjb3JkPjxy
ZWMtbnVtYmVyPjkzNzwvcmVjLW51bWJlcj48Zm9yZWlnbi1rZXlzPjxrZXkgYXBwPSJFTiIgZGIt
aWQ9InBhZXd3d3ZzYXR2emRmZXB3OWd2MHgwaHRyZWFyZTVmZjlldyIgdGltZXN0YW1wPSIxNjY1
NDI3MjQ2Ij45Mzc8L2tleT48L2ZvcmVpZ24ta2V5cz48cmVmLXR5cGUgbmFtZT0iSm91cm5hbCBB
cnRpY2xlIj4xNzwvcmVmLXR5cGU+PGNvbnRyaWJ1dG9ycz48YXV0aG9ycz48YXV0aG9yPkppYW8s
IE4uPC9hdXRob3I+PGF1dGhvcj5Mb29tYmEsIFIuPC9hdXRob3I+PGF1dGhvcj5ZYW5nLCBaLiBI
LjwvYXV0aG9yPjxhdXRob3I+V3UsIEQuPC9hdXRob3I+PGF1dGhvcj5GYW5nLCBTLjwvYXV0aG9y
PjxhdXRob3I+QmV0dGVuY291cnQsIFIuPC9hdXRob3I+PGF1dGhvcj5MYW4sIFAuPC9hdXRob3I+
PGF1dGhvcj5aaHUsIFIuPC9hdXRob3I+PGF1dGhvcj5aaHUsIEwuPC9hdXRob3I+PC9hdXRob3Jz
PjwvY29udHJpYnV0b3JzPjxhdXRoLWFkZHJlc3M+RGVwYXJ0bWVudCBvZiBDb2xvcmVjdGFsIFN1
cmdlcnksIEd1YW5nZG9uZyBJbnN0aXR1dGUgb2YgR2FzdHJvZW50ZXJvbG9neSwgR3Vhbmdkb25n
IFByb3ZpbmNpYWwgS2V5IExhYm9yYXRvcnkgb2YgQ29sb3JlY3RhbCBhbmQgUGVsdmljIEZsb29y
IERpc2Vhc2VzLCBUaGUgU2l4dGggQWZmaWxpYXRlZCBIb3NwaXRhbCwgU3VuIFlhdC1zZW4gVW5p
dmVyc2l0eSwgR3Vhbmd6aG91LCBQZW9wbGUmYXBvcztzIFJlcHVibGljIG9mIENoaW5hLiYjeEQ7
RGVwYXJ0bWVudCBvZiBCaW9pbmZvcm1hdGljcywgUHV0dW8gUGVvcGxlJmFwb3M7cyBIb3NwaXRh
bCwgVG9uZ2ppIFVuaXZlcnNpdHksIFNoYW5naGFpLCBQZW9wbGUmYXBvcztzIFJlcHVibGljIG9m
IENoaW5hLiYjeEQ7RGl2aXNpb24gb2YgR2FzdHJvZW50ZXJvbG9neSBhbmQgRXBpZGVtaW9sb2d5
LCBEZXBhcnRtZW50IG9mIE1lZGljaW5lLCBOQUZMRCBSZXNlYXJjaCBDZW50ZXIsIFVuaXZlcnNp
dHkgb2YgQ2FsaWZvcm5pYSBTYW4gRGllZ28sIExhIEpvbGxhLCBDYWxpZm9ybmlhLiYjeEQ7RGVw
YXJ0bWVudCBvZiBCaW9jaGVtaXN0cnksIEdlbm9tZSwgRW52aXJvbm1lbnQgYW5kIE1pY3JvYmlv
bWUgQ29tbXVuaXR5IG9mIEV4Y2VsbGVuY2UsIFRoZSBTdGF0ZSBVbml2ZXJzaXR5IG9mIE5ldyBZ
b3JrIGF0IEJ1ZmZhbG8sIEJ1ZmZhbG8sIE5ldyBZb3JrLjwvYXV0aC1hZGRyZXNzPjx0aXRsZXM+
PHRpdGxlPkFsdGVyYXRpb25zIGluIGJpbGUgYWNpZCBtZXRhYm9saXppbmcgZ3V0IG1pY3JvYmlv
dGEgYW5kIHNwZWNpZmljIGJpbGUgYWNpZCBnZW5lcyBhcyBhIHByZWNpc2lvbiBtZWRpY2luZSB0
byBzdWJjbGFzc2lmeSBOQUZMRDwvdGl0bGU+PHNlY29uZGFyeS10aXRsZT5QaHlzaW9sIEdlbm9t
aWNzPC9zZWNvbmRhcnktdGl0bGU+PGFsdC10aXRsZT5QaHlzaW9sb2dpY2FsIGdlbm9taWNzPC9h
bHQtdGl0bGU+PC90aXRsZXM+PHBlcmlvZGljYWw+PGZ1bGwtdGl0bGU+UGh5c2lvbCBHZW5vbWlj
czwvZnVsbC10aXRsZT48YWJici0xPlBoeXNpb2xvZ2ljYWwgZ2Vub21pY3M8L2FiYnItMT48L3Bl
cmlvZGljYWw+PGFsdC1wZXJpb2RpY2FsPjxmdWxsLXRpdGxlPlBoeXNpb2wgR2Vub21pY3M8L2Z1
bGwtdGl0bGU+PGFiYnItMT5QaHlzaW9sb2dpY2FsIGdlbm9taWNzPC9hYmJyLTE+PC9hbHQtcGVy
aW9kaWNhbD48cGFnZXM+MzM2LTM0ODwvcGFnZXM+PHZvbHVtZT41Mzwvdm9sdW1lPjxudW1iZXI+
ODwvbnVtYmVyPjxlZGl0aW9uPjIwMjEvMDYvMjI8L2VkaXRpb24+PGtleXdvcmRzPjxrZXl3b3Jk
PjMtYWxwaGEtSHlkcm94eXN0ZXJvaWQgRGVoeWRyb2dlbmFzZSAoQi1TcGVjaWZpYykvZ2VuZXRp
Y3MvbWV0YWJvbGlzbTwva2V5d29yZD48a2V5d29yZD5CaWxlIEFjaWRzIGFuZCBTYWx0cy8qZ2Vu
ZXRpY3MvKm1ldGFib2xpc208L2tleXdvcmQ+PGtleXdvcmQ+Q2FzZS1Db250cm9sIFN0dWRpZXM8
L2tleXdvcmQ+PGtleXdvcmQ+Q29lbnp5bWUgQSBMaWdhc2VzL2dlbmV0aWNzL21ldGFib2xpc208
L2tleXdvcmQ+PGtleXdvcmQ+RmVtYWxlPC9rZXl3b3JkPjxrZXl3b3JkPipHYXN0cm9pbnRlc3Rp
bmFsIE1pY3JvYmlvbWUvZ2VuZXRpY3MvcGh5c2lvbG9neTwva2V5d29yZD48a2V5d29yZD5IdW1h
bnM8L2tleXdvcmQ+PGtleXdvcmQ+SHlkcm94eXN0ZXJvaWQgRGVoeWRyb2dlbmFzZXMvZ2VuZXRp
Y3MvbWV0YWJvbGlzbTwva2V5d29yZD48a2V5d29yZD5NYWxlPC9rZXl3b3JkPjxrZXl3b3JkPk1p
ZGRsZSBBZ2VkPC9rZXl3b3JkPjxrZXl3b3JkPk5vbi1hbGNvaG9saWMgRmF0dHkgTGl2ZXIgRGlz
ZWFzZS8qZ2VuZXRpY3MvbWV0YWJvbGlzbS8qbWljcm9iaW9sb2d5PC9rZXl3b3JkPjxrZXl3b3Jk
PlByZWNpc2lvbiBNZWRpY2luZTwva2V5d29yZD48a2V5d29yZD5SZXByb2R1Y2liaWxpdHkgb2Yg
UmVzdWx0czwva2V5d29yZD48a2V5d29yZD5OYWZsZDwva2V5d29yZD48a2V5d29yZD5ndXQgbWlj
cm9iaW90YTwva2V5d29yZD48a2V5d29yZD5zZWNvbmRhcnkgQkEgc3ludGhlc2lzPC9rZXl3b3Jk
PjxrZXl3b3JkPndob2xlIG1ldGFnZW5vbWUgc2VxdWVuY2luZyBkYXRhPC9rZXl3b3JkPjwva2V5
d29yZHM+PGRhdGVzPjx5ZWFyPjIwMjE8L3llYXI+PHB1Yi1kYXRlcz48ZGF0ZT5BdWcgMTwvZGF0
ZT48L3B1Yi1kYXRlcz48L2RhdGVzPjxpc2JuPjEwOTQtODM0MSAoUHJpbnQpJiN4RDsxMDk0LTgz
NDE8L2lzYm4+PGFjY2Vzc2lvbi1udW0+MzQxNTE2MDA8L2FjY2Vzc2lvbi1udW0+PHVybHM+PC91
cmxzPjxjdXN0b20yPlBNQzg0MjQ1NjM8L2N1c3RvbTI+PGVsZWN0cm9uaWMtcmVzb3VyY2UtbnVt
PjEwLjExNTIvcGh5c2lvbGdlbm9taWNzLjAwMDExLjIwMjE8L2VsZWN0cm9uaWMtcmVzb3VyY2Ut
bnVtPjxyZW1vdGUtZGF0YWJhc2UtcHJvdmlkZXI+TkxNPC9yZW1vdGUtZGF0YWJhc2UtcHJvdmlk
ZXI+PGxhbmd1YWdlPmVuZzwvbGFuZ3VhZ2U+PC9yZWNvcmQ+PC9DaXRlPjwvRW5kTm90ZT5=
</w:fldData>
              </w:fldChar>
            </w:r>
            <w:r w:rsidRPr="0032510E">
              <w:rPr>
                <w:rFonts w:eastAsia="Times New Roman"/>
                <w:color w:val="000000"/>
                <w:sz w:val="16"/>
                <w:szCs w:val="16"/>
                <w:lang w:val="en-US" w:eastAsia="sv-SE"/>
              </w:rPr>
              <w:instrText xml:space="preserve"> ADDIN EN.CITE.DATA </w:instrText>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end"/>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8)</w:t>
            </w:r>
            <w:r w:rsidRPr="0032510E">
              <w:rPr>
                <w:rFonts w:eastAsia="Times New Roman"/>
                <w:color w:val="000000"/>
                <w:sz w:val="16"/>
                <w:szCs w:val="16"/>
                <w:lang w:val="en-US" w:eastAsia="sv-SE"/>
              </w:rPr>
              <w:fldChar w:fldCharType="end"/>
            </w:r>
          </w:p>
        </w:tc>
      </w:tr>
      <w:tr w:rsidR="0032510E" w:rsidRPr="007954DB" w14:paraId="1AE6E6A2" w14:textId="77777777" w:rsidTr="00B43E58">
        <w:trPr>
          <w:gridAfter w:val="1"/>
          <w:wAfter w:w="50" w:type="pct"/>
          <w:trHeight w:val="313"/>
        </w:trPr>
        <w:tc>
          <w:tcPr>
            <w:tcW w:w="82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C2CFAFC"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 xml:space="preserve">Bacteroides </w:t>
            </w:r>
            <w:proofErr w:type="spellStart"/>
            <w:r w:rsidRPr="007954DB">
              <w:rPr>
                <w:rFonts w:eastAsia="Times New Roman"/>
                <w:i/>
                <w:iCs/>
                <w:color w:val="000000"/>
                <w:sz w:val="18"/>
                <w:szCs w:val="18"/>
                <w:lang w:val="en-US" w:eastAsia="sv-SE"/>
              </w:rPr>
              <w:t>cellulosilyticus</w:t>
            </w:r>
            <w:proofErr w:type="spellEnd"/>
            <w:r w:rsidRPr="007954DB">
              <w:rPr>
                <w:rFonts w:eastAsia="Times New Roman"/>
                <w:i/>
                <w:iCs/>
                <w:color w:val="000000"/>
                <w:sz w:val="18"/>
                <w:szCs w:val="18"/>
                <w:lang w:val="en-US" w:eastAsia="sv-SE"/>
              </w:rPr>
              <w:t xml:space="preserve"> (↓)</w:t>
            </w:r>
          </w:p>
        </w:tc>
        <w:tc>
          <w:tcPr>
            <w:tcW w:w="52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4A5540B"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NA</w:t>
            </w:r>
          </w:p>
        </w:tc>
        <w:tc>
          <w:tcPr>
            <w:tcW w:w="198"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595C9D7"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6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E6D1E82"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B386686"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6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DC201E9" w14:textId="777309A1"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2007</w:t>
            </w:r>
            <w:r w:rsidRPr="007954DB">
              <w:rPr>
                <w:rFonts w:eastAsia="Times New Roman"/>
                <w:color w:val="000000"/>
                <w:sz w:val="18"/>
                <w:szCs w:val="18"/>
                <w:lang w:val="en-US" w:eastAsia="sv-SE"/>
              </w:rPr>
              <w:fldChar w:fldCharType="begin">
                <w:fldData xml:space="preserve">PEVuZE5vdGU+PENpdGU+PEF1dGhvcj5Sb2JlcnQ8L0F1dGhvcj48WWVhcj4yMDA3PC9ZZWFyPjxS
ZWNOdW0+OTE4PC9SZWNOdW0+PERpc3BsYXlUZXh0PigxOSk8L0Rpc3BsYXlUZXh0PjxyZWNvcmQ+
PHJlYy1udW1iZXI+OTE4PC9yZWMtbnVtYmVyPjxmb3JlaWduLWtleXM+PGtleSBhcHA9IkVOIiBk
Yi1pZD0icGFld3d3dnNhdHZ6ZGZlcHc5Z3YweDBodHJlYXJlNWZmOWV3IiB0aW1lc3RhbXA9IjE2
NjQ4MDQ0MTgiPjkxODwva2V5PjwvZm9yZWlnbi1rZXlzPjxyZWYtdHlwZSBuYW1lPSJKb3VybmFs
IEFydGljbGUiPjE3PC9yZWYtdHlwZT48Y29udHJpYnV0b3JzPjxhdXRob3JzPjxhdXRob3I+Um9i
ZXJ0LCBDLjwvYXV0aG9yPjxhdXRob3I+Q2hhc3NhcmQsIEMuPC9hdXRob3I+PGF1dGhvcj5MYXdz
b24sIFAuIEEuPC9hdXRob3I+PGF1dGhvcj5CZXJuYWxpZXItRG9uYWRpbGxlLCBBLjwvYXV0aG9y
PjwvYXV0aG9ycz48L2NvbnRyaWJ1dG9ycz48YXV0aC1hZGRyZXNzPlVuaXTDqSBkZSBNaWNyb2Jp
b2xvZ2llLCBJTlJBLCBDZW50cmUgZGUgUmVjaGVyY2hlcyBkZSBDbGVybW9udCBGZXJyYW5kIC0g
VGhlaXgsIDYzIDEyMiBTYWludCBHZW7DqHMgLSBDaGFtcGFuZWxsZSwgRnJhbmNlLiYjeEQ7RGVw
YXJ0bWVudCBvZiBCb3RhbnkgYW5kIE1pY3JvYmlvbG9neSwgVW5pdmVyc2l0eSBvZiBPa2xhaG9t
YSwgTm9ybWFuLCBPSyA3MzAxOSwgVVNBLjwvYXV0aC1hZGRyZXNzPjx0aXRsZXM+PHRpdGxlPkJh
Y3Rlcm9pZGVzIGNlbGx1bG9zaWx5dGljdXMgc3AuIG5vdi4sIGEgY2VsbHVsb2x5dGljIGJhY3Rl
cml1bSBmcm9tIHRoZSBodW1hbiBndXQgbWljcm9iaWFsIGNvbW11bml0eTwvdGl0bGU+PHNlY29u
ZGFyeS10aXRsZT5JbnQgSiBTeXN0IEV2b2wgTWljcm9iaW9sPC9zZWNvbmRhcnktdGl0bGU+PGFs
dC10aXRsZT5JbnRlcm5hdGlvbmFsIGpvdXJuYWwgb2Ygc3lzdGVtYXRpYyBhbmQgZXZvbHV0aW9u
YXJ5IG1pY3JvYmlvbG9neTwvYWx0LXRpdGxlPjwvdGl0bGVzPjxwZXJpb2RpY2FsPjxmdWxsLXRp
dGxlPkludCBKIFN5c3QgRXZvbCBNaWNyb2Jpb2w8L2Z1bGwtdGl0bGU+PGFiYnItMT5JbnRlcm5h
dGlvbmFsIGpvdXJuYWwgb2Ygc3lzdGVtYXRpYyBhbmQgZXZvbHV0aW9uYXJ5IG1pY3JvYmlvbG9n
eTwvYWJici0xPjwvcGVyaW9kaWNhbD48YWx0LXBlcmlvZGljYWw+PGZ1bGwtdGl0bGU+SW50IEog
U3lzdCBFdm9sIE1pY3JvYmlvbDwvZnVsbC10aXRsZT48YWJici0xPkludGVybmF0aW9uYWwgam91
cm5hbCBvZiBzeXN0ZW1hdGljIGFuZCBldm9sdXRpb25hcnkgbWljcm9iaW9sb2d5PC9hYmJyLTE+
PC9hbHQtcGVyaW9kaWNhbD48cGFnZXM+MTUxNi0xNTIwPC9wYWdlcz48dm9sdW1lPjU3PC92b2x1
bWU+PG51bWJlcj5QdCA3PC9udW1iZXI+PGVkaXRpb24+MjAwNy8wNy8xMzwvZWRpdGlvbj48a2V5
d29yZHM+PGtleXdvcmQ+QWNldGljIEFjaWQvbWV0YWJvbGlzbTwva2V5d29yZD48a2V5d29yZD5B
bmFlcm9iaW9zaXM8L2tleXdvcmQ+PGtleXdvcmQ+QmFjdGVyaWFsIFR5cGluZyBUZWNobmlxdWVz
PC9rZXl3b3JkPjxrZXl3b3JkPkJhY3Rlcm9pZGVzL2NoZW1pc3RyeS8qY2xhc3NpZmljYXRpb24v
Z2VuZXRpY3MvKmlzb2xhdGlvbiAmYW1wOyBwdXJpZmljYXRpb248L2tleXdvcmQ+PGtleXdvcmQ+
QmFzZSBDb21wb3NpdGlvbjwva2V5d29yZD48a2V5d29yZD5DYXJib2h5ZHJhdGUgTWV0YWJvbGlz
bTwva2V5d29yZD48a2V5d29yZD5DZWxsdWxvc2UvbWV0YWJvbGlzbTwva2V5d29yZD48a2V5d29y
ZD5ETkEsIEJhY3RlcmlhbC9jaGVtaXN0cnkvZ2VuZXRpY3M8L2tleXdvcmQ+PGtleXdvcmQ+RE5B
LCBSaWJvc29tYWwvY2hlbWlzdHJ5L2dlbmV0aWNzPC9rZXl3b3JkPjxrZXl3b3JkPkZlY2VzL21p
Y3JvYmlvbG9neTwva2V5d29yZD48a2V5d29yZD5HYXN0cm9pbnRlc3RpbmFsIFRyYWN0LyptaWNy
b2Jpb2xvZ3k8L2tleXdvcmQ+PGtleXdvcmQ+R2VuZXMsIHJSTkE8L2tleXdvcmQ+PGtleXdvcmQ+
SHVtYW5zPC9rZXl3b3JkPjxrZXl3b3JkPkxvY29tb3Rpb248L2tleXdvcmQ+PGtleXdvcmQ+TW9s
ZWN1bGFyIFNlcXVlbmNlIERhdGE8L2tleXdvcmQ+PGtleXdvcmQ+TnVjbGVpYyBBY2lkIEh5YnJp
ZGl6YXRpb248L2tleXdvcmQ+PGtleXdvcmQ+UGh5bG9nZW55PC9rZXl3b3JkPjxrZXl3b3JkPlBy
b3Bpb25hdGVzL21ldGFib2xpc208L2tleXdvcmQ+PGtleXdvcmQ+Uk5BLCBCYWN0ZXJpYWwvZ2Vu
ZXRpY3M8L2tleXdvcmQ+PGtleXdvcmQ+Uk5BLCBSaWJvc29tYWwsIDE2Uy9nZW5ldGljczwva2V5
d29yZD48a2V5d29yZD5TZXF1ZW5jZSBBbmFseXNpcywgRE5BPC9rZXl3b3JkPjxrZXl3b3JkPlNl
cXVlbmNlIEhvbW9sb2d5LCBOdWNsZWljIEFjaWQ8L2tleXdvcmQ+PGtleXdvcmQ+U3VjY2luaWMg
QWNpZC9tZXRhYm9saXNtPC9rZXl3b3JkPjwva2V5d29yZHM+PGRhdGVzPjx5ZWFyPjIwMDc8L3ll
YXI+PHB1Yi1kYXRlcz48ZGF0ZT5KdWw8L2RhdGU+PC9wdWItZGF0ZXM+PC9kYXRlcz48aXNibj4x
NDY2LTUwMjYgKFByaW50KSYjeEQ7MTQ2Ni01MDI2PC9pc2JuPjxhY2Nlc3Npb24tbnVtPjE3NjI1
MTg2PC9hY2Nlc3Npb24tbnVtPjx1cmxzPjwvdXJscz48ZWxlY3Ryb25pYy1yZXNvdXJjZS1udW0+
MTAuMTA5OS9panMuMC42NDk5OC0wPC9lbGVjdHJvbmljLXJlc291cmNlLW51bT48cmVtb3RlLWRh
dGFiYXNlLXByb3ZpZGVyPk5MTTwvcmVtb3RlLWRhdGFiYXNlLXByb3ZpZGVyPjxsYW5ndWFnZT5l
bmc8L2xhbmd1YWdlPjwvcmVjb3JkPjwvQ2l0ZT48L0VuZE5vdGU+AG==
</w:fldData>
              </w:fldChar>
            </w:r>
            <w:r w:rsidRPr="007954DB">
              <w:rPr>
                <w:rFonts w:eastAsia="Times New Roman"/>
                <w:color w:val="000000"/>
                <w:sz w:val="18"/>
                <w:szCs w:val="18"/>
                <w:lang w:val="en-US" w:eastAsia="sv-SE"/>
              </w:rPr>
              <w:instrText xml:space="preserve"> ADDIN EN.CITE </w:instrText>
            </w:r>
            <w:r w:rsidRPr="007954DB">
              <w:rPr>
                <w:rFonts w:eastAsia="Times New Roman"/>
                <w:color w:val="000000"/>
                <w:sz w:val="18"/>
                <w:szCs w:val="18"/>
                <w:lang w:val="en-US" w:eastAsia="sv-SE"/>
              </w:rPr>
              <w:fldChar w:fldCharType="begin">
                <w:fldData xml:space="preserve">PEVuZE5vdGU+PENpdGU+PEF1dGhvcj5Sb2JlcnQ8L0F1dGhvcj48WWVhcj4yMDA3PC9ZZWFyPjxS
ZWNOdW0+OTE4PC9SZWNOdW0+PERpc3BsYXlUZXh0PigxOSk8L0Rpc3BsYXlUZXh0PjxyZWNvcmQ+
PHJlYy1udW1iZXI+OTE4PC9yZWMtbnVtYmVyPjxmb3JlaWduLWtleXM+PGtleSBhcHA9IkVOIiBk
Yi1pZD0icGFld3d3dnNhdHZ6ZGZlcHc5Z3YweDBodHJlYXJlNWZmOWV3IiB0aW1lc3RhbXA9IjE2
NjQ4MDQ0MTgiPjkxODwva2V5PjwvZm9yZWlnbi1rZXlzPjxyZWYtdHlwZSBuYW1lPSJKb3VybmFs
IEFydGljbGUiPjE3PC9yZWYtdHlwZT48Y29udHJpYnV0b3JzPjxhdXRob3JzPjxhdXRob3I+Um9i
ZXJ0LCBDLjwvYXV0aG9yPjxhdXRob3I+Q2hhc3NhcmQsIEMuPC9hdXRob3I+PGF1dGhvcj5MYXdz
b24sIFAuIEEuPC9hdXRob3I+PGF1dGhvcj5CZXJuYWxpZXItRG9uYWRpbGxlLCBBLjwvYXV0aG9y
PjwvYXV0aG9ycz48L2NvbnRyaWJ1dG9ycz48YXV0aC1hZGRyZXNzPlVuaXTDqSBkZSBNaWNyb2Jp
b2xvZ2llLCBJTlJBLCBDZW50cmUgZGUgUmVjaGVyY2hlcyBkZSBDbGVybW9udCBGZXJyYW5kIC0g
VGhlaXgsIDYzIDEyMiBTYWludCBHZW7DqHMgLSBDaGFtcGFuZWxsZSwgRnJhbmNlLiYjeEQ7RGVw
YXJ0bWVudCBvZiBCb3RhbnkgYW5kIE1pY3JvYmlvbG9neSwgVW5pdmVyc2l0eSBvZiBPa2xhaG9t
YSwgTm9ybWFuLCBPSyA3MzAxOSwgVVNBLjwvYXV0aC1hZGRyZXNzPjx0aXRsZXM+PHRpdGxlPkJh
Y3Rlcm9pZGVzIGNlbGx1bG9zaWx5dGljdXMgc3AuIG5vdi4sIGEgY2VsbHVsb2x5dGljIGJhY3Rl
cml1bSBmcm9tIHRoZSBodW1hbiBndXQgbWljcm9iaWFsIGNvbW11bml0eTwvdGl0bGU+PHNlY29u
ZGFyeS10aXRsZT5JbnQgSiBTeXN0IEV2b2wgTWljcm9iaW9sPC9zZWNvbmRhcnktdGl0bGU+PGFs
dC10aXRsZT5JbnRlcm5hdGlvbmFsIGpvdXJuYWwgb2Ygc3lzdGVtYXRpYyBhbmQgZXZvbHV0aW9u
YXJ5IG1pY3JvYmlvbG9neTwvYWx0LXRpdGxlPjwvdGl0bGVzPjxwZXJpb2RpY2FsPjxmdWxsLXRp
dGxlPkludCBKIFN5c3QgRXZvbCBNaWNyb2Jpb2w8L2Z1bGwtdGl0bGU+PGFiYnItMT5JbnRlcm5h
dGlvbmFsIGpvdXJuYWwgb2Ygc3lzdGVtYXRpYyBhbmQgZXZvbHV0aW9uYXJ5IG1pY3JvYmlvbG9n
eTwvYWJici0xPjwvcGVyaW9kaWNhbD48YWx0LXBlcmlvZGljYWw+PGZ1bGwtdGl0bGU+SW50IEog
U3lzdCBFdm9sIE1pY3JvYmlvbDwvZnVsbC10aXRsZT48YWJici0xPkludGVybmF0aW9uYWwgam91
cm5hbCBvZiBzeXN0ZW1hdGljIGFuZCBldm9sdXRpb25hcnkgbWljcm9iaW9sb2d5PC9hYmJyLTE+
PC9hbHQtcGVyaW9kaWNhbD48cGFnZXM+MTUxNi0xNTIwPC9wYWdlcz48dm9sdW1lPjU3PC92b2x1
bWU+PG51bWJlcj5QdCA3PC9udW1iZXI+PGVkaXRpb24+MjAwNy8wNy8xMzwvZWRpdGlvbj48a2V5
d29yZHM+PGtleXdvcmQ+QWNldGljIEFjaWQvbWV0YWJvbGlzbTwva2V5d29yZD48a2V5d29yZD5B
bmFlcm9iaW9zaXM8L2tleXdvcmQ+PGtleXdvcmQ+QmFjdGVyaWFsIFR5cGluZyBUZWNobmlxdWVz
PC9rZXl3b3JkPjxrZXl3b3JkPkJhY3Rlcm9pZGVzL2NoZW1pc3RyeS8qY2xhc3NpZmljYXRpb24v
Z2VuZXRpY3MvKmlzb2xhdGlvbiAmYW1wOyBwdXJpZmljYXRpb248L2tleXdvcmQ+PGtleXdvcmQ+
QmFzZSBDb21wb3NpdGlvbjwva2V5d29yZD48a2V5d29yZD5DYXJib2h5ZHJhdGUgTWV0YWJvbGlz
bTwva2V5d29yZD48a2V5d29yZD5DZWxsdWxvc2UvbWV0YWJvbGlzbTwva2V5d29yZD48a2V5d29y
ZD5ETkEsIEJhY3RlcmlhbC9jaGVtaXN0cnkvZ2VuZXRpY3M8L2tleXdvcmQ+PGtleXdvcmQ+RE5B
LCBSaWJvc29tYWwvY2hlbWlzdHJ5L2dlbmV0aWNzPC9rZXl3b3JkPjxrZXl3b3JkPkZlY2VzL21p
Y3JvYmlvbG9neTwva2V5d29yZD48a2V5d29yZD5HYXN0cm9pbnRlc3RpbmFsIFRyYWN0LyptaWNy
b2Jpb2xvZ3k8L2tleXdvcmQ+PGtleXdvcmQ+R2VuZXMsIHJSTkE8L2tleXdvcmQ+PGtleXdvcmQ+
SHVtYW5zPC9rZXl3b3JkPjxrZXl3b3JkPkxvY29tb3Rpb248L2tleXdvcmQ+PGtleXdvcmQ+TW9s
ZWN1bGFyIFNlcXVlbmNlIERhdGE8L2tleXdvcmQ+PGtleXdvcmQ+TnVjbGVpYyBBY2lkIEh5YnJp
ZGl6YXRpb248L2tleXdvcmQ+PGtleXdvcmQ+UGh5bG9nZW55PC9rZXl3b3JkPjxrZXl3b3JkPlBy
b3Bpb25hdGVzL21ldGFib2xpc208L2tleXdvcmQ+PGtleXdvcmQ+Uk5BLCBCYWN0ZXJpYWwvZ2Vu
ZXRpY3M8L2tleXdvcmQ+PGtleXdvcmQ+Uk5BLCBSaWJvc29tYWwsIDE2Uy9nZW5ldGljczwva2V5
d29yZD48a2V5d29yZD5TZXF1ZW5jZSBBbmFseXNpcywgRE5BPC9rZXl3b3JkPjxrZXl3b3JkPlNl
cXVlbmNlIEhvbW9sb2d5LCBOdWNsZWljIEFjaWQ8L2tleXdvcmQ+PGtleXdvcmQ+U3VjY2luaWMg
QWNpZC9tZXRhYm9saXNtPC9rZXl3b3JkPjwva2V5d29yZHM+PGRhdGVzPjx5ZWFyPjIwMDc8L3ll
YXI+PHB1Yi1kYXRlcz48ZGF0ZT5KdWw8L2RhdGU+PC9wdWItZGF0ZXM+PC9kYXRlcz48aXNibj4x
NDY2LTUwMjYgKFByaW50KSYjeEQ7MTQ2Ni01MDI2PC9pc2JuPjxhY2Nlc3Npb24tbnVtPjE3NjI1
MTg2PC9hY2Nlc3Npb24tbnVtPjx1cmxzPjwvdXJscz48ZWxlY3Ryb25pYy1yZXNvdXJjZS1udW0+
MTAuMTA5OS9panMuMC42NDk5OC0wPC9lbGVjdHJvbmljLXJlc291cmNlLW51bT48cmVtb3RlLWRh
dGFiYXNlLXByb3ZpZGVyPk5MTTwvcmVtb3RlLWRhdGFiYXNlLXByb3ZpZGVyPjxsYW5ndWFnZT5l
bmc8L2xhbmd1YWdlPjwvcmVjb3JkPjwvQ2l0ZT48L0VuZE5vdGU+AG==
</w:fldData>
              </w:fldChar>
            </w:r>
            <w:r w:rsidRPr="007954DB">
              <w:rPr>
                <w:rFonts w:eastAsia="Times New Roman"/>
                <w:color w:val="000000"/>
                <w:sz w:val="18"/>
                <w:szCs w:val="18"/>
                <w:lang w:val="en-US" w:eastAsia="sv-SE"/>
              </w:rPr>
              <w:instrText xml:space="preserve"> ADDIN EN.CITE.DATA </w:instrText>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end"/>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19)</w:t>
            </w:r>
            <w:r w:rsidRPr="007954DB">
              <w:rPr>
                <w:rFonts w:eastAsia="Times New Roman"/>
                <w:color w:val="000000"/>
                <w:sz w:val="18"/>
                <w:szCs w:val="18"/>
                <w:lang w:val="en-US" w:eastAsia="sv-SE"/>
              </w:rPr>
              <w:fldChar w:fldCharType="end"/>
            </w:r>
          </w:p>
        </w:tc>
        <w:tc>
          <w:tcPr>
            <w:tcW w:w="1254" w:type="pct"/>
            <w:tcBorders>
              <w:top w:val="nil"/>
              <w:left w:val="nil"/>
              <w:bottom w:val="single" w:sz="4" w:space="0" w:color="auto"/>
              <w:right w:val="single" w:sz="4" w:space="0" w:color="auto"/>
            </w:tcBorders>
            <w:shd w:val="clear" w:color="auto" w:fill="auto"/>
            <w:noWrap/>
            <w:vAlign w:val="bottom"/>
            <w:hideMark/>
          </w:tcPr>
          <w:p w14:paraId="419DEA8F" w14:textId="77777777" w:rsidR="00727AE9" w:rsidRPr="007954DB" w:rsidRDefault="00727AE9" w:rsidP="007954DB">
            <w:pPr>
              <w:spacing w:after="0" w:line="240" w:lineRule="auto"/>
              <w:jc w:val="center"/>
              <w:rPr>
                <w:rFonts w:eastAsia="Times New Roman"/>
                <w:color w:val="212121"/>
                <w:sz w:val="18"/>
                <w:szCs w:val="18"/>
                <w:lang w:val="en-US" w:eastAsia="sv-SE"/>
              </w:rPr>
            </w:pPr>
            <w:r w:rsidRPr="007954DB">
              <w:rPr>
                <w:rFonts w:eastAsia="Times New Roman"/>
                <w:color w:val="212121"/>
                <w:sz w:val="18"/>
                <w:szCs w:val="18"/>
                <w:lang w:val="en-US" w:eastAsia="sv-SE"/>
              </w:rPr>
              <w:t>Collagenous colitis (↑)</w:t>
            </w:r>
          </w:p>
        </w:tc>
        <w:tc>
          <w:tcPr>
            <w:tcW w:w="694" w:type="pct"/>
            <w:tcBorders>
              <w:top w:val="nil"/>
              <w:left w:val="nil"/>
              <w:bottom w:val="single" w:sz="4" w:space="0" w:color="auto"/>
              <w:right w:val="single" w:sz="4" w:space="0" w:color="auto"/>
            </w:tcBorders>
            <w:shd w:val="clear" w:color="auto" w:fill="auto"/>
            <w:noWrap/>
            <w:vAlign w:val="bottom"/>
            <w:hideMark/>
          </w:tcPr>
          <w:p w14:paraId="623C46F0" w14:textId="075376D3"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Gustafsson et al 2012</w:t>
            </w:r>
            <w:r w:rsidRPr="0032510E">
              <w:rPr>
                <w:rFonts w:eastAsia="Times New Roman"/>
                <w:color w:val="000000"/>
                <w:sz w:val="16"/>
                <w:szCs w:val="16"/>
                <w:lang w:val="en-US" w:eastAsia="sv-SE"/>
              </w:rPr>
              <w:fldChar w:fldCharType="begin">
                <w:fldData xml:space="preserve">PEVuZE5vdGU+PENpdGU+PEF1dGhvcj5HdXN0YWZzc29uPC9BdXRob3I+PFllYXI+MjAxMjwvWWVh
cj48UmVjTnVtPjkzODwvUmVjTnVtPjxEaXNwbGF5VGV4dD4oMjApPC9EaXNwbGF5VGV4dD48cmVj
b3JkPjxyZWMtbnVtYmVyPjkzODwvcmVjLW51bWJlcj48Zm9yZWlnbi1rZXlzPjxrZXkgYXBwPSJF
TiIgZGItaWQ9InBhZXd3d3ZzYXR2emRmZXB3OWd2MHgwaHRyZWFyZTVmZjlldyIgdGltZXN0YW1w
PSIxNjY1NDI3MjQ2Ij45Mzg8L2tleT48L2ZvcmVpZ24ta2V5cz48cmVmLXR5cGUgbmFtZT0iSm91
cm5hbCBBcnRpY2xlIj4xNzwvcmVmLXR5cGU+PGNvbnRyaWJ1dG9ycz48YXV0aG9ycz48YXV0aG9y
Pkd1c3RhZnNzb24sIFIuIEouPC9hdXRob3I+PGF1dGhvcj5PaGxzc29uLCBCLjwvYXV0aG9yPjxh
dXRob3I+QmVub25pLCBDLjwvYXV0aG9yPjxhdXRob3I+SmVwcHNzb24sIEIuPC9hdXRob3I+PGF1
dGhvcj5PbHNzb24sIEMuPC9hdXRob3I+PC9hdXRob3JzPjwvY29udHJpYnV0b3JzPjxhdXRoLWFk
ZHJlc3M+RGVwYXJ0bWVudCBvZiBDbGluaWNhbCBTY2llbmNlcywgR2FzdHJvZW50ZXJvbG9neSBT
ZWN0aW9uLCBTa8OlbmUgVW5pdmVyc2l0eSBIb3NwaXRhbCwgTHVuZCBVbml2ZXJzaXR5LCAyMDUw
MiBNYWxtw7YsIFN3ZWRlbi48L2F1dGgtYWRkcmVzcz48dGl0bGVzPjx0aXRsZT5NdWNvc2EtYXNz
b2NpYXRlZCBiYWN0ZXJpYSBpbiB0d28gbWlkZGxlLWFnZWQgd29tZW4gZGlhZ25vc2VkIHdpdGgg
Y29sbGFnZW5vdXMgY29saXRp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TYyOC0zNDwvcGFnZXM+PHZvbHVtZT4xODwvdm9sdW1lPjxudW1iZXI+MTQ8L251bWJl
cj48ZWRpdGlvbj4yMDEyLzA0LzI1PC9lZGl0aW9uPjxrZXl3b3Jkcz48a2V5d29yZD5CYWN0ZXJp
YS9jbGFzc2lmaWNhdGlvbi8qaXNvbGF0aW9uICZhbXA7IHB1cmlmaWNhdGlvbjwva2V5d29yZD48
a2V5d29yZD5CYWN0ZXJvaWRlcy9jbGFzc2lmaWNhdGlvbi8qaXNvbGF0aW9uICZhbXA7IHB1cmlm
aWNhdGlvbjwva2V5d29yZD48a2V5d29yZD5DbG9zdHJpZGl1bS9jbGFzc2lmaWNhdGlvbi8qaXNv
bGF0aW9uICZhbXA7IHB1cmlmaWNhdGlvbjwva2V5d29yZD48a2V5d29yZD5Db2xpdGlzLCBDb2xs
YWdlbm91cy8qbWljcm9iaW9sb2d5PC9rZXl3b3JkPjxrZXl3b3JkPkNvbG9uLyptaWNyb2Jpb2xv
Z3k8L2tleXdvcmQ+PGtleXdvcmQ+RE5BIFByaW1lcnM8L2tleXdvcmQ+PGtleXdvcmQ+RE5BLCBC
YWN0ZXJpYWwvKmlzb2xhdGlvbiAmYW1wOyBwdXJpZmljYXRpb248L2tleXdvcmQ+PGtleXdvcmQ+
RmVtYWxlPC9rZXl3b3JkPjxrZXl3b3JkPkdlbmVzLCByUk5BPC9rZXl3b3JkPjxrZXl3b3JkPkh1
bWFuczwva2V5d29yZD48a2V5d29yZD5NZXRhZ2Vub21lPC9rZXl3b3JkPjxrZXl3b3JkPk1pZGRs
ZSBBZ2VkPC9rZXl3b3JkPjxrZXl3b3JkPlBvbHltZXJhc2UgQ2hhaW4gUmVhY3Rpb248L2tleXdv
cmQ+PGtleXdvcmQ+Uk5BLCBSaWJvc29tYWwsIDE2Uy8qaXNvbGF0aW9uICZhbXA7IHB1cmlmaWNh
dGlvbjwva2V5d29yZD48a2V5d29yZD5TZXF1ZW5jZSBBbmFseXNpcywgRE5BPC9rZXl3b3JkPjxr
ZXl3b3JkPjE2UyByUk5BIHNlcXVlbmNpbmc8L2tleXdvcmQ+PGtleXdvcmQ+Q29sbGFnZW5vdXMg
Y29saXRpczwva2V5d29yZD48a2V5d29yZD5Db2xvbmljIG1pY3JvYmlvdGE8L2tleXdvcmQ+PGtl
eXdvcmQ+THltcGhvY3l0aWMgY29saXRpczwva2V5d29yZD48a2V5d29yZD5NaWNyb3Njb3BpYyBj
b2xpdGlzPC9rZXl3b3JkPjwva2V5d29yZHM+PGRhdGVzPjx5ZWFyPjIwMTI8L3llYXI+PHB1Yi1k
YXRlcz48ZGF0ZT5BcHIgMTQ8L2RhdGU+PC9wdWItZGF0ZXM+PC9kYXRlcz48aXNibj4xMDA3LTkz
MjcgKFByaW50KSYjeEQ7MTAwNy05MzI3PC9pc2JuPjxhY2Nlc3Npb24tbnVtPjIyNTI5NjkyPC9h
Y2Nlc3Npb24tbnVtPjx1cmxzPjxyZWxhdGVkLXVybHM+PHVybD5odHRwczovL3d3dy5uY2JpLm5s
bS5uaWguZ292L3BtYy9hcnRpY2xlcy9QTUMzMzI1NTI5L3BkZi9XSkctMTgtMTYyOC5wZGY8L3Vy
bD48L3JlbGF0ZWQtdXJscz48L3VybHM+PGN1c3RvbTI+UE1DMzMyNTUyOTwvY3VzdG9tMj48ZWxl
Y3Ryb25pYy1yZXNvdXJjZS1udW0+MTAuMzc0OC93amcudjE4LmkxNC4xNjI4PC9lbGVjdHJvbmlj
LXJlc291cmNlLW51bT48cmVtb3RlLWRhdGFiYXNlLXByb3ZpZGVyPk5MTTwvcmVtb3RlLWRhdGFi
YXNlLXByb3ZpZGVyPjxsYW5ndWFnZT5lbmc8L2xhbmd1YWdlPjwvcmVjb3JkPjwvQ2l0ZT48L0Vu
ZE5vdGU+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HdXN0YWZzc29uPC9BdXRob3I+PFllYXI+MjAxMjwvWWVh
cj48UmVjTnVtPjkzODwvUmVjTnVtPjxEaXNwbGF5VGV4dD4oMjApPC9EaXNwbGF5VGV4dD48cmVj
b3JkPjxyZWMtbnVtYmVyPjkzODwvcmVjLW51bWJlcj48Zm9yZWlnbi1rZXlzPjxrZXkgYXBwPSJF
TiIgZGItaWQ9InBhZXd3d3ZzYXR2emRmZXB3OWd2MHgwaHRyZWFyZTVmZjlldyIgdGltZXN0YW1w
PSIxNjY1NDI3MjQ2Ij45Mzg8L2tleT48L2ZvcmVpZ24ta2V5cz48cmVmLXR5cGUgbmFtZT0iSm91
cm5hbCBBcnRpY2xlIj4xNzwvcmVmLXR5cGU+PGNvbnRyaWJ1dG9ycz48YXV0aG9ycz48YXV0aG9y
Pkd1c3RhZnNzb24sIFIuIEouPC9hdXRob3I+PGF1dGhvcj5PaGxzc29uLCBCLjwvYXV0aG9yPjxh
dXRob3I+QmVub25pLCBDLjwvYXV0aG9yPjxhdXRob3I+SmVwcHNzb24sIEIuPC9hdXRob3I+PGF1
dGhvcj5PbHNzb24sIEMuPC9hdXRob3I+PC9hdXRob3JzPjwvY29udHJpYnV0b3JzPjxhdXRoLWFk
ZHJlc3M+RGVwYXJ0bWVudCBvZiBDbGluaWNhbCBTY2llbmNlcywgR2FzdHJvZW50ZXJvbG9neSBT
ZWN0aW9uLCBTa8OlbmUgVW5pdmVyc2l0eSBIb3NwaXRhbCwgTHVuZCBVbml2ZXJzaXR5LCAyMDUw
MiBNYWxtw7YsIFN3ZWRlbi48L2F1dGgtYWRkcmVzcz48dGl0bGVzPjx0aXRsZT5NdWNvc2EtYXNz
b2NpYXRlZCBiYWN0ZXJpYSBpbiB0d28gbWlkZGxlLWFnZWQgd29tZW4gZGlhZ25vc2VkIHdpdGgg
Y29sbGFnZW5vdXMgY29saXRp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TYyOC0zNDwvcGFnZXM+PHZvbHVtZT4xODwvdm9sdW1lPjxudW1iZXI+MTQ8L251bWJl
cj48ZWRpdGlvbj4yMDEyLzA0LzI1PC9lZGl0aW9uPjxrZXl3b3Jkcz48a2V5d29yZD5CYWN0ZXJp
YS9jbGFzc2lmaWNhdGlvbi8qaXNvbGF0aW9uICZhbXA7IHB1cmlmaWNhdGlvbjwva2V5d29yZD48
a2V5d29yZD5CYWN0ZXJvaWRlcy9jbGFzc2lmaWNhdGlvbi8qaXNvbGF0aW9uICZhbXA7IHB1cmlm
aWNhdGlvbjwva2V5d29yZD48a2V5d29yZD5DbG9zdHJpZGl1bS9jbGFzc2lmaWNhdGlvbi8qaXNv
bGF0aW9uICZhbXA7IHB1cmlmaWNhdGlvbjwva2V5d29yZD48a2V5d29yZD5Db2xpdGlzLCBDb2xs
YWdlbm91cy8qbWljcm9iaW9sb2d5PC9rZXl3b3JkPjxrZXl3b3JkPkNvbG9uLyptaWNyb2Jpb2xv
Z3k8L2tleXdvcmQ+PGtleXdvcmQ+RE5BIFByaW1lcnM8L2tleXdvcmQ+PGtleXdvcmQ+RE5BLCBC
YWN0ZXJpYWwvKmlzb2xhdGlvbiAmYW1wOyBwdXJpZmljYXRpb248L2tleXdvcmQ+PGtleXdvcmQ+
RmVtYWxlPC9rZXl3b3JkPjxrZXl3b3JkPkdlbmVzLCByUk5BPC9rZXl3b3JkPjxrZXl3b3JkPkh1
bWFuczwva2V5d29yZD48a2V5d29yZD5NZXRhZ2Vub21lPC9rZXl3b3JkPjxrZXl3b3JkPk1pZGRs
ZSBBZ2VkPC9rZXl3b3JkPjxrZXl3b3JkPlBvbHltZXJhc2UgQ2hhaW4gUmVhY3Rpb248L2tleXdv
cmQ+PGtleXdvcmQ+Uk5BLCBSaWJvc29tYWwsIDE2Uy8qaXNvbGF0aW9uICZhbXA7IHB1cmlmaWNh
dGlvbjwva2V5d29yZD48a2V5d29yZD5TZXF1ZW5jZSBBbmFseXNpcywgRE5BPC9rZXl3b3JkPjxr
ZXl3b3JkPjE2UyByUk5BIHNlcXVlbmNpbmc8L2tleXdvcmQ+PGtleXdvcmQ+Q29sbGFnZW5vdXMg
Y29saXRpczwva2V5d29yZD48a2V5d29yZD5Db2xvbmljIG1pY3JvYmlvdGE8L2tleXdvcmQ+PGtl
eXdvcmQ+THltcGhvY3l0aWMgY29saXRpczwva2V5d29yZD48a2V5d29yZD5NaWNyb3Njb3BpYyBj
b2xpdGlzPC9rZXl3b3JkPjwva2V5d29yZHM+PGRhdGVzPjx5ZWFyPjIwMTI8L3llYXI+PHB1Yi1k
YXRlcz48ZGF0ZT5BcHIgMTQ8L2RhdGU+PC9wdWItZGF0ZXM+PC9kYXRlcz48aXNibj4xMDA3LTkz
MjcgKFByaW50KSYjeEQ7MTAwNy05MzI3PC9pc2JuPjxhY2Nlc3Npb24tbnVtPjIyNTI5NjkyPC9h
Y2Nlc3Npb24tbnVtPjx1cmxzPjxyZWxhdGVkLXVybHM+PHVybD5odHRwczovL3d3dy5uY2JpLm5s
bS5uaWguZ292L3BtYy9hcnRpY2xlcy9QTUMzMzI1NTI5L3BkZi9XSkctMTgtMTYyOC5wZGY8L3Vy
bD48L3JlbGF0ZWQtdXJscz48L3VybHM+PGN1c3RvbTI+UE1DMzMyNTUyOTwvY3VzdG9tMj48ZWxl
Y3Ryb25pYy1yZXNvdXJjZS1udW0+MTAuMzc0OC93amcudjE4LmkxNC4xNjI4PC9lbGVjdHJvbmlj
LXJlc291cmNlLW51bT48cmVtb3RlLWRhdGFiYXNlLXByb3ZpZGVyPk5MTTwvcmVtb3RlLWRhdGFi
YXNlLXByb3ZpZGVyPjxsYW5ndWFnZT5lbmc8L2xhbmd1YWdlPjwvcmVjb3JkPjwvQ2l0ZT48L0Vu
ZE5vdGU+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0)</w:t>
            </w:r>
            <w:r w:rsidRPr="0032510E">
              <w:rPr>
                <w:rFonts w:eastAsia="Times New Roman"/>
                <w:color w:val="000000"/>
                <w:sz w:val="16"/>
                <w:szCs w:val="16"/>
                <w:lang w:val="en-US" w:eastAsia="sv-SE"/>
              </w:rPr>
              <w:fldChar w:fldCharType="end"/>
            </w:r>
          </w:p>
        </w:tc>
      </w:tr>
      <w:tr w:rsidR="0032510E" w:rsidRPr="007954DB" w14:paraId="7F2B4F79"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272A94D8"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279CDA9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477AAE9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4887D71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1E53E5E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vMerge/>
            <w:tcBorders>
              <w:top w:val="nil"/>
              <w:left w:val="single" w:sz="4" w:space="0" w:color="auto"/>
              <w:bottom w:val="single" w:sz="4" w:space="0" w:color="000000"/>
              <w:right w:val="single" w:sz="4" w:space="0" w:color="auto"/>
            </w:tcBorders>
            <w:vAlign w:val="center"/>
            <w:hideMark/>
          </w:tcPr>
          <w:p w14:paraId="13A7802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54" w:type="pct"/>
            <w:tcBorders>
              <w:top w:val="nil"/>
              <w:left w:val="nil"/>
              <w:bottom w:val="single" w:sz="4" w:space="0" w:color="auto"/>
              <w:right w:val="single" w:sz="4" w:space="0" w:color="auto"/>
            </w:tcBorders>
            <w:shd w:val="clear" w:color="auto" w:fill="auto"/>
            <w:noWrap/>
            <w:vAlign w:val="bottom"/>
            <w:hideMark/>
          </w:tcPr>
          <w:p w14:paraId="689F497D" w14:textId="13F8D1A1" w:rsidR="00727AE9" w:rsidRPr="007954DB" w:rsidRDefault="007954DB" w:rsidP="007954DB">
            <w:pPr>
              <w:spacing w:after="0" w:line="240" w:lineRule="auto"/>
              <w:jc w:val="center"/>
              <w:rPr>
                <w:rFonts w:eastAsia="Times New Roman"/>
                <w:color w:val="000000"/>
                <w:sz w:val="18"/>
                <w:szCs w:val="18"/>
                <w:lang w:val="en-US" w:eastAsia="sv-SE"/>
              </w:rPr>
            </w:pPr>
            <w:r>
              <w:rPr>
                <w:rFonts w:eastAsia="Times New Roman"/>
                <w:color w:val="000000"/>
                <w:sz w:val="18"/>
                <w:szCs w:val="18"/>
                <w:lang w:val="en-US" w:eastAsia="sv-SE"/>
              </w:rPr>
              <w:t>S</w:t>
            </w:r>
            <w:r w:rsidR="00727AE9" w:rsidRPr="007954DB">
              <w:rPr>
                <w:rFonts w:eastAsia="Times New Roman"/>
                <w:color w:val="000000"/>
                <w:sz w:val="18"/>
                <w:szCs w:val="18"/>
                <w:lang w:val="en-US" w:eastAsia="sv-SE"/>
              </w:rPr>
              <w:t>evere SARS-CoV-2 (↑)</w:t>
            </w:r>
          </w:p>
        </w:tc>
        <w:tc>
          <w:tcPr>
            <w:tcW w:w="694" w:type="pct"/>
            <w:tcBorders>
              <w:top w:val="nil"/>
              <w:left w:val="nil"/>
              <w:bottom w:val="single" w:sz="4" w:space="0" w:color="auto"/>
              <w:right w:val="single" w:sz="4" w:space="0" w:color="auto"/>
            </w:tcBorders>
            <w:shd w:val="clear" w:color="auto" w:fill="auto"/>
            <w:noWrap/>
            <w:vAlign w:val="bottom"/>
            <w:hideMark/>
          </w:tcPr>
          <w:p w14:paraId="41D32916" w14:textId="28E045D2"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Xu et al 2022</w:t>
            </w:r>
            <w:r w:rsidRPr="0032510E">
              <w:rPr>
                <w:rFonts w:eastAsia="Times New Roman"/>
                <w:color w:val="000000"/>
                <w:sz w:val="16"/>
                <w:szCs w:val="16"/>
                <w:lang w:val="en-US" w:eastAsia="sv-SE"/>
              </w:rPr>
              <w:fldChar w:fldCharType="begin">
                <w:fldData xml:space="preserve">PEVuZE5vdGU+PENpdGU+PEF1dGhvcj5YdTwvQXV0aG9yPjxZZWFyPjIwMjI8L1llYXI+PFJlY051
bT45Mzk8L1JlY051bT48RGlzcGxheVRleHQ+KDIxKTwvRGlzcGxheVRleHQ+PHJlY29yZD48cmVj
LW51bWJlcj45Mzk8L3JlYy1udW1iZXI+PGZvcmVpZ24ta2V5cz48a2V5IGFwcD0iRU4iIGRiLWlk
PSJwYWV3d3d2c2F0dnpkZmVwdzlndjB4MGh0cmVhcmU1ZmY5ZXciIHRpbWVzdGFtcD0iMTY2NTQy
NzI0NiI+OTM5PC9rZXk+PC9mb3JlaWduLWtleXM+PHJlZi10eXBlIG5hbWU9IkpvdXJuYWwgQXJ0
aWNsZSI+MTc8L3JlZi10eXBlPjxjb250cmlidXRvcnM+PGF1dGhvcnM+PGF1dGhvcj5YdSwgWC48
L2F1dGhvcj48YXV0aG9yPlpoYW5nLCBXLjwvYXV0aG9yPjxhdXRob3I+R3VvLCBNLjwvYXV0aG9y
PjxhdXRob3I+WGlhbywgQy48L2F1dGhvcj48YXV0aG9yPkZ1LCBaLjwvYXV0aG9yPjxhdXRob3I+
WXUsIFMuPC9hdXRob3I+PGF1dGhvcj5KaWFuZywgTC48L2F1dGhvcj48YXV0aG9yPldhbmcsIFMu
PC9hdXRob3I+PGF1dGhvcj5MaW5nLCBZLjwvYXV0aG9yPjxhdXRob3I+TGl1LCBGLjwvYXV0aG9y
PjxhdXRob3I+VGFuLCBZLjwvYXV0aG9yPjxhdXRob3I+Q2hlbiwgUy48L2F1dGhvcj48L2F1dGhv
cnM+PC9jb250cmlidXRvcnM+PGF1dGgtYWRkcmVzcz5TaGFuZ2hhaSBJbnN0aXR1dGUgb2YgSGVt
YXRvbG9neSwgU3RhdGUgS2V5IExhYm9yYXRvcnkgb2YgTWVkaWNhbCBHZW5vbWljcywgTmF0aW9u
YWwgUmVzZWFyY2ggQ2VudGVyIGZvciBUcmFuc2xhdGlvbmFsIE1lZGljaW5lIGF0IFNoYW5naGFp
LCBSdWlqaW4gSG9zcGl0YWwgQWZmaWxpYXRlZCB0byBTaGFuZ2hhaSBKaWFvIFRvbmcgVW5pdmVy
c2l0eSBTY2hvb2wgb2YgTWVkaWNpbmUsIFNoYW5naGFpLCAyMDAwMjUsIENoaW5hLiYjeEQ7U2No
b29sIG9mIExpZmUgU2NpZW5jZXMgYW5kIEJpb3RlY2hub2xvZ3ksIFNoYW5naGFpIEppYW8gVG9u
ZyBVbml2ZXJzaXR5LCBTaGFuZ2hhaSwgMjAwMjQwLCBDaGluYS4mI3hEO1NoYW5naGFpIFB1Ymxp
YyBIZWFsdGggQ2xpbmljYWwgQ2VudGVyLCBTaGFuZ2hhaSwgMjAxNTA4LCBDaGluYS4mI3hEO0Rl
cGFydG1lbnQgb2YgTGFib3JhdG9yeSBNZWRpY2luZSwgUnVpamluIEhvc3BpdGFsIEFmZmlsaWF0
ZWQgdG8gU2hhbmdoYWkgSmlhbyBUb25nIFVuaXZlcnNpdHkgU2Nob29sIG9mIE1lZGljaW5lLCBT
aGFuZ2hhaSwgMjAwMDI1LCBDaGluYS4mI3hEO1NoYW5naGFpIEluc3RpdHV0ZSBvZiBIZW1hdG9s
b2d5LCBTdGF0ZSBLZXkgTGFib3JhdG9yeSBvZiBNZWRpY2FsIEdlbm9taWNzLCBOYXRpb25hbCBS
ZXNlYXJjaCBDZW50ZXIgZm9yIFRyYW5zbGF0aW9uYWwgTWVkaWNpbmUgYXQgU2hhbmdoYWksIFJ1
aWppbiBIb3NwaXRhbCBBZmZpbGlhdGVkIHRvIFNoYW5naGFpIEppYW8gVG9uZyBVbml2ZXJzaXR5
IFNjaG9vbCBvZiBNZWRpY2luZSwgU2hhbmdoYWksIDIwMDAyNSwgQ2hpbmEuIHR5MTIyNjBAcmpo
LmNvbS5jbi4mI3hEO1NoYW5naGFpIEluc3RpdHV0ZSBvZiBIZW1hdG9sb2d5LCBTdGF0ZSBLZXkg
TGFib3JhdG9yeSBvZiBNZWRpY2FsIEdlbm9taWNzLCBOYXRpb25hbCBSZXNlYXJjaCBDZW50ZXIg
Zm9yIFRyYW5zbGF0aW9uYWwgTWVkaWNpbmUgYXQgU2hhbmdoYWksIFJ1aWppbiBIb3NwaXRhbCBB
ZmZpbGlhdGVkIHRvIFNoYW5naGFpIEppYW8gVG9uZyBVbml2ZXJzaXR5IFNjaG9vbCBvZiBNZWRp
Y2luZSwgU2hhbmdoYWksIDIwMDAyNSwgQ2hpbmEuIHNqY2hlbkBzdG4uc2guY24uPC9hdXRoLWFk
ZHJlc3M+PHRpdGxlcz48dGl0bGU+SW50ZWdyYXRlZCBhbmFseXNpcyBvZiBndXQgbWljcm9iaW9t
ZSBhbmQgaG9zdCBpbW11bmUgcmVzcG9uc2VzIGluIENPVklELTE5PC90aXRsZT48c2Vjb25kYXJ5
LXRpdGxlPkZyb250IE1lZDwvc2Vjb25kYXJ5LXRpdGxlPjxhbHQtdGl0bGU+RnJvbnRpZXJzIG9m
IG1lZGljaW5lPC9hbHQtdGl0bGU+PC90aXRsZXM+PHBlcmlvZGljYWw+PGZ1bGwtdGl0bGU+RnJv
bnQgTWVkPC9mdWxsLXRpdGxlPjxhYmJyLTE+RnJvbnRpZXJzIG9mIG1lZGljaW5lPC9hYmJyLTE+
PC9wZXJpb2RpY2FsPjxhbHQtcGVyaW9kaWNhbD48ZnVsbC10aXRsZT5Gcm9udCBNZWQ8L2Z1bGwt
dGl0bGU+PGFiYnItMT5Gcm9udGllcnMgb2YgbWVkaWNpbmU8L2FiYnItMT48L2FsdC1wZXJpb2Rp
Y2FsPjxwYWdlcz4yNjMtMjc1PC9wYWdlcz48dm9sdW1lPjE2PC92b2x1bWU+PG51bWJlcj4yPC9u
dW1iZXI+PGVkaXRpb24+MjAyMi8wMy8wOTwvZWRpdGlvbj48a2V5d29yZHM+PGtleXdvcmQ+KmNv
dmlkLTE5PC9rZXl3b3JkPjxrZXl3b3JkPkNsb3N0cmlkaWFsZXM8L2tleXdvcmQ+PGtleXdvcmQ+
Kkdhc3Ryb2ludGVzdGluYWwgTWljcm9iaW9tZTwva2V5d29yZD48a2V5d29yZD5IdW1hbnM8L2tl
eXdvcmQ+PGtleXdvcmQ+SW1tdW5pdHk8L2tleXdvcmQ+PGtleXdvcmQ+TGV1a29jeXRlcywgTW9u
b251Y2xlYXI8L2tleXdvcmQ+PGtleXdvcmQ+U0FSUy1Db1YtMjwva2V5d29yZD48a2V5d29yZD5D
b3ZpZC0xOTwva2V5d29yZD48a2V5d29yZD5ndXQgbWljcm9iaW9tZTwva2V5d29yZD48a2V5d29y
ZD5pbW11bmUgcmVzcG9uc2U8L2tleXdvcmQ+PC9rZXl3b3Jkcz48ZGF0ZXM+PHllYXI+MjAyMjwv
eWVhcj48cHViLWRhdGVzPjxkYXRlPkFwcjwvZGF0ZT48L3B1Yi1kYXRlcz48L2RhdGVzPjxpc2Ju
PjIwOTUtMDIxNyAoUHJpbnQpJiN4RDsyMDk1LTAyMTc8L2lzYm4+PGFjY2Vzc2lvbi1udW0+MzUy
NTg3NjI8L2FjY2Vzc2lvbi1udW0+PHVybHM+PHJlbGF0ZWQtdXJscz48dXJsPmh0dHBzOi8vd3d3
Lm5jYmkubmxtLm5paC5nb3YvcG1jL2FydGljbGVzL1BNQzg5MDI0ODYvcGRmLzExNjg0XzIwMjJf
QXJ0aWNsZV85MjEucGRmPC91cmw+PC9yZWxhdGVkLXVybHM+PC91cmxzPjxjdXN0b20yPlBNQzg5
MDI0ODY8L2N1c3RvbTI+PGVsZWN0cm9uaWMtcmVzb3VyY2UtbnVtPjEwLjEwMDcvczExNjg0LTAy
Mi0wOTIxLTY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YdTwvQXV0aG9yPjxZZWFyPjIwMjI8L1llYXI+PFJlY051
bT45Mzk8L1JlY051bT48RGlzcGxheVRleHQ+KDIxKTwvRGlzcGxheVRleHQ+PHJlY29yZD48cmVj
LW51bWJlcj45Mzk8L3JlYy1udW1iZXI+PGZvcmVpZ24ta2V5cz48a2V5IGFwcD0iRU4iIGRiLWlk
PSJwYWV3d3d2c2F0dnpkZmVwdzlndjB4MGh0cmVhcmU1ZmY5ZXciIHRpbWVzdGFtcD0iMTY2NTQy
NzI0NiI+OTM5PC9rZXk+PC9mb3JlaWduLWtleXM+PHJlZi10eXBlIG5hbWU9IkpvdXJuYWwgQXJ0
aWNsZSI+MTc8L3JlZi10eXBlPjxjb250cmlidXRvcnM+PGF1dGhvcnM+PGF1dGhvcj5YdSwgWC48
L2F1dGhvcj48YXV0aG9yPlpoYW5nLCBXLjwvYXV0aG9yPjxhdXRob3I+R3VvLCBNLjwvYXV0aG9y
PjxhdXRob3I+WGlhbywgQy48L2F1dGhvcj48YXV0aG9yPkZ1LCBaLjwvYXV0aG9yPjxhdXRob3I+
WXUsIFMuPC9hdXRob3I+PGF1dGhvcj5KaWFuZywgTC48L2F1dGhvcj48YXV0aG9yPldhbmcsIFMu
PC9hdXRob3I+PGF1dGhvcj5MaW5nLCBZLjwvYXV0aG9yPjxhdXRob3I+TGl1LCBGLjwvYXV0aG9y
PjxhdXRob3I+VGFuLCBZLjwvYXV0aG9yPjxhdXRob3I+Q2hlbiwgUy48L2F1dGhvcj48L2F1dGhv
cnM+PC9jb250cmlidXRvcnM+PGF1dGgtYWRkcmVzcz5TaGFuZ2hhaSBJbnN0aXR1dGUgb2YgSGVt
YXRvbG9neSwgU3RhdGUgS2V5IExhYm9yYXRvcnkgb2YgTWVkaWNhbCBHZW5vbWljcywgTmF0aW9u
YWwgUmVzZWFyY2ggQ2VudGVyIGZvciBUcmFuc2xhdGlvbmFsIE1lZGljaW5lIGF0IFNoYW5naGFp
LCBSdWlqaW4gSG9zcGl0YWwgQWZmaWxpYXRlZCB0byBTaGFuZ2hhaSBKaWFvIFRvbmcgVW5pdmVy
c2l0eSBTY2hvb2wgb2YgTWVkaWNpbmUsIFNoYW5naGFpLCAyMDAwMjUsIENoaW5hLiYjeEQ7U2No
b29sIG9mIExpZmUgU2NpZW5jZXMgYW5kIEJpb3RlY2hub2xvZ3ksIFNoYW5naGFpIEppYW8gVG9u
ZyBVbml2ZXJzaXR5LCBTaGFuZ2hhaSwgMjAwMjQwLCBDaGluYS4mI3hEO1NoYW5naGFpIFB1Ymxp
YyBIZWFsdGggQ2xpbmljYWwgQ2VudGVyLCBTaGFuZ2hhaSwgMjAxNTA4LCBDaGluYS4mI3hEO0Rl
cGFydG1lbnQgb2YgTGFib3JhdG9yeSBNZWRpY2luZSwgUnVpamluIEhvc3BpdGFsIEFmZmlsaWF0
ZWQgdG8gU2hhbmdoYWkgSmlhbyBUb25nIFVuaXZlcnNpdHkgU2Nob29sIG9mIE1lZGljaW5lLCBT
aGFuZ2hhaSwgMjAwMDI1LCBDaGluYS4mI3hEO1NoYW5naGFpIEluc3RpdHV0ZSBvZiBIZW1hdG9s
b2d5LCBTdGF0ZSBLZXkgTGFib3JhdG9yeSBvZiBNZWRpY2FsIEdlbm9taWNzLCBOYXRpb25hbCBS
ZXNlYXJjaCBDZW50ZXIgZm9yIFRyYW5zbGF0aW9uYWwgTWVkaWNpbmUgYXQgU2hhbmdoYWksIFJ1
aWppbiBIb3NwaXRhbCBBZmZpbGlhdGVkIHRvIFNoYW5naGFpIEppYW8gVG9uZyBVbml2ZXJzaXR5
IFNjaG9vbCBvZiBNZWRpY2luZSwgU2hhbmdoYWksIDIwMDAyNSwgQ2hpbmEuIHR5MTIyNjBAcmpo
LmNvbS5jbi4mI3hEO1NoYW5naGFpIEluc3RpdHV0ZSBvZiBIZW1hdG9sb2d5LCBTdGF0ZSBLZXkg
TGFib3JhdG9yeSBvZiBNZWRpY2FsIEdlbm9taWNzLCBOYXRpb25hbCBSZXNlYXJjaCBDZW50ZXIg
Zm9yIFRyYW5zbGF0aW9uYWwgTWVkaWNpbmUgYXQgU2hhbmdoYWksIFJ1aWppbiBIb3NwaXRhbCBB
ZmZpbGlhdGVkIHRvIFNoYW5naGFpIEppYW8gVG9uZyBVbml2ZXJzaXR5IFNjaG9vbCBvZiBNZWRp
Y2luZSwgU2hhbmdoYWksIDIwMDAyNSwgQ2hpbmEuIHNqY2hlbkBzdG4uc2guY24uPC9hdXRoLWFk
ZHJlc3M+PHRpdGxlcz48dGl0bGU+SW50ZWdyYXRlZCBhbmFseXNpcyBvZiBndXQgbWljcm9iaW9t
ZSBhbmQgaG9zdCBpbW11bmUgcmVzcG9uc2VzIGluIENPVklELTE5PC90aXRsZT48c2Vjb25kYXJ5
LXRpdGxlPkZyb250IE1lZDwvc2Vjb25kYXJ5LXRpdGxlPjxhbHQtdGl0bGU+RnJvbnRpZXJzIG9m
IG1lZGljaW5lPC9hbHQtdGl0bGU+PC90aXRsZXM+PHBlcmlvZGljYWw+PGZ1bGwtdGl0bGU+RnJv
bnQgTWVkPC9mdWxsLXRpdGxlPjxhYmJyLTE+RnJvbnRpZXJzIG9mIG1lZGljaW5lPC9hYmJyLTE+
PC9wZXJpb2RpY2FsPjxhbHQtcGVyaW9kaWNhbD48ZnVsbC10aXRsZT5Gcm9udCBNZWQ8L2Z1bGwt
dGl0bGU+PGFiYnItMT5Gcm9udGllcnMgb2YgbWVkaWNpbmU8L2FiYnItMT48L2FsdC1wZXJpb2Rp
Y2FsPjxwYWdlcz4yNjMtMjc1PC9wYWdlcz48dm9sdW1lPjE2PC92b2x1bWU+PG51bWJlcj4yPC9u
dW1iZXI+PGVkaXRpb24+MjAyMi8wMy8wOTwvZWRpdGlvbj48a2V5d29yZHM+PGtleXdvcmQ+KmNv
dmlkLTE5PC9rZXl3b3JkPjxrZXl3b3JkPkNsb3N0cmlkaWFsZXM8L2tleXdvcmQ+PGtleXdvcmQ+
Kkdhc3Ryb2ludGVzdGluYWwgTWljcm9iaW9tZTwva2V5d29yZD48a2V5d29yZD5IdW1hbnM8L2tl
eXdvcmQ+PGtleXdvcmQ+SW1tdW5pdHk8L2tleXdvcmQ+PGtleXdvcmQ+TGV1a29jeXRlcywgTW9u
b251Y2xlYXI8L2tleXdvcmQ+PGtleXdvcmQ+U0FSUy1Db1YtMjwva2V5d29yZD48a2V5d29yZD5D
b3ZpZC0xOTwva2V5d29yZD48a2V5d29yZD5ndXQgbWljcm9iaW9tZTwva2V5d29yZD48a2V5d29y
ZD5pbW11bmUgcmVzcG9uc2U8L2tleXdvcmQ+PC9rZXl3b3Jkcz48ZGF0ZXM+PHllYXI+MjAyMjwv
eWVhcj48cHViLWRhdGVzPjxkYXRlPkFwcjwvZGF0ZT48L3B1Yi1kYXRlcz48L2RhdGVzPjxpc2Ju
PjIwOTUtMDIxNyAoUHJpbnQpJiN4RDsyMDk1LTAyMTc8L2lzYm4+PGFjY2Vzc2lvbi1udW0+MzUy
NTg3NjI8L2FjY2Vzc2lvbi1udW0+PHVybHM+PHJlbGF0ZWQtdXJscz48dXJsPmh0dHBzOi8vd3d3
Lm5jYmkubmxtLm5paC5nb3YvcG1jL2FydGljbGVzL1BNQzg5MDI0ODYvcGRmLzExNjg0XzIwMjJf
QXJ0aWNsZV85MjEucGRmPC91cmw+PC9yZWxhdGVkLXVybHM+PC91cmxzPjxjdXN0b20yPlBNQzg5
MDI0ODY8L2N1c3RvbTI+PGVsZWN0cm9uaWMtcmVzb3VyY2UtbnVtPjEwLjEwMDcvczExNjg0LTAy
Mi0wOTIxLTY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1)</w:t>
            </w:r>
            <w:r w:rsidRPr="0032510E">
              <w:rPr>
                <w:rFonts w:eastAsia="Times New Roman"/>
                <w:color w:val="000000"/>
                <w:sz w:val="16"/>
                <w:szCs w:val="16"/>
                <w:lang w:val="en-US" w:eastAsia="sv-SE"/>
              </w:rPr>
              <w:fldChar w:fldCharType="end"/>
            </w:r>
          </w:p>
        </w:tc>
      </w:tr>
      <w:tr w:rsidR="0032510E" w:rsidRPr="007954DB" w14:paraId="7779D3A7" w14:textId="77777777" w:rsidTr="00B43E58">
        <w:trPr>
          <w:gridAfter w:val="1"/>
          <w:wAfter w:w="50" w:type="pct"/>
          <w:trHeight w:val="290"/>
        </w:trPr>
        <w:tc>
          <w:tcPr>
            <w:tcW w:w="82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B94C700"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 xml:space="preserve">Bacteroides </w:t>
            </w:r>
            <w:proofErr w:type="spellStart"/>
            <w:r w:rsidRPr="007954DB">
              <w:rPr>
                <w:rFonts w:eastAsia="Times New Roman"/>
                <w:i/>
                <w:iCs/>
                <w:color w:val="000000"/>
                <w:sz w:val="18"/>
                <w:szCs w:val="18"/>
                <w:lang w:val="en-US" w:eastAsia="sv-SE"/>
              </w:rPr>
              <w:t>helcogenes</w:t>
            </w:r>
            <w:proofErr w:type="spellEnd"/>
            <w:r w:rsidRPr="007954DB">
              <w:rPr>
                <w:rFonts w:eastAsia="Times New Roman"/>
                <w:i/>
                <w:iCs/>
                <w:color w:val="000000"/>
                <w:sz w:val="18"/>
                <w:szCs w:val="18"/>
                <w:lang w:val="en-US" w:eastAsia="sv-SE"/>
              </w:rPr>
              <w:t xml:space="preserve"> (↓)</w:t>
            </w:r>
          </w:p>
        </w:tc>
        <w:tc>
          <w:tcPr>
            <w:tcW w:w="52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5A31028"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NA</w:t>
            </w:r>
          </w:p>
        </w:tc>
        <w:tc>
          <w:tcPr>
            <w:tcW w:w="198"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BAFC178"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6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09E0ADC"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A1373E9"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64" w:type="pct"/>
            <w:tcBorders>
              <w:top w:val="nil"/>
              <w:left w:val="nil"/>
              <w:bottom w:val="single" w:sz="4" w:space="0" w:color="auto"/>
              <w:right w:val="single" w:sz="4" w:space="0" w:color="auto"/>
            </w:tcBorders>
            <w:shd w:val="clear" w:color="auto" w:fill="auto"/>
            <w:noWrap/>
            <w:vAlign w:val="bottom"/>
            <w:hideMark/>
          </w:tcPr>
          <w:p w14:paraId="37529141" w14:textId="3ADBED1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1983 in pigs</w:t>
            </w:r>
            <w:r w:rsidRPr="007954DB">
              <w:rPr>
                <w:rFonts w:eastAsia="Times New Roman"/>
                <w:color w:val="000000"/>
                <w:sz w:val="18"/>
                <w:szCs w:val="18"/>
                <w:lang w:val="en-US" w:eastAsia="sv-SE"/>
              </w:rPr>
              <w:fldChar w:fldCharType="begin"/>
            </w:r>
            <w:r w:rsidRPr="007954DB">
              <w:rPr>
                <w:rFonts w:eastAsia="Times New Roman"/>
                <w:color w:val="000000"/>
                <w:sz w:val="18"/>
                <w:szCs w:val="18"/>
                <w:lang w:val="en-US" w:eastAsia="sv-SE"/>
              </w:rPr>
              <w:instrText xml:space="preserve"> ADDIN EN.CITE &lt;EndNote&gt;&lt;Cite&gt;&lt;Author&gt;Benno&lt;/Author&gt;&lt;Year&gt;1983&lt;/Year&gt;&lt;RecNum&gt;919&lt;/RecNum&gt;&lt;DisplayText&gt;(22)&lt;/DisplayText&gt;&lt;record&gt;&lt;rec-number&gt;919&lt;/rec-number&gt;&lt;foreign-keys&gt;&lt;key app="EN" db-id="paewwwvsatvzdfepw9gv0x0htreare5ff9ew" timestamp="1664804418"&gt;919&lt;/key&gt;&lt;/foreign-keys&gt;&lt;ref-type name="Journal Article"&gt;17&lt;/ref-type&gt;&lt;contributors&gt;&lt;authors&gt;&lt;author&gt;Benno, Y.&lt;/author&gt;&lt;author&gt;Watabe, J.&lt;/author&gt;&lt;author&gt;Mitsuoka, T.&lt;/author&gt;&lt;/authors&gt;&lt;/contributors&gt;&lt;auth-address&gt;The Institute of Physical and Chemical Research, Wako-shi, Saitama 351, Japan.&lt;/auth-address&gt;&lt;titles&gt;&lt;title&gt;Bacteroides pyogenes sp. nov., Bacteroides suis sp. nov., and Bacteroides helcogenes sp. nov., New Species from Abscesses and Feces of Pigs&lt;/title&gt;&lt;secondary-title&gt;Syst Appl Microbiol&lt;/secondary-title&gt;&lt;alt-title&gt;Systematic and applied microbiology&lt;/alt-title&gt;&lt;/titles&gt;&lt;periodical&gt;&lt;full-title&gt;Syst Appl Microbiol&lt;/full-title&gt;&lt;abbr-1&gt;Systematic and applied microbiology&lt;/abbr-1&gt;&lt;/periodical&gt;&lt;alt-periodical&gt;&lt;full-title&gt;Syst Appl Microbiol&lt;/full-title&gt;&lt;abbr-1&gt;Systematic and applied microbiology&lt;/abbr-1&gt;&lt;/alt-periodical&gt;&lt;pages&gt;396-407&lt;/pages&gt;&lt;volume&gt;4&lt;/volume&gt;&lt;number&gt;3&lt;/number&gt;&lt;edition&gt;1983/01/01&lt;/edition&gt;&lt;dates&gt;&lt;year&gt;1983&lt;/year&gt;&lt;/dates&gt;&lt;isbn&gt;0723-2020 (Print)&amp;#xD;0723-2020&lt;/isbn&gt;&lt;accession-num&gt;23194738&lt;/accession-num&gt;&lt;urls&gt;&lt;/urls&gt;&lt;electronic-resource-num&gt;10.1016/s0723-2020(83)80024-1&lt;/electronic-resource-num&gt;&lt;remote-database-provider&gt;NLM&lt;/remote-database-provider&gt;&lt;language&gt;eng&lt;/language&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22)</w:t>
            </w:r>
            <w:r w:rsidRPr="007954DB">
              <w:rPr>
                <w:rFonts w:eastAsia="Times New Roman"/>
                <w:color w:val="000000"/>
                <w:sz w:val="18"/>
                <w:szCs w:val="18"/>
                <w:lang w:val="en-US" w:eastAsia="sv-SE"/>
              </w:rPr>
              <w:fldChar w:fldCharType="end"/>
            </w:r>
          </w:p>
        </w:tc>
        <w:tc>
          <w:tcPr>
            <w:tcW w:w="1254" w:type="pct"/>
            <w:tcBorders>
              <w:top w:val="nil"/>
              <w:left w:val="nil"/>
              <w:bottom w:val="single" w:sz="4" w:space="0" w:color="auto"/>
              <w:right w:val="single" w:sz="4" w:space="0" w:color="auto"/>
            </w:tcBorders>
            <w:shd w:val="clear" w:color="auto" w:fill="auto"/>
            <w:noWrap/>
            <w:vAlign w:val="bottom"/>
            <w:hideMark/>
          </w:tcPr>
          <w:p w14:paraId="2CEAF4C9"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Mental disorders (↓)</w:t>
            </w:r>
          </w:p>
        </w:tc>
        <w:tc>
          <w:tcPr>
            <w:tcW w:w="694" w:type="pct"/>
            <w:tcBorders>
              <w:top w:val="nil"/>
              <w:left w:val="nil"/>
              <w:bottom w:val="single" w:sz="4" w:space="0" w:color="auto"/>
              <w:right w:val="single" w:sz="4" w:space="0" w:color="auto"/>
            </w:tcBorders>
            <w:shd w:val="clear" w:color="auto" w:fill="auto"/>
            <w:noWrap/>
            <w:vAlign w:val="bottom"/>
            <w:hideMark/>
          </w:tcPr>
          <w:p w14:paraId="4CBD9A16" w14:textId="32A13B74"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McGuinness et al 2022</w:t>
            </w:r>
            <w:r w:rsidRPr="0032510E">
              <w:rPr>
                <w:rFonts w:eastAsia="Times New Roman"/>
                <w:color w:val="000000"/>
                <w:sz w:val="16"/>
                <w:szCs w:val="16"/>
                <w:lang w:val="en-US" w:eastAsia="sv-SE"/>
              </w:rPr>
              <w:fldChar w:fldCharType="begin">
                <w:fldData xml:space="preserve">PEVuZE5vdGU+PENpdGU+PEF1dGhvcj5NY0d1aW5uZXNzPC9BdXRob3I+PFllYXI+MjAyMjwvWWVh
cj48UmVjTnVtPjk0MDwvUmVjTnVtPjxEaXNwbGF5VGV4dD4oMjMpPC9EaXNwbGF5VGV4dD48cmVj
b3JkPjxyZWMtbnVtYmVyPjk0MDwvcmVjLW51bWJlcj48Zm9yZWlnbi1rZXlzPjxrZXkgYXBwPSJF
TiIgZGItaWQ9InBhZXd3d3ZzYXR2emRmZXB3OWd2MHgwaHRyZWFyZTVmZjlldyIgdGltZXN0YW1w
PSIxNjY1NDI3MjQ2Ij45NDA8L2tleT48L2ZvcmVpZ24ta2V5cz48cmVmLXR5cGUgbmFtZT0iSm91
cm5hbCBBcnRpY2xlIj4xNzwvcmVmLXR5cGU+PGNvbnRyaWJ1dG9ycz48YXV0aG9ycz48YXV0aG9y
Pk1jR3Vpbm5lc3MsIEEuIEouPC9hdXRob3I+PGF1dGhvcj5EYXZpcywgSi4gQS48L2F1dGhvcj48
YXV0aG9yPkRhd3NvbiwgUy4gTC48L2F1dGhvcj48YXV0aG9yPkxvdWdobWFuLCBBLjwvYXV0aG9y
PjxhdXRob3I+Q29sbGllciwgRi48L2F1dGhvcj48YXV0aG9yPk8mYXBvcztIZWx5LCBNLjwvYXV0
aG9yPjxhdXRob3I+U2ltcHNvbiwgQy4gQS48L2F1dGhvcj48YXV0aG9yPkdyZWVuLCBKLjwvYXV0
aG9yPjxhdXRob3I+TWFyeCwgVy48L2F1dGhvcj48YXV0aG9yPkhhaXIsIEMuPC9hdXRob3I+PGF1
dGhvcj5HdWVzdCwgRy48L2F1dGhvcj48YXV0aG9yPk1vaGViYmksIE0uPC9hdXRob3I+PGF1dGhv
cj5CZXJrLCBNLjwvYXV0aG9yPjxhdXRob3I+U3R1cGFydCwgRC48L2F1dGhvcj48YXV0aG9yPldh
dHRlcnMsIEQuPC9hdXRob3I+PGF1dGhvcj5KYWNrYSwgRi4gTi48L2F1dGhvcj48L2F1dGhvcnM+
PC9jb250cmlidXRvcnM+PGF1dGgtYWRkcmVzcz5UaGUgSW5zdGl0dXRlIGZvciBNZW50YWwgYW5k
IFBoeXNpY2FsIEhlYWx0aCBhbmQgQ2xpbmljYWwgVHJhbnNsYXRpb24gKElNUEFDVCksIEZvb2Qg
JmFtcDsgTW9vZCBDZW50cmUsIFNjaG9vbCBvZiBNZWRpY2luZSBhbmQgQmFyd29uIEhlYWx0aCwg
RGVha2luIFVuaXZlcnNpdHksIEdlZWxvbmcsIFZJQywgQXVzdHJhbGlhLiYjeEQ7TXVyZG9jaCBD
aGlsZHJlbiZhcG9zO3MgUmVzZWFyY2ggSW5zdGl0dXRlLCBQYXJrdmlsbGUsIFZJQywgQXVzdHJh
bGlhLiYjeEQ7TWVsYm91cm5lIFNjaG9vbCBvZiBQc3ljaG9sb2dpY2FsIFNjaWVuY2VzLCBGYWN1
bHR5IG9mIE1lZGljaW5lLCBEZW50aXN0cnkgYW5kIEhlYWx0aCBTY2llbmNlcywgVGhlIFVuaXZl
cnNpdHkgb2YgTWVsYm91cm5lLCBNZWxib3VybmUsIFZJQywgQXVzdHJhbGlhLiYjeEQ7TWVsYm91
cm5lIE5ldXJvcHN5Y2hpYXRyeSBDZW50cmUsIERlcGFydG1lbnQgb2YgTWVkaWNpbmUsIEZhY3Vs
dHkgb2YgTWVkaWNpbmUsIERlbnRpc3RyeSBhbmQgSGVhbHRoIFNjaWVuY2VzLCBUaGUgVW5pdmVy
c2l0eSBvZiBNZWxib3VybmUgYW5kIE1lbGJvdXJuZSBIZWFsdGgsIE1lbGJvdXJuZSwgVklDLCBB
dXN0cmFsaWEuJiN4RDtNb25hc2ggQWxmcmVkIFBzeWNoaWF0cnkgUmVzZWFyY2ggQ2VudHJlIChN
QVBjciksIENlbnRyYWwgQ2xpbmljYWwgU2Nob29sLCBGYWN1bHR5IG9mIE1lZGljaW5lLCBOdXJz
aW5nIGFuZCBIZWFsdGggU2NpZW5jZXMsIE1vbmFzaCBVbml2ZXJzaXR5LCBQYXJrdmlsbGUsIFZJ
QywgQXVzdHJhbGlhLiYjeEQ7RGVwYXJ0bWVudCBvZiBQc3ljaGlhdHJ5LCBQZW5pbnN1bGEgSGVh
bHRoLCBGcmFua3N0b24sIFZJQywgQXVzdHJhbGlhLiYjeEQ7RGVha2luIFVuaXZlcnNpdHksIFNj
aG9vbCBvZiBNZWRpY2luZSwgR2VlbG9uZywgVklDLCBBdXN0cmFsaWEuJiN4RDtEZXBhcnRtZW50
IG9mIEdhc3Ryb2VudGVyb2xvZ3ksIEJhcndvbiBIZWFsdGgsIEdlZWxvbmcsIFZJQywgQXVzdHJh
bGlhLiYjeEQ7RGVwYXJ0bWVudCBvZiBTdXJnZXJ5LCBVbml2ZXJzaXR5IEhvc3BpdGFsIEdlZWxv
bmcsIEJhcndvbiBIZWFsdGgsIEdlZWxvbmcsIFZJQywgQXVzdHJhbGlhLiYjeEQ7Qmlvc3RhdGlz
dGljcyBVbml0LCBGYWN1bHR5IG9mIEhlYWx0aCwgRGVha2luIFVuaXZlcnNpdHksIE1lbGJvdXJu
ZSwgVklDLCBBdXN0cmFsaWEuJiN4RDtPcnlnZW4sIFRoZSBOYXRpb25hbCBDZW50cmUgb2YgRXhj
ZWxsZW5jZSBpbiBZb3V0aCBNZW50YWwgSGVhbHRoLCBDZW50cmUgZm9yIFlvdXRoIE1lbnRhbCBI
ZWFsdGgsIEZsb3JleSBJbnN0aXR1dGUgZm9yIE5ldXJvc2NpZW5jZSBhbmQgTWVudGFsIEhlYWx0
aCBhbmQgdGhlIERlcGFydG1lbnQgb2YgUHN5Y2hpYXRyeSwgVGhlIFVuaXZlcnNpdHkgb2YgTWVs
Ym91cm5lLCBNZWxib3VybmUsIEF1c3RyYWxpYS4mI3hEO1RoZSBJbnN0aXR1dGUgZm9yIE1lbnRh
bCBhbmQgUGh5c2ljYWwgSGVhbHRoIGFuZCBDbGluaWNhbCBUcmFuc2xhdGlvbiAoSU1QQUNUKSwg
Rm9vZCAmYW1wOyBNb29kIENlbnRyZSwgU2Nob29sIG9mIE1lZGljaW5lIGFuZCBCYXJ3b24gSGVh
bHRoLCBEZWFraW4gVW5pdmVyc2l0eSwgR2VlbG9uZywgVklDLCBBdXN0cmFsaWEuIGYuamFja2FA
ZGVha2luLmVkdS5hdS4mI3hEO0NlbnRyZSBmb3IgQWRvbGVzY2VudCBIZWFsdGgsIE11cmRvY2gg
Q2hpbGRyZW4mYXBvcztzIFJlc2VhcmNoIEluc3RpdHV0ZSwgTWVsYm91cm5lLCBWSUMsIEF1c3Ry
YWxpYS4gZi5qYWNrYUBkZWFraW4uZWR1LmF1LiYjeEQ7QmxhY2sgRG9nIEluc3RpdHV0ZSwgU3lk
bmV5LCBOU1csIEF1c3RyYWxpYS4gZi5qYWNrYUBkZWFraW4uZWR1LmF1LiYjeEQ7Q29sbGVnZSBv
ZiBQdWJsaWMgSGVhbHRoLCBNZWRpY2FsICZhbXA7IFZldGVyaW5hcnkgU2NpZW5jZXMsIEphbWVz
IENvb2sgVW5pdmVyc2l0eSwgVG93bnN2aWxsZSwgUUxELCBBdXN0cmFsaWEuIGYuamFja2FAZGVh
a2luLmVkdS5hdS48L2F1dGgtYWRkcmVzcz48dGl0bGVzPjx0aXRsZT5BIHN5c3RlbWF0aWMgcmV2
aWV3IG9mIGd1dCBtaWNyb2Jpb3RhIGNvbXBvc2l0aW9uIGluIG9ic2VydmF0aW9uYWwgc3R1ZGll
cyBvZiBtYWpvciBkZXByZXNzaXZlIGRpc29yZGVyLCBiaXBvbGFyIGRpc29yZGVyIGFuZCBzY2hp
em9waHJlbmlhPC90aXRsZT48c2Vjb25kYXJ5LXRpdGxlPk1vbCBQc3ljaGlhdHJ5PC9zZWNvbmRh
cnktdGl0bGU+PGFsdC10aXRsZT5Nb2xlY3VsYXIgcHN5Y2hpYXRyeTwvYWx0LXRpdGxlPjwvdGl0
bGVzPjxwZXJpb2RpY2FsPjxmdWxsLXRpdGxlPk1vbCBQc3ljaGlhdHJ5PC9mdWxsLXRpdGxlPjxh
YmJyLTE+TW9sZWN1bGFyIHBzeWNoaWF0cnk8L2FiYnItMT48L3BlcmlvZGljYWw+PGFsdC1wZXJp
b2RpY2FsPjxmdWxsLXRpdGxlPk1vbCBQc3ljaGlhdHJ5PC9mdWxsLXRpdGxlPjxhYmJyLTE+TW9s
ZWN1bGFyIHBzeWNoaWF0cnk8L2FiYnItMT48L2FsdC1wZXJpb2RpY2FsPjxwYWdlcz4xOTIwLTE5
MzU8L3BhZ2VzPjx2b2x1bWU+Mjc8L3ZvbHVtZT48bnVtYmVyPjQ8L251bWJlcj48ZWRpdGlvbj4y
MDIyLzAyLzI0PC9lZGl0aW9uPjxrZXl3b3Jkcz48a2V5d29yZD4qQmlwb2xhciBEaXNvcmRlcjwv
a2V5d29yZD48a2V5d29yZD5CcmFpbjwva2V5d29yZD48a2V5d29yZD4qRGVwcmVzc2l2ZSBEaXNv
cmRlciwgTWFqb3I8L2tleXdvcmQ+PGtleXdvcmQ+Kkdhc3Ryb2ludGVzdGluYWwgTWljcm9iaW9t
ZS9waHlzaW9sb2d5PC9rZXl3b3JkPjxrZXl3b3JkPkh1bWFuczwva2V5d29yZD48a2V5d29yZD4q
U2NoaXpvcGhyZW5pYTwva2V5d29yZD48L2tleXdvcmRzPjxkYXRlcz48eWVhcj4yMDIyPC95ZWFy
PjxwdWItZGF0ZXM+PGRhdGU+QXByPC9kYXRlPjwvcHViLWRhdGVzPjwvZGF0ZXM+PGlzYm4+MTM1
OS00MTg0IChQcmludCkmI3hEOzEzNTktNDE4NDwvaXNibj48YWNjZXNzaW9uLW51bT4zNTE5NDE2
NjwvYWNjZXNzaW9uLW51bT48dXJscz48cmVsYXRlZC11cmxzPjx1cmw+aHR0cHM6Ly93d3cubmNi
aS5ubG0ubmloLmdvdi9wbWMvYXJ0aWNsZXMvUE1DOTEyNjgxNi9wZGYvNDEzODBfMjAyMl9BcnRp
Y2xlXzE0NTYucGRmPC91cmw+PC9yZWxhdGVkLXVybHM+PC91cmxzPjxjdXN0b20yPlBNQzkxMjY4
MTYgcHJvYmlvdGljLWJhc2VkIGJpb3RoZXJhcGV1dGljcy4gQUwgaXMgYSBuYW1lZCBpbnZlbnRv
ciBvbiBhIHBhdGVudCByZWxhdGluZyB0byBQcmV2b3RlbGxhLiBGTkogaGFzIHdyaXR0ZW4gdHdv
IGJvb2tzIGZvciBjb21tZXJjaWFsIHB1YmxpY2F0aW9uLiBUaGUgcmVtYWluaW5nIGF1dGhvcnMg
ZGVjbGFyZSBjb21wZXRpbmcgaW50ZXJlc3RzLjwvY3VzdG9tMj48ZWxlY3Ryb25pYy1yZXNvdXJj
ZS1udW0+MTAuMTAzOC9zNDEzODAtMDIyLTAxNDU2LTM8L2VsZWN0cm9uaWMtcmVzb3VyY2UtbnVt
PjxyZW1vdGUtZGF0YWJhc2UtcHJvdmlkZXI+TkxNPC9yZW1vdGUtZGF0YWJhc2UtcHJvdmlkZXI+
PGxhbmd1YWdlPmVuZzwvbGFuZ3VhZ2U+PC9yZWNvcmQ+PC9DaXRlPjwvRW5k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NY0d1aW5uZXNzPC9BdXRob3I+PFllYXI+MjAyMjwvWWVh
cj48UmVjTnVtPjk0MDwvUmVjTnVtPjxEaXNwbGF5VGV4dD4oMjMpPC9EaXNwbGF5VGV4dD48cmVj
b3JkPjxyZWMtbnVtYmVyPjk0MDwvcmVjLW51bWJlcj48Zm9yZWlnbi1rZXlzPjxrZXkgYXBwPSJF
TiIgZGItaWQ9InBhZXd3d3ZzYXR2emRmZXB3OWd2MHgwaHRyZWFyZTVmZjlldyIgdGltZXN0YW1w
PSIxNjY1NDI3MjQ2Ij45NDA8L2tleT48L2ZvcmVpZ24ta2V5cz48cmVmLXR5cGUgbmFtZT0iSm91
cm5hbCBBcnRpY2xlIj4xNzwvcmVmLXR5cGU+PGNvbnRyaWJ1dG9ycz48YXV0aG9ycz48YXV0aG9y
Pk1jR3Vpbm5lc3MsIEEuIEouPC9hdXRob3I+PGF1dGhvcj5EYXZpcywgSi4gQS48L2F1dGhvcj48
YXV0aG9yPkRhd3NvbiwgUy4gTC48L2F1dGhvcj48YXV0aG9yPkxvdWdobWFuLCBBLjwvYXV0aG9y
PjxhdXRob3I+Q29sbGllciwgRi48L2F1dGhvcj48YXV0aG9yPk8mYXBvcztIZWx5LCBNLjwvYXV0
aG9yPjxhdXRob3I+U2ltcHNvbiwgQy4gQS48L2F1dGhvcj48YXV0aG9yPkdyZWVuLCBKLjwvYXV0
aG9yPjxhdXRob3I+TWFyeCwgVy48L2F1dGhvcj48YXV0aG9yPkhhaXIsIEMuPC9hdXRob3I+PGF1
dGhvcj5HdWVzdCwgRy48L2F1dGhvcj48YXV0aG9yPk1vaGViYmksIE0uPC9hdXRob3I+PGF1dGhv
cj5CZXJrLCBNLjwvYXV0aG9yPjxhdXRob3I+U3R1cGFydCwgRC48L2F1dGhvcj48YXV0aG9yPldh
dHRlcnMsIEQuPC9hdXRob3I+PGF1dGhvcj5KYWNrYSwgRi4gTi48L2F1dGhvcj48L2F1dGhvcnM+
PC9jb250cmlidXRvcnM+PGF1dGgtYWRkcmVzcz5UaGUgSW5zdGl0dXRlIGZvciBNZW50YWwgYW5k
IFBoeXNpY2FsIEhlYWx0aCBhbmQgQ2xpbmljYWwgVHJhbnNsYXRpb24gKElNUEFDVCksIEZvb2Qg
JmFtcDsgTW9vZCBDZW50cmUsIFNjaG9vbCBvZiBNZWRpY2luZSBhbmQgQmFyd29uIEhlYWx0aCwg
RGVha2luIFVuaXZlcnNpdHksIEdlZWxvbmcsIFZJQywgQXVzdHJhbGlhLiYjeEQ7TXVyZG9jaCBD
aGlsZHJlbiZhcG9zO3MgUmVzZWFyY2ggSW5zdGl0dXRlLCBQYXJrdmlsbGUsIFZJQywgQXVzdHJh
bGlhLiYjeEQ7TWVsYm91cm5lIFNjaG9vbCBvZiBQc3ljaG9sb2dpY2FsIFNjaWVuY2VzLCBGYWN1
bHR5IG9mIE1lZGljaW5lLCBEZW50aXN0cnkgYW5kIEhlYWx0aCBTY2llbmNlcywgVGhlIFVuaXZl
cnNpdHkgb2YgTWVsYm91cm5lLCBNZWxib3VybmUsIFZJQywgQXVzdHJhbGlhLiYjeEQ7TWVsYm91
cm5lIE5ldXJvcHN5Y2hpYXRyeSBDZW50cmUsIERlcGFydG1lbnQgb2YgTWVkaWNpbmUsIEZhY3Vs
dHkgb2YgTWVkaWNpbmUsIERlbnRpc3RyeSBhbmQgSGVhbHRoIFNjaWVuY2VzLCBUaGUgVW5pdmVy
c2l0eSBvZiBNZWxib3VybmUgYW5kIE1lbGJvdXJuZSBIZWFsdGgsIE1lbGJvdXJuZSwgVklDLCBB
dXN0cmFsaWEuJiN4RDtNb25hc2ggQWxmcmVkIFBzeWNoaWF0cnkgUmVzZWFyY2ggQ2VudHJlIChN
QVBjciksIENlbnRyYWwgQ2xpbmljYWwgU2Nob29sLCBGYWN1bHR5IG9mIE1lZGljaW5lLCBOdXJz
aW5nIGFuZCBIZWFsdGggU2NpZW5jZXMsIE1vbmFzaCBVbml2ZXJzaXR5LCBQYXJrdmlsbGUsIFZJ
QywgQXVzdHJhbGlhLiYjeEQ7RGVwYXJ0bWVudCBvZiBQc3ljaGlhdHJ5LCBQZW5pbnN1bGEgSGVh
bHRoLCBGcmFua3N0b24sIFZJQywgQXVzdHJhbGlhLiYjeEQ7RGVha2luIFVuaXZlcnNpdHksIFNj
aG9vbCBvZiBNZWRpY2luZSwgR2VlbG9uZywgVklDLCBBdXN0cmFsaWEuJiN4RDtEZXBhcnRtZW50
IG9mIEdhc3Ryb2VudGVyb2xvZ3ksIEJhcndvbiBIZWFsdGgsIEdlZWxvbmcsIFZJQywgQXVzdHJh
bGlhLiYjeEQ7RGVwYXJ0bWVudCBvZiBTdXJnZXJ5LCBVbml2ZXJzaXR5IEhvc3BpdGFsIEdlZWxv
bmcsIEJhcndvbiBIZWFsdGgsIEdlZWxvbmcsIFZJQywgQXVzdHJhbGlhLiYjeEQ7Qmlvc3RhdGlz
dGljcyBVbml0LCBGYWN1bHR5IG9mIEhlYWx0aCwgRGVha2luIFVuaXZlcnNpdHksIE1lbGJvdXJu
ZSwgVklDLCBBdXN0cmFsaWEuJiN4RDtPcnlnZW4sIFRoZSBOYXRpb25hbCBDZW50cmUgb2YgRXhj
ZWxsZW5jZSBpbiBZb3V0aCBNZW50YWwgSGVhbHRoLCBDZW50cmUgZm9yIFlvdXRoIE1lbnRhbCBI
ZWFsdGgsIEZsb3JleSBJbnN0aXR1dGUgZm9yIE5ldXJvc2NpZW5jZSBhbmQgTWVudGFsIEhlYWx0
aCBhbmQgdGhlIERlcGFydG1lbnQgb2YgUHN5Y2hpYXRyeSwgVGhlIFVuaXZlcnNpdHkgb2YgTWVs
Ym91cm5lLCBNZWxib3VybmUsIEF1c3RyYWxpYS4mI3hEO1RoZSBJbnN0aXR1dGUgZm9yIE1lbnRh
bCBhbmQgUGh5c2ljYWwgSGVhbHRoIGFuZCBDbGluaWNhbCBUcmFuc2xhdGlvbiAoSU1QQUNUKSwg
Rm9vZCAmYW1wOyBNb29kIENlbnRyZSwgU2Nob29sIG9mIE1lZGljaW5lIGFuZCBCYXJ3b24gSGVh
bHRoLCBEZWFraW4gVW5pdmVyc2l0eSwgR2VlbG9uZywgVklDLCBBdXN0cmFsaWEuIGYuamFja2FA
ZGVha2luLmVkdS5hdS4mI3hEO0NlbnRyZSBmb3IgQWRvbGVzY2VudCBIZWFsdGgsIE11cmRvY2gg
Q2hpbGRyZW4mYXBvcztzIFJlc2VhcmNoIEluc3RpdHV0ZSwgTWVsYm91cm5lLCBWSUMsIEF1c3Ry
YWxpYS4gZi5qYWNrYUBkZWFraW4uZWR1LmF1LiYjeEQ7QmxhY2sgRG9nIEluc3RpdHV0ZSwgU3lk
bmV5LCBOU1csIEF1c3RyYWxpYS4gZi5qYWNrYUBkZWFraW4uZWR1LmF1LiYjeEQ7Q29sbGVnZSBv
ZiBQdWJsaWMgSGVhbHRoLCBNZWRpY2FsICZhbXA7IFZldGVyaW5hcnkgU2NpZW5jZXMsIEphbWVz
IENvb2sgVW5pdmVyc2l0eSwgVG93bnN2aWxsZSwgUUxELCBBdXN0cmFsaWEuIGYuamFja2FAZGVh
a2luLmVkdS5hdS48L2F1dGgtYWRkcmVzcz48dGl0bGVzPjx0aXRsZT5BIHN5c3RlbWF0aWMgcmV2
aWV3IG9mIGd1dCBtaWNyb2Jpb3RhIGNvbXBvc2l0aW9uIGluIG9ic2VydmF0aW9uYWwgc3R1ZGll
cyBvZiBtYWpvciBkZXByZXNzaXZlIGRpc29yZGVyLCBiaXBvbGFyIGRpc29yZGVyIGFuZCBzY2hp
em9waHJlbmlhPC90aXRsZT48c2Vjb25kYXJ5LXRpdGxlPk1vbCBQc3ljaGlhdHJ5PC9zZWNvbmRh
cnktdGl0bGU+PGFsdC10aXRsZT5Nb2xlY3VsYXIgcHN5Y2hpYXRyeTwvYWx0LXRpdGxlPjwvdGl0
bGVzPjxwZXJpb2RpY2FsPjxmdWxsLXRpdGxlPk1vbCBQc3ljaGlhdHJ5PC9mdWxsLXRpdGxlPjxh
YmJyLTE+TW9sZWN1bGFyIHBzeWNoaWF0cnk8L2FiYnItMT48L3BlcmlvZGljYWw+PGFsdC1wZXJp
b2RpY2FsPjxmdWxsLXRpdGxlPk1vbCBQc3ljaGlhdHJ5PC9mdWxsLXRpdGxlPjxhYmJyLTE+TW9s
ZWN1bGFyIHBzeWNoaWF0cnk8L2FiYnItMT48L2FsdC1wZXJpb2RpY2FsPjxwYWdlcz4xOTIwLTE5
MzU8L3BhZ2VzPjx2b2x1bWU+Mjc8L3ZvbHVtZT48bnVtYmVyPjQ8L251bWJlcj48ZWRpdGlvbj4y
MDIyLzAyLzI0PC9lZGl0aW9uPjxrZXl3b3Jkcz48a2V5d29yZD4qQmlwb2xhciBEaXNvcmRlcjwv
a2V5d29yZD48a2V5d29yZD5CcmFpbjwva2V5d29yZD48a2V5d29yZD4qRGVwcmVzc2l2ZSBEaXNv
cmRlciwgTWFqb3I8L2tleXdvcmQ+PGtleXdvcmQ+Kkdhc3Ryb2ludGVzdGluYWwgTWljcm9iaW9t
ZS9waHlzaW9sb2d5PC9rZXl3b3JkPjxrZXl3b3JkPkh1bWFuczwva2V5d29yZD48a2V5d29yZD4q
U2NoaXpvcGhyZW5pYTwva2V5d29yZD48L2tleXdvcmRzPjxkYXRlcz48eWVhcj4yMDIyPC95ZWFy
PjxwdWItZGF0ZXM+PGRhdGU+QXByPC9kYXRlPjwvcHViLWRhdGVzPjwvZGF0ZXM+PGlzYm4+MTM1
OS00MTg0IChQcmludCkmI3hEOzEzNTktNDE4NDwvaXNibj48YWNjZXNzaW9uLW51bT4zNTE5NDE2
NjwvYWNjZXNzaW9uLW51bT48dXJscz48cmVsYXRlZC11cmxzPjx1cmw+aHR0cHM6Ly93d3cubmNi
aS5ubG0ubmloLmdvdi9wbWMvYXJ0aWNsZXMvUE1DOTEyNjgxNi9wZGYvNDEzODBfMjAyMl9BcnRp
Y2xlXzE0NTYucGRmPC91cmw+PC9yZWxhdGVkLXVybHM+PC91cmxzPjxjdXN0b20yPlBNQzkxMjY4
MTYgcHJvYmlvdGljLWJhc2VkIGJpb3RoZXJhcGV1dGljcy4gQUwgaXMgYSBuYW1lZCBpbnZlbnRv
ciBvbiBhIHBhdGVudCByZWxhdGluZyB0byBQcmV2b3RlbGxhLiBGTkogaGFzIHdyaXR0ZW4gdHdv
IGJvb2tzIGZvciBjb21tZXJjaWFsIHB1YmxpY2F0aW9uLiBUaGUgcmVtYWluaW5nIGF1dGhvcnMg
ZGVjbGFyZSBjb21wZXRpbmcgaW50ZXJlc3RzLjwvY3VzdG9tMj48ZWxlY3Ryb25pYy1yZXNvdXJj
ZS1udW0+MTAuMTAzOC9zNDEzODAtMDIyLTAxNDU2LTM8L2VsZWN0cm9uaWMtcmVzb3VyY2UtbnVt
PjxyZW1vdGUtZGF0YWJhc2UtcHJvdmlkZXI+TkxNPC9yZW1vdGUtZGF0YWJhc2UtcHJvdmlkZXI+
PGxhbmd1YWdlPmVuZzwvbGFuZ3VhZ2U+PC9yZWNvcmQ+PC9DaXRlPjwvRW5k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3)</w:t>
            </w:r>
            <w:r w:rsidRPr="0032510E">
              <w:rPr>
                <w:rFonts w:eastAsia="Times New Roman"/>
                <w:color w:val="000000"/>
                <w:sz w:val="16"/>
                <w:szCs w:val="16"/>
                <w:lang w:val="en-US" w:eastAsia="sv-SE"/>
              </w:rPr>
              <w:fldChar w:fldCharType="end"/>
            </w:r>
          </w:p>
        </w:tc>
      </w:tr>
      <w:tr w:rsidR="0032510E" w:rsidRPr="007954DB" w14:paraId="72BD2D9F" w14:textId="77777777" w:rsidTr="00B43E58">
        <w:trPr>
          <w:gridAfter w:val="1"/>
          <w:wAfter w:w="50" w:type="pct"/>
          <w:trHeight w:val="290"/>
        </w:trPr>
        <w:tc>
          <w:tcPr>
            <w:tcW w:w="823" w:type="pct"/>
            <w:vMerge/>
            <w:tcBorders>
              <w:top w:val="nil"/>
              <w:left w:val="single" w:sz="4" w:space="0" w:color="auto"/>
              <w:bottom w:val="single" w:sz="4" w:space="0" w:color="000000"/>
              <w:right w:val="single" w:sz="4" w:space="0" w:color="auto"/>
            </w:tcBorders>
            <w:vAlign w:val="center"/>
            <w:hideMark/>
          </w:tcPr>
          <w:p w14:paraId="17B99466"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22" w:type="pct"/>
            <w:vMerge/>
            <w:tcBorders>
              <w:top w:val="nil"/>
              <w:left w:val="single" w:sz="4" w:space="0" w:color="auto"/>
              <w:bottom w:val="single" w:sz="4" w:space="0" w:color="000000"/>
              <w:right w:val="single" w:sz="4" w:space="0" w:color="auto"/>
            </w:tcBorders>
            <w:vAlign w:val="center"/>
            <w:hideMark/>
          </w:tcPr>
          <w:p w14:paraId="457EC1B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98" w:type="pct"/>
            <w:vMerge/>
            <w:tcBorders>
              <w:top w:val="nil"/>
              <w:left w:val="single" w:sz="4" w:space="0" w:color="auto"/>
              <w:bottom w:val="single" w:sz="4" w:space="0" w:color="000000"/>
              <w:right w:val="single" w:sz="4" w:space="0" w:color="auto"/>
            </w:tcBorders>
            <w:vAlign w:val="center"/>
            <w:hideMark/>
          </w:tcPr>
          <w:p w14:paraId="2ADAF10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60" w:type="pct"/>
            <w:vMerge/>
            <w:tcBorders>
              <w:top w:val="nil"/>
              <w:left w:val="single" w:sz="4" w:space="0" w:color="auto"/>
              <w:bottom w:val="single" w:sz="4" w:space="0" w:color="000000"/>
              <w:right w:val="single" w:sz="4" w:space="0" w:color="auto"/>
            </w:tcBorders>
            <w:vAlign w:val="center"/>
            <w:hideMark/>
          </w:tcPr>
          <w:p w14:paraId="2C5CBDE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5" w:type="pct"/>
            <w:vMerge/>
            <w:tcBorders>
              <w:top w:val="nil"/>
              <w:left w:val="single" w:sz="4" w:space="0" w:color="auto"/>
              <w:bottom w:val="single" w:sz="4" w:space="0" w:color="000000"/>
              <w:right w:val="single" w:sz="4" w:space="0" w:color="auto"/>
            </w:tcBorders>
            <w:vAlign w:val="center"/>
            <w:hideMark/>
          </w:tcPr>
          <w:p w14:paraId="7CEE417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64" w:type="pct"/>
            <w:tcBorders>
              <w:top w:val="nil"/>
              <w:left w:val="nil"/>
              <w:bottom w:val="single" w:sz="4" w:space="0" w:color="auto"/>
              <w:right w:val="single" w:sz="4" w:space="0" w:color="auto"/>
            </w:tcBorders>
            <w:shd w:val="clear" w:color="auto" w:fill="auto"/>
            <w:noWrap/>
            <w:vAlign w:val="bottom"/>
            <w:hideMark/>
          </w:tcPr>
          <w:p w14:paraId="5B53ABA2" w14:textId="4D99DC21"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2006 in humans</w:t>
            </w:r>
            <w:r w:rsidRPr="007954DB">
              <w:rPr>
                <w:rFonts w:eastAsia="Times New Roman"/>
                <w:color w:val="000000"/>
                <w:sz w:val="18"/>
                <w:szCs w:val="18"/>
                <w:lang w:val="en-US" w:eastAsia="sv-SE"/>
              </w:rPr>
              <w:fldChar w:fldCharType="begin">
                <w:fldData xml:space="preserve">PEVuZE5vdGU+PENpdGU+PEF1dGhvcj5CYWtpcjwvQXV0aG9yPjxZZWFyPjIwMDY8L1llYXI+PFJl
Y051bT45MjA8L1JlY051bT48RGlzcGxheVRleHQ+KDI0KTwvRGlzcGxheVRleHQ+PHJlY29yZD48
cmVjLW51bWJlcj45MjA8L3JlYy1udW1iZXI+PGZvcmVpZ24ta2V5cz48a2V5IGFwcD0iRU4iIGRi
LWlkPSJwYWV3d3d2c2F0dnpkZmVwdzlndjB4MGh0cmVhcmU1ZmY5ZXciIHRpbWVzdGFtcD0iMTY2
NDgwNDQxOCI+OTIwPC9rZXk+PC9mb3JlaWduLWtleXM+PHJlZi10eXBlIG5hbWU9IkpvdXJuYWwg
QXJ0aWNsZSI+MTc8L3JlZi10eXBlPjxjb250cmlidXRvcnM+PGF1dGhvcnM+PGF1dGhvcj5CYWtp
ciwgTS4gQS48L2F1dGhvcj48YXV0aG9yPktpdGFoYXJhLCBNLjwvYXV0aG9yPjxhdXRob3I+U2Fr
YW1vdG8sIE0uPC9hdXRob3I+PGF1dGhvcj5NYXRzdW1vdG8sIE0uPC9hdXRob3I+PGF1dGhvcj5C
ZW5ubywgWS48L2F1dGhvcj48L2F1dGhvcnM+PC9jb250cmlidXRvcnM+PGF1dGgtYWRkcmVzcz5N
aWNyb2JlIERpdmlzaW9uL0phcGFuIENvbGxlY3Rpb24gb2YgTWljcm9vcmdhbmlzbXMsIFJJS0VO
IEJpb1Jlc291cmNlIENlbnRlciwgV2FrbywgU2FpdGFtYSAzNTEtMDE5OCwgSmFwYW4uIGJha2ly
QGpjbS5yaWtlbi5qcDwvYXV0aC1hZGRyZXNzPjx0aXRsZXM+PHRpdGxlPkJhY3Rlcm9pZGVzIGlu
dGVzdGluYWxpcyBzcC4gbm92LiwgaXNvbGF0ZWQgZnJvbSBodW1hbiBmYWVjZXM8L3RpdGxlPjxz
ZWNvbmRhcnktdGl0bGU+SW50IEogU3lzdCBFdm9sIE1pY3JvYmlvbDwvc2Vjb25kYXJ5LXRpdGxl
PjxhbHQtdGl0bGU+SW50ZXJuYXRpb25hbCBqb3VybmFsIG9mIHN5c3RlbWF0aWMgYW5kIGV2b2x1
dGlvbmFyeSBtaWNyb2Jpb2xvZ3k8L2FsdC10aXRsZT48L3RpdGxlcz48cGVyaW9kaWNhbD48ZnVs
bC10aXRsZT5JbnQgSiBTeXN0IEV2b2wgTWljcm9iaW9sPC9mdWxsLXRpdGxlPjxhYmJyLTE+SW50
ZXJuYXRpb25hbCBqb3VybmFsIG9mIHN5c3RlbWF0aWMgYW5kIGV2b2x1dGlvbmFyeSBtaWNyb2Jp
b2xvZ3k8L2FiYnItMT48L3BlcmlvZGljYWw+PGFsdC1wZXJpb2RpY2FsPjxmdWxsLXRpdGxlPklu
dCBKIFN5c3QgRXZvbCBNaWNyb2Jpb2w8L2Z1bGwtdGl0bGU+PGFiYnItMT5JbnRlcm5hdGlvbmFs
IGpvdXJuYWwgb2Ygc3lzdGVtYXRpYyBhbmQgZXZvbHV0aW9uYXJ5IG1pY3JvYmlvbG9neTwvYWJi
ci0xPjwvYWx0LXBlcmlvZGljYWw+PHBhZ2VzPjE1MS00PC9wYWdlcz48dm9sdW1lPjU2PC92b2x1
bWU+PG51bWJlcj5QdCAxPC9udW1iZXI+PGVkaXRpb24+MjAwNi8wMS8xMzwvZWRpdGlvbj48a2V5
d29yZHM+PGtleXdvcmQ+QmFjdGVyb2lkZXMvY2hlbWlzdHJ5LypjbGFzc2lmaWNhdGlvbi9pc29s
YXRpb24gJmFtcDsgcHVyaWZpY2F0aW9uL3BoeXNpb2xvZ3k8L2tleXdvcmQ+PGtleXdvcmQ+QmFz
ZSBDb21wb3NpdGlvbjwva2V5d29yZD48a2V5d29yZD5DdWx0dXJlIE1lZGlhPC9rZXl3b3JkPjxr
ZXl3b3JkPkZhdHR5IEFjaWRzPC9rZXl3b3JkPjxrZXl3b3JkPkZlY2VzLyptaWNyb2Jpb2xvZ3k8
L2tleXdvcmQ+PGtleXdvcmQ+SHVtYW5zPC9rZXl3b3JkPjxrZXl3b3JkPk1vbGVjdWxhciBTZXF1
ZW5jZSBEYXRhPC9rZXl3b3JkPjxrZXl3b3JkPlBvbHlhbWluZXM8L2tleXdvcmQ+PGtleXdvcmQ+
Uk5BLCBCYWN0ZXJpYWwvZ2VuZXRpY3M8L2tleXdvcmQ+PGtleXdvcmQ+Uk5BLCBSaWJvc29tYWws
IDE2Uy9nZW5ldGljczwva2V5d29yZD48a2V5d29yZD5TZXF1ZW5jZSBIb21vbG9neSwgTnVjbGVp
YyBBY2lkPC9rZXl3b3JkPjxrZXl3b3JkPlNwZWNpZXMgU3BlY2lmaWNpdHk8L2tleXdvcmQ+PC9r
ZXl3b3Jkcz48ZGF0ZXM+PHllYXI+MjAwNjwveWVhcj48cHViLWRhdGVzPjxkYXRlPkphbjwvZGF0
ZT48L3B1Yi1kYXRlcz48L2RhdGVzPjxpc2JuPjE0NjYtNTAyNiAoUHJpbnQpJiN4RDsxNDY2LTUw
MjY8L2lzYm4+PGFjY2Vzc2lvbi1udW0+MTY0MDM4ODA8L2FjY2Vzc2lvbi1udW0+PHVybHM+PC91
cmxzPjxlbGVjdHJvbmljLXJlc291cmNlLW51bT4xMC4xMDk5L2lqcy4wLjYzOTE0LTA8L2VsZWN0
cm9uaWMtcmVzb3VyY2UtbnVtPjxyZW1vdGUtZGF0YWJhc2UtcHJvdmlkZXI+TkxNPC9yZW1vdGUt
ZGF0YWJhc2UtcHJvdmlkZXI+PGxhbmd1YWdlPmVuZzwvbGFuZ3VhZ2U+PC9yZWNvcmQ+PC9DaXRl
PjwvRW5kTm90ZT4A
</w:fldData>
              </w:fldChar>
            </w:r>
            <w:r w:rsidRPr="007954DB">
              <w:rPr>
                <w:rFonts w:eastAsia="Times New Roman"/>
                <w:color w:val="000000"/>
                <w:sz w:val="18"/>
                <w:szCs w:val="18"/>
                <w:lang w:val="en-US" w:eastAsia="sv-SE"/>
              </w:rPr>
              <w:instrText xml:space="preserve"> ADDIN EN.CITE </w:instrText>
            </w:r>
            <w:r w:rsidRPr="007954DB">
              <w:rPr>
                <w:rFonts w:eastAsia="Times New Roman"/>
                <w:color w:val="000000"/>
                <w:sz w:val="18"/>
                <w:szCs w:val="18"/>
                <w:lang w:val="en-US" w:eastAsia="sv-SE"/>
              </w:rPr>
              <w:fldChar w:fldCharType="begin">
                <w:fldData xml:space="preserve">PEVuZE5vdGU+PENpdGU+PEF1dGhvcj5CYWtpcjwvQXV0aG9yPjxZZWFyPjIwMDY8L1llYXI+PFJl
Y051bT45MjA8L1JlY051bT48RGlzcGxheVRleHQ+KDI0KTwvRGlzcGxheVRleHQ+PHJlY29yZD48
cmVjLW51bWJlcj45MjA8L3JlYy1udW1iZXI+PGZvcmVpZ24ta2V5cz48a2V5IGFwcD0iRU4iIGRi
LWlkPSJwYWV3d3d2c2F0dnpkZmVwdzlndjB4MGh0cmVhcmU1ZmY5ZXciIHRpbWVzdGFtcD0iMTY2
NDgwNDQxOCI+OTIwPC9rZXk+PC9mb3JlaWduLWtleXM+PHJlZi10eXBlIG5hbWU9IkpvdXJuYWwg
QXJ0aWNsZSI+MTc8L3JlZi10eXBlPjxjb250cmlidXRvcnM+PGF1dGhvcnM+PGF1dGhvcj5CYWtp
ciwgTS4gQS48L2F1dGhvcj48YXV0aG9yPktpdGFoYXJhLCBNLjwvYXV0aG9yPjxhdXRob3I+U2Fr
YW1vdG8sIE0uPC9hdXRob3I+PGF1dGhvcj5NYXRzdW1vdG8sIE0uPC9hdXRob3I+PGF1dGhvcj5C
ZW5ubywgWS48L2F1dGhvcj48L2F1dGhvcnM+PC9jb250cmlidXRvcnM+PGF1dGgtYWRkcmVzcz5N
aWNyb2JlIERpdmlzaW9uL0phcGFuIENvbGxlY3Rpb24gb2YgTWljcm9vcmdhbmlzbXMsIFJJS0VO
IEJpb1Jlc291cmNlIENlbnRlciwgV2FrbywgU2FpdGFtYSAzNTEtMDE5OCwgSmFwYW4uIGJha2ly
QGpjbS5yaWtlbi5qcDwvYXV0aC1hZGRyZXNzPjx0aXRsZXM+PHRpdGxlPkJhY3Rlcm9pZGVzIGlu
dGVzdGluYWxpcyBzcC4gbm92LiwgaXNvbGF0ZWQgZnJvbSBodW1hbiBmYWVjZXM8L3RpdGxlPjxz
ZWNvbmRhcnktdGl0bGU+SW50IEogU3lzdCBFdm9sIE1pY3JvYmlvbDwvc2Vjb25kYXJ5LXRpdGxl
PjxhbHQtdGl0bGU+SW50ZXJuYXRpb25hbCBqb3VybmFsIG9mIHN5c3RlbWF0aWMgYW5kIGV2b2x1
dGlvbmFyeSBtaWNyb2Jpb2xvZ3k8L2FsdC10aXRsZT48L3RpdGxlcz48cGVyaW9kaWNhbD48ZnVs
bC10aXRsZT5JbnQgSiBTeXN0IEV2b2wgTWljcm9iaW9sPC9mdWxsLXRpdGxlPjxhYmJyLTE+SW50
ZXJuYXRpb25hbCBqb3VybmFsIG9mIHN5c3RlbWF0aWMgYW5kIGV2b2x1dGlvbmFyeSBtaWNyb2Jp
b2xvZ3k8L2FiYnItMT48L3BlcmlvZGljYWw+PGFsdC1wZXJpb2RpY2FsPjxmdWxsLXRpdGxlPklu
dCBKIFN5c3QgRXZvbCBNaWNyb2Jpb2w8L2Z1bGwtdGl0bGU+PGFiYnItMT5JbnRlcm5hdGlvbmFs
IGpvdXJuYWwgb2Ygc3lzdGVtYXRpYyBhbmQgZXZvbHV0aW9uYXJ5IG1pY3JvYmlvbG9neTwvYWJi
ci0xPjwvYWx0LXBlcmlvZGljYWw+PHBhZ2VzPjE1MS00PC9wYWdlcz48dm9sdW1lPjU2PC92b2x1
bWU+PG51bWJlcj5QdCAxPC9udW1iZXI+PGVkaXRpb24+MjAwNi8wMS8xMzwvZWRpdGlvbj48a2V5
d29yZHM+PGtleXdvcmQ+QmFjdGVyb2lkZXMvY2hlbWlzdHJ5LypjbGFzc2lmaWNhdGlvbi9pc29s
YXRpb24gJmFtcDsgcHVyaWZpY2F0aW9uL3BoeXNpb2xvZ3k8L2tleXdvcmQ+PGtleXdvcmQ+QmFz
ZSBDb21wb3NpdGlvbjwva2V5d29yZD48a2V5d29yZD5DdWx0dXJlIE1lZGlhPC9rZXl3b3JkPjxr
ZXl3b3JkPkZhdHR5IEFjaWRzPC9rZXl3b3JkPjxrZXl3b3JkPkZlY2VzLyptaWNyb2Jpb2xvZ3k8
L2tleXdvcmQ+PGtleXdvcmQ+SHVtYW5zPC9rZXl3b3JkPjxrZXl3b3JkPk1vbGVjdWxhciBTZXF1
ZW5jZSBEYXRhPC9rZXl3b3JkPjxrZXl3b3JkPlBvbHlhbWluZXM8L2tleXdvcmQ+PGtleXdvcmQ+
Uk5BLCBCYWN0ZXJpYWwvZ2VuZXRpY3M8L2tleXdvcmQ+PGtleXdvcmQ+Uk5BLCBSaWJvc29tYWws
IDE2Uy9nZW5ldGljczwva2V5d29yZD48a2V5d29yZD5TZXF1ZW5jZSBIb21vbG9neSwgTnVjbGVp
YyBBY2lkPC9rZXl3b3JkPjxrZXl3b3JkPlNwZWNpZXMgU3BlY2lmaWNpdHk8L2tleXdvcmQ+PC9r
ZXl3b3Jkcz48ZGF0ZXM+PHllYXI+MjAwNjwveWVhcj48cHViLWRhdGVzPjxkYXRlPkphbjwvZGF0
ZT48L3B1Yi1kYXRlcz48L2RhdGVzPjxpc2JuPjE0NjYtNTAyNiAoUHJpbnQpJiN4RDsxNDY2LTUw
MjY8L2lzYm4+PGFjY2Vzc2lvbi1udW0+MTY0MDM4ODA8L2FjY2Vzc2lvbi1udW0+PHVybHM+PC91
cmxzPjxlbGVjdHJvbmljLXJlc291cmNlLW51bT4xMC4xMDk5L2lqcy4wLjYzOTE0LTA8L2VsZWN0
cm9uaWMtcmVzb3VyY2UtbnVtPjxyZW1vdGUtZGF0YWJhc2UtcHJvdmlkZXI+TkxNPC9yZW1vdGUt
ZGF0YWJhc2UtcHJvdmlkZXI+PGxhbmd1YWdlPmVuZzwvbGFuZ3VhZ2U+PC9yZWNvcmQ+PC9DaXRl
PjwvRW5kTm90ZT4A
</w:fldData>
              </w:fldChar>
            </w:r>
            <w:r w:rsidRPr="007954DB">
              <w:rPr>
                <w:rFonts w:eastAsia="Times New Roman"/>
                <w:color w:val="000000"/>
                <w:sz w:val="18"/>
                <w:szCs w:val="18"/>
                <w:lang w:val="en-US" w:eastAsia="sv-SE"/>
              </w:rPr>
              <w:instrText xml:space="preserve"> ADDIN EN.CITE.DATA </w:instrText>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end"/>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24)</w:t>
            </w:r>
            <w:r w:rsidRPr="007954DB">
              <w:rPr>
                <w:rFonts w:eastAsia="Times New Roman"/>
                <w:color w:val="000000"/>
                <w:sz w:val="18"/>
                <w:szCs w:val="18"/>
                <w:lang w:val="en-US" w:eastAsia="sv-SE"/>
              </w:rPr>
              <w:fldChar w:fldCharType="end"/>
            </w:r>
          </w:p>
        </w:tc>
        <w:tc>
          <w:tcPr>
            <w:tcW w:w="1254" w:type="pct"/>
            <w:tcBorders>
              <w:top w:val="nil"/>
              <w:left w:val="nil"/>
              <w:bottom w:val="single" w:sz="4" w:space="0" w:color="auto"/>
              <w:right w:val="single" w:sz="4" w:space="0" w:color="auto"/>
            </w:tcBorders>
            <w:shd w:val="clear" w:color="auto" w:fill="auto"/>
            <w:noWrap/>
            <w:vAlign w:val="bottom"/>
            <w:hideMark/>
          </w:tcPr>
          <w:p w14:paraId="56012939"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Vaginal delivery (↑)</w:t>
            </w:r>
          </w:p>
        </w:tc>
        <w:tc>
          <w:tcPr>
            <w:tcW w:w="694" w:type="pct"/>
            <w:tcBorders>
              <w:top w:val="nil"/>
              <w:left w:val="nil"/>
              <w:bottom w:val="single" w:sz="4" w:space="0" w:color="auto"/>
              <w:right w:val="single" w:sz="4" w:space="0" w:color="auto"/>
            </w:tcBorders>
            <w:shd w:val="clear" w:color="auto" w:fill="auto"/>
            <w:noWrap/>
            <w:vAlign w:val="bottom"/>
            <w:hideMark/>
          </w:tcPr>
          <w:p w14:paraId="059746ED" w14:textId="76167C98"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Hanachi</w:t>
            </w:r>
            <w:proofErr w:type="spellEnd"/>
            <w:r w:rsidRPr="0032510E">
              <w:rPr>
                <w:rFonts w:eastAsia="Times New Roman"/>
                <w:color w:val="000000"/>
                <w:sz w:val="16"/>
                <w:szCs w:val="16"/>
                <w:lang w:val="en-US" w:eastAsia="sv-SE"/>
              </w:rPr>
              <w:t xml:space="preserve"> et al 2022</w:t>
            </w:r>
            <w:r w:rsidRPr="0032510E">
              <w:rPr>
                <w:rFonts w:eastAsia="Times New Roman"/>
                <w:color w:val="000000"/>
                <w:sz w:val="16"/>
                <w:szCs w:val="16"/>
                <w:lang w:val="en-US" w:eastAsia="sv-SE"/>
              </w:rPr>
              <w:fldChar w:fldCharType="begin">
                <w:fldData xml:space="preserve">PEVuZE5vdGU+PENpdGU+PEF1dGhvcj5IYW5hY2hpPC9BdXRob3I+PFllYXI+MjAyMjwvWWVhcj48
UmVjTnVtPjk0MTwvUmVjTnVtPjxEaXNwbGF5VGV4dD4oMjUpPC9EaXNwbGF5VGV4dD48cmVjb3Jk
PjxyZWMtbnVtYmVyPjk0MTwvcmVjLW51bWJlcj48Zm9yZWlnbi1rZXlzPjxrZXkgYXBwPSJFTiIg
ZGItaWQ9InBhZXd3d3ZzYXR2emRmZXB3OWd2MHgwaHRyZWFyZTVmZjlldyIgdGltZXN0YW1wPSIx
NjY1NDI3MjQ2Ij45NDE8L2tleT48L2ZvcmVpZ24ta2V5cz48cmVmLXR5cGUgbmFtZT0iSm91cm5h
bCBBcnRpY2xlIj4xNzwvcmVmLXR5cGU+PGNvbnRyaWJ1dG9ycz48YXV0aG9ycz48YXV0aG9yPkhh
bmFjaGksIE0uPC9hdXRob3I+PGF1dGhvcj5NYWdocmViaSwgTy48L2F1dGhvcj48YXV0aG9yPkJp
Y2hpb3UsIEguPC9hdXRob3I+PGF1dGhvcj5UcmFiZWxzaSwgRi48L2F1dGhvcj48YXV0aG9yPkJv
dXlhaGlhLCBOLiBNLjwvYXV0aG9yPjxhdXRob3I+Wmhpb3VhLCBGLjwvYXV0aG9yPjxhdXRob3I+
QmVsZ2hpdGgsIE0uPC9hdXRob3I+PGF1dGhvcj5IYXJpZ3VhLVNvdWlhaSwgRS48L2F1dGhvcj48
YXV0aG9yPkJhb3VlbmRpLCBNLjwvYXV0aG9yPjxhdXRob3I+R3VpemFuaS1UYWJiYW5lLCBMLjwv
YXV0aG9yPjxhdXRob3I+QmVua2FobGEsIEEuPC9hdXRob3I+PGF1dGhvcj5Tb3VpYWksIE8uPC9h
dXRob3I+PC9hdXRob3JzPjwvY29udHJpYnV0b3JzPjxhdXRoLWFkZHJlc3M+TGFib3JhdG9yeSBv
ZiBCaW9pbmZvcm1hdGljcywgYmlvTWF0aGVtYXRpY3MgYW5kIEJpb3N0YXRpc3RpY3MtTFIxNklQ
VDA5LCBJbnN0aXR1dCBQYXN0ZXVyIGRlIFR1bmlzLCBVbml2ZXJzaXTDqSBkZSBUdW5pcyBFbCBN
YW5hciwgVHVuaXMsIFR1bmlzaWEuJiN4RDtGYWN1bHR5IG9mIFNjaWVuY2Ugb2YgQml6ZXJ0ZSwg
VW5pdmVyc2l0eSBvZiBDYXJ0aGFnZSwgVHVuaXMsIFR1bmlzaWEuJiN4RDtMYWJvcmF0b3J5IG9m
IFRyYW5zbWlzc2lvbiwgQ29udHJvbCwgYW5kIEltbXVub2Jpb2xvZ3kgb2YgSW5mZWN0aW9ucy1M
UjE2IElQVDAyLCBJbnN0aXR1dCBQYXN0ZXVyIGRlIFR1bmlzLCBVbml2ZXJzaXTDqSBkZSBUdW5p
cyBFbCBNYW5hciwgVHVuaXMsIFR1bmlzaWEuJiN4RDtMYWJvcmF0b3J5IG9mIE1lZGljYWwgUGFy
YXNpdG9sb2d5LCBCaW90ZWNobm9sb2d5LCBhbmQgQmlvbW9sZWN1bGVzLUxSMTYgSVBUMDYsIElu
c3RpdHV0IFBhc3RldXIgZGUgVHVuaXMsIFVuaXZlcnNpdMOpIGRlIFR1bmlzIEVsIE1hbmFyLCBU
dW5pcywgVHVuaXNpYS4mI3hEO1NlcnZpY2UgZGUgR3luw6ljb2xvZ2llIGV0IE9ic3TDqXRyaXF1
ZSwgSMO0cGl0YWwgUsOpZ2lvbmFsIGRlIFphZ2hvdWFuLCBaYWdob3VhbiwgVHVuaXNpYS4mI3hE
O1NlcnZpY2UgZGUgR3luw6ljb2xvZ2llIE9ic3TDqXRyaXF1ZSBldCBNw6lkZWNpbmUgZGUgbGEg
UmVwcm9kdWN0aW9uLCBIw7RwaXRhbCBBeml6YSBPdGhtYW5hLCBUdW5pcywgVHVuaXNpYS4mI3hE
O0xhYm9yYXRvcnkgb2YgTW9sZWN1bGFyIEVwaWRlbWlvbG9neSBhbmQgRXhwZXJpbWVudGFsIFBh
dGhvbG9neS1MUjE2SVBUMDQsIEluc3RpdHV0IFBhc3RldXIgZGUgVHVuaXMsIFVuaXZlcnNpdMOp
IGRlIFR1bmlzIEVsIE1hbmFyLCBUdW5pcywgVHVuaXNpYS48L2F1dGgtYWRkcmVzcz48dGl0bGVz
Pjx0aXRsZT5Mb25naXR1ZGluYWwgYW5kIENvbXBhcmF0aXZlIEFuYWx5c2lzIG9mIEd1dCBNaWNy
b2Jpb3RhIG9mIFR1bmlzaWFuIE5ld2Jvcm5zIEFjY29yZGluZyB0byBEZWxpdmVyeSBNb2RlPC90
aXRsZT48c2Vjb25kYXJ5LXRpdGxlPkZyb250IE1pY3JvYmlvbDwvc2Vjb25kYXJ5LXRpdGxlPjxh
bHQtdGl0bGU+RnJvbnRpZXJzIGluIG1pY3JvYmlvbG9neTwvYWx0LXRpdGxlPjwvdGl0bGVzPjxw
ZXJpb2RpY2FsPjxmdWxsLXRpdGxlPkZyb250IE1pY3JvYmlvbDwvZnVsbC10aXRsZT48YWJici0x
PkZyb250aWVycyBpbiBtaWNyb2Jpb2xvZ3k8L2FiYnItMT48L3BlcmlvZGljYWw+PGFsdC1wZXJp
b2RpY2FsPjxmdWxsLXRpdGxlPkZyb250IE1pY3JvYmlvbDwvZnVsbC10aXRsZT48YWJici0xPkZy
b250aWVycyBpbiBtaWNyb2Jpb2xvZ3k8L2FiYnItMT48L2FsdC1wZXJpb2RpY2FsPjxwYWdlcz43
ODA1Njg8L3BhZ2VzPjx2b2x1bWU+MTM8L3ZvbHVtZT48ZWRpdGlvbj4yMDIyLzA1LzE0PC9lZGl0
aW9uPjxrZXl3b3Jkcz48a2V5d29yZD5FU0tBUEUgYmFjdGVyaWE8L2tleXdvcmQ+PGtleXdvcmQ+
VHVuaXNpYTwva2V5d29yZD48a2V5d29yZD5lbGVjdGl2ZSBjZXNhcmVhbiBkZWxpdmVyaWVzPC9r
ZXl3b3JkPjxrZXl3b3JkPm1pY3JvYmlvbWU8L2tleXdvcmQ+PGtleXdvcmQ+bmV3Ym9ybnM8L2tl
eXdvcmQ+PGtleXdvcmQ+c2hvdGd1biBtZXRhZ2Vub21lIHNlcXVlbmNpbmc8L2tleXdvcmQ+PGtl
eXdvcmQ+Y29tbWVyY2lhbCBvciBmaW5hbmNpYWwgcmVsYXRpb25zaGlwcyB0aGF0IGNvdWxkIGJl
IGNvbnN0cnVlZCBhcyBhIHBvdGVudGlhbDwva2V5d29yZD48a2V5d29yZD5jb25mbGljdCBvZiBp
bnRlcmVzdC48L2tleXdvcmQ+PC9rZXl3b3Jkcz48ZGF0ZXM+PHllYXI+MjAyMjwveWVhcj48L2Rh
dGVzPjxpc2JuPjE2NjQtMzAyWCAoUHJpbnQpJiN4RDsxNjY0LTMwMng8L2lzYm4+PGFjY2Vzc2lv
bi1udW0+MzU1NDcxNDk8L2FjY2Vzc2lvbi1udW0+PHVybHM+PHJlbGF0ZWQtdXJscz48dXJsPmh0
dHBzOi8vd3d3Lm5jYmkubmxtLm5paC5nb3YvcG1jL2FydGljbGVzL1BNQzkwODM0MTAvcGRmL2Zt
aWNiLTEzLTc4MDU2OC5wZGY8L3VybD48L3JlbGF0ZWQtdXJscz48L3VybHM+PGN1c3RvbTI+UE1D
OTA4MzQxMDwvY3VzdG9tMj48ZWxlY3Ryb25pYy1yZXNvdXJjZS1udW0+MTAuMzM4OS9mbWljYi4y
MDIyLjc4MDU2ODwvZWxlY3Ryb25pYy1yZXNvdXJjZS1udW0+PHJlbW90ZS1kYXRhYmFzZS1wcm92
aWRlcj5OTE08L3JlbW90ZS1kYXRhYmFzZS1wcm92aWRlcj48bGFuZ3VhZ2U+ZW5nPC9sYW5ndWFn
ZT48L3JlY29yZD48L0NpdGU+PC9FbmROb3RlPn==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IYW5hY2hpPC9BdXRob3I+PFllYXI+MjAyMjwvWWVhcj48
UmVjTnVtPjk0MTwvUmVjTnVtPjxEaXNwbGF5VGV4dD4oMjUpPC9EaXNwbGF5VGV4dD48cmVjb3Jk
PjxyZWMtbnVtYmVyPjk0MTwvcmVjLW51bWJlcj48Zm9yZWlnbi1rZXlzPjxrZXkgYXBwPSJFTiIg
ZGItaWQ9InBhZXd3d3ZzYXR2emRmZXB3OWd2MHgwaHRyZWFyZTVmZjlldyIgdGltZXN0YW1wPSIx
NjY1NDI3MjQ2Ij45NDE8L2tleT48L2ZvcmVpZ24ta2V5cz48cmVmLXR5cGUgbmFtZT0iSm91cm5h
bCBBcnRpY2xlIj4xNzwvcmVmLXR5cGU+PGNvbnRyaWJ1dG9ycz48YXV0aG9ycz48YXV0aG9yPkhh
bmFjaGksIE0uPC9hdXRob3I+PGF1dGhvcj5NYWdocmViaSwgTy48L2F1dGhvcj48YXV0aG9yPkJp
Y2hpb3UsIEguPC9hdXRob3I+PGF1dGhvcj5UcmFiZWxzaSwgRi48L2F1dGhvcj48YXV0aG9yPkJv
dXlhaGlhLCBOLiBNLjwvYXV0aG9yPjxhdXRob3I+Wmhpb3VhLCBGLjwvYXV0aG9yPjxhdXRob3I+
QmVsZ2hpdGgsIE0uPC9hdXRob3I+PGF1dGhvcj5IYXJpZ3VhLVNvdWlhaSwgRS48L2F1dGhvcj48
YXV0aG9yPkJhb3VlbmRpLCBNLjwvYXV0aG9yPjxhdXRob3I+R3VpemFuaS1UYWJiYW5lLCBMLjwv
YXV0aG9yPjxhdXRob3I+QmVua2FobGEsIEEuPC9hdXRob3I+PGF1dGhvcj5Tb3VpYWksIE8uPC9h
dXRob3I+PC9hdXRob3JzPjwvY29udHJpYnV0b3JzPjxhdXRoLWFkZHJlc3M+TGFib3JhdG9yeSBv
ZiBCaW9pbmZvcm1hdGljcywgYmlvTWF0aGVtYXRpY3MgYW5kIEJpb3N0YXRpc3RpY3MtTFIxNklQ
VDA5LCBJbnN0aXR1dCBQYXN0ZXVyIGRlIFR1bmlzLCBVbml2ZXJzaXTDqSBkZSBUdW5pcyBFbCBN
YW5hciwgVHVuaXMsIFR1bmlzaWEuJiN4RDtGYWN1bHR5IG9mIFNjaWVuY2Ugb2YgQml6ZXJ0ZSwg
VW5pdmVyc2l0eSBvZiBDYXJ0aGFnZSwgVHVuaXMsIFR1bmlzaWEuJiN4RDtMYWJvcmF0b3J5IG9m
IFRyYW5zbWlzc2lvbiwgQ29udHJvbCwgYW5kIEltbXVub2Jpb2xvZ3kgb2YgSW5mZWN0aW9ucy1M
UjE2IElQVDAyLCBJbnN0aXR1dCBQYXN0ZXVyIGRlIFR1bmlzLCBVbml2ZXJzaXTDqSBkZSBUdW5p
cyBFbCBNYW5hciwgVHVuaXMsIFR1bmlzaWEuJiN4RDtMYWJvcmF0b3J5IG9mIE1lZGljYWwgUGFy
YXNpdG9sb2d5LCBCaW90ZWNobm9sb2d5LCBhbmQgQmlvbW9sZWN1bGVzLUxSMTYgSVBUMDYsIElu
c3RpdHV0IFBhc3RldXIgZGUgVHVuaXMsIFVuaXZlcnNpdMOpIGRlIFR1bmlzIEVsIE1hbmFyLCBU
dW5pcywgVHVuaXNpYS4mI3hEO1NlcnZpY2UgZGUgR3luw6ljb2xvZ2llIGV0IE9ic3TDqXRyaXF1
ZSwgSMO0cGl0YWwgUsOpZ2lvbmFsIGRlIFphZ2hvdWFuLCBaYWdob3VhbiwgVHVuaXNpYS4mI3hE
O1NlcnZpY2UgZGUgR3luw6ljb2xvZ2llIE9ic3TDqXRyaXF1ZSBldCBNw6lkZWNpbmUgZGUgbGEg
UmVwcm9kdWN0aW9uLCBIw7RwaXRhbCBBeml6YSBPdGhtYW5hLCBUdW5pcywgVHVuaXNpYS4mI3hE
O0xhYm9yYXRvcnkgb2YgTW9sZWN1bGFyIEVwaWRlbWlvbG9neSBhbmQgRXhwZXJpbWVudGFsIFBh
dGhvbG9neS1MUjE2SVBUMDQsIEluc3RpdHV0IFBhc3RldXIgZGUgVHVuaXMsIFVuaXZlcnNpdMOp
IGRlIFR1bmlzIEVsIE1hbmFyLCBUdW5pcywgVHVuaXNpYS48L2F1dGgtYWRkcmVzcz48dGl0bGVz
Pjx0aXRsZT5Mb25naXR1ZGluYWwgYW5kIENvbXBhcmF0aXZlIEFuYWx5c2lzIG9mIEd1dCBNaWNy
b2Jpb3RhIG9mIFR1bmlzaWFuIE5ld2Jvcm5zIEFjY29yZGluZyB0byBEZWxpdmVyeSBNb2RlPC90
aXRsZT48c2Vjb25kYXJ5LXRpdGxlPkZyb250IE1pY3JvYmlvbDwvc2Vjb25kYXJ5LXRpdGxlPjxh
bHQtdGl0bGU+RnJvbnRpZXJzIGluIG1pY3JvYmlvbG9neTwvYWx0LXRpdGxlPjwvdGl0bGVzPjxw
ZXJpb2RpY2FsPjxmdWxsLXRpdGxlPkZyb250IE1pY3JvYmlvbDwvZnVsbC10aXRsZT48YWJici0x
PkZyb250aWVycyBpbiBtaWNyb2Jpb2xvZ3k8L2FiYnItMT48L3BlcmlvZGljYWw+PGFsdC1wZXJp
b2RpY2FsPjxmdWxsLXRpdGxlPkZyb250IE1pY3JvYmlvbDwvZnVsbC10aXRsZT48YWJici0xPkZy
b250aWVycyBpbiBtaWNyb2Jpb2xvZ3k8L2FiYnItMT48L2FsdC1wZXJpb2RpY2FsPjxwYWdlcz43
ODA1Njg8L3BhZ2VzPjx2b2x1bWU+MTM8L3ZvbHVtZT48ZWRpdGlvbj4yMDIyLzA1LzE0PC9lZGl0
aW9uPjxrZXl3b3Jkcz48a2V5d29yZD5FU0tBUEUgYmFjdGVyaWE8L2tleXdvcmQ+PGtleXdvcmQ+
VHVuaXNpYTwva2V5d29yZD48a2V5d29yZD5lbGVjdGl2ZSBjZXNhcmVhbiBkZWxpdmVyaWVzPC9r
ZXl3b3JkPjxrZXl3b3JkPm1pY3JvYmlvbWU8L2tleXdvcmQ+PGtleXdvcmQ+bmV3Ym9ybnM8L2tl
eXdvcmQ+PGtleXdvcmQ+c2hvdGd1biBtZXRhZ2Vub21lIHNlcXVlbmNpbmc8L2tleXdvcmQ+PGtl
eXdvcmQ+Y29tbWVyY2lhbCBvciBmaW5hbmNpYWwgcmVsYXRpb25zaGlwcyB0aGF0IGNvdWxkIGJl
IGNvbnN0cnVlZCBhcyBhIHBvdGVudGlhbDwva2V5d29yZD48a2V5d29yZD5jb25mbGljdCBvZiBp
bnRlcmVzdC48L2tleXdvcmQ+PC9rZXl3b3Jkcz48ZGF0ZXM+PHllYXI+MjAyMjwveWVhcj48L2Rh
dGVzPjxpc2JuPjE2NjQtMzAyWCAoUHJpbnQpJiN4RDsxNjY0LTMwMng8L2lzYm4+PGFjY2Vzc2lv
bi1udW0+MzU1NDcxNDk8L2FjY2Vzc2lvbi1udW0+PHVybHM+PHJlbGF0ZWQtdXJscz48dXJsPmh0
dHBzOi8vd3d3Lm5jYmkubmxtLm5paC5nb3YvcG1jL2FydGljbGVzL1BNQzkwODM0MTAvcGRmL2Zt
aWNiLTEzLTc4MDU2OC5wZGY8L3VybD48L3JlbGF0ZWQtdXJscz48L3VybHM+PGN1c3RvbTI+UE1D
OTA4MzQxMDwvY3VzdG9tMj48ZWxlY3Ryb25pYy1yZXNvdXJjZS1udW0+MTAuMzM4OS9mbWljYi4y
MDIyLjc4MDU2ODwvZWxlY3Ryb25pYy1yZXNvdXJjZS1udW0+PHJlbW90ZS1kYXRhYmFzZS1wcm92
aWRlcj5OTE08L3JlbW90ZS1kYXRhYmFzZS1wcm92aWRlcj48bGFuZ3VhZ2U+ZW5nPC9sYW5ndWFn
ZT48L3JlY29yZD48L0NpdGU+PC9FbmROb3RlPn==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5)</w:t>
            </w:r>
            <w:r w:rsidRPr="0032510E">
              <w:rPr>
                <w:rFonts w:eastAsia="Times New Roman"/>
                <w:color w:val="000000"/>
                <w:sz w:val="16"/>
                <w:szCs w:val="16"/>
                <w:lang w:val="en-US" w:eastAsia="sv-SE"/>
              </w:rPr>
              <w:fldChar w:fldCharType="end"/>
            </w:r>
          </w:p>
        </w:tc>
      </w:tr>
      <w:tr w:rsidR="0032510E" w:rsidRPr="007954DB" w14:paraId="35FE8144" w14:textId="77777777" w:rsidTr="00B43E58">
        <w:trPr>
          <w:gridAfter w:val="1"/>
          <w:wAfter w:w="50" w:type="pct"/>
          <w:trHeight w:val="290"/>
        </w:trPr>
        <w:tc>
          <w:tcPr>
            <w:tcW w:w="823" w:type="pct"/>
            <w:tcBorders>
              <w:top w:val="nil"/>
              <w:left w:val="nil"/>
              <w:bottom w:val="nil"/>
              <w:right w:val="nil"/>
            </w:tcBorders>
            <w:shd w:val="clear" w:color="auto" w:fill="auto"/>
            <w:noWrap/>
            <w:vAlign w:val="center"/>
            <w:hideMark/>
          </w:tcPr>
          <w:p w14:paraId="5E8C143C" w14:textId="77777777" w:rsidR="00727AE9" w:rsidRPr="007954DB" w:rsidRDefault="00727AE9" w:rsidP="007954DB">
            <w:pPr>
              <w:spacing w:after="0" w:line="240" w:lineRule="auto"/>
              <w:jc w:val="center"/>
              <w:rPr>
                <w:rFonts w:eastAsia="Times New Roman"/>
                <w:color w:val="0563C1"/>
                <w:sz w:val="18"/>
                <w:szCs w:val="18"/>
                <w:u w:val="single"/>
                <w:lang w:val="en-US" w:eastAsia="sv-SE"/>
              </w:rPr>
            </w:pPr>
          </w:p>
        </w:tc>
        <w:tc>
          <w:tcPr>
            <w:tcW w:w="522" w:type="pct"/>
            <w:tcBorders>
              <w:top w:val="nil"/>
              <w:left w:val="nil"/>
              <w:bottom w:val="nil"/>
              <w:right w:val="nil"/>
            </w:tcBorders>
            <w:shd w:val="clear" w:color="auto" w:fill="auto"/>
            <w:noWrap/>
            <w:vAlign w:val="bottom"/>
            <w:hideMark/>
          </w:tcPr>
          <w:p w14:paraId="3EF13C28" w14:textId="77777777" w:rsidR="00727AE9" w:rsidRPr="007954DB" w:rsidRDefault="00727AE9" w:rsidP="007954DB">
            <w:pPr>
              <w:spacing w:after="0" w:line="240" w:lineRule="auto"/>
              <w:jc w:val="center"/>
              <w:rPr>
                <w:rFonts w:eastAsia="Times New Roman"/>
                <w:sz w:val="18"/>
                <w:szCs w:val="18"/>
                <w:lang w:val="en-US" w:eastAsia="sv-SE"/>
              </w:rPr>
            </w:pPr>
          </w:p>
        </w:tc>
        <w:tc>
          <w:tcPr>
            <w:tcW w:w="198" w:type="pct"/>
            <w:tcBorders>
              <w:top w:val="nil"/>
              <w:left w:val="nil"/>
              <w:bottom w:val="nil"/>
              <w:right w:val="nil"/>
            </w:tcBorders>
            <w:shd w:val="clear" w:color="auto" w:fill="auto"/>
            <w:noWrap/>
            <w:vAlign w:val="bottom"/>
            <w:hideMark/>
          </w:tcPr>
          <w:p w14:paraId="479D95C2" w14:textId="77777777" w:rsidR="00727AE9" w:rsidRPr="007954DB" w:rsidRDefault="00727AE9" w:rsidP="007954DB">
            <w:pPr>
              <w:spacing w:after="0" w:line="240" w:lineRule="auto"/>
              <w:jc w:val="center"/>
              <w:rPr>
                <w:rFonts w:eastAsia="Times New Roman"/>
                <w:sz w:val="18"/>
                <w:szCs w:val="18"/>
                <w:lang w:val="en-US" w:eastAsia="sv-SE"/>
              </w:rPr>
            </w:pPr>
          </w:p>
        </w:tc>
        <w:tc>
          <w:tcPr>
            <w:tcW w:w="360" w:type="pct"/>
            <w:tcBorders>
              <w:top w:val="nil"/>
              <w:left w:val="nil"/>
              <w:bottom w:val="nil"/>
              <w:right w:val="nil"/>
            </w:tcBorders>
            <w:shd w:val="clear" w:color="auto" w:fill="auto"/>
            <w:noWrap/>
            <w:vAlign w:val="bottom"/>
            <w:hideMark/>
          </w:tcPr>
          <w:p w14:paraId="03871B68" w14:textId="77777777" w:rsidR="00727AE9" w:rsidRPr="007954DB" w:rsidRDefault="00727AE9" w:rsidP="007954DB">
            <w:pPr>
              <w:spacing w:after="0" w:line="240" w:lineRule="auto"/>
              <w:jc w:val="center"/>
              <w:rPr>
                <w:rFonts w:eastAsia="Times New Roman"/>
                <w:sz w:val="18"/>
                <w:szCs w:val="18"/>
                <w:lang w:val="en-US" w:eastAsia="sv-SE"/>
              </w:rPr>
            </w:pPr>
          </w:p>
        </w:tc>
        <w:tc>
          <w:tcPr>
            <w:tcW w:w="535" w:type="pct"/>
            <w:tcBorders>
              <w:top w:val="nil"/>
              <w:left w:val="nil"/>
              <w:bottom w:val="nil"/>
              <w:right w:val="nil"/>
            </w:tcBorders>
            <w:shd w:val="clear" w:color="auto" w:fill="auto"/>
            <w:noWrap/>
            <w:vAlign w:val="bottom"/>
            <w:hideMark/>
          </w:tcPr>
          <w:p w14:paraId="713315C8" w14:textId="77777777" w:rsidR="00727AE9" w:rsidRPr="007954DB" w:rsidRDefault="00727AE9" w:rsidP="007954DB">
            <w:pPr>
              <w:spacing w:after="0" w:line="240" w:lineRule="auto"/>
              <w:jc w:val="center"/>
              <w:rPr>
                <w:rFonts w:eastAsia="Times New Roman"/>
                <w:sz w:val="18"/>
                <w:szCs w:val="18"/>
                <w:lang w:val="en-US" w:eastAsia="sv-SE"/>
              </w:rPr>
            </w:pPr>
          </w:p>
        </w:tc>
        <w:tc>
          <w:tcPr>
            <w:tcW w:w="564" w:type="pct"/>
            <w:tcBorders>
              <w:top w:val="nil"/>
              <w:left w:val="nil"/>
              <w:bottom w:val="nil"/>
              <w:right w:val="nil"/>
            </w:tcBorders>
            <w:shd w:val="clear" w:color="auto" w:fill="auto"/>
            <w:noWrap/>
            <w:vAlign w:val="bottom"/>
            <w:hideMark/>
          </w:tcPr>
          <w:p w14:paraId="4FD791EA" w14:textId="77777777" w:rsidR="00727AE9" w:rsidRPr="007954DB" w:rsidRDefault="00727AE9" w:rsidP="007954DB">
            <w:pPr>
              <w:spacing w:after="0" w:line="240" w:lineRule="auto"/>
              <w:jc w:val="center"/>
              <w:rPr>
                <w:rFonts w:eastAsia="Times New Roman"/>
                <w:sz w:val="18"/>
                <w:szCs w:val="18"/>
                <w:lang w:val="en-US" w:eastAsia="sv-SE"/>
              </w:rPr>
            </w:pPr>
          </w:p>
        </w:tc>
        <w:tc>
          <w:tcPr>
            <w:tcW w:w="1254" w:type="pct"/>
            <w:tcBorders>
              <w:top w:val="nil"/>
              <w:left w:val="nil"/>
              <w:bottom w:val="nil"/>
              <w:right w:val="nil"/>
            </w:tcBorders>
            <w:shd w:val="clear" w:color="auto" w:fill="auto"/>
            <w:noWrap/>
            <w:vAlign w:val="bottom"/>
            <w:hideMark/>
          </w:tcPr>
          <w:p w14:paraId="0698514C" w14:textId="77777777" w:rsidR="00727AE9" w:rsidRPr="007954DB" w:rsidRDefault="00727AE9" w:rsidP="007954DB">
            <w:pPr>
              <w:spacing w:after="0" w:line="240" w:lineRule="auto"/>
              <w:jc w:val="center"/>
              <w:rPr>
                <w:rFonts w:eastAsia="Times New Roman"/>
                <w:sz w:val="18"/>
                <w:szCs w:val="18"/>
                <w:lang w:val="en-US" w:eastAsia="sv-SE"/>
              </w:rPr>
            </w:pPr>
          </w:p>
        </w:tc>
        <w:tc>
          <w:tcPr>
            <w:tcW w:w="694" w:type="pct"/>
            <w:tcBorders>
              <w:top w:val="nil"/>
              <w:left w:val="nil"/>
              <w:bottom w:val="nil"/>
              <w:right w:val="nil"/>
            </w:tcBorders>
            <w:shd w:val="clear" w:color="auto" w:fill="auto"/>
            <w:noWrap/>
            <w:vAlign w:val="bottom"/>
            <w:hideMark/>
          </w:tcPr>
          <w:p w14:paraId="1C739266" w14:textId="77777777" w:rsidR="00727AE9" w:rsidRPr="0032510E" w:rsidRDefault="00727AE9" w:rsidP="007954DB">
            <w:pPr>
              <w:spacing w:after="0" w:line="240" w:lineRule="auto"/>
              <w:jc w:val="center"/>
              <w:rPr>
                <w:rFonts w:eastAsia="Times New Roman"/>
                <w:sz w:val="16"/>
                <w:szCs w:val="16"/>
                <w:lang w:val="en-US" w:eastAsia="sv-SE"/>
              </w:rPr>
            </w:pPr>
          </w:p>
        </w:tc>
      </w:tr>
    </w:tbl>
    <w:p w14:paraId="1008F43C" w14:textId="77777777" w:rsidR="0032510E" w:rsidRDefault="0032510E">
      <w:r>
        <w:br w:type="page"/>
      </w:r>
    </w:p>
    <w:tbl>
      <w:tblPr>
        <w:tblW w:w="5000" w:type="pct"/>
        <w:tblLayout w:type="fixed"/>
        <w:tblCellMar>
          <w:left w:w="70" w:type="dxa"/>
          <w:right w:w="70" w:type="dxa"/>
        </w:tblCellMar>
        <w:tblLook w:val="04A0" w:firstRow="1" w:lastRow="0" w:firstColumn="1" w:lastColumn="0" w:noHBand="0" w:noVBand="1"/>
      </w:tblPr>
      <w:tblGrid>
        <w:gridCol w:w="2507"/>
        <w:gridCol w:w="1589"/>
        <w:gridCol w:w="715"/>
        <w:gridCol w:w="982"/>
        <w:gridCol w:w="1629"/>
        <w:gridCol w:w="1718"/>
        <w:gridCol w:w="2847"/>
        <w:gridCol w:w="977"/>
        <w:gridCol w:w="2114"/>
        <w:gridCol w:w="14"/>
        <w:gridCol w:w="146"/>
        <w:gridCol w:w="160"/>
      </w:tblGrid>
      <w:tr w:rsidR="007954DB" w:rsidRPr="00B43E58" w14:paraId="1AA420F6" w14:textId="77777777" w:rsidTr="00B43E58">
        <w:trPr>
          <w:gridAfter w:val="2"/>
          <w:wAfter w:w="92" w:type="pct"/>
          <w:trHeight w:val="290"/>
        </w:trPr>
        <w:tc>
          <w:tcPr>
            <w:tcW w:w="4908" w:type="pct"/>
            <w:gridSpan w:val="10"/>
            <w:tcBorders>
              <w:top w:val="nil"/>
              <w:left w:val="nil"/>
              <w:bottom w:val="nil"/>
              <w:right w:val="nil"/>
            </w:tcBorders>
            <w:shd w:val="clear" w:color="auto" w:fill="auto"/>
            <w:noWrap/>
            <w:vAlign w:val="bottom"/>
            <w:hideMark/>
          </w:tcPr>
          <w:p w14:paraId="436BA54E" w14:textId="20E1C32A" w:rsidR="007954DB" w:rsidRPr="0032510E" w:rsidRDefault="007954DB" w:rsidP="007954DB">
            <w:pPr>
              <w:spacing w:after="0" w:line="240" w:lineRule="auto"/>
              <w:rPr>
                <w:rFonts w:eastAsia="Times New Roman"/>
                <w:sz w:val="18"/>
                <w:szCs w:val="18"/>
                <w:lang w:val="en-US" w:eastAsia="sv-SE"/>
              </w:rPr>
            </w:pPr>
            <w:r w:rsidRPr="0032510E">
              <w:rPr>
                <w:rFonts w:eastAsia="Times New Roman"/>
                <w:b/>
                <w:bCs/>
                <w:sz w:val="18"/>
                <w:szCs w:val="18"/>
                <w:lang w:val="en-US" w:eastAsia="sv-SE"/>
              </w:rPr>
              <w:lastRenderedPageBreak/>
              <w:t>Comparing control and PPI children at the end of PPI treatment (only above 400 days if PPI treatment)</w:t>
            </w:r>
          </w:p>
        </w:tc>
      </w:tr>
      <w:tr w:rsidR="0032510E" w:rsidRPr="007954DB" w14:paraId="60CAE1B5" w14:textId="77777777" w:rsidTr="00B43E58">
        <w:trPr>
          <w:gridAfter w:val="3"/>
          <w:wAfter w:w="95" w:type="pct"/>
          <w:trHeight w:val="580"/>
        </w:trPr>
        <w:tc>
          <w:tcPr>
            <w:tcW w:w="81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9147D9"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Original name</w:t>
            </w:r>
          </w:p>
        </w:tc>
        <w:tc>
          <w:tcPr>
            <w:tcW w:w="517" w:type="pct"/>
            <w:tcBorders>
              <w:top w:val="single" w:sz="4" w:space="0" w:color="auto"/>
              <w:left w:val="nil"/>
              <w:bottom w:val="single" w:sz="4" w:space="0" w:color="auto"/>
              <w:right w:val="single" w:sz="4" w:space="0" w:color="auto"/>
            </w:tcBorders>
            <w:shd w:val="clear" w:color="auto" w:fill="auto"/>
            <w:vAlign w:val="center"/>
            <w:hideMark/>
          </w:tcPr>
          <w:p w14:paraId="517E1870"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Other names</w:t>
            </w:r>
          </w:p>
        </w:tc>
        <w:tc>
          <w:tcPr>
            <w:tcW w:w="233" w:type="pct"/>
            <w:tcBorders>
              <w:top w:val="single" w:sz="4" w:space="0" w:color="auto"/>
              <w:left w:val="nil"/>
              <w:bottom w:val="single" w:sz="4" w:space="0" w:color="auto"/>
              <w:right w:val="single" w:sz="4" w:space="0" w:color="auto"/>
            </w:tcBorders>
            <w:shd w:val="clear" w:color="auto" w:fill="auto"/>
            <w:vAlign w:val="center"/>
            <w:hideMark/>
          </w:tcPr>
          <w:p w14:paraId="6D7C5AE6"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Gram +/-</w:t>
            </w:r>
          </w:p>
        </w:tc>
        <w:tc>
          <w:tcPr>
            <w:tcW w:w="320" w:type="pct"/>
            <w:tcBorders>
              <w:top w:val="single" w:sz="4" w:space="0" w:color="auto"/>
              <w:left w:val="nil"/>
              <w:bottom w:val="single" w:sz="4" w:space="0" w:color="auto"/>
              <w:right w:val="single" w:sz="4" w:space="0" w:color="auto"/>
            </w:tcBorders>
            <w:shd w:val="clear" w:color="auto" w:fill="auto"/>
            <w:vAlign w:val="center"/>
            <w:hideMark/>
          </w:tcPr>
          <w:p w14:paraId="56B81E11"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Form</w:t>
            </w:r>
          </w:p>
        </w:tc>
        <w:tc>
          <w:tcPr>
            <w:tcW w:w="530" w:type="pct"/>
            <w:tcBorders>
              <w:top w:val="single" w:sz="4" w:space="0" w:color="auto"/>
              <w:left w:val="nil"/>
              <w:bottom w:val="single" w:sz="4" w:space="0" w:color="auto"/>
              <w:right w:val="single" w:sz="4" w:space="0" w:color="auto"/>
            </w:tcBorders>
            <w:shd w:val="clear" w:color="auto" w:fill="auto"/>
            <w:vAlign w:val="center"/>
            <w:hideMark/>
          </w:tcPr>
          <w:p w14:paraId="70665D65"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An)aerobic</w:t>
            </w:r>
          </w:p>
        </w:tc>
        <w:tc>
          <w:tcPr>
            <w:tcW w:w="559" w:type="pct"/>
            <w:tcBorders>
              <w:top w:val="single" w:sz="4" w:space="0" w:color="auto"/>
              <w:left w:val="nil"/>
              <w:bottom w:val="single" w:sz="4" w:space="0" w:color="auto"/>
              <w:right w:val="single" w:sz="4" w:space="0" w:color="auto"/>
            </w:tcBorders>
            <w:shd w:val="clear" w:color="auto" w:fill="auto"/>
            <w:vAlign w:val="center"/>
            <w:hideMark/>
          </w:tcPr>
          <w:p w14:paraId="2219E920"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Isolated from humans</w:t>
            </w:r>
          </w:p>
        </w:tc>
        <w:tc>
          <w:tcPr>
            <w:tcW w:w="1243" w:type="pct"/>
            <w:gridSpan w:val="2"/>
            <w:tcBorders>
              <w:top w:val="single" w:sz="4" w:space="0" w:color="auto"/>
              <w:left w:val="nil"/>
              <w:bottom w:val="single" w:sz="4" w:space="0" w:color="auto"/>
              <w:right w:val="single" w:sz="4" w:space="0" w:color="auto"/>
            </w:tcBorders>
            <w:shd w:val="clear" w:color="auto" w:fill="auto"/>
            <w:vAlign w:val="center"/>
            <w:hideMark/>
          </w:tcPr>
          <w:p w14:paraId="4D3DFB5A" w14:textId="77777777" w:rsidR="00727AE9" w:rsidRPr="007954DB" w:rsidRDefault="00727AE9" w:rsidP="007954DB">
            <w:pPr>
              <w:spacing w:after="0" w:line="240" w:lineRule="auto"/>
              <w:jc w:val="center"/>
              <w:rPr>
                <w:rFonts w:eastAsia="Times New Roman"/>
                <w:b/>
                <w:bCs/>
                <w:color w:val="000000"/>
                <w:sz w:val="18"/>
                <w:szCs w:val="18"/>
                <w:lang w:val="en-US" w:eastAsia="sv-SE"/>
              </w:rPr>
            </w:pPr>
            <w:r w:rsidRPr="007954DB">
              <w:rPr>
                <w:rFonts w:eastAsia="Times New Roman"/>
                <w:b/>
                <w:bCs/>
                <w:color w:val="000000"/>
                <w:sz w:val="18"/>
                <w:szCs w:val="18"/>
                <w:lang w:val="en-US" w:eastAsia="sv-SE"/>
              </w:rPr>
              <w:t>Other diseases association</w:t>
            </w:r>
          </w:p>
        </w:tc>
        <w:tc>
          <w:tcPr>
            <w:tcW w:w="687" w:type="pct"/>
            <w:tcBorders>
              <w:top w:val="single" w:sz="4" w:space="0" w:color="auto"/>
              <w:left w:val="nil"/>
              <w:bottom w:val="single" w:sz="4" w:space="0" w:color="auto"/>
              <w:right w:val="single" w:sz="4" w:space="0" w:color="auto"/>
            </w:tcBorders>
            <w:shd w:val="clear" w:color="auto" w:fill="auto"/>
            <w:vAlign w:val="center"/>
            <w:hideMark/>
          </w:tcPr>
          <w:p w14:paraId="5DE08768" w14:textId="77777777" w:rsidR="00727AE9" w:rsidRPr="0032510E" w:rsidRDefault="00727AE9" w:rsidP="007954DB">
            <w:pPr>
              <w:spacing w:after="0" w:line="240" w:lineRule="auto"/>
              <w:jc w:val="center"/>
              <w:rPr>
                <w:rFonts w:eastAsia="Times New Roman"/>
                <w:b/>
                <w:bCs/>
                <w:color w:val="000000"/>
                <w:sz w:val="16"/>
                <w:szCs w:val="16"/>
                <w:lang w:val="en-US" w:eastAsia="sv-SE"/>
              </w:rPr>
            </w:pPr>
            <w:r w:rsidRPr="0032510E">
              <w:rPr>
                <w:rFonts w:eastAsia="Times New Roman"/>
                <w:b/>
                <w:bCs/>
                <w:color w:val="000000"/>
                <w:sz w:val="16"/>
                <w:szCs w:val="16"/>
                <w:lang w:val="en-US" w:eastAsia="sv-SE"/>
              </w:rPr>
              <w:t>Reference</w:t>
            </w:r>
          </w:p>
        </w:tc>
      </w:tr>
      <w:tr w:rsidR="0032510E" w:rsidRPr="007954DB" w14:paraId="1BD6F7CE" w14:textId="77777777" w:rsidTr="00B43E58">
        <w:trPr>
          <w:gridAfter w:val="3"/>
          <w:wAfter w:w="95" w:type="pct"/>
          <w:trHeight w:val="290"/>
        </w:trPr>
        <w:tc>
          <w:tcPr>
            <w:tcW w:w="81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241B458"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Bacteroides vulgatus (↓)</w:t>
            </w:r>
          </w:p>
        </w:tc>
        <w:tc>
          <w:tcPr>
            <w:tcW w:w="517" w:type="pct"/>
            <w:vMerge w:val="restart"/>
            <w:tcBorders>
              <w:top w:val="nil"/>
              <w:left w:val="single" w:sz="4" w:space="0" w:color="auto"/>
              <w:bottom w:val="single" w:sz="4" w:space="0" w:color="000000"/>
              <w:right w:val="single" w:sz="4" w:space="0" w:color="auto"/>
            </w:tcBorders>
            <w:shd w:val="clear" w:color="auto" w:fill="auto"/>
            <w:vAlign w:val="center"/>
            <w:hideMark/>
          </w:tcPr>
          <w:p w14:paraId="0DB07AC6"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roofErr w:type="spellStart"/>
            <w:r w:rsidRPr="007954DB">
              <w:rPr>
                <w:rFonts w:eastAsia="Times New Roman"/>
                <w:b/>
                <w:bCs/>
                <w:i/>
                <w:iCs/>
                <w:color w:val="000000"/>
                <w:sz w:val="18"/>
                <w:szCs w:val="18"/>
                <w:lang w:val="en-US" w:eastAsia="sv-SE"/>
              </w:rPr>
              <w:t>Phocaeicola</w:t>
            </w:r>
            <w:proofErr w:type="spellEnd"/>
            <w:r w:rsidRPr="007954DB">
              <w:rPr>
                <w:rFonts w:eastAsia="Times New Roman"/>
                <w:b/>
                <w:bCs/>
                <w:i/>
                <w:iCs/>
                <w:color w:val="000000"/>
                <w:sz w:val="18"/>
                <w:szCs w:val="18"/>
                <w:lang w:val="en-US" w:eastAsia="sv-SE"/>
              </w:rPr>
              <w:t xml:space="preserve"> vulgatus</w:t>
            </w:r>
          </w:p>
        </w:tc>
        <w:tc>
          <w:tcPr>
            <w:tcW w:w="23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662B97F"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2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473267C"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0984BB8"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5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D9DC888" w14:textId="49779FE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1933</w:t>
            </w:r>
            <w:r w:rsidRPr="007954DB">
              <w:rPr>
                <w:rFonts w:eastAsia="Times New Roman"/>
                <w:color w:val="000000"/>
                <w:sz w:val="18"/>
                <w:szCs w:val="18"/>
                <w:lang w:val="en-US" w:eastAsia="sv-SE"/>
              </w:rPr>
              <w:fldChar w:fldCharType="begin"/>
            </w:r>
            <w:r w:rsidR="00B43E58">
              <w:rPr>
                <w:rFonts w:eastAsia="Times New Roman"/>
                <w:color w:val="000000"/>
                <w:sz w:val="18"/>
                <w:szCs w:val="18"/>
                <w:lang w:val="en-US" w:eastAsia="sv-SE"/>
              </w:rPr>
              <w:instrText xml:space="preserve"> ADDIN EN.CITE &lt;EndNote&gt;&lt;Cite&gt;&lt;Author&gt;Eggerth&lt;/Author&gt;&lt;Year&gt;1933&lt;/Year&gt;&lt;RecNum&gt;966&lt;/RecNum&gt;&lt;DisplayText&gt;(7)&lt;/DisplayText&gt;&lt;record&gt;&lt;rec-number&gt;966&lt;/rec-number&gt;&lt;foreign-keys&gt;&lt;key app="EN" db-id="paewwwvsatvzdfepw9gv0x0htreare5ff9ew" timestamp="1665427546"&gt;966&lt;/key&gt;&lt;/foreign-keys&gt;&lt;ref-type name="Journal Article"&gt;17&lt;/ref-type&gt;&lt;contributors&gt;&lt;authors&gt;&lt;author&gt;Eggerth, A. H.&lt;/author&gt;&lt;author&gt;Gagnon, B. H.&lt;/author&gt;&lt;/authors&gt;&lt;/contributors&gt;&lt;auth-address&gt;Department of Bacteriology, Hoagland Laboratory, Brooklyn.&lt;/auth-address&gt;&lt;titles&gt;&lt;title&gt;The Bacteroides of Human Feces&lt;/title&gt;&lt;secondary-title&gt;J Bacteriol&lt;/secondary-title&gt;&lt;/titles&gt;&lt;periodical&gt;&lt;full-title&gt;J Bacteriol&lt;/full-title&gt;&lt;/periodical&gt;&lt;pages&gt;389-413&lt;/pages&gt;&lt;volume&gt;25&lt;/volume&gt;&lt;number&gt;4&lt;/number&gt;&lt;edition&gt;1933/04/01&lt;/edition&gt;&lt;dates&gt;&lt;year&gt;1933&lt;/year&gt;&lt;pub-dates&gt;&lt;date&gt;Apr&lt;/date&gt;&lt;/pub-dates&gt;&lt;/dates&gt;&lt;isbn&gt;0021-9193 (Print)&amp;#xD;0021-9193 (Linking)&lt;/isbn&gt;&lt;accession-num&gt;16559622&lt;/accession-num&gt;&lt;urls&gt;&lt;related-urls&gt;&lt;url&gt;https://www.ncbi.nlm.nih.gov/pubmed/16559622&lt;/url&gt;&lt;url&gt;https://www.ncbi.nlm.nih.gov/pmc/articles/PMC533498/pdf/jbacter00824-0064.pdf&lt;/url&gt;&lt;/related-urls&gt;&lt;/urls&gt;&lt;custom2&gt;PMC533498&lt;/custom2&gt;&lt;electronic-resource-num&gt;10.1128/jb.25.4.389-413.1933&lt;/electronic-resource-num&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7)</w:t>
            </w:r>
            <w:r w:rsidRPr="007954DB">
              <w:rPr>
                <w:rFonts w:eastAsia="Times New Roman"/>
                <w:color w:val="000000"/>
                <w:sz w:val="18"/>
                <w:szCs w:val="18"/>
                <w:lang w:val="en-US" w:eastAsia="sv-SE"/>
              </w:rPr>
              <w:fldChar w:fldCharType="end"/>
            </w: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3363EC16" w14:textId="77777777" w:rsidR="00727AE9" w:rsidRPr="007954DB" w:rsidRDefault="00727AE9" w:rsidP="007954DB">
            <w:pPr>
              <w:spacing w:after="0" w:line="240" w:lineRule="auto"/>
              <w:jc w:val="center"/>
              <w:rPr>
                <w:rFonts w:eastAsia="Times New Roman"/>
                <w:color w:val="333333"/>
                <w:sz w:val="18"/>
                <w:szCs w:val="18"/>
                <w:lang w:val="en-US" w:eastAsia="sv-SE"/>
              </w:rPr>
            </w:pPr>
            <w:r w:rsidRPr="007954DB">
              <w:rPr>
                <w:rFonts w:eastAsia="Times New Roman"/>
                <w:color w:val="333333"/>
                <w:sz w:val="18"/>
                <w:szCs w:val="18"/>
                <w:lang w:val="en-US" w:eastAsia="sv-SE"/>
              </w:rPr>
              <w:t xml:space="preserve">ME/CFS + </w:t>
            </w:r>
            <w:proofErr w:type="spellStart"/>
            <w:r w:rsidRPr="007954DB">
              <w:rPr>
                <w:rFonts w:eastAsia="Times New Roman"/>
                <w:color w:val="333333"/>
                <w:sz w:val="18"/>
                <w:szCs w:val="18"/>
                <w:lang w:val="en-US" w:eastAsia="sv-SE"/>
              </w:rPr>
              <w:t>IBD</w:t>
            </w:r>
            <w:proofErr w:type="spellEnd"/>
            <w:r w:rsidRPr="007954DB">
              <w:rPr>
                <w:rFonts w:eastAsia="Times New Roman"/>
                <w:color w:val="333333"/>
                <w:sz w:val="18"/>
                <w:szCs w:val="18"/>
                <w:lang w:val="en-US" w:eastAsia="sv-SE"/>
              </w:rPr>
              <w:t xml:space="preserve"> (↑)</w:t>
            </w:r>
          </w:p>
        </w:tc>
        <w:tc>
          <w:tcPr>
            <w:tcW w:w="687" w:type="pct"/>
            <w:tcBorders>
              <w:top w:val="nil"/>
              <w:left w:val="nil"/>
              <w:bottom w:val="single" w:sz="4" w:space="0" w:color="auto"/>
              <w:right w:val="single" w:sz="4" w:space="0" w:color="auto"/>
            </w:tcBorders>
            <w:shd w:val="clear" w:color="auto" w:fill="auto"/>
            <w:noWrap/>
            <w:vAlign w:val="bottom"/>
            <w:hideMark/>
          </w:tcPr>
          <w:p w14:paraId="1B64C6A3" w14:textId="2D13577C"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Nagy-</w:t>
            </w:r>
            <w:proofErr w:type="spellStart"/>
            <w:r w:rsidRPr="0032510E">
              <w:rPr>
                <w:rFonts w:eastAsia="Times New Roman"/>
                <w:color w:val="000000"/>
                <w:sz w:val="16"/>
                <w:szCs w:val="16"/>
                <w:lang w:val="en-US" w:eastAsia="sv-SE"/>
              </w:rPr>
              <w:t>Szakal</w:t>
            </w:r>
            <w:proofErr w:type="spellEnd"/>
            <w:r w:rsidRPr="0032510E">
              <w:rPr>
                <w:rFonts w:eastAsia="Times New Roman"/>
                <w:color w:val="000000"/>
                <w:sz w:val="16"/>
                <w:szCs w:val="16"/>
                <w:lang w:val="en-US" w:eastAsia="sv-SE"/>
              </w:rPr>
              <w:t xml:space="preserve"> et al 2017</w:t>
            </w:r>
            <w:r w:rsidRPr="0032510E">
              <w:rPr>
                <w:rFonts w:eastAsia="Times New Roman"/>
                <w:color w:val="000000"/>
                <w:sz w:val="16"/>
                <w:szCs w:val="16"/>
                <w:lang w:val="en-US" w:eastAsia="sv-SE"/>
              </w:rPr>
              <w:fldChar w:fldCharType="begin">
                <w:fldData xml:space="preserve">PEVuZE5vdGU+PENpdGU+PEF1dGhvcj5OYWd5LVN6YWthbDwvQXV0aG9yPjxZZWFyPjIwMTc8L1ll
YXI+PFJlY051bT45NDI8L1JlY051bT48RGlzcGxheVRleHQ+KDI2KTwvRGlzcGxheVRleHQ+PHJl
Y29yZD48cmVjLW51bWJlcj45NDI8L3JlYy1udW1iZXI+PGZvcmVpZ24ta2V5cz48a2V5IGFwcD0i
RU4iIGRiLWlkPSJwYWV3d3d2c2F0dnpkZmVwdzlndjB4MGh0cmVhcmU1ZmY5ZXciIHRpbWVzdGFt
cD0iMTY2NTQyNzI0NiI+OTQyPC9rZXk+PC9mb3JlaWduLWtleXM+PHJlZi10eXBlIG5hbWU9Ikpv
dXJuYWwgQXJ0aWNsZSI+MTc8L3JlZi10eXBlPjxjb250cmlidXRvcnM+PGF1dGhvcnM+PGF1dGhv
cj5OYWd5LVN6YWthbCwgRC48L2F1dGhvcj48YXV0aG9yPldpbGxpYW1zLCBCLiBMLjwvYXV0aG9y
PjxhdXRob3I+TWlzaHJhLCBOLjwvYXV0aG9yPjxhdXRob3I+Q2hlLCBYLjwvYXV0aG9yPjxhdXRo
b3I+TGVlLCBCLjwvYXV0aG9yPjxhdXRob3I+QmF0ZW1hbiwgTC48L2F1dGhvcj48YXV0aG9yPkts
aW1hcywgTi4gRy48L2F1dGhvcj48YXV0aG9yPktvbWFyb2ZmLCBBLiBMLjwvYXV0aG9yPjxhdXRo
b3I+TGV2aW5lLCBTLjwvYXV0aG9yPjxhdXRob3I+TW9udG95YSwgSi4gRy48L2F1dGhvcj48YXV0
aG9yPlBldGVyc29uLCBELiBMLjwvYXV0aG9yPjxhdXRob3I+UmFtYW5hbiwgRC48L2F1dGhvcj48
YXV0aG9yPkphaW4sIEsuPC9hdXRob3I+PGF1dGhvcj5FZGR5LCBNLiBMLjwvYXV0aG9yPjxhdXRo
b3I+SG9ybmlnLCBNLjwvYXV0aG9yPjxhdXRob3I+TGlwa2luLCBXLiBJLjwvYXV0aG9yPjwvYXV0
aG9ycz48L2NvbnRyaWJ1dG9ycz48YXV0aC1hZGRyZXNzPkNlbnRlciBmb3IgSW5mZWN0aW9uIGFu
ZCBJbW11bml0eSwgQ29sdW1iaWEgVW5pdmVyc2l0eSBNYWlsbWFuIFNjaG9vbCBvZiBQdWJsaWMg
SGVhbHRoLCA3MjIgVyAxNjh0aCBTdHJlZXQgMTd0aCBGbG9vciwgTmV3IFlvcmssLCBOWSwgMTAw
MzIsIFVTQS4mI3hEO0ZhdGlndWUgQ29uc3VsdGF0aW9uIENsaW5pYywgU2FsdCBMYWtlIENpdHks
IFVULCA4NDEwMiwgVVNBLiYjeEQ7SW5zdGl0dXRlIGZvciBOZXVyby1JbW11bmUgTWVkaWNpbmUs
IENvbGxlZ2Ugb2YgT3N0ZW9wYXRoaWMgTWVkaWNpbmUsIE5vdmEgU291dGhlYXN0ZXJuIFVuaXZl
cnNpdHksIEZvcnQgTGF1ZGVyZGFsZSwgRkwsIDMzMzE0LCBVU0EuJiN4RDtNaWFtaSBWQSBNZWRp
Y2FsIENlbnRlciwgTWlhbWksIEZMLCAzMzEyNSwgVVNBLiYjeEQ7QnJpZ2hhbSBhbmQgV29tZW4m
YXBvcztzIEhvc3BpdGFsLCBIYXJ2YXJkIE1lZGljYWwgU2Nob29sLCBCb3N0b24sIE1BLCAwMjEx
NSwgVVNBLiYjeEQ7TGV2aW5lIENsaW5pYywgTmV3IFlvcmssIE5ZLCAxMDAyMSwgVVNBLiYjeEQ7
U3RhbmZvcmQgVW5pdmVyc2l0eSwgUGFsbyBBbHRvLCBDQSwgOTQzMDUsIFVTQS4mI3hEO1NpZXJy
YSBJbnRlcm5hbCBNZWRpY2luZSBhdCBJbmNsaW5lIFZpbGxhZ2UsIEluY2xpbmUgVmlsbGFnZSwg
TlYsIDg5NDUxLCBVU0EuJiN4RDtBeWFzZGksIEluYy4sIE1lbmxvIFBhcmssIENBLCA5NDAyNSwg
VVNBLiYjeEQ7Q2VudGVyIGZvciBJbmZlY3Rpb24gYW5kIEltbXVuaXR5LCBDb2x1bWJpYSBVbml2
ZXJzaXR5IE1haWxtYW4gU2Nob29sIG9mIFB1YmxpYyBIZWFsdGgsIDcyMiBXIDE2OHRoIFN0cmVl
dCAxN3RoIEZsb29yLCBOZXcgWW9yaywsIE5ZLCAxMDAzMiwgVVNBLiB3aWwyMDAxQGN1bWMuY29s
dW1iaWEuZWR1LjwvYXV0aC1hZGRyZXNzPjx0aXRsZXM+PHRpdGxlPkZlY2FsIG1ldGFnZW5vbWlj
IHByb2ZpbGVzIGluIHN1Ymdyb3VwcyBvZiBwYXRpZW50cyB3aXRoIG15YWxnaWMgZW5jZXBoYWxv
bXllbGl0aXMvY2hyb25pYyBmYXRpZ3VlIHN5bmRyb21lPC90aXRsZT48c2Vjb25kYXJ5LXRpdGxl
Pk1pY3JvYmlvbWU8L3NlY29uZGFyeS10aXRsZT48YWx0LXRpdGxlPk1pY3JvYmlvbWU8L2FsdC10
aXRsZT48L3RpdGxlcz48cGVyaW9kaWNhbD48ZnVsbC10aXRsZT5NaWNyb2Jpb21lPC9mdWxsLXRp
dGxlPjwvcGVyaW9kaWNhbD48YWx0LXBlcmlvZGljYWw+PGZ1bGwtdGl0bGU+TWljcm9iaW9tZTwv
ZnVsbC10aXRsZT48L2FsdC1wZXJpb2RpY2FsPjxwYWdlcz40NDwvcGFnZXM+PHZvbHVtZT41PC92
b2x1bWU+PG51bWJlcj4xPC9udW1iZXI+PGVkaXRpb24+MjAxNy8wNC8yNzwvZWRpdGlvbj48a2V5
d29yZHM+PGtleXdvcmQ+QWR1bHQ8L2tleXdvcmQ+PGtleXdvcmQ+QWdlZDwva2V5d29yZD48a2V5
d29yZD5CYWN0ZXJpYS8qY2xhc3NpZmljYXRpb24vZ2VuZXRpY3MvaXNvbGF0aW9uICZhbXA7IHB1
cmlmaWNhdGlvbjwva2V5d29yZD48a2V5d29yZD5Cb2R5IE1hc3MgSW5kZXg8L2tleXdvcmQ+PGtl
eXdvcmQ+Q3l0b2tpbmVzLypibG9vZDwva2V5d29yZD48a2V5d29yZD5GYXRpZ3VlIFN5bmRyb21l
LCBDaHJvbmljL2NsYXNzaWZpY2F0aW9uL2ltbXVub2xvZ3kvKm1pY3JvYmlvbG9neTwva2V5d29y
ZD48a2V5d29yZD5GZWNlcy9taWNyb2Jpb2xvZ3k8L2tleXdvcmQ+PGtleXdvcmQ+RmVtYWxlPC9r
ZXl3b3JkPjxrZXl3b3JkPkh1bWFuczwva2V5d29yZD48a2V5d29yZD5NYWxlPC9rZXl3b3JkPjxr
ZXl3b3JkPk1ldGFib2xpYyBOZXR3b3JrcyBhbmQgUGF0aHdheXM8L2tleXdvcmQ+PGtleXdvcmQ+
TWV0YWdlbm9taWNzLyptZXRob2RzPC9rZXl3b3JkPjxrZXl3b3JkPk1pZGRsZSBBZ2VkPC9rZXl3
b3JkPjxrZXl3b3JkPlBoeWxvZ2VueTwva2V5d29yZD48a2V5d29yZD5Zb3VuZyBBZHVsdDwva2V5
d29yZD48a2V5d29yZD5DaHJvbmljIGZhdGlndWUgc3luZHJvbWU8L2tleXdvcmQ+PGtleXdvcmQ+
SXJyaXRhYmxlIGJvd2VsIHN5bmRyb21lPC9rZXl3b3JkPjxrZXl3b3JkPk1ldGFib2xpYyBwYXRo
d2F5PC9rZXl3b3JkPjxrZXl3b3JkPk1ldGFnZW5vbWljPC9rZXl3b3JkPjxrZXl3b3JkPk1pY3Jv
YmlvdGEtZ3V0LWJyYWluIGF4aXM8L2tleXdvcmQ+PGtleXdvcmQ+TXlhbGdpYyBlbmNlcGhhbG9t
eWVsaXRpczwva2V5d29yZD48a2V5d29yZD5Ub3BvbG9naWNhbCBkYXRhIGFuYWx5c2lzPC9rZXl3
b3JkPjwva2V5d29yZHM+PGRhdGVzPjx5ZWFyPjIwMTc8L3llYXI+PHB1Yi1kYXRlcz48ZGF0ZT5B
cHIgMjY8L2RhdGU+PC9wdWItZGF0ZXM+PC9kYXRlcz48aXNibj4yMDQ5LTI2MTg8L2lzYm4+PGFj
Y2Vzc2lvbi1udW0+Mjg0NDE5NjQ8L2FjY2Vzc2lvbi1udW0+PHVybHM+PHJlbGF0ZWQtdXJscz48
dXJsPmh0dHBzOi8vd3d3Lm5jYmkubmxtLm5paC5nb3YvcG1jL2FydGljbGVzL1BNQzU0MDU0Njcv
cGRmLzQwMTY4XzIwMTdfQXJ0aWNsZV8yNjEucGRmPC91cmw+PC9yZWxhdGVkLXVybHM+PC91cmxz
PjxjdXN0b20yPlBNQzU0MDU0Njc8L2N1c3RvbTI+PGVsZWN0cm9uaWMtcmVzb3VyY2UtbnVtPjEw
LjExODYvczQwMTY4LTAxNy0wMjYxLXk8L2VsZWN0cm9uaWMtcmVzb3VyY2UtbnVtPjxyZW1vdGUt
ZGF0YWJhc2UtcHJvdmlkZXI+TkxNPC9yZW1vdGUtZGF0YWJhc2UtcHJvdmlkZXI+PGxhbmd1YWdl
PmVuZzwvbGFuZ3VhZ2U+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OYWd5LVN6YWthbDwvQXV0aG9yPjxZZWFyPjIwMTc8L1ll
YXI+PFJlY051bT45NDI8L1JlY051bT48RGlzcGxheVRleHQ+KDI2KTwvRGlzcGxheVRleHQ+PHJl
Y29yZD48cmVjLW51bWJlcj45NDI8L3JlYy1udW1iZXI+PGZvcmVpZ24ta2V5cz48a2V5IGFwcD0i
RU4iIGRiLWlkPSJwYWV3d3d2c2F0dnpkZmVwdzlndjB4MGh0cmVhcmU1ZmY5ZXciIHRpbWVzdGFt
cD0iMTY2NTQyNzI0NiI+OTQyPC9rZXk+PC9mb3JlaWduLWtleXM+PHJlZi10eXBlIG5hbWU9Ikpv
dXJuYWwgQXJ0aWNsZSI+MTc8L3JlZi10eXBlPjxjb250cmlidXRvcnM+PGF1dGhvcnM+PGF1dGhv
cj5OYWd5LVN6YWthbCwgRC48L2F1dGhvcj48YXV0aG9yPldpbGxpYW1zLCBCLiBMLjwvYXV0aG9y
PjxhdXRob3I+TWlzaHJhLCBOLjwvYXV0aG9yPjxhdXRob3I+Q2hlLCBYLjwvYXV0aG9yPjxhdXRo
b3I+TGVlLCBCLjwvYXV0aG9yPjxhdXRob3I+QmF0ZW1hbiwgTC48L2F1dGhvcj48YXV0aG9yPkts
aW1hcywgTi4gRy48L2F1dGhvcj48YXV0aG9yPktvbWFyb2ZmLCBBLiBMLjwvYXV0aG9yPjxhdXRo
b3I+TGV2aW5lLCBTLjwvYXV0aG9yPjxhdXRob3I+TW9udG95YSwgSi4gRy48L2F1dGhvcj48YXV0
aG9yPlBldGVyc29uLCBELiBMLjwvYXV0aG9yPjxhdXRob3I+UmFtYW5hbiwgRC48L2F1dGhvcj48
YXV0aG9yPkphaW4sIEsuPC9hdXRob3I+PGF1dGhvcj5FZGR5LCBNLiBMLjwvYXV0aG9yPjxhdXRo
b3I+SG9ybmlnLCBNLjwvYXV0aG9yPjxhdXRob3I+TGlwa2luLCBXLiBJLjwvYXV0aG9yPjwvYXV0
aG9ycz48L2NvbnRyaWJ1dG9ycz48YXV0aC1hZGRyZXNzPkNlbnRlciBmb3IgSW5mZWN0aW9uIGFu
ZCBJbW11bml0eSwgQ29sdW1iaWEgVW5pdmVyc2l0eSBNYWlsbWFuIFNjaG9vbCBvZiBQdWJsaWMg
SGVhbHRoLCA3MjIgVyAxNjh0aCBTdHJlZXQgMTd0aCBGbG9vciwgTmV3IFlvcmssLCBOWSwgMTAw
MzIsIFVTQS4mI3hEO0ZhdGlndWUgQ29uc3VsdGF0aW9uIENsaW5pYywgU2FsdCBMYWtlIENpdHks
IFVULCA4NDEwMiwgVVNBLiYjeEQ7SW5zdGl0dXRlIGZvciBOZXVyby1JbW11bmUgTWVkaWNpbmUs
IENvbGxlZ2Ugb2YgT3N0ZW9wYXRoaWMgTWVkaWNpbmUsIE5vdmEgU291dGhlYXN0ZXJuIFVuaXZl
cnNpdHksIEZvcnQgTGF1ZGVyZGFsZSwgRkwsIDMzMzE0LCBVU0EuJiN4RDtNaWFtaSBWQSBNZWRp
Y2FsIENlbnRlciwgTWlhbWksIEZMLCAzMzEyNSwgVVNBLiYjeEQ7QnJpZ2hhbSBhbmQgV29tZW4m
YXBvcztzIEhvc3BpdGFsLCBIYXJ2YXJkIE1lZGljYWwgU2Nob29sLCBCb3N0b24sIE1BLCAwMjEx
NSwgVVNBLiYjeEQ7TGV2aW5lIENsaW5pYywgTmV3IFlvcmssIE5ZLCAxMDAyMSwgVVNBLiYjeEQ7
U3RhbmZvcmQgVW5pdmVyc2l0eSwgUGFsbyBBbHRvLCBDQSwgOTQzMDUsIFVTQS4mI3hEO1NpZXJy
YSBJbnRlcm5hbCBNZWRpY2luZSBhdCBJbmNsaW5lIFZpbGxhZ2UsIEluY2xpbmUgVmlsbGFnZSwg
TlYsIDg5NDUxLCBVU0EuJiN4RDtBeWFzZGksIEluYy4sIE1lbmxvIFBhcmssIENBLCA5NDAyNSwg
VVNBLiYjeEQ7Q2VudGVyIGZvciBJbmZlY3Rpb24gYW5kIEltbXVuaXR5LCBDb2x1bWJpYSBVbml2
ZXJzaXR5IE1haWxtYW4gU2Nob29sIG9mIFB1YmxpYyBIZWFsdGgsIDcyMiBXIDE2OHRoIFN0cmVl
dCAxN3RoIEZsb29yLCBOZXcgWW9yaywsIE5ZLCAxMDAzMiwgVVNBLiB3aWwyMDAxQGN1bWMuY29s
dW1iaWEuZWR1LjwvYXV0aC1hZGRyZXNzPjx0aXRsZXM+PHRpdGxlPkZlY2FsIG1ldGFnZW5vbWlj
IHByb2ZpbGVzIGluIHN1Ymdyb3VwcyBvZiBwYXRpZW50cyB3aXRoIG15YWxnaWMgZW5jZXBoYWxv
bXllbGl0aXMvY2hyb25pYyBmYXRpZ3VlIHN5bmRyb21lPC90aXRsZT48c2Vjb25kYXJ5LXRpdGxl
Pk1pY3JvYmlvbWU8L3NlY29uZGFyeS10aXRsZT48YWx0LXRpdGxlPk1pY3JvYmlvbWU8L2FsdC10
aXRsZT48L3RpdGxlcz48cGVyaW9kaWNhbD48ZnVsbC10aXRsZT5NaWNyb2Jpb21lPC9mdWxsLXRp
dGxlPjwvcGVyaW9kaWNhbD48YWx0LXBlcmlvZGljYWw+PGZ1bGwtdGl0bGU+TWljcm9iaW9tZTwv
ZnVsbC10aXRsZT48L2FsdC1wZXJpb2RpY2FsPjxwYWdlcz40NDwvcGFnZXM+PHZvbHVtZT41PC92
b2x1bWU+PG51bWJlcj4xPC9udW1iZXI+PGVkaXRpb24+MjAxNy8wNC8yNzwvZWRpdGlvbj48a2V5
d29yZHM+PGtleXdvcmQ+QWR1bHQ8L2tleXdvcmQ+PGtleXdvcmQ+QWdlZDwva2V5d29yZD48a2V5
d29yZD5CYWN0ZXJpYS8qY2xhc3NpZmljYXRpb24vZ2VuZXRpY3MvaXNvbGF0aW9uICZhbXA7IHB1
cmlmaWNhdGlvbjwva2V5d29yZD48a2V5d29yZD5Cb2R5IE1hc3MgSW5kZXg8L2tleXdvcmQ+PGtl
eXdvcmQ+Q3l0b2tpbmVzLypibG9vZDwva2V5d29yZD48a2V5d29yZD5GYXRpZ3VlIFN5bmRyb21l
LCBDaHJvbmljL2NsYXNzaWZpY2F0aW9uL2ltbXVub2xvZ3kvKm1pY3JvYmlvbG9neTwva2V5d29y
ZD48a2V5d29yZD5GZWNlcy9taWNyb2Jpb2xvZ3k8L2tleXdvcmQ+PGtleXdvcmQ+RmVtYWxlPC9r
ZXl3b3JkPjxrZXl3b3JkPkh1bWFuczwva2V5d29yZD48a2V5d29yZD5NYWxlPC9rZXl3b3JkPjxr
ZXl3b3JkPk1ldGFib2xpYyBOZXR3b3JrcyBhbmQgUGF0aHdheXM8L2tleXdvcmQ+PGtleXdvcmQ+
TWV0YWdlbm9taWNzLyptZXRob2RzPC9rZXl3b3JkPjxrZXl3b3JkPk1pZGRsZSBBZ2VkPC9rZXl3
b3JkPjxrZXl3b3JkPlBoeWxvZ2VueTwva2V5d29yZD48a2V5d29yZD5Zb3VuZyBBZHVsdDwva2V5
d29yZD48a2V5d29yZD5DaHJvbmljIGZhdGlndWUgc3luZHJvbWU8L2tleXdvcmQ+PGtleXdvcmQ+
SXJyaXRhYmxlIGJvd2VsIHN5bmRyb21lPC9rZXl3b3JkPjxrZXl3b3JkPk1ldGFib2xpYyBwYXRo
d2F5PC9rZXl3b3JkPjxrZXl3b3JkPk1ldGFnZW5vbWljPC9rZXl3b3JkPjxrZXl3b3JkPk1pY3Jv
YmlvdGEtZ3V0LWJyYWluIGF4aXM8L2tleXdvcmQ+PGtleXdvcmQ+TXlhbGdpYyBlbmNlcGhhbG9t
eWVsaXRpczwva2V5d29yZD48a2V5d29yZD5Ub3BvbG9naWNhbCBkYXRhIGFuYWx5c2lzPC9rZXl3
b3JkPjwva2V5d29yZHM+PGRhdGVzPjx5ZWFyPjIwMTc8L3llYXI+PHB1Yi1kYXRlcz48ZGF0ZT5B
cHIgMjY8L2RhdGU+PC9wdWItZGF0ZXM+PC9kYXRlcz48aXNibj4yMDQ5LTI2MTg8L2lzYm4+PGFj
Y2Vzc2lvbi1udW0+Mjg0NDE5NjQ8L2FjY2Vzc2lvbi1udW0+PHVybHM+PHJlbGF0ZWQtdXJscz48
dXJsPmh0dHBzOi8vd3d3Lm5jYmkubmxtLm5paC5nb3YvcG1jL2FydGljbGVzL1BNQzU0MDU0Njcv
cGRmLzQwMTY4XzIwMTdfQXJ0aWNsZV8yNjEucGRmPC91cmw+PC9yZWxhdGVkLXVybHM+PC91cmxz
PjxjdXN0b20yPlBNQzU0MDU0Njc8L2N1c3RvbTI+PGVsZWN0cm9uaWMtcmVzb3VyY2UtbnVtPjEw
LjExODYvczQwMTY4LTAxNy0wMjYxLXk8L2VsZWN0cm9uaWMtcmVzb3VyY2UtbnVtPjxyZW1vdGUt
ZGF0YWJhc2UtcHJvdmlkZXI+TkxNPC9yZW1vdGUtZGF0YWJhc2UtcHJvdmlkZXI+PGxhbmd1YWdl
PmVuZzwvbGFuZ3VhZ2U+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6)</w:t>
            </w:r>
            <w:r w:rsidRPr="0032510E">
              <w:rPr>
                <w:rFonts w:eastAsia="Times New Roman"/>
                <w:color w:val="000000"/>
                <w:sz w:val="16"/>
                <w:szCs w:val="16"/>
                <w:lang w:val="en-US" w:eastAsia="sv-SE"/>
              </w:rPr>
              <w:fldChar w:fldCharType="end"/>
            </w:r>
          </w:p>
        </w:tc>
      </w:tr>
      <w:tr w:rsidR="0032510E" w:rsidRPr="007954DB" w14:paraId="76D136A8"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20ED5329"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4B9BFDA6"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3A5E942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5966ADF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532D3BC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095BAAC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val="restart"/>
            <w:tcBorders>
              <w:top w:val="nil"/>
              <w:left w:val="single" w:sz="4" w:space="0" w:color="auto"/>
              <w:bottom w:val="single" w:sz="4" w:space="0" w:color="000000"/>
              <w:right w:val="single" w:sz="4" w:space="0" w:color="auto"/>
            </w:tcBorders>
            <w:shd w:val="clear" w:color="auto" w:fill="auto"/>
            <w:noWrap/>
            <w:vAlign w:val="center"/>
            <w:hideMark/>
          </w:tcPr>
          <w:p w14:paraId="59A1E7F7"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Crohn´s disease (↑)</w:t>
            </w:r>
          </w:p>
        </w:tc>
        <w:tc>
          <w:tcPr>
            <w:tcW w:w="687" w:type="pct"/>
            <w:tcBorders>
              <w:top w:val="nil"/>
              <w:left w:val="nil"/>
              <w:bottom w:val="single" w:sz="4" w:space="0" w:color="auto"/>
              <w:right w:val="single" w:sz="4" w:space="0" w:color="auto"/>
            </w:tcBorders>
            <w:shd w:val="clear" w:color="auto" w:fill="auto"/>
            <w:noWrap/>
            <w:vAlign w:val="bottom"/>
            <w:hideMark/>
          </w:tcPr>
          <w:p w14:paraId="334CE1D2" w14:textId="75F1F562"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Mangin</w:t>
            </w:r>
            <w:proofErr w:type="spellEnd"/>
            <w:r w:rsidRPr="0032510E">
              <w:rPr>
                <w:rFonts w:eastAsia="Times New Roman"/>
                <w:color w:val="000000"/>
                <w:sz w:val="16"/>
                <w:szCs w:val="16"/>
                <w:lang w:val="en-US" w:eastAsia="sv-SE"/>
              </w:rPr>
              <w:t xml:space="preserve"> et al 2004</w:t>
            </w:r>
            <w:r w:rsidRPr="0032510E">
              <w:rPr>
                <w:rFonts w:eastAsia="Times New Roman"/>
                <w:color w:val="000000"/>
                <w:sz w:val="16"/>
                <w:szCs w:val="16"/>
                <w:lang w:val="en-US" w:eastAsia="sv-SE"/>
              </w:rPr>
              <w:fldChar w:fldCharType="begin">
                <w:fldData xml:space="preserve">PEVuZE5vdGU+PENpdGU+PEF1dGhvcj5NYW5naW48L0F1dGhvcj48WWVhcj4yMDA0PC9ZZWFyPjxS
ZWNOdW0+OTQzPC9SZWNOdW0+PERpc3BsYXlUZXh0PigyNyk8L0Rpc3BsYXlUZXh0PjxyZWNvcmQ+
PHJlYy1udW1iZXI+OTQzPC9yZWMtbnVtYmVyPjxmb3JlaWduLWtleXM+PGtleSBhcHA9IkVOIiBk
Yi1pZD0icGFld3d3dnNhdHZ6ZGZlcHc5Z3YweDBodHJlYXJlNWZmOWV3IiB0aW1lc3RhbXA9IjE2
NjU0MjcyNDYiPjk0Mzwva2V5PjwvZm9yZWlnbi1rZXlzPjxyZWYtdHlwZSBuYW1lPSJKb3VybmFs
IEFydGljbGUiPjE3PC9yZWYtdHlwZT48Y29udHJpYnV0b3JzPjxhdXRob3JzPjxhdXRob3I+TWFu
Z2luLCBJLjwvYXV0aG9yPjxhdXRob3I+Qm9ubmV0LCBSLjwvYXV0aG9yPjxhdXRob3I+U2Vrc2lr
LCBQLjwvYXV0aG9yPjxhdXRob3I+Umlnb3R0aWVyLUdvaXMsIEwuPC9hdXRob3I+PGF1dGhvcj5T
dXRyZW4sIE0uPC9hdXRob3I+PGF1dGhvcj5Cb3VobmlrLCBZLjwvYXV0aG9yPjxhdXRob3I+TmV1
dCwgQy48L2F1dGhvcj48YXV0aG9yPkNvbGxpbnMsIE0uIEQuPC9hdXRob3I+PGF1dGhvcj5Db2xv
bWJlbCwgSi4gRi48L2F1dGhvcj48YXV0aG9yPk1hcnRlYXUsIFAuPC9hdXRob3I+PGF1dGhvcj5E
b3LDqSwgSi48L2F1dGhvcj48L2F1dGhvcnM+PC9jb250cmlidXRvcnM+PGF1dGgtYWRkcmVzcz5V
bml0w6kgZCZhcG9zO0Vjb2xvZ2llIGV0IGRlIFBoeXNpb2xvZ2llIGR1IFN5c3TDqG1lIERpZ2Vz
dGlmLCBJbnN0aXR1dCBOYXRpb25hbCBkZSBsYSBSZWNoZXJjaGUgQWdyb25vbWlxdWUsIDc4MzUy
IEpvdXktZW4tSm9zYXMgQ2VkZXgsIEZyYW5jZS4gaXJlbmUubWFuZ2luQGNuYW0uZnI8L2F1dGgt
YWRkcmVzcz48dGl0bGVzPjx0aXRsZT5Nb2xlY3VsYXIgaW52ZW50b3J5IG9mIGZhZWNhbCBtaWNy
b2Zsb3JhIGluIHBhdGllbnRzIHdpdGggQ3JvaG4mYXBvcztzIGRpc2Vhc2U8L3RpdGxlPjxzZWNv
bmRhcnktdGl0bGU+RkVNUyBNaWNyb2Jpb2wgRWNvbDwvc2Vjb25kYXJ5LXRpdGxlPjxhbHQtdGl0
bGU+RkVNUyBtaWNyb2Jpb2xvZ3kgZWNvbG9neTwvYWx0LXRpdGxlPjwvdGl0bGVzPjxwZXJpb2Rp
Y2FsPjxmdWxsLXRpdGxlPkZFTVMgTWljcm9iaW9sIEVjb2w8L2Z1bGwtdGl0bGU+PGFiYnItMT5G
RU1TIG1pY3JvYmlvbG9neSBlY29sb2d5PC9hYmJyLTE+PC9wZXJpb2RpY2FsPjxhbHQtcGVyaW9k
aWNhbD48ZnVsbC10aXRsZT5GRU1TIE1pY3JvYmlvbCBFY29sPC9mdWxsLXRpdGxlPjxhYmJyLTE+
RkVNUyBtaWNyb2Jpb2xvZ3kgZWNvbG9neTwvYWJici0xPjwvYWx0LXBlcmlvZGljYWw+PHBhZ2Vz
PjI1LTM2PC9wYWdlcz48dm9sdW1lPjUwPC92b2x1bWU+PG51bWJlcj4xPC9udW1iZXI+PGVkaXRp
b24+MjAwNC8xMC8wMTwvZWRpdGlvbj48a2V5d29yZHM+PGtleXdvcmQ+QmFjdGVyaWEvKmNsYXNz
aWZpY2F0aW9uLyppc29sYXRpb24gJmFtcDsgcHVyaWZpY2F0aW9uPC9rZXl3b3JkPjxrZXl3b3Jk
PipCaW9kaXZlcnNpdHk8L2tleXdvcmQ+PGtleXdvcmQ+Q2x1c3RlciBBbmFseXNpczwva2V5d29y
ZD48a2V5d29yZD5Dcm9obiBEaXNlYXNlLyptaWNyb2Jpb2xvZ3k8L2tleXdvcmQ+PGtleXdvcmQ+
RE5BLCBCYWN0ZXJpYWwvY2hlbWlzdHJ5L2dlbmV0aWNzPC9rZXl3b3JkPjxrZXl3b3JkPkROQSwg
Umlib3NvbWFsL2NoZW1pc3RyeS9nZW5ldGljczwva2V5d29yZD48a2V5d29yZD5GZWNlcy8qbWlj
cm9iaW9sb2d5PC9rZXl3b3JkPjxrZXl3b3JkPkh1bWFuczwva2V5d29yZD48a2V5d29yZD5Nb2xl
Y3VsYXIgU2VxdWVuY2UgRGF0YTwva2V5d29yZD48a2V5d29yZD5QaHlsb2dlbnk8L2tleXdvcmQ+
PGtleXdvcmQ+Uk5BLCBSaWJvc29tYWwsIDE2Uy9nZW5ldGljczwva2V5d29yZD48a2V5d29yZD5T
ZXF1ZW5jZSBBbmFseXNpcywgRE5BPC9rZXl3b3JkPjwva2V5d29yZHM+PGRhdGVzPjx5ZWFyPjIw
MDQ8L3llYXI+PHB1Yi1kYXRlcz48ZGF0ZT5PY3QgMTwvZGF0ZT48L3B1Yi1kYXRlcz48L2RhdGVz
Pjxpc2JuPjAxNjgtNjQ5NjwvaXNibj48YWNjZXNzaW9uLW51bT4xOTcxMjM3NDwvYWNjZXNzaW9u
LW51bT48dXJscz48cmVsYXRlZC11cmxzPjx1cmw+aHR0cHM6Ly93YXRlcm1hcmsuc2lsdmVyY2hh
aXIuY29tLzUwLTEtMjUucGRmP3Rva2VuPUFRRUNBSGkyMDhCRTQ5T29hbjlra2hXX0VyY3k3RG0z
WkxfOUNmM3FmS0FjNDg1eXNnQUFBczB3Z2dMSkJna3Foa2lHOXcwQkJ3YWdnZ0s2TUlJQ3RnSUJB
RENDQXE4R0NTcUdTSWIzRFFFSEFUQWVCZ2xnaGtnQlpRTUVBUzR3RVFRTTRqSmRKSENBOGZlUXVl
dDBBZ0VRZ0lJQ2dEbXIxOEdfeGd4WnJHZk14ZlRna2NsZ1F1UUZRSkw2M1ZnMzZ2RVZVV0xyQWox
Nm80U3Z0WkRwWGVSRzk4TDlYOW50cS1kUzFoUXRtR3otUDBtUFQ4aDVQRzUteE5NbU5xNnc4Vjlt
MEJOaUI4dTRfamx4eHYxd3ZyRS0yaVU0Y2tod3FFa1FvTm5Na2NtUW9OTjdiTmNQZHl4UU1NQS04
aS1fOER4LWI3X0ZQOFp2eHl5bWpRajhpRmpmYkQxMTFFWTEzaEZrbzFiUGZlTmhZaDhfU1JadWY0
bVV0a21DTVFrU2VLRDk3Q3BoM1BZODJTUFJ1YVJ0R1p4VWx4NTdxS3QxUkJuQ0w2SlkxQjc3bEE0
UklzanZxdUxXWDh1RUM1X3VGNGRUc2g1bGYwbmhJazJuUzBJY21aMjJqczNSY083bklqMGNWRHBz
RnFKc0VUN0FTS3MxeXlOWU1XYzg2bDhUeWdzUGM5VS1waEJqMFRuemtYLXZTNHBoQWNEcWQ3QURV
WVVfYS1hYzhZa1hiaVNoOHhrOC1PRlVaYWZrWkg0dnN5U0swVkVxZWxFU3NWRmkweUc2Wk42a3hp
UzMzcUppMG9DYU9OSXk4Q29TcENWYkRNWUpQNklvOEpBYXV4Z0h3MUg3YzlNSXNYR01HSWdEZnVw
bTEzR0NISXZEaEVkMlk3U1pfbzBNYXRLQ0RFeGJYcW9WWkItbmNiT01oYWdpc0N1VTlEdWNmcmhE
Y25jczV1UkVGMGhYWmZTRjBmTS02T29jdkY1OWdWQjk0SU8xX1FteWlVNDA5VmdwRk5fSlRMdjlv
LUc5T3oySzlOR3o5OFhlY3dWV0lkSkQ3dUdQLVp1aEk5djZZaGw1eHhfRWRnczFpYndUSDQyVU9O
SjNGcGh6bnU0Qm9QNEZROWQwMXM3djJWNHpfSlVReE1QYlI4TXBFbE51anJRRnVGWEVxRUptTnFD
UU1vSHBjNXhrdlM4Nzc3VHAwa0tOOXBTa3Mtbi1wdjd4a3Q5ZjF3Ri1iSzBKRlRZbGQ3elpfdlBp
LThuQmlDTGxFMk5PT2R1bVpSSWdUS09kQkQ5UVY3bXpCN0FYUWR0OVpfTTlyZGdNcGVmSlhGUXd3
WEN2NWRPQTl3STwvdXJsPjwvcmVsYXRlZC11cmxzPjwvdXJscz48ZWxlY3Ryb25pYy1yZXNvdXJj
ZS1udW0+MTAuMTAxNi9qLmZlbXNlYy4yMDA0LjA1LjAwNTwvZWxlY3Ryb25pYy1yZXNvdXJjZS1u
dW0+PHJlbW90ZS1kYXRhYmFzZS1wcm92aWRlcj5OTE08L3JlbW90ZS1kYXRhYmFzZS1wcm92aWRl
cj48bGFuZ3VhZ2U+ZW5nPC9sYW5ndWFnZT48L3JlY29yZD48L0NpdGU+PC9FbmROb3RlPn==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NYW5naW48L0F1dGhvcj48WWVhcj4yMDA0PC9ZZWFyPjxS
ZWNOdW0+OTQzPC9SZWNOdW0+PERpc3BsYXlUZXh0PigyNyk8L0Rpc3BsYXlUZXh0PjxyZWNvcmQ+
PHJlYy1udW1iZXI+OTQzPC9yZWMtbnVtYmVyPjxmb3JlaWduLWtleXM+PGtleSBhcHA9IkVOIiBk
Yi1pZD0icGFld3d3dnNhdHZ6ZGZlcHc5Z3YweDBodHJlYXJlNWZmOWV3IiB0aW1lc3RhbXA9IjE2
NjU0MjcyNDYiPjk0Mzwva2V5PjwvZm9yZWlnbi1rZXlzPjxyZWYtdHlwZSBuYW1lPSJKb3VybmFs
IEFydGljbGUiPjE3PC9yZWYtdHlwZT48Y29udHJpYnV0b3JzPjxhdXRob3JzPjxhdXRob3I+TWFu
Z2luLCBJLjwvYXV0aG9yPjxhdXRob3I+Qm9ubmV0LCBSLjwvYXV0aG9yPjxhdXRob3I+U2Vrc2lr
LCBQLjwvYXV0aG9yPjxhdXRob3I+Umlnb3R0aWVyLUdvaXMsIEwuPC9hdXRob3I+PGF1dGhvcj5T
dXRyZW4sIE0uPC9hdXRob3I+PGF1dGhvcj5Cb3VobmlrLCBZLjwvYXV0aG9yPjxhdXRob3I+TmV1
dCwgQy48L2F1dGhvcj48YXV0aG9yPkNvbGxpbnMsIE0uIEQuPC9hdXRob3I+PGF1dGhvcj5Db2xv
bWJlbCwgSi4gRi48L2F1dGhvcj48YXV0aG9yPk1hcnRlYXUsIFAuPC9hdXRob3I+PGF1dGhvcj5E
b3LDqSwgSi48L2F1dGhvcj48L2F1dGhvcnM+PC9jb250cmlidXRvcnM+PGF1dGgtYWRkcmVzcz5V
bml0w6kgZCZhcG9zO0Vjb2xvZ2llIGV0IGRlIFBoeXNpb2xvZ2llIGR1IFN5c3TDqG1lIERpZ2Vz
dGlmLCBJbnN0aXR1dCBOYXRpb25hbCBkZSBsYSBSZWNoZXJjaGUgQWdyb25vbWlxdWUsIDc4MzUy
IEpvdXktZW4tSm9zYXMgQ2VkZXgsIEZyYW5jZS4gaXJlbmUubWFuZ2luQGNuYW0uZnI8L2F1dGgt
YWRkcmVzcz48dGl0bGVzPjx0aXRsZT5Nb2xlY3VsYXIgaW52ZW50b3J5IG9mIGZhZWNhbCBtaWNy
b2Zsb3JhIGluIHBhdGllbnRzIHdpdGggQ3JvaG4mYXBvcztzIGRpc2Vhc2U8L3RpdGxlPjxzZWNv
bmRhcnktdGl0bGU+RkVNUyBNaWNyb2Jpb2wgRWNvbDwvc2Vjb25kYXJ5LXRpdGxlPjxhbHQtdGl0
bGU+RkVNUyBtaWNyb2Jpb2xvZ3kgZWNvbG9neTwvYWx0LXRpdGxlPjwvdGl0bGVzPjxwZXJpb2Rp
Y2FsPjxmdWxsLXRpdGxlPkZFTVMgTWljcm9iaW9sIEVjb2w8L2Z1bGwtdGl0bGU+PGFiYnItMT5G
RU1TIG1pY3JvYmlvbG9neSBlY29sb2d5PC9hYmJyLTE+PC9wZXJpb2RpY2FsPjxhbHQtcGVyaW9k
aWNhbD48ZnVsbC10aXRsZT5GRU1TIE1pY3JvYmlvbCBFY29sPC9mdWxsLXRpdGxlPjxhYmJyLTE+
RkVNUyBtaWNyb2Jpb2xvZ3kgZWNvbG9neTwvYWJici0xPjwvYWx0LXBlcmlvZGljYWw+PHBhZ2Vz
PjI1LTM2PC9wYWdlcz48dm9sdW1lPjUwPC92b2x1bWU+PG51bWJlcj4xPC9udW1iZXI+PGVkaXRp
b24+MjAwNC8xMC8wMTwvZWRpdGlvbj48a2V5d29yZHM+PGtleXdvcmQ+QmFjdGVyaWEvKmNsYXNz
aWZpY2F0aW9uLyppc29sYXRpb24gJmFtcDsgcHVyaWZpY2F0aW9uPC9rZXl3b3JkPjxrZXl3b3Jk
PipCaW9kaXZlcnNpdHk8L2tleXdvcmQ+PGtleXdvcmQ+Q2x1c3RlciBBbmFseXNpczwva2V5d29y
ZD48a2V5d29yZD5Dcm9obiBEaXNlYXNlLyptaWNyb2Jpb2xvZ3k8L2tleXdvcmQ+PGtleXdvcmQ+
RE5BLCBCYWN0ZXJpYWwvY2hlbWlzdHJ5L2dlbmV0aWNzPC9rZXl3b3JkPjxrZXl3b3JkPkROQSwg
Umlib3NvbWFsL2NoZW1pc3RyeS9nZW5ldGljczwva2V5d29yZD48a2V5d29yZD5GZWNlcy8qbWlj
cm9iaW9sb2d5PC9rZXl3b3JkPjxrZXl3b3JkPkh1bWFuczwva2V5d29yZD48a2V5d29yZD5Nb2xl
Y3VsYXIgU2VxdWVuY2UgRGF0YTwva2V5d29yZD48a2V5d29yZD5QaHlsb2dlbnk8L2tleXdvcmQ+
PGtleXdvcmQ+Uk5BLCBSaWJvc29tYWwsIDE2Uy9nZW5ldGljczwva2V5d29yZD48a2V5d29yZD5T
ZXF1ZW5jZSBBbmFseXNpcywgRE5BPC9rZXl3b3JkPjwva2V5d29yZHM+PGRhdGVzPjx5ZWFyPjIw
MDQ8L3llYXI+PHB1Yi1kYXRlcz48ZGF0ZT5PY3QgMTwvZGF0ZT48L3B1Yi1kYXRlcz48L2RhdGVz
Pjxpc2JuPjAxNjgtNjQ5NjwvaXNibj48YWNjZXNzaW9uLW51bT4xOTcxMjM3NDwvYWNjZXNzaW9u
LW51bT48dXJscz48cmVsYXRlZC11cmxzPjx1cmw+aHR0cHM6Ly93YXRlcm1hcmsuc2lsdmVyY2hh
aXIuY29tLzUwLTEtMjUucGRmP3Rva2VuPUFRRUNBSGkyMDhCRTQ5T29hbjlra2hXX0VyY3k3RG0z
WkxfOUNmM3FmS0FjNDg1eXNnQUFBczB3Z2dMSkJna3Foa2lHOXcwQkJ3YWdnZ0s2TUlJQ3RnSUJB
RENDQXE4R0NTcUdTSWIzRFFFSEFUQWVCZ2xnaGtnQlpRTUVBUzR3RVFRTTRqSmRKSENBOGZlUXVl
dDBBZ0VRZ0lJQ2dEbXIxOEdfeGd4WnJHZk14ZlRna2NsZ1F1UUZRSkw2M1ZnMzZ2RVZVV0xyQWox
Nm80U3Z0WkRwWGVSRzk4TDlYOW50cS1kUzFoUXRtR3otUDBtUFQ4aDVQRzUteE5NbU5xNnc4Vjlt
MEJOaUI4dTRfamx4eHYxd3ZyRS0yaVU0Y2tod3FFa1FvTm5Na2NtUW9OTjdiTmNQZHl4UU1NQS04
aS1fOER4LWI3X0ZQOFp2eHl5bWpRajhpRmpmYkQxMTFFWTEzaEZrbzFiUGZlTmhZaDhfU1JadWY0
bVV0a21DTVFrU2VLRDk3Q3BoM1BZODJTUFJ1YVJ0R1p4VWx4NTdxS3QxUkJuQ0w2SlkxQjc3bEE0
UklzanZxdUxXWDh1RUM1X3VGNGRUc2g1bGYwbmhJazJuUzBJY21aMjJqczNSY083bklqMGNWRHBz
RnFKc0VUN0FTS3MxeXlOWU1XYzg2bDhUeWdzUGM5VS1waEJqMFRuemtYLXZTNHBoQWNEcWQ3QURV
WVVfYS1hYzhZa1hiaVNoOHhrOC1PRlVaYWZrWkg0dnN5U0swVkVxZWxFU3NWRmkweUc2Wk42a3hp
UzMzcUppMG9DYU9OSXk4Q29TcENWYkRNWUpQNklvOEpBYXV4Z0h3MUg3YzlNSXNYR01HSWdEZnVw
bTEzR0NISXZEaEVkMlk3U1pfbzBNYXRLQ0RFeGJYcW9WWkItbmNiT01oYWdpc0N1VTlEdWNmcmhE
Y25jczV1UkVGMGhYWmZTRjBmTS02T29jdkY1OWdWQjk0SU8xX1FteWlVNDA5VmdwRk5fSlRMdjlv
LUc5T3oySzlOR3o5OFhlY3dWV0lkSkQ3dUdQLVp1aEk5djZZaGw1eHhfRWRnczFpYndUSDQyVU9O
SjNGcGh6bnU0Qm9QNEZROWQwMXM3djJWNHpfSlVReE1QYlI4TXBFbE51anJRRnVGWEVxRUptTnFD
UU1vSHBjNXhrdlM4Nzc3VHAwa0tOOXBTa3Mtbi1wdjd4a3Q5ZjF3Ri1iSzBKRlRZbGQ3elpfdlBp
LThuQmlDTGxFMk5PT2R1bVpSSWdUS09kQkQ5UVY3bXpCN0FYUWR0OVpfTTlyZGdNcGVmSlhGUXd3
WEN2NWRPQTl3STwvdXJsPjwvcmVsYXRlZC11cmxzPjwvdXJscz48ZWxlY3Ryb25pYy1yZXNvdXJj
ZS1udW0+MTAuMTAxNi9qLmZlbXNlYy4yMDA0LjA1LjAwNTwvZWxlY3Ryb25pYy1yZXNvdXJjZS1u
dW0+PHJlbW90ZS1kYXRhYmFzZS1wcm92aWRlcj5OTE08L3JlbW90ZS1kYXRhYmFzZS1wcm92aWRl
cj48bGFuZ3VhZ2U+ZW5nPC9sYW5ndWFnZT48L3JlY29yZD48L0NpdGU+PC9FbmROb3RlPn==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7)</w:t>
            </w:r>
            <w:r w:rsidRPr="0032510E">
              <w:rPr>
                <w:rFonts w:eastAsia="Times New Roman"/>
                <w:color w:val="000000"/>
                <w:sz w:val="16"/>
                <w:szCs w:val="16"/>
                <w:lang w:val="en-US" w:eastAsia="sv-SE"/>
              </w:rPr>
              <w:fldChar w:fldCharType="end"/>
            </w:r>
          </w:p>
        </w:tc>
      </w:tr>
      <w:tr w:rsidR="0032510E" w:rsidRPr="00B43E58" w14:paraId="0876736D" w14:textId="77777777" w:rsidTr="00B43E58">
        <w:trPr>
          <w:gridAfter w:val="3"/>
          <w:wAfter w:w="95" w:type="pct"/>
          <w:trHeight w:val="580"/>
        </w:trPr>
        <w:tc>
          <w:tcPr>
            <w:tcW w:w="815" w:type="pct"/>
            <w:vMerge/>
            <w:tcBorders>
              <w:top w:val="nil"/>
              <w:left w:val="single" w:sz="4" w:space="0" w:color="auto"/>
              <w:bottom w:val="single" w:sz="4" w:space="0" w:color="000000"/>
              <w:right w:val="single" w:sz="4" w:space="0" w:color="auto"/>
            </w:tcBorders>
            <w:vAlign w:val="center"/>
            <w:hideMark/>
          </w:tcPr>
          <w:p w14:paraId="532ACAC8"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2BB24F52"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7299CF8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1BA9C7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F10A2B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7C40515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02D1368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vAlign w:val="bottom"/>
            <w:hideMark/>
          </w:tcPr>
          <w:p w14:paraId="2F25F8B7" w14:textId="1194B605" w:rsidR="00727AE9" w:rsidRPr="0032510E" w:rsidRDefault="00727AE9" w:rsidP="007954DB">
            <w:pPr>
              <w:spacing w:after="0" w:line="240" w:lineRule="auto"/>
              <w:jc w:val="center"/>
              <w:rPr>
                <w:rFonts w:eastAsia="Times New Roman"/>
                <w:color w:val="000000"/>
                <w:sz w:val="16"/>
                <w:szCs w:val="16"/>
                <w:lang w:val="nl-BE" w:eastAsia="sv-SE"/>
              </w:rPr>
            </w:pPr>
            <w:proofErr w:type="spellStart"/>
            <w:r w:rsidRPr="0032510E">
              <w:rPr>
                <w:rFonts w:eastAsia="Times New Roman"/>
                <w:color w:val="000000"/>
                <w:sz w:val="16"/>
                <w:szCs w:val="16"/>
                <w:lang w:val="nl-BE" w:eastAsia="sv-SE"/>
              </w:rPr>
              <w:t>Ruseler</w:t>
            </w:r>
            <w:proofErr w:type="spellEnd"/>
            <w:r w:rsidRPr="0032510E">
              <w:rPr>
                <w:rFonts w:eastAsia="Times New Roman"/>
                <w:color w:val="000000"/>
                <w:sz w:val="16"/>
                <w:szCs w:val="16"/>
                <w:lang w:val="nl-BE" w:eastAsia="sv-SE"/>
              </w:rPr>
              <w:t xml:space="preserve">-van </w:t>
            </w:r>
            <w:proofErr w:type="spellStart"/>
            <w:r w:rsidRPr="0032510E">
              <w:rPr>
                <w:rFonts w:eastAsia="Times New Roman"/>
                <w:color w:val="000000"/>
                <w:sz w:val="16"/>
                <w:szCs w:val="16"/>
                <w:lang w:val="nl-BE" w:eastAsia="sv-SE"/>
              </w:rPr>
              <w:t>Embden</w:t>
            </w:r>
            <w:proofErr w:type="spellEnd"/>
            <w:r w:rsidRPr="0032510E">
              <w:rPr>
                <w:rFonts w:eastAsia="Times New Roman"/>
                <w:color w:val="000000"/>
                <w:sz w:val="16"/>
                <w:szCs w:val="16"/>
                <w:lang w:val="nl-BE" w:eastAsia="sv-SE"/>
              </w:rPr>
              <w:t xml:space="preserve"> and van Lieshout 1987</w:t>
            </w:r>
            <w:r w:rsidRPr="0032510E">
              <w:rPr>
                <w:rFonts w:eastAsia="Times New Roman"/>
                <w:color w:val="000000"/>
                <w:sz w:val="16"/>
                <w:szCs w:val="16"/>
                <w:lang w:val="en-US" w:eastAsia="sv-SE"/>
              </w:rPr>
              <w:fldChar w:fldCharType="begin"/>
            </w:r>
            <w:r w:rsidR="00B43E58" w:rsidRPr="00B43E58">
              <w:rPr>
                <w:rFonts w:eastAsia="Times New Roman"/>
                <w:color w:val="000000"/>
                <w:sz w:val="16"/>
                <w:szCs w:val="16"/>
                <w:lang w:val="nl-BE" w:eastAsia="sv-SE"/>
              </w:rPr>
              <w:instrText xml:space="preserve"> ADDIN EN.CITE &lt;EndNote&gt;&lt;Cite&gt;&lt;Author&gt;Ruseler-van Embden&lt;/Author&gt;&lt;Year&gt;1987&lt;/Year&gt;&lt;RecNum&gt;944&lt;/RecNum&gt;&lt;DisplayText&gt;(28)&lt;/DisplayText&gt;&lt;record&gt;&lt;rec-number&gt;944&lt;/rec-number&gt;&lt;foreign-keys&gt;&lt;key app="EN" db-id="paewwwvsatvzdfepw9gv0x0htreare5ff9ew" timestamp="1665427246"&gt;944&lt;/key&gt;&lt;/foreign-keys&gt;&lt;ref-type name="Journal Article"&gt;17&lt;/ref-type&gt;&lt;contributors&gt;&lt;authors&gt;&lt;author&gt;Ruseler-van Embden, J. G.&lt;/author&gt;&lt;author&gt;van Lieshout, L. M.&lt;/author&gt;&lt;/authors&gt;&lt;/contributors&gt;&lt;titles&gt;&lt;title&gt;Increased faecal glycosidases in patients with Crohn&amp;apos;s disease&lt;/title&gt;&lt;secondary-title&gt;Digestion&lt;/secondary-title&gt;&lt;alt-title&gt;Digestion&lt;/alt-title&gt;&lt;/titles&gt;&lt;periodical&gt;&lt;full-title&gt;Digestion&lt;/full-title&gt;&lt;abbr-1&gt;Digestion&lt;/abbr-1&gt;&lt;/periodical&gt;&lt;alt-periodical&gt;&lt;full-title&gt;Digestion&lt;/full-title&gt;&lt;abbr-1&gt;Digestion&lt;/abbr-1&gt;&lt;/alt-periodical&gt;&lt;pages&gt;43-50&lt;/pages&gt;&lt;volume&gt;37&lt;/volume&gt;&lt;number&gt;1&lt;/number&gt;&lt;edition&gt;1987/01/01&lt;/edition&gt;&lt;keywords&gt;&lt;keyword&gt;Adult&lt;/keyword&gt;&lt;keyword&gt;Animals&lt;/keyword&gt;&lt;keyword&gt;Bacteria/enzymology&lt;/keyword&gt;&lt;keyword&gt;Crohn Disease/*enzymology&lt;/keyword&gt;&lt;keyword&gt;Feces/*enzymology/microbiology&lt;/keyword&gt;&lt;keyword&gt;Female&lt;/keyword&gt;&lt;keyword&gt;Glycoside Hydrolases/*metabolism&lt;/keyword&gt;&lt;keyword&gt;Humans&lt;/keyword&gt;&lt;keyword&gt;Kinetics&lt;/keyword&gt;&lt;keyword&gt;Male&lt;/keyword&gt;&lt;keyword&gt;Middle Aged&lt;/keyword&gt;&lt;keyword&gt;Rats&lt;/keyword&gt;&lt;keyword&gt;Rats, Inbred Strains&lt;/keyword&gt;&lt;/keywords&gt;&lt;dates&gt;&lt;year&gt;1987&lt;/year&gt;&lt;/dates&gt;&lt;isbn&gt;0012-2823 (Print)&amp;#xD;0012-2823&lt;/isbn&gt;&lt;accession-num&gt;3609504&lt;/accession-num&gt;&lt;urls&gt;&lt;related-urls&gt;&lt;url&gt;https://www.karger.com/Article/Abstract/199486&lt;/url&gt;&lt;/related-urls&gt;&lt;/urls&gt;&lt;electronic-resource-num&gt;10.1159/000199486&lt;/electronic-resource-num&gt;&lt;remote-database-provider&gt;NLM&lt;/remote-database-provider&gt;&lt;language&gt;eng&lt;/language&gt;&lt;/record&gt;&lt;/Cite&gt;&lt;/EndNote&gt;</w:instrText>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nl-BE" w:eastAsia="sv-SE"/>
              </w:rPr>
              <w:t>(28)</w:t>
            </w:r>
            <w:r w:rsidRPr="0032510E">
              <w:rPr>
                <w:rFonts w:eastAsia="Times New Roman"/>
                <w:color w:val="000000"/>
                <w:sz w:val="16"/>
                <w:szCs w:val="16"/>
                <w:lang w:val="en-US" w:eastAsia="sv-SE"/>
              </w:rPr>
              <w:fldChar w:fldCharType="end"/>
            </w:r>
          </w:p>
        </w:tc>
      </w:tr>
      <w:tr w:rsidR="0032510E" w:rsidRPr="007954DB" w14:paraId="5342B855"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4336BF4A" w14:textId="77777777" w:rsidR="00727AE9" w:rsidRPr="007954DB" w:rsidRDefault="00727AE9" w:rsidP="007954DB">
            <w:pPr>
              <w:spacing w:after="0" w:line="240" w:lineRule="auto"/>
              <w:jc w:val="center"/>
              <w:rPr>
                <w:rFonts w:eastAsia="Times New Roman"/>
                <w:i/>
                <w:iCs/>
                <w:color w:val="000000"/>
                <w:sz w:val="18"/>
                <w:szCs w:val="18"/>
                <w:lang w:val="nl-BE"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2655578C" w14:textId="77777777" w:rsidR="00727AE9" w:rsidRPr="007954DB" w:rsidRDefault="00727AE9" w:rsidP="007954DB">
            <w:pPr>
              <w:spacing w:after="0" w:line="240" w:lineRule="auto"/>
              <w:jc w:val="center"/>
              <w:rPr>
                <w:rFonts w:eastAsia="Times New Roman"/>
                <w:b/>
                <w:bCs/>
                <w:i/>
                <w:iCs/>
                <w:color w:val="000000"/>
                <w:sz w:val="18"/>
                <w:szCs w:val="18"/>
                <w:lang w:val="nl-BE"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330C4B49" w14:textId="77777777" w:rsidR="00727AE9" w:rsidRPr="007954DB" w:rsidRDefault="00727AE9" w:rsidP="007954DB">
            <w:pPr>
              <w:spacing w:after="0" w:line="240" w:lineRule="auto"/>
              <w:jc w:val="center"/>
              <w:rPr>
                <w:rFonts w:eastAsia="Times New Roman"/>
                <w:color w:val="000000"/>
                <w:sz w:val="18"/>
                <w:szCs w:val="18"/>
                <w:lang w:val="nl-BE"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79B0F68C" w14:textId="77777777" w:rsidR="00727AE9" w:rsidRPr="007954DB" w:rsidRDefault="00727AE9" w:rsidP="007954DB">
            <w:pPr>
              <w:spacing w:after="0" w:line="240" w:lineRule="auto"/>
              <w:jc w:val="center"/>
              <w:rPr>
                <w:rFonts w:eastAsia="Times New Roman"/>
                <w:color w:val="000000"/>
                <w:sz w:val="18"/>
                <w:szCs w:val="18"/>
                <w:lang w:val="nl-BE"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14EF608F" w14:textId="77777777" w:rsidR="00727AE9" w:rsidRPr="007954DB" w:rsidRDefault="00727AE9" w:rsidP="007954DB">
            <w:pPr>
              <w:spacing w:after="0" w:line="240" w:lineRule="auto"/>
              <w:jc w:val="center"/>
              <w:rPr>
                <w:rFonts w:eastAsia="Times New Roman"/>
                <w:color w:val="000000"/>
                <w:sz w:val="18"/>
                <w:szCs w:val="18"/>
                <w:lang w:val="nl-BE"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3E57FFA1" w14:textId="77777777" w:rsidR="00727AE9" w:rsidRPr="007954DB" w:rsidRDefault="00727AE9" w:rsidP="007954DB">
            <w:pPr>
              <w:spacing w:after="0" w:line="240" w:lineRule="auto"/>
              <w:jc w:val="center"/>
              <w:rPr>
                <w:rFonts w:eastAsia="Times New Roman"/>
                <w:color w:val="000000"/>
                <w:sz w:val="18"/>
                <w:szCs w:val="18"/>
                <w:lang w:val="nl-BE"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48B1E5DD"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 xml:space="preserve">Viral </w:t>
            </w:r>
            <w:proofErr w:type="spellStart"/>
            <w:r w:rsidRPr="007954DB">
              <w:rPr>
                <w:rFonts w:eastAsia="Times New Roman"/>
                <w:color w:val="000000"/>
                <w:sz w:val="18"/>
                <w:szCs w:val="18"/>
                <w:lang w:val="en-US" w:eastAsia="sv-SE"/>
              </w:rPr>
              <w:t>Diarehea</w:t>
            </w:r>
            <w:proofErr w:type="spellEnd"/>
            <w:r w:rsidRPr="007954DB">
              <w:rPr>
                <w:rFonts w:eastAsia="Times New Roman"/>
                <w:color w:val="000000"/>
                <w:sz w:val="18"/>
                <w:szCs w:val="18"/>
                <w:lang w:val="en-US" w:eastAsia="sv-SE"/>
              </w:rPr>
              <w:t xml:space="preserve"> (↓)</w:t>
            </w:r>
          </w:p>
        </w:tc>
        <w:tc>
          <w:tcPr>
            <w:tcW w:w="687" w:type="pct"/>
            <w:tcBorders>
              <w:top w:val="nil"/>
              <w:left w:val="nil"/>
              <w:bottom w:val="single" w:sz="4" w:space="0" w:color="auto"/>
              <w:right w:val="single" w:sz="4" w:space="0" w:color="auto"/>
            </w:tcBorders>
            <w:shd w:val="clear" w:color="auto" w:fill="auto"/>
            <w:noWrap/>
            <w:vAlign w:val="bottom"/>
            <w:hideMark/>
          </w:tcPr>
          <w:p w14:paraId="6BCC22D4" w14:textId="19E194B1"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Ma et al 2011</w:t>
            </w:r>
            <w:r w:rsidRPr="0032510E">
              <w:rPr>
                <w:rFonts w:eastAsia="Times New Roman"/>
                <w:color w:val="000000"/>
                <w:sz w:val="16"/>
                <w:szCs w:val="16"/>
                <w:lang w:val="en-US" w:eastAsia="sv-SE"/>
              </w:rPr>
              <w:fldChar w:fldCharType="begin">
                <w:fldData xml:space="preserve">PEVuZE5vdGU+PENpdGU+PEF1dGhvcj5NYTwvQXV0aG9yPjxZZWFyPjIwMTE8L1llYXI+PFJlY051
bT45NDU8L1JlY051bT48RGlzcGxheVRleHQ+KDI5KTwvRGlzcGxheVRleHQ+PHJlY29yZD48cmVj
LW51bWJlcj45NDU8L3JlYy1udW1iZXI+PGZvcmVpZ24ta2V5cz48a2V5IGFwcD0iRU4iIGRiLWlk
PSJwYWV3d3d2c2F0dnpkZmVwdzlndjB4MGh0cmVhcmU1ZmY5ZXciIHRpbWVzdGFtcD0iMTY2NTQy
NzI0NiI+OTQ1PC9rZXk+PC9mb3JlaWduLWtleXM+PHJlZi10eXBlIG5hbWU9IkpvdXJuYWwgQXJ0
aWNsZSI+MTc8L3JlZi10eXBlPjxjb250cmlidXRvcnM+PGF1dGhvcnM+PGF1dGhvcj5NYSwgQy48
L2F1dGhvcj48YXV0aG9yPld1LCBYLjwvYXV0aG9yPjxhdXRob3I+TmF3YXosIE0uPC9hdXRob3I+
PGF1dGhvcj5MaSwgSi48L2F1dGhvcj48YXV0aG9yPll1LCBQLjwvYXV0aG9yPjxhdXRob3I+TW9v
cmUsIEouIEUuPC9hdXRob3I+PGF1dGhvcj5YdSwgSi48L2F1dGhvcj48L2F1dGhvcnM+PC9jb250
cmlidXRvcnM+PGF1dGgtYWRkcmVzcz5EZXBhcnRtZW50IG9mIEltbXVub2xvZ3kgYW5kIFBhdGhv
Z2VuaWMgQmlvbG9neSwgTW9sZWN1bGFyIEJhY3RlcmlvbG9neSBMYWJvcmF0b3J5LCBLZXkgTGFi
b3JhdG9yeSBvZiBFbnZpcm9ubWVudCBhbmQgR2VuZXMgUmVsYXRlZCB0byBEaXNlYXNlcyBvZiBD
aGluZXNlIE1pbmlzdHJ5IG9mIEVkdWNhdGlvbiwgU2Nob29sIG9mIE1lZGljaW5lLCBYaSZhcG9z
O2FuIEppYW90b25nIFVuaXZlcnNpdHksIDc2IFlhbnRhIFdlc3QgUm9hZCwgWGkmYXBvczthbiwg
U2hhYW54aSA3MTAwNjEsIENoaW5hLjwvYXV0aC1hZGRyZXNzPjx0aXRsZXM+PHRpdGxlPk1vbGVj
dWxhciBjaGFyYWN0ZXJpemF0aW9uIG9mIGZlY2FsIG1pY3JvYmlvdGEgaW4gcGF0aWVudHMgd2l0
aCB2aXJhbCBkaWFycmhlYTwvdGl0bGU+PHNlY29uZGFyeS10aXRsZT5DdXJyIE1pY3JvYmlvbDwv
c2Vjb25kYXJ5LXRpdGxlPjxhbHQtdGl0bGU+Q3VycmVudCBtaWNyb2Jpb2xvZ3k8L2FsdC10aXRs
ZT48L3RpdGxlcz48cGVyaW9kaWNhbD48ZnVsbC10aXRsZT5DdXJyIE1pY3JvYmlvbDwvZnVsbC10
aXRsZT48YWJici0xPkN1cnJlbnQgbWljcm9iaW9sb2d5PC9hYmJyLTE+PC9wZXJpb2RpY2FsPjxh
bHQtcGVyaW9kaWNhbD48ZnVsbC10aXRsZT5DdXJyIE1pY3JvYmlvbDwvZnVsbC10aXRsZT48YWJi
ci0xPkN1cnJlbnQgbWljcm9iaW9sb2d5PC9hYmJyLTE+PC9hbHQtcGVyaW9kaWNhbD48cGFnZXM+
MjU5LTY2PC9wYWdlcz48dm9sdW1lPjYzPC92b2x1bWU+PG51bWJlcj4zPC9udW1iZXI+PGVkaXRp
b24+MjAxMS8wNy8wOTwvZWRpdGlvbj48a2V5d29yZHM+PGtleXdvcmQ+QmFjdGVyaWEvKmNsYXNz
aWZpY2F0aW9uLypnZW5ldGljczwva2V5d29yZD48a2V5d29yZD5CYWN0ZXJpYWwgTG9hZDwva2V5
d29yZD48a2V5d29yZD4qQmlvZGl2ZXJzaXR5PC9rZXl3b3JkPjxrZXl3b3JkPkNoaWxkLCBQcmVz
Y2hvb2w8L2tleXdvcmQ+PGtleXdvcmQ+RE5BLCBCYWN0ZXJpYWwvY2hlbWlzdHJ5L2dlbmV0aWNz
PC9rZXl3b3JkPjxrZXl3b3JkPkROQSwgUmlib3NvbWFsL2NoZW1pc3RyeS9nZW5ldGljczwva2V5
d29yZD48a2V5d29yZD5EZW5hdHVyaW5nIEdyYWRpZW50IEdlbCBFbGVjdHJvcGhvcmVzaXM8L2tl
eXdvcmQ+PGtleXdvcmQ+RGlhcnJoZWEvdmlyb2xvZ3k8L2tleXdvcmQ+PGtleXdvcmQ+RmVjZXMv
Km1pY3JvYmlvbG9neTwva2V5d29yZD48a2V5d29yZD5GZW1hbGU8L2tleXdvcmQ+PGtleXdvcmQ+
R2FzdHJvZW50ZXJpdGlzLyp2aXJvbG9neTwva2V5d29yZD48a2V5d29yZD5IdW1hbnM8L2tleXdv
cmQ+PGtleXdvcmQ+TWFsZTwva2V5d29yZD48a2V5d29yZD5Qb2x5bWVyYXNlIENoYWluIFJlYWN0
aW9uPC9rZXl3b3JkPjxrZXl3b3JkPlJOQSwgQmFjdGVyaWFsLypnZW5ldGljczwva2V5d29yZD48
a2V5d29yZD5STkEsIFJpYm9zb21hbCwgMTZTL2dlbmV0aWNzPC9rZXl3b3JkPjxrZXl3b3JkPlNl
cXVlbmNlIEFuYWx5c2lzLCBETkE8L2tleXdvcmQ+PGtleXdvcmQ+VmlydXMgRGlzZWFzZXMvKnZp
cm9sb2d5PC9rZXl3b3JkPjwva2V5d29yZHM+PGRhdGVzPjx5ZWFyPjIwMTE8L3llYXI+PHB1Yi1k
YXRlcz48ZGF0ZT5TZXA8L2RhdGU+PC9wdWItZGF0ZXM+PC9kYXRlcz48aXNibj4wMzQzLTg2NTE8
L2lzYm4+PGFjY2Vzc2lvbi1udW0+MjE3MzkyNTI8L2FjY2Vzc2lvbi1udW0+PHVybHM+PHJlbGF0
ZWQtdXJscz48dXJsPmh0dHBzOi8vbGluay5zcHJpbmdlci5jb20vY29udGVudC9wZGYvMTAuMTAw
Ny9zMDAyODQtMDExLTk5NzItNy5wZGY8L3VybD48L3JlbGF0ZWQtdXJscz48L3VybHM+PGVsZWN0
cm9uaWMtcmVzb3VyY2UtbnVtPjEwLjEwMDcvczAwMjg0LTAxMS05OTcyLTc8L2VsZWN0cm9uaWMt
cmVzb3VyY2UtbnVtPjxyZW1vdGUtZGF0YWJhc2UtcHJvdmlkZXI+TkxNPC9yZW1vdGUtZGF0YWJh
c2UtcHJvdmlkZXI+PGxhbmd1YWdlPmVuZzwvbGFuZ3VhZ2U+PC9yZWNvcmQ+PC9DaXRlPjwvRW5k
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NYTwvQXV0aG9yPjxZZWFyPjIwMTE8L1llYXI+PFJlY051
bT45NDU8L1JlY051bT48RGlzcGxheVRleHQ+KDI5KTwvRGlzcGxheVRleHQ+PHJlY29yZD48cmVj
LW51bWJlcj45NDU8L3JlYy1udW1iZXI+PGZvcmVpZ24ta2V5cz48a2V5IGFwcD0iRU4iIGRiLWlk
PSJwYWV3d3d2c2F0dnpkZmVwdzlndjB4MGh0cmVhcmU1ZmY5ZXciIHRpbWVzdGFtcD0iMTY2NTQy
NzI0NiI+OTQ1PC9rZXk+PC9mb3JlaWduLWtleXM+PHJlZi10eXBlIG5hbWU9IkpvdXJuYWwgQXJ0
aWNsZSI+MTc8L3JlZi10eXBlPjxjb250cmlidXRvcnM+PGF1dGhvcnM+PGF1dGhvcj5NYSwgQy48
L2F1dGhvcj48YXV0aG9yPld1LCBYLjwvYXV0aG9yPjxhdXRob3I+TmF3YXosIE0uPC9hdXRob3I+
PGF1dGhvcj5MaSwgSi48L2F1dGhvcj48YXV0aG9yPll1LCBQLjwvYXV0aG9yPjxhdXRob3I+TW9v
cmUsIEouIEUuPC9hdXRob3I+PGF1dGhvcj5YdSwgSi48L2F1dGhvcj48L2F1dGhvcnM+PC9jb250
cmlidXRvcnM+PGF1dGgtYWRkcmVzcz5EZXBhcnRtZW50IG9mIEltbXVub2xvZ3kgYW5kIFBhdGhv
Z2VuaWMgQmlvbG9neSwgTW9sZWN1bGFyIEJhY3RlcmlvbG9neSBMYWJvcmF0b3J5LCBLZXkgTGFi
b3JhdG9yeSBvZiBFbnZpcm9ubWVudCBhbmQgR2VuZXMgUmVsYXRlZCB0byBEaXNlYXNlcyBvZiBD
aGluZXNlIE1pbmlzdHJ5IG9mIEVkdWNhdGlvbiwgU2Nob29sIG9mIE1lZGljaW5lLCBYaSZhcG9z
O2FuIEppYW90b25nIFVuaXZlcnNpdHksIDc2IFlhbnRhIFdlc3QgUm9hZCwgWGkmYXBvczthbiwg
U2hhYW54aSA3MTAwNjEsIENoaW5hLjwvYXV0aC1hZGRyZXNzPjx0aXRsZXM+PHRpdGxlPk1vbGVj
dWxhciBjaGFyYWN0ZXJpemF0aW9uIG9mIGZlY2FsIG1pY3JvYmlvdGEgaW4gcGF0aWVudHMgd2l0
aCB2aXJhbCBkaWFycmhlYTwvdGl0bGU+PHNlY29uZGFyeS10aXRsZT5DdXJyIE1pY3JvYmlvbDwv
c2Vjb25kYXJ5LXRpdGxlPjxhbHQtdGl0bGU+Q3VycmVudCBtaWNyb2Jpb2xvZ3k8L2FsdC10aXRs
ZT48L3RpdGxlcz48cGVyaW9kaWNhbD48ZnVsbC10aXRsZT5DdXJyIE1pY3JvYmlvbDwvZnVsbC10
aXRsZT48YWJici0xPkN1cnJlbnQgbWljcm9iaW9sb2d5PC9hYmJyLTE+PC9wZXJpb2RpY2FsPjxh
bHQtcGVyaW9kaWNhbD48ZnVsbC10aXRsZT5DdXJyIE1pY3JvYmlvbDwvZnVsbC10aXRsZT48YWJi
ci0xPkN1cnJlbnQgbWljcm9iaW9sb2d5PC9hYmJyLTE+PC9hbHQtcGVyaW9kaWNhbD48cGFnZXM+
MjU5LTY2PC9wYWdlcz48dm9sdW1lPjYzPC92b2x1bWU+PG51bWJlcj4zPC9udW1iZXI+PGVkaXRp
b24+MjAxMS8wNy8wOTwvZWRpdGlvbj48a2V5d29yZHM+PGtleXdvcmQ+QmFjdGVyaWEvKmNsYXNz
aWZpY2F0aW9uLypnZW5ldGljczwva2V5d29yZD48a2V5d29yZD5CYWN0ZXJpYWwgTG9hZDwva2V5
d29yZD48a2V5d29yZD4qQmlvZGl2ZXJzaXR5PC9rZXl3b3JkPjxrZXl3b3JkPkNoaWxkLCBQcmVz
Y2hvb2w8L2tleXdvcmQ+PGtleXdvcmQ+RE5BLCBCYWN0ZXJpYWwvY2hlbWlzdHJ5L2dlbmV0aWNz
PC9rZXl3b3JkPjxrZXl3b3JkPkROQSwgUmlib3NvbWFsL2NoZW1pc3RyeS9nZW5ldGljczwva2V5
d29yZD48a2V5d29yZD5EZW5hdHVyaW5nIEdyYWRpZW50IEdlbCBFbGVjdHJvcGhvcmVzaXM8L2tl
eXdvcmQ+PGtleXdvcmQ+RGlhcnJoZWEvdmlyb2xvZ3k8L2tleXdvcmQ+PGtleXdvcmQ+RmVjZXMv
Km1pY3JvYmlvbG9neTwva2V5d29yZD48a2V5d29yZD5GZW1hbGU8L2tleXdvcmQ+PGtleXdvcmQ+
R2FzdHJvZW50ZXJpdGlzLyp2aXJvbG9neTwva2V5d29yZD48a2V5d29yZD5IdW1hbnM8L2tleXdv
cmQ+PGtleXdvcmQ+TWFsZTwva2V5d29yZD48a2V5d29yZD5Qb2x5bWVyYXNlIENoYWluIFJlYWN0
aW9uPC9rZXl3b3JkPjxrZXl3b3JkPlJOQSwgQmFjdGVyaWFsLypnZW5ldGljczwva2V5d29yZD48
a2V5d29yZD5STkEsIFJpYm9zb21hbCwgMTZTL2dlbmV0aWNzPC9rZXl3b3JkPjxrZXl3b3JkPlNl
cXVlbmNlIEFuYWx5c2lzLCBETkE8L2tleXdvcmQ+PGtleXdvcmQ+VmlydXMgRGlzZWFzZXMvKnZp
cm9sb2d5PC9rZXl3b3JkPjwva2V5d29yZHM+PGRhdGVzPjx5ZWFyPjIwMTE8L3llYXI+PHB1Yi1k
YXRlcz48ZGF0ZT5TZXA8L2RhdGU+PC9wdWItZGF0ZXM+PC9kYXRlcz48aXNibj4wMzQzLTg2NTE8
L2lzYm4+PGFjY2Vzc2lvbi1udW0+MjE3MzkyNTI8L2FjY2Vzc2lvbi1udW0+PHVybHM+PHJlbGF0
ZWQtdXJscz48dXJsPmh0dHBzOi8vbGluay5zcHJpbmdlci5jb20vY29udGVudC9wZGYvMTAuMTAw
Ny9zMDAyODQtMDExLTk5NzItNy5wZGY8L3VybD48L3JlbGF0ZWQtdXJscz48L3VybHM+PGVsZWN0
cm9uaWMtcmVzb3VyY2UtbnVtPjEwLjEwMDcvczAwMjg0LTAxMS05OTcyLTc8L2VsZWN0cm9uaWMt
cmVzb3VyY2UtbnVtPjxyZW1vdGUtZGF0YWJhc2UtcHJvdmlkZXI+TkxNPC9yZW1vdGUtZGF0YWJh
c2UtcHJvdmlkZXI+PGxhbmd1YWdlPmVuZzwvbGFuZ3VhZ2U+PC9yZWNvcmQ+PC9DaXRlPjwvRW5k
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9)</w:t>
            </w:r>
            <w:r w:rsidRPr="0032510E">
              <w:rPr>
                <w:rFonts w:eastAsia="Times New Roman"/>
                <w:color w:val="000000"/>
                <w:sz w:val="16"/>
                <w:szCs w:val="16"/>
                <w:lang w:val="en-US" w:eastAsia="sv-SE"/>
              </w:rPr>
              <w:fldChar w:fldCharType="end"/>
            </w:r>
          </w:p>
        </w:tc>
      </w:tr>
      <w:tr w:rsidR="0032510E" w:rsidRPr="007954DB" w14:paraId="2702B714"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41A677EF"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2A53EA9C"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705C33E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C3FAE2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5208356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1FF49AB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265CE6A6"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Type 2 diabetes (↓)</w:t>
            </w:r>
          </w:p>
        </w:tc>
        <w:tc>
          <w:tcPr>
            <w:tcW w:w="687" w:type="pct"/>
            <w:tcBorders>
              <w:top w:val="nil"/>
              <w:left w:val="nil"/>
              <w:bottom w:val="single" w:sz="4" w:space="0" w:color="auto"/>
              <w:right w:val="single" w:sz="4" w:space="0" w:color="auto"/>
            </w:tcBorders>
            <w:shd w:val="clear" w:color="auto" w:fill="auto"/>
            <w:noWrap/>
            <w:vAlign w:val="bottom"/>
            <w:hideMark/>
          </w:tcPr>
          <w:p w14:paraId="550925E7" w14:textId="013A2336"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Wu et al 2010</w:t>
            </w:r>
            <w:r w:rsidRPr="0032510E">
              <w:rPr>
                <w:rFonts w:eastAsia="Times New Roman"/>
                <w:color w:val="000000"/>
                <w:sz w:val="16"/>
                <w:szCs w:val="16"/>
                <w:lang w:val="en-US" w:eastAsia="sv-SE"/>
              </w:rPr>
              <w:fldChar w:fldCharType="begin">
                <w:fldData xml:space="preserve">PEVuZE5vdGU+PENpdGU+PEF1dGhvcj5XdTwvQXV0aG9yPjxZZWFyPjIwMTA8L1llYXI+PFJlY051
bT45NDY8L1JlY051bT48RGlzcGxheVRleHQ+KDMwKTwvRGlzcGxheVRleHQ+PHJlY29yZD48cmVj
LW51bWJlcj45NDY8L3JlYy1udW1iZXI+PGZvcmVpZ24ta2V5cz48a2V5IGFwcD0iRU4iIGRiLWlk
PSJwYWV3d3d2c2F0dnpkZmVwdzlndjB4MGh0cmVhcmU1ZmY5ZXciIHRpbWVzdGFtcD0iMTY2NTQy
NzI0NiI+OTQ2PC9rZXk+PC9mb3JlaWduLWtleXM+PHJlZi10eXBlIG5hbWU9IkpvdXJuYWwgQXJ0
aWNsZSI+MTc8L3JlZi10eXBlPjxjb250cmlidXRvcnM+PGF1dGhvcnM+PGF1dGhvcj5XdSwgWC48
L2F1dGhvcj48YXV0aG9yPk1hLCBDLjwvYXV0aG9yPjxhdXRob3I+SGFuLCBMLjwvYXV0aG9yPjxh
dXRob3I+TmF3YXosIE0uPC9hdXRob3I+PGF1dGhvcj5HYW8sIEYuPC9hdXRob3I+PGF1dGhvcj5a
aGFuZywgWC48L2F1dGhvcj48YXV0aG9yPll1LCBQLjwvYXV0aG9yPjxhdXRob3I+WmhhbywgQy48
L2F1dGhvcj48YXV0aG9yPkxpLCBMLjwvYXV0aG9yPjxhdXRob3I+WmhvdSwgQS48L2F1dGhvcj48
YXV0aG9yPldhbmcsIEouPC9hdXRob3I+PGF1dGhvcj5Nb29yZSwgSi4gRS48L2F1dGhvcj48YXV0
aG9yPk1pbGxhciwgQi4gQy48L2F1dGhvcj48YXV0aG9yPlh1LCBKLjwvYXV0aG9yPjwvYXV0aG9y
cz48L2NvbnRyaWJ1dG9ycz48YXV0aC1hZGRyZXNzPkRlcGFydG1lbnQgb2YgSW1tdW5vbG9neSBh
bmQgUGF0aG9nZW5pYyBCaW9sb2d5LCBNb2xlY3VsYXIgQmFjdGVyaW9sb2d5IExhYm9yYXRvcnks
IEtleSBMYWJvcmF0b3J5IG9mIEVudmlyb25tZW50IGFuZCBHZW5lcyBSZWxhdGVkIHRvIERpc2Vh
c2VzIG9mIENoaW5lc2UgTWluaXN0cnkgb2YgRWR1Y2F0aW9uLCBTY2hvb2wgb2YgTWVkaWNpbmUs
IFhpJmFwb3M7YW4gSmlhb3RvbmcgVW5pdmVyc2l0eSwgNzEwMDYxLCBYaSZhcG9zO2FuLCBTaGFh
bnhpIFByb3ZpbmNlLCBQZW9wbGUmYXBvcztzIFJlcHVibGljIG9mIENoaW5hLiB3eGsxMTE1MDZA
eWFob28uY29tLmNuPC9hdXRoLWFkZHJlc3M+PHRpdGxlcz48dGl0bGU+TW9sZWN1bGFyIGNoYXJh
Y3RlcmlzYXRpb24gb2YgdGhlIGZhZWNhbCBtaWNyb2Jpb3RhIGluIHBhdGllbnRzIHdpdGggdHlw
ZSBJSSBkaWFiZXRlczwvdGl0bGU+PHNlY29uZGFyeS10aXRsZT5DdXJyIE1pY3JvYmlvbDwvc2Vj
b25kYXJ5LXRpdGxlPjxhbHQtdGl0bGU+Q3VycmVudCBtaWNyb2Jpb2xvZ3k8L2FsdC10aXRsZT48
L3RpdGxlcz48cGVyaW9kaWNhbD48ZnVsbC10aXRsZT5DdXJyIE1pY3JvYmlvbDwvZnVsbC10aXRs
ZT48YWJici0xPkN1cnJlbnQgbWljcm9iaW9sb2d5PC9hYmJyLTE+PC9wZXJpb2RpY2FsPjxhbHQt
cGVyaW9kaWNhbD48ZnVsbC10aXRsZT5DdXJyIE1pY3JvYmlvbDwvZnVsbC10aXRsZT48YWJici0x
PkN1cnJlbnQgbWljcm9iaW9sb2d5PC9hYmJyLTE+PC9hbHQtcGVyaW9kaWNhbD48cGFnZXM+Njkt
Nzg8L3BhZ2VzPjx2b2x1bWU+NjE8L3ZvbHVtZT48bnVtYmVyPjE8L251bWJlcj48ZWRpdGlvbj4y
MDEwLzAxLzIxPC9lZGl0aW9uPjxrZXl3b3Jkcz48a2V5d29yZD5CYWN0ZXJpYS8qY2xhc3NpZmlj
YXRpb24vZ2VuZXRpY3MvKmdyb3d0aCAmYW1wOyBkZXZlbG9wbWVudC9pc29sYXRpb24gJmFtcDsg
cHVyaWZpY2F0aW9uPC9rZXl3b3JkPjxrZXl3b3JkPkJhY3Rlcm9pZGVzL2NsYXNzaWZpY2F0aW9u
L2dlbmV0aWNzL2dyb3d0aCAmYW1wOyBkZXZlbG9wbWVudC9pc29sYXRpb24gJmFtcDsgcHVyaWZp
Y2F0aW9uPC9rZXl3b3JkPjxrZXl3b3JkPkJpZmlkb2JhY3Rlcml1bS9jbGFzc2lmaWNhdGlvbi9n
ZW5ldGljcy9ncm93dGggJmFtcDsgZGV2ZWxvcG1lbnQvaXNvbGF0aW9uICZhbXA7PC9rZXl3b3Jk
PjxrZXl3b3JkPnB1cmlmaWNhdGlvbjwva2V5d29yZD48a2V5d29yZD5DbG9zdHJpZGl1bS9jbGFz
c2lmaWNhdGlvbi9nZW5ldGljcy9ncm93dGggJmFtcDsgZGV2ZWxvcG1lbnQvaXNvbGF0aW9uICZh
bXA7IHB1cmlmaWNhdGlvbjwva2V5d29yZD48a2V5d29yZD5Db2xvbnkgQ291bnQsIE1pY3JvYmlh
bDwva2V5d29yZD48a2V5d29yZD5ETkEgUHJpbWVyczwva2V5d29yZD48a2V5d29yZD5ETkEsIEJh
Y3RlcmlhbC9hbmFseXNpcy9nZW5ldGljczwva2V5d29yZD48a2V5d29yZD5EaWFiZXRlcyBNZWxs
aXR1cywgVHlwZSAyLyptaWNyb2Jpb2xvZ3k8L2tleXdvcmQ+PGtleXdvcmQ+RWxlY3Ryb3Bob3Jl
c2lzLCBQb2x5YWNyeWxhbWlkZSBHZWw8L2tleXdvcmQ+PGtleXdvcmQ+RmVjZXMvKm1pY3JvYmlv
bG9neTwva2V5d29yZD48a2V5d29yZD5GZW1hbGU8L2tleXdvcmQ+PGtleXdvcmQ+R2FzdHJvaW50
ZXN0aW5hbCBUcmFjdC8qbWljcm9iaW9sb2d5PC9rZXl3b3JkPjxrZXl3b3JkPkdlbmVzLCByUk5B
PC9rZXl3b3JkPjxrZXl3b3JkPkh1bWFuczwva2V5d29yZD48a2V5d29yZD5NYWxlPC9rZXl3b3Jk
PjxrZXl3b3JkPipNZXRhZ2Vub21lPC9rZXl3b3JkPjxrZXl3b3JkPk1pZGRsZSBBZ2VkPC9rZXl3
b3JkPjxrZXl3b3JkPk1vbGVjdWxhciBTZXF1ZW5jZSBEYXRhPC9rZXl3b3JkPjxrZXl3b3JkPlBv
bHltZXJhc2UgQ2hhaW4gUmVhY3Rpb248L2tleXdvcmQ+PGtleXdvcmQ+Uk5BLCBSaWJvc29tYWws
IDE2Uy9nZW5ldGljczwva2V5d29yZD48L2tleXdvcmRzPjxkYXRlcz48eWVhcj4yMDEwPC95ZWFy
PjxwdWItZGF0ZXM+PGRhdGU+SnVsPC9kYXRlPjwvcHViLWRhdGVzPjwvZGF0ZXM+PGlzYm4+MDM0
My04NjUxPC9pc2JuPjxhY2Nlc3Npb24tbnVtPjIwMDg3NzQxPC9hY2Nlc3Npb24tbnVtPjx1cmxz
PjxyZWxhdGVkLXVybHM+PHVybD5odHRwczovL2xpbmsuc3ByaW5nZXIuY29tL2NvbnRlbnQvcGRm
LzEwLjEwMDcvczAwMjg0LTAxMC05NTgyLTkucGRmPC91cmw+PC9yZWxhdGVkLXVybHM+PC91cmxz
PjxlbGVjdHJvbmljLXJlc291cmNlLW51bT4xMC4xMDA3L3MwMDI4NC0wMTAtOTU4Mi05PC9lbGVj
dHJvbmljLXJlc291cmNlLW51bT48cmVtb3RlLWRhdGFiYXNlLXByb3ZpZGVyPk5MTTwvcmVtb3Rl
LWRhdGFiYXNlLXByb3ZpZGVyPjxsYW5ndWFnZT5lbmc8L2xhbmd1YWdlPjwvcmVjb3JkPjwvQ2l0
ZT48L0VuZE5vdGU+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XdTwvQXV0aG9yPjxZZWFyPjIwMTA8L1llYXI+PFJlY051
bT45NDY8L1JlY051bT48RGlzcGxheVRleHQ+KDMwKTwvRGlzcGxheVRleHQ+PHJlY29yZD48cmVj
LW51bWJlcj45NDY8L3JlYy1udW1iZXI+PGZvcmVpZ24ta2V5cz48a2V5IGFwcD0iRU4iIGRiLWlk
PSJwYWV3d3d2c2F0dnpkZmVwdzlndjB4MGh0cmVhcmU1ZmY5ZXciIHRpbWVzdGFtcD0iMTY2NTQy
NzI0NiI+OTQ2PC9rZXk+PC9mb3JlaWduLWtleXM+PHJlZi10eXBlIG5hbWU9IkpvdXJuYWwgQXJ0
aWNsZSI+MTc8L3JlZi10eXBlPjxjb250cmlidXRvcnM+PGF1dGhvcnM+PGF1dGhvcj5XdSwgWC48
L2F1dGhvcj48YXV0aG9yPk1hLCBDLjwvYXV0aG9yPjxhdXRob3I+SGFuLCBMLjwvYXV0aG9yPjxh
dXRob3I+TmF3YXosIE0uPC9hdXRob3I+PGF1dGhvcj5HYW8sIEYuPC9hdXRob3I+PGF1dGhvcj5a
aGFuZywgWC48L2F1dGhvcj48YXV0aG9yPll1LCBQLjwvYXV0aG9yPjxhdXRob3I+WmhhbywgQy48
L2F1dGhvcj48YXV0aG9yPkxpLCBMLjwvYXV0aG9yPjxhdXRob3I+WmhvdSwgQS48L2F1dGhvcj48
YXV0aG9yPldhbmcsIEouPC9hdXRob3I+PGF1dGhvcj5Nb29yZSwgSi4gRS48L2F1dGhvcj48YXV0
aG9yPk1pbGxhciwgQi4gQy48L2F1dGhvcj48YXV0aG9yPlh1LCBKLjwvYXV0aG9yPjwvYXV0aG9y
cz48L2NvbnRyaWJ1dG9ycz48YXV0aC1hZGRyZXNzPkRlcGFydG1lbnQgb2YgSW1tdW5vbG9neSBh
bmQgUGF0aG9nZW5pYyBCaW9sb2d5LCBNb2xlY3VsYXIgQmFjdGVyaW9sb2d5IExhYm9yYXRvcnks
IEtleSBMYWJvcmF0b3J5IG9mIEVudmlyb25tZW50IGFuZCBHZW5lcyBSZWxhdGVkIHRvIERpc2Vh
c2VzIG9mIENoaW5lc2UgTWluaXN0cnkgb2YgRWR1Y2F0aW9uLCBTY2hvb2wgb2YgTWVkaWNpbmUs
IFhpJmFwb3M7YW4gSmlhb3RvbmcgVW5pdmVyc2l0eSwgNzEwMDYxLCBYaSZhcG9zO2FuLCBTaGFh
bnhpIFByb3ZpbmNlLCBQZW9wbGUmYXBvcztzIFJlcHVibGljIG9mIENoaW5hLiB3eGsxMTE1MDZA
eWFob28uY29tLmNuPC9hdXRoLWFkZHJlc3M+PHRpdGxlcz48dGl0bGU+TW9sZWN1bGFyIGNoYXJh
Y3RlcmlzYXRpb24gb2YgdGhlIGZhZWNhbCBtaWNyb2Jpb3RhIGluIHBhdGllbnRzIHdpdGggdHlw
ZSBJSSBkaWFiZXRlczwvdGl0bGU+PHNlY29uZGFyeS10aXRsZT5DdXJyIE1pY3JvYmlvbDwvc2Vj
b25kYXJ5LXRpdGxlPjxhbHQtdGl0bGU+Q3VycmVudCBtaWNyb2Jpb2xvZ3k8L2FsdC10aXRsZT48
L3RpdGxlcz48cGVyaW9kaWNhbD48ZnVsbC10aXRsZT5DdXJyIE1pY3JvYmlvbDwvZnVsbC10aXRs
ZT48YWJici0xPkN1cnJlbnQgbWljcm9iaW9sb2d5PC9hYmJyLTE+PC9wZXJpb2RpY2FsPjxhbHQt
cGVyaW9kaWNhbD48ZnVsbC10aXRsZT5DdXJyIE1pY3JvYmlvbDwvZnVsbC10aXRsZT48YWJici0x
PkN1cnJlbnQgbWljcm9iaW9sb2d5PC9hYmJyLTE+PC9hbHQtcGVyaW9kaWNhbD48cGFnZXM+Njkt
Nzg8L3BhZ2VzPjx2b2x1bWU+NjE8L3ZvbHVtZT48bnVtYmVyPjE8L251bWJlcj48ZWRpdGlvbj4y
MDEwLzAxLzIxPC9lZGl0aW9uPjxrZXl3b3Jkcz48a2V5d29yZD5CYWN0ZXJpYS8qY2xhc3NpZmlj
YXRpb24vZ2VuZXRpY3MvKmdyb3d0aCAmYW1wOyBkZXZlbG9wbWVudC9pc29sYXRpb24gJmFtcDsg
cHVyaWZpY2F0aW9uPC9rZXl3b3JkPjxrZXl3b3JkPkJhY3Rlcm9pZGVzL2NsYXNzaWZpY2F0aW9u
L2dlbmV0aWNzL2dyb3d0aCAmYW1wOyBkZXZlbG9wbWVudC9pc29sYXRpb24gJmFtcDsgcHVyaWZp
Y2F0aW9uPC9rZXl3b3JkPjxrZXl3b3JkPkJpZmlkb2JhY3Rlcml1bS9jbGFzc2lmaWNhdGlvbi9n
ZW5ldGljcy9ncm93dGggJmFtcDsgZGV2ZWxvcG1lbnQvaXNvbGF0aW9uICZhbXA7PC9rZXl3b3Jk
PjxrZXl3b3JkPnB1cmlmaWNhdGlvbjwva2V5d29yZD48a2V5d29yZD5DbG9zdHJpZGl1bS9jbGFz
c2lmaWNhdGlvbi9nZW5ldGljcy9ncm93dGggJmFtcDsgZGV2ZWxvcG1lbnQvaXNvbGF0aW9uICZh
bXA7IHB1cmlmaWNhdGlvbjwva2V5d29yZD48a2V5d29yZD5Db2xvbnkgQ291bnQsIE1pY3JvYmlh
bDwva2V5d29yZD48a2V5d29yZD5ETkEgUHJpbWVyczwva2V5d29yZD48a2V5d29yZD5ETkEsIEJh
Y3RlcmlhbC9hbmFseXNpcy9nZW5ldGljczwva2V5d29yZD48a2V5d29yZD5EaWFiZXRlcyBNZWxs
aXR1cywgVHlwZSAyLyptaWNyb2Jpb2xvZ3k8L2tleXdvcmQ+PGtleXdvcmQ+RWxlY3Ryb3Bob3Jl
c2lzLCBQb2x5YWNyeWxhbWlkZSBHZWw8L2tleXdvcmQ+PGtleXdvcmQ+RmVjZXMvKm1pY3JvYmlv
bG9neTwva2V5d29yZD48a2V5d29yZD5GZW1hbGU8L2tleXdvcmQ+PGtleXdvcmQ+R2FzdHJvaW50
ZXN0aW5hbCBUcmFjdC8qbWljcm9iaW9sb2d5PC9rZXl3b3JkPjxrZXl3b3JkPkdlbmVzLCByUk5B
PC9rZXl3b3JkPjxrZXl3b3JkPkh1bWFuczwva2V5d29yZD48a2V5d29yZD5NYWxlPC9rZXl3b3Jk
PjxrZXl3b3JkPipNZXRhZ2Vub21lPC9rZXl3b3JkPjxrZXl3b3JkPk1pZGRsZSBBZ2VkPC9rZXl3
b3JkPjxrZXl3b3JkPk1vbGVjdWxhciBTZXF1ZW5jZSBEYXRhPC9rZXl3b3JkPjxrZXl3b3JkPlBv
bHltZXJhc2UgQ2hhaW4gUmVhY3Rpb248L2tleXdvcmQ+PGtleXdvcmQ+Uk5BLCBSaWJvc29tYWws
IDE2Uy9nZW5ldGljczwva2V5d29yZD48L2tleXdvcmRzPjxkYXRlcz48eWVhcj4yMDEwPC95ZWFy
PjxwdWItZGF0ZXM+PGRhdGU+SnVsPC9kYXRlPjwvcHViLWRhdGVzPjwvZGF0ZXM+PGlzYm4+MDM0
My04NjUxPC9pc2JuPjxhY2Nlc3Npb24tbnVtPjIwMDg3NzQxPC9hY2Nlc3Npb24tbnVtPjx1cmxz
PjxyZWxhdGVkLXVybHM+PHVybD5odHRwczovL2xpbmsuc3ByaW5nZXIuY29tL2NvbnRlbnQvcGRm
LzEwLjEwMDcvczAwMjg0LTAxMC05NTgyLTkucGRmPC91cmw+PC9yZWxhdGVkLXVybHM+PC91cmxz
PjxlbGVjdHJvbmljLXJlc291cmNlLW51bT4xMC4xMDA3L3MwMDI4NC0wMTAtOTU4Mi05PC9lbGVj
dHJvbmljLXJlc291cmNlLW51bT48cmVtb3RlLWRhdGFiYXNlLXByb3ZpZGVyPk5MTTwvcmVtb3Rl
LWRhdGFiYXNlLXByb3ZpZGVyPjxsYW5ndWFnZT5lbmc8L2xhbmd1YWdlPjwvcmVjb3JkPjwvQ2l0
ZT48L0VuZE5vdGU+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0)</w:t>
            </w:r>
            <w:r w:rsidRPr="0032510E">
              <w:rPr>
                <w:rFonts w:eastAsia="Times New Roman"/>
                <w:color w:val="000000"/>
                <w:sz w:val="16"/>
                <w:szCs w:val="16"/>
                <w:lang w:val="en-US" w:eastAsia="sv-SE"/>
              </w:rPr>
              <w:fldChar w:fldCharType="end"/>
            </w:r>
          </w:p>
        </w:tc>
      </w:tr>
      <w:tr w:rsidR="0032510E" w:rsidRPr="007954DB" w14:paraId="2CC0838D"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2E364DD0"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7453EC57"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529EC64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3028A72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22A20A9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3D7E1BC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217A4D4C"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 xml:space="preserve">Low risk of </w:t>
            </w:r>
            <w:proofErr w:type="spellStart"/>
            <w:r w:rsidRPr="007954DB">
              <w:rPr>
                <w:rFonts w:eastAsia="Times New Roman"/>
                <w:color w:val="000000"/>
                <w:sz w:val="18"/>
                <w:szCs w:val="18"/>
                <w:lang w:val="en-US" w:eastAsia="sv-SE"/>
              </w:rPr>
              <w:t>irAEs</w:t>
            </w:r>
            <w:proofErr w:type="spellEnd"/>
            <w:r w:rsidRPr="007954DB">
              <w:rPr>
                <w:rFonts w:eastAsia="Times New Roman"/>
                <w:color w:val="000000"/>
                <w:sz w:val="18"/>
                <w:szCs w:val="18"/>
                <w:lang w:val="en-US" w:eastAsia="sv-SE"/>
              </w:rPr>
              <w:t xml:space="preserve"> during cancer treatment (↑)</w:t>
            </w:r>
          </w:p>
        </w:tc>
        <w:tc>
          <w:tcPr>
            <w:tcW w:w="687" w:type="pct"/>
            <w:tcBorders>
              <w:top w:val="nil"/>
              <w:left w:val="nil"/>
              <w:bottom w:val="single" w:sz="4" w:space="0" w:color="auto"/>
              <w:right w:val="single" w:sz="4" w:space="0" w:color="auto"/>
            </w:tcBorders>
            <w:shd w:val="clear" w:color="auto" w:fill="auto"/>
            <w:noWrap/>
            <w:vAlign w:val="bottom"/>
            <w:hideMark/>
          </w:tcPr>
          <w:p w14:paraId="6BF41614" w14:textId="6707CE92"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Usyk</w:t>
            </w:r>
            <w:proofErr w:type="spellEnd"/>
            <w:r w:rsidRPr="0032510E">
              <w:rPr>
                <w:rFonts w:eastAsia="Times New Roman"/>
                <w:color w:val="000000"/>
                <w:sz w:val="16"/>
                <w:szCs w:val="16"/>
                <w:lang w:val="en-US" w:eastAsia="sv-SE"/>
              </w:rPr>
              <w:t xml:space="preserve"> et al 2021</w:t>
            </w:r>
            <w:r w:rsidRPr="0032510E">
              <w:rPr>
                <w:rFonts w:eastAsia="Times New Roman"/>
                <w:color w:val="000000"/>
                <w:sz w:val="16"/>
                <w:szCs w:val="16"/>
                <w:lang w:val="en-US" w:eastAsia="sv-SE"/>
              </w:rPr>
              <w:fldChar w:fldCharType="begin">
                <w:fldData xml:space="preserve">PEVuZE5vdGU+PENpdGU+PEF1dGhvcj5Vc3lrPC9BdXRob3I+PFllYXI+MjAyMTwvWWVhcj48UmVj
TnVtPjk0NzwvUmVjTnVtPjxEaXNwbGF5VGV4dD4oMzEpPC9EaXNwbGF5VGV4dD48cmVjb3JkPjxy
ZWMtbnVtYmVyPjk0NzwvcmVjLW51bWJlcj48Zm9yZWlnbi1rZXlzPjxrZXkgYXBwPSJFTiIgZGIt
aWQ9InBhZXd3d3ZzYXR2emRmZXB3OWd2MHgwaHRyZWFyZTVmZjlldyIgdGltZXN0YW1wPSIxNjY1
NDI3MjQ2Ij45NDc8L2tleT48L2ZvcmVpZ24ta2V5cz48cmVmLXR5cGUgbmFtZT0iSm91cm5hbCBB
cnRpY2xlIj4xNzwvcmVmLXR5cGU+PGNvbnRyaWJ1dG9ycz48YXV0aG9ycz48YXV0aG9yPlVzeWss
IE0uPC9hdXRob3I+PGF1dGhvcj5QYW5kZXksIEEuPC9hdXRob3I+PGF1dGhvcj5IYXllcywgUi4g
Qi48L2F1dGhvcj48YXV0aG9yPk1vcmFuLCBVLjwvYXV0aG9yPjxhdXRob3I+UGF2bGljaywgQS48
L2F1dGhvcj48YXV0aG9yPk9zbWFuLCBJLjwvYXV0aG9yPjxhdXRob3I+V2ViZXIsIEouIFMuPC9h
dXRob3I+PGF1dGhvcj5BaG4sIEouPC9hdXRob3I+PC9hdXRob3JzPjwvY29udHJpYnV0b3JzPjxh
dXRoLWFkZHJlc3M+RGVwYXJ0bWVudCBvZiBQb3B1bGF0aW9uIEhlYWx0aCwgTllVIEdyb3NzbWFu
IFNjaG9vbCBvZiBNZWRpY2luZSwgTmV3IFlvcmssIE5ZLCBVU0EuJiN4RDtOWVUgTGF1cmEgYW5k
IElzYWFjIFBlcmxtdXR0ZXIgQ2FuY2VyIENlbnRlciwgTmV3IFlvcmssIE5ZLCBVU0EuJiN4RDtU
aGUgUm9uYWxkIE8uIFBlcmVsbWFuIERlcGFydG1lbnQgb2YgRGVybWF0b2xvZ3ksIE5ZVSBHcm9z
c21hbiBTY2hvb2wgb2YgTWVkaWNpbmUsIE5ldyBZb3JrLCBOWSwgVVNBLiYjeEQ7RGVwYXJ0bWVu
dCBvZiBNZWRpY2luZSwgTllVIEdyb3NzbWFuIFNjaG9vbCBvZiBNZWRpY2luZSwgTmV3IFlvcmss
IE5ZLCBVU0EuJiN4RDtEZXBhcnRtZW50IG9mIFBvcHVsYXRpb24gSGVhbHRoLCBOWVUgR3Jvc3Nt
YW4gU2Nob29sIG9mIE1lZGljaW5lLCBOZXcgWW9yaywgTlksIFVTQS4gSml5b3VuZy5BaG5Abnl1
bGFuZ29uZS5vcmcuJiN4RDtOWVUgTGF1cmEgYW5kIElzYWFjIFBlcmxtdXR0ZXIgQ2FuY2VyIENl
bnRlciwgTmV3IFlvcmssIE5ZLCBVU0EuIEppeW91bmcuQWhuQG55dWxhbmdvbmUub3JnLjwvYXV0
aC1hZGRyZXNzPjx0aXRsZXM+PHRpdGxlPkJhY3Rlcm9pZGVzIHZ1bGdhdHVzIGFuZCBCYWN0ZXJv
aWRlcyBkb3JlaSBwcmVkaWN0IGltbXVuZS1yZWxhdGVkIGFkdmVyc2UgZXZlbnRzIGluIGltbXVu
ZSBjaGVja3BvaW50IGJsb2NrYWRlIHRyZWF0bWVudCBvZiBtZXRhc3RhdGljIG1lbGFub21hPC90
aXRsZT48c2Vjb25kYXJ5LXRpdGxlPkdlbm9tZSBNZWQ8L3NlY29uZGFyeS10aXRsZT48YWx0LXRp
dGxlPkdlbm9tZSBtZWRpY2luZTwvYWx0LXRpdGxlPjwvdGl0bGVzPjxwZXJpb2RpY2FsPjxmdWxs
LXRpdGxlPkdlbm9tZSBNZWQ8L2Z1bGwtdGl0bGU+PGFiYnItMT5HZW5vbWUgbWVkaWNpbmU8L2Fi
YnItMT48L3BlcmlvZGljYWw+PGFsdC1wZXJpb2RpY2FsPjxmdWxsLXRpdGxlPkdlbm9tZSBNZWQ8
L2Z1bGwtdGl0bGU+PGFiYnItMT5HZW5vbWUgbWVkaWNpbmU8L2FiYnItMT48L2FsdC1wZXJpb2Rp
Y2FsPjxwYWdlcz4xNjA8L3BhZ2VzPjx2b2x1bWU+MTM8L3ZvbHVtZT48bnVtYmVyPjE8L251bWJl
cj48ZWRpdGlvbj4yMDIxLzEwLzE0PC9lZGl0aW9uPjxrZXl3b3Jkcz48a2V5d29yZD5BbGdvcml0
aG1zPC9rZXl3b3JkPjxrZXl3b3JkPkJhY3Rlcm9pZGVzL2dlbmV0aWNzLypwaHlzaW9sb2d5PC9r
ZXl3b3JkPjxrZXl3b3JkPkJpb21hcmtlcnMsIFR1bW9yPC9rZXl3b3JkPjxrZXl3b3JkPkZlY2Vz
L21pY3JvYmlvbG9neTwva2V5d29yZD48a2V5d29yZD5HYXN0cm9pbnRlc3RpbmFsIE1pY3JvYmlv
bWUvZ2VuZXRpY3MvKnBoeXNpb2xvZ3k8L2tleXdvcmQ+PGtleXdvcmQ+SHVtYW5zPC9rZXl3b3Jk
PjxrZXl3b3JkPipJbW11bmUgQ2hlY2twb2ludCBJbmhpYml0b3JzPC9rZXl3b3JkPjxrZXl3b3Jk
Pk1lbGFub21hLyppbW11bm9sb2d5Lyp0aGVyYXB5PC9rZXl3b3JkPjxrZXl3b3JkPk1ldGFnZW5v
bWU8L2tleXdvcmQ+PGtleXdvcmQ+TWV0YWdlbm9taWNzPC9rZXl3b3JkPjxrZXl3b3JkPlByb3Nw
ZWN0aXZlIFN0dWRpZXM8L2tleXdvcmQ+PGtleXdvcmQ+Uk5BLCBSaWJvc29tYWwsIDE2Uzwva2V5
d29yZD48a2V5d29yZD5CaW9tYXJrZXJzPC9rZXl3b3JkPjxrZXl3b3JkPkltbXVuZS1yZWxhdGVk
IGFkdmVyc2UgZXZlbnRzPC9rZXl3b3JkPjxrZXl3b3JkPk1lbGFub21hPC9rZXl3b3JkPjxrZXl3
b3JkPk1pY3JvYmlvbWU8L2tleXdvcmQ+PGtleXdvcmQ+UHJvc3BlY3RpdmUgZGVzaWduPC9rZXl3
b3JkPjxrZXl3b3JkPlN1cnZpdmFsPC9rZXl3b3JkPjxrZXl3b3JkPlRveGljaXR5PC9rZXl3b3Jk
Pjwva2V5d29yZHM+PGRhdGVzPjx5ZWFyPjIwMjE8L3llYXI+PHB1Yi1kYXRlcz48ZGF0ZT5PY3Qg
MTM8L2RhdGU+PC9wdWItZGF0ZXM+PC9kYXRlcz48aXNibj4xNzU2LTk5NHg8L2lzYm4+PGFjY2Vz
c2lvbi1udW0+MzQ2NDE5NjI8L2FjY2Vzc2lvbi1udW0+PHVybHM+PHJlbGF0ZWQtdXJscz48dXJs
Pmh0dHBzOi8vd3d3Lm5jYmkubmxtLm5paC5nb3YvcG1jL2FydGljbGVzL1BNQzg1MTMzNzAvcGRm
LzEzMDczXzIwMjFfQXJ0aWNsZV85NzQucGRmPC91cmw+PC9yZWxhdGVkLXVybHM+PC91cmxzPjxj
dXN0b20yPlBNQzg1MTMzNzA8L2N1c3RvbTI+PGVsZWN0cm9uaWMtcmVzb3VyY2UtbnVtPjEwLjEx
ODYvczEzMDczLTAyMS0wMDk3NC16PC9lbGVjdHJvbmljLXJlc291cmNlLW51bT48cmVtb3RlLWRh
dGFiYXNlLXByb3ZpZGVyPk5MTTwvcmVtb3RlLWRhdGFiYXNlLXByb3ZpZGVyPjxsYW5ndWFnZT5l
bmc8L2xhbmd1YWdlPjwvcmVjb3Jk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Vc3lrPC9BdXRob3I+PFllYXI+MjAyMTwvWWVhcj48UmVj
TnVtPjk0NzwvUmVjTnVtPjxEaXNwbGF5VGV4dD4oMzEpPC9EaXNwbGF5VGV4dD48cmVjb3JkPjxy
ZWMtbnVtYmVyPjk0NzwvcmVjLW51bWJlcj48Zm9yZWlnbi1rZXlzPjxrZXkgYXBwPSJFTiIgZGIt
aWQ9InBhZXd3d3ZzYXR2emRmZXB3OWd2MHgwaHRyZWFyZTVmZjlldyIgdGltZXN0YW1wPSIxNjY1
NDI3MjQ2Ij45NDc8L2tleT48L2ZvcmVpZ24ta2V5cz48cmVmLXR5cGUgbmFtZT0iSm91cm5hbCBB
cnRpY2xlIj4xNzwvcmVmLXR5cGU+PGNvbnRyaWJ1dG9ycz48YXV0aG9ycz48YXV0aG9yPlVzeWss
IE0uPC9hdXRob3I+PGF1dGhvcj5QYW5kZXksIEEuPC9hdXRob3I+PGF1dGhvcj5IYXllcywgUi4g
Qi48L2F1dGhvcj48YXV0aG9yPk1vcmFuLCBVLjwvYXV0aG9yPjxhdXRob3I+UGF2bGljaywgQS48
L2F1dGhvcj48YXV0aG9yPk9zbWFuLCBJLjwvYXV0aG9yPjxhdXRob3I+V2ViZXIsIEouIFMuPC9h
dXRob3I+PGF1dGhvcj5BaG4sIEouPC9hdXRob3I+PC9hdXRob3JzPjwvY29udHJpYnV0b3JzPjxh
dXRoLWFkZHJlc3M+RGVwYXJ0bWVudCBvZiBQb3B1bGF0aW9uIEhlYWx0aCwgTllVIEdyb3NzbWFu
IFNjaG9vbCBvZiBNZWRpY2luZSwgTmV3IFlvcmssIE5ZLCBVU0EuJiN4RDtOWVUgTGF1cmEgYW5k
IElzYWFjIFBlcmxtdXR0ZXIgQ2FuY2VyIENlbnRlciwgTmV3IFlvcmssIE5ZLCBVU0EuJiN4RDtU
aGUgUm9uYWxkIE8uIFBlcmVsbWFuIERlcGFydG1lbnQgb2YgRGVybWF0b2xvZ3ksIE5ZVSBHcm9z
c21hbiBTY2hvb2wgb2YgTWVkaWNpbmUsIE5ldyBZb3JrLCBOWSwgVVNBLiYjeEQ7RGVwYXJ0bWVu
dCBvZiBNZWRpY2luZSwgTllVIEdyb3NzbWFuIFNjaG9vbCBvZiBNZWRpY2luZSwgTmV3IFlvcmss
IE5ZLCBVU0EuJiN4RDtEZXBhcnRtZW50IG9mIFBvcHVsYXRpb24gSGVhbHRoLCBOWVUgR3Jvc3Nt
YW4gU2Nob29sIG9mIE1lZGljaW5lLCBOZXcgWW9yaywgTlksIFVTQS4gSml5b3VuZy5BaG5Abnl1
bGFuZ29uZS5vcmcuJiN4RDtOWVUgTGF1cmEgYW5kIElzYWFjIFBlcmxtdXR0ZXIgQ2FuY2VyIENl
bnRlciwgTmV3IFlvcmssIE5ZLCBVU0EuIEppeW91bmcuQWhuQG55dWxhbmdvbmUub3JnLjwvYXV0
aC1hZGRyZXNzPjx0aXRsZXM+PHRpdGxlPkJhY3Rlcm9pZGVzIHZ1bGdhdHVzIGFuZCBCYWN0ZXJv
aWRlcyBkb3JlaSBwcmVkaWN0IGltbXVuZS1yZWxhdGVkIGFkdmVyc2UgZXZlbnRzIGluIGltbXVu
ZSBjaGVja3BvaW50IGJsb2NrYWRlIHRyZWF0bWVudCBvZiBtZXRhc3RhdGljIG1lbGFub21hPC90
aXRsZT48c2Vjb25kYXJ5LXRpdGxlPkdlbm9tZSBNZWQ8L3NlY29uZGFyeS10aXRsZT48YWx0LXRp
dGxlPkdlbm9tZSBtZWRpY2luZTwvYWx0LXRpdGxlPjwvdGl0bGVzPjxwZXJpb2RpY2FsPjxmdWxs
LXRpdGxlPkdlbm9tZSBNZWQ8L2Z1bGwtdGl0bGU+PGFiYnItMT5HZW5vbWUgbWVkaWNpbmU8L2Fi
YnItMT48L3BlcmlvZGljYWw+PGFsdC1wZXJpb2RpY2FsPjxmdWxsLXRpdGxlPkdlbm9tZSBNZWQ8
L2Z1bGwtdGl0bGU+PGFiYnItMT5HZW5vbWUgbWVkaWNpbmU8L2FiYnItMT48L2FsdC1wZXJpb2Rp
Y2FsPjxwYWdlcz4xNjA8L3BhZ2VzPjx2b2x1bWU+MTM8L3ZvbHVtZT48bnVtYmVyPjE8L251bWJl
cj48ZWRpdGlvbj4yMDIxLzEwLzE0PC9lZGl0aW9uPjxrZXl3b3Jkcz48a2V5d29yZD5BbGdvcml0
aG1zPC9rZXl3b3JkPjxrZXl3b3JkPkJhY3Rlcm9pZGVzL2dlbmV0aWNzLypwaHlzaW9sb2d5PC9r
ZXl3b3JkPjxrZXl3b3JkPkJpb21hcmtlcnMsIFR1bW9yPC9rZXl3b3JkPjxrZXl3b3JkPkZlY2Vz
L21pY3JvYmlvbG9neTwva2V5d29yZD48a2V5d29yZD5HYXN0cm9pbnRlc3RpbmFsIE1pY3JvYmlv
bWUvZ2VuZXRpY3MvKnBoeXNpb2xvZ3k8L2tleXdvcmQ+PGtleXdvcmQ+SHVtYW5zPC9rZXl3b3Jk
PjxrZXl3b3JkPipJbW11bmUgQ2hlY2twb2ludCBJbmhpYml0b3JzPC9rZXl3b3JkPjxrZXl3b3Jk
Pk1lbGFub21hLyppbW11bm9sb2d5Lyp0aGVyYXB5PC9rZXl3b3JkPjxrZXl3b3JkPk1ldGFnZW5v
bWU8L2tleXdvcmQ+PGtleXdvcmQ+TWV0YWdlbm9taWNzPC9rZXl3b3JkPjxrZXl3b3JkPlByb3Nw
ZWN0aXZlIFN0dWRpZXM8L2tleXdvcmQ+PGtleXdvcmQ+Uk5BLCBSaWJvc29tYWwsIDE2Uzwva2V5
d29yZD48a2V5d29yZD5CaW9tYXJrZXJzPC9rZXl3b3JkPjxrZXl3b3JkPkltbXVuZS1yZWxhdGVk
IGFkdmVyc2UgZXZlbnRzPC9rZXl3b3JkPjxrZXl3b3JkPk1lbGFub21hPC9rZXl3b3JkPjxrZXl3
b3JkPk1pY3JvYmlvbWU8L2tleXdvcmQ+PGtleXdvcmQ+UHJvc3BlY3RpdmUgZGVzaWduPC9rZXl3
b3JkPjxrZXl3b3JkPlN1cnZpdmFsPC9rZXl3b3JkPjxrZXl3b3JkPlRveGljaXR5PC9rZXl3b3Jk
Pjwva2V5d29yZHM+PGRhdGVzPjx5ZWFyPjIwMjE8L3llYXI+PHB1Yi1kYXRlcz48ZGF0ZT5PY3Qg
MTM8L2RhdGU+PC9wdWItZGF0ZXM+PC9kYXRlcz48aXNibj4xNzU2LTk5NHg8L2lzYm4+PGFjY2Vz
c2lvbi1udW0+MzQ2NDE5NjI8L2FjY2Vzc2lvbi1udW0+PHVybHM+PHJlbGF0ZWQtdXJscz48dXJs
Pmh0dHBzOi8vd3d3Lm5jYmkubmxtLm5paC5nb3YvcG1jL2FydGljbGVzL1BNQzg1MTMzNzAvcGRm
LzEzMDczXzIwMjFfQXJ0aWNsZV85NzQucGRmPC91cmw+PC9yZWxhdGVkLXVybHM+PC91cmxzPjxj
dXN0b20yPlBNQzg1MTMzNzA8L2N1c3RvbTI+PGVsZWN0cm9uaWMtcmVzb3VyY2UtbnVtPjEwLjEx
ODYvczEzMDczLTAyMS0wMDk3NC16PC9lbGVjdHJvbmljLXJlc291cmNlLW51bT48cmVtb3RlLWRh
dGFiYXNlLXByb3ZpZGVyPk5MTTwvcmVtb3RlLWRhdGFiYXNlLXByb3ZpZGVyPjxsYW5ndWFnZT5l
bmc8L2xhbmd1YWdlPjwvcmVjb3Jk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1)</w:t>
            </w:r>
            <w:r w:rsidRPr="0032510E">
              <w:rPr>
                <w:rFonts w:eastAsia="Times New Roman"/>
                <w:color w:val="000000"/>
                <w:sz w:val="16"/>
                <w:szCs w:val="16"/>
                <w:lang w:val="en-US" w:eastAsia="sv-SE"/>
              </w:rPr>
              <w:fldChar w:fldCharType="end"/>
            </w:r>
          </w:p>
        </w:tc>
      </w:tr>
      <w:tr w:rsidR="0032510E" w:rsidRPr="007954DB" w14:paraId="5A744AAC"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70838BFD"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019E6BF7"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35A08A5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6AE9155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0AE54E3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19F6DED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2767E27A"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UC treatment - blockage of proteases (-)</w:t>
            </w:r>
          </w:p>
        </w:tc>
        <w:tc>
          <w:tcPr>
            <w:tcW w:w="687" w:type="pct"/>
            <w:tcBorders>
              <w:top w:val="nil"/>
              <w:left w:val="nil"/>
              <w:bottom w:val="single" w:sz="4" w:space="0" w:color="auto"/>
              <w:right w:val="single" w:sz="4" w:space="0" w:color="auto"/>
            </w:tcBorders>
            <w:shd w:val="clear" w:color="auto" w:fill="auto"/>
            <w:noWrap/>
            <w:vAlign w:val="bottom"/>
            <w:hideMark/>
          </w:tcPr>
          <w:p w14:paraId="57681D96" w14:textId="6A68459E"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Mills et al 2022</w:t>
            </w:r>
            <w:r w:rsidRPr="0032510E">
              <w:rPr>
                <w:rFonts w:eastAsia="Times New Roman"/>
                <w:color w:val="000000"/>
                <w:sz w:val="16"/>
                <w:szCs w:val="16"/>
                <w:lang w:val="en-US" w:eastAsia="sv-SE"/>
              </w:rPr>
              <w:fldChar w:fldCharType="begin">
                <w:fldData xml:space="preserve">PEVuZE5vdGU+PENpdGU+PEF1dGhvcj5NaWxsczwvQXV0aG9yPjxZZWFyPjIwMjI8L1llYXI+PFJl
Y051bT45NDg8L1JlY051bT48RGlzcGxheVRleHQ+KDMyKTwvRGlzcGxheVRleHQ+PHJlY29yZD48
cmVjLW51bWJlcj45NDg8L3JlYy1udW1iZXI+PGZvcmVpZ24ta2V5cz48a2V5IGFwcD0iRU4iIGRi
LWlkPSJwYWV3d3d2c2F0dnpkZmVwdzlndjB4MGh0cmVhcmU1ZmY5ZXciIHRpbWVzdGFtcD0iMTY2
NTQyNzI0NiI+OTQ4PC9rZXk+PC9mb3JlaWduLWtleXM+PHJlZi10eXBlIG5hbWU9IkpvdXJuYWwg
QXJ0aWNsZSI+MTc8L3JlZi10eXBlPjxjb250cmlidXRvcnM+PGF1dGhvcnM+PGF1dGhvcj5NaWxs
cywgUi4gSC48L2F1dGhvcj48YXV0aG9yPkR1bGFpLCBQLiBTLjwvYXV0aG9yPjxhdXRob3I+VsOh
enF1ZXotQmFlemEsIFkuPC9hdXRob3I+PGF1dGhvcj5TYXVjZWRhLCBDLjwvYXV0aG9yPjxhdXRo
b3I+RGFuaWVsLCBOLjwvYXV0aG9yPjxhdXRob3I+R2VybmVyLCBSLiBSLjwvYXV0aG9yPjxhdXRo
b3I+QmF0YWNoYXJpLCBMLiBFLjwvYXV0aG9yPjxhdXRob3I+TWFsZmF2b24sIE0uPC9hdXRob3I+
PGF1dGhvcj5aaHUsIFEuPC9hdXRob3I+PGF1dGhvcj5XZWxkb24sIEsuPC9hdXRob3I+PGF1dGhv
cj5IdW1waHJleSwgRy48L2F1dGhvcj48YXV0aG9yPkNhcnJpbGxvLVRlcnJhemFzLCBNLjwvYXV0
aG9yPjxhdXRob3I+R29sZGFzaWNoLCBMLiBELjwvYXV0aG9yPjxhdXRob3I+QnJ5YW50LCBNLjwv
YXV0aG9yPjxhdXRob3I+UmFmZmF0ZWxsdSwgTS48L2F1dGhvcj48YXV0aG9yPlF1aW5uLCBSLiBB
LjwvYXV0aG9yPjxhdXRob3I+R2V3aXJ0eiwgQS4gVC48L2F1dGhvcj48YXV0aG9yPkNoYXNzYWlu
ZywgQi48L2F1dGhvcj48YXV0aG9yPkNodSwgSC48L2F1dGhvcj48YXV0aG9yPlNhbmRib3JuLCBX
LiBKLjwvYXV0aG9yPjxhdXRob3I+RG9ycmVzdGVpbiwgUC4gQy48L2F1dGhvcj48YXV0aG9yPktu
aWdodCwgUi48L2F1dGhvcj48YXV0aG9yPkdvbnphbGV6LCBELiBKLjwvYXV0aG9yPjwvYXV0aG9y
cz48L2NvbnRyaWJ1dG9ycz48YXV0aC1hZGRyZXNzPkRlcGFydG1lbnQgb2YgUGhhcm1hY29sb2d5
LCBVbml2ZXJzaXR5IG9mIENhbGlmb3JuaWEsIFNhbiBEaWVnbywgQ0EsIFVTQS4mI3hEO1NrYWdn
cyBTY2hvb2wgb2YgUGhhcm1hY3kgYW5kIFBoYXJtYWNldXRpY2FsIFNjaWVuY2VzLCBVbml2ZXJz
aXR5IG9mIENhbGlmb3JuaWEsIFNhbiBEaWVnbywgQ0EsIFVTQS4mI3hEO0RlcGFydG1lbnQgb2Yg
UGVkaWF0cmljcywgVW5pdmVyc2l0eSBvZiBDYWxpZm9ybmlhLCBTYW4gRGllZ28sIENBLCBVU0Eu
JiN4RDtEaXZpc2lvbiBvZiBHYXN0cm9lbnRlcm9sb2d5LCBVbml2ZXJzaXR5IG9mIENhbGlmb3Ju
aWEsIFNhbiBEaWVnbywgQ0EsIFVTQS4mI3hEO0RlcGFydG1lbnQgb2YgQ29tcHV0ZXIgU2NpZW5j
ZSBhbmQgRW5naW5lZXJpbmcsIFVuaXZlcnNpdHkgb2YgQ2FsaWZvcm5pYSwgU2FuIERpZWdvLCBD
QSwgVVNBLiYjeEQ7Q2VudGVyIGZvciBNaWNyb2Jpb21lIElubm92YXRpb24sIFVuaXZlcnNpdHkg
b2YgQ2FsaWZvcm5pYSwgU2FuIERpZWdvLCBDQSwgVVNBLiYjeEQ7SU5TRVJNIFUxMDE2LCB0ZWFt
IE11Y29zYWwgbWljcm9iaW90YSBpbiBjaHJvbmljIGluZmxhbW1hdG9yeSBkaXNlYXNlcywgQ05S
UyBVTVIgODEwNCwgVW5pdmVyc2l0w6kgZGUgUGFyaXMsIFBhcmlzLCBGcmFuY2UuJiN4RDtEaXZp
c2lvbiBvZiBIb3N0LU1pY3JvYmUgU3lzdGVtcyBhbmQgVGhlcmFwZXV0aWNzLCBVbml2ZXJzaXR5
IG9mIENhbGlmb3JuaWEsIFNhbiBEaWVnbywgQ0EsIFVTQS4mI3hEO0RlcGFydG1lbnQgb2YgUGF0
aG9sb2d5LCBVbml2ZXJzaXR5IG9mIENhbGlmb3JuaWEsIFNhbiBEaWVnbywgQ0EsIFVTQS4mI3hE
O1NjaG9vbCBvZiBMaWZlIFNjaWVuY2VzLCBBcml6b25hIFN0YXRlIFVuaXZlcnNpdHksIFRlbXBl
LCBBWiwgVVNBLiYjeEQ7RGVwYXJ0bWVudCBvZiBCaW9jaGVtaXN0cnkgYW5kIE1vbGVjdWxhciBC
aW9sb2d5LCBNaWNoaWdhbiBTdGF0ZSBVbml2ZXJzaXR5LCBFYXN0IExhbnNpbmcsIE1JLCBVU0Eu
JiN4RDtDZW50ZXIgZm9yIEluZmxhbW1hdGlvbiwgSW1tdW5pdHkgYW5kIEluZmVjdGlvbiwgSW5z
dGl0dXRlIGZvciBCaW9tZWRpY2FsIFNjaWVuY2VzLCBHZW9yZ2lhIFN0YXRlIFVuaXZlcnNpdHks
IEF0bGFudGEsIEdBLCBVU0EuJiN4RDtEZXBhcnRtZW50IG9mIFBlZGlhdHJpY3MsIFVuaXZlcnNp
dHkgb2YgQ2FsaWZvcm5pYSwgU2FuIERpZWdvLCBDQSwgVVNBLiByb2JrbmlnaHRAdWNzZC5lZHUu
JiN4RDtEZXBhcnRtZW50IG9mIENvbXB1dGVyIFNjaWVuY2UgYW5kIEVuZ2luZWVyaW5nLCBVbml2
ZXJzaXR5IG9mIENhbGlmb3JuaWEsIFNhbiBEaWVnbywgQ0EsIFVTQS4gcm9ia25pZ2h0QHVjc2Qu
ZWR1LiYjeEQ7Q2VudGVyIGZvciBNaWNyb2Jpb21lIElubm92YXRpb24sIFVuaXZlcnNpdHkgb2Yg
Q2FsaWZvcm5pYSwgU2FuIERpZWdvLCBDQSwgVVNBLiByb2JrbmlnaHRAdWNzZC5lZHUuJiN4RDtE
ZXBhcnRtZW50IG9mIFBoYXJtYWNvbG9neSwgVW5pdmVyc2l0eSBvZiBDYWxpZm9ybmlhLCBTYW4g
RGllZ28sIENBLCBVU0EuIGRqZ29uemFsZXpAdWNzZC5lZHUuJiN4RDtTa2FnZ3MgU2Nob29sIG9m
IFBoYXJtYWN5IGFuZCBQaGFybWFjZXV0aWNhbCBTY2llbmNlcywgVW5pdmVyc2l0eSBvZiBDYWxp
Zm9ybmlhLCBTYW4gRGllZ28sIENBLCBVU0EuIGRqZ29uemFsZXpAdWNzZC5lZHUuJiN4RDtDZW50
ZXIgZm9yIE1pY3JvYmlvbWUgSW5ub3ZhdGlvbiwgVW5pdmVyc2l0eSBvZiBDYWxpZm9ybmlhLCBT
YW4gRGllZ28sIENBLCBVU0EuIGRqZ29uemFsZXpAdWNzZC5lZHUuPC9hdXRoLWFkZHJlc3M+PHRp
dGxlcz48dGl0bGU+TXVsdGktb21pY3MgYW5hbHlzZXMgb2YgdGhlIHVsY2VyYXRpdmUgY29saXRp
cyBndXQgbWljcm9iaW9tZSBsaW5rIEJhY3Rlcm9pZGVzIHZ1bGdhdHVzIHByb3RlYXNlcyB3aXRo
IGRpc2Vhc2Ugc2V2ZXJpdHk8L3RpdGxlPjxzZWNvbmRhcnktdGl0bGU+TmF0IE1pY3JvYmlvbDwv
c2Vjb25kYXJ5LXRpdGxlPjxhbHQtdGl0bGU+TmF0dXJlIG1pY3JvYmlvbG9neTwvYWx0LXRpdGxl
PjwvdGl0bGVzPjxwZXJpb2RpY2FsPjxmdWxsLXRpdGxlPk5hdCBNaWNyb2Jpb2w8L2Z1bGwtdGl0
bGU+PGFiYnItMT5OYXR1cmUgbWljcm9iaW9sb2d5PC9hYmJyLTE+PC9wZXJpb2RpY2FsPjxhbHQt
cGVyaW9kaWNhbD48ZnVsbC10aXRsZT5OYXQgTWljcm9iaW9sPC9mdWxsLXRpdGxlPjxhYmJyLTE+
TmF0dXJlIG1pY3JvYmlvbG9neTwvYWJici0xPjwvYWx0LXBlcmlvZGljYWw+PHBhZ2VzPjI2Mi0y
NzY8L3BhZ2VzPjx2b2x1bWU+Nzwvdm9sdW1lPjxudW1iZXI+MjwvbnVtYmVyPjxlZGl0aW9uPjIw
MjIvMDEvMjk8L2VkaXRpb24+PGtleXdvcmRzPjxrZXl3b3JkPkFkdWx0PC9rZXl3b3JkPjxrZXl3
b3JkPkFuaW1hbHM8L2tleXdvcmQ+PGtleXdvcmQ+QmFjdGVyaWFsIFByb3RlaW5zL2NsYXNzaWZp
Y2F0aW9uL2dlbmV0aWNzPC9rZXl3b3JkPjxrZXl3b3JkPkJhY3Rlcm9pZGVzL2Vuenltb2xvZ3kv
KnBhdGhvZ2VuaWNpdHk8L2tleXdvcmQ+PGtleXdvcmQ+Q29ob3J0IFN0dWRpZXM8L2tleXdvcmQ+
PGtleXdvcmQ+Q29saXRpcywgVWxjZXJhdGl2ZS8qbWljcm9iaW9sb2d5LypwaHlzaW9wYXRob2xv
Z3k8L2tleXdvcmQ+PGtleXdvcmQ+RmVjZXMvbWljcm9iaW9sb2d5PC9rZXl3b3JkPjxrZXl3b3Jk
PkZlbWFsZTwva2V5d29yZD48a2V5d29yZD5HYXN0cm9pbnRlc3RpbmFsIE1pY3JvYmlvbWUvKmdl
bmV0aWNzPC9rZXl3b3JkPjxrZXl3b3JkPkh1bWFuczwva2V5d29yZD48a2V5d29yZD5Mb25naXR1
ZGluYWwgU3R1ZGllczwva2V5d29yZD48a2V5d29yZD5NYWxlPC9rZXl3b3JkPjxrZXl3b3JkPk1l
dGFnZW5vbWU8L2tleXdvcmQ+PGtleXdvcmQ+TWV0YWdlbm9taWNzLyptZXRob2RzPC9rZXl3b3Jk
PjxrZXl3b3JkPk1pY2U8L2tleXdvcmQ+PGtleXdvcmQ+TWlkZGxlIEFnZWQ8L2tleXdvcmQ+PGtl
eXdvcmQ+UGVwdGlkZSBIeWRyb2xhc2VzL2NsYXNzaWZpY2F0aW9uLypnZW5ldGljczwva2V5d29y
ZD48a2V5d29yZD5Qcm90ZW9taWNzLyptZXRob2RzPC9rZXl3b3JkPjxrZXl3b3JkPlNldmVyaXR5
IG9mIElsbG5lc3MgSW5kZXg8L2tleXdvcmQ+PC9rZXl3b3Jkcz48ZGF0ZXM+PHllYXI+MjAyMjwv
eWVhcj48cHViLWRhdGVzPjxkYXRlPkZlYjwvZGF0ZT48L3B1Yi1kYXRlcz48L2RhdGVzPjxpc2Ju
PjIwNTgtNTI3NjwvaXNibj48YWNjZXNzaW9uLW51bT4zNTA4NzIyODwvYWNjZXNzaW9uLW51bT48
dXJscz48cmVsYXRlZC11cmxzPjx1cmw+aHR0cHM6Ly9lc2Nob2xhcnNoaXAub3JnL2NvbnRlbnQv
cXQ4ODEyOTFqNy9xdDg4MTI5MWo3LnBkZj90PXJoc2l0YTwvdXJsPjwvcmVsYXRlZC11cmxzPjwv
dXJscz48Y3VzdG9tMj5QTUM4ODUyMjQ4PC9jdXN0b20yPjxjdXN0b202Pk5JSE1TMTc2NDk4OCBh
dmFpbGFibGUgYXQgaHR0cHM6Ly9naXRodWIuY29tL2tuaWdodGxhYi1hbmFseXNlcy91Yy1zZXZl
cml0eS1tdWx0aW9taWNzLiBTdGF0aXN0aWNzICZhbXA7IFJlcHJvZHVjaWJpbGl0eSBNdWx0aSAt
b21pYyBkYXRhIHdhcyBjb2xsZWN0ZWQgYW5kIGFuYWx5emVkIGluIHR3byBpbmRlcGVuZGVudCBl
eHBlcmltZW50cyB0byBpbmNyZWFzZSB0aGUgbGlrZWxpaG9vZCBvZiByZXByb2R1Y2liaWxpdHku
IFNhbXBsZSBzaXplcyBmcm9tIGVhY2ggY29ob3J0IHdlcmUgbGFyZ2VseSBkcml2ZW4gYnkgdGVj
aG5pY2FsIGFuZCBmaW5hbmNpYWwgY29uc3RyYWludHMgYXMgb3Bwb3NlZCB0byBwb3dlciBhbmFs
eXNpcywgYnV0IG91ciBzYW1wbGUgc2l6ZXMgYXJlIHNpbWlsYXIgdG8gdGhvc2UgcmVwb3J0ZWQg
aW4gcHJldmlvdXMgcHVibGljYXRpb25zKCwsKS4gU2V2ZXJhbCBzYW1wbGVzIHdlcmUgcmVtb3Zl
ZCBhZnRlciB0aGUgaWRlbnRpZmljYXRpb24gb2YgYmFjdGVyaWFsIGJsb29tcyBvciByZWQgYmxv
b2QgY2VsbCBjb250YW1pbmF0aW9uIGFzIGluZGljYXRlZCBpbiB0aGUgbWV0YWRhdGEuIEV4cGVy
aW1lbnRzIHdlcmUgcmFuZG9taXplZCBkdXJpbmcgc2FtcGxlIHByb2Nlc3NpbmcuIENPTVBFVElO
RyBJTlRFUkVTVFMgUi5ILk0uLCBQLlMuRCBhbmQgRC5KLkcuIGhhdmUgam9pbnRseSBmaWxlZCBm
b3IgYSBwYXRlbnQgYmFzZWQgb24gdGhpcyB3b3JrIChJbnRlcm5hdGlvbmFsIEFwcGxpY2F0aW9u
IE5vLiBQQ1QvVVMyMDIwLzA1Nzc4NCkuIE92ZXIgdGhlIGNvdXJzZSBvZiB0aGUgcHVibGljYXRp
b24gcHJvY2VzcywgUi5ILk0uIHN0YXJ0ZWQgZW1wbG95bWVudCBhdCBQcmVjaWRpYWcgSW5jLiwg
YSBjb21wYW55IHdoaWNoIGhhcyBsaWNlbnNlZCB0aGUgcGF0ZW50IGJhc2VkIG9uIHRoaXMgd29y
ay4gQWxsIG90aGVyIGF1dGhvcnMgZGVjbGFyZSBubyBjb21wZXRpbmcgaW50ZXJlc3RzLjwvY3Vz
dG9tNj48ZWxlY3Ryb25pYy1yZXNvdXJjZS1udW0+MTAuMTAzOC9zNDE1NjQtMDIxLTAxMDUwLTM8
L2VsZWN0cm9uaWMtcmVzb3VyY2UtbnVtPjxyZW1vdGUtZGF0YWJhc2UtcHJvdmlkZXI+TkxNPC9y
ZW1vdGUtZGF0YWJhc2UtcHJvdmlkZXI+PGxhbmd1YWdlPmVuZzwvbGFuZ3VhZ2U+PC9yZWNvcmQ+
PC9DaXRlPjwvRW5k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NaWxsczwvQXV0aG9yPjxZZWFyPjIwMjI8L1llYXI+PFJl
Y051bT45NDg8L1JlY051bT48RGlzcGxheVRleHQ+KDMyKTwvRGlzcGxheVRleHQ+PHJlY29yZD48
cmVjLW51bWJlcj45NDg8L3JlYy1udW1iZXI+PGZvcmVpZ24ta2V5cz48a2V5IGFwcD0iRU4iIGRi
LWlkPSJwYWV3d3d2c2F0dnpkZmVwdzlndjB4MGh0cmVhcmU1ZmY5ZXciIHRpbWVzdGFtcD0iMTY2
NTQyNzI0NiI+OTQ4PC9rZXk+PC9mb3JlaWduLWtleXM+PHJlZi10eXBlIG5hbWU9IkpvdXJuYWwg
QXJ0aWNsZSI+MTc8L3JlZi10eXBlPjxjb250cmlidXRvcnM+PGF1dGhvcnM+PGF1dGhvcj5NaWxs
cywgUi4gSC48L2F1dGhvcj48YXV0aG9yPkR1bGFpLCBQLiBTLjwvYXV0aG9yPjxhdXRob3I+VsOh
enF1ZXotQmFlemEsIFkuPC9hdXRob3I+PGF1dGhvcj5TYXVjZWRhLCBDLjwvYXV0aG9yPjxhdXRo
b3I+RGFuaWVsLCBOLjwvYXV0aG9yPjxhdXRob3I+R2VybmVyLCBSLiBSLjwvYXV0aG9yPjxhdXRo
b3I+QmF0YWNoYXJpLCBMLiBFLjwvYXV0aG9yPjxhdXRob3I+TWFsZmF2b24sIE0uPC9hdXRob3I+
PGF1dGhvcj5aaHUsIFEuPC9hdXRob3I+PGF1dGhvcj5XZWxkb24sIEsuPC9hdXRob3I+PGF1dGhv
cj5IdW1waHJleSwgRy48L2F1dGhvcj48YXV0aG9yPkNhcnJpbGxvLVRlcnJhemFzLCBNLjwvYXV0
aG9yPjxhdXRob3I+R29sZGFzaWNoLCBMLiBELjwvYXV0aG9yPjxhdXRob3I+QnJ5YW50LCBNLjwv
YXV0aG9yPjxhdXRob3I+UmFmZmF0ZWxsdSwgTS48L2F1dGhvcj48YXV0aG9yPlF1aW5uLCBSLiBB
LjwvYXV0aG9yPjxhdXRob3I+R2V3aXJ0eiwgQS4gVC48L2F1dGhvcj48YXV0aG9yPkNoYXNzYWlu
ZywgQi48L2F1dGhvcj48YXV0aG9yPkNodSwgSC48L2F1dGhvcj48YXV0aG9yPlNhbmRib3JuLCBX
LiBKLjwvYXV0aG9yPjxhdXRob3I+RG9ycmVzdGVpbiwgUC4gQy48L2F1dGhvcj48YXV0aG9yPktu
aWdodCwgUi48L2F1dGhvcj48YXV0aG9yPkdvbnphbGV6LCBELiBKLjwvYXV0aG9yPjwvYXV0aG9y
cz48L2NvbnRyaWJ1dG9ycz48YXV0aC1hZGRyZXNzPkRlcGFydG1lbnQgb2YgUGhhcm1hY29sb2d5
LCBVbml2ZXJzaXR5IG9mIENhbGlmb3JuaWEsIFNhbiBEaWVnbywgQ0EsIFVTQS4mI3hEO1NrYWdn
cyBTY2hvb2wgb2YgUGhhcm1hY3kgYW5kIFBoYXJtYWNldXRpY2FsIFNjaWVuY2VzLCBVbml2ZXJz
aXR5IG9mIENhbGlmb3JuaWEsIFNhbiBEaWVnbywgQ0EsIFVTQS4mI3hEO0RlcGFydG1lbnQgb2Yg
UGVkaWF0cmljcywgVW5pdmVyc2l0eSBvZiBDYWxpZm9ybmlhLCBTYW4gRGllZ28sIENBLCBVU0Eu
JiN4RDtEaXZpc2lvbiBvZiBHYXN0cm9lbnRlcm9sb2d5LCBVbml2ZXJzaXR5IG9mIENhbGlmb3Ju
aWEsIFNhbiBEaWVnbywgQ0EsIFVTQS4mI3hEO0RlcGFydG1lbnQgb2YgQ29tcHV0ZXIgU2NpZW5j
ZSBhbmQgRW5naW5lZXJpbmcsIFVuaXZlcnNpdHkgb2YgQ2FsaWZvcm5pYSwgU2FuIERpZWdvLCBD
QSwgVVNBLiYjeEQ7Q2VudGVyIGZvciBNaWNyb2Jpb21lIElubm92YXRpb24sIFVuaXZlcnNpdHkg
b2YgQ2FsaWZvcm5pYSwgU2FuIERpZWdvLCBDQSwgVVNBLiYjeEQ7SU5TRVJNIFUxMDE2LCB0ZWFt
IE11Y29zYWwgbWljcm9iaW90YSBpbiBjaHJvbmljIGluZmxhbW1hdG9yeSBkaXNlYXNlcywgQ05S
UyBVTVIgODEwNCwgVW5pdmVyc2l0w6kgZGUgUGFyaXMsIFBhcmlzLCBGcmFuY2UuJiN4RDtEaXZp
c2lvbiBvZiBIb3N0LU1pY3JvYmUgU3lzdGVtcyBhbmQgVGhlcmFwZXV0aWNzLCBVbml2ZXJzaXR5
IG9mIENhbGlmb3JuaWEsIFNhbiBEaWVnbywgQ0EsIFVTQS4mI3hEO0RlcGFydG1lbnQgb2YgUGF0
aG9sb2d5LCBVbml2ZXJzaXR5IG9mIENhbGlmb3JuaWEsIFNhbiBEaWVnbywgQ0EsIFVTQS4mI3hE
O1NjaG9vbCBvZiBMaWZlIFNjaWVuY2VzLCBBcml6b25hIFN0YXRlIFVuaXZlcnNpdHksIFRlbXBl
LCBBWiwgVVNBLiYjeEQ7RGVwYXJ0bWVudCBvZiBCaW9jaGVtaXN0cnkgYW5kIE1vbGVjdWxhciBC
aW9sb2d5LCBNaWNoaWdhbiBTdGF0ZSBVbml2ZXJzaXR5LCBFYXN0IExhbnNpbmcsIE1JLCBVU0Eu
JiN4RDtDZW50ZXIgZm9yIEluZmxhbW1hdGlvbiwgSW1tdW5pdHkgYW5kIEluZmVjdGlvbiwgSW5z
dGl0dXRlIGZvciBCaW9tZWRpY2FsIFNjaWVuY2VzLCBHZW9yZ2lhIFN0YXRlIFVuaXZlcnNpdHks
IEF0bGFudGEsIEdBLCBVU0EuJiN4RDtEZXBhcnRtZW50IG9mIFBlZGlhdHJpY3MsIFVuaXZlcnNp
dHkgb2YgQ2FsaWZvcm5pYSwgU2FuIERpZWdvLCBDQSwgVVNBLiByb2JrbmlnaHRAdWNzZC5lZHUu
JiN4RDtEZXBhcnRtZW50IG9mIENvbXB1dGVyIFNjaWVuY2UgYW5kIEVuZ2luZWVyaW5nLCBVbml2
ZXJzaXR5IG9mIENhbGlmb3JuaWEsIFNhbiBEaWVnbywgQ0EsIFVTQS4gcm9ia25pZ2h0QHVjc2Qu
ZWR1LiYjeEQ7Q2VudGVyIGZvciBNaWNyb2Jpb21lIElubm92YXRpb24sIFVuaXZlcnNpdHkgb2Yg
Q2FsaWZvcm5pYSwgU2FuIERpZWdvLCBDQSwgVVNBLiByb2JrbmlnaHRAdWNzZC5lZHUuJiN4RDtE
ZXBhcnRtZW50IG9mIFBoYXJtYWNvbG9neSwgVW5pdmVyc2l0eSBvZiBDYWxpZm9ybmlhLCBTYW4g
RGllZ28sIENBLCBVU0EuIGRqZ29uemFsZXpAdWNzZC5lZHUuJiN4RDtTa2FnZ3MgU2Nob29sIG9m
IFBoYXJtYWN5IGFuZCBQaGFybWFjZXV0aWNhbCBTY2llbmNlcywgVW5pdmVyc2l0eSBvZiBDYWxp
Zm9ybmlhLCBTYW4gRGllZ28sIENBLCBVU0EuIGRqZ29uemFsZXpAdWNzZC5lZHUuJiN4RDtDZW50
ZXIgZm9yIE1pY3JvYmlvbWUgSW5ub3ZhdGlvbiwgVW5pdmVyc2l0eSBvZiBDYWxpZm9ybmlhLCBT
YW4gRGllZ28sIENBLCBVU0EuIGRqZ29uemFsZXpAdWNzZC5lZHUuPC9hdXRoLWFkZHJlc3M+PHRp
dGxlcz48dGl0bGU+TXVsdGktb21pY3MgYW5hbHlzZXMgb2YgdGhlIHVsY2VyYXRpdmUgY29saXRp
cyBndXQgbWljcm9iaW9tZSBsaW5rIEJhY3Rlcm9pZGVzIHZ1bGdhdHVzIHByb3RlYXNlcyB3aXRo
IGRpc2Vhc2Ugc2V2ZXJpdHk8L3RpdGxlPjxzZWNvbmRhcnktdGl0bGU+TmF0IE1pY3JvYmlvbDwv
c2Vjb25kYXJ5LXRpdGxlPjxhbHQtdGl0bGU+TmF0dXJlIG1pY3JvYmlvbG9neTwvYWx0LXRpdGxl
PjwvdGl0bGVzPjxwZXJpb2RpY2FsPjxmdWxsLXRpdGxlPk5hdCBNaWNyb2Jpb2w8L2Z1bGwtdGl0
bGU+PGFiYnItMT5OYXR1cmUgbWljcm9iaW9sb2d5PC9hYmJyLTE+PC9wZXJpb2RpY2FsPjxhbHQt
cGVyaW9kaWNhbD48ZnVsbC10aXRsZT5OYXQgTWljcm9iaW9sPC9mdWxsLXRpdGxlPjxhYmJyLTE+
TmF0dXJlIG1pY3JvYmlvbG9neTwvYWJici0xPjwvYWx0LXBlcmlvZGljYWw+PHBhZ2VzPjI2Mi0y
NzY8L3BhZ2VzPjx2b2x1bWU+Nzwvdm9sdW1lPjxudW1iZXI+MjwvbnVtYmVyPjxlZGl0aW9uPjIw
MjIvMDEvMjk8L2VkaXRpb24+PGtleXdvcmRzPjxrZXl3b3JkPkFkdWx0PC9rZXl3b3JkPjxrZXl3
b3JkPkFuaW1hbHM8L2tleXdvcmQ+PGtleXdvcmQ+QmFjdGVyaWFsIFByb3RlaW5zL2NsYXNzaWZp
Y2F0aW9uL2dlbmV0aWNzPC9rZXl3b3JkPjxrZXl3b3JkPkJhY3Rlcm9pZGVzL2Vuenltb2xvZ3kv
KnBhdGhvZ2VuaWNpdHk8L2tleXdvcmQ+PGtleXdvcmQ+Q29ob3J0IFN0dWRpZXM8L2tleXdvcmQ+
PGtleXdvcmQ+Q29saXRpcywgVWxjZXJhdGl2ZS8qbWljcm9iaW9sb2d5LypwaHlzaW9wYXRob2xv
Z3k8L2tleXdvcmQ+PGtleXdvcmQ+RmVjZXMvbWljcm9iaW9sb2d5PC9rZXl3b3JkPjxrZXl3b3Jk
PkZlbWFsZTwva2V5d29yZD48a2V5d29yZD5HYXN0cm9pbnRlc3RpbmFsIE1pY3JvYmlvbWUvKmdl
bmV0aWNzPC9rZXl3b3JkPjxrZXl3b3JkPkh1bWFuczwva2V5d29yZD48a2V5d29yZD5Mb25naXR1
ZGluYWwgU3R1ZGllczwva2V5d29yZD48a2V5d29yZD5NYWxlPC9rZXl3b3JkPjxrZXl3b3JkPk1l
dGFnZW5vbWU8L2tleXdvcmQ+PGtleXdvcmQ+TWV0YWdlbm9taWNzLyptZXRob2RzPC9rZXl3b3Jk
PjxrZXl3b3JkPk1pY2U8L2tleXdvcmQ+PGtleXdvcmQ+TWlkZGxlIEFnZWQ8L2tleXdvcmQ+PGtl
eXdvcmQ+UGVwdGlkZSBIeWRyb2xhc2VzL2NsYXNzaWZpY2F0aW9uLypnZW5ldGljczwva2V5d29y
ZD48a2V5d29yZD5Qcm90ZW9taWNzLyptZXRob2RzPC9rZXl3b3JkPjxrZXl3b3JkPlNldmVyaXR5
IG9mIElsbG5lc3MgSW5kZXg8L2tleXdvcmQ+PC9rZXl3b3Jkcz48ZGF0ZXM+PHllYXI+MjAyMjwv
eWVhcj48cHViLWRhdGVzPjxkYXRlPkZlYjwvZGF0ZT48L3B1Yi1kYXRlcz48L2RhdGVzPjxpc2Ju
PjIwNTgtNTI3NjwvaXNibj48YWNjZXNzaW9uLW51bT4zNTA4NzIyODwvYWNjZXNzaW9uLW51bT48
dXJscz48cmVsYXRlZC11cmxzPjx1cmw+aHR0cHM6Ly9lc2Nob2xhcnNoaXAub3JnL2NvbnRlbnQv
cXQ4ODEyOTFqNy9xdDg4MTI5MWo3LnBkZj90PXJoc2l0YTwvdXJsPjwvcmVsYXRlZC11cmxzPjwv
dXJscz48Y3VzdG9tMj5QTUM4ODUyMjQ4PC9jdXN0b20yPjxjdXN0b202Pk5JSE1TMTc2NDk4OCBh
dmFpbGFibGUgYXQgaHR0cHM6Ly9naXRodWIuY29tL2tuaWdodGxhYi1hbmFseXNlcy91Yy1zZXZl
cml0eS1tdWx0aW9taWNzLiBTdGF0aXN0aWNzICZhbXA7IFJlcHJvZHVjaWJpbGl0eSBNdWx0aSAt
b21pYyBkYXRhIHdhcyBjb2xsZWN0ZWQgYW5kIGFuYWx5emVkIGluIHR3byBpbmRlcGVuZGVudCBl
eHBlcmltZW50cyB0byBpbmNyZWFzZSB0aGUgbGlrZWxpaG9vZCBvZiByZXByb2R1Y2liaWxpdHku
IFNhbXBsZSBzaXplcyBmcm9tIGVhY2ggY29ob3J0IHdlcmUgbGFyZ2VseSBkcml2ZW4gYnkgdGVj
aG5pY2FsIGFuZCBmaW5hbmNpYWwgY29uc3RyYWludHMgYXMgb3Bwb3NlZCB0byBwb3dlciBhbmFs
eXNpcywgYnV0IG91ciBzYW1wbGUgc2l6ZXMgYXJlIHNpbWlsYXIgdG8gdGhvc2UgcmVwb3J0ZWQg
aW4gcHJldmlvdXMgcHVibGljYXRpb25zKCwsKS4gU2V2ZXJhbCBzYW1wbGVzIHdlcmUgcmVtb3Zl
ZCBhZnRlciB0aGUgaWRlbnRpZmljYXRpb24gb2YgYmFjdGVyaWFsIGJsb29tcyBvciByZWQgYmxv
b2QgY2VsbCBjb250YW1pbmF0aW9uIGFzIGluZGljYXRlZCBpbiB0aGUgbWV0YWRhdGEuIEV4cGVy
aW1lbnRzIHdlcmUgcmFuZG9taXplZCBkdXJpbmcgc2FtcGxlIHByb2Nlc3NpbmcuIENPTVBFVElO
RyBJTlRFUkVTVFMgUi5ILk0uLCBQLlMuRCBhbmQgRC5KLkcuIGhhdmUgam9pbnRseSBmaWxlZCBm
b3IgYSBwYXRlbnQgYmFzZWQgb24gdGhpcyB3b3JrIChJbnRlcm5hdGlvbmFsIEFwcGxpY2F0aW9u
IE5vLiBQQ1QvVVMyMDIwLzA1Nzc4NCkuIE92ZXIgdGhlIGNvdXJzZSBvZiB0aGUgcHVibGljYXRp
b24gcHJvY2VzcywgUi5ILk0uIHN0YXJ0ZWQgZW1wbG95bWVudCBhdCBQcmVjaWRpYWcgSW5jLiwg
YSBjb21wYW55IHdoaWNoIGhhcyBsaWNlbnNlZCB0aGUgcGF0ZW50IGJhc2VkIG9uIHRoaXMgd29y
ay4gQWxsIG90aGVyIGF1dGhvcnMgZGVjbGFyZSBubyBjb21wZXRpbmcgaW50ZXJlc3RzLjwvY3Vz
dG9tNj48ZWxlY3Ryb25pYy1yZXNvdXJjZS1udW0+MTAuMTAzOC9zNDE1NjQtMDIxLTAxMDUwLTM8
L2VsZWN0cm9uaWMtcmVzb3VyY2UtbnVtPjxyZW1vdGUtZGF0YWJhc2UtcHJvdmlkZXI+TkxNPC9y
ZW1vdGUtZGF0YWJhc2UtcHJvdmlkZXI+PGxhbmd1YWdlPmVuZzwvbGFuZ3VhZ2U+PC9yZWNvcmQ+
PC9DaXRlPjwvRW5k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2)</w:t>
            </w:r>
            <w:r w:rsidRPr="0032510E">
              <w:rPr>
                <w:rFonts w:eastAsia="Times New Roman"/>
                <w:color w:val="000000"/>
                <w:sz w:val="16"/>
                <w:szCs w:val="16"/>
                <w:lang w:val="en-US" w:eastAsia="sv-SE"/>
              </w:rPr>
              <w:fldChar w:fldCharType="end"/>
            </w:r>
          </w:p>
        </w:tc>
      </w:tr>
      <w:tr w:rsidR="0032510E" w:rsidRPr="007954DB" w14:paraId="2F04235B"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3A619DA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4DEAAC9F"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3EED212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2A1CF93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4922B2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668DF4B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3A266E9"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CRC (↓)</w:t>
            </w:r>
          </w:p>
        </w:tc>
        <w:tc>
          <w:tcPr>
            <w:tcW w:w="687" w:type="pct"/>
            <w:tcBorders>
              <w:top w:val="nil"/>
              <w:left w:val="nil"/>
              <w:bottom w:val="single" w:sz="4" w:space="0" w:color="auto"/>
              <w:right w:val="single" w:sz="4" w:space="0" w:color="auto"/>
            </w:tcBorders>
            <w:shd w:val="clear" w:color="auto" w:fill="auto"/>
            <w:noWrap/>
            <w:vAlign w:val="bottom"/>
            <w:hideMark/>
          </w:tcPr>
          <w:p w14:paraId="0852A89A" w14:textId="0128D851"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Wang et al 2012</w:t>
            </w:r>
            <w:r w:rsidRPr="0032510E">
              <w:rPr>
                <w:rFonts w:eastAsia="Times New Roman"/>
                <w:color w:val="000000"/>
                <w:sz w:val="16"/>
                <w:szCs w:val="16"/>
                <w:lang w:val="en-US" w:eastAsia="sv-SE"/>
              </w:rPr>
              <w:fldChar w:fldCharType="begin">
                <w:fldData xml:space="preserve">PEVuZE5vdGU+PENpdGU+PEF1dGhvcj5XYW5nPC9BdXRob3I+PFllYXI+MjAxMjwvWWVhcj48UmVj
TnVtPjk0OTwvUmVjTnVtPjxEaXNwbGF5VGV4dD4oMzMpPC9EaXNwbGF5VGV4dD48cmVjb3JkPjxy
ZWMtbnVtYmVyPjk0OTwvcmVjLW51bWJlcj48Zm9yZWlnbi1rZXlzPjxrZXkgYXBwPSJFTiIgZGIt
aWQ9InBhZXd3d3ZzYXR2emRmZXB3OWd2MHgwaHRyZWFyZTVmZjlldyIgdGltZXN0YW1wPSIxNjY1
NDI3MjQ2Ij45NDk8L2tleT48L2ZvcmVpZ24ta2V5cz48cmVmLXR5cGUgbmFtZT0iSm91cm5hbCBB
cnRpY2xlIj4xNzwvcmVmLXR5cGU+PGNvbnRyaWJ1dG9ycz48YXV0aG9ycz48YXV0aG9yPldhbmcs
IFQuPC9hdXRob3I+PGF1dGhvcj5DYWksIEcuPC9hdXRob3I+PGF1dGhvcj5RaXUsIFkuPC9hdXRo
b3I+PGF1dGhvcj5GZWksIE4uPC9hdXRob3I+PGF1dGhvcj5aaGFuZywgTS48L2F1dGhvcj48YXV0
aG9yPlBhbmcsIFguPC9hdXRob3I+PGF1dGhvcj5KaWEsIFcuPC9hdXRob3I+PGF1dGhvcj5DYWks
IFMuPC9hdXRob3I+PGF1dGhvcj5aaGFvLCBMLjwvYXV0aG9yPjwvYXV0aG9ycz48L2NvbnRyaWJ1
dG9ycz48YXV0aC1hZGRyZXNzPlN0YXRlIEtleSBMYWJvcmF0b3J5IG9mIE1pY3JvYmlhbCBNZXRh
Ym9saXNtLCBTY2hvb2wgb2YgTGlmZSBTY2llbmNlcyBhbmQgQmlvdGVjaG5vbG9neSwgU2hhbmdo
YWkgSmlhbyBUb25nIFVuaXZlcnNpdHksIFNoYW5naGFpLCBDaGluYS48L2F1dGgtYWRkcmVzcz48
dGl0bGVzPjx0aXRsZT5TdHJ1Y3R1cmFsIHNlZ3JlZ2F0aW9uIG9mIGd1dCBtaWNyb2Jpb3RhIGJl
dHdlZW4gY29sb3JlY3RhbCBjYW5jZXIgcGF0aWVudHMgYW5kIGhlYWx0aHkgdm9sdW50ZWVyczwv
dGl0bGU+PHNlY29uZGFyeS10aXRsZT5Jc21lIGo8L3NlY29uZGFyeS10aXRsZT48YWx0LXRpdGxl
PlRoZSBJU01FIGpvdXJuYWw8L2FsdC10aXRsZT48L3RpdGxlcz48cGVyaW9kaWNhbD48ZnVsbC10
aXRsZT5Jc21lIGo8L2Z1bGwtdGl0bGU+PGFiYnItMT5UaGUgSVNNRSBqb3VybmFsPC9hYmJyLTE+
PC9wZXJpb2RpY2FsPjxhbHQtcGVyaW9kaWNhbD48ZnVsbC10aXRsZT5Jc21lIGo8L2Z1bGwtdGl0
bGU+PGFiYnItMT5UaGUgSVNNRSBqb3VybmFsPC9hYmJyLTE+PC9hbHQtcGVyaW9kaWNhbD48cGFn
ZXM+MzIwLTk8L3BhZ2VzPjx2b2x1bWU+Njwvdm9sdW1lPjxudW1iZXI+MjwvbnVtYmVyPjxlZGl0
aW9uPjIwMTEvMDgvMTk8L2VkaXRpb24+PGtleXdvcmRzPjxrZXl3b3JkPkFjeWwgQ29lbnp5bWUg
QS9nZW5ldGljczwva2V5d29yZD48a2V5d29yZD5BZHVsdDwva2V5d29yZD48a2V5d29yZD5BZ2Vk
PC9rZXl3b3JkPjxrZXl3b3JkPkJhY3RlcmlhL2NsYXNzaWZpY2F0aW9uL2dlbmV0aWNzPC9rZXl3
b3JkPjxrZXl3b3JkPipCYWN0ZXJpYWwgUGh5c2lvbG9naWNhbCBQaGVub21lbmE8L2tleXdvcmQ+
PGtleXdvcmQ+KkJpb2RpdmVyc2l0eTwva2V5d29yZD48a2V5d29yZD5Db2VuenltZSBBLVRyYW5z
ZmVyYXNlcy9nZW5ldGljczwva2V5d29yZD48a2V5d29yZD5Db2xvcmVjdGFsIE5lb3BsYXNtcy8q
bWljcm9iaW9sb2d5PC9rZXl3b3JkPjxrZXl3b3JkPkZlY2VzL21pY3JvYmlvbG9neTwva2V5d29y
ZD48a2V5d29yZD5GZW1hbGU8L2tleXdvcmQ+PGtleXdvcmQ+R2FzdHJvaW50ZXN0aW5hbCBUcmFj
dC9jaGVtaXN0cnkvKm1pY3JvYmlvbG9neTwva2V5d29yZD48a2V5d29yZD5IdW1hbnM8L2tleXdv
cmQ+PGtleXdvcmQ+TWFsZTwva2V5d29yZD48a2V5d29yZD4qTWV0YWdlbm9tZTwva2V5d29yZD48
a2V5d29yZD5NaWRkbGUgQWdlZDwva2V5d29yZD48a2V5d29yZD5QcmluY2lwYWwgQ29tcG9uZW50
IEFuYWx5c2lzPC9rZXl3b3JkPjxrZXl3b3JkPlJOQSwgUmlib3NvbWFsLCAxNlMvZ2VuZXRpY3M8
L2tleXdvcmQ+PGtleXdvcmQ+UmVwcm9kdWNpYmlsaXR5IG9mIFJlc3VsdHM8L2tleXdvcmQ+PC9r
ZXl3b3Jkcz48ZGF0ZXM+PHllYXI+MjAxMjwveWVhcj48cHViLWRhdGVzPjxkYXRlPkZlYjwvZGF0
ZT48L3B1Yi1kYXRlcz48L2RhdGVzPjxpc2JuPjE3NTEtNzM2MiAoUHJpbnQpJiN4RDsxNzUxLTcz
NjI8L2lzYm4+PGFjY2Vzc2lvbi1udW0+MjE4NTAwNTY8L2FjY2Vzc2lvbi1udW0+PHVybHM+PHJl
bGF0ZWQtdXJscz48dXJsPmh0dHBzOi8vd3d3Lm5jYmkubmxtLm5paC5nb3YvcG1jL2FydGljbGVz
L1BNQzMyNjA1MDIvcGRmL2lzbWVqMjAxMTEwOWEucGRmPC91cmw+PC9yZWxhdGVkLXVybHM+PC91
cmxzPjxjdXN0b20yPlBNQzMyNjA1MDI8L2N1c3RvbTI+PGVsZWN0cm9uaWMtcmVzb3VyY2UtbnVt
PjEwLjEwMzgvaXNtZWouMjAxMS4xMDk8L2VsZWN0cm9uaWMtcmVzb3VyY2UtbnVtPjxyZW1vdGUt
ZGF0YWJhc2UtcHJvdmlkZXI+TkxNPC9yZW1vdGUtZGF0YWJhc2UtcHJvdmlkZXI+PGxhbmd1YWdl
PmVuZzwvbGFuZ3VhZ2U+PC9yZWNvcmQ+PC9DaXRlPjwvRW5k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XYW5nPC9BdXRob3I+PFllYXI+MjAxMjwvWWVhcj48UmVj
TnVtPjk0OTwvUmVjTnVtPjxEaXNwbGF5VGV4dD4oMzMpPC9EaXNwbGF5VGV4dD48cmVjb3JkPjxy
ZWMtbnVtYmVyPjk0OTwvcmVjLW51bWJlcj48Zm9yZWlnbi1rZXlzPjxrZXkgYXBwPSJFTiIgZGIt
aWQ9InBhZXd3d3ZzYXR2emRmZXB3OWd2MHgwaHRyZWFyZTVmZjlldyIgdGltZXN0YW1wPSIxNjY1
NDI3MjQ2Ij45NDk8L2tleT48L2ZvcmVpZ24ta2V5cz48cmVmLXR5cGUgbmFtZT0iSm91cm5hbCBB
cnRpY2xlIj4xNzwvcmVmLXR5cGU+PGNvbnRyaWJ1dG9ycz48YXV0aG9ycz48YXV0aG9yPldhbmcs
IFQuPC9hdXRob3I+PGF1dGhvcj5DYWksIEcuPC9hdXRob3I+PGF1dGhvcj5RaXUsIFkuPC9hdXRo
b3I+PGF1dGhvcj5GZWksIE4uPC9hdXRob3I+PGF1dGhvcj5aaGFuZywgTS48L2F1dGhvcj48YXV0
aG9yPlBhbmcsIFguPC9hdXRob3I+PGF1dGhvcj5KaWEsIFcuPC9hdXRob3I+PGF1dGhvcj5DYWks
IFMuPC9hdXRob3I+PGF1dGhvcj5aaGFvLCBMLjwvYXV0aG9yPjwvYXV0aG9ycz48L2NvbnRyaWJ1
dG9ycz48YXV0aC1hZGRyZXNzPlN0YXRlIEtleSBMYWJvcmF0b3J5IG9mIE1pY3JvYmlhbCBNZXRh
Ym9saXNtLCBTY2hvb2wgb2YgTGlmZSBTY2llbmNlcyBhbmQgQmlvdGVjaG5vbG9neSwgU2hhbmdo
YWkgSmlhbyBUb25nIFVuaXZlcnNpdHksIFNoYW5naGFpLCBDaGluYS48L2F1dGgtYWRkcmVzcz48
dGl0bGVzPjx0aXRsZT5TdHJ1Y3R1cmFsIHNlZ3JlZ2F0aW9uIG9mIGd1dCBtaWNyb2Jpb3RhIGJl
dHdlZW4gY29sb3JlY3RhbCBjYW5jZXIgcGF0aWVudHMgYW5kIGhlYWx0aHkgdm9sdW50ZWVyczwv
dGl0bGU+PHNlY29uZGFyeS10aXRsZT5Jc21lIGo8L3NlY29uZGFyeS10aXRsZT48YWx0LXRpdGxl
PlRoZSBJU01FIGpvdXJuYWw8L2FsdC10aXRsZT48L3RpdGxlcz48cGVyaW9kaWNhbD48ZnVsbC10
aXRsZT5Jc21lIGo8L2Z1bGwtdGl0bGU+PGFiYnItMT5UaGUgSVNNRSBqb3VybmFsPC9hYmJyLTE+
PC9wZXJpb2RpY2FsPjxhbHQtcGVyaW9kaWNhbD48ZnVsbC10aXRsZT5Jc21lIGo8L2Z1bGwtdGl0
bGU+PGFiYnItMT5UaGUgSVNNRSBqb3VybmFsPC9hYmJyLTE+PC9hbHQtcGVyaW9kaWNhbD48cGFn
ZXM+MzIwLTk8L3BhZ2VzPjx2b2x1bWU+Njwvdm9sdW1lPjxudW1iZXI+MjwvbnVtYmVyPjxlZGl0
aW9uPjIwMTEvMDgvMTk8L2VkaXRpb24+PGtleXdvcmRzPjxrZXl3b3JkPkFjeWwgQ29lbnp5bWUg
QS9nZW5ldGljczwva2V5d29yZD48a2V5d29yZD5BZHVsdDwva2V5d29yZD48a2V5d29yZD5BZ2Vk
PC9rZXl3b3JkPjxrZXl3b3JkPkJhY3RlcmlhL2NsYXNzaWZpY2F0aW9uL2dlbmV0aWNzPC9rZXl3
b3JkPjxrZXl3b3JkPipCYWN0ZXJpYWwgUGh5c2lvbG9naWNhbCBQaGVub21lbmE8L2tleXdvcmQ+
PGtleXdvcmQ+KkJpb2RpdmVyc2l0eTwva2V5d29yZD48a2V5d29yZD5Db2VuenltZSBBLVRyYW5z
ZmVyYXNlcy9nZW5ldGljczwva2V5d29yZD48a2V5d29yZD5Db2xvcmVjdGFsIE5lb3BsYXNtcy8q
bWljcm9iaW9sb2d5PC9rZXl3b3JkPjxrZXl3b3JkPkZlY2VzL21pY3JvYmlvbG9neTwva2V5d29y
ZD48a2V5d29yZD5GZW1hbGU8L2tleXdvcmQ+PGtleXdvcmQ+R2FzdHJvaW50ZXN0aW5hbCBUcmFj
dC9jaGVtaXN0cnkvKm1pY3JvYmlvbG9neTwva2V5d29yZD48a2V5d29yZD5IdW1hbnM8L2tleXdv
cmQ+PGtleXdvcmQ+TWFsZTwva2V5d29yZD48a2V5d29yZD4qTWV0YWdlbm9tZTwva2V5d29yZD48
a2V5d29yZD5NaWRkbGUgQWdlZDwva2V5d29yZD48a2V5d29yZD5QcmluY2lwYWwgQ29tcG9uZW50
IEFuYWx5c2lzPC9rZXl3b3JkPjxrZXl3b3JkPlJOQSwgUmlib3NvbWFsLCAxNlMvZ2VuZXRpY3M8
L2tleXdvcmQ+PGtleXdvcmQ+UmVwcm9kdWNpYmlsaXR5IG9mIFJlc3VsdHM8L2tleXdvcmQ+PC9r
ZXl3b3Jkcz48ZGF0ZXM+PHllYXI+MjAxMjwveWVhcj48cHViLWRhdGVzPjxkYXRlPkZlYjwvZGF0
ZT48L3B1Yi1kYXRlcz48L2RhdGVzPjxpc2JuPjE3NTEtNzM2MiAoUHJpbnQpJiN4RDsxNzUxLTcz
NjI8L2lzYm4+PGFjY2Vzc2lvbi1udW0+MjE4NTAwNTY8L2FjY2Vzc2lvbi1udW0+PHVybHM+PHJl
bGF0ZWQtdXJscz48dXJsPmh0dHBzOi8vd3d3Lm5jYmkubmxtLm5paC5nb3YvcG1jL2FydGljbGVz
L1BNQzMyNjA1MDIvcGRmL2lzbWVqMjAxMTEwOWEucGRmPC91cmw+PC9yZWxhdGVkLXVybHM+PC91
cmxzPjxjdXN0b20yPlBNQzMyNjA1MDI8L2N1c3RvbTI+PGVsZWN0cm9uaWMtcmVzb3VyY2UtbnVt
PjEwLjEwMzgvaXNtZWouMjAxMS4xMDk8L2VsZWN0cm9uaWMtcmVzb3VyY2UtbnVtPjxyZW1vdGUt
ZGF0YWJhc2UtcHJvdmlkZXI+TkxNPC9yZW1vdGUtZGF0YWJhc2UtcHJvdmlkZXI+PGxhbmd1YWdl
PmVuZzwvbGFuZ3VhZ2U+PC9yZWNvcmQ+PC9DaXRlPjwvRW5k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3)</w:t>
            </w:r>
            <w:r w:rsidRPr="0032510E">
              <w:rPr>
                <w:rFonts w:eastAsia="Times New Roman"/>
                <w:color w:val="000000"/>
                <w:sz w:val="16"/>
                <w:szCs w:val="16"/>
                <w:lang w:val="en-US" w:eastAsia="sv-SE"/>
              </w:rPr>
              <w:fldChar w:fldCharType="end"/>
            </w:r>
          </w:p>
        </w:tc>
      </w:tr>
      <w:tr w:rsidR="0032510E" w:rsidRPr="007954DB" w14:paraId="360C3D4F" w14:textId="77777777" w:rsidTr="00B43E58">
        <w:trPr>
          <w:gridAfter w:val="3"/>
          <w:wAfter w:w="95" w:type="pct"/>
          <w:trHeight w:val="360"/>
        </w:trPr>
        <w:tc>
          <w:tcPr>
            <w:tcW w:w="81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CCD16AD"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 xml:space="preserve">Bacteroides </w:t>
            </w:r>
            <w:proofErr w:type="spellStart"/>
            <w:r w:rsidRPr="007954DB">
              <w:rPr>
                <w:rFonts w:eastAsia="Times New Roman"/>
                <w:i/>
                <w:iCs/>
                <w:color w:val="000000"/>
                <w:sz w:val="18"/>
                <w:szCs w:val="18"/>
                <w:lang w:val="en-US" w:eastAsia="sv-SE"/>
              </w:rPr>
              <w:t>cellulosilyticus</w:t>
            </w:r>
            <w:proofErr w:type="spellEnd"/>
            <w:r w:rsidRPr="007954DB">
              <w:rPr>
                <w:rFonts w:eastAsia="Times New Roman"/>
                <w:i/>
                <w:iCs/>
                <w:color w:val="000000"/>
                <w:sz w:val="18"/>
                <w:szCs w:val="18"/>
                <w:lang w:val="en-US" w:eastAsia="sv-SE"/>
              </w:rPr>
              <w:t xml:space="preserve"> (↓)</w:t>
            </w:r>
          </w:p>
        </w:tc>
        <w:tc>
          <w:tcPr>
            <w:tcW w:w="51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2EBC2A9"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NA</w:t>
            </w:r>
          </w:p>
        </w:tc>
        <w:tc>
          <w:tcPr>
            <w:tcW w:w="23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997C91A"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2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F0AC017"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A77FD6F"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5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842654F" w14:textId="40F5E8F1"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2007</w:t>
            </w:r>
            <w:r w:rsidRPr="007954DB">
              <w:rPr>
                <w:rFonts w:eastAsia="Times New Roman"/>
                <w:color w:val="000000"/>
                <w:sz w:val="18"/>
                <w:szCs w:val="18"/>
                <w:lang w:val="en-US" w:eastAsia="sv-SE"/>
              </w:rPr>
              <w:fldChar w:fldCharType="begin">
                <w:fldData xml:space="preserve">PEVuZE5vdGU+PENpdGU+PEF1dGhvcj5Sb2JlcnQ8L0F1dGhvcj48WWVhcj4yMDA3PC9ZZWFyPjxS
ZWNOdW0+OTE4PC9SZWNOdW0+PERpc3BsYXlUZXh0PigxOSk8L0Rpc3BsYXlUZXh0PjxyZWNvcmQ+
PHJlYy1udW1iZXI+OTE4PC9yZWMtbnVtYmVyPjxmb3JlaWduLWtleXM+PGtleSBhcHA9IkVOIiBk
Yi1pZD0icGFld3d3dnNhdHZ6ZGZlcHc5Z3YweDBodHJlYXJlNWZmOWV3IiB0aW1lc3RhbXA9IjE2
NjQ4MDQ0MTgiPjkxODwva2V5PjwvZm9yZWlnbi1rZXlzPjxyZWYtdHlwZSBuYW1lPSJKb3VybmFs
IEFydGljbGUiPjE3PC9yZWYtdHlwZT48Y29udHJpYnV0b3JzPjxhdXRob3JzPjxhdXRob3I+Um9i
ZXJ0LCBDLjwvYXV0aG9yPjxhdXRob3I+Q2hhc3NhcmQsIEMuPC9hdXRob3I+PGF1dGhvcj5MYXdz
b24sIFAuIEEuPC9hdXRob3I+PGF1dGhvcj5CZXJuYWxpZXItRG9uYWRpbGxlLCBBLjwvYXV0aG9y
PjwvYXV0aG9ycz48L2NvbnRyaWJ1dG9ycz48YXV0aC1hZGRyZXNzPlVuaXTDqSBkZSBNaWNyb2Jp
b2xvZ2llLCBJTlJBLCBDZW50cmUgZGUgUmVjaGVyY2hlcyBkZSBDbGVybW9udCBGZXJyYW5kIC0g
VGhlaXgsIDYzIDEyMiBTYWludCBHZW7DqHMgLSBDaGFtcGFuZWxsZSwgRnJhbmNlLiYjeEQ7RGVw
YXJ0bWVudCBvZiBCb3RhbnkgYW5kIE1pY3JvYmlvbG9neSwgVW5pdmVyc2l0eSBvZiBPa2xhaG9t
YSwgTm9ybWFuLCBPSyA3MzAxOSwgVVNBLjwvYXV0aC1hZGRyZXNzPjx0aXRsZXM+PHRpdGxlPkJh
Y3Rlcm9pZGVzIGNlbGx1bG9zaWx5dGljdXMgc3AuIG5vdi4sIGEgY2VsbHVsb2x5dGljIGJhY3Rl
cml1bSBmcm9tIHRoZSBodW1hbiBndXQgbWljcm9iaWFsIGNvbW11bml0eTwvdGl0bGU+PHNlY29u
ZGFyeS10aXRsZT5JbnQgSiBTeXN0IEV2b2wgTWljcm9iaW9sPC9zZWNvbmRhcnktdGl0bGU+PGFs
dC10aXRsZT5JbnRlcm5hdGlvbmFsIGpvdXJuYWwgb2Ygc3lzdGVtYXRpYyBhbmQgZXZvbHV0aW9u
YXJ5IG1pY3JvYmlvbG9neTwvYWx0LXRpdGxlPjwvdGl0bGVzPjxwZXJpb2RpY2FsPjxmdWxsLXRp
dGxlPkludCBKIFN5c3QgRXZvbCBNaWNyb2Jpb2w8L2Z1bGwtdGl0bGU+PGFiYnItMT5JbnRlcm5h
dGlvbmFsIGpvdXJuYWwgb2Ygc3lzdGVtYXRpYyBhbmQgZXZvbHV0aW9uYXJ5IG1pY3JvYmlvbG9n
eTwvYWJici0xPjwvcGVyaW9kaWNhbD48YWx0LXBlcmlvZGljYWw+PGZ1bGwtdGl0bGU+SW50IEog
U3lzdCBFdm9sIE1pY3JvYmlvbDwvZnVsbC10aXRsZT48YWJici0xPkludGVybmF0aW9uYWwgam91
cm5hbCBvZiBzeXN0ZW1hdGljIGFuZCBldm9sdXRpb25hcnkgbWljcm9iaW9sb2d5PC9hYmJyLTE+
PC9hbHQtcGVyaW9kaWNhbD48cGFnZXM+MTUxNi0xNTIwPC9wYWdlcz48dm9sdW1lPjU3PC92b2x1
bWU+PG51bWJlcj5QdCA3PC9udW1iZXI+PGVkaXRpb24+MjAwNy8wNy8xMzwvZWRpdGlvbj48a2V5
d29yZHM+PGtleXdvcmQ+QWNldGljIEFjaWQvbWV0YWJvbGlzbTwva2V5d29yZD48a2V5d29yZD5B
bmFlcm9iaW9zaXM8L2tleXdvcmQ+PGtleXdvcmQ+QmFjdGVyaWFsIFR5cGluZyBUZWNobmlxdWVz
PC9rZXl3b3JkPjxrZXl3b3JkPkJhY3Rlcm9pZGVzL2NoZW1pc3RyeS8qY2xhc3NpZmljYXRpb24v
Z2VuZXRpY3MvKmlzb2xhdGlvbiAmYW1wOyBwdXJpZmljYXRpb248L2tleXdvcmQ+PGtleXdvcmQ+
QmFzZSBDb21wb3NpdGlvbjwva2V5d29yZD48a2V5d29yZD5DYXJib2h5ZHJhdGUgTWV0YWJvbGlz
bTwva2V5d29yZD48a2V5d29yZD5DZWxsdWxvc2UvbWV0YWJvbGlzbTwva2V5d29yZD48a2V5d29y
ZD5ETkEsIEJhY3RlcmlhbC9jaGVtaXN0cnkvZ2VuZXRpY3M8L2tleXdvcmQ+PGtleXdvcmQ+RE5B
LCBSaWJvc29tYWwvY2hlbWlzdHJ5L2dlbmV0aWNzPC9rZXl3b3JkPjxrZXl3b3JkPkZlY2VzL21p
Y3JvYmlvbG9neTwva2V5d29yZD48a2V5d29yZD5HYXN0cm9pbnRlc3RpbmFsIFRyYWN0LyptaWNy
b2Jpb2xvZ3k8L2tleXdvcmQ+PGtleXdvcmQ+R2VuZXMsIHJSTkE8L2tleXdvcmQ+PGtleXdvcmQ+
SHVtYW5zPC9rZXl3b3JkPjxrZXl3b3JkPkxvY29tb3Rpb248L2tleXdvcmQ+PGtleXdvcmQ+TW9s
ZWN1bGFyIFNlcXVlbmNlIERhdGE8L2tleXdvcmQ+PGtleXdvcmQ+TnVjbGVpYyBBY2lkIEh5YnJp
ZGl6YXRpb248L2tleXdvcmQ+PGtleXdvcmQ+UGh5bG9nZW55PC9rZXl3b3JkPjxrZXl3b3JkPlBy
b3Bpb25hdGVzL21ldGFib2xpc208L2tleXdvcmQ+PGtleXdvcmQ+Uk5BLCBCYWN0ZXJpYWwvZ2Vu
ZXRpY3M8L2tleXdvcmQ+PGtleXdvcmQ+Uk5BLCBSaWJvc29tYWwsIDE2Uy9nZW5ldGljczwva2V5
d29yZD48a2V5d29yZD5TZXF1ZW5jZSBBbmFseXNpcywgRE5BPC9rZXl3b3JkPjxrZXl3b3JkPlNl
cXVlbmNlIEhvbW9sb2d5LCBOdWNsZWljIEFjaWQ8L2tleXdvcmQ+PGtleXdvcmQ+U3VjY2luaWMg
QWNpZC9tZXRhYm9saXNtPC9rZXl3b3JkPjwva2V5d29yZHM+PGRhdGVzPjx5ZWFyPjIwMDc8L3ll
YXI+PHB1Yi1kYXRlcz48ZGF0ZT5KdWw8L2RhdGU+PC9wdWItZGF0ZXM+PC9kYXRlcz48aXNibj4x
NDY2LTUwMjYgKFByaW50KSYjeEQ7MTQ2Ni01MDI2PC9pc2JuPjxhY2Nlc3Npb24tbnVtPjE3NjI1
MTg2PC9hY2Nlc3Npb24tbnVtPjx1cmxzPjwvdXJscz48ZWxlY3Ryb25pYy1yZXNvdXJjZS1udW0+
MTAuMTA5OS9panMuMC42NDk5OC0wPC9lbGVjdHJvbmljLXJlc291cmNlLW51bT48cmVtb3RlLWRh
dGFiYXNlLXByb3ZpZGVyPk5MTTwvcmVtb3RlLWRhdGFiYXNlLXByb3ZpZGVyPjxsYW5ndWFnZT5l
bmc8L2xhbmd1YWdlPjwvcmVjb3JkPjwvQ2l0ZT48L0VuZE5vdGU+AG==
</w:fldData>
              </w:fldChar>
            </w:r>
            <w:r w:rsidRPr="007954DB">
              <w:rPr>
                <w:rFonts w:eastAsia="Times New Roman"/>
                <w:color w:val="000000"/>
                <w:sz w:val="18"/>
                <w:szCs w:val="18"/>
                <w:lang w:val="en-US" w:eastAsia="sv-SE"/>
              </w:rPr>
              <w:instrText xml:space="preserve"> ADDIN EN.CITE </w:instrText>
            </w:r>
            <w:r w:rsidRPr="007954DB">
              <w:rPr>
                <w:rFonts w:eastAsia="Times New Roman"/>
                <w:color w:val="000000"/>
                <w:sz w:val="18"/>
                <w:szCs w:val="18"/>
                <w:lang w:val="en-US" w:eastAsia="sv-SE"/>
              </w:rPr>
              <w:fldChar w:fldCharType="begin">
                <w:fldData xml:space="preserve">PEVuZE5vdGU+PENpdGU+PEF1dGhvcj5Sb2JlcnQ8L0F1dGhvcj48WWVhcj4yMDA3PC9ZZWFyPjxS
ZWNOdW0+OTE4PC9SZWNOdW0+PERpc3BsYXlUZXh0PigxOSk8L0Rpc3BsYXlUZXh0PjxyZWNvcmQ+
PHJlYy1udW1iZXI+OTE4PC9yZWMtbnVtYmVyPjxmb3JlaWduLWtleXM+PGtleSBhcHA9IkVOIiBk
Yi1pZD0icGFld3d3dnNhdHZ6ZGZlcHc5Z3YweDBodHJlYXJlNWZmOWV3IiB0aW1lc3RhbXA9IjE2
NjQ4MDQ0MTgiPjkxODwva2V5PjwvZm9yZWlnbi1rZXlzPjxyZWYtdHlwZSBuYW1lPSJKb3VybmFs
IEFydGljbGUiPjE3PC9yZWYtdHlwZT48Y29udHJpYnV0b3JzPjxhdXRob3JzPjxhdXRob3I+Um9i
ZXJ0LCBDLjwvYXV0aG9yPjxhdXRob3I+Q2hhc3NhcmQsIEMuPC9hdXRob3I+PGF1dGhvcj5MYXdz
b24sIFAuIEEuPC9hdXRob3I+PGF1dGhvcj5CZXJuYWxpZXItRG9uYWRpbGxlLCBBLjwvYXV0aG9y
PjwvYXV0aG9ycz48L2NvbnRyaWJ1dG9ycz48YXV0aC1hZGRyZXNzPlVuaXTDqSBkZSBNaWNyb2Jp
b2xvZ2llLCBJTlJBLCBDZW50cmUgZGUgUmVjaGVyY2hlcyBkZSBDbGVybW9udCBGZXJyYW5kIC0g
VGhlaXgsIDYzIDEyMiBTYWludCBHZW7DqHMgLSBDaGFtcGFuZWxsZSwgRnJhbmNlLiYjeEQ7RGVw
YXJ0bWVudCBvZiBCb3RhbnkgYW5kIE1pY3JvYmlvbG9neSwgVW5pdmVyc2l0eSBvZiBPa2xhaG9t
YSwgTm9ybWFuLCBPSyA3MzAxOSwgVVNBLjwvYXV0aC1hZGRyZXNzPjx0aXRsZXM+PHRpdGxlPkJh
Y3Rlcm9pZGVzIGNlbGx1bG9zaWx5dGljdXMgc3AuIG5vdi4sIGEgY2VsbHVsb2x5dGljIGJhY3Rl
cml1bSBmcm9tIHRoZSBodW1hbiBndXQgbWljcm9iaWFsIGNvbW11bml0eTwvdGl0bGU+PHNlY29u
ZGFyeS10aXRsZT5JbnQgSiBTeXN0IEV2b2wgTWljcm9iaW9sPC9zZWNvbmRhcnktdGl0bGU+PGFs
dC10aXRsZT5JbnRlcm5hdGlvbmFsIGpvdXJuYWwgb2Ygc3lzdGVtYXRpYyBhbmQgZXZvbHV0aW9u
YXJ5IG1pY3JvYmlvbG9neTwvYWx0LXRpdGxlPjwvdGl0bGVzPjxwZXJpb2RpY2FsPjxmdWxsLXRp
dGxlPkludCBKIFN5c3QgRXZvbCBNaWNyb2Jpb2w8L2Z1bGwtdGl0bGU+PGFiYnItMT5JbnRlcm5h
dGlvbmFsIGpvdXJuYWwgb2Ygc3lzdGVtYXRpYyBhbmQgZXZvbHV0aW9uYXJ5IG1pY3JvYmlvbG9n
eTwvYWJici0xPjwvcGVyaW9kaWNhbD48YWx0LXBlcmlvZGljYWw+PGZ1bGwtdGl0bGU+SW50IEog
U3lzdCBFdm9sIE1pY3JvYmlvbDwvZnVsbC10aXRsZT48YWJici0xPkludGVybmF0aW9uYWwgam91
cm5hbCBvZiBzeXN0ZW1hdGljIGFuZCBldm9sdXRpb25hcnkgbWljcm9iaW9sb2d5PC9hYmJyLTE+
PC9hbHQtcGVyaW9kaWNhbD48cGFnZXM+MTUxNi0xNTIwPC9wYWdlcz48dm9sdW1lPjU3PC92b2x1
bWU+PG51bWJlcj5QdCA3PC9udW1iZXI+PGVkaXRpb24+MjAwNy8wNy8xMzwvZWRpdGlvbj48a2V5
d29yZHM+PGtleXdvcmQ+QWNldGljIEFjaWQvbWV0YWJvbGlzbTwva2V5d29yZD48a2V5d29yZD5B
bmFlcm9iaW9zaXM8L2tleXdvcmQ+PGtleXdvcmQ+QmFjdGVyaWFsIFR5cGluZyBUZWNobmlxdWVz
PC9rZXl3b3JkPjxrZXl3b3JkPkJhY3Rlcm9pZGVzL2NoZW1pc3RyeS8qY2xhc3NpZmljYXRpb24v
Z2VuZXRpY3MvKmlzb2xhdGlvbiAmYW1wOyBwdXJpZmljYXRpb248L2tleXdvcmQ+PGtleXdvcmQ+
QmFzZSBDb21wb3NpdGlvbjwva2V5d29yZD48a2V5d29yZD5DYXJib2h5ZHJhdGUgTWV0YWJvbGlz
bTwva2V5d29yZD48a2V5d29yZD5DZWxsdWxvc2UvbWV0YWJvbGlzbTwva2V5d29yZD48a2V5d29y
ZD5ETkEsIEJhY3RlcmlhbC9jaGVtaXN0cnkvZ2VuZXRpY3M8L2tleXdvcmQ+PGtleXdvcmQ+RE5B
LCBSaWJvc29tYWwvY2hlbWlzdHJ5L2dlbmV0aWNzPC9rZXl3b3JkPjxrZXl3b3JkPkZlY2VzL21p
Y3JvYmlvbG9neTwva2V5d29yZD48a2V5d29yZD5HYXN0cm9pbnRlc3RpbmFsIFRyYWN0LyptaWNy
b2Jpb2xvZ3k8L2tleXdvcmQ+PGtleXdvcmQ+R2VuZXMsIHJSTkE8L2tleXdvcmQ+PGtleXdvcmQ+
SHVtYW5zPC9rZXl3b3JkPjxrZXl3b3JkPkxvY29tb3Rpb248L2tleXdvcmQ+PGtleXdvcmQ+TW9s
ZWN1bGFyIFNlcXVlbmNlIERhdGE8L2tleXdvcmQ+PGtleXdvcmQ+TnVjbGVpYyBBY2lkIEh5YnJp
ZGl6YXRpb248L2tleXdvcmQ+PGtleXdvcmQ+UGh5bG9nZW55PC9rZXl3b3JkPjxrZXl3b3JkPlBy
b3Bpb25hdGVzL21ldGFib2xpc208L2tleXdvcmQ+PGtleXdvcmQ+Uk5BLCBCYWN0ZXJpYWwvZ2Vu
ZXRpY3M8L2tleXdvcmQ+PGtleXdvcmQ+Uk5BLCBSaWJvc29tYWwsIDE2Uy9nZW5ldGljczwva2V5
d29yZD48a2V5d29yZD5TZXF1ZW5jZSBBbmFseXNpcywgRE5BPC9rZXl3b3JkPjxrZXl3b3JkPlNl
cXVlbmNlIEhvbW9sb2d5LCBOdWNsZWljIEFjaWQ8L2tleXdvcmQ+PGtleXdvcmQ+U3VjY2luaWMg
QWNpZC9tZXRhYm9saXNtPC9rZXl3b3JkPjwva2V5d29yZHM+PGRhdGVzPjx5ZWFyPjIwMDc8L3ll
YXI+PHB1Yi1kYXRlcz48ZGF0ZT5KdWw8L2RhdGU+PC9wdWItZGF0ZXM+PC9kYXRlcz48aXNibj4x
NDY2LTUwMjYgKFByaW50KSYjeEQ7MTQ2Ni01MDI2PC9pc2JuPjxhY2Nlc3Npb24tbnVtPjE3NjI1
MTg2PC9hY2Nlc3Npb24tbnVtPjx1cmxzPjwvdXJscz48ZWxlY3Ryb25pYy1yZXNvdXJjZS1udW0+
MTAuMTA5OS9panMuMC42NDk5OC0wPC9lbGVjdHJvbmljLXJlc291cmNlLW51bT48cmVtb3RlLWRh
dGFiYXNlLXByb3ZpZGVyPk5MTTwvcmVtb3RlLWRhdGFiYXNlLXByb3ZpZGVyPjxsYW5ndWFnZT5l
bmc8L2xhbmd1YWdlPjwvcmVjb3JkPjwvQ2l0ZT48L0VuZE5vdGU+AG==
</w:fldData>
              </w:fldChar>
            </w:r>
            <w:r w:rsidRPr="007954DB">
              <w:rPr>
                <w:rFonts w:eastAsia="Times New Roman"/>
                <w:color w:val="000000"/>
                <w:sz w:val="18"/>
                <w:szCs w:val="18"/>
                <w:lang w:val="en-US" w:eastAsia="sv-SE"/>
              </w:rPr>
              <w:instrText xml:space="preserve"> ADDIN EN.CITE.DATA </w:instrText>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end"/>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19)</w:t>
            </w:r>
            <w:r w:rsidRPr="007954DB">
              <w:rPr>
                <w:rFonts w:eastAsia="Times New Roman"/>
                <w:color w:val="000000"/>
                <w:sz w:val="18"/>
                <w:szCs w:val="18"/>
                <w:lang w:val="en-US" w:eastAsia="sv-SE"/>
              </w:rPr>
              <w:fldChar w:fldCharType="end"/>
            </w: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6EB8A5D3" w14:textId="77777777" w:rsidR="00727AE9" w:rsidRPr="007954DB" w:rsidRDefault="00727AE9" w:rsidP="007954DB">
            <w:pPr>
              <w:spacing w:after="0" w:line="240" w:lineRule="auto"/>
              <w:jc w:val="center"/>
              <w:rPr>
                <w:rFonts w:eastAsia="Times New Roman"/>
                <w:color w:val="212121"/>
                <w:sz w:val="18"/>
                <w:szCs w:val="18"/>
                <w:lang w:val="en-US" w:eastAsia="sv-SE"/>
              </w:rPr>
            </w:pPr>
            <w:r w:rsidRPr="007954DB">
              <w:rPr>
                <w:rFonts w:eastAsia="Times New Roman"/>
                <w:color w:val="212121"/>
                <w:sz w:val="18"/>
                <w:szCs w:val="18"/>
                <w:lang w:val="en-US" w:eastAsia="sv-SE"/>
              </w:rPr>
              <w:t>Collagenous colitis (↑)</w:t>
            </w:r>
          </w:p>
        </w:tc>
        <w:tc>
          <w:tcPr>
            <w:tcW w:w="687" w:type="pct"/>
            <w:tcBorders>
              <w:top w:val="nil"/>
              <w:left w:val="nil"/>
              <w:bottom w:val="single" w:sz="4" w:space="0" w:color="auto"/>
              <w:right w:val="single" w:sz="4" w:space="0" w:color="auto"/>
            </w:tcBorders>
            <w:shd w:val="clear" w:color="auto" w:fill="auto"/>
            <w:noWrap/>
            <w:vAlign w:val="bottom"/>
            <w:hideMark/>
          </w:tcPr>
          <w:p w14:paraId="3CBE7AE0" w14:textId="6D12A757"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Gustafsson et al 2012</w:t>
            </w:r>
            <w:r w:rsidRPr="0032510E">
              <w:rPr>
                <w:rFonts w:eastAsia="Times New Roman"/>
                <w:color w:val="000000"/>
                <w:sz w:val="16"/>
                <w:szCs w:val="16"/>
                <w:lang w:val="en-US" w:eastAsia="sv-SE"/>
              </w:rPr>
              <w:fldChar w:fldCharType="begin">
                <w:fldData xml:space="preserve">PEVuZE5vdGU+PENpdGU+PEF1dGhvcj5HdXN0YWZzc29uPC9BdXRob3I+PFllYXI+MjAxMjwvWWVh
cj48UmVjTnVtPjkzODwvUmVjTnVtPjxEaXNwbGF5VGV4dD4oMjApPC9EaXNwbGF5VGV4dD48cmVj
b3JkPjxyZWMtbnVtYmVyPjkzODwvcmVjLW51bWJlcj48Zm9yZWlnbi1rZXlzPjxrZXkgYXBwPSJF
TiIgZGItaWQ9InBhZXd3d3ZzYXR2emRmZXB3OWd2MHgwaHRyZWFyZTVmZjlldyIgdGltZXN0YW1w
PSIxNjY1NDI3MjQ2Ij45Mzg8L2tleT48L2ZvcmVpZ24ta2V5cz48cmVmLXR5cGUgbmFtZT0iSm91
cm5hbCBBcnRpY2xlIj4xNzwvcmVmLXR5cGU+PGNvbnRyaWJ1dG9ycz48YXV0aG9ycz48YXV0aG9y
Pkd1c3RhZnNzb24sIFIuIEouPC9hdXRob3I+PGF1dGhvcj5PaGxzc29uLCBCLjwvYXV0aG9yPjxh
dXRob3I+QmVub25pLCBDLjwvYXV0aG9yPjxhdXRob3I+SmVwcHNzb24sIEIuPC9hdXRob3I+PGF1
dGhvcj5PbHNzb24sIEMuPC9hdXRob3I+PC9hdXRob3JzPjwvY29udHJpYnV0b3JzPjxhdXRoLWFk
ZHJlc3M+RGVwYXJ0bWVudCBvZiBDbGluaWNhbCBTY2llbmNlcywgR2FzdHJvZW50ZXJvbG9neSBT
ZWN0aW9uLCBTa8OlbmUgVW5pdmVyc2l0eSBIb3NwaXRhbCwgTHVuZCBVbml2ZXJzaXR5LCAyMDUw
MiBNYWxtw7YsIFN3ZWRlbi48L2F1dGgtYWRkcmVzcz48dGl0bGVzPjx0aXRsZT5NdWNvc2EtYXNz
b2NpYXRlZCBiYWN0ZXJpYSBpbiB0d28gbWlkZGxlLWFnZWQgd29tZW4gZGlhZ25vc2VkIHdpdGgg
Y29sbGFnZW5vdXMgY29saXRp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TYyOC0zNDwvcGFnZXM+PHZvbHVtZT4xODwvdm9sdW1lPjxudW1iZXI+MTQ8L251bWJl
cj48ZWRpdGlvbj4yMDEyLzA0LzI1PC9lZGl0aW9uPjxrZXl3b3Jkcz48a2V5d29yZD5CYWN0ZXJp
YS9jbGFzc2lmaWNhdGlvbi8qaXNvbGF0aW9uICZhbXA7IHB1cmlmaWNhdGlvbjwva2V5d29yZD48
a2V5d29yZD5CYWN0ZXJvaWRlcy9jbGFzc2lmaWNhdGlvbi8qaXNvbGF0aW9uICZhbXA7IHB1cmlm
aWNhdGlvbjwva2V5d29yZD48a2V5d29yZD5DbG9zdHJpZGl1bS9jbGFzc2lmaWNhdGlvbi8qaXNv
bGF0aW9uICZhbXA7IHB1cmlmaWNhdGlvbjwva2V5d29yZD48a2V5d29yZD5Db2xpdGlzLCBDb2xs
YWdlbm91cy8qbWljcm9iaW9sb2d5PC9rZXl3b3JkPjxrZXl3b3JkPkNvbG9uLyptaWNyb2Jpb2xv
Z3k8L2tleXdvcmQ+PGtleXdvcmQ+RE5BIFByaW1lcnM8L2tleXdvcmQ+PGtleXdvcmQ+RE5BLCBC
YWN0ZXJpYWwvKmlzb2xhdGlvbiAmYW1wOyBwdXJpZmljYXRpb248L2tleXdvcmQ+PGtleXdvcmQ+
RmVtYWxlPC9rZXl3b3JkPjxrZXl3b3JkPkdlbmVzLCByUk5BPC9rZXl3b3JkPjxrZXl3b3JkPkh1
bWFuczwva2V5d29yZD48a2V5d29yZD5NZXRhZ2Vub21lPC9rZXl3b3JkPjxrZXl3b3JkPk1pZGRs
ZSBBZ2VkPC9rZXl3b3JkPjxrZXl3b3JkPlBvbHltZXJhc2UgQ2hhaW4gUmVhY3Rpb248L2tleXdv
cmQ+PGtleXdvcmQ+Uk5BLCBSaWJvc29tYWwsIDE2Uy8qaXNvbGF0aW9uICZhbXA7IHB1cmlmaWNh
dGlvbjwva2V5d29yZD48a2V5d29yZD5TZXF1ZW5jZSBBbmFseXNpcywgRE5BPC9rZXl3b3JkPjxr
ZXl3b3JkPjE2UyByUk5BIHNlcXVlbmNpbmc8L2tleXdvcmQ+PGtleXdvcmQ+Q29sbGFnZW5vdXMg
Y29saXRpczwva2V5d29yZD48a2V5d29yZD5Db2xvbmljIG1pY3JvYmlvdGE8L2tleXdvcmQ+PGtl
eXdvcmQ+THltcGhvY3l0aWMgY29saXRpczwva2V5d29yZD48a2V5d29yZD5NaWNyb3Njb3BpYyBj
b2xpdGlzPC9rZXl3b3JkPjwva2V5d29yZHM+PGRhdGVzPjx5ZWFyPjIwMTI8L3llYXI+PHB1Yi1k
YXRlcz48ZGF0ZT5BcHIgMTQ8L2RhdGU+PC9wdWItZGF0ZXM+PC9kYXRlcz48aXNibj4xMDA3LTkz
MjcgKFByaW50KSYjeEQ7MTAwNy05MzI3PC9pc2JuPjxhY2Nlc3Npb24tbnVtPjIyNTI5NjkyPC9h
Y2Nlc3Npb24tbnVtPjx1cmxzPjxyZWxhdGVkLXVybHM+PHVybD5odHRwczovL3d3dy5uY2JpLm5s
bS5uaWguZ292L3BtYy9hcnRpY2xlcy9QTUMzMzI1NTI5L3BkZi9XSkctMTgtMTYyOC5wZGY8L3Vy
bD48L3JlbGF0ZWQtdXJscz48L3VybHM+PGN1c3RvbTI+UE1DMzMyNTUyOTwvY3VzdG9tMj48ZWxl
Y3Ryb25pYy1yZXNvdXJjZS1udW0+MTAuMzc0OC93amcudjE4LmkxNC4xNjI4PC9lbGVjdHJvbmlj
LXJlc291cmNlLW51bT48cmVtb3RlLWRhdGFiYXNlLXByb3ZpZGVyPk5MTTwvcmVtb3RlLWRhdGFi
YXNlLXByb3ZpZGVyPjxsYW5ndWFnZT5lbmc8L2xhbmd1YWdlPjwvcmVjb3JkPjwvQ2l0ZT48L0Vu
ZE5vdGU+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HdXN0YWZzc29uPC9BdXRob3I+PFllYXI+MjAxMjwvWWVh
cj48UmVjTnVtPjkzODwvUmVjTnVtPjxEaXNwbGF5VGV4dD4oMjApPC9EaXNwbGF5VGV4dD48cmVj
b3JkPjxyZWMtbnVtYmVyPjkzODwvcmVjLW51bWJlcj48Zm9yZWlnbi1rZXlzPjxrZXkgYXBwPSJF
TiIgZGItaWQ9InBhZXd3d3ZzYXR2emRmZXB3OWd2MHgwaHRyZWFyZTVmZjlldyIgdGltZXN0YW1w
PSIxNjY1NDI3MjQ2Ij45Mzg8L2tleT48L2ZvcmVpZ24ta2V5cz48cmVmLXR5cGUgbmFtZT0iSm91
cm5hbCBBcnRpY2xlIj4xNzwvcmVmLXR5cGU+PGNvbnRyaWJ1dG9ycz48YXV0aG9ycz48YXV0aG9y
Pkd1c3RhZnNzb24sIFIuIEouPC9hdXRob3I+PGF1dGhvcj5PaGxzc29uLCBCLjwvYXV0aG9yPjxh
dXRob3I+QmVub25pLCBDLjwvYXV0aG9yPjxhdXRob3I+SmVwcHNzb24sIEIuPC9hdXRob3I+PGF1
dGhvcj5PbHNzb24sIEMuPC9hdXRob3I+PC9hdXRob3JzPjwvY29udHJpYnV0b3JzPjxhdXRoLWFk
ZHJlc3M+RGVwYXJ0bWVudCBvZiBDbGluaWNhbCBTY2llbmNlcywgR2FzdHJvZW50ZXJvbG9neSBT
ZWN0aW9uLCBTa8OlbmUgVW5pdmVyc2l0eSBIb3NwaXRhbCwgTHVuZCBVbml2ZXJzaXR5LCAyMDUw
MiBNYWxtw7YsIFN3ZWRlbi48L2F1dGgtYWRkcmVzcz48dGl0bGVzPjx0aXRsZT5NdWNvc2EtYXNz
b2NpYXRlZCBiYWN0ZXJpYSBpbiB0d28gbWlkZGxlLWFnZWQgd29tZW4gZGlhZ25vc2VkIHdpdGgg
Y29sbGFnZW5vdXMgY29saXRp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TYyOC0zNDwvcGFnZXM+PHZvbHVtZT4xODwvdm9sdW1lPjxudW1iZXI+MTQ8L251bWJl
cj48ZWRpdGlvbj4yMDEyLzA0LzI1PC9lZGl0aW9uPjxrZXl3b3Jkcz48a2V5d29yZD5CYWN0ZXJp
YS9jbGFzc2lmaWNhdGlvbi8qaXNvbGF0aW9uICZhbXA7IHB1cmlmaWNhdGlvbjwva2V5d29yZD48
a2V5d29yZD5CYWN0ZXJvaWRlcy9jbGFzc2lmaWNhdGlvbi8qaXNvbGF0aW9uICZhbXA7IHB1cmlm
aWNhdGlvbjwva2V5d29yZD48a2V5d29yZD5DbG9zdHJpZGl1bS9jbGFzc2lmaWNhdGlvbi8qaXNv
bGF0aW9uICZhbXA7IHB1cmlmaWNhdGlvbjwva2V5d29yZD48a2V5d29yZD5Db2xpdGlzLCBDb2xs
YWdlbm91cy8qbWljcm9iaW9sb2d5PC9rZXl3b3JkPjxrZXl3b3JkPkNvbG9uLyptaWNyb2Jpb2xv
Z3k8L2tleXdvcmQ+PGtleXdvcmQ+RE5BIFByaW1lcnM8L2tleXdvcmQ+PGtleXdvcmQ+RE5BLCBC
YWN0ZXJpYWwvKmlzb2xhdGlvbiAmYW1wOyBwdXJpZmljYXRpb248L2tleXdvcmQ+PGtleXdvcmQ+
RmVtYWxlPC9rZXl3b3JkPjxrZXl3b3JkPkdlbmVzLCByUk5BPC9rZXl3b3JkPjxrZXl3b3JkPkh1
bWFuczwva2V5d29yZD48a2V5d29yZD5NZXRhZ2Vub21lPC9rZXl3b3JkPjxrZXl3b3JkPk1pZGRs
ZSBBZ2VkPC9rZXl3b3JkPjxrZXl3b3JkPlBvbHltZXJhc2UgQ2hhaW4gUmVhY3Rpb248L2tleXdv
cmQ+PGtleXdvcmQ+Uk5BLCBSaWJvc29tYWwsIDE2Uy8qaXNvbGF0aW9uICZhbXA7IHB1cmlmaWNh
dGlvbjwva2V5d29yZD48a2V5d29yZD5TZXF1ZW5jZSBBbmFseXNpcywgRE5BPC9rZXl3b3JkPjxr
ZXl3b3JkPjE2UyByUk5BIHNlcXVlbmNpbmc8L2tleXdvcmQ+PGtleXdvcmQ+Q29sbGFnZW5vdXMg
Y29saXRpczwva2V5d29yZD48a2V5d29yZD5Db2xvbmljIG1pY3JvYmlvdGE8L2tleXdvcmQ+PGtl
eXdvcmQ+THltcGhvY3l0aWMgY29saXRpczwva2V5d29yZD48a2V5d29yZD5NaWNyb3Njb3BpYyBj
b2xpdGlzPC9rZXl3b3JkPjwva2V5d29yZHM+PGRhdGVzPjx5ZWFyPjIwMTI8L3llYXI+PHB1Yi1k
YXRlcz48ZGF0ZT5BcHIgMTQ8L2RhdGU+PC9wdWItZGF0ZXM+PC9kYXRlcz48aXNibj4xMDA3LTkz
MjcgKFByaW50KSYjeEQ7MTAwNy05MzI3PC9pc2JuPjxhY2Nlc3Npb24tbnVtPjIyNTI5NjkyPC9h
Y2Nlc3Npb24tbnVtPjx1cmxzPjxyZWxhdGVkLXVybHM+PHVybD5odHRwczovL3d3dy5uY2JpLm5s
bS5uaWguZ292L3BtYy9hcnRpY2xlcy9QTUMzMzI1NTI5L3BkZi9XSkctMTgtMTYyOC5wZGY8L3Vy
bD48L3JlbGF0ZWQtdXJscz48L3VybHM+PGN1c3RvbTI+UE1DMzMyNTUyOTwvY3VzdG9tMj48ZWxl
Y3Ryb25pYy1yZXNvdXJjZS1udW0+MTAuMzc0OC93amcudjE4LmkxNC4xNjI4PC9lbGVjdHJvbmlj
LXJlc291cmNlLW51bT48cmVtb3RlLWRhdGFiYXNlLXByb3ZpZGVyPk5MTTwvcmVtb3RlLWRhdGFi
YXNlLXByb3ZpZGVyPjxsYW5ndWFnZT5lbmc8L2xhbmd1YWdlPjwvcmVjb3JkPjwvQ2l0ZT48L0Vu
ZE5vdGU+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0)</w:t>
            </w:r>
            <w:r w:rsidRPr="0032510E">
              <w:rPr>
                <w:rFonts w:eastAsia="Times New Roman"/>
                <w:color w:val="000000"/>
                <w:sz w:val="16"/>
                <w:szCs w:val="16"/>
                <w:lang w:val="en-US" w:eastAsia="sv-SE"/>
              </w:rPr>
              <w:fldChar w:fldCharType="end"/>
            </w:r>
          </w:p>
        </w:tc>
      </w:tr>
      <w:tr w:rsidR="0032510E" w:rsidRPr="007954DB" w14:paraId="74086D57" w14:textId="77777777" w:rsidTr="00B43E58">
        <w:trPr>
          <w:gridAfter w:val="3"/>
          <w:wAfter w:w="95" w:type="pct"/>
          <w:trHeight w:val="335"/>
        </w:trPr>
        <w:tc>
          <w:tcPr>
            <w:tcW w:w="815" w:type="pct"/>
            <w:vMerge/>
            <w:tcBorders>
              <w:top w:val="nil"/>
              <w:left w:val="single" w:sz="4" w:space="0" w:color="auto"/>
              <w:bottom w:val="single" w:sz="4" w:space="0" w:color="000000"/>
              <w:right w:val="single" w:sz="4" w:space="0" w:color="auto"/>
            </w:tcBorders>
            <w:vAlign w:val="center"/>
            <w:hideMark/>
          </w:tcPr>
          <w:p w14:paraId="0E98D426"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180F5E1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209A741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6064BCB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13A7DBC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29A7E08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109162C6" w14:textId="67C682FB" w:rsidR="00727AE9" w:rsidRPr="007954DB" w:rsidRDefault="0032510E" w:rsidP="007954DB">
            <w:pPr>
              <w:spacing w:after="0" w:line="240" w:lineRule="auto"/>
              <w:jc w:val="center"/>
              <w:rPr>
                <w:rFonts w:eastAsia="Times New Roman"/>
                <w:color w:val="000000"/>
                <w:sz w:val="18"/>
                <w:szCs w:val="18"/>
                <w:lang w:val="en-US" w:eastAsia="sv-SE"/>
              </w:rPr>
            </w:pPr>
            <w:r>
              <w:rPr>
                <w:rFonts w:eastAsia="Times New Roman"/>
                <w:color w:val="000000"/>
                <w:sz w:val="18"/>
                <w:szCs w:val="18"/>
                <w:lang w:val="en-US" w:eastAsia="sv-SE"/>
              </w:rPr>
              <w:t>S</w:t>
            </w:r>
            <w:r w:rsidR="00727AE9" w:rsidRPr="007954DB">
              <w:rPr>
                <w:rFonts w:eastAsia="Times New Roman"/>
                <w:color w:val="000000"/>
                <w:sz w:val="18"/>
                <w:szCs w:val="18"/>
                <w:lang w:val="en-US" w:eastAsia="sv-SE"/>
              </w:rPr>
              <w:t>evere SARS-CoV-2 (↑)</w:t>
            </w:r>
          </w:p>
        </w:tc>
        <w:tc>
          <w:tcPr>
            <w:tcW w:w="687" w:type="pct"/>
            <w:tcBorders>
              <w:top w:val="nil"/>
              <w:left w:val="nil"/>
              <w:bottom w:val="single" w:sz="4" w:space="0" w:color="auto"/>
              <w:right w:val="single" w:sz="4" w:space="0" w:color="auto"/>
            </w:tcBorders>
            <w:shd w:val="clear" w:color="auto" w:fill="auto"/>
            <w:noWrap/>
            <w:vAlign w:val="bottom"/>
            <w:hideMark/>
          </w:tcPr>
          <w:p w14:paraId="3486FAE8" w14:textId="2DC818B6"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Xu et al 2022</w:t>
            </w:r>
            <w:r w:rsidRPr="0032510E">
              <w:rPr>
                <w:rFonts w:eastAsia="Times New Roman"/>
                <w:color w:val="000000"/>
                <w:sz w:val="16"/>
                <w:szCs w:val="16"/>
                <w:lang w:val="en-US" w:eastAsia="sv-SE"/>
              </w:rPr>
              <w:fldChar w:fldCharType="begin">
                <w:fldData xml:space="preserve">PEVuZE5vdGU+PENpdGU+PEF1dGhvcj5YdTwvQXV0aG9yPjxZZWFyPjIwMjI8L1llYXI+PFJlY051
bT45Mzk8L1JlY051bT48RGlzcGxheVRleHQ+KDIxKTwvRGlzcGxheVRleHQ+PHJlY29yZD48cmVj
LW51bWJlcj45Mzk8L3JlYy1udW1iZXI+PGZvcmVpZ24ta2V5cz48a2V5IGFwcD0iRU4iIGRiLWlk
PSJwYWV3d3d2c2F0dnpkZmVwdzlndjB4MGh0cmVhcmU1ZmY5ZXciIHRpbWVzdGFtcD0iMTY2NTQy
NzI0NiI+OTM5PC9rZXk+PC9mb3JlaWduLWtleXM+PHJlZi10eXBlIG5hbWU9IkpvdXJuYWwgQXJ0
aWNsZSI+MTc8L3JlZi10eXBlPjxjb250cmlidXRvcnM+PGF1dGhvcnM+PGF1dGhvcj5YdSwgWC48
L2F1dGhvcj48YXV0aG9yPlpoYW5nLCBXLjwvYXV0aG9yPjxhdXRob3I+R3VvLCBNLjwvYXV0aG9y
PjxhdXRob3I+WGlhbywgQy48L2F1dGhvcj48YXV0aG9yPkZ1LCBaLjwvYXV0aG9yPjxhdXRob3I+
WXUsIFMuPC9hdXRob3I+PGF1dGhvcj5KaWFuZywgTC48L2F1dGhvcj48YXV0aG9yPldhbmcsIFMu
PC9hdXRob3I+PGF1dGhvcj5MaW5nLCBZLjwvYXV0aG9yPjxhdXRob3I+TGl1LCBGLjwvYXV0aG9y
PjxhdXRob3I+VGFuLCBZLjwvYXV0aG9yPjxhdXRob3I+Q2hlbiwgUy48L2F1dGhvcj48L2F1dGhv
cnM+PC9jb250cmlidXRvcnM+PGF1dGgtYWRkcmVzcz5TaGFuZ2hhaSBJbnN0aXR1dGUgb2YgSGVt
YXRvbG9neSwgU3RhdGUgS2V5IExhYm9yYXRvcnkgb2YgTWVkaWNhbCBHZW5vbWljcywgTmF0aW9u
YWwgUmVzZWFyY2ggQ2VudGVyIGZvciBUcmFuc2xhdGlvbmFsIE1lZGljaW5lIGF0IFNoYW5naGFp
LCBSdWlqaW4gSG9zcGl0YWwgQWZmaWxpYXRlZCB0byBTaGFuZ2hhaSBKaWFvIFRvbmcgVW5pdmVy
c2l0eSBTY2hvb2wgb2YgTWVkaWNpbmUsIFNoYW5naGFpLCAyMDAwMjUsIENoaW5hLiYjeEQ7U2No
b29sIG9mIExpZmUgU2NpZW5jZXMgYW5kIEJpb3RlY2hub2xvZ3ksIFNoYW5naGFpIEppYW8gVG9u
ZyBVbml2ZXJzaXR5LCBTaGFuZ2hhaSwgMjAwMjQwLCBDaGluYS4mI3hEO1NoYW5naGFpIFB1Ymxp
YyBIZWFsdGggQ2xpbmljYWwgQ2VudGVyLCBTaGFuZ2hhaSwgMjAxNTA4LCBDaGluYS4mI3hEO0Rl
cGFydG1lbnQgb2YgTGFib3JhdG9yeSBNZWRpY2luZSwgUnVpamluIEhvc3BpdGFsIEFmZmlsaWF0
ZWQgdG8gU2hhbmdoYWkgSmlhbyBUb25nIFVuaXZlcnNpdHkgU2Nob29sIG9mIE1lZGljaW5lLCBT
aGFuZ2hhaSwgMjAwMDI1LCBDaGluYS4mI3hEO1NoYW5naGFpIEluc3RpdHV0ZSBvZiBIZW1hdG9s
b2d5LCBTdGF0ZSBLZXkgTGFib3JhdG9yeSBvZiBNZWRpY2FsIEdlbm9taWNzLCBOYXRpb25hbCBS
ZXNlYXJjaCBDZW50ZXIgZm9yIFRyYW5zbGF0aW9uYWwgTWVkaWNpbmUgYXQgU2hhbmdoYWksIFJ1
aWppbiBIb3NwaXRhbCBBZmZpbGlhdGVkIHRvIFNoYW5naGFpIEppYW8gVG9uZyBVbml2ZXJzaXR5
IFNjaG9vbCBvZiBNZWRpY2luZSwgU2hhbmdoYWksIDIwMDAyNSwgQ2hpbmEuIHR5MTIyNjBAcmpo
LmNvbS5jbi4mI3hEO1NoYW5naGFpIEluc3RpdHV0ZSBvZiBIZW1hdG9sb2d5LCBTdGF0ZSBLZXkg
TGFib3JhdG9yeSBvZiBNZWRpY2FsIEdlbm9taWNzLCBOYXRpb25hbCBSZXNlYXJjaCBDZW50ZXIg
Zm9yIFRyYW5zbGF0aW9uYWwgTWVkaWNpbmUgYXQgU2hhbmdoYWksIFJ1aWppbiBIb3NwaXRhbCBB
ZmZpbGlhdGVkIHRvIFNoYW5naGFpIEppYW8gVG9uZyBVbml2ZXJzaXR5IFNjaG9vbCBvZiBNZWRp
Y2luZSwgU2hhbmdoYWksIDIwMDAyNSwgQ2hpbmEuIHNqY2hlbkBzdG4uc2guY24uPC9hdXRoLWFk
ZHJlc3M+PHRpdGxlcz48dGl0bGU+SW50ZWdyYXRlZCBhbmFseXNpcyBvZiBndXQgbWljcm9iaW9t
ZSBhbmQgaG9zdCBpbW11bmUgcmVzcG9uc2VzIGluIENPVklELTE5PC90aXRsZT48c2Vjb25kYXJ5
LXRpdGxlPkZyb250IE1lZDwvc2Vjb25kYXJ5LXRpdGxlPjxhbHQtdGl0bGU+RnJvbnRpZXJzIG9m
IG1lZGljaW5lPC9hbHQtdGl0bGU+PC90aXRsZXM+PHBlcmlvZGljYWw+PGZ1bGwtdGl0bGU+RnJv
bnQgTWVkPC9mdWxsLXRpdGxlPjxhYmJyLTE+RnJvbnRpZXJzIG9mIG1lZGljaW5lPC9hYmJyLTE+
PC9wZXJpb2RpY2FsPjxhbHQtcGVyaW9kaWNhbD48ZnVsbC10aXRsZT5Gcm9udCBNZWQ8L2Z1bGwt
dGl0bGU+PGFiYnItMT5Gcm9udGllcnMgb2YgbWVkaWNpbmU8L2FiYnItMT48L2FsdC1wZXJpb2Rp
Y2FsPjxwYWdlcz4yNjMtMjc1PC9wYWdlcz48dm9sdW1lPjE2PC92b2x1bWU+PG51bWJlcj4yPC9u
dW1iZXI+PGVkaXRpb24+MjAyMi8wMy8wOTwvZWRpdGlvbj48a2V5d29yZHM+PGtleXdvcmQ+KmNv
dmlkLTE5PC9rZXl3b3JkPjxrZXl3b3JkPkNsb3N0cmlkaWFsZXM8L2tleXdvcmQ+PGtleXdvcmQ+
Kkdhc3Ryb2ludGVzdGluYWwgTWljcm9iaW9tZTwva2V5d29yZD48a2V5d29yZD5IdW1hbnM8L2tl
eXdvcmQ+PGtleXdvcmQ+SW1tdW5pdHk8L2tleXdvcmQ+PGtleXdvcmQ+TGV1a29jeXRlcywgTW9u
b251Y2xlYXI8L2tleXdvcmQ+PGtleXdvcmQ+U0FSUy1Db1YtMjwva2V5d29yZD48a2V5d29yZD5D
b3ZpZC0xOTwva2V5d29yZD48a2V5d29yZD5ndXQgbWljcm9iaW9tZTwva2V5d29yZD48a2V5d29y
ZD5pbW11bmUgcmVzcG9uc2U8L2tleXdvcmQ+PC9rZXl3b3Jkcz48ZGF0ZXM+PHllYXI+MjAyMjwv
eWVhcj48cHViLWRhdGVzPjxkYXRlPkFwcjwvZGF0ZT48L3B1Yi1kYXRlcz48L2RhdGVzPjxpc2Ju
PjIwOTUtMDIxNyAoUHJpbnQpJiN4RDsyMDk1LTAyMTc8L2lzYm4+PGFjY2Vzc2lvbi1udW0+MzUy
NTg3NjI8L2FjY2Vzc2lvbi1udW0+PHVybHM+PHJlbGF0ZWQtdXJscz48dXJsPmh0dHBzOi8vd3d3
Lm5jYmkubmxtLm5paC5nb3YvcG1jL2FydGljbGVzL1BNQzg5MDI0ODYvcGRmLzExNjg0XzIwMjJf
QXJ0aWNsZV85MjEucGRmPC91cmw+PC9yZWxhdGVkLXVybHM+PC91cmxzPjxjdXN0b20yPlBNQzg5
MDI0ODY8L2N1c3RvbTI+PGVsZWN0cm9uaWMtcmVzb3VyY2UtbnVtPjEwLjEwMDcvczExNjg0LTAy
Mi0wOTIxLTY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YdTwvQXV0aG9yPjxZZWFyPjIwMjI8L1llYXI+PFJlY051
bT45Mzk8L1JlY051bT48RGlzcGxheVRleHQ+KDIxKTwvRGlzcGxheVRleHQ+PHJlY29yZD48cmVj
LW51bWJlcj45Mzk8L3JlYy1udW1iZXI+PGZvcmVpZ24ta2V5cz48a2V5IGFwcD0iRU4iIGRiLWlk
PSJwYWV3d3d2c2F0dnpkZmVwdzlndjB4MGh0cmVhcmU1ZmY5ZXciIHRpbWVzdGFtcD0iMTY2NTQy
NzI0NiI+OTM5PC9rZXk+PC9mb3JlaWduLWtleXM+PHJlZi10eXBlIG5hbWU9IkpvdXJuYWwgQXJ0
aWNsZSI+MTc8L3JlZi10eXBlPjxjb250cmlidXRvcnM+PGF1dGhvcnM+PGF1dGhvcj5YdSwgWC48
L2F1dGhvcj48YXV0aG9yPlpoYW5nLCBXLjwvYXV0aG9yPjxhdXRob3I+R3VvLCBNLjwvYXV0aG9y
PjxhdXRob3I+WGlhbywgQy48L2F1dGhvcj48YXV0aG9yPkZ1LCBaLjwvYXV0aG9yPjxhdXRob3I+
WXUsIFMuPC9hdXRob3I+PGF1dGhvcj5KaWFuZywgTC48L2F1dGhvcj48YXV0aG9yPldhbmcsIFMu
PC9hdXRob3I+PGF1dGhvcj5MaW5nLCBZLjwvYXV0aG9yPjxhdXRob3I+TGl1LCBGLjwvYXV0aG9y
PjxhdXRob3I+VGFuLCBZLjwvYXV0aG9yPjxhdXRob3I+Q2hlbiwgUy48L2F1dGhvcj48L2F1dGhv
cnM+PC9jb250cmlidXRvcnM+PGF1dGgtYWRkcmVzcz5TaGFuZ2hhaSBJbnN0aXR1dGUgb2YgSGVt
YXRvbG9neSwgU3RhdGUgS2V5IExhYm9yYXRvcnkgb2YgTWVkaWNhbCBHZW5vbWljcywgTmF0aW9u
YWwgUmVzZWFyY2ggQ2VudGVyIGZvciBUcmFuc2xhdGlvbmFsIE1lZGljaW5lIGF0IFNoYW5naGFp
LCBSdWlqaW4gSG9zcGl0YWwgQWZmaWxpYXRlZCB0byBTaGFuZ2hhaSBKaWFvIFRvbmcgVW5pdmVy
c2l0eSBTY2hvb2wgb2YgTWVkaWNpbmUsIFNoYW5naGFpLCAyMDAwMjUsIENoaW5hLiYjeEQ7U2No
b29sIG9mIExpZmUgU2NpZW5jZXMgYW5kIEJpb3RlY2hub2xvZ3ksIFNoYW5naGFpIEppYW8gVG9u
ZyBVbml2ZXJzaXR5LCBTaGFuZ2hhaSwgMjAwMjQwLCBDaGluYS4mI3hEO1NoYW5naGFpIFB1Ymxp
YyBIZWFsdGggQ2xpbmljYWwgQ2VudGVyLCBTaGFuZ2hhaSwgMjAxNTA4LCBDaGluYS4mI3hEO0Rl
cGFydG1lbnQgb2YgTGFib3JhdG9yeSBNZWRpY2luZSwgUnVpamluIEhvc3BpdGFsIEFmZmlsaWF0
ZWQgdG8gU2hhbmdoYWkgSmlhbyBUb25nIFVuaXZlcnNpdHkgU2Nob29sIG9mIE1lZGljaW5lLCBT
aGFuZ2hhaSwgMjAwMDI1LCBDaGluYS4mI3hEO1NoYW5naGFpIEluc3RpdHV0ZSBvZiBIZW1hdG9s
b2d5LCBTdGF0ZSBLZXkgTGFib3JhdG9yeSBvZiBNZWRpY2FsIEdlbm9taWNzLCBOYXRpb25hbCBS
ZXNlYXJjaCBDZW50ZXIgZm9yIFRyYW5zbGF0aW9uYWwgTWVkaWNpbmUgYXQgU2hhbmdoYWksIFJ1
aWppbiBIb3NwaXRhbCBBZmZpbGlhdGVkIHRvIFNoYW5naGFpIEppYW8gVG9uZyBVbml2ZXJzaXR5
IFNjaG9vbCBvZiBNZWRpY2luZSwgU2hhbmdoYWksIDIwMDAyNSwgQ2hpbmEuIHR5MTIyNjBAcmpo
LmNvbS5jbi4mI3hEO1NoYW5naGFpIEluc3RpdHV0ZSBvZiBIZW1hdG9sb2d5LCBTdGF0ZSBLZXkg
TGFib3JhdG9yeSBvZiBNZWRpY2FsIEdlbm9taWNzLCBOYXRpb25hbCBSZXNlYXJjaCBDZW50ZXIg
Zm9yIFRyYW5zbGF0aW9uYWwgTWVkaWNpbmUgYXQgU2hhbmdoYWksIFJ1aWppbiBIb3NwaXRhbCBB
ZmZpbGlhdGVkIHRvIFNoYW5naGFpIEppYW8gVG9uZyBVbml2ZXJzaXR5IFNjaG9vbCBvZiBNZWRp
Y2luZSwgU2hhbmdoYWksIDIwMDAyNSwgQ2hpbmEuIHNqY2hlbkBzdG4uc2guY24uPC9hdXRoLWFk
ZHJlc3M+PHRpdGxlcz48dGl0bGU+SW50ZWdyYXRlZCBhbmFseXNpcyBvZiBndXQgbWljcm9iaW9t
ZSBhbmQgaG9zdCBpbW11bmUgcmVzcG9uc2VzIGluIENPVklELTE5PC90aXRsZT48c2Vjb25kYXJ5
LXRpdGxlPkZyb250IE1lZDwvc2Vjb25kYXJ5LXRpdGxlPjxhbHQtdGl0bGU+RnJvbnRpZXJzIG9m
IG1lZGljaW5lPC9hbHQtdGl0bGU+PC90aXRsZXM+PHBlcmlvZGljYWw+PGZ1bGwtdGl0bGU+RnJv
bnQgTWVkPC9mdWxsLXRpdGxlPjxhYmJyLTE+RnJvbnRpZXJzIG9mIG1lZGljaW5lPC9hYmJyLTE+
PC9wZXJpb2RpY2FsPjxhbHQtcGVyaW9kaWNhbD48ZnVsbC10aXRsZT5Gcm9udCBNZWQ8L2Z1bGwt
dGl0bGU+PGFiYnItMT5Gcm9udGllcnMgb2YgbWVkaWNpbmU8L2FiYnItMT48L2FsdC1wZXJpb2Rp
Y2FsPjxwYWdlcz4yNjMtMjc1PC9wYWdlcz48dm9sdW1lPjE2PC92b2x1bWU+PG51bWJlcj4yPC9u
dW1iZXI+PGVkaXRpb24+MjAyMi8wMy8wOTwvZWRpdGlvbj48a2V5d29yZHM+PGtleXdvcmQ+KmNv
dmlkLTE5PC9rZXl3b3JkPjxrZXl3b3JkPkNsb3N0cmlkaWFsZXM8L2tleXdvcmQ+PGtleXdvcmQ+
Kkdhc3Ryb2ludGVzdGluYWwgTWljcm9iaW9tZTwva2V5d29yZD48a2V5d29yZD5IdW1hbnM8L2tl
eXdvcmQ+PGtleXdvcmQ+SW1tdW5pdHk8L2tleXdvcmQ+PGtleXdvcmQ+TGV1a29jeXRlcywgTW9u
b251Y2xlYXI8L2tleXdvcmQ+PGtleXdvcmQ+U0FSUy1Db1YtMjwva2V5d29yZD48a2V5d29yZD5D
b3ZpZC0xOTwva2V5d29yZD48a2V5d29yZD5ndXQgbWljcm9iaW9tZTwva2V5d29yZD48a2V5d29y
ZD5pbW11bmUgcmVzcG9uc2U8L2tleXdvcmQ+PC9rZXl3b3Jkcz48ZGF0ZXM+PHllYXI+MjAyMjwv
eWVhcj48cHViLWRhdGVzPjxkYXRlPkFwcjwvZGF0ZT48L3B1Yi1kYXRlcz48L2RhdGVzPjxpc2Ju
PjIwOTUtMDIxNyAoUHJpbnQpJiN4RDsyMDk1LTAyMTc8L2lzYm4+PGFjY2Vzc2lvbi1udW0+MzUy
NTg3NjI8L2FjY2Vzc2lvbi1udW0+PHVybHM+PHJlbGF0ZWQtdXJscz48dXJsPmh0dHBzOi8vd3d3
Lm5jYmkubmxtLm5paC5nb3YvcG1jL2FydGljbGVzL1BNQzg5MDI0ODYvcGRmLzExNjg0XzIwMjJf
QXJ0aWNsZV85MjEucGRmPC91cmw+PC9yZWxhdGVkLXVybHM+PC91cmxzPjxjdXN0b20yPlBNQzg5
MDI0ODY8L2N1c3RvbTI+PGVsZWN0cm9uaWMtcmVzb3VyY2UtbnVtPjEwLjEwMDcvczExNjg0LTAy
Mi0wOTIxLTY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1)</w:t>
            </w:r>
            <w:r w:rsidRPr="0032510E">
              <w:rPr>
                <w:rFonts w:eastAsia="Times New Roman"/>
                <w:color w:val="000000"/>
                <w:sz w:val="16"/>
                <w:szCs w:val="16"/>
                <w:lang w:val="en-US" w:eastAsia="sv-SE"/>
              </w:rPr>
              <w:fldChar w:fldCharType="end"/>
            </w:r>
          </w:p>
        </w:tc>
      </w:tr>
      <w:tr w:rsidR="0032510E" w:rsidRPr="007954DB" w14:paraId="672609B3" w14:textId="77777777" w:rsidTr="00B43E58">
        <w:trPr>
          <w:gridAfter w:val="3"/>
          <w:wAfter w:w="95" w:type="pct"/>
          <w:trHeight w:val="290"/>
        </w:trPr>
        <w:tc>
          <w:tcPr>
            <w:tcW w:w="81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2579EB1"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Bacteroides fragilis (↑)</w:t>
            </w:r>
          </w:p>
        </w:tc>
        <w:tc>
          <w:tcPr>
            <w:tcW w:w="51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66F97FB"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r w:rsidRPr="007954DB">
              <w:rPr>
                <w:rFonts w:eastAsia="Times New Roman"/>
                <w:b/>
                <w:bCs/>
                <w:i/>
                <w:iCs/>
                <w:color w:val="000000"/>
                <w:sz w:val="18"/>
                <w:szCs w:val="18"/>
                <w:lang w:val="en-US" w:eastAsia="sv-SE"/>
              </w:rPr>
              <w:t>Bacillus fragilis</w:t>
            </w:r>
          </w:p>
        </w:tc>
        <w:tc>
          <w:tcPr>
            <w:tcW w:w="23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226746B"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2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84CFD93"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CA89592"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Anaerobic</w:t>
            </w:r>
          </w:p>
        </w:tc>
        <w:tc>
          <w:tcPr>
            <w:tcW w:w="55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A7EB91D" w14:textId="0CDE4A6B"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1898</w:t>
            </w:r>
            <w:r w:rsidRPr="007954DB">
              <w:rPr>
                <w:rFonts w:eastAsia="Times New Roman"/>
                <w:color w:val="000000"/>
                <w:sz w:val="18"/>
                <w:szCs w:val="18"/>
                <w:lang w:val="en-US" w:eastAsia="sv-SE"/>
              </w:rPr>
              <w:fldChar w:fldCharType="begin"/>
            </w:r>
            <w:r w:rsidRPr="007954DB">
              <w:rPr>
                <w:rFonts w:eastAsia="Times New Roman"/>
                <w:color w:val="000000"/>
                <w:sz w:val="18"/>
                <w:szCs w:val="18"/>
                <w:lang w:val="en-US" w:eastAsia="sv-SE"/>
              </w:rPr>
              <w:instrText xml:space="preserve"> ADDIN EN.CITE &lt;EndNote&gt;&lt;Cite&gt;&lt;Author&gt;Veillon&lt;/Author&gt;&lt;Year&gt;1898&lt;/Year&gt;&lt;RecNum&gt;970&lt;/RecNum&gt;&lt;DisplayText&gt;(34)&lt;/DisplayText&gt;&lt;record&gt;&lt;rec-number&gt;970&lt;/rec-number&gt;&lt;foreign-keys&gt;&lt;key app="EN" db-id="paewwwvsatvzdfepw9gv0x0htreare5ff9ew" timestamp="1665429490"&gt;970&lt;/key&gt;&lt;/foreign-keys&gt;&lt;ref-type name="Journal Article"&gt;17&lt;/ref-type&gt;&lt;contributors&gt;&lt;authors&gt;&lt;author&gt;Veillon, A&lt;/author&gt;&lt;author&gt;Zuber, MM&lt;/author&gt;&lt;/authors&gt;&lt;/contributors&gt;&lt;titles&gt;&lt;title&gt;Recherches sur quelques microbes strictement anaérobies et leur rôle en pathologie. &lt;/title&gt;&lt;secondary-title&gt;Arch Med Exp&lt;/secondary-title&gt;&lt;/titles&gt;&lt;periodical&gt;&lt;full-title&gt;Arch Med Exp&lt;/full-title&gt;&lt;/periodical&gt;&lt;pages&gt;517–545&lt;/pages&gt;&lt;volume&gt;10&lt;/volume&gt;&lt;dates&gt;&lt;year&gt;1898&lt;/year&gt;&lt;/dates&gt;&lt;urls&gt;&lt;/urls&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34)</w:t>
            </w:r>
            <w:r w:rsidRPr="007954DB">
              <w:rPr>
                <w:rFonts w:eastAsia="Times New Roman"/>
                <w:color w:val="000000"/>
                <w:sz w:val="18"/>
                <w:szCs w:val="18"/>
                <w:lang w:val="en-US" w:eastAsia="sv-SE"/>
              </w:rPr>
              <w:fldChar w:fldCharType="end"/>
            </w:r>
          </w:p>
        </w:tc>
        <w:tc>
          <w:tcPr>
            <w:tcW w:w="1243" w:type="pct"/>
            <w:gridSpan w:val="2"/>
            <w:vMerge w:val="restart"/>
            <w:tcBorders>
              <w:top w:val="nil"/>
              <w:left w:val="single" w:sz="4" w:space="0" w:color="auto"/>
              <w:bottom w:val="single" w:sz="4" w:space="0" w:color="000000"/>
              <w:right w:val="single" w:sz="4" w:space="0" w:color="auto"/>
            </w:tcBorders>
            <w:shd w:val="clear" w:color="auto" w:fill="auto"/>
            <w:noWrap/>
            <w:vAlign w:val="center"/>
            <w:hideMark/>
          </w:tcPr>
          <w:p w14:paraId="6290F0E9"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 xml:space="preserve">CRC (↑) - </w:t>
            </w:r>
            <w:proofErr w:type="spellStart"/>
            <w:r w:rsidRPr="007954DB">
              <w:rPr>
                <w:rFonts w:eastAsia="Times New Roman"/>
                <w:color w:val="000000"/>
                <w:sz w:val="18"/>
                <w:szCs w:val="18"/>
                <w:lang w:val="en-US" w:eastAsia="sv-SE"/>
              </w:rPr>
              <w:t>ETBF</w:t>
            </w:r>
            <w:proofErr w:type="spellEnd"/>
          </w:p>
        </w:tc>
        <w:tc>
          <w:tcPr>
            <w:tcW w:w="687" w:type="pct"/>
            <w:tcBorders>
              <w:top w:val="nil"/>
              <w:left w:val="nil"/>
              <w:bottom w:val="single" w:sz="4" w:space="0" w:color="auto"/>
              <w:right w:val="single" w:sz="4" w:space="0" w:color="auto"/>
            </w:tcBorders>
            <w:shd w:val="clear" w:color="auto" w:fill="auto"/>
            <w:noWrap/>
            <w:vAlign w:val="bottom"/>
            <w:hideMark/>
          </w:tcPr>
          <w:p w14:paraId="6D76FD2C" w14:textId="026140D5"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Viljoen et al 2015</w:t>
            </w:r>
            <w:r w:rsidRPr="0032510E">
              <w:rPr>
                <w:rFonts w:eastAsia="Times New Roman"/>
                <w:color w:val="000000"/>
                <w:sz w:val="16"/>
                <w:szCs w:val="16"/>
                <w:lang w:val="en-US" w:eastAsia="sv-SE"/>
              </w:rPr>
              <w:fldChar w:fldCharType="begin">
                <w:fldData xml:space="preserve">PEVuZE5vdGU+PENpdGU+PEF1dGhvcj5WaWxqb2VuPC9BdXRob3I+PFllYXI+MjAxNTwvWWVhcj48
UmVjTnVtPjk1MDwvUmVjTnVtPjxEaXNwbGF5VGV4dD4oMzUpPC9EaXNwbGF5VGV4dD48cmVjb3Jk
PjxyZWMtbnVtYmVyPjk1MDwvcmVjLW51bWJlcj48Zm9yZWlnbi1rZXlzPjxrZXkgYXBwPSJFTiIg
ZGItaWQ9InBhZXd3d3ZzYXR2emRmZXB3OWd2MHgwaHRyZWFyZTVmZjlldyIgdGltZXN0YW1wPSIx
NjY1NDI3MjQ2Ij45NTA8L2tleT48L2ZvcmVpZ24ta2V5cz48cmVmLXR5cGUgbmFtZT0iSm91cm5h
bCBBcnRpY2xlIj4xNzwvcmVmLXR5cGU+PGNvbnRyaWJ1dG9ycz48YXV0aG9ycz48YXV0aG9yPlZp
bGpvZW4sIEsuIFMuPC9hdXRob3I+PGF1dGhvcj5EYWtzaGluYW11cnRoeSwgQS48L2F1dGhvcj48
YXV0aG9yPkdvbGRiZXJnLCBQLjwvYXV0aG9yPjxhdXRob3I+QmxhY2tidXJuLCBKLiBNLjwvYXV0
aG9yPjwvYXV0aG9ycz48L2NvbnRyaWJ1dG9ycz48YXV0aC1hZGRyZXNzPkluc3RpdHV0ZSBvZiBJ
bmZlY3Rpb3VzIERpc2Vhc2UgJmFtcDsgTW9sZWN1bGFyIE1lZGljaW5lLCBEaXZpc2lvbiBvZiBN
ZWRpY2FsIEJpb2NoZW1pc3RyeSwgRmFjdWx0eSBvZiBIZWFsdGggU2NpZW5jZXMsIFVuaXZlcnNp
dHkgb2YgQ2FwZSBUb3duLCBDYXBlIFRvd24sIFNvdXRoIEFmcmljYS4mI3hEO1N1cmdpY2FsIEdh
c3Ryb2VudGVyb2xvZ3kgVW5pdCwgRGVwYXJ0bWVudCBvZiBTdXJnZXJ5LCBHcm9vdGUgU2NodXVy
IEhvc3BpdGFsLCBDYXBlIFRvd24sIFNvdXRoIEFmcmljYS48L2F1dGgtYWRkcmVzcz48dGl0bGVz
Pjx0aXRsZT5RdWFudGl0YXRpdmUgcHJvZmlsaW5nIG9mIGNvbG9yZWN0YWwgY2FuY2VyLWFzc29j
aWF0ZWQgYmFjdGVyaWEgcmV2ZWFscyBhc3NvY2lhdGlvbnMgYmV0d2VlbiBmdXNvYmFjdGVyaXVt
IHNwcC4sIGVudGVyb3RveGlnZW5pYyBCYWN0ZXJvaWRlcyBmcmFnaWxpcyAoRVRCRikgYW5kIGNs
aW5pY29wYXRob2xvZ2ljYWwgZmVhdHVyZXMgb2YgY29sb3JlY3RhbCBjYW5jZXI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E5NDYyPC9wYWdlcz48dm9sdW1l
PjEwPC92b2x1bWU+PG51bWJlcj4zPC9udW1iZXI+PGVkaXRpb24+MjAxNS8wMy8xMDwvZWRpdGlv
bj48a2V5d29yZHM+PGtleXdvcmQ+QWRlbm9jYXJjaW5vbWEvKm1pY3JvYmlvbG9neS9wYXRob2xv
Z3k8L2tleXdvcmQ+PGtleXdvcmQ+QWR1bHQ8L2tleXdvcmQ+PGtleXdvcmQ+QmFjdGVyaWFsIElu
ZmVjdGlvbnMvKm1pY3JvYmlvbG9neS9wYXRob2xvZ3k8L2tleXdvcmQ+PGtleXdvcmQ+QmFjdGVy
aWFsIExvYWQ8L2tleXdvcmQ+PGtleXdvcmQ+QmFjdGVyb2lkZXMgZnJhZ2lsaXMvKmdlbmV0aWNz
PC9rZXl3b3JkPjxrZXl3b3JkPkNhc2UtQ29udHJvbCBTdHVkaWVzPC9rZXl3b3JkPjxrZXl3b3Jk
PkNvbG9uL21pY3JvYmlvbG9neTwva2V5d29yZD48a2V5d29yZD5Db2xvcmVjdGFsIE5lb3BsYXNt
cy8qbWljcm9iaW9sb2d5L3BhdGhvbG9neTwva2V5d29yZD48a2V5d29yZD5FbnRlcm9wYXRob2dl
bmljIEVzY2hlcmljaGlhIGNvbGkvZ2VuZXRpY3M8L2tleXdvcmQ+PGtleXdvcmQ+RmVtYWxlPC9r
ZXl3b3JkPjxrZXl3b3JkPkZ1c29iYWN0ZXJpdW0vKmdlbmV0aWNzPC9rZXl3b3JkPjxrZXl3b3Jk
PkdlbmVzLCBCYWN0ZXJpYWw8L2tleXdvcmQ+PGtleXdvcmQ+SHVtYW5zPC9rZXl3b3JkPjxrZXl3
b3JkPk1hbGU8L2tleXdvcmQ+PGtleXdvcmQ+TWlkZGxlIEFnZWQ8L2tleXdvcmQ+PGtleXdvcmQ+
TmVvcGxhc20gU3RhZ2luZzwva2V5d29yZD48a2V5d29yZD5SZWN0dW0vbWljcm9iaW9sb2d5PC9r
ZXl3b3JkPjwva2V5d29yZHM+PGRhdGVzPjx5ZWFyPjIwMTU8L3llYXI+PC9kYXRlcz48aXNibj4x
OTMyLTYyMDM8L2lzYm4+PGFjY2Vzc2lvbi1udW0+MjU3NTEyNjE8L2FjY2Vzc2lvbi1udW0+PHVy
bHM+PHJlbGF0ZWQtdXJscz48dXJsPmh0dHBzOi8vd3d3Lm5jYmkubmxtLm5paC5nb3YvcG1jL2Fy
dGljbGVzL1BNQzQzNTM2MjYvcGRmL3BvbmUuMDExOTQ2Mi5wZGY8L3VybD48L3JlbGF0ZWQtdXJs
cz48L3VybHM+PGN1c3RvbTI+UE1DNDM1MzYyNjwvY3VzdG9tMj48ZWxlY3Ryb25pYy1yZXNvdXJj
ZS1udW0+MTAuMTM3MS9qb3VybmFsLnBvbmUuMDExOTQ2MjwvZWxlY3Ryb25pYy1yZXNvdXJjZS1u
dW0+PHJlbW90ZS1kYXRhYmFzZS1wcm92aWRlcj5OTE08L3JlbW90ZS1kYXRhYmFzZS1wcm92aWRl
cj48bGFuZ3VhZ2U+ZW5nPC9sYW5ndWFnZT48L3JlY29yZD48L0NpdGU+PC9FbmROb3Rl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WaWxqb2VuPC9BdXRob3I+PFllYXI+MjAxNTwvWWVhcj48
UmVjTnVtPjk1MDwvUmVjTnVtPjxEaXNwbGF5VGV4dD4oMzUpPC9EaXNwbGF5VGV4dD48cmVjb3Jk
PjxyZWMtbnVtYmVyPjk1MDwvcmVjLW51bWJlcj48Zm9yZWlnbi1rZXlzPjxrZXkgYXBwPSJFTiIg
ZGItaWQ9InBhZXd3d3ZzYXR2emRmZXB3OWd2MHgwaHRyZWFyZTVmZjlldyIgdGltZXN0YW1wPSIx
NjY1NDI3MjQ2Ij45NTA8L2tleT48L2ZvcmVpZ24ta2V5cz48cmVmLXR5cGUgbmFtZT0iSm91cm5h
bCBBcnRpY2xlIj4xNzwvcmVmLXR5cGU+PGNvbnRyaWJ1dG9ycz48YXV0aG9ycz48YXV0aG9yPlZp
bGpvZW4sIEsuIFMuPC9hdXRob3I+PGF1dGhvcj5EYWtzaGluYW11cnRoeSwgQS48L2F1dGhvcj48
YXV0aG9yPkdvbGRiZXJnLCBQLjwvYXV0aG9yPjxhdXRob3I+QmxhY2tidXJuLCBKLiBNLjwvYXV0
aG9yPjwvYXV0aG9ycz48L2NvbnRyaWJ1dG9ycz48YXV0aC1hZGRyZXNzPkluc3RpdHV0ZSBvZiBJ
bmZlY3Rpb3VzIERpc2Vhc2UgJmFtcDsgTW9sZWN1bGFyIE1lZGljaW5lLCBEaXZpc2lvbiBvZiBN
ZWRpY2FsIEJpb2NoZW1pc3RyeSwgRmFjdWx0eSBvZiBIZWFsdGggU2NpZW5jZXMsIFVuaXZlcnNp
dHkgb2YgQ2FwZSBUb3duLCBDYXBlIFRvd24sIFNvdXRoIEFmcmljYS4mI3hEO1N1cmdpY2FsIEdh
c3Ryb2VudGVyb2xvZ3kgVW5pdCwgRGVwYXJ0bWVudCBvZiBTdXJnZXJ5LCBHcm9vdGUgU2NodXVy
IEhvc3BpdGFsLCBDYXBlIFRvd24sIFNvdXRoIEFmcmljYS48L2F1dGgtYWRkcmVzcz48dGl0bGVz
Pjx0aXRsZT5RdWFudGl0YXRpdmUgcHJvZmlsaW5nIG9mIGNvbG9yZWN0YWwgY2FuY2VyLWFzc29j
aWF0ZWQgYmFjdGVyaWEgcmV2ZWFscyBhc3NvY2lhdGlvbnMgYmV0d2VlbiBmdXNvYmFjdGVyaXVt
IHNwcC4sIGVudGVyb3RveGlnZW5pYyBCYWN0ZXJvaWRlcyBmcmFnaWxpcyAoRVRCRikgYW5kIGNs
aW5pY29wYXRob2xvZ2ljYWwgZmVhdHVyZXMgb2YgY29sb3JlY3RhbCBjYW5jZXI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E5NDYyPC9wYWdlcz48dm9sdW1l
PjEwPC92b2x1bWU+PG51bWJlcj4zPC9udW1iZXI+PGVkaXRpb24+MjAxNS8wMy8xMDwvZWRpdGlv
bj48a2V5d29yZHM+PGtleXdvcmQ+QWRlbm9jYXJjaW5vbWEvKm1pY3JvYmlvbG9neS9wYXRob2xv
Z3k8L2tleXdvcmQ+PGtleXdvcmQ+QWR1bHQ8L2tleXdvcmQ+PGtleXdvcmQ+QmFjdGVyaWFsIElu
ZmVjdGlvbnMvKm1pY3JvYmlvbG9neS9wYXRob2xvZ3k8L2tleXdvcmQ+PGtleXdvcmQ+QmFjdGVy
aWFsIExvYWQ8L2tleXdvcmQ+PGtleXdvcmQ+QmFjdGVyb2lkZXMgZnJhZ2lsaXMvKmdlbmV0aWNz
PC9rZXl3b3JkPjxrZXl3b3JkPkNhc2UtQ29udHJvbCBTdHVkaWVzPC9rZXl3b3JkPjxrZXl3b3Jk
PkNvbG9uL21pY3JvYmlvbG9neTwva2V5d29yZD48a2V5d29yZD5Db2xvcmVjdGFsIE5lb3BsYXNt
cy8qbWljcm9iaW9sb2d5L3BhdGhvbG9neTwva2V5d29yZD48a2V5d29yZD5FbnRlcm9wYXRob2dl
bmljIEVzY2hlcmljaGlhIGNvbGkvZ2VuZXRpY3M8L2tleXdvcmQ+PGtleXdvcmQ+RmVtYWxlPC9r
ZXl3b3JkPjxrZXl3b3JkPkZ1c29iYWN0ZXJpdW0vKmdlbmV0aWNzPC9rZXl3b3JkPjxrZXl3b3Jk
PkdlbmVzLCBCYWN0ZXJpYWw8L2tleXdvcmQ+PGtleXdvcmQ+SHVtYW5zPC9rZXl3b3JkPjxrZXl3
b3JkPk1hbGU8L2tleXdvcmQ+PGtleXdvcmQ+TWlkZGxlIEFnZWQ8L2tleXdvcmQ+PGtleXdvcmQ+
TmVvcGxhc20gU3RhZ2luZzwva2V5d29yZD48a2V5d29yZD5SZWN0dW0vbWljcm9iaW9sb2d5PC9r
ZXl3b3JkPjwva2V5d29yZHM+PGRhdGVzPjx5ZWFyPjIwMTU8L3llYXI+PC9kYXRlcz48aXNibj4x
OTMyLTYyMDM8L2lzYm4+PGFjY2Vzc2lvbi1udW0+MjU3NTEyNjE8L2FjY2Vzc2lvbi1udW0+PHVy
bHM+PHJlbGF0ZWQtdXJscz48dXJsPmh0dHBzOi8vd3d3Lm5jYmkubmxtLm5paC5nb3YvcG1jL2Fy
dGljbGVzL1BNQzQzNTM2MjYvcGRmL3BvbmUuMDExOTQ2Mi5wZGY8L3VybD48L3JlbGF0ZWQtdXJs
cz48L3VybHM+PGN1c3RvbTI+UE1DNDM1MzYyNjwvY3VzdG9tMj48ZWxlY3Ryb25pYy1yZXNvdXJj
ZS1udW0+MTAuMTM3MS9qb3VybmFsLnBvbmUuMDExOTQ2MjwvZWxlY3Ryb25pYy1yZXNvdXJjZS1u
dW0+PHJlbW90ZS1kYXRhYmFzZS1wcm92aWRlcj5OTE08L3JlbW90ZS1kYXRhYmFzZS1wcm92aWRl
cj48bGFuZ3VhZ2U+ZW5nPC9sYW5ndWFnZT48L3JlY29yZD48L0NpdGU+PC9FbmROb3Rl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5)</w:t>
            </w:r>
            <w:r w:rsidRPr="0032510E">
              <w:rPr>
                <w:rFonts w:eastAsia="Times New Roman"/>
                <w:color w:val="000000"/>
                <w:sz w:val="16"/>
                <w:szCs w:val="16"/>
                <w:lang w:val="en-US" w:eastAsia="sv-SE"/>
              </w:rPr>
              <w:fldChar w:fldCharType="end"/>
            </w:r>
          </w:p>
        </w:tc>
      </w:tr>
      <w:tr w:rsidR="0032510E" w:rsidRPr="007954DB" w14:paraId="1B544880"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394EF949"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25BE3685"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0D3E4D5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2A2A690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80B607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2780C74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78DF0F0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2050514B" w14:textId="75C27F34"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Sears et al 2014</w:t>
            </w:r>
            <w:r w:rsidRPr="0032510E">
              <w:rPr>
                <w:rFonts w:eastAsia="Times New Roman"/>
                <w:color w:val="000000"/>
                <w:sz w:val="16"/>
                <w:szCs w:val="16"/>
                <w:lang w:val="en-US" w:eastAsia="sv-SE"/>
              </w:rPr>
              <w:fldChar w:fldCharType="begin">
                <w:fldData xml:space="preserve">PEVuZE5vdGU+PENpdGU+PEF1dGhvcj5TZWFyczwvQXV0aG9yPjxZZWFyPjIwMDg8L1llYXI+PFJl
Y051bT45NTc8L1JlY051bT48RGlzcGxheVRleHQ+KDM2KTwvRGlzcGxheVRleHQ+PHJlY29yZD48
cmVjLW51bWJlcj45NTc8L3JlYy1udW1iZXI+PGZvcmVpZ24ta2V5cz48a2V5IGFwcD0iRU4iIGRi
LWlkPSJwYWV3d3d2c2F0dnpkZmVwdzlndjB4MGh0cmVhcmU1ZmY5ZXciIHRpbWVzdGFtcD0iMTY2
NTQyNzI0NiI+OTU3PC9rZXk+PC9mb3JlaWduLWtleXM+PHJlZi10eXBlIG5hbWU9IkpvdXJuYWwg
QXJ0aWNsZSI+MTc8L3JlZi10eXBlPjxjb250cmlidXRvcnM+PGF1dGhvcnM+PGF1dGhvcj5TZWFy
cywgQy4gTC48L2F1dGhvcj48YXV0aG9yPklzbGFtLCBTLjwvYXV0aG9yPjxhdXRob3I+U2FoYSwg
QS48L2F1dGhvcj48YXV0aG9yPkFyanVtYW5kLCBNLjwvYXV0aG9yPjxhdXRob3I+QWxhbSwgTi4g
SC48L2F1dGhvcj48YXV0aG9yPkZhcnVxdWUsIEEuIFMuPC9hdXRob3I+PGF1dGhvcj5TYWxhbSwg
TS4gQS48L2F1dGhvcj48YXV0aG9yPlNoaW4sIEouPC9hdXRob3I+PGF1dGhvcj5IZWNodCwgRC48
L2F1dGhvcj48YXV0aG9yPldlaW50cmF1YiwgQS48L2F1dGhvcj48YXV0aG9yPlNhY2ssIFIuIEIu
PC9hdXRob3I+PGF1dGhvcj5RYWRyaSwgRi48L2F1dGhvcj48L2F1dGhvcnM+PC9jb250cmlidXRv
cnM+PGF1dGgtYWRkcmVzcz5EaXZpc2lvbiBvZiBJbmZlY3Rpb3VzIERpc2Vhc2VzIGFuZCBHYXN0
cm9lbnRlcm9sb2d5LCBKb2hucyBIb3BraW5zIFVuaXZlcnNpdHkgU2Nob29sIG9mIE1lZGljaW5l
LCBCYWx0aW1vcmUsIE1hcnlsYW5kIDIxMjMxLCBVU0EuIGNzZWFyc0BqaG1pLmVkdTwvYXV0aC1h
ZGRyZXNzPjx0aXRsZXM+PHRpdGxlPkFzc29jaWF0aW9uIG9mIGVudGVyb3RveGlnZW5pYyBCYWN0
ZXJvaWRlcyBmcmFnaWxpcyBpbmZlY3Rpb24gd2l0aCBpbmZsYW1tYXRvcnkgZGlhcnJoZWE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c5Ny04
MDM8L3BhZ2VzPjx2b2x1bWU+NDc8L3ZvbHVtZT48bnVtYmVyPjY8L251bWJlcj48ZWRpdGlvbj4y
MDA4LzA4LzA2PC9lZGl0aW9uPjxrZXl3b3Jkcz48a2V5d29yZD5BZG9sZXNjZW50PC9rZXl3b3Jk
PjxrZXl3b3JkPkFkdWx0PC9rZXl3b3JkPjxrZXl3b3JkPkJhY3RlcmlhbCBUb3hpbnM8L2tleXdv
cmQ+PGtleXdvcmQ+QmFjdGVyb2lkZXMgSW5mZWN0aW9ucy8qbWljcm9iaW9sb2d5PC9rZXl3b3Jk
PjxrZXl3b3JkPipCYWN0ZXJvaWRlcyBmcmFnaWxpcy9pc29sYXRpb24gJmFtcDsgcHVyaWZpY2F0
aW9uPC9rZXl3b3JkPjxrZXl3b3JkPkNoaWxkPC9rZXl3b3JkPjxrZXl3b3JkPkNoaWxkLCBQcmVz
Y2hvb2w8L2tleXdvcmQ+PGtleXdvcmQ+RHlzZW50ZXJ5LyptaWNyb2Jpb2xvZ3k8L2tleXdvcmQ+
PGtleXdvcmQ+RW56eW1lLUxpbmtlZCBJbW11bm9zb3JiZW50IEFzc2F5PC9rZXl3b3JkPjxrZXl3
b3JkPkh1bWFuczwva2V5d29yZD48a2V5d29yZD5JbmZhbnQ8L2tleXdvcmQ+PGtleXdvcmQ+TWV0
YWxsb2VuZG9wZXB0aWRhc2VzPC9rZXl3b3JkPjxrZXl3b3JkPlBvbHltZXJhc2UgQ2hhaW4gUmVh
Y3Rpb248L2tleXdvcmQ+PC9rZXl3b3Jkcz48ZGF0ZXM+PHllYXI+MjAwODwveWVhcj48cHViLWRh
dGVzPjxkYXRlPlNlcCAxNTwvZGF0ZT48L3B1Yi1kYXRlcz48L2RhdGVzPjxpc2JuPjEwNTgtNDgz
OCAoUHJpbnQpJiN4RDsxMDU4LTQ4Mzg8L2lzYm4+PGFjY2Vzc2lvbi1udW0+MTg2ODA0MTY8L2Fj
Y2Vzc2lvbi1udW0+PHVybHM+PHJlbGF0ZWQtdXJscz48dXJsPmh0dHBzOi8vd2F0ZXJtYXJrLnNp
bHZlcmNoYWlyLmNvbS80Ny02LTc5Ny5wZGY/dG9rZW49QVFFQ0FIaTIwOEJFNDlPb2FuOWtraFdf
RXJjeTdEbTNaTF85Q2YzcWZLQWM0ODV5c2dBQUFyc3dnZ0szQmdrcWhraUc5dzBCQndhZ2dnS29N
SUlDcEFJQkFEQ0NBcDBHQ1NxR1NJYjNEUUVIQVRBZUJnbGdoa2dCWlFNRUFTNHdFUVFNUklweHlO
R2N2bDhoellQaEFnRVFnSUlDYnA4OU9EREc0VktzUGtoZVRxaGw2SmhDb2xZLTRhb09zaHpBbE11
TnJZY1hVOFg4YzdoTldEM0RudkNuZWFMYzE0S2VQcFRQclVFWkxQc3luYV9nSnZXNXZ5OW1IRXhj
T2ExVGtBbmROUUxKeWZfbmpyYm1wQjBINGs3a2xBVG9ocnV5c1RPa0lCSDZXZVYtZWFuR3E0RkJ6
UkdBOEpTOHZNRFRBemhFVzNsdUxOUFl0cGxGSlM2SnZjMzJ4TTVObDYyWm9sbnV0eXRSVWI1UThs
UnNZcU1paW1wVWhEbVFuODFUbXBSaEhHWmZZNXYzSmFzdkdqWUdhQkp4YkVOSEtaaWZoTEYtTjg4
WTdibzduSmNsZk14VU50aTR1dERjeWx3Y1NVLVNTVU05ZmxqU3BZV2tIZ25Ca2tpX3EwY0V4ZzVF
ZUxzWklnVWo0VF85ZWZTNmRnNzNoSVJmOEduczZtcGVMb0hEVVRhVGFoUWtQVzNXdm1EVGxWZWhY
ZDg5Wl95S2lCUE4xYW83a3hhZlQwSnVkVHAtbkx0LW5PRGt5OUdETkVFd1JORkpyRzdCVzl0Sy10
ckpBTGhycTlHV2ZNYllKMXNiS3RDYlJoLWV4Rld2N3RpQ3RrMFQyRzBYeE1DX3VMU3hMLVhOb2dK
WC1pclcyeEFxN1pETm1ZS1IyNnU0UmpvZ3E5X0NFd2JFR0Z5SUEyamVPOXdHQjhGLTlnU2FUZk5J
S09wZ0tyanBjOTZUOFIwMnhzMklwMmpEMVNpcEthdlI3NEctTDBuekhFc2ZoOVA2bHhmOXUyLTB2
Y1hNVmRRSWotREN4Xy1sUTlrQkxYdnY3VWx6SHJiSHlrdnMtdGVzeTFXX2tLSEFwc1FPNzNNYmNm
ck5vSkxrOS01bHZ2VmV3cERfZEp4Nm9tb0hWNVdHS1NfekUxM013V1BlcWp3eHViQzcweTlYNGJT
TnV6a1NSZGM0ZGF0Vk9CWFFUSThwYTQ5WUU1Q1JSbkhJYnhmVGJlVU5zMlpNXy1wdm5IUmRtLTly
VURJcWctYl9qQjFpdG90ajRwX01FU0wwVzhsRm9GVVVORE5jcVY1UGNlUU5zYW5pNnhjPC91cmw+
PC9yZWxhdGVkLXVybHM+PC91cmxzPjxjdXN0b20yPlBNQzMwNDU4Mjc8L2N1c3RvbTI+PGN1c3Rv
bTY+TklITVMyNzUyNDI8L2N1c3RvbTY+PGVsZWN0cm9uaWMtcmVzb3VyY2UtbnVtPjEwLjEwODYv
NTkxMTMwPC9lbGVjdHJvbmljLXJlc291cmNlLW51bT48cmVtb3RlLWRhdGFiYXNlLXByb3ZpZGVy
Pk5MTTwvcmVtb3RlLWRhdGFiYXNlLXByb3ZpZGVyPjxsYW5ndWFnZT5lbmc8L2xhbmd1YWdlPjwv
cmVjb3Jk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TZWFyczwvQXV0aG9yPjxZZWFyPjIwMDg8L1llYXI+PFJl
Y051bT45NTc8L1JlY051bT48RGlzcGxheVRleHQ+KDM2KTwvRGlzcGxheVRleHQ+PHJlY29yZD48
cmVjLW51bWJlcj45NTc8L3JlYy1udW1iZXI+PGZvcmVpZ24ta2V5cz48a2V5IGFwcD0iRU4iIGRi
LWlkPSJwYWV3d3d2c2F0dnpkZmVwdzlndjB4MGh0cmVhcmU1ZmY5ZXciIHRpbWVzdGFtcD0iMTY2
NTQyNzI0NiI+OTU3PC9rZXk+PC9mb3JlaWduLWtleXM+PHJlZi10eXBlIG5hbWU9IkpvdXJuYWwg
QXJ0aWNsZSI+MTc8L3JlZi10eXBlPjxjb250cmlidXRvcnM+PGF1dGhvcnM+PGF1dGhvcj5TZWFy
cywgQy4gTC48L2F1dGhvcj48YXV0aG9yPklzbGFtLCBTLjwvYXV0aG9yPjxhdXRob3I+U2FoYSwg
QS48L2F1dGhvcj48YXV0aG9yPkFyanVtYW5kLCBNLjwvYXV0aG9yPjxhdXRob3I+QWxhbSwgTi4g
SC48L2F1dGhvcj48YXV0aG9yPkZhcnVxdWUsIEEuIFMuPC9hdXRob3I+PGF1dGhvcj5TYWxhbSwg
TS4gQS48L2F1dGhvcj48YXV0aG9yPlNoaW4sIEouPC9hdXRob3I+PGF1dGhvcj5IZWNodCwgRC48
L2F1dGhvcj48YXV0aG9yPldlaW50cmF1YiwgQS48L2F1dGhvcj48YXV0aG9yPlNhY2ssIFIuIEIu
PC9hdXRob3I+PGF1dGhvcj5RYWRyaSwgRi48L2F1dGhvcj48L2F1dGhvcnM+PC9jb250cmlidXRv
cnM+PGF1dGgtYWRkcmVzcz5EaXZpc2lvbiBvZiBJbmZlY3Rpb3VzIERpc2Vhc2VzIGFuZCBHYXN0
cm9lbnRlcm9sb2d5LCBKb2hucyBIb3BraW5zIFVuaXZlcnNpdHkgU2Nob29sIG9mIE1lZGljaW5l
LCBCYWx0aW1vcmUsIE1hcnlsYW5kIDIxMjMxLCBVU0EuIGNzZWFyc0BqaG1pLmVkdTwvYXV0aC1h
ZGRyZXNzPjx0aXRsZXM+PHRpdGxlPkFzc29jaWF0aW9uIG9mIGVudGVyb3RveGlnZW5pYyBCYWN0
ZXJvaWRlcyBmcmFnaWxpcyBpbmZlY3Rpb24gd2l0aCBpbmZsYW1tYXRvcnkgZGlhcnJoZWE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c5Ny04
MDM8L3BhZ2VzPjx2b2x1bWU+NDc8L3ZvbHVtZT48bnVtYmVyPjY8L251bWJlcj48ZWRpdGlvbj4y
MDA4LzA4LzA2PC9lZGl0aW9uPjxrZXl3b3Jkcz48a2V5d29yZD5BZG9sZXNjZW50PC9rZXl3b3Jk
PjxrZXl3b3JkPkFkdWx0PC9rZXl3b3JkPjxrZXl3b3JkPkJhY3RlcmlhbCBUb3hpbnM8L2tleXdv
cmQ+PGtleXdvcmQ+QmFjdGVyb2lkZXMgSW5mZWN0aW9ucy8qbWljcm9iaW9sb2d5PC9rZXl3b3Jk
PjxrZXl3b3JkPipCYWN0ZXJvaWRlcyBmcmFnaWxpcy9pc29sYXRpb24gJmFtcDsgcHVyaWZpY2F0
aW9uPC9rZXl3b3JkPjxrZXl3b3JkPkNoaWxkPC9rZXl3b3JkPjxrZXl3b3JkPkNoaWxkLCBQcmVz
Y2hvb2w8L2tleXdvcmQ+PGtleXdvcmQ+RHlzZW50ZXJ5LyptaWNyb2Jpb2xvZ3k8L2tleXdvcmQ+
PGtleXdvcmQ+RW56eW1lLUxpbmtlZCBJbW11bm9zb3JiZW50IEFzc2F5PC9rZXl3b3JkPjxrZXl3
b3JkPkh1bWFuczwva2V5d29yZD48a2V5d29yZD5JbmZhbnQ8L2tleXdvcmQ+PGtleXdvcmQ+TWV0
YWxsb2VuZG9wZXB0aWRhc2VzPC9rZXl3b3JkPjxrZXl3b3JkPlBvbHltZXJhc2UgQ2hhaW4gUmVh
Y3Rpb248L2tleXdvcmQ+PC9rZXl3b3Jkcz48ZGF0ZXM+PHllYXI+MjAwODwveWVhcj48cHViLWRh
dGVzPjxkYXRlPlNlcCAxNTwvZGF0ZT48L3B1Yi1kYXRlcz48L2RhdGVzPjxpc2JuPjEwNTgtNDgz
OCAoUHJpbnQpJiN4RDsxMDU4LTQ4Mzg8L2lzYm4+PGFjY2Vzc2lvbi1udW0+MTg2ODA0MTY8L2Fj
Y2Vzc2lvbi1udW0+PHVybHM+PHJlbGF0ZWQtdXJscz48dXJsPmh0dHBzOi8vd2F0ZXJtYXJrLnNp
bHZlcmNoYWlyLmNvbS80Ny02LTc5Ny5wZGY/dG9rZW49QVFFQ0FIaTIwOEJFNDlPb2FuOWtraFdf
RXJjeTdEbTNaTF85Q2YzcWZLQWM0ODV5c2dBQUFyc3dnZ0szQmdrcWhraUc5dzBCQndhZ2dnS29N
SUlDcEFJQkFEQ0NBcDBHQ1NxR1NJYjNEUUVIQVRBZUJnbGdoa2dCWlFNRUFTNHdFUVFNUklweHlO
R2N2bDhoellQaEFnRVFnSUlDYnA4OU9EREc0VktzUGtoZVRxaGw2SmhDb2xZLTRhb09zaHpBbE11
TnJZY1hVOFg4YzdoTldEM0RudkNuZWFMYzE0S2VQcFRQclVFWkxQc3luYV9nSnZXNXZ5OW1IRXhj
T2ExVGtBbmROUUxKeWZfbmpyYm1wQjBINGs3a2xBVG9ocnV5c1RPa0lCSDZXZVYtZWFuR3E0RkJ6
UkdBOEpTOHZNRFRBemhFVzNsdUxOUFl0cGxGSlM2SnZjMzJ4TTVObDYyWm9sbnV0eXRSVWI1UThs
UnNZcU1paW1wVWhEbVFuODFUbXBSaEhHWmZZNXYzSmFzdkdqWUdhQkp4YkVOSEtaaWZoTEYtTjg4
WTdibzduSmNsZk14VU50aTR1dERjeWx3Y1NVLVNTVU05ZmxqU3BZV2tIZ25Ca2tpX3EwY0V4ZzVF
ZUxzWklnVWo0VF85ZWZTNmRnNzNoSVJmOEduczZtcGVMb0hEVVRhVGFoUWtQVzNXdm1EVGxWZWhY
ZDg5Wl95S2lCUE4xYW83a3hhZlQwSnVkVHAtbkx0LW5PRGt5OUdETkVFd1JORkpyRzdCVzl0Sy10
ckpBTGhycTlHV2ZNYllKMXNiS3RDYlJoLWV4Rld2N3RpQ3RrMFQyRzBYeE1DX3VMU3hMLVhOb2dK
WC1pclcyeEFxN1pETm1ZS1IyNnU0UmpvZ3E5X0NFd2JFR0Z5SUEyamVPOXdHQjhGLTlnU2FUZk5J
S09wZ0tyanBjOTZUOFIwMnhzMklwMmpEMVNpcEthdlI3NEctTDBuekhFc2ZoOVA2bHhmOXUyLTB2
Y1hNVmRRSWotREN4Xy1sUTlrQkxYdnY3VWx6SHJiSHlrdnMtdGVzeTFXX2tLSEFwc1FPNzNNYmNm
ck5vSkxrOS01bHZ2VmV3cERfZEp4Nm9tb0hWNVdHS1NfekUxM013V1BlcWp3eHViQzcweTlYNGJT
TnV6a1NSZGM0ZGF0Vk9CWFFUSThwYTQ5WUU1Q1JSbkhJYnhmVGJlVU5zMlpNXy1wdm5IUmRtLTly
VURJcWctYl9qQjFpdG90ajRwX01FU0wwVzhsRm9GVVVORE5jcVY1UGNlUU5zYW5pNnhjPC91cmw+
PC9yZWxhdGVkLXVybHM+PC91cmxzPjxjdXN0b20yPlBNQzMwNDU4Mjc8L2N1c3RvbTI+PGN1c3Rv
bTY+TklITVMyNzUyNDI8L2N1c3RvbTY+PGVsZWN0cm9uaWMtcmVzb3VyY2UtbnVtPjEwLjEwODYv
NTkxMTMwPC9lbGVjdHJvbmljLXJlc291cmNlLW51bT48cmVtb3RlLWRhdGFiYXNlLXByb3ZpZGVy
Pk5MTTwvcmVtb3RlLWRhdGFiYXNlLXByb3ZpZGVyPjxsYW5ndWFnZT5lbmc8L2xhbmd1YWdlPjwv
cmVjb3Jk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6)</w:t>
            </w:r>
            <w:r w:rsidRPr="0032510E">
              <w:rPr>
                <w:rFonts w:eastAsia="Times New Roman"/>
                <w:color w:val="000000"/>
                <w:sz w:val="16"/>
                <w:szCs w:val="16"/>
                <w:lang w:val="en-US" w:eastAsia="sv-SE"/>
              </w:rPr>
              <w:fldChar w:fldCharType="end"/>
            </w:r>
          </w:p>
        </w:tc>
      </w:tr>
      <w:tr w:rsidR="0032510E" w:rsidRPr="007954DB" w14:paraId="1D90AD80"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0B6E1E82"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1A952A0F"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677B4A3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7FDA950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7F948CE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00EE65E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3994B4D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18E971CC" w14:textId="5F94FDB4"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Haghi</w:t>
            </w:r>
            <w:proofErr w:type="spellEnd"/>
            <w:r w:rsidRPr="0032510E">
              <w:rPr>
                <w:rFonts w:eastAsia="Times New Roman"/>
                <w:color w:val="000000"/>
                <w:sz w:val="16"/>
                <w:szCs w:val="16"/>
                <w:lang w:val="en-US" w:eastAsia="sv-SE"/>
              </w:rPr>
              <w:t xml:space="preserve"> et al 2019</w:t>
            </w:r>
            <w:r w:rsidRPr="0032510E">
              <w:rPr>
                <w:rFonts w:eastAsia="Times New Roman"/>
                <w:color w:val="000000"/>
                <w:sz w:val="16"/>
                <w:szCs w:val="16"/>
                <w:lang w:val="en-US" w:eastAsia="sv-SE"/>
              </w:rPr>
              <w:fldChar w:fldCharType="begin">
                <w:fldData xml:space="preserve">PEVuZE5vdGU+PENpdGU+PEF1dGhvcj5IYWdoaTwvQXV0aG9yPjxZZWFyPjIwMTk8L1llYXI+PFJl
Y051bT45NTI8L1JlY051bT48RGlzcGxheVRleHQ+KDM3KTwvRGlzcGxheVRleHQ+PHJlY29yZD48
cmVjLW51bWJlcj45NTI8L3JlYy1udW1iZXI+PGZvcmVpZ24ta2V5cz48a2V5IGFwcD0iRU4iIGRi
LWlkPSJwYWV3d3d2c2F0dnpkZmVwdzlndjB4MGh0cmVhcmU1ZmY5ZXciIHRpbWVzdGFtcD0iMTY2
NTQyNzI0NiI+OTUyPC9rZXk+PC9mb3JlaWduLWtleXM+PHJlZi10eXBlIG5hbWU9IkpvdXJuYWwg
QXJ0aWNsZSI+MTc8L3JlZi10eXBlPjxjb250cmlidXRvcnM+PGF1dGhvcnM+PGF1dGhvcj5IYWdo
aSwgRi48L2F1dGhvcj48YXV0aG9yPkdvbGksIEUuPC9hdXRob3I+PGF1dGhvcj5NaXJ6YWVpLCBC
LjwvYXV0aG9yPjxhdXRob3I+WmVpZ2hhbWksIEguPC9hdXRob3I+PC9hdXRob3JzPjwvY29udHJp
YnV0b3JzPjxhdXRoLWFkZHJlc3M+RGVwYXJ0bWVudCBvZiBNaWNyb2Jpb2xvZ3ksIFNjaG9vbCBv
ZiBNZWRpY2luZSwgWmFuamFuIFVuaXZlcnNpdHkgb2YgTWVkaWNhbCBTY2llbmNlcywgWmFuamFu
LCBJcmFuLiYjeEQ7RGVwYXJ0bWVudCBvZiBNaWNyb2Jpb2xvZ3ksIFNjaG9vbCBvZiBNZWRpY2lu
ZSwgWmFuamFuIFVuaXZlcnNpdHkgb2YgTWVkaWNhbCBTY2llbmNlcywgWmFuamFuLCBJcmFuLiB6
ZWlnaGFtaUB6dW1zLmFjLmlyLjwvYXV0aC1hZGRyZXNzPjx0aXRsZXM+PHRpdGxlPlRoZSBhc3Nv
Y2lhdGlvbiBiZXR3ZWVuIGZlY2FsIGVudGVyb3RveGlnZW5pYyBCLiBmcmFnaWxpcyB3aXRoIGNv
bG9yZWN0YWwgY2FuY2VyPC90aXRsZT48c2Vjb25kYXJ5LXRpdGxlPkJNQyBDYW5jZXI8L3NlY29u
ZGFyeS10aXRsZT48YWx0LXRpdGxlPkJNQyBjYW5jZXI8L2FsdC10aXRsZT48L3RpdGxlcz48cGVy
aW9kaWNhbD48ZnVsbC10aXRsZT5CTUMgQ2FuY2VyPC9mdWxsLXRpdGxlPjxhYmJyLTE+Qk1DIGNh
bmNlcjwvYWJici0xPjwvcGVyaW9kaWNhbD48YWx0LXBlcmlvZGljYWw+PGZ1bGwtdGl0bGU+Qk1D
IENhbmNlcjwvZnVsbC10aXRsZT48YWJici0xPkJNQyBjYW5jZXI8L2FiYnItMT48L2FsdC1wZXJp
b2RpY2FsPjxwYWdlcz44Nzk8L3BhZ2VzPjx2b2x1bWU+MTk8L3ZvbHVtZT48bnVtYmVyPjE8L251
bWJlcj48ZWRpdGlvbj4yMDE5LzA5LzA3PC9lZGl0aW9uPjxrZXl3b3Jkcz48a2V5d29yZD5BZHVs
dDwva2V5d29yZD48a2V5d29yZD5BZ2VkPC9rZXl3b3JkPjxrZXl3b3JkPkFnZWQsIDgwIGFuZCBv
dmVyPC9rZXl3b3JkPjxrZXl3b3JkPkJhY3RlcmlhbCBUb3hpbnMvZ2VuZXRpY3M8L2tleXdvcmQ+
PGtleXdvcmQ+QmFjdGVyb2lkZXMgSW5mZWN0aW9ucy8qbWljcm9iaW9sb2d5PC9rZXl3b3JkPjxr
ZXl3b3JkPkJhY3Rlcm9pZGVzIGZyYWdpbGlzLypnZW5ldGljcy9pc29sYXRpb24gJmFtcDsgcHVy
aWZpY2F0aW9uPC9rZXl3b3JkPjxrZXl3b3JkPkJpb21hcmtlcnMsIFR1bW9yL2dlbmV0aWNzPC9r
ZXl3b3JkPjxrZXl3b3JkPkNhc2UtQ29udHJvbCBTdHVkaWVzPC9rZXl3b3JkPjxrZXl3b3JkPkNv
bG9yZWN0YWwgTmVvcGxhc21zLyptaWNyb2Jpb2xvZ3k8L2tleXdvcmQ+PGtleXdvcmQ+RW50ZXJv
dG94aW5zLypnZW5ldGljczwva2V5d29yZD48a2V5d29yZD5GZWNlcy8qbWljcm9iaW9sb2d5PC9r
ZXl3b3JkPjxrZXl3b3JkPkZlbWFsZTwva2V5d29yZD48a2V5d29yZD5HYXN0cm9pbnRlc3RpbmFs
IE1pY3JvYmlvbWU8L2tleXdvcmQ+PGtleXdvcmQ+SGVhbHRoeSBWb2x1bnRlZXJzPC9rZXl3b3Jk
PjxrZXl3b3JkPkh1bWFuczwva2V5d29yZD48a2V5d29yZD5JcmFuPC9rZXl3b3JkPjxrZXl3b3Jk
Pk1hbGU8L2tleXdvcmQ+PGtleXdvcmQ+TWV0YWxsb2VuZG9wZXB0aWRhc2VzL2dlbmV0aWNzPC9r
ZXl3b3JkPjxrZXl3b3JkPk1pZGRsZSBBZ2VkPC9rZXl3b3JkPjxrZXl3b3JkPk5lb3BsYXNtIFN0
YWdpbmc8L2tleXdvcmQ+PGtleXdvcmQ+UG9seW1lcmFzZSBDaGFpbiBSZWFjdGlvbjwva2V5d29y
ZD48a2V5d29yZD5CYWN0ZXJvaWRlcyBmcmFnaWxpczwva2V5d29yZD48a2V5d29yZD5Db2xvcmVj
dGFsIGNhbmNlcjwva2V5d29yZD48a2V5d29yZD5FbnRlcm90b3hpbjwva2V5d29yZD48a2V5d29y
ZD5TdG9vbDwva2V5d29yZD48a2V5d29yZD5iZnQgZ2VuZTwva2V5d29yZD48L2tleXdvcmRzPjxk
YXRlcz48eWVhcj4yMDE5PC95ZWFyPjxwdWItZGF0ZXM+PGRhdGU+U2VwIDU8L2RhdGU+PC9wdWIt
ZGF0ZXM+PC9kYXRlcz48aXNibj4xNDcxLTI0MDc8L2lzYm4+PGFjY2Vzc2lvbi1udW0+MzE0ODgw
ODU8L2FjY2Vzc2lvbi1udW0+PHVybHM+PHJlbGF0ZWQtdXJscz48dXJsPmh0dHBzOi8vd3d3Lm5j
YmkubmxtLm5paC5nb3YvcG1jL2FydGljbGVzL1BNQzY3MjczODgvcGRmLzEyODg1XzIwMTlfQXJ0
aWNsZV82MTE1LnBkZjwvdXJsPjwvcmVsYXRlZC11cmxzPjwvdXJscz48Y3VzdG9tMj5QTUM2NzI3
Mzg4PC9jdXN0b20yPjxlbGVjdHJvbmljLXJlc291cmNlLW51bT4xMC4xMTg2L3MxMjg4NS0wMTkt
NjExNS0xPC9lbGVjdHJvbmljLXJlc291cmNlLW51bT48cmVtb3RlLWRhdGFiYXNlLXByb3ZpZGVy
Pk5MTTwvcmVtb3RlLWRhdGFiYXNlLXByb3ZpZGVyPjxsYW5ndWFnZT5lbmc8L2xhbmd1YWdlPjwv
cmVjb3JkPjwvQ2l0ZT48L0VuZE5vdGU+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IYWdoaTwvQXV0aG9yPjxZZWFyPjIwMTk8L1llYXI+PFJl
Y051bT45NTI8L1JlY051bT48RGlzcGxheVRleHQ+KDM3KTwvRGlzcGxheVRleHQ+PHJlY29yZD48
cmVjLW51bWJlcj45NTI8L3JlYy1udW1iZXI+PGZvcmVpZ24ta2V5cz48a2V5IGFwcD0iRU4iIGRi
LWlkPSJwYWV3d3d2c2F0dnpkZmVwdzlndjB4MGh0cmVhcmU1ZmY5ZXciIHRpbWVzdGFtcD0iMTY2
NTQyNzI0NiI+OTUyPC9rZXk+PC9mb3JlaWduLWtleXM+PHJlZi10eXBlIG5hbWU9IkpvdXJuYWwg
QXJ0aWNsZSI+MTc8L3JlZi10eXBlPjxjb250cmlidXRvcnM+PGF1dGhvcnM+PGF1dGhvcj5IYWdo
aSwgRi48L2F1dGhvcj48YXV0aG9yPkdvbGksIEUuPC9hdXRob3I+PGF1dGhvcj5NaXJ6YWVpLCBC
LjwvYXV0aG9yPjxhdXRob3I+WmVpZ2hhbWksIEguPC9hdXRob3I+PC9hdXRob3JzPjwvY29udHJp
YnV0b3JzPjxhdXRoLWFkZHJlc3M+RGVwYXJ0bWVudCBvZiBNaWNyb2Jpb2xvZ3ksIFNjaG9vbCBv
ZiBNZWRpY2luZSwgWmFuamFuIFVuaXZlcnNpdHkgb2YgTWVkaWNhbCBTY2llbmNlcywgWmFuamFu
LCBJcmFuLiYjeEQ7RGVwYXJ0bWVudCBvZiBNaWNyb2Jpb2xvZ3ksIFNjaG9vbCBvZiBNZWRpY2lu
ZSwgWmFuamFuIFVuaXZlcnNpdHkgb2YgTWVkaWNhbCBTY2llbmNlcywgWmFuamFuLCBJcmFuLiB6
ZWlnaGFtaUB6dW1zLmFjLmlyLjwvYXV0aC1hZGRyZXNzPjx0aXRsZXM+PHRpdGxlPlRoZSBhc3Nv
Y2lhdGlvbiBiZXR3ZWVuIGZlY2FsIGVudGVyb3RveGlnZW5pYyBCLiBmcmFnaWxpcyB3aXRoIGNv
bG9yZWN0YWwgY2FuY2VyPC90aXRsZT48c2Vjb25kYXJ5LXRpdGxlPkJNQyBDYW5jZXI8L3NlY29u
ZGFyeS10aXRsZT48YWx0LXRpdGxlPkJNQyBjYW5jZXI8L2FsdC10aXRsZT48L3RpdGxlcz48cGVy
aW9kaWNhbD48ZnVsbC10aXRsZT5CTUMgQ2FuY2VyPC9mdWxsLXRpdGxlPjxhYmJyLTE+Qk1DIGNh
bmNlcjwvYWJici0xPjwvcGVyaW9kaWNhbD48YWx0LXBlcmlvZGljYWw+PGZ1bGwtdGl0bGU+Qk1D
IENhbmNlcjwvZnVsbC10aXRsZT48YWJici0xPkJNQyBjYW5jZXI8L2FiYnItMT48L2FsdC1wZXJp
b2RpY2FsPjxwYWdlcz44Nzk8L3BhZ2VzPjx2b2x1bWU+MTk8L3ZvbHVtZT48bnVtYmVyPjE8L251
bWJlcj48ZWRpdGlvbj4yMDE5LzA5LzA3PC9lZGl0aW9uPjxrZXl3b3Jkcz48a2V5d29yZD5BZHVs
dDwva2V5d29yZD48a2V5d29yZD5BZ2VkPC9rZXl3b3JkPjxrZXl3b3JkPkFnZWQsIDgwIGFuZCBv
dmVyPC9rZXl3b3JkPjxrZXl3b3JkPkJhY3RlcmlhbCBUb3hpbnMvZ2VuZXRpY3M8L2tleXdvcmQ+
PGtleXdvcmQ+QmFjdGVyb2lkZXMgSW5mZWN0aW9ucy8qbWljcm9iaW9sb2d5PC9rZXl3b3JkPjxr
ZXl3b3JkPkJhY3Rlcm9pZGVzIGZyYWdpbGlzLypnZW5ldGljcy9pc29sYXRpb24gJmFtcDsgcHVy
aWZpY2F0aW9uPC9rZXl3b3JkPjxrZXl3b3JkPkJpb21hcmtlcnMsIFR1bW9yL2dlbmV0aWNzPC9r
ZXl3b3JkPjxrZXl3b3JkPkNhc2UtQ29udHJvbCBTdHVkaWVzPC9rZXl3b3JkPjxrZXl3b3JkPkNv
bG9yZWN0YWwgTmVvcGxhc21zLyptaWNyb2Jpb2xvZ3k8L2tleXdvcmQ+PGtleXdvcmQ+RW50ZXJv
dG94aW5zLypnZW5ldGljczwva2V5d29yZD48a2V5d29yZD5GZWNlcy8qbWljcm9iaW9sb2d5PC9r
ZXl3b3JkPjxrZXl3b3JkPkZlbWFsZTwva2V5d29yZD48a2V5d29yZD5HYXN0cm9pbnRlc3RpbmFs
IE1pY3JvYmlvbWU8L2tleXdvcmQ+PGtleXdvcmQ+SGVhbHRoeSBWb2x1bnRlZXJzPC9rZXl3b3Jk
PjxrZXl3b3JkPkh1bWFuczwva2V5d29yZD48a2V5d29yZD5JcmFuPC9rZXl3b3JkPjxrZXl3b3Jk
Pk1hbGU8L2tleXdvcmQ+PGtleXdvcmQ+TWV0YWxsb2VuZG9wZXB0aWRhc2VzL2dlbmV0aWNzPC9r
ZXl3b3JkPjxrZXl3b3JkPk1pZGRsZSBBZ2VkPC9rZXl3b3JkPjxrZXl3b3JkPk5lb3BsYXNtIFN0
YWdpbmc8L2tleXdvcmQ+PGtleXdvcmQ+UG9seW1lcmFzZSBDaGFpbiBSZWFjdGlvbjwva2V5d29y
ZD48a2V5d29yZD5CYWN0ZXJvaWRlcyBmcmFnaWxpczwva2V5d29yZD48a2V5d29yZD5Db2xvcmVj
dGFsIGNhbmNlcjwva2V5d29yZD48a2V5d29yZD5FbnRlcm90b3hpbjwva2V5d29yZD48a2V5d29y
ZD5TdG9vbDwva2V5d29yZD48a2V5d29yZD5iZnQgZ2VuZTwva2V5d29yZD48L2tleXdvcmRzPjxk
YXRlcz48eWVhcj4yMDE5PC95ZWFyPjxwdWItZGF0ZXM+PGRhdGU+U2VwIDU8L2RhdGU+PC9wdWIt
ZGF0ZXM+PC9kYXRlcz48aXNibj4xNDcxLTI0MDc8L2lzYm4+PGFjY2Vzc2lvbi1udW0+MzE0ODgw
ODU8L2FjY2Vzc2lvbi1udW0+PHVybHM+PHJlbGF0ZWQtdXJscz48dXJsPmh0dHBzOi8vd3d3Lm5j
YmkubmxtLm5paC5nb3YvcG1jL2FydGljbGVzL1BNQzY3MjczODgvcGRmLzEyODg1XzIwMTlfQXJ0
aWNsZV82MTE1LnBkZjwvdXJsPjwvcmVsYXRlZC11cmxzPjwvdXJscz48Y3VzdG9tMj5QTUM2NzI3
Mzg4PC9jdXN0b20yPjxlbGVjdHJvbmljLXJlc291cmNlLW51bT4xMC4xMTg2L3MxMjg4NS0wMTkt
NjExNS0xPC9lbGVjdHJvbmljLXJlc291cmNlLW51bT48cmVtb3RlLWRhdGFiYXNlLXByb3ZpZGVy
Pk5MTTwvcmVtb3RlLWRhdGFiYXNlLXByb3ZpZGVyPjxsYW5ndWFnZT5lbmc8L2xhbmd1YWdlPjwv
cmVjb3JkPjwvQ2l0ZT48L0VuZE5vdGU+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7)</w:t>
            </w:r>
            <w:r w:rsidRPr="0032510E">
              <w:rPr>
                <w:rFonts w:eastAsia="Times New Roman"/>
                <w:color w:val="000000"/>
                <w:sz w:val="16"/>
                <w:szCs w:val="16"/>
                <w:lang w:val="en-US" w:eastAsia="sv-SE"/>
              </w:rPr>
              <w:fldChar w:fldCharType="end"/>
            </w:r>
          </w:p>
        </w:tc>
      </w:tr>
      <w:tr w:rsidR="0032510E" w:rsidRPr="007954DB" w14:paraId="4FDF1858"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525CD952"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4F0A061D"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4E9972E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6FD9149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75F8433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50387F8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384741A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20AEDD7E" w14:textId="50D67779"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Kordahi</w:t>
            </w:r>
            <w:proofErr w:type="spellEnd"/>
            <w:r w:rsidRPr="0032510E">
              <w:rPr>
                <w:rFonts w:eastAsia="Times New Roman"/>
                <w:color w:val="000000"/>
                <w:sz w:val="16"/>
                <w:szCs w:val="16"/>
                <w:lang w:val="en-US" w:eastAsia="sv-SE"/>
              </w:rPr>
              <w:t xml:space="preserve"> et al 2021</w:t>
            </w:r>
            <w:r w:rsidRPr="0032510E">
              <w:rPr>
                <w:rFonts w:eastAsia="Times New Roman"/>
                <w:color w:val="000000"/>
                <w:sz w:val="16"/>
                <w:szCs w:val="16"/>
                <w:lang w:val="en-US" w:eastAsia="sv-SE"/>
              </w:rPr>
              <w:fldChar w:fldCharType="begin">
                <w:fldData xml:space="preserve">PEVuZE5vdGU+PENpdGU+PEF1dGhvcj5Lb3JkYWhpPC9BdXRob3I+PFllYXI+MjAyMTwvWWVhcj48
UmVjTnVtPjk1MzwvUmVjTnVtPjxEaXNwbGF5VGV4dD4oMzgpPC9EaXNwbGF5VGV4dD48cmVjb3Jk
PjxyZWMtbnVtYmVyPjk1MzwvcmVjLW51bWJlcj48Zm9yZWlnbi1rZXlzPjxrZXkgYXBwPSJFTiIg
ZGItaWQ9InBhZXd3d3ZzYXR2emRmZXB3OWd2MHgwaHRyZWFyZTVmZjlldyIgdGltZXN0YW1wPSIx
NjY1NDI3MjQ2Ij45NTM8L2tleT48L2ZvcmVpZ24ta2V5cz48cmVmLXR5cGUgbmFtZT0iSm91cm5h
bCBBcnRpY2xlIj4xNzwvcmVmLXR5cGU+PGNvbnRyaWJ1dG9ycz48YXV0aG9ycz48YXV0aG9yPktv
cmRhaGksIE0uIEMuPC9hdXRob3I+PGF1dGhvcj5TdGFuYXdheSwgSS4gQi48L2F1dGhvcj48YXV0
aG9yPkF2cmlsLCBNLjwvYXV0aG9yPjxhdXRob3I+Q2hhYywgRC48L2F1dGhvcj48YXV0aG9yPkJs
YW5jLCBNLiBQLjwvYXV0aG9yPjxhdXRob3I+Um9zcywgQi48L2F1dGhvcj48YXV0aG9yPkRpZW5l
ciwgQy48L2F1dGhvcj48YXV0aG9yPkphaW4sIFMuPC9hdXRob3I+PGF1dGhvcj5NY0NsZWFyeSwg
UC48L2F1dGhvcj48YXV0aG9yPlBhcmtlciwgQS48L2F1dGhvcj48YXV0aG9yPkZyaWVkbWFuLCBW
LjwvYXV0aG9yPjxhdXRob3I+SHVhbmcsIEouPC9hdXRob3I+PGF1dGhvcj5CdXJrZSwgVy48L2F1
dGhvcj48YXV0aG9yPkdpYmJvbnMsIFMuIE0uPC9hdXRob3I+PGF1dGhvcj5XaWxsaXMsIEEuIEQu
PC9hdXRob3I+PGF1dGhvcj5EYXJ2ZWF1LCBSLiBQLjwvYXV0aG9yPjxhdXRob3I+R3JhZHksIFcu
IE0uPC9hdXRob3I+PGF1dGhvcj5LbywgQy4gVy48L2F1dGhvcj48YXV0aG9yPkRlUGFvbG8sIFIu
IFcuPC9hdXRob3I+PC9hdXRob3JzPjwvY29udHJpYnV0b3JzPjxhdXRoLWFkZHJlc3M+RGVwYXJ0
bWVudCBvZiBQYXRob2xvZ3ksIFVuaXZlcnNpdHkgb2YgV2FzaGluZ3RvbiwgU2VhdHRsZSwgV0Eg
OTgxOTUsIFVTQTsgQ2VudGVyIGZvciBNaWNyb2Jpb21lIFNjaWVuY2UgJmFtcDsgVGhlcmFwZXV0
aWNzLCBVbml2ZXJzaXR5IG9mIFdhc2hpbmd0b24sIFNlYXR0bGUsIFdBIDk4MTk1LCBVU0EuJiN4
RDtDZW50ZXIgZm9yIE1pY3JvYmlvbWUgU2NpZW5jZSAmYW1wOyBUaGVyYXBldXRpY3MsIFVuaXZl
cnNpdHkgb2YgV2FzaGluZ3RvbiwgU2VhdHRsZSwgV0EgOTgxOTUsIFVTQS4mI3hEO0NlbnRlciBm
b3IgTWljcm9iaW9tZSBTY2llbmNlICZhbXA7IFRoZXJhcGV1dGljcywgVW5pdmVyc2l0eSBvZiBX
YXNoaW5ndG9uLCBTZWF0dGxlLCBXQSA5ODE5NSwgVVNBOyBEZXBhcnRtZW50IG9mIE1lZGljaW5l
LCBVbml2ZXJzaXR5IG9mIFdhc2hpbmd0b24sIFNlYXR0bGUsIFdBIDk4MTk1LCBVU0EuJiN4RDtE
ZXBhcnRtZW50IG9mIE1pY3JvYmlvbG9neSBhbmQgSW1tdW5vbG9neSBhdCBEYXJ0bW91dGggQ29s
bGVnZSwgSGFub3ZlciwgTkggMDM3NTUsIFVTQS4mI3hEO0NlbnRlciBmb3IgTWljcm9iaW9tZSBT
Y2llbmNlICZhbXA7IFRoZXJhcGV1dGljcywgVW5pdmVyc2l0eSBvZiBXYXNoaW5ndG9uLCBTZWF0
dGxlLCBXQSA5ODE5NSwgVVNBOyBJbnN0aXR1dGUgZm9yIFN5c3RlbXMgQmlvbG9neSwgU2VhdHRs
ZSwgV0EgOTgxMDUuJiN4RDtEZXBhcnRtZW50IG9mIFBlcmlvZG9udGljcywgU2Nob29sIG9mIERl
bnRpc3RyeSwgVW5pdmVyc2l0eSBvZiBXYXNoaW5ndG9uLCBTZWF0dGxlLCBXQSA5ODE5NSwgVVNB
LiYjeEQ7Q2VudGVyIGZvciBNaWNyb2Jpb21lIFNjaWVuY2UgJmFtcDsgVGhlcmFwZXV0aWNzLCBV
bml2ZXJzaXR5IG9mIFdhc2hpbmd0b24sIFNlYXR0bGUsIFdBIDk4MTk1LCBVU0E7IENsaW5pY2Fs
IFJlc2VhcmNoIERpdmlzaW9uLCBGcmVkIEh1dGNoaW5zb24gQ2FuY2VyIFJlc2VhcmNoIENlbnRl
ciwgU2VhdHRsZSwgV0EgOTgxMDksIFVTQS4mI3hEO0NlbnRlciBmb3IgTWljcm9iaW9tZSBTY2ll
bmNlICZhbXA7IFRoZXJhcGV1dGljcywgVW5pdmVyc2l0eSBvZiBXYXNoaW5ndG9uLCBTZWF0dGxl
LCBXQSA5ODE5NSwgVVNBOyBEZXBhcnRtZW50IG9mIEJpb2VuZ2luZWVyaW5nLCBVbml2ZXJzaXR5
IG9mIFdhc2hpbmd0b24sIFNlYXR0bGUsIFdBIDk4MTk1LCBVU0E7IEluc3RpdHV0ZSBmb3IgU3lz
dGVtcyBCaW9sb2d5LCBTZWF0dGxlLCBXQSA5ODEwNS4mI3hEO0NlbnRlciBmb3IgTWljcm9iaW9t
ZSBTY2llbmNlICZhbXA7IFRoZXJhcGV1dGljcywgVW5pdmVyc2l0eSBvZiBXYXNoaW5ndG9uLCBT
ZWF0dGxlLCBXQSA5ODE5NSwgVVNBOyBEZXBhcnRtZW50IG9mIEJpb3N0YXRpc3RpY3MgVW5pdmVy
c2l0eSBvZiBXYXNoaW5ndG9uLCBTZWF0dGxlLCBXQSA5ODE5NSwgVVNBLiYjeEQ7Q2VudGVyIGZv
ciBNaWNyb2Jpb21lIFNjaWVuY2UgJmFtcDsgVGhlcmFwZXV0aWNzLCBVbml2ZXJzaXR5IG9mIFdh
c2hpbmd0b24sIFNlYXR0bGUsIFdBIDk4MTk1LCBVU0E7IERlcGFydG1lbnQgb2YgTWVkaWNpbmUs
IFVuaXZlcnNpdHkgb2YgV2FzaGluZ3RvbiwgU2VhdHRsZSwgV0EgOTgxOTUsIFVTQTsgQ2xpbmlj
YWwgUmVzZWFyY2ggRGl2aXNpb24sIEZyZWQgSHV0Y2hpbnNvbiBDYW5jZXIgUmVzZWFyY2ggQ2Vu
dGVyLCBTZWF0dGxlLCBXQSA5ODEwOSwgVVNBLiYjeEQ7RGVwYXJ0bWVudCBvZiBQYXRob2xvZ3ks
IFVuaXZlcnNpdHkgb2YgV2FzaGluZ3RvbiwgU2VhdHRsZSwgV0EgOTgxOTUsIFVTQTsgQ2VudGVy
IGZvciBNaWNyb2Jpb21lIFNjaWVuY2UgJmFtcDsgVGhlcmFwZXV0aWNzLCBVbml2ZXJzaXR5IG9m
IFdhc2hpbmd0b24sIFNlYXR0bGUsIFdBIDk4MTk1LCBVU0E7IERlcGFydG1lbnQgb2YgTWVkaWNp
bmUsIFVuaXZlcnNpdHkgb2YgV2FzaGluZ3RvbiwgU2VhdHRsZSwgV0EgOTgxOTUsIFVTQTsgQ2xp
bmljYWwgUmVzZWFyY2ggRGl2aXNpb24sIEZyZWQgSHV0Y2hpbnNvbiBDYW5jZXIgUmVzZWFyY2gg
Q2VudGVyLCBTZWF0dGxlLCBXQSA5ODEwOSwgVVNBLiBFbGVjdHJvbmljIGFkZHJlc3M6IHdkZXBh
b2xvQG1lZGljaW5lLndhc2hpbmd0b24uZWR1LjwvYXV0aC1hZGRyZXNzPjx0aXRsZXM+PHRpdGxl
Pkdlbm9taWMgYW5kIGZ1bmN0aW9uYWwgY2hhcmFjdGVyaXphdGlvbiBvZiBhIG11Y29zYWwgc3lt
YmlvbnQgaW52b2x2ZWQgaW4gZWFybHktc3RhZ2UgY29sb3JlY3RhbCBjYW5jZXI8L3RpdGxlPjxz
ZWNvbmRhcnktdGl0bGU+Q2VsbCBIb3N0IE1pY3JvYmU8L3NlY29uZGFyeS10aXRsZT48YWx0LXRp
dGxlPkNlbGwgaG9zdCAmYW1wOyBtaWNyb2JlPC9hbHQtdGl0bGU+PC90aXRsZXM+PHBlcmlvZGlj
YWw+PGZ1bGwtdGl0bGU+Q2VsbCBIb3N0IE1pY3JvYmU8L2Z1bGwtdGl0bGU+PGFiYnItMT5DZWxs
IGhvc3QgJmFtcDsgbWljcm9iZTwvYWJici0xPjwvcGVyaW9kaWNhbD48YWx0LXBlcmlvZGljYWw+
PGZ1bGwtdGl0bGU+Q2VsbCBIb3N0IE1pY3JvYmU8L2Z1bGwtdGl0bGU+PGFiYnItMT5DZWxsIGhv
c3QgJmFtcDsgbWljcm9iZTwvYWJici0xPjwvYWx0LXBlcmlvZGljYWw+PHBhZ2VzPjE1ODktMTU5
OC5lNjwvcGFnZXM+PHZvbHVtZT4yOTwvdm9sdW1lPjxudW1iZXI+MTA8L251bWJlcj48ZWRpdGlv
bj4yMDIxLzA5LzE5PC9lZGl0aW9uPjxrZXl3b3Jkcz48a2V5d29yZD5BZ2VkPC9rZXl3b3JkPjxr
ZXl3b3JkPkJhY3Rlcm9pZGVzIGZyYWdpbGlzL2NsYXNzaWZpY2F0aW9uLypnZW5ldGljcy8qaXNv
bGF0aW9uICZhbXA7PC9rZXl3b3JkPjxrZXl3b3JkPnB1cmlmaWNhdGlvbi9waHlzaW9sb2d5PC9r
ZXl3b3JkPjxrZXl3b3JkPkNvbG9uaWMgUG9seXBzL2ltbXVub2xvZ3kvbWljcm9iaW9sb2d5L3Bh
dGhvbG9neTwva2V5d29yZD48a2V5d29yZD5Db2xvcmVjdGFsIE5lb3BsYXNtcy9nZW5ldGljcy9p
bW11bm9sb2d5LyptaWNyb2Jpb2xvZ3kvcGF0aG9sb2d5PC9rZXl3b3JkPjxrZXl3b3JkPkN5dG9r
aW5lcy9nZW5ldGljcy9pbW11bm9sb2d5PC9rZXl3b3JkPjxrZXl3b3JkPkZlbWFsZTwva2V5d29y
ZD48a2V5d29yZD5HYXN0cm9pbnRlc3RpbmFsIE1pY3JvYmlvbWU8L2tleXdvcmQ+PGtleXdvcmQ+
R2Vub21lLCBCYWN0ZXJpYWw8L2tleXdvcmQ+PGtleXdvcmQ+R2Vub21pY3M8L2tleXdvcmQ+PGtl
eXdvcmQ+SHVtYW5zPC9rZXl3b3JkPjxrZXl3b3JkPkludGVzdGluYWwgTXVjb3NhL2ltbXVub2xv
Z3kvKm1pY3JvYmlvbG9neS9wYXRob2xvZ3k8L2tleXdvcmQ+PGtleXdvcmQ+TWFsZTwva2V5d29y
ZD48a2V5d29yZD5NaWRkbGUgQWdlZDwva2V5d29yZD48a2V5d29yZD5OZW9wbGFzbSBTdGFnaW5n
PC9rZXl3b3JkPjxrZXl3b3JkPlBoeWxvZ2VueTwva2V5d29yZD48a2V5d29yZD5TeW1iaW9zaXM8
L2tleXdvcmQ+PGtleXdvcmQ+QmFjdGVyb2lkZXMgZnJhZ2lsaXM8L2tleXdvcmQ+PGtleXdvcmQ+
Y29sb24gY2FuY2VyPC9rZXl3b3JkPjxrZXl3b3JkPmNvbG9yZWN0YWwgcG9seXA8L2tleXdvcmQ+
PGtleXdvcmQ+aW5mbGFtbWF0aW9uPC9rZXl3b3JkPjxrZXl3b3JkPmlubmF0ZSBpbW11bml0eTwv
a2V5d29yZD48a2V5d29yZD5taWNyb2Jpb21lPC9rZXl3b3JkPjxrZXl3b3JkPm1pY3JvYmlvdGE8
L2tleXdvcmQ+PGtleXdvcmQ+Ui5XLkQuIGlzIG9uIHRoZSBhZHZpc29yeSBib2FyZCBvZiBNaWNy
b2Jpb21YLiBXLk0uRy4gaXMgb24gdGhlIGFkdmlzb3J5IGJvYXJkIG9mPC9rZXl3b3JkPjxrZXl3
b3JkPkd1YXJkYW50IEhlYWx0aCwgRnJlZW5vbWUsIFNFbmdpbmUsIGFuZCBjb25zdWx0cyBmb3Ig
RGlhY2FydGEgYW5kIHJlY2VpdmVzPC9rZXl3b3JkPjxrZXl3b3JkPnJlc2VhcmNoIHN1cHBvcnQg
ZnJvbSBKYW5uc2VuIGFuZCBUZW1wdXMuIC4gQy5XLksuIHJlY2VpdmVzIHJlc2VhcmNoIHN1cHBv
cnQgZnJvbTwva2V5d29yZD48a2V5d29yZD5GcmVlbm9tZS48L2tleXdvcmQ+PC9rZXl3b3Jkcz48
ZGF0ZXM+PHllYXI+MjAyMTwveWVhcj48cHViLWRhdGVzPjxkYXRlPk9jdCAxMzwvZGF0ZT48L3B1
Yi1kYXRlcz48L2RhdGVzPjxpc2JuPjE5MzEtMzEyOCAoUHJpbnQpJiN4RDsxOTMxLTMxMjg8L2lz
Ym4+PGFjY2Vzc2lvbi1udW0+MzQ1MzYzNDY8L2FjY2Vzc2lvbi1udW0+PHVybHM+PHJlbGF0ZWQt
dXJscz48dXJsPmh0dHBzOi8vd3d3LmNlbGwuY29tL2NlbGwtaG9zdC1taWNyb2JlL2Z1bGx0ZXh0
L1MxOTMxLTMxMjgoMjEpMDAzODktOT9fcmV0dXJuVVJMPWh0dHBzJTNBJTJGJTJGbGlua2luZ2h1
Yi5lbHNldmllci5jb20lMkZyZXRyaWV2ZSUyRnBpaSUyRlMxOTMxMzEyODIxMDAzODk5JTNGc2hv
d2FsbCUzRHRydWU8L3VybD48L3JlbGF0ZWQtdXJscz48L3VybHM+PGN1c3RvbTI+UE1DODk3OTYz
ODwvY3VzdG9tMj48Y3VzdG9tNj5OSUhNUzE3OTIyNTM8L2N1c3RvbTY+PGVsZWN0cm9uaWMtcmVz
b3VyY2UtbnVtPjEwLjEwMTYvai5jaG9tLjIwMjEuMDguMDEzPC9lbGVjdHJvbmljLXJlc291cmNl
LW51bT48cmVtb3RlLWRhdGFiYXNlLXByb3ZpZGVyPk5MTTwvcmVtb3RlLWRhdGFiYXNlLXByb3Zp
ZGVyPjxsYW5ndWFnZT5lbmc8L2xhbmd1YWdlPjwvcmVjb3Jk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Lb3JkYWhpPC9BdXRob3I+PFllYXI+MjAyMTwvWWVhcj48
UmVjTnVtPjk1MzwvUmVjTnVtPjxEaXNwbGF5VGV4dD4oMzgpPC9EaXNwbGF5VGV4dD48cmVjb3Jk
PjxyZWMtbnVtYmVyPjk1MzwvcmVjLW51bWJlcj48Zm9yZWlnbi1rZXlzPjxrZXkgYXBwPSJFTiIg
ZGItaWQ9InBhZXd3d3ZzYXR2emRmZXB3OWd2MHgwaHRyZWFyZTVmZjlldyIgdGltZXN0YW1wPSIx
NjY1NDI3MjQ2Ij45NTM8L2tleT48L2ZvcmVpZ24ta2V5cz48cmVmLXR5cGUgbmFtZT0iSm91cm5h
bCBBcnRpY2xlIj4xNzwvcmVmLXR5cGU+PGNvbnRyaWJ1dG9ycz48YXV0aG9ycz48YXV0aG9yPktv
cmRhaGksIE0uIEMuPC9hdXRob3I+PGF1dGhvcj5TdGFuYXdheSwgSS4gQi48L2F1dGhvcj48YXV0
aG9yPkF2cmlsLCBNLjwvYXV0aG9yPjxhdXRob3I+Q2hhYywgRC48L2F1dGhvcj48YXV0aG9yPkJs
YW5jLCBNLiBQLjwvYXV0aG9yPjxhdXRob3I+Um9zcywgQi48L2F1dGhvcj48YXV0aG9yPkRpZW5l
ciwgQy48L2F1dGhvcj48YXV0aG9yPkphaW4sIFMuPC9hdXRob3I+PGF1dGhvcj5NY0NsZWFyeSwg
UC48L2F1dGhvcj48YXV0aG9yPlBhcmtlciwgQS48L2F1dGhvcj48YXV0aG9yPkZyaWVkbWFuLCBW
LjwvYXV0aG9yPjxhdXRob3I+SHVhbmcsIEouPC9hdXRob3I+PGF1dGhvcj5CdXJrZSwgVy48L2F1
dGhvcj48YXV0aG9yPkdpYmJvbnMsIFMuIE0uPC9hdXRob3I+PGF1dGhvcj5XaWxsaXMsIEEuIEQu
PC9hdXRob3I+PGF1dGhvcj5EYXJ2ZWF1LCBSLiBQLjwvYXV0aG9yPjxhdXRob3I+R3JhZHksIFcu
IE0uPC9hdXRob3I+PGF1dGhvcj5LbywgQy4gVy48L2F1dGhvcj48YXV0aG9yPkRlUGFvbG8sIFIu
IFcuPC9hdXRob3I+PC9hdXRob3JzPjwvY29udHJpYnV0b3JzPjxhdXRoLWFkZHJlc3M+RGVwYXJ0
bWVudCBvZiBQYXRob2xvZ3ksIFVuaXZlcnNpdHkgb2YgV2FzaGluZ3RvbiwgU2VhdHRsZSwgV0Eg
OTgxOTUsIFVTQTsgQ2VudGVyIGZvciBNaWNyb2Jpb21lIFNjaWVuY2UgJmFtcDsgVGhlcmFwZXV0
aWNzLCBVbml2ZXJzaXR5IG9mIFdhc2hpbmd0b24sIFNlYXR0bGUsIFdBIDk4MTk1LCBVU0EuJiN4
RDtDZW50ZXIgZm9yIE1pY3JvYmlvbWUgU2NpZW5jZSAmYW1wOyBUaGVyYXBldXRpY3MsIFVuaXZl
cnNpdHkgb2YgV2FzaGluZ3RvbiwgU2VhdHRsZSwgV0EgOTgxOTUsIFVTQS4mI3hEO0NlbnRlciBm
b3IgTWljcm9iaW9tZSBTY2llbmNlICZhbXA7IFRoZXJhcGV1dGljcywgVW5pdmVyc2l0eSBvZiBX
YXNoaW5ndG9uLCBTZWF0dGxlLCBXQSA5ODE5NSwgVVNBOyBEZXBhcnRtZW50IG9mIE1lZGljaW5l
LCBVbml2ZXJzaXR5IG9mIFdhc2hpbmd0b24sIFNlYXR0bGUsIFdBIDk4MTk1LCBVU0EuJiN4RDtE
ZXBhcnRtZW50IG9mIE1pY3JvYmlvbG9neSBhbmQgSW1tdW5vbG9neSBhdCBEYXJ0bW91dGggQ29s
bGVnZSwgSGFub3ZlciwgTkggMDM3NTUsIFVTQS4mI3hEO0NlbnRlciBmb3IgTWljcm9iaW9tZSBT
Y2llbmNlICZhbXA7IFRoZXJhcGV1dGljcywgVW5pdmVyc2l0eSBvZiBXYXNoaW5ndG9uLCBTZWF0
dGxlLCBXQSA5ODE5NSwgVVNBOyBJbnN0aXR1dGUgZm9yIFN5c3RlbXMgQmlvbG9neSwgU2VhdHRs
ZSwgV0EgOTgxMDUuJiN4RDtEZXBhcnRtZW50IG9mIFBlcmlvZG9udGljcywgU2Nob29sIG9mIERl
bnRpc3RyeSwgVW5pdmVyc2l0eSBvZiBXYXNoaW5ndG9uLCBTZWF0dGxlLCBXQSA5ODE5NSwgVVNB
LiYjeEQ7Q2VudGVyIGZvciBNaWNyb2Jpb21lIFNjaWVuY2UgJmFtcDsgVGhlcmFwZXV0aWNzLCBV
bml2ZXJzaXR5IG9mIFdhc2hpbmd0b24sIFNlYXR0bGUsIFdBIDk4MTk1LCBVU0E7IENsaW5pY2Fs
IFJlc2VhcmNoIERpdmlzaW9uLCBGcmVkIEh1dGNoaW5zb24gQ2FuY2VyIFJlc2VhcmNoIENlbnRl
ciwgU2VhdHRsZSwgV0EgOTgxMDksIFVTQS4mI3hEO0NlbnRlciBmb3IgTWljcm9iaW9tZSBTY2ll
bmNlICZhbXA7IFRoZXJhcGV1dGljcywgVW5pdmVyc2l0eSBvZiBXYXNoaW5ndG9uLCBTZWF0dGxl
LCBXQSA5ODE5NSwgVVNBOyBEZXBhcnRtZW50IG9mIEJpb2VuZ2luZWVyaW5nLCBVbml2ZXJzaXR5
IG9mIFdhc2hpbmd0b24sIFNlYXR0bGUsIFdBIDk4MTk1LCBVU0E7IEluc3RpdHV0ZSBmb3IgU3lz
dGVtcyBCaW9sb2d5LCBTZWF0dGxlLCBXQSA5ODEwNS4mI3hEO0NlbnRlciBmb3IgTWljcm9iaW9t
ZSBTY2llbmNlICZhbXA7IFRoZXJhcGV1dGljcywgVW5pdmVyc2l0eSBvZiBXYXNoaW5ndG9uLCBT
ZWF0dGxlLCBXQSA5ODE5NSwgVVNBOyBEZXBhcnRtZW50IG9mIEJpb3N0YXRpc3RpY3MgVW5pdmVy
c2l0eSBvZiBXYXNoaW5ndG9uLCBTZWF0dGxlLCBXQSA5ODE5NSwgVVNBLiYjeEQ7Q2VudGVyIGZv
ciBNaWNyb2Jpb21lIFNjaWVuY2UgJmFtcDsgVGhlcmFwZXV0aWNzLCBVbml2ZXJzaXR5IG9mIFdh
c2hpbmd0b24sIFNlYXR0bGUsIFdBIDk4MTk1LCBVU0E7IERlcGFydG1lbnQgb2YgTWVkaWNpbmUs
IFVuaXZlcnNpdHkgb2YgV2FzaGluZ3RvbiwgU2VhdHRsZSwgV0EgOTgxOTUsIFVTQTsgQ2xpbmlj
YWwgUmVzZWFyY2ggRGl2aXNpb24sIEZyZWQgSHV0Y2hpbnNvbiBDYW5jZXIgUmVzZWFyY2ggQ2Vu
dGVyLCBTZWF0dGxlLCBXQSA5ODEwOSwgVVNBLiYjeEQ7RGVwYXJ0bWVudCBvZiBQYXRob2xvZ3ks
IFVuaXZlcnNpdHkgb2YgV2FzaGluZ3RvbiwgU2VhdHRsZSwgV0EgOTgxOTUsIFVTQTsgQ2VudGVy
IGZvciBNaWNyb2Jpb21lIFNjaWVuY2UgJmFtcDsgVGhlcmFwZXV0aWNzLCBVbml2ZXJzaXR5IG9m
IFdhc2hpbmd0b24sIFNlYXR0bGUsIFdBIDk4MTk1LCBVU0E7IERlcGFydG1lbnQgb2YgTWVkaWNp
bmUsIFVuaXZlcnNpdHkgb2YgV2FzaGluZ3RvbiwgU2VhdHRsZSwgV0EgOTgxOTUsIFVTQTsgQ2xp
bmljYWwgUmVzZWFyY2ggRGl2aXNpb24sIEZyZWQgSHV0Y2hpbnNvbiBDYW5jZXIgUmVzZWFyY2gg
Q2VudGVyLCBTZWF0dGxlLCBXQSA5ODEwOSwgVVNBLiBFbGVjdHJvbmljIGFkZHJlc3M6IHdkZXBh
b2xvQG1lZGljaW5lLndhc2hpbmd0b24uZWR1LjwvYXV0aC1hZGRyZXNzPjx0aXRsZXM+PHRpdGxl
Pkdlbm9taWMgYW5kIGZ1bmN0aW9uYWwgY2hhcmFjdGVyaXphdGlvbiBvZiBhIG11Y29zYWwgc3lt
YmlvbnQgaW52b2x2ZWQgaW4gZWFybHktc3RhZ2UgY29sb3JlY3RhbCBjYW5jZXI8L3RpdGxlPjxz
ZWNvbmRhcnktdGl0bGU+Q2VsbCBIb3N0IE1pY3JvYmU8L3NlY29uZGFyeS10aXRsZT48YWx0LXRp
dGxlPkNlbGwgaG9zdCAmYW1wOyBtaWNyb2JlPC9hbHQtdGl0bGU+PC90aXRsZXM+PHBlcmlvZGlj
YWw+PGZ1bGwtdGl0bGU+Q2VsbCBIb3N0IE1pY3JvYmU8L2Z1bGwtdGl0bGU+PGFiYnItMT5DZWxs
IGhvc3QgJmFtcDsgbWljcm9iZTwvYWJici0xPjwvcGVyaW9kaWNhbD48YWx0LXBlcmlvZGljYWw+
PGZ1bGwtdGl0bGU+Q2VsbCBIb3N0IE1pY3JvYmU8L2Z1bGwtdGl0bGU+PGFiYnItMT5DZWxsIGhv
c3QgJmFtcDsgbWljcm9iZTwvYWJici0xPjwvYWx0LXBlcmlvZGljYWw+PHBhZ2VzPjE1ODktMTU5
OC5lNjwvcGFnZXM+PHZvbHVtZT4yOTwvdm9sdW1lPjxudW1iZXI+MTA8L251bWJlcj48ZWRpdGlv
bj4yMDIxLzA5LzE5PC9lZGl0aW9uPjxrZXl3b3Jkcz48a2V5d29yZD5BZ2VkPC9rZXl3b3JkPjxr
ZXl3b3JkPkJhY3Rlcm9pZGVzIGZyYWdpbGlzL2NsYXNzaWZpY2F0aW9uLypnZW5ldGljcy8qaXNv
bGF0aW9uICZhbXA7PC9rZXl3b3JkPjxrZXl3b3JkPnB1cmlmaWNhdGlvbi9waHlzaW9sb2d5PC9r
ZXl3b3JkPjxrZXl3b3JkPkNvbG9uaWMgUG9seXBzL2ltbXVub2xvZ3kvbWljcm9iaW9sb2d5L3Bh
dGhvbG9neTwva2V5d29yZD48a2V5d29yZD5Db2xvcmVjdGFsIE5lb3BsYXNtcy9nZW5ldGljcy9p
bW11bm9sb2d5LyptaWNyb2Jpb2xvZ3kvcGF0aG9sb2d5PC9rZXl3b3JkPjxrZXl3b3JkPkN5dG9r
aW5lcy9nZW5ldGljcy9pbW11bm9sb2d5PC9rZXl3b3JkPjxrZXl3b3JkPkZlbWFsZTwva2V5d29y
ZD48a2V5d29yZD5HYXN0cm9pbnRlc3RpbmFsIE1pY3JvYmlvbWU8L2tleXdvcmQ+PGtleXdvcmQ+
R2Vub21lLCBCYWN0ZXJpYWw8L2tleXdvcmQ+PGtleXdvcmQ+R2Vub21pY3M8L2tleXdvcmQ+PGtl
eXdvcmQ+SHVtYW5zPC9rZXl3b3JkPjxrZXl3b3JkPkludGVzdGluYWwgTXVjb3NhL2ltbXVub2xv
Z3kvKm1pY3JvYmlvbG9neS9wYXRob2xvZ3k8L2tleXdvcmQ+PGtleXdvcmQ+TWFsZTwva2V5d29y
ZD48a2V5d29yZD5NaWRkbGUgQWdlZDwva2V5d29yZD48a2V5d29yZD5OZW9wbGFzbSBTdGFnaW5n
PC9rZXl3b3JkPjxrZXl3b3JkPlBoeWxvZ2VueTwva2V5d29yZD48a2V5d29yZD5TeW1iaW9zaXM8
L2tleXdvcmQ+PGtleXdvcmQ+QmFjdGVyb2lkZXMgZnJhZ2lsaXM8L2tleXdvcmQ+PGtleXdvcmQ+
Y29sb24gY2FuY2VyPC9rZXl3b3JkPjxrZXl3b3JkPmNvbG9yZWN0YWwgcG9seXA8L2tleXdvcmQ+
PGtleXdvcmQ+aW5mbGFtbWF0aW9uPC9rZXl3b3JkPjxrZXl3b3JkPmlubmF0ZSBpbW11bml0eTwv
a2V5d29yZD48a2V5d29yZD5taWNyb2Jpb21lPC9rZXl3b3JkPjxrZXl3b3JkPm1pY3JvYmlvdGE8
L2tleXdvcmQ+PGtleXdvcmQ+Ui5XLkQuIGlzIG9uIHRoZSBhZHZpc29yeSBib2FyZCBvZiBNaWNy
b2Jpb21YLiBXLk0uRy4gaXMgb24gdGhlIGFkdmlzb3J5IGJvYXJkIG9mPC9rZXl3b3JkPjxrZXl3
b3JkPkd1YXJkYW50IEhlYWx0aCwgRnJlZW5vbWUsIFNFbmdpbmUsIGFuZCBjb25zdWx0cyBmb3Ig
RGlhY2FydGEgYW5kIHJlY2VpdmVzPC9rZXl3b3JkPjxrZXl3b3JkPnJlc2VhcmNoIHN1cHBvcnQg
ZnJvbSBKYW5uc2VuIGFuZCBUZW1wdXMuIC4gQy5XLksuIHJlY2VpdmVzIHJlc2VhcmNoIHN1cHBv
cnQgZnJvbTwva2V5d29yZD48a2V5d29yZD5GcmVlbm9tZS48L2tleXdvcmQ+PC9rZXl3b3Jkcz48
ZGF0ZXM+PHllYXI+MjAyMTwveWVhcj48cHViLWRhdGVzPjxkYXRlPk9jdCAxMzwvZGF0ZT48L3B1
Yi1kYXRlcz48L2RhdGVzPjxpc2JuPjE5MzEtMzEyOCAoUHJpbnQpJiN4RDsxOTMxLTMxMjg8L2lz
Ym4+PGFjY2Vzc2lvbi1udW0+MzQ1MzYzNDY8L2FjY2Vzc2lvbi1udW0+PHVybHM+PHJlbGF0ZWQt
dXJscz48dXJsPmh0dHBzOi8vd3d3LmNlbGwuY29tL2NlbGwtaG9zdC1taWNyb2JlL2Z1bGx0ZXh0
L1MxOTMxLTMxMjgoMjEpMDAzODktOT9fcmV0dXJuVVJMPWh0dHBzJTNBJTJGJTJGbGlua2luZ2h1
Yi5lbHNldmllci5jb20lMkZyZXRyaWV2ZSUyRnBpaSUyRlMxOTMxMzEyODIxMDAzODk5JTNGc2hv
d2FsbCUzRHRydWU8L3VybD48L3JlbGF0ZWQtdXJscz48L3VybHM+PGN1c3RvbTI+UE1DODk3OTYz
ODwvY3VzdG9tMj48Y3VzdG9tNj5OSUhNUzE3OTIyNTM8L2N1c3RvbTY+PGVsZWN0cm9uaWMtcmVz
b3VyY2UtbnVtPjEwLjEwMTYvai5jaG9tLjIwMjEuMDguMDEzPC9lbGVjdHJvbmljLXJlc291cmNl
LW51bT48cmVtb3RlLWRhdGFiYXNlLXByb3ZpZGVyPk5MTTwvcmVtb3RlLWRhdGFiYXNlLXByb3Zp
ZGVyPjxsYW5ndWFnZT5lbmc8L2xhbmd1YWdlPjwvcmVjb3Jk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8)</w:t>
            </w:r>
            <w:r w:rsidRPr="0032510E">
              <w:rPr>
                <w:rFonts w:eastAsia="Times New Roman"/>
                <w:color w:val="000000"/>
                <w:sz w:val="16"/>
                <w:szCs w:val="16"/>
                <w:lang w:val="en-US" w:eastAsia="sv-SE"/>
              </w:rPr>
              <w:fldChar w:fldCharType="end"/>
            </w:r>
          </w:p>
        </w:tc>
      </w:tr>
      <w:tr w:rsidR="0032510E" w:rsidRPr="007954DB" w14:paraId="740867C2"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3CB5DAF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279EC86B"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117B86A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4AEA00C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0E2C7DA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5BDE363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63C4EBA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14923E91" w14:textId="63558096"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Khodaverdi</w:t>
            </w:r>
            <w:proofErr w:type="spellEnd"/>
            <w:r w:rsidRPr="0032510E">
              <w:rPr>
                <w:rFonts w:eastAsia="Times New Roman"/>
                <w:color w:val="000000"/>
                <w:sz w:val="16"/>
                <w:szCs w:val="16"/>
                <w:lang w:val="en-US" w:eastAsia="sv-SE"/>
              </w:rPr>
              <w:t xml:space="preserve"> et al 2021</w:t>
            </w:r>
            <w:r w:rsidRPr="0032510E">
              <w:rPr>
                <w:rFonts w:eastAsia="Times New Roman"/>
                <w:color w:val="000000"/>
                <w:sz w:val="16"/>
                <w:szCs w:val="16"/>
                <w:lang w:val="en-US" w:eastAsia="sv-SE"/>
              </w:rPr>
              <w:fldChar w:fldCharType="begin">
                <w:fldData xml:space="preserve">PEVuZE5vdGU+PENpdGU+PEF1dGhvcj5LaG9kYXZlcmRpPC9BdXRob3I+PFllYXI+MjAyMTwvWWVh
cj48UmVjTnVtPjk1NDwvUmVjTnVtPjxEaXNwbGF5VGV4dD4oMzkpPC9EaXNwbGF5VGV4dD48cmVj
b3JkPjxyZWMtbnVtYmVyPjk1NDwvcmVjLW51bWJlcj48Zm9yZWlnbi1rZXlzPjxrZXkgYXBwPSJF
TiIgZGItaWQ9InBhZXd3d3ZzYXR2emRmZXB3OWd2MHgwaHRyZWFyZTVmZjlldyIgdGltZXN0YW1w
PSIxNjY1NDI3MjQ2Ij45NTQ8L2tleT48L2ZvcmVpZ24ta2V5cz48cmVmLXR5cGUgbmFtZT0iSm91
cm5hbCBBcnRpY2xlIj4xNzwvcmVmLXR5cGU+PGNvbnRyaWJ1dG9ycz48YXV0aG9ycz48YXV0aG9y
Pktob2RhdmVyZGksIE4uPC9hdXRob3I+PGF1dGhvcj5aZWlnaGFtaSwgSC48L2F1dGhvcj48YXV0
aG9yPkphbGlsdmFuZCwgQS48L2F1dGhvcj48YXV0aG9yPkhhZ2hpLCBGLjwvYXV0aG9yPjxhdXRo
b3I+SGVzYW1pLCBOLjwvYXV0aG9yPjwvYXV0aG9ycz48L2NvbnRyaWJ1dG9ycz48YXV0aC1hZGRy
ZXNzPkRlcGFydG1lbnQgb2YgTWljcm9iaW9sb2d5IGFuZCBWaXJvbG9neSwgU2Nob29sIG9mIE1l
ZGljaW5lLCBaYW5qYW4gVW5pdmVyc2l0eSBvZiBNZWRpY2FsIFNjaWVuY2VzLCBaYW5qYW4sIEly
YW4uJiN4RDtEZXBhcnRtZW50IG9mIFBhdGhvbG9neSwgU2Nob29sIG9mIE1lZGljaW5lLCBaYW5q
YW4gVW5pdmVyc2l0eSBvZiBNZWRpY2FsIFNjaWVuY2VzLCBaYW5qYW4sIElyYW4uJiN4RDtEZXBh
cnRtZW50IG9mIE1pY3JvYmlvbG9neSBhbmQgVmlyb2xvZ3ksIFNjaG9vbCBvZiBNZWRpY2luZSwg
WmFuamFuIFVuaXZlcnNpdHkgb2YgTWVkaWNhbCBTY2llbmNlcywgWmFuamFuLCBJcmFuLiBoYWdo
aUB6dW1zLmFjLmlyLiYjeEQ7RGVwYXJ0bWVudCBvZiBNaWNyb2Jpb2xvZ3ksIFphbmphbiBCcmFu
Y2gsIFphbmphbiBJc2xhbWljIEF6YWQgVW5pdmVyc2l0eSwgWmFuamFuLCBJcmFuLjwvYXV0aC1h
ZGRyZXNzPjx0aXRsZXM+PHRpdGxlPkhpZ2ggZnJlcXVlbmN5IG9mIGVudGVyb3RveGlnZW5pYyBC
YWN0ZXJvaWRlcyBmcmFnaWxpcyBhbmQgRW50ZXJvY29jY3VzIGZhZWNhbGlzIGluIHRoZSBwYXJh
ZmZpbi1lbWJlZGRlZCB0aXNzdWVzIG9mIElyYW5pYW4gY29sb3JlY3RhbCBjYW5jZXIgcGF0aWVu
dH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EzNTM8L3BhZ2VzPjx2b2x1bWU+MjE8L3ZvbHVtZT48bnVtYmVyPjE8L251bWJlcj48ZWRpdGlv
bj4yMDIxLzEyLzI0PC9lZGl0aW9uPjxrZXl3b3Jkcz48a2V5d29yZD5BZHVsdDwva2V5d29yZD48
a2V5d29yZD5BZ2VkPC9rZXl3b3JkPjxrZXl3b3JkPkJhY3Rlcm9pZGVzIEluZmVjdGlvbnMvZGlh
Z25vc2lzLyplcGlkZW1pb2xvZ3kvbWljcm9iaW9sb2d5L3BhdGhvbG9neTwva2V5d29yZD48a2V5
d29yZD5CYWN0ZXJvaWRlcyBmcmFnaWxpcy9nZW5ldGljcy8qaXNvbGF0aW9uICZhbXA7IHB1cmlm
aWNhdGlvbjwva2V5d29yZD48a2V5d29yZD5DYXNlLUNvbnRyb2wgU3R1ZGllczwva2V5d29yZD48
a2V5d29yZD5Db2xvbi9taWNyb2Jpb2xvZ3kvcGF0aG9sb2d5PC9rZXl3b3JkPjxrZXl3b3JkPkNv
bG9yZWN0YWwgTmVvcGxhc21zL2RpYWdub3Npcy8qbWljcm9iaW9sb2d5L3BhdGhvbG9neTwva2V5
d29yZD48a2V5d29yZD5ETkEsIEJhY3RlcmlhbC9pc29sYXRpb24gJmFtcDsgcHVyaWZpY2F0aW9u
PC9rZXl3b3JkPjxrZXl3b3JkPkVudGVyb2NvY2N1cyBmYWVjYWxpcy9nZW5ldGljcy8qaXNvbGF0
aW9uICZhbXA7IHB1cmlmaWNhdGlvbjwva2V5d29yZD48a2V5d29yZD5GZW1hbGU8L2tleXdvcmQ+
PGtleXdvcmQ+R3JhbS1Qb3NpdGl2ZSBCYWN0ZXJpYWwgSW5mZWN0aW9ucy9kaWFnbm9zaXMvKmVw
aWRlbWlvbG9neS9taWNyb2Jpb2xvZ3kvcGF0aG9sb2d5PC9rZXl3b3JkPjxrZXl3b3JkPkh1bWFu
czwva2V5d29yZD48a2V5d29yZD5JbnRlc3RpbmFsIE11Y29zYS9taWNyb2Jpb2xvZ3kvcGF0aG9s
b2d5PC9rZXl3b3JkPjxrZXl3b3JkPklyYW48L2tleXdvcmQ+PGtleXdvcmQ+TWFsZTwva2V5d29y
ZD48a2V5d29yZD5NaWRkbGUgQWdlZDwva2V5d29yZD48a2V5d29yZD5OZW9wbGFzbSBTdGFnaW5n
PC9rZXl3b3JkPjxrZXl3b3JkPlBhcmFmZmluIEVtYmVkZGluZzwva2V5d29yZD48a2V5d29yZD5Q
cmV2YWxlbmNlPC9rZXl3b3JkPjxrZXl3b3JkPkJhY3Rlcm9pZGVzIGZyYWdpbGlzPC9rZXl3b3Jk
PjxrZXl3b3JkPkNvbG9yZWN0YWwgY2FuY2VyPC9rZXl3b3JkPjxrZXl3b3JkPkVudGVyb2NvY2N1
cyBmYWVjYWxpczwva2V5d29yZD48a2V5d29yZD5GdXNvYmFjdGVyaXVtIHNwcDwva2V5d29yZD48
a2V5d29yZD5TdHJlcHRvY29jY3VzIGdhbGxvbHl0aWN1czwva2V5d29yZD48L2tleXdvcmRzPjxk
YXRlcz48eWVhcj4yMDIxPC95ZWFyPjxwdWItZGF0ZXM+PGRhdGU+RGVjIDIyPC9kYXRlPjwvcHVi
LWRhdGVzPjwvZGF0ZXM+PGlzYm4+MTQ3MS0yNDA3PC9pc2JuPjxhY2Nlc3Npb24tbnVtPjM0OTM3
NTUyPC9hY2Nlc3Npb24tbnVtPjx1cmxzPjxyZWxhdGVkLXVybHM+PHVybD5odHRwczovL3d3dy5u
Y2JpLm5sbS5uaWguZ292L3BtYy9hcnRpY2xlcy9QTUM4NjkzNDg5L3BkZi8xMjg4NV8yMDIxX0Fy
dGljbGVfOTExMC5wZGY8L3VybD48L3JlbGF0ZWQtdXJscz48L3VybHM+PGN1c3RvbTI+UE1DODY5
MzQ4OTwvY3VzdG9tMj48ZWxlY3Ryb25pYy1yZXNvdXJjZS1udW0+MTAuMTE4Ni9zMTI4ODUtMDIx
LTA5MTEwLXg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LaG9kYXZlcmRpPC9BdXRob3I+PFllYXI+MjAyMTwvWWVh
cj48UmVjTnVtPjk1NDwvUmVjTnVtPjxEaXNwbGF5VGV4dD4oMzkpPC9EaXNwbGF5VGV4dD48cmVj
b3JkPjxyZWMtbnVtYmVyPjk1NDwvcmVjLW51bWJlcj48Zm9yZWlnbi1rZXlzPjxrZXkgYXBwPSJF
TiIgZGItaWQ9InBhZXd3d3ZzYXR2emRmZXB3OWd2MHgwaHRyZWFyZTVmZjlldyIgdGltZXN0YW1w
PSIxNjY1NDI3MjQ2Ij45NTQ8L2tleT48L2ZvcmVpZ24ta2V5cz48cmVmLXR5cGUgbmFtZT0iSm91
cm5hbCBBcnRpY2xlIj4xNzwvcmVmLXR5cGU+PGNvbnRyaWJ1dG9ycz48YXV0aG9ycz48YXV0aG9y
Pktob2RhdmVyZGksIE4uPC9hdXRob3I+PGF1dGhvcj5aZWlnaGFtaSwgSC48L2F1dGhvcj48YXV0
aG9yPkphbGlsdmFuZCwgQS48L2F1dGhvcj48YXV0aG9yPkhhZ2hpLCBGLjwvYXV0aG9yPjxhdXRo
b3I+SGVzYW1pLCBOLjwvYXV0aG9yPjwvYXV0aG9ycz48L2NvbnRyaWJ1dG9ycz48YXV0aC1hZGRy
ZXNzPkRlcGFydG1lbnQgb2YgTWljcm9iaW9sb2d5IGFuZCBWaXJvbG9neSwgU2Nob29sIG9mIE1l
ZGljaW5lLCBaYW5qYW4gVW5pdmVyc2l0eSBvZiBNZWRpY2FsIFNjaWVuY2VzLCBaYW5qYW4sIEly
YW4uJiN4RDtEZXBhcnRtZW50IG9mIFBhdGhvbG9neSwgU2Nob29sIG9mIE1lZGljaW5lLCBaYW5q
YW4gVW5pdmVyc2l0eSBvZiBNZWRpY2FsIFNjaWVuY2VzLCBaYW5qYW4sIElyYW4uJiN4RDtEZXBh
cnRtZW50IG9mIE1pY3JvYmlvbG9neSBhbmQgVmlyb2xvZ3ksIFNjaG9vbCBvZiBNZWRpY2luZSwg
WmFuamFuIFVuaXZlcnNpdHkgb2YgTWVkaWNhbCBTY2llbmNlcywgWmFuamFuLCBJcmFuLiBoYWdo
aUB6dW1zLmFjLmlyLiYjeEQ7RGVwYXJ0bWVudCBvZiBNaWNyb2Jpb2xvZ3ksIFphbmphbiBCcmFu
Y2gsIFphbmphbiBJc2xhbWljIEF6YWQgVW5pdmVyc2l0eSwgWmFuamFuLCBJcmFuLjwvYXV0aC1h
ZGRyZXNzPjx0aXRsZXM+PHRpdGxlPkhpZ2ggZnJlcXVlbmN5IG9mIGVudGVyb3RveGlnZW5pYyBC
YWN0ZXJvaWRlcyBmcmFnaWxpcyBhbmQgRW50ZXJvY29jY3VzIGZhZWNhbGlzIGluIHRoZSBwYXJh
ZmZpbi1lbWJlZGRlZCB0aXNzdWVzIG9mIElyYW5pYW4gY29sb3JlY3RhbCBjYW5jZXIgcGF0aWVu
dH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EzNTM8L3BhZ2VzPjx2b2x1bWU+MjE8L3ZvbHVtZT48bnVtYmVyPjE8L251bWJlcj48ZWRpdGlv
bj4yMDIxLzEyLzI0PC9lZGl0aW9uPjxrZXl3b3Jkcz48a2V5d29yZD5BZHVsdDwva2V5d29yZD48
a2V5d29yZD5BZ2VkPC9rZXl3b3JkPjxrZXl3b3JkPkJhY3Rlcm9pZGVzIEluZmVjdGlvbnMvZGlh
Z25vc2lzLyplcGlkZW1pb2xvZ3kvbWljcm9iaW9sb2d5L3BhdGhvbG9neTwva2V5d29yZD48a2V5
d29yZD5CYWN0ZXJvaWRlcyBmcmFnaWxpcy9nZW5ldGljcy8qaXNvbGF0aW9uICZhbXA7IHB1cmlm
aWNhdGlvbjwva2V5d29yZD48a2V5d29yZD5DYXNlLUNvbnRyb2wgU3R1ZGllczwva2V5d29yZD48
a2V5d29yZD5Db2xvbi9taWNyb2Jpb2xvZ3kvcGF0aG9sb2d5PC9rZXl3b3JkPjxrZXl3b3JkPkNv
bG9yZWN0YWwgTmVvcGxhc21zL2RpYWdub3Npcy8qbWljcm9iaW9sb2d5L3BhdGhvbG9neTwva2V5
d29yZD48a2V5d29yZD5ETkEsIEJhY3RlcmlhbC9pc29sYXRpb24gJmFtcDsgcHVyaWZpY2F0aW9u
PC9rZXl3b3JkPjxrZXl3b3JkPkVudGVyb2NvY2N1cyBmYWVjYWxpcy9nZW5ldGljcy8qaXNvbGF0
aW9uICZhbXA7IHB1cmlmaWNhdGlvbjwva2V5d29yZD48a2V5d29yZD5GZW1hbGU8L2tleXdvcmQ+
PGtleXdvcmQ+R3JhbS1Qb3NpdGl2ZSBCYWN0ZXJpYWwgSW5mZWN0aW9ucy9kaWFnbm9zaXMvKmVw
aWRlbWlvbG9neS9taWNyb2Jpb2xvZ3kvcGF0aG9sb2d5PC9rZXl3b3JkPjxrZXl3b3JkPkh1bWFu
czwva2V5d29yZD48a2V5d29yZD5JbnRlc3RpbmFsIE11Y29zYS9taWNyb2Jpb2xvZ3kvcGF0aG9s
b2d5PC9rZXl3b3JkPjxrZXl3b3JkPklyYW48L2tleXdvcmQ+PGtleXdvcmQ+TWFsZTwva2V5d29y
ZD48a2V5d29yZD5NaWRkbGUgQWdlZDwva2V5d29yZD48a2V5d29yZD5OZW9wbGFzbSBTdGFnaW5n
PC9rZXl3b3JkPjxrZXl3b3JkPlBhcmFmZmluIEVtYmVkZGluZzwva2V5d29yZD48a2V5d29yZD5Q
cmV2YWxlbmNlPC9rZXl3b3JkPjxrZXl3b3JkPkJhY3Rlcm9pZGVzIGZyYWdpbGlzPC9rZXl3b3Jk
PjxrZXl3b3JkPkNvbG9yZWN0YWwgY2FuY2VyPC9rZXl3b3JkPjxrZXl3b3JkPkVudGVyb2NvY2N1
cyBmYWVjYWxpczwva2V5d29yZD48a2V5d29yZD5GdXNvYmFjdGVyaXVtIHNwcDwva2V5d29yZD48
a2V5d29yZD5TdHJlcHRvY29jY3VzIGdhbGxvbHl0aWN1czwva2V5d29yZD48L2tleXdvcmRzPjxk
YXRlcz48eWVhcj4yMDIxPC95ZWFyPjxwdWItZGF0ZXM+PGRhdGU+RGVjIDIyPC9kYXRlPjwvcHVi
LWRhdGVzPjwvZGF0ZXM+PGlzYm4+MTQ3MS0yNDA3PC9pc2JuPjxhY2Nlc3Npb24tbnVtPjM0OTM3
NTUyPC9hY2Nlc3Npb24tbnVtPjx1cmxzPjxyZWxhdGVkLXVybHM+PHVybD5odHRwczovL3d3dy5u
Y2JpLm5sbS5uaWguZ292L3BtYy9hcnRpY2xlcy9QTUM4NjkzNDg5L3BkZi8xMjg4NV8yMDIxX0Fy
dGljbGVfOTExMC5wZGY8L3VybD48L3JlbGF0ZWQtdXJscz48L3VybHM+PGN1c3RvbTI+UE1DODY5
MzQ4OTwvY3VzdG9tMj48ZWxlY3Ryb25pYy1yZXNvdXJjZS1udW0+MTAuMTE4Ni9zMTI4ODUtMDIx
LTA5MTEwLXg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9)</w:t>
            </w:r>
            <w:r w:rsidRPr="0032510E">
              <w:rPr>
                <w:rFonts w:eastAsia="Times New Roman"/>
                <w:color w:val="000000"/>
                <w:sz w:val="16"/>
                <w:szCs w:val="16"/>
                <w:lang w:val="en-US" w:eastAsia="sv-SE"/>
              </w:rPr>
              <w:fldChar w:fldCharType="end"/>
            </w:r>
          </w:p>
        </w:tc>
      </w:tr>
      <w:tr w:rsidR="0032510E" w:rsidRPr="007954DB" w14:paraId="59771FA7"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01817B5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5F6631E4"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6E94DDE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6010F52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059AA3A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1886060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4523768B"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 xml:space="preserve">Autoimmune disease (↑) - </w:t>
            </w:r>
            <w:proofErr w:type="spellStart"/>
            <w:r w:rsidRPr="007954DB">
              <w:rPr>
                <w:rFonts w:eastAsia="Times New Roman"/>
                <w:color w:val="000000"/>
                <w:sz w:val="18"/>
                <w:szCs w:val="18"/>
                <w:lang w:val="en-US" w:eastAsia="sv-SE"/>
              </w:rPr>
              <w:t>ETBF</w:t>
            </w:r>
            <w:proofErr w:type="spellEnd"/>
          </w:p>
        </w:tc>
        <w:tc>
          <w:tcPr>
            <w:tcW w:w="687" w:type="pct"/>
            <w:tcBorders>
              <w:top w:val="nil"/>
              <w:left w:val="nil"/>
              <w:bottom w:val="single" w:sz="4" w:space="0" w:color="auto"/>
              <w:right w:val="single" w:sz="4" w:space="0" w:color="auto"/>
            </w:tcBorders>
            <w:shd w:val="clear" w:color="auto" w:fill="auto"/>
            <w:noWrap/>
            <w:vAlign w:val="bottom"/>
            <w:hideMark/>
          </w:tcPr>
          <w:p w14:paraId="7C879D57" w14:textId="6681188A"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Stewart et al 2018</w:t>
            </w:r>
            <w:r w:rsidRPr="0032510E">
              <w:rPr>
                <w:rFonts w:eastAsia="Times New Roman"/>
                <w:color w:val="000000"/>
                <w:sz w:val="16"/>
                <w:szCs w:val="16"/>
                <w:lang w:val="en-US" w:eastAsia="sv-SE"/>
              </w:rPr>
              <w:fldChar w:fldCharType="begin">
                <w:fldData xml:space="preserve">PEVuZE5vdGU+PENpdGU+PEF1dGhvcj5TdGV3YXJ0PC9BdXRob3I+PFllYXI+MjAxODwvWWVhcj48
UmVjTnVtPjk1NTwvUmVjTnVtPjxEaXNwbGF5VGV4dD4oNDApPC9EaXNwbGF5VGV4dD48cmVjb3Jk
PjxyZWMtbnVtYmVyPjk1NTwvcmVjLW51bWJlcj48Zm9yZWlnbi1rZXlzPjxrZXkgYXBwPSJFTiIg
ZGItaWQ9InBhZXd3d3ZzYXR2emRmZXB3OWd2MHgwaHRyZWFyZTVmZjlldyIgdGltZXN0YW1wPSIx
NjY1NDI3MjQ2Ij45NTU8L2tleT48L2ZvcmVpZ24ta2V5cz48cmVmLXR5cGUgbmFtZT0iSm91cm5h
bCBBcnRpY2xlIj4xNzwvcmVmLXR5cGU+PGNvbnRyaWJ1dG9ycz48YXV0aG9ycz48YXV0aG9yPlN0
ZXdhcnQsIEwuPC9hdXRob3I+PGF1dGhvcj5ELiBNLiBFZGdhciBKPC9hdXRob3I+PGF1dGhvcj5C
bGFrZWx5LCBHLjwvYXV0aG9yPjxhdXRob3I+UGF0cmljaywgUy48L2F1dGhvcj48L2F1dGhvcnM+
PC9jb250cmlidXRvcnM+PGF1dGgtYWRkcmVzcz5TY2hvb2wgU2Nob29sIG9mIEJpb2xvZ2ljYWwg
U2NpZW5jZXMsIFF1ZWVuJmFwb3M7cyBVbml2ZXJzaXR5IEJlbGZhc3QsIEJlbGZhc3QsIFVLLiYj
eEQ7UmVnaW9uYWwgSW1tdW5vbG9neSBMYWJvcmF0b3J5LCBCZWxmYXN0IEhlYWx0aCBhbmQgU29j
aWFsIENhcmUgVHJ1c3QsIEJlbGZhc3QsIFVLLiYjeEQ7VGhlIFdlbGxjb21lLVdvbGZzb24gSW5z
dGl0dXRlIGZvciBFeHBlcmltZW50YWwgTWVkaWNpbmUsIFF1ZWVuJmFwb3M7cyBVbml2ZXJzaXR5
IEJlbGZhc3QsIEJlbGZhc3QsIFVLLiYjeEQ7U2Nob29sIG9mIEJpb2xvZ2ljYWwgU2NpZW5jZXMs
IFVuaXZlcnNpdHkgb2YgRWRpbmJ1cmdoLCBFZGluYnVyZ2gsIFVLLjwvYXV0aC1hZGRyZXNzPjx0
aXRsZXM+PHRpdGxlPkFudGlnZW5pYyBtaW1pY3J5IG9mIHViaXF1aXRpbiBieSB0aGUgZ3V0IGJh
Y3Rlcml1bSBCYWN0ZXJvaWRlcyBmcmFnaWxpczogYSBwb3RlbnRpYWwgbGluayB3aXRoIGF1dG9p
bW11bmUgZGlzZWFzZTwvdGl0bGU+PHNlY29uZGFyeS10aXRsZT5DbGluIEV4cCBJbW11bm9sPC9z
ZWNvbmRhcnktdGl0bGU+PGFsdC10aXRsZT5DbGluaWNhbCBhbmQgZXhwZXJpbWVudGFsIGltbXVu
b2xvZ3k8L2FsdC10aXRsZT48L3RpdGxlcz48cGVyaW9kaWNhbD48ZnVsbC10aXRsZT5DbGluIEV4
cCBJbW11bm9sPC9mdWxsLXRpdGxlPjxhYmJyLTE+Q2xpbmljYWwgYW5kIGV4cGVyaW1lbnRhbCBp
bW11bm9sb2d5PC9hYmJyLTE+PC9wZXJpb2RpY2FsPjxhbHQtcGVyaW9kaWNhbD48ZnVsbC10aXRs
ZT5DbGluIEV4cCBJbW11bm9sPC9mdWxsLXRpdGxlPjxhYmJyLTE+Q2xpbmljYWwgYW5kIGV4cGVy
aW1lbnRhbCBpbW11bm9sb2d5PC9hYmJyLTE+PC9hbHQtcGVyaW9kaWNhbD48cGFnZXM+MTUzLTE2
NTwvcGFnZXM+PHZvbHVtZT4xOTQ8L3ZvbHVtZT48bnVtYmVyPjI8L251bWJlcj48ZWRpdGlvbj4y
MDE4LzA4LzA1PC9lZGl0aW9uPjxrZXl3b3Jkcz48a2V5d29yZD5BZHVsdDwva2V5d29yZD48a2V5
d29yZD5BbnRpYm9keSBTcGVjaWZpY2l0eS9nZW5ldGljcy8qaW1tdW5vbG9neTwva2V5d29yZD48
a2V5d29yZD5BbnRpZ2VucywgQmFjdGVyaWFsL2NoZW1pc3RyeS9nZW5ldGljcy8qaW1tdW5vbG9n
eTwva2V5d29yZD48a2V5d29yZD5BdXRvYW50aWJvZGllcy9ibG9vZDwva2V5d29yZD48a2V5d29y
ZD5BdXRvaW1tdW5lIERpc2Vhc2VzLyppbW11bm9sb2d5L21pY3JvYmlvbG9neTwva2V5d29yZD48
a2V5d29yZD5BdXRvaW1tdW5pdHk8L2tleXdvcmQ+PGtleXdvcmQ+QmFjdGVyb2lkZXMgZnJhZ2ls
aXMvKmltbXVub2xvZ3k8L2tleXdvcmQ+PGtleXdvcmQ+Q3Jvc3MgUmVhY3Rpb25zPC9rZXl3b3Jk
PjxrZXl3b3JkPkdhc3Ryb2ludGVzdGluYWwgTWljcm9iaW9tZS8qaW1tdW5vbG9neTwva2V5d29y
ZD48a2V5d29yZD5HZW5lIFRyYW5zZmVyLCBIb3Jpem9udGFsPC9rZXl3b3JkPjxrZXl3b3JkPkh1
bWFuczwva2V5d29yZD48a2V5d29yZD5NaWRkbGUgQWdlZDwva2V5d29yZD48a2V5d29yZD5Nb2Rl
bHMsIE1vbGVjdWxhcjwva2V5d29yZD48a2V5d29yZD5Nb2xlY3VsYXIgQ29uZm9ybWF0aW9uPC9r
ZXl3b3JkPjxrZXl3b3JkPk1vbGVjdWxhciBNaW1pY3J5PC9rZXl3b3JkPjxrZXl3b3JkPlN0cnVj
dHVyZS1BY3Rpdml0eSBSZWxhdGlvbnNoaXA8L2tleXdvcmQ+PGtleXdvcmQ+VWJpcXVpdGluL2No
ZW1pc3RyeS9nZW5ldGljcy8qaW1tdW5vbG9neTwva2V5d29yZD48a2V5d29yZD5CYWN0ZXJvaWRl
cyBmcmFnaWxpczwva2V5d29yZD48a2V5d29yZD5Db2VsaWFjPC9rZXl3b3JkPjxrZXl3b3JkPmF1
dG9pbW11bmUgZGlzZWFzZTwva2V5d29yZD48a2V5d29yZD5taWNyb2Jpb21lPC9rZXl3b3JkPjxr
ZXl3b3JkPm11bHRpcGxlIHNjbGVyb3Npczwva2V5d29yZD48a2V5d29yZD5yaGV1bWF0b2lkIGFy
dGhyaXRpczwva2V5d29yZD48a2V5d29yZD51YmlxdWl0aW48L2tleXdvcmQ+PGtleXdvcmQ+dWxj
ZXJhdGl2ZSBjb2xpdGlzPC9rZXl3b3JkPjwva2V5d29yZHM+PGRhdGVzPjx5ZWFyPjIwMTg8L3ll
YXI+PHB1Yi1kYXRlcz48ZGF0ZT5Ob3Y8L2RhdGU+PC9wdWItZGF0ZXM+PC9kYXRlcz48aXNibj4w
MDA5LTkxMDQgKFByaW50KSYjeEQ7MDAwOS05MTA0PC9pc2JuPjxhY2Nlc3Npb24tbnVtPjMwMDc2
Nzg1PC9hY2Nlc3Npb24tbnVtPjx1cmxzPjxyZWxhdGVkLXVybHM+PHVybD5odHRwczovL3d3dy5u
Y2JpLm5sbS5uaWguZ292L3BtYy9hcnRpY2xlcy9QTUM2MTk0MzQwL3BkZi9DRUktMTk0LTE1My5w
ZGY8L3VybD48L3JlbGF0ZWQtdXJscz48L3VybHM+PGN1c3RvbTI+UE1DNjE5NDM0MDwvY3VzdG9t
Mj48ZWxlY3Ryb25pYy1yZXNvdXJjZS1udW0+MTAuMTExMS9jZWkuMTMxOTU8L2VsZWN0cm9uaWMt
cmVzb3VyY2UtbnVtPjxyZW1vdGUtZGF0YWJhc2UtcHJvdmlkZXI+TkxNPC9yZW1vdGUtZGF0YWJh
c2UtcHJvdmlkZXI+PGxhbmd1YWdlPmVuZzwvbGFuZ3VhZ2U+PC9yZWNvcmQ+PC9DaXRlPjwvRW5k
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TdGV3YXJ0PC9BdXRob3I+PFllYXI+MjAxODwvWWVhcj48
UmVjTnVtPjk1NTwvUmVjTnVtPjxEaXNwbGF5VGV4dD4oNDApPC9EaXNwbGF5VGV4dD48cmVjb3Jk
PjxyZWMtbnVtYmVyPjk1NTwvcmVjLW51bWJlcj48Zm9yZWlnbi1rZXlzPjxrZXkgYXBwPSJFTiIg
ZGItaWQ9InBhZXd3d3ZzYXR2emRmZXB3OWd2MHgwaHRyZWFyZTVmZjlldyIgdGltZXN0YW1wPSIx
NjY1NDI3MjQ2Ij45NTU8L2tleT48L2ZvcmVpZ24ta2V5cz48cmVmLXR5cGUgbmFtZT0iSm91cm5h
bCBBcnRpY2xlIj4xNzwvcmVmLXR5cGU+PGNvbnRyaWJ1dG9ycz48YXV0aG9ycz48YXV0aG9yPlN0
ZXdhcnQsIEwuPC9hdXRob3I+PGF1dGhvcj5ELiBNLiBFZGdhciBKPC9hdXRob3I+PGF1dGhvcj5C
bGFrZWx5LCBHLjwvYXV0aG9yPjxhdXRob3I+UGF0cmljaywgUy48L2F1dGhvcj48L2F1dGhvcnM+
PC9jb250cmlidXRvcnM+PGF1dGgtYWRkcmVzcz5TY2hvb2wgU2Nob29sIG9mIEJpb2xvZ2ljYWwg
U2NpZW5jZXMsIFF1ZWVuJmFwb3M7cyBVbml2ZXJzaXR5IEJlbGZhc3QsIEJlbGZhc3QsIFVLLiYj
eEQ7UmVnaW9uYWwgSW1tdW5vbG9neSBMYWJvcmF0b3J5LCBCZWxmYXN0IEhlYWx0aCBhbmQgU29j
aWFsIENhcmUgVHJ1c3QsIEJlbGZhc3QsIFVLLiYjeEQ7VGhlIFdlbGxjb21lLVdvbGZzb24gSW5z
dGl0dXRlIGZvciBFeHBlcmltZW50YWwgTWVkaWNpbmUsIFF1ZWVuJmFwb3M7cyBVbml2ZXJzaXR5
IEJlbGZhc3QsIEJlbGZhc3QsIFVLLiYjeEQ7U2Nob29sIG9mIEJpb2xvZ2ljYWwgU2NpZW5jZXMs
IFVuaXZlcnNpdHkgb2YgRWRpbmJ1cmdoLCBFZGluYnVyZ2gsIFVLLjwvYXV0aC1hZGRyZXNzPjx0
aXRsZXM+PHRpdGxlPkFudGlnZW5pYyBtaW1pY3J5IG9mIHViaXF1aXRpbiBieSB0aGUgZ3V0IGJh
Y3Rlcml1bSBCYWN0ZXJvaWRlcyBmcmFnaWxpczogYSBwb3RlbnRpYWwgbGluayB3aXRoIGF1dG9p
bW11bmUgZGlzZWFzZTwvdGl0bGU+PHNlY29uZGFyeS10aXRsZT5DbGluIEV4cCBJbW11bm9sPC9z
ZWNvbmRhcnktdGl0bGU+PGFsdC10aXRsZT5DbGluaWNhbCBhbmQgZXhwZXJpbWVudGFsIGltbXVu
b2xvZ3k8L2FsdC10aXRsZT48L3RpdGxlcz48cGVyaW9kaWNhbD48ZnVsbC10aXRsZT5DbGluIEV4
cCBJbW11bm9sPC9mdWxsLXRpdGxlPjxhYmJyLTE+Q2xpbmljYWwgYW5kIGV4cGVyaW1lbnRhbCBp
bW11bm9sb2d5PC9hYmJyLTE+PC9wZXJpb2RpY2FsPjxhbHQtcGVyaW9kaWNhbD48ZnVsbC10aXRs
ZT5DbGluIEV4cCBJbW11bm9sPC9mdWxsLXRpdGxlPjxhYmJyLTE+Q2xpbmljYWwgYW5kIGV4cGVy
aW1lbnRhbCBpbW11bm9sb2d5PC9hYmJyLTE+PC9hbHQtcGVyaW9kaWNhbD48cGFnZXM+MTUzLTE2
NTwvcGFnZXM+PHZvbHVtZT4xOTQ8L3ZvbHVtZT48bnVtYmVyPjI8L251bWJlcj48ZWRpdGlvbj4y
MDE4LzA4LzA1PC9lZGl0aW9uPjxrZXl3b3Jkcz48a2V5d29yZD5BZHVsdDwva2V5d29yZD48a2V5
d29yZD5BbnRpYm9keSBTcGVjaWZpY2l0eS9nZW5ldGljcy8qaW1tdW5vbG9neTwva2V5d29yZD48
a2V5d29yZD5BbnRpZ2VucywgQmFjdGVyaWFsL2NoZW1pc3RyeS9nZW5ldGljcy8qaW1tdW5vbG9n
eTwva2V5d29yZD48a2V5d29yZD5BdXRvYW50aWJvZGllcy9ibG9vZDwva2V5d29yZD48a2V5d29y
ZD5BdXRvaW1tdW5lIERpc2Vhc2VzLyppbW11bm9sb2d5L21pY3JvYmlvbG9neTwva2V5d29yZD48
a2V5d29yZD5BdXRvaW1tdW5pdHk8L2tleXdvcmQ+PGtleXdvcmQ+QmFjdGVyb2lkZXMgZnJhZ2ls
aXMvKmltbXVub2xvZ3k8L2tleXdvcmQ+PGtleXdvcmQ+Q3Jvc3MgUmVhY3Rpb25zPC9rZXl3b3Jk
PjxrZXl3b3JkPkdhc3Ryb2ludGVzdGluYWwgTWljcm9iaW9tZS8qaW1tdW5vbG9neTwva2V5d29y
ZD48a2V5d29yZD5HZW5lIFRyYW5zZmVyLCBIb3Jpem9udGFsPC9rZXl3b3JkPjxrZXl3b3JkPkh1
bWFuczwva2V5d29yZD48a2V5d29yZD5NaWRkbGUgQWdlZDwva2V5d29yZD48a2V5d29yZD5Nb2Rl
bHMsIE1vbGVjdWxhcjwva2V5d29yZD48a2V5d29yZD5Nb2xlY3VsYXIgQ29uZm9ybWF0aW9uPC9r
ZXl3b3JkPjxrZXl3b3JkPk1vbGVjdWxhciBNaW1pY3J5PC9rZXl3b3JkPjxrZXl3b3JkPlN0cnVj
dHVyZS1BY3Rpdml0eSBSZWxhdGlvbnNoaXA8L2tleXdvcmQ+PGtleXdvcmQ+VWJpcXVpdGluL2No
ZW1pc3RyeS9nZW5ldGljcy8qaW1tdW5vbG9neTwva2V5d29yZD48a2V5d29yZD5CYWN0ZXJvaWRl
cyBmcmFnaWxpczwva2V5d29yZD48a2V5d29yZD5Db2VsaWFjPC9rZXl3b3JkPjxrZXl3b3JkPmF1
dG9pbW11bmUgZGlzZWFzZTwva2V5d29yZD48a2V5d29yZD5taWNyb2Jpb21lPC9rZXl3b3JkPjxr
ZXl3b3JkPm11bHRpcGxlIHNjbGVyb3Npczwva2V5d29yZD48a2V5d29yZD5yaGV1bWF0b2lkIGFy
dGhyaXRpczwva2V5d29yZD48a2V5d29yZD51YmlxdWl0aW48L2tleXdvcmQ+PGtleXdvcmQ+dWxj
ZXJhdGl2ZSBjb2xpdGlzPC9rZXl3b3JkPjwva2V5d29yZHM+PGRhdGVzPjx5ZWFyPjIwMTg8L3ll
YXI+PHB1Yi1kYXRlcz48ZGF0ZT5Ob3Y8L2RhdGU+PC9wdWItZGF0ZXM+PC9kYXRlcz48aXNibj4w
MDA5LTkxMDQgKFByaW50KSYjeEQ7MDAwOS05MTA0PC9pc2JuPjxhY2Nlc3Npb24tbnVtPjMwMDc2
Nzg1PC9hY2Nlc3Npb24tbnVtPjx1cmxzPjxyZWxhdGVkLXVybHM+PHVybD5odHRwczovL3d3dy5u
Y2JpLm5sbS5uaWguZ292L3BtYy9hcnRpY2xlcy9QTUM2MTk0MzQwL3BkZi9DRUktMTk0LTE1My5w
ZGY8L3VybD48L3JlbGF0ZWQtdXJscz48L3VybHM+PGN1c3RvbTI+UE1DNjE5NDM0MDwvY3VzdG9t
Mj48ZWxlY3Ryb25pYy1yZXNvdXJjZS1udW0+MTAuMTExMS9jZWkuMTMxOTU8L2VsZWN0cm9uaWMt
cmVzb3VyY2UtbnVtPjxyZW1vdGUtZGF0YWJhc2UtcHJvdmlkZXI+TkxNPC9yZW1vdGUtZGF0YWJh
c2UtcHJvdmlkZXI+PGxhbmd1YWdlPmVuZzwvbGFuZ3VhZ2U+PC9yZWNvcmQ+PC9DaXRlPjwvRW5k
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0)</w:t>
            </w:r>
            <w:r w:rsidRPr="0032510E">
              <w:rPr>
                <w:rFonts w:eastAsia="Times New Roman"/>
                <w:color w:val="000000"/>
                <w:sz w:val="16"/>
                <w:szCs w:val="16"/>
                <w:lang w:val="en-US" w:eastAsia="sv-SE"/>
              </w:rPr>
              <w:fldChar w:fldCharType="end"/>
            </w:r>
          </w:p>
        </w:tc>
      </w:tr>
      <w:tr w:rsidR="0032510E" w:rsidRPr="007954DB" w14:paraId="6B0B9469"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4A062741"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691CBD6E"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0E9C167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517274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44AAA4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2F735DA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val="restart"/>
            <w:tcBorders>
              <w:top w:val="nil"/>
              <w:left w:val="single" w:sz="4" w:space="0" w:color="auto"/>
              <w:bottom w:val="single" w:sz="4" w:space="0" w:color="000000"/>
              <w:right w:val="single" w:sz="4" w:space="0" w:color="auto"/>
            </w:tcBorders>
            <w:shd w:val="clear" w:color="auto" w:fill="auto"/>
            <w:noWrap/>
            <w:vAlign w:val="center"/>
            <w:hideMark/>
          </w:tcPr>
          <w:p w14:paraId="0233AB3A"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 xml:space="preserve">Diarrhea (↑) - </w:t>
            </w:r>
            <w:proofErr w:type="spellStart"/>
            <w:r w:rsidRPr="007954DB">
              <w:rPr>
                <w:rFonts w:eastAsia="Times New Roman"/>
                <w:color w:val="000000"/>
                <w:sz w:val="18"/>
                <w:szCs w:val="18"/>
                <w:lang w:val="en-US" w:eastAsia="sv-SE"/>
              </w:rPr>
              <w:t>ETBF</w:t>
            </w:r>
            <w:proofErr w:type="spellEnd"/>
          </w:p>
        </w:tc>
        <w:tc>
          <w:tcPr>
            <w:tcW w:w="687" w:type="pct"/>
            <w:tcBorders>
              <w:top w:val="nil"/>
              <w:left w:val="nil"/>
              <w:bottom w:val="single" w:sz="4" w:space="0" w:color="auto"/>
              <w:right w:val="single" w:sz="4" w:space="0" w:color="auto"/>
            </w:tcBorders>
            <w:shd w:val="clear" w:color="auto" w:fill="auto"/>
            <w:noWrap/>
            <w:vAlign w:val="bottom"/>
            <w:hideMark/>
          </w:tcPr>
          <w:p w14:paraId="133C8AAB" w14:textId="3BAF2C43"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Pathela</w:t>
            </w:r>
            <w:proofErr w:type="spellEnd"/>
            <w:r w:rsidRPr="0032510E">
              <w:rPr>
                <w:rFonts w:eastAsia="Times New Roman"/>
                <w:color w:val="000000"/>
                <w:sz w:val="16"/>
                <w:szCs w:val="16"/>
                <w:lang w:val="en-US" w:eastAsia="sv-SE"/>
              </w:rPr>
              <w:t xml:space="preserve"> et al 2005</w:t>
            </w:r>
            <w:r w:rsidRPr="0032510E">
              <w:rPr>
                <w:rFonts w:eastAsia="Times New Roman"/>
                <w:color w:val="000000"/>
                <w:sz w:val="16"/>
                <w:szCs w:val="16"/>
                <w:lang w:val="en-US" w:eastAsia="sv-SE"/>
              </w:rPr>
              <w:fldChar w:fldCharType="begin">
                <w:fldData xml:space="preserve">PEVuZE5vdGU+PENpdGU+PEF1dGhvcj5QYXRoZWxhPC9BdXRob3I+PFllYXI+MjAwNTwvWWVhcj48
UmVjTnVtPjk1NjwvUmVjTnVtPjxEaXNwbGF5VGV4dD4oNDEpPC9EaXNwbGF5VGV4dD48cmVjb3Jk
PjxyZWMtbnVtYmVyPjk1NjwvcmVjLW51bWJlcj48Zm9yZWlnbi1rZXlzPjxrZXkgYXBwPSJFTiIg
ZGItaWQ9InBhZXd3d3ZzYXR2emRmZXB3OWd2MHgwaHRyZWFyZTVmZjlldyIgdGltZXN0YW1wPSIx
NjY1NDI3MjQ2Ij45NTY8L2tleT48L2ZvcmVpZ24ta2V5cz48cmVmLXR5cGUgbmFtZT0iSm91cm5h
bCBBcnRpY2xlIj4xNzwvcmVmLXR5cGU+PGNvbnRyaWJ1dG9ycz48YXV0aG9ycz48YXV0aG9yPlBh
dGhlbGEsIFAuPC9hdXRob3I+PGF1dGhvcj5IYXNhbiwgSy4gWi48L2F1dGhvcj48YXV0aG9yPlJv
eSwgRS48L2F1dGhvcj48YXV0aG9yPkFsYW0sIEsuPC9hdXRob3I+PGF1dGhvcj5IdXEsIEYuPC9h
dXRob3I+PGF1dGhvcj5TaWRkaXF1ZSwgQS4gSy48L2F1dGhvcj48YXV0aG9yPlNhY2ssIFIuIEIu
PC9hdXRob3I+PC9hdXRob3JzPjwvY29udHJpYnV0b3JzPjxhdXRoLWFkZHJlc3M+RGVwYXJ0bWVu
dCBvZiBFcGlkZW1pb2xvZ3ksIEpvaG5zIEhvcGtpbnMgQmxvb21iZXJnIFNjaG9vbCBvZiBQdWJs
aWMgSGVhbHRoLCBCYWx0aW1vcmUsIE1hcnlsYW5kIDIxMjA1LCBVU0EuPC9hdXRoLWFkZHJlc3M+
PHRpdGxlcz48dGl0bGU+RW50ZXJvdG94aWdlbmljIEJhY3Rlcm9pZGVzIGZyYWdpbGlzLWFzc29j
aWF0ZWQgZGlhcnJoZWEgaW4gY2hpbGRyZW4gMC0yIHllYXJzIG9mIGFnZSBpbiBydXJhbCBCYW5n
bGFkZXNo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xMjQ1LTUyPC9wYWdlcz48dm9sdW1lPjE5MTwvdm9s
dW1lPjxudW1iZXI+ODwvbnVtYmVyPjxlZGl0aW9uPjIwMDUvMDMvMTk8L2VkaXRpb24+PGtleXdv
cmRzPjxrZXl3b3JkPkFnZSBEaXN0cmlidXRpb248L2tleXdvcmQ+PGtleXdvcmQ+QmFjdGVyb2lk
ZXMgSW5mZWN0aW9ucy8qY29tcGxpY2F0aW9ucy8qZXBpZGVtaW9sb2d5L2V0aW9sb2d5L21pY3Jv
YmlvbG9neTwva2V5d29yZD48a2V5d29yZD5CYWN0ZXJvaWRlcyBmcmFnaWxpcy9pc29sYXRpb24g
JmFtcDsgcHVyaWZpY2F0aW9uLypwaHlzaW9sb2d5PC9rZXl3b3JkPjxrZXl3b3JkPkJhbmdsYWRl
c2gvZXBpZGVtaW9sb2d5PC9rZXl3b3JkPjxrZXl3b3JkPkRpYXJyaGVhLypjb21wbGljYXRpb25z
LyplcGlkZW1pb2xvZ3kvZXRpb2xvZ3kvbWljcm9iaW9sb2d5PC9rZXl3b3JkPjxrZXl3b3JkPkZl
bWFsZTwva2V5d29yZD48a2V5d29yZD5IdW1hbnM8L2tleXdvcmQ+PGtleXdvcmQ+SW5mYW50PC9r
ZXl3b3JkPjxrZXl3b3JkPkluZmFudCwgTmV3Ym9ybjwva2V5d29yZD48a2V5d29yZD5NYWxlPC9r
ZXl3b3JkPjxrZXl3b3JkPk9kZHMgUmF0aW88L2tleXdvcmQ+PGtleXdvcmQ+UnVyYWwgSGVhbHRo
LypzdGF0aXN0aWNzICZhbXA7IG51bWVyaWNhbCBkYXRhPC9rZXl3b3JkPjxrZXl3b3JkPlNlYXNv
bnM8L2tleXdvcmQ+PC9rZXl3b3Jkcz48ZGF0ZXM+PHllYXI+MjAwNTwveWVhcj48cHViLWRhdGVz
PjxkYXRlPkFwciAxNTwvZGF0ZT48L3B1Yi1kYXRlcz48L2RhdGVzPjxpc2JuPjAwMjItMTg5OSAo
UHJpbnQpJiN4RDswMDIyLTE4OTk8L2lzYm4+PGFjY2Vzc2lvbi1udW0+MTU3NzYzNzA8L2FjY2Vz
c2lvbi1udW0+PHVybHM+PHJlbGF0ZWQtdXJscz48dXJsPmh0dHBzOi8vd2F0ZXJtYXJrLnNpbHZl
cmNoYWlyLmNvbS8xOTEtOC0xMjQ1LnBkZj90b2tlbj1BUUVDQUhpMjA4QkU0OU9vYW45a2toV19F
cmN5N0RtM1pMXzlDZjNxZktBYzQ4NXlzZ0FBQXNBd2dnSzhCZ2txaGtpRzl3MEJCd2FnZ2dLdE1J
SUNxUUlCQURDQ0FxSUdDU3FHU0liM0RRRUhBVEFlQmdsZ2hrZ0JaUU1FQVM0d0VRUU13ellGeDFR
endncktudGZRQWdFUWdJSUNjekpjZ0V5dWZ2NENMeHp4RnJEMnU0TjVoS2lnOTd1bDR6RDhTTXdt
ckpHTmw0TXdSWnEzZ1FUeFlUdURRLWJMQXJvQVUtVGJPelJ1NWUwRjVxVHBKTFppSmd2b01obGxz
TEl5QUV6LWNfYmRuLWo2VDcwbHl0R01iYnFfQWtwX2cwbVRUTlJjRlpKenJDLTJiR29GVDdhNW96
ZnRlSlNqOVE3Y2JQaHJVbXBaMThlNVNKRmpEMTA0dWlGdTJjTVd2VHpWbE1ub2E2R1ZZVGE1YkNV
aFBOZGNXdmItUk9mWU9fallwZjVucHl4TkMxTlBneGZseFZMbzFsQjh6d2J6V0NqT1NQejZBQWZy
SmdCbXdZMmlmQnd0d2VrOHdCZmhzWHdPbV8zYlBSVmZ5Sm1zcDRGc2JPaWxuaE1GZk91MTRtdkQy
U2NTVExQYVd1Y01EU3hIVHdJQnRGYTRvZjZTWmdGd3ZXSzF2QUFRVXc3dXRsaXI5Vm03NXNuWV9o
aWM2YmVicUJvbXhXM0p5WHh2SkNVXzkwOUhHcW1vMUt0Wl9ieEgydXNWMzJmWG1UUUxzYU1ZSW9Z
NjJqR1UzbTFzdEVRTE9fWTJBZXZLTFpzUVNfMkltbXZjc2dZS0dzTEs0cHVHQVdCWHJDU2VkRjg2
MzRhb3JFbzVrVloyS0UtRGZQcUk5Qnc5Um8yS1hNa2djeTRJbFEtWXd4dThHSllTeDhnbUhoRkZO
cm11bFpvUkVBY29rUUNhcmd4T2lVSDRIVkdLelRjX2ROMHA0UFgtckpFelREMGJBTG5FbWZubTRl
VGRvVWJzSWEzQnFmZTItX09MeFlyclJYRTVRM3EyanZyS1o2b2V1SjdPLUxDYlFNSW1CaHVjQ3VL
VkxHR2JQbS1LV0lNOXRXVkVVUG5GZGdSWl9MXzhyNFh2Z0F1Zm9oQTZwVlI1eWd2Ymg1dm5OYW53
elZUdVVVMW1XQ1piZExXT2NNOU4wTVN1cVA5MFFMTjdUbV9Id0Vnb3ZGa0xwdl9pbERLRlV1cFRl
VnVwMl92UkxVUG8weU53SVItQU1oT0NsLWFYLUg0RDVkWkxDczNyVkRUMHRBbVVmeExzQkY2UENB
PC91cmw+PC9yZWxhdGVkLXVybHM+PC91cmxzPjxlbGVjdHJvbmljLXJlc291cmNlLW51bT4xMC4x
MDg2LzQyODk0NzwvZWxlY3Ryb25pYy1yZXNvdXJjZS1udW0+PHJlbW90ZS1kYXRhYmFzZS1wcm92
aWRlcj5OTE08L3JlbW90ZS1kYXRhYmFzZS1wcm92aWRlcj48bGFuZ3VhZ2U+ZW5nPC9sYW5ndWFn
ZT48L3JlY29yZD48L0NpdGU+PC9FbmROb3Rl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QYXRoZWxhPC9BdXRob3I+PFllYXI+MjAwNTwvWWVhcj48
UmVjTnVtPjk1NjwvUmVjTnVtPjxEaXNwbGF5VGV4dD4oNDEpPC9EaXNwbGF5VGV4dD48cmVjb3Jk
PjxyZWMtbnVtYmVyPjk1NjwvcmVjLW51bWJlcj48Zm9yZWlnbi1rZXlzPjxrZXkgYXBwPSJFTiIg
ZGItaWQ9InBhZXd3d3ZzYXR2emRmZXB3OWd2MHgwaHRyZWFyZTVmZjlldyIgdGltZXN0YW1wPSIx
NjY1NDI3MjQ2Ij45NTY8L2tleT48L2ZvcmVpZ24ta2V5cz48cmVmLXR5cGUgbmFtZT0iSm91cm5h
bCBBcnRpY2xlIj4xNzwvcmVmLXR5cGU+PGNvbnRyaWJ1dG9ycz48YXV0aG9ycz48YXV0aG9yPlBh
dGhlbGEsIFAuPC9hdXRob3I+PGF1dGhvcj5IYXNhbiwgSy4gWi48L2F1dGhvcj48YXV0aG9yPlJv
eSwgRS48L2F1dGhvcj48YXV0aG9yPkFsYW0sIEsuPC9hdXRob3I+PGF1dGhvcj5IdXEsIEYuPC9h
dXRob3I+PGF1dGhvcj5TaWRkaXF1ZSwgQS4gSy48L2F1dGhvcj48YXV0aG9yPlNhY2ssIFIuIEIu
PC9hdXRob3I+PC9hdXRob3JzPjwvY29udHJpYnV0b3JzPjxhdXRoLWFkZHJlc3M+RGVwYXJ0bWVu
dCBvZiBFcGlkZW1pb2xvZ3ksIEpvaG5zIEhvcGtpbnMgQmxvb21iZXJnIFNjaG9vbCBvZiBQdWJs
aWMgSGVhbHRoLCBCYWx0aW1vcmUsIE1hcnlsYW5kIDIxMjA1LCBVU0EuPC9hdXRoLWFkZHJlc3M+
PHRpdGxlcz48dGl0bGU+RW50ZXJvdG94aWdlbmljIEJhY3Rlcm9pZGVzIGZyYWdpbGlzLWFzc29j
aWF0ZWQgZGlhcnJoZWEgaW4gY2hpbGRyZW4gMC0yIHllYXJzIG9mIGFnZSBpbiBydXJhbCBCYW5n
bGFkZXNo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xMjQ1LTUyPC9wYWdlcz48dm9sdW1lPjE5MTwvdm9s
dW1lPjxudW1iZXI+ODwvbnVtYmVyPjxlZGl0aW9uPjIwMDUvMDMvMTk8L2VkaXRpb24+PGtleXdv
cmRzPjxrZXl3b3JkPkFnZSBEaXN0cmlidXRpb248L2tleXdvcmQ+PGtleXdvcmQ+QmFjdGVyb2lk
ZXMgSW5mZWN0aW9ucy8qY29tcGxpY2F0aW9ucy8qZXBpZGVtaW9sb2d5L2V0aW9sb2d5L21pY3Jv
YmlvbG9neTwva2V5d29yZD48a2V5d29yZD5CYWN0ZXJvaWRlcyBmcmFnaWxpcy9pc29sYXRpb24g
JmFtcDsgcHVyaWZpY2F0aW9uLypwaHlzaW9sb2d5PC9rZXl3b3JkPjxrZXl3b3JkPkJhbmdsYWRl
c2gvZXBpZGVtaW9sb2d5PC9rZXl3b3JkPjxrZXl3b3JkPkRpYXJyaGVhLypjb21wbGljYXRpb25z
LyplcGlkZW1pb2xvZ3kvZXRpb2xvZ3kvbWljcm9iaW9sb2d5PC9rZXl3b3JkPjxrZXl3b3JkPkZl
bWFsZTwva2V5d29yZD48a2V5d29yZD5IdW1hbnM8L2tleXdvcmQ+PGtleXdvcmQ+SW5mYW50PC9r
ZXl3b3JkPjxrZXl3b3JkPkluZmFudCwgTmV3Ym9ybjwva2V5d29yZD48a2V5d29yZD5NYWxlPC9r
ZXl3b3JkPjxrZXl3b3JkPk9kZHMgUmF0aW88L2tleXdvcmQ+PGtleXdvcmQ+UnVyYWwgSGVhbHRo
LypzdGF0aXN0aWNzICZhbXA7IG51bWVyaWNhbCBkYXRhPC9rZXl3b3JkPjxrZXl3b3JkPlNlYXNv
bnM8L2tleXdvcmQ+PC9rZXl3b3Jkcz48ZGF0ZXM+PHllYXI+MjAwNTwveWVhcj48cHViLWRhdGVz
PjxkYXRlPkFwciAxNTwvZGF0ZT48L3B1Yi1kYXRlcz48L2RhdGVzPjxpc2JuPjAwMjItMTg5OSAo
UHJpbnQpJiN4RDswMDIyLTE4OTk8L2lzYm4+PGFjY2Vzc2lvbi1udW0+MTU3NzYzNzA8L2FjY2Vz
c2lvbi1udW0+PHVybHM+PHJlbGF0ZWQtdXJscz48dXJsPmh0dHBzOi8vd2F0ZXJtYXJrLnNpbHZl
cmNoYWlyLmNvbS8xOTEtOC0xMjQ1LnBkZj90b2tlbj1BUUVDQUhpMjA4QkU0OU9vYW45a2toV19F
cmN5N0RtM1pMXzlDZjNxZktBYzQ4NXlzZ0FBQXNBd2dnSzhCZ2txaGtpRzl3MEJCd2FnZ2dLdE1J
SUNxUUlCQURDQ0FxSUdDU3FHU0liM0RRRUhBVEFlQmdsZ2hrZ0JaUU1FQVM0d0VRUU13ellGeDFR
endncktudGZRQWdFUWdJSUNjekpjZ0V5dWZ2NENMeHp4RnJEMnU0TjVoS2lnOTd1bDR6RDhTTXdt
ckpHTmw0TXdSWnEzZ1FUeFlUdURRLWJMQXJvQVUtVGJPelJ1NWUwRjVxVHBKTFppSmd2b01obGxz
TEl5QUV6LWNfYmRuLWo2VDcwbHl0R01iYnFfQWtwX2cwbVRUTlJjRlpKenJDLTJiR29GVDdhNW96
ZnRlSlNqOVE3Y2JQaHJVbXBaMThlNVNKRmpEMTA0dWlGdTJjTVd2VHpWbE1ub2E2R1ZZVGE1YkNV
aFBOZGNXdmItUk9mWU9fallwZjVucHl4TkMxTlBneGZseFZMbzFsQjh6d2J6V0NqT1NQejZBQWZy
SmdCbXdZMmlmQnd0d2VrOHdCZmhzWHdPbV8zYlBSVmZ5Sm1zcDRGc2JPaWxuaE1GZk91MTRtdkQy
U2NTVExQYVd1Y01EU3hIVHdJQnRGYTRvZjZTWmdGd3ZXSzF2QUFRVXc3dXRsaXI5Vm03NXNuWV9o
aWM2YmVicUJvbXhXM0p5WHh2SkNVXzkwOUhHcW1vMUt0Wl9ieEgydXNWMzJmWG1UUUxzYU1ZSW9Z
NjJqR1UzbTFzdEVRTE9fWTJBZXZLTFpzUVNfMkltbXZjc2dZS0dzTEs0cHVHQVdCWHJDU2VkRjg2
MzRhb3JFbzVrVloyS0UtRGZQcUk5Qnc5Um8yS1hNa2djeTRJbFEtWXd4dThHSllTeDhnbUhoRkZO
cm11bFpvUkVBY29rUUNhcmd4T2lVSDRIVkdLelRjX2ROMHA0UFgtckpFelREMGJBTG5FbWZubTRl
VGRvVWJzSWEzQnFmZTItX09MeFlyclJYRTVRM3EyanZyS1o2b2V1SjdPLUxDYlFNSW1CaHVjQ3VL
VkxHR2JQbS1LV0lNOXRXVkVVUG5GZGdSWl9MXzhyNFh2Z0F1Zm9oQTZwVlI1eWd2Ymg1dm5OYW53
elZUdVVVMW1XQ1piZExXT2NNOU4wTVN1cVA5MFFMTjdUbV9Id0Vnb3ZGa0xwdl9pbERLRlV1cFRl
VnVwMl92UkxVUG8weU53SVItQU1oT0NsLWFYLUg0RDVkWkxDczNyVkRUMHRBbVVmeExzQkY2UENB
PC91cmw+PC9yZWxhdGVkLXVybHM+PC91cmxzPjxlbGVjdHJvbmljLXJlc291cmNlLW51bT4xMC4x
MDg2LzQyODk0NzwvZWxlY3Ryb25pYy1yZXNvdXJjZS1udW0+PHJlbW90ZS1kYXRhYmFzZS1wcm92
aWRlcj5OTE08L3JlbW90ZS1kYXRhYmFzZS1wcm92aWRlcj48bGFuZ3VhZ2U+ZW5nPC9sYW5ndWFn
ZT48L3JlY29yZD48L0NpdGU+PC9FbmROb3Rl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1)</w:t>
            </w:r>
            <w:r w:rsidRPr="0032510E">
              <w:rPr>
                <w:rFonts w:eastAsia="Times New Roman"/>
                <w:color w:val="000000"/>
                <w:sz w:val="16"/>
                <w:szCs w:val="16"/>
                <w:lang w:val="en-US" w:eastAsia="sv-SE"/>
              </w:rPr>
              <w:fldChar w:fldCharType="end"/>
            </w:r>
          </w:p>
        </w:tc>
      </w:tr>
      <w:tr w:rsidR="0032510E" w:rsidRPr="007954DB" w14:paraId="28BEFFC0"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364968E5"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3949F0A2"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64A14FB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B7C09A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008B344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7761046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4AC5A39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1B225617" w14:textId="2DCE8F2C"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Sears et al 2008</w:t>
            </w:r>
            <w:r w:rsidRPr="0032510E">
              <w:rPr>
                <w:rFonts w:eastAsia="Times New Roman"/>
                <w:color w:val="000000"/>
                <w:sz w:val="16"/>
                <w:szCs w:val="16"/>
                <w:lang w:val="en-US" w:eastAsia="sv-SE"/>
              </w:rPr>
              <w:fldChar w:fldCharType="begin">
                <w:fldData xml:space="preserve">PEVuZE5vdGU+PENpdGU+PEF1dGhvcj5TZWFyczwvQXV0aG9yPjxZZWFyPjIwMDg8L1llYXI+PFJl
Y051bT45NTc8L1JlY051bT48RGlzcGxheVRleHQ+KDM2KTwvRGlzcGxheVRleHQ+PHJlY29yZD48
cmVjLW51bWJlcj45NTc8L3JlYy1udW1iZXI+PGZvcmVpZ24ta2V5cz48a2V5IGFwcD0iRU4iIGRi
LWlkPSJwYWV3d3d2c2F0dnpkZmVwdzlndjB4MGh0cmVhcmU1ZmY5ZXciIHRpbWVzdGFtcD0iMTY2
NTQyNzI0NiI+OTU3PC9rZXk+PC9mb3JlaWduLWtleXM+PHJlZi10eXBlIG5hbWU9IkpvdXJuYWwg
QXJ0aWNsZSI+MTc8L3JlZi10eXBlPjxjb250cmlidXRvcnM+PGF1dGhvcnM+PGF1dGhvcj5TZWFy
cywgQy4gTC48L2F1dGhvcj48YXV0aG9yPklzbGFtLCBTLjwvYXV0aG9yPjxhdXRob3I+U2FoYSwg
QS48L2F1dGhvcj48YXV0aG9yPkFyanVtYW5kLCBNLjwvYXV0aG9yPjxhdXRob3I+QWxhbSwgTi4g
SC48L2F1dGhvcj48YXV0aG9yPkZhcnVxdWUsIEEuIFMuPC9hdXRob3I+PGF1dGhvcj5TYWxhbSwg
TS4gQS48L2F1dGhvcj48YXV0aG9yPlNoaW4sIEouPC9hdXRob3I+PGF1dGhvcj5IZWNodCwgRC48
L2F1dGhvcj48YXV0aG9yPldlaW50cmF1YiwgQS48L2F1dGhvcj48YXV0aG9yPlNhY2ssIFIuIEIu
PC9hdXRob3I+PGF1dGhvcj5RYWRyaSwgRi48L2F1dGhvcj48L2F1dGhvcnM+PC9jb250cmlidXRv
cnM+PGF1dGgtYWRkcmVzcz5EaXZpc2lvbiBvZiBJbmZlY3Rpb3VzIERpc2Vhc2VzIGFuZCBHYXN0
cm9lbnRlcm9sb2d5LCBKb2hucyBIb3BraW5zIFVuaXZlcnNpdHkgU2Nob29sIG9mIE1lZGljaW5l
LCBCYWx0aW1vcmUsIE1hcnlsYW5kIDIxMjMxLCBVU0EuIGNzZWFyc0BqaG1pLmVkdTwvYXV0aC1h
ZGRyZXNzPjx0aXRsZXM+PHRpdGxlPkFzc29jaWF0aW9uIG9mIGVudGVyb3RveGlnZW5pYyBCYWN0
ZXJvaWRlcyBmcmFnaWxpcyBpbmZlY3Rpb24gd2l0aCBpbmZsYW1tYXRvcnkgZGlhcnJoZWE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c5Ny04
MDM8L3BhZ2VzPjx2b2x1bWU+NDc8L3ZvbHVtZT48bnVtYmVyPjY8L251bWJlcj48ZWRpdGlvbj4y
MDA4LzA4LzA2PC9lZGl0aW9uPjxrZXl3b3Jkcz48a2V5d29yZD5BZG9sZXNjZW50PC9rZXl3b3Jk
PjxrZXl3b3JkPkFkdWx0PC9rZXl3b3JkPjxrZXl3b3JkPkJhY3RlcmlhbCBUb3hpbnM8L2tleXdv
cmQ+PGtleXdvcmQ+QmFjdGVyb2lkZXMgSW5mZWN0aW9ucy8qbWljcm9iaW9sb2d5PC9rZXl3b3Jk
PjxrZXl3b3JkPipCYWN0ZXJvaWRlcyBmcmFnaWxpcy9pc29sYXRpb24gJmFtcDsgcHVyaWZpY2F0
aW9uPC9rZXl3b3JkPjxrZXl3b3JkPkNoaWxkPC9rZXl3b3JkPjxrZXl3b3JkPkNoaWxkLCBQcmVz
Y2hvb2w8L2tleXdvcmQ+PGtleXdvcmQ+RHlzZW50ZXJ5LyptaWNyb2Jpb2xvZ3k8L2tleXdvcmQ+
PGtleXdvcmQ+RW56eW1lLUxpbmtlZCBJbW11bm9zb3JiZW50IEFzc2F5PC9rZXl3b3JkPjxrZXl3
b3JkPkh1bWFuczwva2V5d29yZD48a2V5d29yZD5JbmZhbnQ8L2tleXdvcmQ+PGtleXdvcmQ+TWV0
YWxsb2VuZG9wZXB0aWRhc2VzPC9rZXl3b3JkPjxrZXl3b3JkPlBvbHltZXJhc2UgQ2hhaW4gUmVh
Y3Rpb248L2tleXdvcmQ+PC9rZXl3b3Jkcz48ZGF0ZXM+PHllYXI+MjAwODwveWVhcj48cHViLWRh
dGVzPjxkYXRlPlNlcCAxNTwvZGF0ZT48L3B1Yi1kYXRlcz48L2RhdGVzPjxpc2JuPjEwNTgtNDgz
OCAoUHJpbnQpJiN4RDsxMDU4LTQ4Mzg8L2lzYm4+PGFjY2Vzc2lvbi1udW0+MTg2ODA0MTY8L2Fj
Y2Vzc2lvbi1udW0+PHVybHM+PHJlbGF0ZWQtdXJscz48dXJsPmh0dHBzOi8vd2F0ZXJtYXJrLnNp
bHZlcmNoYWlyLmNvbS80Ny02LTc5Ny5wZGY/dG9rZW49QVFFQ0FIaTIwOEJFNDlPb2FuOWtraFdf
RXJjeTdEbTNaTF85Q2YzcWZLQWM0ODV5c2dBQUFyc3dnZ0szQmdrcWhraUc5dzBCQndhZ2dnS29N
SUlDcEFJQkFEQ0NBcDBHQ1NxR1NJYjNEUUVIQVRBZUJnbGdoa2dCWlFNRUFTNHdFUVFNUklweHlO
R2N2bDhoellQaEFnRVFnSUlDYnA4OU9EREc0VktzUGtoZVRxaGw2SmhDb2xZLTRhb09zaHpBbE11
TnJZY1hVOFg4YzdoTldEM0RudkNuZWFMYzE0S2VQcFRQclVFWkxQc3luYV9nSnZXNXZ5OW1IRXhj
T2ExVGtBbmROUUxKeWZfbmpyYm1wQjBINGs3a2xBVG9ocnV5c1RPa0lCSDZXZVYtZWFuR3E0RkJ6
UkdBOEpTOHZNRFRBemhFVzNsdUxOUFl0cGxGSlM2SnZjMzJ4TTVObDYyWm9sbnV0eXRSVWI1UThs
UnNZcU1paW1wVWhEbVFuODFUbXBSaEhHWmZZNXYzSmFzdkdqWUdhQkp4YkVOSEtaaWZoTEYtTjg4
WTdibzduSmNsZk14VU50aTR1dERjeWx3Y1NVLVNTVU05ZmxqU3BZV2tIZ25Ca2tpX3EwY0V4ZzVF
ZUxzWklnVWo0VF85ZWZTNmRnNzNoSVJmOEduczZtcGVMb0hEVVRhVGFoUWtQVzNXdm1EVGxWZWhY
ZDg5Wl95S2lCUE4xYW83a3hhZlQwSnVkVHAtbkx0LW5PRGt5OUdETkVFd1JORkpyRzdCVzl0Sy10
ckpBTGhycTlHV2ZNYllKMXNiS3RDYlJoLWV4Rld2N3RpQ3RrMFQyRzBYeE1DX3VMU3hMLVhOb2dK
WC1pclcyeEFxN1pETm1ZS1IyNnU0UmpvZ3E5X0NFd2JFR0Z5SUEyamVPOXdHQjhGLTlnU2FUZk5J
S09wZ0tyanBjOTZUOFIwMnhzMklwMmpEMVNpcEthdlI3NEctTDBuekhFc2ZoOVA2bHhmOXUyLTB2
Y1hNVmRRSWotREN4Xy1sUTlrQkxYdnY3VWx6SHJiSHlrdnMtdGVzeTFXX2tLSEFwc1FPNzNNYmNm
ck5vSkxrOS01bHZ2VmV3cERfZEp4Nm9tb0hWNVdHS1NfekUxM013V1BlcWp3eHViQzcweTlYNGJT
TnV6a1NSZGM0ZGF0Vk9CWFFUSThwYTQ5WUU1Q1JSbkhJYnhmVGJlVU5zMlpNXy1wdm5IUmRtLTly
VURJcWctYl9qQjFpdG90ajRwX01FU0wwVzhsRm9GVVVORE5jcVY1UGNlUU5zYW5pNnhjPC91cmw+
PC9yZWxhdGVkLXVybHM+PC91cmxzPjxjdXN0b20yPlBNQzMwNDU4Mjc8L2N1c3RvbTI+PGN1c3Rv
bTY+TklITVMyNzUyNDI8L2N1c3RvbTY+PGVsZWN0cm9uaWMtcmVzb3VyY2UtbnVtPjEwLjEwODYv
NTkxMTMwPC9lbGVjdHJvbmljLXJlc291cmNlLW51bT48cmVtb3RlLWRhdGFiYXNlLXByb3ZpZGVy
Pk5MTTwvcmVtb3RlLWRhdGFiYXNlLXByb3ZpZGVyPjxsYW5ndWFnZT5lbmc8L2xhbmd1YWdlPjwv
cmVjb3Jk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TZWFyczwvQXV0aG9yPjxZZWFyPjIwMDg8L1llYXI+PFJl
Y051bT45NTc8L1JlY051bT48RGlzcGxheVRleHQ+KDM2KTwvRGlzcGxheVRleHQ+PHJlY29yZD48
cmVjLW51bWJlcj45NTc8L3JlYy1udW1iZXI+PGZvcmVpZ24ta2V5cz48a2V5IGFwcD0iRU4iIGRi
LWlkPSJwYWV3d3d2c2F0dnpkZmVwdzlndjB4MGh0cmVhcmU1ZmY5ZXciIHRpbWVzdGFtcD0iMTY2
NTQyNzI0NiI+OTU3PC9rZXk+PC9mb3JlaWduLWtleXM+PHJlZi10eXBlIG5hbWU9IkpvdXJuYWwg
QXJ0aWNsZSI+MTc8L3JlZi10eXBlPjxjb250cmlidXRvcnM+PGF1dGhvcnM+PGF1dGhvcj5TZWFy
cywgQy4gTC48L2F1dGhvcj48YXV0aG9yPklzbGFtLCBTLjwvYXV0aG9yPjxhdXRob3I+U2FoYSwg
QS48L2F1dGhvcj48YXV0aG9yPkFyanVtYW5kLCBNLjwvYXV0aG9yPjxhdXRob3I+QWxhbSwgTi4g
SC48L2F1dGhvcj48YXV0aG9yPkZhcnVxdWUsIEEuIFMuPC9hdXRob3I+PGF1dGhvcj5TYWxhbSwg
TS4gQS48L2F1dGhvcj48YXV0aG9yPlNoaW4sIEouPC9hdXRob3I+PGF1dGhvcj5IZWNodCwgRC48
L2F1dGhvcj48YXV0aG9yPldlaW50cmF1YiwgQS48L2F1dGhvcj48YXV0aG9yPlNhY2ssIFIuIEIu
PC9hdXRob3I+PGF1dGhvcj5RYWRyaSwgRi48L2F1dGhvcj48L2F1dGhvcnM+PC9jb250cmlidXRv
cnM+PGF1dGgtYWRkcmVzcz5EaXZpc2lvbiBvZiBJbmZlY3Rpb3VzIERpc2Vhc2VzIGFuZCBHYXN0
cm9lbnRlcm9sb2d5LCBKb2hucyBIb3BraW5zIFVuaXZlcnNpdHkgU2Nob29sIG9mIE1lZGljaW5l
LCBCYWx0aW1vcmUsIE1hcnlsYW5kIDIxMjMxLCBVU0EuIGNzZWFyc0BqaG1pLmVkdTwvYXV0aC1h
ZGRyZXNzPjx0aXRsZXM+PHRpdGxlPkFzc29jaWF0aW9uIG9mIGVudGVyb3RveGlnZW5pYyBCYWN0
ZXJvaWRlcyBmcmFnaWxpcyBpbmZlY3Rpb24gd2l0aCBpbmZsYW1tYXRvcnkgZGlhcnJoZWE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c5Ny04
MDM8L3BhZ2VzPjx2b2x1bWU+NDc8L3ZvbHVtZT48bnVtYmVyPjY8L251bWJlcj48ZWRpdGlvbj4y
MDA4LzA4LzA2PC9lZGl0aW9uPjxrZXl3b3Jkcz48a2V5d29yZD5BZG9sZXNjZW50PC9rZXl3b3Jk
PjxrZXl3b3JkPkFkdWx0PC9rZXl3b3JkPjxrZXl3b3JkPkJhY3RlcmlhbCBUb3hpbnM8L2tleXdv
cmQ+PGtleXdvcmQ+QmFjdGVyb2lkZXMgSW5mZWN0aW9ucy8qbWljcm9iaW9sb2d5PC9rZXl3b3Jk
PjxrZXl3b3JkPipCYWN0ZXJvaWRlcyBmcmFnaWxpcy9pc29sYXRpb24gJmFtcDsgcHVyaWZpY2F0
aW9uPC9rZXl3b3JkPjxrZXl3b3JkPkNoaWxkPC9rZXl3b3JkPjxrZXl3b3JkPkNoaWxkLCBQcmVz
Y2hvb2w8L2tleXdvcmQ+PGtleXdvcmQ+RHlzZW50ZXJ5LyptaWNyb2Jpb2xvZ3k8L2tleXdvcmQ+
PGtleXdvcmQ+RW56eW1lLUxpbmtlZCBJbW11bm9zb3JiZW50IEFzc2F5PC9rZXl3b3JkPjxrZXl3
b3JkPkh1bWFuczwva2V5d29yZD48a2V5d29yZD5JbmZhbnQ8L2tleXdvcmQ+PGtleXdvcmQ+TWV0
YWxsb2VuZG9wZXB0aWRhc2VzPC9rZXl3b3JkPjxrZXl3b3JkPlBvbHltZXJhc2UgQ2hhaW4gUmVh
Y3Rpb248L2tleXdvcmQ+PC9rZXl3b3Jkcz48ZGF0ZXM+PHllYXI+MjAwODwveWVhcj48cHViLWRh
dGVzPjxkYXRlPlNlcCAxNTwvZGF0ZT48L3B1Yi1kYXRlcz48L2RhdGVzPjxpc2JuPjEwNTgtNDgz
OCAoUHJpbnQpJiN4RDsxMDU4LTQ4Mzg8L2lzYm4+PGFjY2Vzc2lvbi1udW0+MTg2ODA0MTY8L2Fj
Y2Vzc2lvbi1udW0+PHVybHM+PHJlbGF0ZWQtdXJscz48dXJsPmh0dHBzOi8vd2F0ZXJtYXJrLnNp
bHZlcmNoYWlyLmNvbS80Ny02LTc5Ny5wZGY/dG9rZW49QVFFQ0FIaTIwOEJFNDlPb2FuOWtraFdf
RXJjeTdEbTNaTF85Q2YzcWZLQWM0ODV5c2dBQUFyc3dnZ0szQmdrcWhraUc5dzBCQndhZ2dnS29N
SUlDcEFJQkFEQ0NBcDBHQ1NxR1NJYjNEUUVIQVRBZUJnbGdoa2dCWlFNRUFTNHdFUVFNUklweHlO
R2N2bDhoellQaEFnRVFnSUlDYnA4OU9EREc0VktzUGtoZVRxaGw2SmhDb2xZLTRhb09zaHpBbE11
TnJZY1hVOFg4YzdoTldEM0RudkNuZWFMYzE0S2VQcFRQclVFWkxQc3luYV9nSnZXNXZ5OW1IRXhj
T2ExVGtBbmROUUxKeWZfbmpyYm1wQjBINGs3a2xBVG9ocnV5c1RPa0lCSDZXZVYtZWFuR3E0RkJ6
UkdBOEpTOHZNRFRBemhFVzNsdUxOUFl0cGxGSlM2SnZjMzJ4TTVObDYyWm9sbnV0eXRSVWI1UThs
UnNZcU1paW1wVWhEbVFuODFUbXBSaEhHWmZZNXYzSmFzdkdqWUdhQkp4YkVOSEtaaWZoTEYtTjg4
WTdibzduSmNsZk14VU50aTR1dERjeWx3Y1NVLVNTVU05ZmxqU3BZV2tIZ25Ca2tpX3EwY0V4ZzVF
ZUxzWklnVWo0VF85ZWZTNmRnNzNoSVJmOEduczZtcGVMb0hEVVRhVGFoUWtQVzNXdm1EVGxWZWhY
ZDg5Wl95S2lCUE4xYW83a3hhZlQwSnVkVHAtbkx0LW5PRGt5OUdETkVFd1JORkpyRzdCVzl0Sy10
ckpBTGhycTlHV2ZNYllKMXNiS3RDYlJoLWV4Rld2N3RpQ3RrMFQyRzBYeE1DX3VMU3hMLVhOb2dK
WC1pclcyeEFxN1pETm1ZS1IyNnU0UmpvZ3E5X0NFd2JFR0Z5SUEyamVPOXdHQjhGLTlnU2FUZk5J
S09wZ0tyanBjOTZUOFIwMnhzMklwMmpEMVNpcEthdlI3NEctTDBuekhFc2ZoOVA2bHhmOXUyLTB2
Y1hNVmRRSWotREN4Xy1sUTlrQkxYdnY3VWx6SHJiSHlrdnMtdGVzeTFXX2tLSEFwc1FPNzNNYmNm
ck5vSkxrOS01bHZ2VmV3cERfZEp4Nm9tb0hWNVdHS1NfekUxM013V1BlcWp3eHViQzcweTlYNGJT
TnV6a1NSZGM0ZGF0Vk9CWFFUSThwYTQ5WUU1Q1JSbkhJYnhmVGJlVU5zMlpNXy1wdm5IUmRtLTly
VURJcWctYl9qQjFpdG90ajRwX01FU0wwVzhsRm9GVVVORE5jcVY1UGNlUU5zYW5pNnhjPC91cmw+
PC9yZWxhdGVkLXVybHM+PC91cmxzPjxjdXN0b20yPlBNQzMwNDU4Mjc8L2N1c3RvbTI+PGN1c3Rv
bTY+TklITVMyNzUyNDI8L2N1c3RvbTY+PGVsZWN0cm9uaWMtcmVzb3VyY2UtbnVtPjEwLjEwODYv
NTkxMTMwPC9lbGVjdHJvbmljLXJlc291cmNlLW51bT48cmVtb3RlLWRhdGFiYXNlLXByb3ZpZGVy
Pk5MTTwvcmVtb3RlLWRhdGFiYXNlLXByb3ZpZGVyPjxsYW5ndWFnZT5lbmc8L2xhbmd1YWdlPjwv
cmVjb3Jk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36)</w:t>
            </w:r>
            <w:r w:rsidRPr="0032510E">
              <w:rPr>
                <w:rFonts w:eastAsia="Times New Roman"/>
                <w:color w:val="000000"/>
                <w:sz w:val="16"/>
                <w:szCs w:val="16"/>
                <w:lang w:val="en-US" w:eastAsia="sv-SE"/>
              </w:rPr>
              <w:fldChar w:fldCharType="end"/>
            </w:r>
          </w:p>
        </w:tc>
      </w:tr>
      <w:tr w:rsidR="0032510E" w:rsidRPr="007954DB" w14:paraId="616C58B8"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426620F2"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630AC698"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2F71978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33CED58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20E1B04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0D3525C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2D1A022A"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Immune response (-)</w:t>
            </w:r>
          </w:p>
        </w:tc>
        <w:tc>
          <w:tcPr>
            <w:tcW w:w="687" w:type="pct"/>
            <w:tcBorders>
              <w:top w:val="nil"/>
              <w:left w:val="nil"/>
              <w:bottom w:val="single" w:sz="4" w:space="0" w:color="auto"/>
              <w:right w:val="single" w:sz="4" w:space="0" w:color="auto"/>
            </w:tcBorders>
            <w:shd w:val="clear" w:color="auto" w:fill="auto"/>
            <w:noWrap/>
            <w:vAlign w:val="bottom"/>
            <w:hideMark/>
          </w:tcPr>
          <w:p w14:paraId="59D1DEF2" w14:textId="3DB1AB1E"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Sjogren et al 2009</w:t>
            </w:r>
            <w:r w:rsidRPr="0032510E">
              <w:rPr>
                <w:rFonts w:eastAsia="Times New Roman"/>
                <w:color w:val="000000"/>
                <w:sz w:val="16"/>
                <w:szCs w:val="16"/>
                <w:lang w:val="en-US" w:eastAsia="sv-SE"/>
              </w:rPr>
              <w:fldChar w:fldCharType="begin">
                <w:fldData xml:space="preserve">PEVuZE5vdGU+PENpdGU+PEF1dGhvcj5TasO2Z3JlbjwvQXV0aG9yPjxZZWFyPjIwMDk8L1llYXI+
PFJlY051bT45NTg8L1JlY051bT48RGlzcGxheVRleHQ+KDQyKTwvRGlzcGxheVRleHQ+PHJlY29y
ZD48cmVjLW51bWJlcj45NTg8L3JlYy1udW1iZXI+PGZvcmVpZ24ta2V5cz48a2V5IGFwcD0iRU4i
IGRiLWlkPSJwYWV3d3d2c2F0dnpkZmVwdzlndjB4MGh0cmVhcmU1ZmY5ZXciIHRpbWVzdGFtcD0i
MTY2NTQyNzI0NiI+OTU4PC9rZXk+PC9mb3JlaWduLWtleXM+PHJlZi10eXBlIG5hbWU9IkpvdXJu
YWwgQXJ0aWNsZSI+MTc8L3JlZi10eXBlPjxjb250cmlidXRvcnM+PGF1dGhvcnM+PGF1dGhvcj5T
asO2Z3JlbiwgWS4gTS48L2F1dGhvcj48YXV0aG9yPlRvbWljaWMsIFMuPC9hdXRob3I+PGF1dGhv
cj5MdW5kYmVyZywgQS48L2F1dGhvcj48YXV0aG9yPkLDtnR0Y2hlciwgTS4gRi48L2F1dGhvcj48
YXV0aG9yPkJqw7Zya3N0w6luLCBCLjwvYXV0aG9yPjxhdXRob3I+U3ZlcnJlbWFyay1Fa3N0csO2
bSwgRS48L2F1dGhvcj48YXV0aG9yPkplbm1hbG0sIE0uIEMuPC9hdXRob3I+PC9hdXRob3JzPjwv
Y29udHJpYnV0b3JzPjxhdXRoLWFkZHJlc3M+RGVwYXJ0bWVudCBvZiBJbW11bm9sb2d5LCBXZW5u
ZXItR3JlbiBJbnN0aXR1dGUsIFN0b2NraG9sbSBVbml2ZXJzaXR5LCBTdG9ja2hvbG0sIFN3ZWRl
bi4geWx2YS5zam9ncmVuQGltdW4uc3Uuc2U8L2F1dGgtYWRkcmVzcz48dGl0bGVzPjx0aXRsZT5J
bmZsdWVuY2Ugb2YgZWFybHkgZ3V0IG1pY3JvYmlvdGEgb24gdGhlIG1hdHVyYXRpb24gb2YgY2hp
bGRob29kIG11Y29zYWwgYW5kIHN5c3RlbWljIGltbXVuZSByZXNwb25zZXM8L3RpdGxlPjxzZWNv
bmRhcnktdGl0bGU+Q2xpbiBFeHAgQWxsZXJneTwvc2Vjb25kYXJ5LXRpdGxlPjxhbHQtdGl0bGU+
Q2xpbmljYWwgYW5kIGV4cGVyaW1lbnRhbCBhbGxlcmd5IDogam91cm5hbCBvZiB0aGUgQnJpdGlz
aCBTb2NpZXR5IGZvciBBbGxlcmd5IGFuZCBDbGluaWNhbCBJbW11bm9sb2d5PC9hbHQtdGl0bGU+
PC90aXRsZXM+PHBlcmlvZGljYWw+PGZ1bGwtdGl0bGU+Q2xpbiBFeHAgQWxsZXJneTwvZnVsbC10
aXRsZT48YWJici0xPkNsaW5pY2FsIGFuZCBleHBlcmltZW50YWwgYWxsZXJneSA6IGpvdXJuYWwg
b2YgdGhlIEJyaXRpc2ggU29jaWV0eSBmb3IgQWxsZXJneSBhbmQgQ2xpbmljYWwgSW1tdW5vbG9n
eTwvYWJici0xPjwvcGVyaW9kaWNhbD48YWx0LXBlcmlvZGljYWw+PGZ1bGwtdGl0bGU+Q2xpbiBF
eHAgQWxsZXJneTwvZnVsbC10aXRsZT48YWJici0xPkNsaW5pY2FsIGFuZCBleHBlcmltZW50YWwg
YWxsZXJneSA6IGpvdXJuYWwgb2YgdGhlIEJyaXRpc2ggU29jaWV0eSBmb3IgQWxsZXJneSBhbmQg
Q2xpbmljYWwgSW1tdW5vbG9neTwvYWJici0xPjwvYWx0LXBlcmlvZGljYWw+PHBhZ2VzPjE4NDIt
NTE8L3BhZ2VzPjx2b2x1bWU+Mzk8L3ZvbHVtZT48bnVtYmVyPjEyPC9udW1iZXI+PGVkaXRpb24+
MjAwOS8wOS8wOTwvZWRpdGlvbj48a2V5d29yZHM+PGtleXdvcmQ+QmFjdGVyb2lkZXMgZnJhZ2ls
aXMvZ2VuZXRpY3MvaW1tdW5vbG9neS9pc29sYXRpb24gJmFtcDsgcHVyaWZpY2F0aW9uPC9rZXl3
b3JkPjxrZXl3b3JkPkJpZmlkb2JhY3Rlcml1bS9nZW5ldGljcy9pbW11bm9sb2d5L2lzb2xhdGlv
biAmYW1wOyBwdXJpZmljYXRpb248L2tleXdvcmQ+PGtleXdvcmQ+Q2hlbW9raW5lIENDTDQvbWV0
YWJvbGlzbTwva2V5d29yZD48a2V5d29yZD5DaGlsZCwgUHJlc2Nob29sPC9rZXl3b3JkPjxrZXl3
b3JkPkNsb3N0cmlkaW9pZGVzIGRpZmZpY2lsZS9nZW5ldGljcy9pbW11bm9sb2d5L2lzb2xhdGlv
biAmYW1wOyBwdXJpZmljYXRpb248L2tleXdvcmQ+PGtleXdvcmQ+RmVjZXMvbWljcm9iaW9sb2d5
PC9rZXl3b3JkPjxrZXl3b3JkPkZlbWFsZTwva2V5d29yZD48a2V5d29yZD5HZW5lIEV4cHJlc3Np
b24vZ2VuZXRpY3MvaW1tdW5vbG9neTwva2V5d29yZD48a2V5d29yZD5IdW1hbnM8L2tleXdvcmQ+
PGtleXdvcmQ+SW1tdW5lIFN5c3RlbS8qZ3Jvd3RoICZhbXA7IGRldmVsb3BtZW50L2ltbXVub2xv
Z3k8L2tleXdvcmQ+PGtleXdvcmQ+SW1tdW5pdHkvKmltbXVub2xvZ3k8L2tleXdvcmQ+PGtleXdv
cmQ+SW1tdW5pdHksIE11Y29zYWwvKmltbXVub2xvZ3k8L2tleXdvcmQ+PGtleXdvcmQ+SW1tdW5v
Z2xvYnVsaW4gQSwgU2VjcmV0b3J5L2ltbXVub2xvZ3k8L2tleXdvcmQ+PGtleXdvcmQ+SW5mYW50
PC9rZXl3b3JkPjxrZXl3b3JkPkluZmFudCwgTmV3Ym9ybjwva2V5d29yZD48a2V5d29yZD5JbnRl
cmZlcm9uLWdhbW1hL21ldGFib2xpc208L2tleXdvcmQ+PGtleXdvcmQ+SW50ZXJsZXVraW4tNi9t
ZXRhYm9saXNtPC9rZXl3b3JkPjxrZXl3b3JkPkludGVybGV1a2lucy9tZXRhYm9saXNtPC9rZXl3
b3JkPjxrZXl3b3JkPkludGVzdGluZXMvaW1tdW5vbG9neS8qbWljcm9iaW9sb2d5PC9rZXl3b3Jk
PjxrZXl3b3JkPkxhY3RvYmFjaWxsdXMvZ2VuZXRpY3MvaW1tdW5vbG9neS9pc29sYXRpb24gJmFt
cDsgcHVyaWZpY2F0aW9uPC9rZXl3b3JkPjxrZXl3b3JkPkxldWtvY3l0ZXMsIE1vbm9udWNsZWFy
L2RydWcgZWZmZWN0cy9pbW11bm9sb2d5L21ldGFib2xpc208L2tleXdvcmQ+PGtleXdvcmQ+TGlw
b3BvbHlzYWNjaGFyaWRlcy9waGFybWFjb2xvZ3k8L2tleXdvcmQ+PGtleXdvcmQ+TG9uZ2l0dWRp
bmFsIFN0dWRpZXM8L2tleXdvcmQ+PGtleXdvcmQ+TWFsZTwva2V5d29yZD48a2V5d29yZD5NZXRh
Z2Vub21lLyppbW11bm9sb2d5PC9rZXl3b3JkPjxrZXl3b3JkPlBoeXRvaGVtYWdnbHV0aW5pbnMv
cGhhcm1hY29sb2d5PC9rZXl3b3JkPjxrZXl3b3JkPlNhbGl2YS9pbW11bm9sb2d5PC9rZXl3b3Jk
PjxrZXl3b3JkPlRvbGwtTGlrZSBSZWNlcHRvciA0L2dlbmV0aWNzPC9rZXl3b3JkPjxrZXl3b3Jk
PlR1bW9yIE5lY3Jvc2lzIEZhY3Rvci1hbHBoYS9tZXRhYm9saXNtPC9rZXl3b3JkPjwva2V5d29y
ZHM+PGRhdGVzPjx5ZWFyPjIwMDk8L3llYXI+PHB1Yi1kYXRlcz48ZGF0ZT5EZWM8L2RhdGU+PC9w
dWItZGF0ZXM+PC9kYXRlcz48aXNibj4wOTU0LTc4OTQ8L2lzYm4+PGFjY2Vzc2lvbi1udW0+MTk3
MzUyNzQ8L2FjY2Vzc2lvbi1udW0+PHVybHM+PC91cmxzPjxlbGVjdHJvbmljLXJlc291cmNlLW51
bT4xMC4xMTExL2ouMTM2NS0yMjIyLjIwMDkuMDMzMjYueDwvZWxlY3Ryb25pYy1yZXNvdXJjZS1u
dW0+PHJlbW90ZS1kYXRhYmFzZS1wcm92aWRlcj5OTE08L3JlbW90ZS1kYXRhYmFzZS1wcm92aWRl
cj48bGFuZ3VhZ2U+ZW5nPC9sYW5ndWFnZT48L3JlY29yZD48L0NpdGU+PC9FbmROb3RlPgB=
</w:fldData>
              </w:fldChar>
            </w:r>
            <w:r w:rsidRPr="0032510E">
              <w:rPr>
                <w:rFonts w:eastAsia="Times New Roman"/>
                <w:color w:val="000000"/>
                <w:sz w:val="16"/>
                <w:szCs w:val="16"/>
                <w:lang w:val="en-US" w:eastAsia="sv-SE"/>
              </w:rPr>
              <w:instrText xml:space="preserve"> ADDIN EN.CITE </w:instrText>
            </w:r>
            <w:r w:rsidRPr="0032510E">
              <w:rPr>
                <w:rFonts w:eastAsia="Times New Roman"/>
                <w:color w:val="000000"/>
                <w:sz w:val="16"/>
                <w:szCs w:val="16"/>
                <w:lang w:val="en-US" w:eastAsia="sv-SE"/>
              </w:rPr>
              <w:fldChar w:fldCharType="begin">
                <w:fldData xml:space="preserve">PEVuZE5vdGU+PENpdGU+PEF1dGhvcj5TasO2Z3JlbjwvQXV0aG9yPjxZZWFyPjIwMDk8L1llYXI+
PFJlY051bT45NTg8L1JlY051bT48RGlzcGxheVRleHQ+KDQyKTwvRGlzcGxheVRleHQ+PHJlY29y
ZD48cmVjLW51bWJlcj45NTg8L3JlYy1udW1iZXI+PGZvcmVpZ24ta2V5cz48a2V5IGFwcD0iRU4i
IGRiLWlkPSJwYWV3d3d2c2F0dnpkZmVwdzlndjB4MGh0cmVhcmU1ZmY5ZXciIHRpbWVzdGFtcD0i
MTY2NTQyNzI0NiI+OTU4PC9rZXk+PC9mb3JlaWduLWtleXM+PHJlZi10eXBlIG5hbWU9IkpvdXJu
YWwgQXJ0aWNsZSI+MTc8L3JlZi10eXBlPjxjb250cmlidXRvcnM+PGF1dGhvcnM+PGF1dGhvcj5T
asO2Z3JlbiwgWS4gTS48L2F1dGhvcj48YXV0aG9yPlRvbWljaWMsIFMuPC9hdXRob3I+PGF1dGhv
cj5MdW5kYmVyZywgQS48L2F1dGhvcj48YXV0aG9yPkLDtnR0Y2hlciwgTS4gRi48L2F1dGhvcj48
YXV0aG9yPkJqw7Zya3N0w6luLCBCLjwvYXV0aG9yPjxhdXRob3I+U3ZlcnJlbWFyay1Fa3N0csO2
bSwgRS48L2F1dGhvcj48YXV0aG9yPkplbm1hbG0sIE0uIEMuPC9hdXRob3I+PC9hdXRob3JzPjwv
Y29udHJpYnV0b3JzPjxhdXRoLWFkZHJlc3M+RGVwYXJ0bWVudCBvZiBJbW11bm9sb2d5LCBXZW5u
ZXItR3JlbiBJbnN0aXR1dGUsIFN0b2NraG9sbSBVbml2ZXJzaXR5LCBTdG9ja2hvbG0sIFN3ZWRl
bi4geWx2YS5zam9ncmVuQGltdW4uc3Uuc2U8L2F1dGgtYWRkcmVzcz48dGl0bGVzPjx0aXRsZT5J
bmZsdWVuY2Ugb2YgZWFybHkgZ3V0IG1pY3JvYmlvdGEgb24gdGhlIG1hdHVyYXRpb24gb2YgY2hp
bGRob29kIG11Y29zYWwgYW5kIHN5c3RlbWljIGltbXVuZSByZXNwb25zZXM8L3RpdGxlPjxzZWNv
bmRhcnktdGl0bGU+Q2xpbiBFeHAgQWxsZXJneTwvc2Vjb25kYXJ5LXRpdGxlPjxhbHQtdGl0bGU+
Q2xpbmljYWwgYW5kIGV4cGVyaW1lbnRhbCBhbGxlcmd5IDogam91cm5hbCBvZiB0aGUgQnJpdGlz
aCBTb2NpZXR5IGZvciBBbGxlcmd5IGFuZCBDbGluaWNhbCBJbW11bm9sb2d5PC9hbHQtdGl0bGU+
PC90aXRsZXM+PHBlcmlvZGljYWw+PGZ1bGwtdGl0bGU+Q2xpbiBFeHAgQWxsZXJneTwvZnVsbC10
aXRsZT48YWJici0xPkNsaW5pY2FsIGFuZCBleHBlcmltZW50YWwgYWxsZXJneSA6IGpvdXJuYWwg
b2YgdGhlIEJyaXRpc2ggU29jaWV0eSBmb3IgQWxsZXJneSBhbmQgQ2xpbmljYWwgSW1tdW5vbG9n
eTwvYWJici0xPjwvcGVyaW9kaWNhbD48YWx0LXBlcmlvZGljYWw+PGZ1bGwtdGl0bGU+Q2xpbiBF
eHAgQWxsZXJneTwvZnVsbC10aXRsZT48YWJici0xPkNsaW5pY2FsIGFuZCBleHBlcmltZW50YWwg
YWxsZXJneSA6IGpvdXJuYWwgb2YgdGhlIEJyaXRpc2ggU29jaWV0eSBmb3IgQWxsZXJneSBhbmQg
Q2xpbmljYWwgSW1tdW5vbG9neTwvYWJici0xPjwvYWx0LXBlcmlvZGljYWw+PHBhZ2VzPjE4NDIt
NTE8L3BhZ2VzPjx2b2x1bWU+Mzk8L3ZvbHVtZT48bnVtYmVyPjEyPC9udW1iZXI+PGVkaXRpb24+
MjAwOS8wOS8wOTwvZWRpdGlvbj48a2V5d29yZHM+PGtleXdvcmQ+QmFjdGVyb2lkZXMgZnJhZ2ls
aXMvZ2VuZXRpY3MvaW1tdW5vbG9neS9pc29sYXRpb24gJmFtcDsgcHVyaWZpY2F0aW9uPC9rZXl3
b3JkPjxrZXl3b3JkPkJpZmlkb2JhY3Rlcml1bS9nZW5ldGljcy9pbW11bm9sb2d5L2lzb2xhdGlv
biAmYW1wOyBwdXJpZmljYXRpb248L2tleXdvcmQ+PGtleXdvcmQ+Q2hlbW9raW5lIENDTDQvbWV0
YWJvbGlzbTwva2V5d29yZD48a2V5d29yZD5DaGlsZCwgUHJlc2Nob29sPC9rZXl3b3JkPjxrZXl3
b3JkPkNsb3N0cmlkaW9pZGVzIGRpZmZpY2lsZS9nZW5ldGljcy9pbW11bm9sb2d5L2lzb2xhdGlv
biAmYW1wOyBwdXJpZmljYXRpb248L2tleXdvcmQ+PGtleXdvcmQ+RmVjZXMvbWljcm9iaW9sb2d5
PC9rZXl3b3JkPjxrZXl3b3JkPkZlbWFsZTwva2V5d29yZD48a2V5d29yZD5HZW5lIEV4cHJlc3Np
b24vZ2VuZXRpY3MvaW1tdW5vbG9neTwva2V5d29yZD48a2V5d29yZD5IdW1hbnM8L2tleXdvcmQ+
PGtleXdvcmQ+SW1tdW5lIFN5c3RlbS8qZ3Jvd3RoICZhbXA7IGRldmVsb3BtZW50L2ltbXVub2xv
Z3k8L2tleXdvcmQ+PGtleXdvcmQ+SW1tdW5pdHkvKmltbXVub2xvZ3k8L2tleXdvcmQ+PGtleXdv
cmQ+SW1tdW5pdHksIE11Y29zYWwvKmltbXVub2xvZ3k8L2tleXdvcmQ+PGtleXdvcmQ+SW1tdW5v
Z2xvYnVsaW4gQSwgU2VjcmV0b3J5L2ltbXVub2xvZ3k8L2tleXdvcmQ+PGtleXdvcmQ+SW5mYW50
PC9rZXl3b3JkPjxrZXl3b3JkPkluZmFudCwgTmV3Ym9ybjwva2V5d29yZD48a2V5d29yZD5JbnRl
cmZlcm9uLWdhbW1hL21ldGFib2xpc208L2tleXdvcmQ+PGtleXdvcmQ+SW50ZXJsZXVraW4tNi9t
ZXRhYm9saXNtPC9rZXl3b3JkPjxrZXl3b3JkPkludGVybGV1a2lucy9tZXRhYm9saXNtPC9rZXl3
b3JkPjxrZXl3b3JkPkludGVzdGluZXMvaW1tdW5vbG9neS8qbWljcm9iaW9sb2d5PC9rZXl3b3Jk
PjxrZXl3b3JkPkxhY3RvYmFjaWxsdXMvZ2VuZXRpY3MvaW1tdW5vbG9neS9pc29sYXRpb24gJmFt
cDsgcHVyaWZpY2F0aW9uPC9rZXl3b3JkPjxrZXl3b3JkPkxldWtvY3l0ZXMsIE1vbm9udWNsZWFy
L2RydWcgZWZmZWN0cy9pbW11bm9sb2d5L21ldGFib2xpc208L2tleXdvcmQ+PGtleXdvcmQ+TGlw
b3BvbHlzYWNjaGFyaWRlcy9waGFybWFjb2xvZ3k8L2tleXdvcmQ+PGtleXdvcmQ+TG9uZ2l0dWRp
bmFsIFN0dWRpZXM8L2tleXdvcmQ+PGtleXdvcmQ+TWFsZTwva2V5d29yZD48a2V5d29yZD5NZXRh
Z2Vub21lLyppbW11bm9sb2d5PC9rZXl3b3JkPjxrZXl3b3JkPlBoeXRvaGVtYWdnbHV0aW5pbnMv
cGhhcm1hY29sb2d5PC9rZXl3b3JkPjxrZXl3b3JkPlNhbGl2YS9pbW11bm9sb2d5PC9rZXl3b3Jk
PjxrZXl3b3JkPlRvbGwtTGlrZSBSZWNlcHRvciA0L2dlbmV0aWNzPC9rZXl3b3JkPjxrZXl3b3Jk
PlR1bW9yIE5lY3Jvc2lzIEZhY3Rvci1hbHBoYS9tZXRhYm9saXNtPC9rZXl3b3JkPjwva2V5d29y
ZHM+PGRhdGVzPjx5ZWFyPjIwMDk8L3llYXI+PHB1Yi1kYXRlcz48ZGF0ZT5EZWM8L2RhdGU+PC9w
dWItZGF0ZXM+PC9kYXRlcz48aXNibj4wOTU0LTc4OTQ8L2lzYm4+PGFjY2Vzc2lvbi1udW0+MTk3
MzUyNzQ8L2FjY2Vzc2lvbi1udW0+PHVybHM+PC91cmxzPjxlbGVjdHJvbmljLXJlc291cmNlLW51
bT4xMC4xMTExL2ouMTM2NS0yMjIyLjIwMDkuMDMzMjYueDwvZWxlY3Ryb25pYy1yZXNvdXJjZS1u
dW0+PHJlbW90ZS1kYXRhYmFzZS1wcm92aWRlcj5OTE08L3JlbW90ZS1kYXRhYmFzZS1wcm92aWRl
cj48bGFuZ3VhZ2U+ZW5nPC9sYW5ndWFnZT48L3JlY29yZD48L0NpdGU+PC9FbmROb3RlPgB=
</w:fldData>
              </w:fldChar>
            </w:r>
            <w:r w:rsidRPr="0032510E">
              <w:rPr>
                <w:rFonts w:eastAsia="Times New Roman"/>
                <w:color w:val="000000"/>
                <w:sz w:val="16"/>
                <w:szCs w:val="16"/>
                <w:lang w:val="en-US" w:eastAsia="sv-SE"/>
              </w:rPr>
              <w:instrText xml:space="preserve"> ADDIN EN.CITE.DATA </w:instrText>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end"/>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2)</w:t>
            </w:r>
            <w:r w:rsidRPr="0032510E">
              <w:rPr>
                <w:rFonts w:eastAsia="Times New Roman"/>
                <w:color w:val="000000"/>
                <w:sz w:val="16"/>
                <w:szCs w:val="16"/>
                <w:lang w:val="en-US" w:eastAsia="sv-SE"/>
              </w:rPr>
              <w:fldChar w:fldCharType="end"/>
            </w:r>
          </w:p>
        </w:tc>
      </w:tr>
      <w:tr w:rsidR="0032510E" w:rsidRPr="007954DB" w14:paraId="08CA1389"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14947EB0"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1FCCD25F"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0FAF555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5469A16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7360D79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653C5F8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val="restart"/>
            <w:tcBorders>
              <w:top w:val="nil"/>
              <w:left w:val="single" w:sz="4" w:space="0" w:color="auto"/>
              <w:bottom w:val="single" w:sz="4" w:space="0" w:color="000000"/>
              <w:right w:val="single" w:sz="4" w:space="0" w:color="auto"/>
            </w:tcBorders>
            <w:shd w:val="clear" w:color="auto" w:fill="auto"/>
            <w:noWrap/>
            <w:vAlign w:val="center"/>
            <w:hideMark/>
          </w:tcPr>
          <w:p w14:paraId="3A5AA439" w14:textId="77777777" w:rsidR="00727AE9" w:rsidRPr="007954DB" w:rsidRDefault="00727AE9" w:rsidP="007954DB">
            <w:pPr>
              <w:spacing w:after="0" w:line="240" w:lineRule="auto"/>
              <w:jc w:val="center"/>
              <w:rPr>
                <w:rFonts w:eastAsia="Times New Roman"/>
                <w:color w:val="000000"/>
                <w:sz w:val="18"/>
                <w:szCs w:val="18"/>
                <w:lang w:val="en-US" w:eastAsia="sv-SE"/>
              </w:rPr>
            </w:pPr>
            <w:proofErr w:type="spellStart"/>
            <w:r w:rsidRPr="007954DB">
              <w:rPr>
                <w:rFonts w:eastAsia="Times New Roman"/>
                <w:color w:val="000000"/>
                <w:sz w:val="18"/>
                <w:szCs w:val="18"/>
                <w:lang w:val="en-US" w:eastAsia="sv-SE"/>
              </w:rPr>
              <w:t>IBD</w:t>
            </w:r>
            <w:proofErr w:type="spellEnd"/>
            <w:r w:rsidRPr="007954DB">
              <w:rPr>
                <w:rFonts w:eastAsia="Times New Roman"/>
                <w:color w:val="000000"/>
                <w:sz w:val="18"/>
                <w:szCs w:val="18"/>
                <w:lang w:val="en-US" w:eastAsia="sv-SE"/>
              </w:rPr>
              <w:t xml:space="preserve"> (↑) - </w:t>
            </w:r>
            <w:proofErr w:type="spellStart"/>
            <w:r w:rsidRPr="007954DB">
              <w:rPr>
                <w:rFonts w:eastAsia="Times New Roman"/>
                <w:color w:val="000000"/>
                <w:sz w:val="18"/>
                <w:szCs w:val="18"/>
                <w:lang w:val="en-US" w:eastAsia="sv-SE"/>
              </w:rPr>
              <w:t>ETBF</w:t>
            </w:r>
            <w:proofErr w:type="spellEnd"/>
          </w:p>
        </w:tc>
        <w:tc>
          <w:tcPr>
            <w:tcW w:w="687" w:type="pct"/>
            <w:tcBorders>
              <w:top w:val="nil"/>
              <w:left w:val="nil"/>
              <w:bottom w:val="single" w:sz="4" w:space="0" w:color="auto"/>
              <w:right w:val="single" w:sz="4" w:space="0" w:color="auto"/>
            </w:tcBorders>
            <w:shd w:val="clear" w:color="auto" w:fill="auto"/>
            <w:noWrap/>
            <w:vAlign w:val="bottom"/>
            <w:hideMark/>
          </w:tcPr>
          <w:p w14:paraId="425ADF5F" w14:textId="16B93750"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Zitomersky</w:t>
            </w:r>
            <w:proofErr w:type="spellEnd"/>
            <w:r w:rsidRPr="0032510E">
              <w:rPr>
                <w:rFonts w:eastAsia="Times New Roman"/>
                <w:color w:val="000000"/>
                <w:sz w:val="16"/>
                <w:szCs w:val="16"/>
                <w:lang w:val="en-US" w:eastAsia="sv-SE"/>
              </w:rPr>
              <w:t xml:space="preserve"> et al 2013</w:t>
            </w:r>
            <w:r w:rsidRPr="0032510E">
              <w:rPr>
                <w:rFonts w:eastAsia="Times New Roman"/>
                <w:color w:val="000000"/>
                <w:sz w:val="16"/>
                <w:szCs w:val="16"/>
                <w:lang w:val="en-US" w:eastAsia="sv-SE"/>
              </w:rPr>
              <w:fldChar w:fldCharType="begin">
                <w:fldData xml:space="preserve">PEVuZE5vdGU+PENpdGU+PEF1dGhvcj5aaXRvbWVyc2t5PC9BdXRob3I+PFllYXI+MjAxMzwvWWVh
cj48UmVjTnVtPjk1OTwvUmVjTnVtPjxEaXNwbGF5VGV4dD4oNDMpPC9EaXNwbGF5VGV4dD48cmVj
b3JkPjxyZWMtbnVtYmVyPjk1OTwvcmVjLW51bWJlcj48Zm9yZWlnbi1rZXlzPjxrZXkgYXBwPSJF
TiIgZGItaWQ9InBhZXd3d3ZzYXR2emRmZXB3OWd2MHgwaHRyZWFyZTVmZjlldyIgdGltZXN0YW1w
PSIxNjY1NDI3MjQ2Ij45NTk8L2tleT48L2ZvcmVpZ24ta2V5cz48cmVmLXR5cGUgbmFtZT0iSm91
cm5hbCBBcnRpY2xlIj4xNzwvcmVmLXR5cGU+PGNvbnRyaWJ1dG9ycz48YXV0aG9ycz48YXV0aG9y
PlppdG9tZXJza3ksIE4uIEwuPC9hdXRob3I+PGF1dGhvcj5BdGtpbnNvbiwgQi4gSi48L2F1dGhv
cj48YXV0aG9yPkZyYW5rbGluLCBTLiBXLjwvYXV0aG9yPjxhdXRob3I+TWl0Y2hlbGwsIFAuIEQu
PC9hdXRob3I+PGF1dGhvcj5TbmFwcGVyLCBTLiBCLjwvYXV0aG9yPjxhdXRob3I+Q29tc3RvY2ss
IEwuIEUuPC9hdXRob3I+PGF1dGhvcj5Cb3VzdmFyb3MsIEEuPC9hdXRob3I+PC9hdXRob3JzPjwv
Y29udHJpYnV0b3JzPjxhdXRoLWFkZHJlc3M+RGl2aXNpb24gb2YgR2FzdHJvZW50ZXJvbG9neSwg
Qm9zdG9uIENoaWxkcmVuJmFwb3M7cyBIb3NwaXRhbCwgSGFydmFyZCBNZWRpY2FsIFNjaG9vbCwg
Qm9zdG9uLCBNYXNzYWNodXNldHRzLCBVbml0ZWQgU3RhdGVzIG9mIEFtZXJpY2EuIG5hYW1haC56
aXRvbWVyc2t5QGNoaWxkcmVucy5oYXJ2YXJkLmVkdTwvYXV0aC1hZGRyZXNzPjx0aXRsZXM+PHRp
dGxlPkNoYXJhY3Rlcml6YXRpb24gb2YgYWRoZXJlbnQgYmFjdGVyb2lkYWxlcyBmcm9tIGludGVz
dGluYWwgYmlvcHNpZXMgb2YgY2hpbGRyZW4gYW5kIHlvdW5nIGFkdWx0cyB3aXRoIGluZmxhbW1h
dG9yeSBib3dlbCBkaXNlYXNl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jM2ODY8L3BhZ2VzPjx2b2x1bWU+ODwvdm9sdW1lPjxudW1iZXI+NjwvbnVtYmVyPjxl
ZGl0aW9uPjIwMTMvMDYvMTk8L2VkaXRpb24+PGtleXdvcmRzPjxrZXl3b3JkPkFkb2xlc2NlbnQ8
L2tleXdvcmQ+PGtleXdvcmQ+QmFjdGVyb2lkZXMgZnJhZ2lsaXMvZ2VuZXRpY3MvcGh5c2lvbG9n
eTwva2V5d29yZD48a2V5d29yZD5CYWN0ZXJvaWRldGVzL2NsYXNzaWZpY2F0aW9uLypnZW5ldGlj
cy9waHlzaW9sb2d5PC9rZXl3b3JkPjxrZXl3b3JkPkJpb3BzeTwva2V5d29yZD48a2V5d29yZD5D
b2xpdGlzLCBVbGNlcmF0aXZlL21pY3JvYmlvbG9neTwva2V5d29yZD48a2V5d29yZD5Dcm9obiBE
aXNlYXNlL21pY3JvYmlvbG9neTwva2V5d29yZD48a2V5d29yZD5GZW1hbGU8L2tleXdvcmQ+PGtl
eXdvcmQ+SHVtYW5zPC9rZXl3b3JkPjxrZXl3b3JkPkluZmxhbW1hdG9yeSBCb3dlbCBEaXNlYXNl
cy8qbWljcm9iaW9sb2d5PC9rZXl3b3JkPjxrZXl3b3JkPkludGVzdGluZXMvKm1pY3JvYmlvbG9n
eTwva2V5d29yZD48a2V5d29yZD5NYWxlPC9rZXl3b3JkPjxrZXl3b3JkPlJOQSwgUmlib3NvbWFs
LCAxNlMvZ2VuZXRpY3M8L2tleXdvcmQ+PGtleXdvcmQ+WW91bmcgQWR1bHQ8L2tleXdvcmQ+PC9r
ZXl3b3Jkcz48ZGF0ZXM+PHllYXI+MjAxMzwveWVhcj48L2RhdGVzPjxpc2JuPjE5MzItNjIwMzwv
aXNibj48YWNjZXNzaW9uLW51bT4yMzc3NjQzNDwvYWNjZXNzaW9uLW51bT48dXJscz48cmVsYXRl
ZC11cmxzPjx1cmw+aHR0cHM6Ly93d3cubmNiaS5ubG0ubmloLmdvdi9wbWMvYXJ0aWNsZXMvUE1D
MzY3OTEyMC9wZGYvcG9uZS4wMDYzNjg2LnBkZjwvdXJsPjwvcmVsYXRlZC11cmxzPjwvdXJscz48
Y3VzdG9tMj5QTUMzNjc5MTIwPC9jdXN0b20yPjxlbGVjdHJvbmljLXJlc291cmNlLW51bT4xMC4x
MzcxL2pvdXJuYWwucG9uZS4wMDYzNjg2PC9lbGVjdHJvbmljLXJlc291cmNlLW51bT48cmVtb3Rl
LWRhdGFiYXNlLXByb3ZpZGVyPk5MTTwvcmVtb3RlLWRhdGFiYXNlLXByb3ZpZGVyPjxsYW5ndWFn
ZT5lbmc8L2xhbmd1YWdlPjwvcmVjb3Jk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aaXRvbWVyc2t5PC9BdXRob3I+PFllYXI+MjAxMzwvWWVh
cj48UmVjTnVtPjk1OTwvUmVjTnVtPjxEaXNwbGF5VGV4dD4oNDMpPC9EaXNwbGF5VGV4dD48cmVj
b3JkPjxyZWMtbnVtYmVyPjk1OTwvcmVjLW51bWJlcj48Zm9yZWlnbi1rZXlzPjxrZXkgYXBwPSJF
TiIgZGItaWQ9InBhZXd3d3ZzYXR2emRmZXB3OWd2MHgwaHRyZWFyZTVmZjlldyIgdGltZXN0YW1w
PSIxNjY1NDI3MjQ2Ij45NTk8L2tleT48L2ZvcmVpZ24ta2V5cz48cmVmLXR5cGUgbmFtZT0iSm91
cm5hbCBBcnRpY2xlIj4xNzwvcmVmLXR5cGU+PGNvbnRyaWJ1dG9ycz48YXV0aG9ycz48YXV0aG9y
PlppdG9tZXJza3ksIE4uIEwuPC9hdXRob3I+PGF1dGhvcj5BdGtpbnNvbiwgQi4gSi48L2F1dGhv
cj48YXV0aG9yPkZyYW5rbGluLCBTLiBXLjwvYXV0aG9yPjxhdXRob3I+TWl0Y2hlbGwsIFAuIEQu
PC9hdXRob3I+PGF1dGhvcj5TbmFwcGVyLCBTLiBCLjwvYXV0aG9yPjxhdXRob3I+Q29tc3RvY2ss
IEwuIEUuPC9hdXRob3I+PGF1dGhvcj5Cb3VzdmFyb3MsIEEuPC9hdXRob3I+PC9hdXRob3JzPjwv
Y29udHJpYnV0b3JzPjxhdXRoLWFkZHJlc3M+RGl2aXNpb24gb2YgR2FzdHJvZW50ZXJvbG9neSwg
Qm9zdG9uIENoaWxkcmVuJmFwb3M7cyBIb3NwaXRhbCwgSGFydmFyZCBNZWRpY2FsIFNjaG9vbCwg
Qm9zdG9uLCBNYXNzYWNodXNldHRzLCBVbml0ZWQgU3RhdGVzIG9mIEFtZXJpY2EuIG5hYW1haC56
aXRvbWVyc2t5QGNoaWxkcmVucy5oYXJ2YXJkLmVkdTwvYXV0aC1hZGRyZXNzPjx0aXRsZXM+PHRp
dGxlPkNoYXJhY3Rlcml6YXRpb24gb2YgYWRoZXJlbnQgYmFjdGVyb2lkYWxlcyBmcm9tIGludGVz
dGluYWwgYmlvcHNpZXMgb2YgY2hpbGRyZW4gYW5kIHlvdW5nIGFkdWx0cyB3aXRoIGluZmxhbW1h
dG9yeSBib3dlbCBkaXNlYXNl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jM2ODY8L3BhZ2VzPjx2b2x1bWU+ODwvdm9sdW1lPjxudW1iZXI+NjwvbnVtYmVyPjxl
ZGl0aW9uPjIwMTMvMDYvMTk8L2VkaXRpb24+PGtleXdvcmRzPjxrZXl3b3JkPkFkb2xlc2NlbnQ8
L2tleXdvcmQ+PGtleXdvcmQ+QmFjdGVyb2lkZXMgZnJhZ2lsaXMvZ2VuZXRpY3MvcGh5c2lvbG9n
eTwva2V5d29yZD48a2V5d29yZD5CYWN0ZXJvaWRldGVzL2NsYXNzaWZpY2F0aW9uLypnZW5ldGlj
cy9waHlzaW9sb2d5PC9rZXl3b3JkPjxrZXl3b3JkPkJpb3BzeTwva2V5d29yZD48a2V5d29yZD5D
b2xpdGlzLCBVbGNlcmF0aXZlL21pY3JvYmlvbG9neTwva2V5d29yZD48a2V5d29yZD5Dcm9obiBE
aXNlYXNlL21pY3JvYmlvbG9neTwva2V5d29yZD48a2V5d29yZD5GZW1hbGU8L2tleXdvcmQ+PGtl
eXdvcmQ+SHVtYW5zPC9rZXl3b3JkPjxrZXl3b3JkPkluZmxhbW1hdG9yeSBCb3dlbCBEaXNlYXNl
cy8qbWljcm9iaW9sb2d5PC9rZXl3b3JkPjxrZXl3b3JkPkludGVzdGluZXMvKm1pY3JvYmlvbG9n
eTwva2V5d29yZD48a2V5d29yZD5NYWxlPC9rZXl3b3JkPjxrZXl3b3JkPlJOQSwgUmlib3NvbWFs
LCAxNlMvZ2VuZXRpY3M8L2tleXdvcmQ+PGtleXdvcmQ+WW91bmcgQWR1bHQ8L2tleXdvcmQ+PC9r
ZXl3b3Jkcz48ZGF0ZXM+PHllYXI+MjAxMzwveWVhcj48L2RhdGVzPjxpc2JuPjE5MzItNjIwMzwv
aXNibj48YWNjZXNzaW9uLW51bT4yMzc3NjQzNDwvYWNjZXNzaW9uLW51bT48dXJscz48cmVsYXRl
ZC11cmxzPjx1cmw+aHR0cHM6Ly93d3cubmNiaS5ubG0ubmloLmdvdi9wbWMvYXJ0aWNsZXMvUE1D
MzY3OTEyMC9wZGYvcG9uZS4wMDYzNjg2LnBkZjwvdXJsPjwvcmVsYXRlZC11cmxzPjwvdXJscz48
Y3VzdG9tMj5QTUMzNjc5MTIwPC9jdXN0b20yPjxlbGVjdHJvbmljLXJlc291cmNlLW51bT4xMC4x
MzcxL2pvdXJuYWwucG9uZS4wMDYzNjg2PC9lbGVjdHJvbmljLXJlc291cmNlLW51bT48cmVtb3Rl
LWRhdGFiYXNlLXByb3ZpZGVyPk5MTTwvcmVtb3RlLWRhdGFiYXNlLXByb3ZpZGVyPjxsYW5ndWFn
ZT5lbmc8L2xhbmd1YWdlPjwvcmVjb3Jk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3)</w:t>
            </w:r>
            <w:r w:rsidRPr="0032510E">
              <w:rPr>
                <w:rFonts w:eastAsia="Times New Roman"/>
                <w:color w:val="000000"/>
                <w:sz w:val="16"/>
                <w:szCs w:val="16"/>
                <w:lang w:val="en-US" w:eastAsia="sv-SE"/>
              </w:rPr>
              <w:fldChar w:fldCharType="end"/>
            </w:r>
          </w:p>
        </w:tc>
      </w:tr>
      <w:tr w:rsidR="0032510E" w:rsidRPr="007954DB" w14:paraId="265A6C09"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4B5C3234"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2AFEE104"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0F0B0E0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3626DA0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0B86CEB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4DB5986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5E13A8F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334696B3" w14:textId="50750CBB"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Chu et al 2016</w:t>
            </w:r>
            <w:r w:rsidRPr="0032510E">
              <w:rPr>
                <w:rFonts w:eastAsia="Times New Roman"/>
                <w:color w:val="000000"/>
                <w:sz w:val="16"/>
                <w:szCs w:val="16"/>
                <w:lang w:val="en-US" w:eastAsia="sv-SE"/>
              </w:rPr>
              <w:fldChar w:fldCharType="begin">
                <w:fldData xml:space="preserve">PEVuZE5vdGU+PENpdGU+PEF1dGhvcj5DaHU8L0F1dGhvcj48WWVhcj4yMDE2PC9ZZWFyPjxSZWNO
dW0+OTYwPC9SZWNOdW0+PERpc3BsYXlUZXh0Pig0NCk8L0Rpc3BsYXlUZXh0PjxyZWNvcmQ+PHJl
Yy1udW1iZXI+OTYwPC9yZWMtbnVtYmVyPjxmb3JlaWduLWtleXM+PGtleSBhcHA9IkVOIiBkYi1p
ZD0icGFld3d3dnNhdHZ6ZGZlcHc5Z3YweDBodHJlYXJlNWZmOWV3IiB0aW1lc3RhbXA9IjE2NjU0
MjcyNDciPjk2MDwva2V5PjwvZm9yZWlnbi1rZXlzPjxyZWYtdHlwZSBuYW1lPSJKb3VybmFsIEFy
dGljbGUiPjE3PC9yZWYtdHlwZT48Y29udHJpYnV0b3JzPjxhdXRob3JzPjxhdXRob3I+Q2h1LCBI
LjwvYXV0aG9yPjxhdXRob3I+S2hvc3JhdmksIEEuPC9hdXRob3I+PGF1dGhvcj5LdXN1bWF3YXJk
aGFuaSwgSS4gUC48L2F1dGhvcj48YXV0aG9yPkt3b24sIEEuIEguPC9hdXRob3I+PGF1dGhvcj5W
YXNjb25jZWxvcywgQS4gQy48L2F1dGhvcj48YXV0aG9yPkN1bmhhLCBMLiBELjwvYXV0aG9yPjxh
dXRob3I+TWF5ZXIsIEEuIEUuPC9hdXRob3I+PGF1dGhvcj5TaGVuLCBZLjwvYXV0aG9yPjxhdXRo
b3I+V3UsIFcuIEwuPC9hdXRob3I+PGF1dGhvcj5LYW1iYWwsIEEuPC9hdXRob3I+PGF1dGhvcj5U
YXJnYW4sIFMuIFIuPC9hdXRob3I+PGF1dGhvcj5YYXZpZXIsIFIuIEouPC9hdXRob3I+PGF1dGhv
cj5Fcm5zdCwgUC4gQi48L2F1dGhvcj48YXV0aG9yPkdyZWVuLCBELiBSLjwvYXV0aG9yPjxhdXRo
b3I+TWNHb3Zlcm4sIEQuIFAuPC9hdXRob3I+PGF1dGhvcj5WaXJnaW4sIEguIFcuPC9hdXRob3I+
PGF1dGhvcj5NYXptYW5pYW4sIFMuIEsuPC9hdXRob3I+PC9hdXRob3JzPjwvY29udHJpYnV0b3Jz
PjxhdXRoLWFkZHJlc3M+RGl2aXNpb24gb2YgQmlvbG9neSBhbmQgQmlvbG9naWNhbCBFbmdpbmVl
cmluZywgQ2FsaWZvcm5pYSBJbnN0aXR1dGUgb2YgVGVjaG5vbG9neSwgUGFzYWRlbmEsIENBIDkx
MTI1LCBVU0EuIGhpdWNodUBjYWx0ZWNoLmVkdSBzYXJraXNAY2FsdGVjaC5lZHUuJiN4RDtEaXZp
c2lvbiBvZiBCaW9sb2d5IGFuZCBCaW9sb2dpY2FsIEVuZ2luZWVyaW5nLCBDYWxpZm9ybmlhIElu
c3RpdHV0ZSBvZiBUZWNobm9sb2d5LCBQYXNhZGVuYSwgQ0EgOTExMjUsIFVTQS4mI3hEO0NlbnRl
ciBmb3IgVmV0ZXJpbmFyeSBTY2llbmNlcyBhbmQgQ29tcGFyYXRpdmUgTWVkaWNpbmUsIFVuaXZl
cnNpdHkgb2YgQ2FsaWZvcm5pYSwgU2FuIERpZWdvLCBTYW4gRGllZ28sIENBIDkyMDkzLCBVU0Eu
JiN4RDtEZXBhcnRtZW50IG9mIEltbXVub2xvZ3ksIFN0LiBKdWRlIENoaWxkcmVuJmFwb3M7cyBS
ZXNlYXJjaCBIb3NwaXRhbCwgTWVtcGhpcywgVE4gMzgxMDUsIFVTQS4mI3hEO0RlcGFydG1lbnQg
b2YgUGF0aG9sb2d5IGFuZCBJbW11bm9sb2d5LCBXYXNoaW5ndG9uIFVuaXZlcnNpdHkgU2Nob29s
IG9mIE1lZGljaW5lLCBTdC4gTG91aXMsIE1PIDYzMTEwLCBVU0EuJiN4RDtGLiBXaWRqYWphIEZv
dW5kYXRpb24gSW5mbGFtbWF0b3J5IEJvd2VsIGFuZCBJbW11bm9iaW9sb2d5IFJlc2VhcmNoIElu
c3RpdHV0ZSwgQ2VkYXJzLVNpbmFpIE1lZGljYWwgQ2VudGVyLCBMb3MgQW5nZWxlcywgQ0EgOTAw
NDgsIFVTQS4mI3hEO0dhc3Ryb2ludGVzdGluYWwgVW5pdCBhbmQgQ2VudGVyIGZvciB0aGUgU3R1
ZHkgb2YgSW5mbGFtbWF0b3J5IEJvd2VsIERpc2Vhc2UsIE1hc3NhY2h1c2V0dHMgR2VuZXJhbCBI
b3NwaXRhbCBhbmQgSGFydmFyZCBNZWRpY2FsIFNjaG9vbCwgQm9zdG9uLCBNQSAwMjExNCwgVVNB
LjwvYXV0aC1hZGRyZXNzPjx0aXRsZXM+PHRpdGxlPkdlbmUtbWljcm9iaW90YSBpbnRlcmFjdGlv
bnMgY29udHJpYnV0ZSB0byB0aGUgcGF0aG9nZW5lc2lzIG9mIGluZmxhbW1hdG9yeSBib3dlbCBk
aXNlYXNlPC90aXRsZT48c2Vjb25kYXJ5LXRpdGxlPlNjaWVuY2U8L3NlY29uZGFyeS10aXRsZT48
YWx0LXRpdGxlPlNjaWVuY2UgKE5ldyBZb3JrLCBOLlkuKTwvYWx0LXRpdGxlPjwvdGl0bGVzPjxw
ZXJpb2RpY2FsPjxmdWxsLXRpdGxlPlNjaWVuY2U8L2Z1bGwtdGl0bGU+PGFiYnItMT5TY2llbmNl
PC9hYmJyLTE+PC9wZXJpb2RpY2FsPjxhbHQtcGVyaW9kaWNhbD48ZnVsbC10aXRsZT5TY2llbmNl
PC9mdWxsLXRpdGxlPjxhYmJyLTE+U2NpZW5jZSAoTmV3IFlvcmssIE4uWS4pPC9hYmJyLTE+PC9h
bHQtcGVyaW9kaWNhbD48cGFnZXM+MTExNi0yMDwvcGFnZXM+PHZvbHVtZT4zNTI8L3ZvbHVtZT48
bnVtYmVyPjYyODk8L251bWJlcj48ZWRpdGlvbj4yMDE2LzA1LzI4PC9lZGl0aW9uPjxrZXl3b3Jk
cz48a2V5d29yZD5BZHVsdDwva2V5d29yZD48a2V5d29yZD5BZ2VkPC9rZXl3b3JkPjxrZXl3b3Jk
PkFuaW1hbHM8L2tleXdvcmQ+PGtleXdvcmQ+QXV0b3BoYWd5L2ltbXVub2xvZ3k8L2tleXdvcmQ+
PGtleXdvcmQ+QXV0b3BoYWd5LVJlbGF0ZWQgUHJvdGVpbnM8L2tleXdvcmQ+PGtleXdvcmQ+QmFj
dGVyb2lkZXMgZnJhZ2lsaXMvKmltbXVub2xvZ3k8L2tleXdvcmQ+PGtleXdvcmQ+Q2FycmllciBQ
cm90ZWlucy8qZ2VuZXRpY3M8L2tleXdvcmQ+PGtleXdvcmQ+RGVuZHJpdGljIENlbGxzL2ltbXVu
b2xvZ3k8L2tleXdvcmQ+PGtleXdvcmQ+RXh0cmFjZWxsdWxhciBWZXNpY2xlcy9pbW11bm9sb2d5
PC9rZXl3b3JkPjxrZXl3b3JkPkZlbWFsZTwva2V5d29yZD48a2V5d29yZD5HYXN0cm9pbnRlc3Rp
bmFsIE1pY3JvYmlvbWUvKmltbXVub2xvZ3k8L2tleXdvcmQ+PGtleXdvcmQ+KkdlbmUtRW52aXJv
bm1lbnQgSW50ZXJhY3Rpb248L2tleXdvcmQ+PGtleXdvcmQ+R2VuZXRpYyBQcmVkaXNwb3NpdGlv
biB0byBEaXNlYXNlPC9rZXl3b3JkPjxrZXl3b3JkPkdlbm9tZSwgSHVtYW48L2tleXdvcmQ+PGtl
eXdvcmQ+SHVtYW5zPC9rZXl3b3JkPjxrZXl3b3JkPkluZmxhbW1hdG9yeSBCb3dlbCBEaXNlYXNl
cy8qZ2VuZXRpY3MvaW1tdW5vbG9neS8qbWljcm9iaW9sb2d5PC9rZXl3b3JkPjxrZXl3b3JkPklu
dGVzdGluYWwgTXVjb3NhL2ltbXVub2xvZ3kvbWljcm9iaW9sb2d5PC9rZXl3b3JkPjxrZXl3b3Jk
Pk1hbGU8L2tleXdvcmQ+PGtleXdvcmQ+TWljZTwva2V5d29yZD48a2V5d29yZD5NaWNlLCBJbmJy
ZWQgQzU3Qkw8L2tleXdvcmQ+PGtleXdvcmQ+TWlkZGxlIEFnZWQ8L2tleXdvcmQ+PGtleXdvcmQ+
Tm9kMiBTaWduYWxpbmcgQWRhcHRvciBQcm90ZWluLypnZW5ldGljczwva2V5d29yZD48a2V5d29y
ZD5Qb2x5bW9ycGhpc20sIEdlbmV0aWM8L2tleXdvcmQ+PGtleXdvcmQ+VC1MeW1waG9jeXRlcywg
UmVndWxhdG9yeS9pbW11bm9sb2d5PC9rZXl3b3JkPjwva2V5d29yZHM+PGRhdGVzPjx5ZWFyPjIw
MTY8L3llYXI+PHB1Yi1kYXRlcz48ZGF0ZT5NYXkgMjc8L2RhdGU+PC9wdWItZGF0ZXM+PC9kYXRl
cz48aXNibj4wMDM2LTgwNzUgKFByaW50KSYjeEQ7MDAzNi04MDc1PC9pc2JuPjxhY2Nlc3Npb24t
bnVtPjI3MjMwMzgwPC9hY2Nlc3Npb24tbnVtPjx1cmxzPjxyZWxhdGVkLXVybHM+PHVybD5odHRw
czovL3d3dy5uY2JpLm5sbS5uaWguZ292L3BtYy9hcnRpY2xlcy9QTUM0OTk2MTI1L3BkZi9uaWht
cy04MTAxMDEucGRmPC91cmw+PC9yZWxhdGVkLXVybHM+PC91cmxzPjxjdXN0b20yPlBNQzQ5OTYx
MjU8L2N1c3RvbTI+PGN1c3RvbTY+TklITVM4MTAxMDE8L2N1c3RvbTY+PGVsZWN0cm9uaWMtcmVz
b3VyY2UtbnVtPjEwLjExMjYvc2NpZW5jZS5hYWQ5OTQ4PC9lbGVjdHJvbmljLXJlc291cmNlLW51
bT48cmVtb3RlLWRhdGFiYXNlLXByb3ZpZGVyPk5MTTwvcmVtb3RlLWRhdGFiYXNlLXByb3ZpZGVy
PjxsYW5ndWFnZT5lbmc8L2xhbmd1YWdlPjwvcmVjb3Jk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DaHU8L0F1dGhvcj48WWVhcj4yMDE2PC9ZZWFyPjxSZWNO
dW0+OTYwPC9SZWNOdW0+PERpc3BsYXlUZXh0Pig0NCk8L0Rpc3BsYXlUZXh0PjxyZWNvcmQ+PHJl
Yy1udW1iZXI+OTYwPC9yZWMtbnVtYmVyPjxmb3JlaWduLWtleXM+PGtleSBhcHA9IkVOIiBkYi1p
ZD0icGFld3d3dnNhdHZ6ZGZlcHc5Z3YweDBodHJlYXJlNWZmOWV3IiB0aW1lc3RhbXA9IjE2NjU0
MjcyNDciPjk2MDwva2V5PjwvZm9yZWlnbi1rZXlzPjxyZWYtdHlwZSBuYW1lPSJKb3VybmFsIEFy
dGljbGUiPjE3PC9yZWYtdHlwZT48Y29udHJpYnV0b3JzPjxhdXRob3JzPjxhdXRob3I+Q2h1LCBI
LjwvYXV0aG9yPjxhdXRob3I+S2hvc3JhdmksIEEuPC9hdXRob3I+PGF1dGhvcj5LdXN1bWF3YXJk
aGFuaSwgSS4gUC48L2F1dGhvcj48YXV0aG9yPkt3b24sIEEuIEguPC9hdXRob3I+PGF1dGhvcj5W
YXNjb25jZWxvcywgQS4gQy48L2F1dGhvcj48YXV0aG9yPkN1bmhhLCBMLiBELjwvYXV0aG9yPjxh
dXRob3I+TWF5ZXIsIEEuIEUuPC9hdXRob3I+PGF1dGhvcj5TaGVuLCBZLjwvYXV0aG9yPjxhdXRo
b3I+V3UsIFcuIEwuPC9hdXRob3I+PGF1dGhvcj5LYW1iYWwsIEEuPC9hdXRob3I+PGF1dGhvcj5U
YXJnYW4sIFMuIFIuPC9hdXRob3I+PGF1dGhvcj5YYXZpZXIsIFIuIEouPC9hdXRob3I+PGF1dGhv
cj5Fcm5zdCwgUC4gQi48L2F1dGhvcj48YXV0aG9yPkdyZWVuLCBELiBSLjwvYXV0aG9yPjxhdXRo
b3I+TWNHb3Zlcm4sIEQuIFAuPC9hdXRob3I+PGF1dGhvcj5WaXJnaW4sIEguIFcuPC9hdXRob3I+
PGF1dGhvcj5NYXptYW5pYW4sIFMuIEsuPC9hdXRob3I+PC9hdXRob3JzPjwvY29udHJpYnV0b3Jz
PjxhdXRoLWFkZHJlc3M+RGl2aXNpb24gb2YgQmlvbG9neSBhbmQgQmlvbG9naWNhbCBFbmdpbmVl
cmluZywgQ2FsaWZvcm5pYSBJbnN0aXR1dGUgb2YgVGVjaG5vbG9neSwgUGFzYWRlbmEsIENBIDkx
MTI1LCBVU0EuIGhpdWNodUBjYWx0ZWNoLmVkdSBzYXJraXNAY2FsdGVjaC5lZHUuJiN4RDtEaXZp
c2lvbiBvZiBCaW9sb2d5IGFuZCBCaW9sb2dpY2FsIEVuZ2luZWVyaW5nLCBDYWxpZm9ybmlhIElu
c3RpdHV0ZSBvZiBUZWNobm9sb2d5LCBQYXNhZGVuYSwgQ0EgOTExMjUsIFVTQS4mI3hEO0NlbnRl
ciBmb3IgVmV0ZXJpbmFyeSBTY2llbmNlcyBhbmQgQ29tcGFyYXRpdmUgTWVkaWNpbmUsIFVuaXZl
cnNpdHkgb2YgQ2FsaWZvcm5pYSwgU2FuIERpZWdvLCBTYW4gRGllZ28sIENBIDkyMDkzLCBVU0Eu
JiN4RDtEZXBhcnRtZW50IG9mIEltbXVub2xvZ3ksIFN0LiBKdWRlIENoaWxkcmVuJmFwb3M7cyBS
ZXNlYXJjaCBIb3NwaXRhbCwgTWVtcGhpcywgVE4gMzgxMDUsIFVTQS4mI3hEO0RlcGFydG1lbnQg
b2YgUGF0aG9sb2d5IGFuZCBJbW11bm9sb2d5LCBXYXNoaW5ndG9uIFVuaXZlcnNpdHkgU2Nob29s
IG9mIE1lZGljaW5lLCBTdC4gTG91aXMsIE1PIDYzMTEwLCBVU0EuJiN4RDtGLiBXaWRqYWphIEZv
dW5kYXRpb24gSW5mbGFtbWF0b3J5IEJvd2VsIGFuZCBJbW11bm9iaW9sb2d5IFJlc2VhcmNoIElu
c3RpdHV0ZSwgQ2VkYXJzLVNpbmFpIE1lZGljYWwgQ2VudGVyLCBMb3MgQW5nZWxlcywgQ0EgOTAw
NDgsIFVTQS4mI3hEO0dhc3Ryb2ludGVzdGluYWwgVW5pdCBhbmQgQ2VudGVyIGZvciB0aGUgU3R1
ZHkgb2YgSW5mbGFtbWF0b3J5IEJvd2VsIERpc2Vhc2UsIE1hc3NhY2h1c2V0dHMgR2VuZXJhbCBI
b3NwaXRhbCBhbmQgSGFydmFyZCBNZWRpY2FsIFNjaG9vbCwgQm9zdG9uLCBNQSAwMjExNCwgVVNB
LjwvYXV0aC1hZGRyZXNzPjx0aXRsZXM+PHRpdGxlPkdlbmUtbWljcm9iaW90YSBpbnRlcmFjdGlv
bnMgY29udHJpYnV0ZSB0byB0aGUgcGF0aG9nZW5lc2lzIG9mIGluZmxhbW1hdG9yeSBib3dlbCBk
aXNlYXNlPC90aXRsZT48c2Vjb25kYXJ5LXRpdGxlPlNjaWVuY2U8L3NlY29uZGFyeS10aXRsZT48
YWx0LXRpdGxlPlNjaWVuY2UgKE5ldyBZb3JrLCBOLlkuKTwvYWx0LXRpdGxlPjwvdGl0bGVzPjxw
ZXJpb2RpY2FsPjxmdWxsLXRpdGxlPlNjaWVuY2U8L2Z1bGwtdGl0bGU+PGFiYnItMT5TY2llbmNl
PC9hYmJyLTE+PC9wZXJpb2RpY2FsPjxhbHQtcGVyaW9kaWNhbD48ZnVsbC10aXRsZT5TY2llbmNl
PC9mdWxsLXRpdGxlPjxhYmJyLTE+U2NpZW5jZSAoTmV3IFlvcmssIE4uWS4pPC9hYmJyLTE+PC9h
bHQtcGVyaW9kaWNhbD48cGFnZXM+MTExNi0yMDwvcGFnZXM+PHZvbHVtZT4zNTI8L3ZvbHVtZT48
bnVtYmVyPjYyODk8L251bWJlcj48ZWRpdGlvbj4yMDE2LzA1LzI4PC9lZGl0aW9uPjxrZXl3b3Jk
cz48a2V5d29yZD5BZHVsdDwva2V5d29yZD48a2V5d29yZD5BZ2VkPC9rZXl3b3JkPjxrZXl3b3Jk
PkFuaW1hbHM8L2tleXdvcmQ+PGtleXdvcmQ+QXV0b3BoYWd5L2ltbXVub2xvZ3k8L2tleXdvcmQ+
PGtleXdvcmQ+QXV0b3BoYWd5LVJlbGF0ZWQgUHJvdGVpbnM8L2tleXdvcmQ+PGtleXdvcmQ+QmFj
dGVyb2lkZXMgZnJhZ2lsaXMvKmltbXVub2xvZ3k8L2tleXdvcmQ+PGtleXdvcmQ+Q2FycmllciBQ
cm90ZWlucy8qZ2VuZXRpY3M8L2tleXdvcmQ+PGtleXdvcmQ+RGVuZHJpdGljIENlbGxzL2ltbXVu
b2xvZ3k8L2tleXdvcmQ+PGtleXdvcmQ+RXh0cmFjZWxsdWxhciBWZXNpY2xlcy9pbW11bm9sb2d5
PC9rZXl3b3JkPjxrZXl3b3JkPkZlbWFsZTwva2V5d29yZD48a2V5d29yZD5HYXN0cm9pbnRlc3Rp
bmFsIE1pY3JvYmlvbWUvKmltbXVub2xvZ3k8L2tleXdvcmQ+PGtleXdvcmQ+KkdlbmUtRW52aXJv
bm1lbnQgSW50ZXJhY3Rpb248L2tleXdvcmQ+PGtleXdvcmQ+R2VuZXRpYyBQcmVkaXNwb3NpdGlv
biB0byBEaXNlYXNlPC9rZXl3b3JkPjxrZXl3b3JkPkdlbm9tZSwgSHVtYW48L2tleXdvcmQ+PGtl
eXdvcmQ+SHVtYW5zPC9rZXl3b3JkPjxrZXl3b3JkPkluZmxhbW1hdG9yeSBCb3dlbCBEaXNlYXNl
cy8qZ2VuZXRpY3MvaW1tdW5vbG9neS8qbWljcm9iaW9sb2d5PC9rZXl3b3JkPjxrZXl3b3JkPklu
dGVzdGluYWwgTXVjb3NhL2ltbXVub2xvZ3kvbWljcm9iaW9sb2d5PC9rZXl3b3JkPjxrZXl3b3Jk
Pk1hbGU8L2tleXdvcmQ+PGtleXdvcmQ+TWljZTwva2V5d29yZD48a2V5d29yZD5NaWNlLCBJbmJy
ZWQgQzU3Qkw8L2tleXdvcmQ+PGtleXdvcmQ+TWlkZGxlIEFnZWQ8L2tleXdvcmQ+PGtleXdvcmQ+
Tm9kMiBTaWduYWxpbmcgQWRhcHRvciBQcm90ZWluLypnZW5ldGljczwva2V5d29yZD48a2V5d29y
ZD5Qb2x5bW9ycGhpc20sIEdlbmV0aWM8L2tleXdvcmQ+PGtleXdvcmQ+VC1MeW1waG9jeXRlcywg
UmVndWxhdG9yeS9pbW11bm9sb2d5PC9rZXl3b3JkPjwva2V5d29yZHM+PGRhdGVzPjx5ZWFyPjIw
MTY8L3llYXI+PHB1Yi1kYXRlcz48ZGF0ZT5NYXkgMjc8L2RhdGU+PC9wdWItZGF0ZXM+PC9kYXRl
cz48aXNibj4wMDM2LTgwNzUgKFByaW50KSYjeEQ7MDAzNi04MDc1PC9pc2JuPjxhY2Nlc3Npb24t
bnVtPjI3MjMwMzgwPC9hY2Nlc3Npb24tbnVtPjx1cmxzPjxyZWxhdGVkLXVybHM+PHVybD5odHRw
czovL3d3dy5uY2JpLm5sbS5uaWguZ292L3BtYy9hcnRpY2xlcy9QTUM0OTk2MTI1L3BkZi9uaWht
cy04MTAxMDEucGRmPC91cmw+PC9yZWxhdGVkLXVybHM+PC91cmxzPjxjdXN0b20yPlBNQzQ5OTYx
MjU8L2N1c3RvbTI+PGN1c3RvbTY+TklITVM4MTAxMDE8L2N1c3RvbTY+PGVsZWN0cm9uaWMtcmVz
b3VyY2UtbnVtPjEwLjExMjYvc2NpZW5jZS5hYWQ5OTQ4PC9lbGVjdHJvbmljLXJlc291cmNlLW51
bT48cmVtb3RlLWRhdGFiYXNlLXByb3ZpZGVyPk5MTTwvcmVtb3RlLWRhdGFiYXNlLXByb3ZpZGVy
PjxsYW5ndWFnZT5lbmc8L2xhbmd1YWdlPjwvcmVjb3Jk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4)</w:t>
            </w:r>
            <w:r w:rsidRPr="0032510E">
              <w:rPr>
                <w:rFonts w:eastAsia="Times New Roman"/>
                <w:color w:val="000000"/>
                <w:sz w:val="16"/>
                <w:szCs w:val="16"/>
                <w:lang w:val="en-US" w:eastAsia="sv-SE"/>
              </w:rPr>
              <w:fldChar w:fldCharType="end"/>
            </w:r>
          </w:p>
        </w:tc>
      </w:tr>
      <w:tr w:rsidR="0032510E" w:rsidRPr="007954DB" w14:paraId="3E4E36BB" w14:textId="77777777" w:rsidTr="00B43E58">
        <w:trPr>
          <w:gridAfter w:val="3"/>
          <w:wAfter w:w="95" w:type="pct"/>
          <w:trHeight w:val="300"/>
        </w:trPr>
        <w:tc>
          <w:tcPr>
            <w:tcW w:w="815" w:type="pct"/>
            <w:vMerge/>
            <w:tcBorders>
              <w:top w:val="nil"/>
              <w:left w:val="single" w:sz="4" w:space="0" w:color="auto"/>
              <w:bottom w:val="single" w:sz="4" w:space="0" w:color="000000"/>
              <w:right w:val="single" w:sz="4" w:space="0" w:color="auto"/>
            </w:tcBorders>
            <w:vAlign w:val="center"/>
            <w:hideMark/>
          </w:tcPr>
          <w:p w14:paraId="75EF66CA"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7C474532"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55368C1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28A8609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5E8E305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0FE2196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574EA49C"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Asthma (↑)</w:t>
            </w:r>
          </w:p>
        </w:tc>
        <w:tc>
          <w:tcPr>
            <w:tcW w:w="687" w:type="pct"/>
            <w:tcBorders>
              <w:top w:val="nil"/>
              <w:left w:val="nil"/>
              <w:bottom w:val="single" w:sz="4" w:space="0" w:color="auto"/>
              <w:right w:val="single" w:sz="4" w:space="0" w:color="auto"/>
            </w:tcBorders>
            <w:shd w:val="clear" w:color="auto" w:fill="auto"/>
            <w:noWrap/>
            <w:vAlign w:val="bottom"/>
            <w:hideMark/>
          </w:tcPr>
          <w:p w14:paraId="7F0DD986" w14:textId="5FDD00E1"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Vael</w:t>
            </w:r>
            <w:proofErr w:type="spellEnd"/>
            <w:r w:rsidRPr="0032510E">
              <w:rPr>
                <w:rFonts w:eastAsia="Times New Roman"/>
                <w:color w:val="000000"/>
                <w:sz w:val="16"/>
                <w:szCs w:val="16"/>
                <w:lang w:val="en-US" w:eastAsia="sv-SE"/>
              </w:rPr>
              <w:t xml:space="preserve"> et al 2008</w:t>
            </w:r>
            <w:r w:rsidRPr="0032510E">
              <w:rPr>
                <w:rFonts w:eastAsia="Times New Roman"/>
                <w:color w:val="000000"/>
                <w:sz w:val="16"/>
                <w:szCs w:val="16"/>
                <w:lang w:val="en-US" w:eastAsia="sv-SE"/>
              </w:rPr>
              <w:fldChar w:fldCharType="begin">
                <w:fldData xml:space="preserve">PEVuZE5vdGU+PENpdGU+PEF1dGhvcj5WYWVsPC9BdXRob3I+PFllYXI+MjAwODwvWWVhcj48UmVj
TnVtPjk2MTwvUmVjTnVtPjxEaXNwbGF5VGV4dD4oNDUpPC9EaXNwbGF5VGV4dD48cmVjb3JkPjxy
ZWMtbnVtYmVyPjk2MTwvcmVjLW51bWJlcj48Zm9yZWlnbi1rZXlzPjxrZXkgYXBwPSJFTiIgZGIt
aWQ9InBhZXd3d3ZzYXR2emRmZXB3OWd2MHgwaHRyZWFyZTVmZjlldyIgdGltZXN0YW1wPSIxNjY1
NDI3MjQ3Ij45NjE8L2tleT48L2ZvcmVpZ24ta2V5cz48cmVmLXR5cGUgbmFtZT0iSm91cm5hbCBB
cnRpY2xlIj4xNzwvcmVmLXR5cGU+PGNvbnRyaWJ1dG9ycz48YXV0aG9ycz48YXV0aG9yPlZhZWws
IEMuPC9hdXRob3I+PGF1dGhvcj5OZWxlbiwgVi48L2F1dGhvcj48YXV0aG9yPlZlcmh1bHN0LCBT
LiBMLjwvYXV0aG9yPjxhdXRob3I+R29vc3NlbnMsIEguPC9hdXRob3I+PGF1dGhvcj5EZXNhZ2Vy
LCBLLiBOLjwvYXV0aG9yPjwvYXV0aG9ycz48L2NvbnRyaWJ1dG9ycz48YXV0aC1hZGRyZXNzPkRl
cGFydG1lbnQgb2YgTWljcm9iaW9sb2d5LCBVbml2ZXJzaXR5IG9mIEFudHdlcnAsIEFudHdlcnAs
IEJlbGdpdW0uIGNhcmwudmFlbEB6bmEuYmU8L2F1dGgtYWRkcmVzcz48dGl0bGVzPjx0aXRsZT5F
YXJseSBpbnRlc3RpbmFsIEJhY3Rlcm9pZGVzIGZyYWdpbGlzIGNvbG9uaXNhdGlvbiBhbmQgZGV2
ZWxvcG1lbnQgb2YgYXN0aG1hPC90aXRsZT48c2Vjb25kYXJ5LXRpdGxlPkJNQyBQdWxtIE1lZDwv
c2Vjb25kYXJ5LXRpdGxlPjxhbHQtdGl0bGU+Qk1DIHB1bG1vbmFyeSBtZWRpY2luZTwvYWx0LXRp
dGxlPjwvdGl0bGVzPjxwZXJpb2RpY2FsPjxmdWxsLXRpdGxlPkJNQyBQdWxtIE1lZDwvZnVsbC10
aXRsZT48YWJici0xPkJNQyBwdWxtb25hcnkgbWVkaWNpbmU8L2FiYnItMT48L3BlcmlvZGljYWw+
PGFsdC1wZXJpb2RpY2FsPjxmdWxsLXRpdGxlPkJNQyBQdWxtIE1lZDwvZnVsbC10aXRsZT48YWJi
ci0xPkJNQyBwdWxtb25hcnkgbWVkaWNpbmU8L2FiYnItMT48L2FsdC1wZXJpb2RpY2FsPjxwYWdl
cz4xOTwvcGFnZXM+PHZvbHVtZT44PC92b2x1bWU+PGVkaXRpb24+MjAwOC8wOS8zMDwvZWRpdGlv
bj48a2V5d29yZHM+PGtleXdvcmQ+QXN0aG1hLyplcGlkZW1pb2xvZ3kvaW1tdW5vbG9neTwva2V5
d29yZD48a2V5d29yZD5CYWN0ZXJvaWRlcyBmcmFnaWxpcy8qcGF0aG9nZW5pY2l0eTwva2V5d29y
ZD48a2V5d29yZD5DaGlsZCwgUHJlc2Nob29sPC9rZXl3b3JkPjxrZXl3b3JkPkNvaG9ydCBTdHVk
aWVzPC9rZXl3b3JkPjxrZXl3b3JkPkZlY2VzL21pY3JvYmlvbG9neTwva2V5d29yZD48a2V5d29y
ZD5GZW1hbGU8L2tleXdvcmQ+PGtleXdvcmQ+Rm9sbG93LVVwIFN0dWRpZXM8L2tleXdvcmQ+PGtl
eXdvcmQ+SHVtYW5zPC9rZXl3b3JkPjxrZXl3b3JkPkluZmFudDwva2V5d29yZD48a2V5d29yZD5J
bmZhbnQsIE5ld2Jvcm48L2tleXdvcmQ+PGtleXdvcmQ+SW50ZXN0aW5lcy8qbWljcm9iaW9sb2d5
PC9rZXl3b3JkPjxrZXl3b3JkPkxvZ2lzdGljIE1vZGVsczwva2V5d29yZD48a2V5d29yZD5Mb25n
aXR1ZGluYWwgU3R1ZGllczwva2V5d29yZD48a2V5d29yZD5NYWxlPC9rZXl3b3JkPjxrZXl3b3Jk
PlByZWRpY3RpdmUgVmFsdWUgb2YgVGVzdHM8L2tleXdvcmQ+PGtleXdvcmQ+UHJldmFsZW5jZTwv
a2V5d29yZD48a2V5d29yZD5Qcm9zcGVjdGl2ZSBTdHVkaWVzPC9rZXl3b3JkPjxrZXl3b3JkPlJp
c2sgRmFjdG9yczwva2V5d29yZD48a2V5d29yZD5UaDEgQ2VsbHM8L2tleXdvcmQ+PGtleXdvcmQ+
VGgyIENlbGxzPC9rZXl3b3JkPjwva2V5d29yZHM+PGRhdGVzPjx5ZWFyPjIwMDg8L3llYXI+PHB1
Yi1kYXRlcz48ZGF0ZT5TZXAgMjY8L2RhdGU+PC9wdWItZGF0ZXM+PC9kYXRlcz48aXNibj4xNDcx
LTI0NjY8L2lzYm4+PGFjY2Vzc2lvbi1udW0+MTg4MjIxMjM8L2FjY2Vzc2lvbi1udW0+PHVybHM+
PHJlbGF0ZWQtdXJscz48dXJsPmh0dHBzOi8vd3d3Lm5jYmkubmxtLm5paC5nb3YvcG1jL2FydGlj
bGVzL1BNQzI1NjIzNjAvcGRmLzE0NzEtMjQ2Ni04LTE5LnBkZjwvdXJsPjwvcmVsYXRlZC11cmxz
PjwvdXJscz48Y3VzdG9tMj5QTUMyNTYyMzYwPC9jdXN0b20yPjxlbGVjdHJvbmljLXJlc291cmNl
LW51bT4xMC4xMTg2LzE0NzEtMjQ2Ni04LTE5PC9lbGVjdHJvbmljLXJlc291cmNlLW51bT48cmVt
b3RlLWRhdGFiYXNlLXByb3ZpZGVyPk5MTTwvcmVtb3RlLWRhdGFiYXNlLXByb3ZpZGVyPjxsYW5n
dWFnZT5lbmc8L2xhbmd1YWdlPjwvcmVjb3JkPjwvQ2l0ZT48L0VuZE5vdGU+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WYWVsPC9BdXRob3I+PFllYXI+MjAwODwvWWVhcj48UmVj
TnVtPjk2MTwvUmVjTnVtPjxEaXNwbGF5VGV4dD4oNDUpPC9EaXNwbGF5VGV4dD48cmVjb3JkPjxy
ZWMtbnVtYmVyPjk2MTwvcmVjLW51bWJlcj48Zm9yZWlnbi1rZXlzPjxrZXkgYXBwPSJFTiIgZGIt
aWQ9InBhZXd3d3ZzYXR2emRmZXB3OWd2MHgwaHRyZWFyZTVmZjlldyIgdGltZXN0YW1wPSIxNjY1
NDI3MjQ3Ij45NjE8L2tleT48L2ZvcmVpZ24ta2V5cz48cmVmLXR5cGUgbmFtZT0iSm91cm5hbCBB
cnRpY2xlIj4xNzwvcmVmLXR5cGU+PGNvbnRyaWJ1dG9ycz48YXV0aG9ycz48YXV0aG9yPlZhZWws
IEMuPC9hdXRob3I+PGF1dGhvcj5OZWxlbiwgVi48L2F1dGhvcj48YXV0aG9yPlZlcmh1bHN0LCBT
LiBMLjwvYXV0aG9yPjxhdXRob3I+R29vc3NlbnMsIEguPC9hdXRob3I+PGF1dGhvcj5EZXNhZ2Vy
LCBLLiBOLjwvYXV0aG9yPjwvYXV0aG9ycz48L2NvbnRyaWJ1dG9ycz48YXV0aC1hZGRyZXNzPkRl
cGFydG1lbnQgb2YgTWljcm9iaW9sb2d5LCBVbml2ZXJzaXR5IG9mIEFudHdlcnAsIEFudHdlcnAs
IEJlbGdpdW0uIGNhcmwudmFlbEB6bmEuYmU8L2F1dGgtYWRkcmVzcz48dGl0bGVzPjx0aXRsZT5F
YXJseSBpbnRlc3RpbmFsIEJhY3Rlcm9pZGVzIGZyYWdpbGlzIGNvbG9uaXNhdGlvbiBhbmQgZGV2
ZWxvcG1lbnQgb2YgYXN0aG1hPC90aXRsZT48c2Vjb25kYXJ5LXRpdGxlPkJNQyBQdWxtIE1lZDwv
c2Vjb25kYXJ5LXRpdGxlPjxhbHQtdGl0bGU+Qk1DIHB1bG1vbmFyeSBtZWRpY2luZTwvYWx0LXRp
dGxlPjwvdGl0bGVzPjxwZXJpb2RpY2FsPjxmdWxsLXRpdGxlPkJNQyBQdWxtIE1lZDwvZnVsbC10
aXRsZT48YWJici0xPkJNQyBwdWxtb25hcnkgbWVkaWNpbmU8L2FiYnItMT48L3BlcmlvZGljYWw+
PGFsdC1wZXJpb2RpY2FsPjxmdWxsLXRpdGxlPkJNQyBQdWxtIE1lZDwvZnVsbC10aXRsZT48YWJi
ci0xPkJNQyBwdWxtb25hcnkgbWVkaWNpbmU8L2FiYnItMT48L2FsdC1wZXJpb2RpY2FsPjxwYWdl
cz4xOTwvcGFnZXM+PHZvbHVtZT44PC92b2x1bWU+PGVkaXRpb24+MjAwOC8wOS8zMDwvZWRpdGlv
bj48a2V5d29yZHM+PGtleXdvcmQ+QXN0aG1hLyplcGlkZW1pb2xvZ3kvaW1tdW5vbG9neTwva2V5
d29yZD48a2V5d29yZD5CYWN0ZXJvaWRlcyBmcmFnaWxpcy8qcGF0aG9nZW5pY2l0eTwva2V5d29y
ZD48a2V5d29yZD5DaGlsZCwgUHJlc2Nob29sPC9rZXl3b3JkPjxrZXl3b3JkPkNvaG9ydCBTdHVk
aWVzPC9rZXl3b3JkPjxrZXl3b3JkPkZlY2VzL21pY3JvYmlvbG9neTwva2V5d29yZD48a2V5d29y
ZD5GZW1hbGU8L2tleXdvcmQ+PGtleXdvcmQ+Rm9sbG93LVVwIFN0dWRpZXM8L2tleXdvcmQ+PGtl
eXdvcmQ+SHVtYW5zPC9rZXl3b3JkPjxrZXl3b3JkPkluZmFudDwva2V5d29yZD48a2V5d29yZD5J
bmZhbnQsIE5ld2Jvcm48L2tleXdvcmQ+PGtleXdvcmQ+SW50ZXN0aW5lcy8qbWljcm9iaW9sb2d5
PC9rZXl3b3JkPjxrZXl3b3JkPkxvZ2lzdGljIE1vZGVsczwva2V5d29yZD48a2V5d29yZD5Mb25n
aXR1ZGluYWwgU3R1ZGllczwva2V5d29yZD48a2V5d29yZD5NYWxlPC9rZXl3b3JkPjxrZXl3b3Jk
PlByZWRpY3RpdmUgVmFsdWUgb2YgVGVzdHM8L2tleXdvcmQ+PGtleXdvcmQ+UHJldmFsZW5jZTwv
a2V5d29yZD48a2V5d29yZD5Qcm9zcGVjdGl2ZSBTdHVkaWVzPC9rZXl3b3JkPjxrZXl3b3JkPlJp
c2sgRmFjdG9yczwva2V5d29yZD48a2V5d29yZD5UaDEgQ2VsbHM8L2tleXdvcmQ+PGtleXdvcmQ+
VGgyIENlbGxzPC9rZXl3b3JkPjwva2V5d29yZHM+PGRhdGVzPjx5ZWFyPjIwMDg8L3llYXI+PHB1
Yi1kYXRlcz48ZGF0ZT5TZXAgMjY8L2RhdGU+PC9wdWItZGF0ZXM+PC9kYXRlcz48aXNibj4xNDcx
LTI0NjY8L2lzYm4+PGFjY2Vzc2lvbi1udW0+MTg4MjIxMjM8L2FjY2Vzc2lvbi1udW0+PHVybHM+
PHJlbGF0ZWQtdXJscz48dXJsPmh0dHBzOi8vd3d3Lm5jYmkubmxtLm5paC5nb3YvcG1jL2FydGlj
bGVzL1BNQzI1NjIzNjAvcGRmLzE0NzEtMjQ2Ni04LTE5LnBkZjwvdXJsPjwvcmVsYXRlZC11cmxz
PjwvdXJscz48Y3VzdG9tMj5QTUMyNTYyMzYwPC9jdXN0b20yPjxlbGVjdHJvbmljLXJlc291cmNl
LW51bT4xMC4xMTg2LzE0NzEtMjQ2Ni04LTE5PC9lbGVjdHJvbmljLXJlc291cmNlLW51bT48cmVt
b3RlLWRhdGFiYXNlLXByb3ZpZGVyPk5MTTwvcmVtb3RlLWRhdGFiYXNlLXByb3ZpZGVyPjxsYW5n
dWFnZT5lbmc8L2xhbmd1YWdlPjwvcmVjb3JkPjwvQ2l0ZT48L0VuZE5vdGU+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5)</w:t>
            </w:r>
            <w:r w:rsidRPr="0032510E">
              <w:rPr>
                <w:rFonts w:eastAsia="Times New Roman"/>
                <w:color w:val="000000"/>
                <w:sz w:val="16"/>
                <w:szCs w:val="16"/>
                <w:lang w:val="en-US" w:eastAsia="sv-SE"/>
              </w:rPr>
              <w:fldChar w:fldCharType="end"/>
            </w:r>
          </w:p>
        </w:tc>
      </w:tr>
      <w:tr w:rsidR="0032510E" w:rsidRPr="007954DB" w14:paraId="01FF566E" w14:textId="77777777" w:rsidTr="00B43E58">
        <w:trPr>
          <w:gridAfter w:val="3"/>
          <w:wAfter w:w="95" w:type="pct"/>
          <w:trHeight w:val="290"/>
        </w:trPr>
        <w:tc>
          <w:tcPr>
            <w:tcW w:w="81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99689D6"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 xml:space="preserve">Bacteroides </w:t>
            </w:r>
            <w:proofErr w:type="spellStart"/>
            <w:r w:rsidRPr="007954DB">
              <w:rPr>
                <w:rFonts w:eastAsia="Times New Roman"/>
                <w:i/>
                <w:iCs/>
                <w:color w:val="000000"/>
                <w:sz w:val="18"/>
                <w:szCs w:val="18"/>
                <w:lang w:val="en-US" w:eastAsia="sv-SE"/>
              </w:rPr>
              <w:t>ovatus</w:t>
            </w:r>
            <w:proofErr w:type="spellEnd"/>
            <w:r w:rsidRPr="007954DB">
              <w:rPr>
                <w:rFonts w:eastAsia="Times New Roman"/>
                <w:i/>
                <w:iCs/>
                <w:color w:val="000000"/>
                <w:sz w:val="18"/>
                <w:szCs w:val="18"/>
                <w:lang w:val="en-US" w:eastAsia="sv-SE"/>
              </w:rPr>
              <w:t xml:space="preserve"> (↓)</w:t>
            </w:r>
          </w:p>
        </w:tc>
        <w:tc>
          <w:tcPr>
            <w:tcW w:w="51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F32B1C7"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NA</w:t>
            </w:r>
          </w:p>
        </w:tc>
        <w:tc>
          <w:tcPr>
            <w:tcW w:w="23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6DB13BB"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2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D90D144"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7B8D97F"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5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97CB506" w14:textId="5CABB63D"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1933</w:t>
            </w:r>
            <w:r w:rsidRPr="007954DB">
              <w:rPr>
                <w:rFonts w:eastAsia="Times New Roman"/>
                <w:color w:val="000000"/>
                <w:sz w:val="18"/>
                <w:szCs w:val="18"/>
                <w:lang w:val="en-US" w:eastAsia="sv-SE"/>
              </w:rPr>
              <w:fldChar w:fldCharType="begin"/>
            </w:r>
            <w:r w:rsidR="00B43E58">
              <w:rPr>
                <w:rFonts w:eastAsia="Times New Roman"/>
                <w:color w:val="000000"/>
                <w:sz w:val="18"/>
                <w:szCs w:val="18"/>
                <w:lang w:val="en-US" w:eastAsia="sv-SE"/>
              </w:rPr>
              <w:instrText xml:space="preserve"> ADDIN EN.CITE &lt;EndNote&gt;&lt;Cite&gt;&lt;Author&gt;Eggerth&lt;/Author&gt;&lt;Year&gt;1933&lt;/Year&gt;&lt;RecNum&gt;966&lt;/RecNum&gt;&lt;DisplayText&gt;(7)&lt;/DisplayText&gt;&lt;record&gt;&lt;rec-number&gt;966&lt;/rec-number&gt;&lt;foreign-keys&gt;&lt;key app="EN" db-id="paewwwvsatvzdfepw9gv0x0htreare5ff9ew" timestamp="1665427546"&gt;966&lt;/key&gt;&lt;/foreign-keys&gt;&lt;ref-type name="Journal Article"&gt;17&lt;/ref-type&gt;&lt;contributors&gt;&lt;authors&gt;&lt;author&gt;Eggerth, A. H.&lt;/author&gt;&lt;author&gt;Gagnon, B. H.&lt;/author&gt;&lt;/authors&gt;&lt;/contributors&gt;&lt;auth-address&gt;Department of Bacteriology, Hoagland Laboratory, Brooklyn.&lt;/auth-address&gt;&lt;titles&gt;&lt;title&gt;The Bacteroides of Human Feces&lt;/title&gt;&lt;secondary-title&gt;J Bacteriol&lt;/secondary-title&gt;&lt;/titles&gt;&lt;periodical&gt;&lt;full-title&gt;J Bacteriol&lt;/full-title&gt;&lt;/periodical&gt;&lt;pages&gt;389-413&lt;/pages&gt;&lt;volume&gt;25&lt;/volume&gt;&lt;number&gt;4&lt;/number&gt;&lt;edition&gt;1933/04/01&lt;/edition&gt;&lt;dates&gt;&lt;year&gt;1933&lt;/year&gt;&lt;pub-dates&gt;&lt;date&gt;Apr&lt;/date&gt;&lt;/pub-dates&gt;&lt;/dates&gt;&lt;isbn&gt;0021-9193 (Print)&amp;#xD;0021-9193 (Linking)&lt;/isbn&gt;&lt;accession-num&gt;16559622&lt;/accession-num&gt;&lt;urls&gt;&lt;related-urls&gt;&lt;url&gt;https://www.ncbi.nlm.nih.gov/pubmed/16559622&lt;/url&gt;&lt;url&gt;https://www.ncbi.nlm.nih.gov/pmc/articles/PMC533498/pdf/jbacter00824-0064.pdf&lt;/url&gt;&lt;/related-urls&gt;&lt;/urls&gt;&lt;custom2&gt;PMC533498&lt;/custom2&gt;&lt;electronic-resource-num&gt;10.1128/jb.25.4.389-413.1933&lt;/electronic-resource-num&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7)</w:t>
            </w:r>
            <w:r w:rsidRPr="007954DB">
              <w:rPr>
                <w:rFonts w:eastAsia="Times New Roman"/>
                <w:color w:val="000000"/>
                <w:sz w:val="18"/>
                <w:szCs w:val="18"/>
                <w:lang w:val="en-US" w:eastAsia="sv-SE"/>
              </w:rPr>
              <w:fldChar w:fldCharType="end"/>
            </w: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56DDF936"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Decreases gut inflammation (↑)</w:t>
            </w:r>
          </w:p>
        </w:tc>
        <w:tc>
          <w:tcPr>
            <w:tcW w:w="687" w:type="pct"/>
            <w:tcBorders>
              <w:top w:val="nil"/>
              <w:left w:val="nil"/>
              <w:bottom w:val="single" w:sz="4" w:space="0" w:color="auto"/>
              <w:right w:val="single" w:sz="4" w:space="0" w:color="auto"/>
            </w:tcBorders>
            <w:shd w:val="clear" w:color="auto" w:fill="auto"/>
            <w:noWrap/>
            <w:vAlign w:val="bottom"/>
            <w:hideMark/>
          </w:tcPr>
          <w:p w14:paraId="1CAE675C" w14:textId="283577F5"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Ihekweazu</w:t>
            </w:r>
            <w:proofErr w:type="spellEnd"/>
            <w:r w:rsidRPr="0032510E">
              <w:rPr>
                <w:rFonts w:eastAsia="Times New Roman"/>
                <w:color w:val="000000"/>
                <w:sz w:val="16"/>
                <w:szCs w:val="16"/>
                <w:lang w:val="en-US" w:eastAsia="sv-SE"/>
              </w:rPr>
              <w:t xml:space="preserve"> et al 2021</w:t>
            </w:r>
            <w:r w:rsidRPr="0032510E">
              <w:rPr>
                <w:rFonts w:eastAsia="Times New Roman"/>
                <w:color w:val="000000"/>
                <w:sz w:val="16"/>
                <w:szCs w:val="16"/>
                <w:lang w:val="en-US" w:eastAsia="sv-SE"/>
              </w:rPr>
              <w:fldChar w:fldCharType="begin">
                <w:fldData xml:space="preserve">PEVuZE5vdGU+PENpdGU+PEF1dGhvcj5JaGVrd2VhenU8L0F1dGhvcj48WWVhcj4yMDIxPC9ZZWFy
PjxSZWNOdW0+OTI3PC9SZWNOdW0+PERpc3BsYXlUZXh0Pig4KTwvRGlzcGxheVRleHQ+PHJlY29y
ZD48cmVjLW51bWJlcj45Mjc8L3JlYy1udW1iZXI+PGZvcmVpZ24ta2V5cz48a2V5IGFwcD0iRU4i
IGRiLWlkPSJwYWV3d3d2c2F0dnpkZmVwdzlndjB4MGh0cmVhcmU1ZmY5ZXciIHRpbWVzdGFtcD0i
MTY2NTQyNzI0NSI+OTI3PC9rZXk+PC9mb3JlaWduLWtleXM+PHJlZi10eXBlIG5hbWU9IkpvdXJu
YWwgQXJ0aWNsZSI+MTc8L3JlZi10eXBlPjxjb250cmlidXRvcnM+PGF1dGhvcnM+PGF1dGhvcj5J
aGVrd2VhenUsIEYuIEQuPC9hdXRob3I+PGF1dGhvcj5FbmdldmlrLCBNLiBBLjwvYXV0aG9yPjxh
dXRob3I+UnVhbiwgVy48L2F1dGhvcj48YXV0aG9yPlNoaSwgWi48L2F1dGhvcj48YXV0aG9yPkZ1
bHR6LCBSLjwvYXV0aG9yPjxhdXRob3I+RW5nZXZpaywgSy4gQS48L2F1dGhvcj48YXV0aG9yPkNo
YW5nLUdyYWhhbSwgQS4gTC48L2F1dGhvcj48YXV0aG9yPkZyZWVib3JuLCBKLjwvYXV0aG9yPjxh
dXRob3I+UGFyaywgRS4gUy48L2F1dGhvcj48YXV0aG9yPlZlbmFibGUsIFMuPC9hdXRob3I+PGF1
dGhvcj5Ib3J2YXRoLCBULiBELjwvYXV0aG9yPjxhdXRob3I+SGFpZGFjaGVyLCBTLiBKLjwvYXV0
aG9yPjxhdXRob3I+SGFhZywgQS4gTS48L2F1dGhvcj48YXV0aG9yPkdvb2R3aW4sIEEuPC9hdXRo
b3I+PGF1dGhvcj5TY2hhZHksIEQuIEEuPC9hdXRob3I+PGF1dGhvcj5IeXNlciwgSi4gTS48L2F1
dGhvcj48YXV0aG9yPlNwaW5sZXIsIEouIEsuPC9hdXRob3I+PGF1dGhvcj5MaXUsIFkuPC9hdXRo
b3I+PGF1dGhvcj5WZXJzYWxvdmljLCBKLjwvYXV0aG9yPjwvYXV0aG9ycz48L2NvbnRyaWJ1dG9y
cz48YXV0aC1hZGRyZXNzPkRlcGFydG1lbnQgb2YgUGVkaWF0cmljcywgQmF5bG9yIENvbGxlZ2Ug
b2YgTWVkaWNpbmUsIEhvdXN0b24sIFRleGFzOyBTZWN0aW9uIG9mIEdhc3Ryb2VudGVyb2xvZ3ks
IEhlcGF0b2xvZ3ksIGFuZCBOdXRyaXRpb24sIFRleGFzIENoaWxkcmVuJmFwb3M7cyBIb3NwaXRh
bCwgSG91c3RvbiwgVGV4YXMuIEVsZWN0cm9uaWMgYWRkcmVzczogdXNhLmZhaXRoLmloZWt3ZWF6
dUBiY20uZWR1LiYjeEQ7RGVwYXJ0bWVudCBvZiBQYXRob2xvZ3kgYW5kIEltbXVub2xvZ3ksIEJh
eWxvciBDb2xsZWdlIG9mIE1lZGljaW5lLCBIb3VzdG9uLCBUZXhhczsgRGVwYXJ0bWVudCBvZiBQ
YXRob2xvZ3ksIFRleGFzIENoaWxkcmVuJmFwb3M7cyBIb3NwaXRhbCwgSG91c3RvbiwgVGV4YXMu
JiN4RDtEZXBhcnRtZW50IG9mIFBlZGlhdHJpY3MsIEJheWxvciBDb2xsZWdlIG9mIE1lZGljaW5l
LCBIb3VzdG9uLCBUZXhhczsgU2VjdGlvbiBvZiBHYXN0cm9lbnRlcm9sb2d5LCBIZXBhdG9sb2d5
LCBhbmQgTnV0cml0aW9uLCBUZXhhcyBDaGlsZHJlbiZhcG9zO3MgSG9zcGl0YWwsIEhvdXN0b24s
IFRleGFzLiYjeEQ7RGVwYXJ0bWVudCBvZiBOZXVyb3NjaWVuY2UsIENlbGwgQmlvbG9neSwgYW5k
IEFuYXRvbXksIFVuaXZlcnNpdHkgb2YgVGV4YXMgTWVkaWNhbCBCcmFuY2gsIEdhbHZlc3Rvbiwg
VGV4YXMuJiN4RDtEZXBhcnRtZW50IG9mIE1vbGVjdWxhciBWaXJvbG9neSBhbmQgTWljcm9iaW9s
b2d5LCBCYXlsb3IgQ29sbGVnZSBvZiBNZWRpY2luZSwgSG91c3RvbiwgVGV4YXMuJiN4RDtEaXZp
c2lvbiBvZiBHYXN0cm9lbnRlcm9sb2d5LCBEZXBhcnRtZW50IG9mIFBlZGlhdHJpY3MsIFRoZSBV
bml2ZXJzaXR5IG9mIFRleGFzIEhlYWx0aCBTY2llbmNlIENlbnRlciBhdCBIb3VzdG9uIE1jR292
ZXJuIE1lZGljYWwgU2Nob29sLCBIb3VzdG9uLCBUZXhhcy4mI3hEO0RlcGFydG1lbnQgb2YgUGVk
aWF0cmljcywgVGhlIFVuaXZlcnNpdHkgb2YgVGV4YXMgTWVkaWNhbCBCcmFuY2ggYXQgR2FsdmVz
dG9uLCBHYWx2ZXN0b24sIFRleGFzLiYjeEQ7RGVwYXJ0bWVudCBvZiBQZWRpYXRyaWNzLCBCYXls
b3IgQ29sbGVnZSBvZiBNZWRpY2luZSwgSG91c3RvbiwgVGV4YXM7IERlcGFydG1lbnQgb2YgUGF0
aG9sb2d5IGFuZCBJbW11bm9sb2d5LCBCYXlsb3IgQ29sbGVnZSBvZiBNZWRpY2luZSwgSG91c3Rv
biwgVGV4YXM7IERlcGFydG1lbnQgb2YgUGF0aG9sb2d5LCBUZXhhcyBDaGlsZHJlbiZhcG9zO3Mg
SG9zcGl0YWwsIEhvdXN0b24sIFRleGFzLjwvYXV0aC1hZGRyZXNzPjx0aXRsZXM+PHRpdGxlPkJh
Y3Rlcm9pZGVzIG92YXR1cyBQcm9tb3RlcyBJTC0yMiBQcm9kdWN0aW9uIGFuZCBSZWR1Y2VzIFRy
aW5pdHJvYmVuemVuZSBTdWxmb25pYyBBY2lkLURyaXZlbiBDb2xvbmljIEluZmxhbW1hdGlvbjwv
dGl0bGU+PHNlY29uZGFyeS10aXRsZT5BbSBKIFBhdGhvbDwvc2Vjb25kYXJ5LXRpdGxlPjxhbHQt
dGl0bGU+VGhlIEFtZXJpY2FuIGpvdXJuYWwgb2YgcGF0aG9sb2d5PC9hbHQtdGl0bGU+PC90aXRs
ZXM+PHBlcmlvZGljYWw+PGZ1bGwtdGl0bGU+QW0gSiBQYXRob2w8L2Z1bGwtdGl0bGU+PGFiYnIt
MT5UaGUgQW1lcmljYW4gam91cm5hbCBvZiBwYXRob2xvZ3k8L2FiYnItMT48L3BlcmlvZGljYWw+
PGFsdC1wZXJpb2RpY2FsPjxmdWxsLXRpdGxlPkFtIEogUGF0aG9sPC9mdWxsLXRpdGxlPjxhYmJy
LTE+VGhlIEFtZXJpY2FuIGpvdXJuYWwgb2YgcGF0aG9sb2d5PC9hYmJyLTE+PC9hbHQtcGVyaW9k
aWNhbD48cGFnZXM+NzA0LTcxOTwvcGFnZXM+PHZvbHVtZT4xOTE8L3ZvbHVtZT48bnVtYmVyPjQ8
L251bWJlcj48ZWRpdGlvbj4yMDIxLzAyLzAxPC9lZGl0aW9uPjxrZXl3b3Jkcz48a2V5d29yZD5B
bmltYWxzPC9rZXl3b3JkPjxrZXl3b3JkPkJhY3Rlcm9pZGVzLypkcnVnIGVmZmVjdHM8L2tleXdv
cmQ+PGtleXdvcmQ+Q29saXRpcy9kcnVnIHRoZXJhcHkvbWV0YWJvbGlzbTwva2V5d29yZD48a2V5
d29yZD5Db2xvbi9kcnVnIGVmZmVjdHMvKm1ldGFib2xpc208L2tleXdvcmQ+PGtleXdvcmQ+Q3l0
b2tpbmVzL21ldGFib2xpc208L2tleXdvcmQ+PGtleXdvcmQ+RGV4dHJhbiBTdWxmYXRlL21ldGFi
b2xpc208L2tleXdvcmQ+PGtleXdvcmQ+SHVtYW5zPC9rZXl3b3JkPjxrZXl3b3JkPkluZmxhbW1h
dGlvbi8qZHJ1ZyB0aGVyYXB5L21ldGFib2xpc208L2tleXdvcmQ+PGtleXdvcmQ+SW50ZXJsZXVr
aW5zLyptZXRhYm9saXNtPC9rZXl3b3JkPjxrZXl3b3JkPkludGVzdGluYWwgTXVjb3NhL2RydWcg
ZWZmZWN0cy9tZXRhYm9saXNtPC9rZXl3b3JkPjxrZXl3b3JkPkludGVzdGluZXMvZHJ1ZyBlZmZl
Y3RzPC9rZXl3b3JkPjxrZXl3b3JkPk1pY2U8L2tleXdvcmQ+PGtleXdvcmQ+VHJpbml0cm9iZW56
ZW5lc3VsZm9uaWMgQWNpZC8qcGhhcm1hY29sb2d5PC9rZXl3b3JkPjwva2V5d29yZHM+PGRhdGVz
Pjx5ZWFyPjIwMjE8L3llYXI+PHB1Yi1kYXRlcz48ZGF0ZT5BcHI8L2RhdGU+PC9wdWItZGF0ZXM+
PC9kYXRlcz48aXNibj4wMDAyLTk0NDAgKFByaW50KSYjeEQ7MDAwMi05NDQwPC9pc2JuPjxhY2Nl
c3Npb24tbnVtPjMzNTE2Nzg4PC9hY2Nlc3Npb24tbnVtPjx1cmxzPjxyZWxhdGVkLXVybHM+PHVy
bD5odHRwczovL2FqcC5hbWpwYXRob2wub3JnL2FydGljbGUvUzAwMDItOTQ0MCgyMSkwMDAzOS0w
L3BkZjwvdXJsPjwvcmVsYXRlZC11cmxzPjwvdXJscz48Y3VzdG9tMj5QTUM4MDI3OTI1PC9jdXN0
b20yPjxlbGVjdHJvbmljLXJlc291cmNlLW51bT4xMC4xMDE2L2ouYWpwYXRoLjIwMjEuMDEuMDA5
PC9lbGVjdHJvbmljLXJlc291cmNlLW51bT48cmVtb3RlLWRhdGFiYXNlLXByb3ZpZGVyPk5MTTwv
cmVtb3RlLWRhdGFiYXNlLXByb3ZpZGVyPjxsYW5ndWFnZT5lbmc8L2xhbmd1YWdlPjwvcmVjb3Jk
PjwvQ2l0ZT48L0Vu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JaGVrd2VhenU8L0F1dGhvcj48WWVhcj4yMDIxPC9ZZWFy
PjxSZWNOdW0+OTI3PC9SZWNOdW0+PERpc3BsYXlUZXh0Pig4KTwvRGlzcGxheVRleHQ+PHJlY29y
ZD48cmVjLW51bWJlcj45Mjc8L3JlYy1udW1iZXI+PGZvcmVpZ24ta2V5cz48a2V5IGFwcD0iRU4i
IGRiLWlkPSJwYWV3d3d2c2F0dnpkZmVwdzlndjB4MGh0cmVhcmU1ZmY5ZXciIHRpbWVzdGFtcD0i
MTY2NTQyNzI0NSI+OTI3PC9rZXk+PC9mb3JlaWduLWtleXM+PHJlZi10eXBlIG5hbWU9IkpvdXJu
YWwgQXJ0aWNsZSI+MTc8L3JlZi10eXBlPjxjb250cmlidXRvcnM+PGF1dGhvcnM+PGF1dGhvcj5J
aGVrd2VhenUsIEYuIEQuPC9hdXRob3I+PGF1dGhvcj5FbmdldmlrLCBNLiBBLjwvYXV0aG9yPjxh
dXRob3I+UnVhbiwgVy48L2F1dGhvcj48YXV0aG9yPlNoaSwgWi48L2F1dGhvcj48YXV0aG9yPkZ1
bHR6LCBSLjwvYXV0aG9yPjxhdXRob3I+RW5nZXZpaywgSy4gQS48L2F1dGhvcj48YXV0aG9yPkNo
YW5nLUdyYWhhbSwgQS4gTC48L2F1dGhvcj48YXV0aG9yPkZyZWVib3JuLCBKLjwvYXV0aG9yPjxh
dXRob3I+UGFyaywgRS4gUy48L2F1dGhvcj48YXV0aG9yPlZlbmFibGUsIFMuPC9hdXRob3I+PGF1
dGhvcj5Ib3J2YXRoLCBULiBELjwvYXV0aG9yPjxhdXRob3I+SGFpZGFjaGVyLCBTLiBKLjwvYXV0
aG9yPjxhdXRob3I+SGFhZywgQS4gTS48L2F1dGhvcj48YXV0aG9yPkdvb2R3aW4sIEEuPC9hdXRo
b3I+PGF1dGhvcj5TY2hhZHksIEQuIEEuPC9hdXRob3I+PGF1dGhvcj5IeXNlciwgSi4gTS48L2F1
dGhvcj48YXV0aG9yPlNwaW5sZXIsIEouIEsuPC9hdXRob3I+PGF1dGhvcj5MaXUsIFkuPC9hdXRo
b3I+PGF1dGhvcj5WZXJzYWxvdmljLCBKLjwvYXV0aG9yPjwvYXV0aG9ycz48L2NvbnRyaWJ1dG9y
cz48YXV0aC1hZGRyZXNzPkRlcGFydG1lbnQgb2YgUGVkaWF0cmljcywgQmF5bG9yIENvbGxlZ2Ug
b2YgTWVkaWNpbmUsIEhvdXN0b24sIFRleGFzOyBTZWN0aW9uIG9mIEdhc3Ryb2VudGVyb2xvZ3ks
IEhlcGF0b2xvZ3ksIGFuZCBOdXRyaXRpb24sIFRleGFzIENoaWxkcmVuJmFwb3M7cyBIb3NwaXRh
bCwgSG91c3RvbiwgVGV4YXMuIEVsZWN0cm9uaWMgYWRkcmVzczogdXNhLmZhaXRoLmloZWt3ZWF6
dUBiY20uZWR1LiYjeEQ7RGVwYXJ0bWVudCBvZiBQYXRob2xvZ3kgYW5kIEltbXVub2xvZ3ksIEJh
eWxvciBDb2xsZWdlIG9mIE1lZGljaW5lLCBIb3VzdG9uLCBUZXhhczsgRGVwYXJ0bWVudCBvZiBQ
YXRob2xvZ3ksIFRleGFzIENoaWxkcmVuJmFwb3M7cyBIb3NwaXRhbCwgSG91c3RvbiwgVGV4YXMu
JiN4RDtEZXBhcnRtZW50IG9mIFBlZGlhdHJpY3MsIEJheWxvciBDb2xsZWdlIG9mIE1lZGljaW5l
LCBIb3VzdG9uLCBUZXhhczsgU2VjdGlvbiBvZiBHYXN0cm9lbnRlcm9sb2d5LCBIZXBhdG9sb2d5
LCBhbmQgTnV0cml0aW9uLCBUZXhhcyBDaGlsZHJlbiZhcG9zO3MgSG9zcGl0YWwsIEhvdXN0b24s
IFRleGFzLiYjeEQ7RGVwYXJ0bWVudCBvZiBOZXVyb3NjaWVuY2UsIENlbGwgQmlvbG9neSwgYW5k
IEFuYXRvbXksIFVuaXZlcnNpdHkgb2YgVGV4YXMgTWVkaWNhbCBCcmFuY2gsIEdhbHZlc3Rvbiwg
VGV4YXMuJiN4RDtEZXBhcnRtZW50IG9mIE1vbGVjdWxhciBWaXJvbG9neSBhbmQgTWljcm9iaW9s
b2d5LCBCYXlsb3IgQ29sbGVnZSBvZiBNZWRpY2luZSwgSG91c3RvbiwgVGV4YXMuJiN4RDtEaXZp
c2lvbiBvZiBHYXN0cm9lbnRlcm9sb2d5LCBEZXBhcnRtZW50IG9mIFBlZGlhdHJpY3MsIFRoZSBV
bml2ZXJzaXR5IG9mIFRleGFzIEhlYWx0aCBTY2llbmNlIENlbnRlciBhdCBIb3VzdG9uIE1jR292
ZXJuIE1lZGljYWwgU2Nob29sLCBIb3VzdG9uLCBUZXhhcy4mI3hEO0RlcGFydG1lbnQgb2YgUGVk
aWF0cmljcywgVGhlIFVuaXZlcnNpdHkgb2YgVGV4YXMgTWVkaWNhbCBCcmFuY2ggYXQgR2FsdmVz
dG9uLCBHYWx2ZXN0b24sIFRleGFzLiYjeEQ7RGVwYXJ0bWVudCBvZiBQZWRpYXRyaWNzLCBCYXls
b3IgQ29sbGVnZSBvZiBNZWRpY2luZSwgSG91c3RvbiwgVGV4YXM7IERlcGFydG1lbnQgb2YgUGF0
aG9sb2d5IGFuZCBJbW11bm9sb2d5LCBCYXlsb3IgQ29sbGVnZSBvZiBNZWRpY2luZSwgSG91c3Rv
biwgVGV4YXM7IERlcGFydG1lbnQgb2YgUGF0aG9sb2d5LCBUZXhhcyBDaGlsZHJlbiZhcG9zO3Mg
SG9zcGl0YWwsIEhvdXN0b24sIFRleGFzLjwvYXV0aC1hZGRyZXNzPjx0aXRsZXM+PHRpdGxlPkJh
Y3Rlcm9pZGVzIG92YXR1cyBQcm9tb3RlcyBJTC0yMiBQcm9kdWN0aW9uIGFuZCBSZWR1Y2VzIFRy
aW5pdHJvYmVuemVuZSBTdWxmb25pYyBBY2lkLURyaXZlbiBDb2xvbmljIEluZmxhbW1hdGlvbjwv
dGl0bGU+PHNlY29uZGFyeS10aXRsZT5BbSBKIFBhdGhvbDwvc2Vjb25kYXJ5LXRpdGxlPjxhbHQt
dGl0bGU+VGhlIEFtZXJpY2FuIGpvdXJuYWwgb2YgcGF0aG9sb2d5PC9hbHQtdGl0bGU+PC90aXRs
ZXM+PHBlcmlvZGljYWw+PGZ1bGwtdGl0bGU+QW0gSiBQYXRob2w8L2Z1bGwtdGl0bGU+PGFiYnIt
MT5UaGUgQW1lcmljYW4gam91cm5hbCBvZiBwYXRob2xvZ3k8L2FiYnItMT48L3BlcmlvZGljYWw+
PGFsdC1wZXJpb2RpY2FsPjxmdWxsLXRpdGxlPkFtIEogUGF0aG9sPC9mdWxsLXRpdGxlPjxhYmJy
LTE+VGhlIEFtZXJpY2FuIGpvdXJuYWwgb2YgcGF0aG9sb2d5PC9hYmJyLTE+PC9hbHQtcGVyaW9k
aWNhbD48cGFnZXM+NzA0LTcxOTwvcGFnZXM+PHZvbHVtZT4xOTE8L3ZvbHVtZT48bnVtYmVyPjQ8
L251bWJlcj48ZWRpdGlvbj4yMDIxLzAyLzAxPC9lZGl0aW9uPjxrZXl3b3Jkcz48a2V5d29yZD5B
bmltYWxzPC9rZXl3b3JkPjxrZXl3b3JkPkJhY3Rlcm9pZGVzLypkcnVnIGVmZmVjdHM8L2tleXdv
cmQ+PGtleXdvcmQ+Q29saXRpcy9kcnVnIHRoZXJhcHkvbWV0YWJvbGlzbTwva2V5d29yZD48a2V5
d29yZD5Db2xvbi9kcnVnIGVmZmVjdHMvKm1ldGFib2xpc208L2tleXdvcmQ+PGtleXdvcmQ+Q3l0
b2tpbmVzL21ldGFib2xpc208L2tleXdvcmQ+PGtleXdvcmQ+RGV4dHJhbiBTdWxmYXRlL21ldGFi
b2xpc208L2tleXdvcmQ+PGtleXdvcmQ+SHVtYW5zPC9rZXl3b3JkPjxrZXl3b3JkPkluZmxhbW1h
dGlvbi8qZHJ1ZyB0aGVyYXB5L21ldGFib2xpc208L2tleXdvcmQ+PGtleXdvcmQ+SW50ZXJsZXVr
aW5zLyptZXRhYm9saXNtPC9rZXl3b3JkPjxrZXl3b3JkPkludGVzdGluYWwgTXVjb3NhL2RydWcg
ZWZmZWN0cy9tZXRhYm9saXNtPC9rZXl3b3JkPjxrZXl3b3JkPkludGVzdGluZXMvZHJ1ZyBlZmZl
Y3RzPC9rZXl3b3JkPjxrZXl3b3JkPk1pY2U8L2tleXdvcmQ+PGtleXdvcmQ+VHJpbml0cm9iZW56
ZW5lc3VsZm9uaWMgQWNpZC8qcGhhcm1hY29sb2d5PC9rZXl3b3JkPjwva2V5d29yZHM+PGRhdGVz
Pjx5ZWFyPjIwMjE8L3llYXI+PHB1Yi1kYXRlcz48ZGF0ZT5BcHI8L2RhdGU+PC9wdWItZGF0ZXM+
PC9kYXRlcz48aXNibj4wMDAyLTk0NDAgKFByaW50KSYjeEQ7MDAwMi05NDQwPC9pc2JuPjxhY2Nl
c3Npb24tbnVtPjMzNTE2Nzg4PC9hY2Nlc3Npb24tbnVtPjx1cmxzPjxyZWxhdGVkLXVybHM+PHVy
bD5odHRwczovL2FqcC5hbWpwYXRob2wub3JnL2FydGljbGUvUzAwMDItOTQ0MCgyMSkwMDAzOS0w
L3BkZjwvdXJsPjwvcmVsYXRlZC11cmxzPjwvdXJscz48Y3VzdG9tMj5QTUM4MDI3OTI1PC9jdXN0
b20yPjxlbGVjdHJvbmljLXJlc291cmNlLW51bT4xMC4xMDE2L2ouYWpwYXRoLjIwMjEuMDEuMDA5
PC9lbGVjdHJvbmljLXJlc291cmNlLW51bT48cmVtb3RlLWRhdGFiYXNlLXByb3ZpZGVyPk5MTTwv
cmVtb3RlLWRhdGFiYXNlLXByb3ZpZGVyPjxsYW5ndWFnZT5lbmc8L2xhbmd1YWdlPjwvcmVjb3Jk
PjwvQ2l0ZT48L0Vu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8)</w:t>
            </w:r>
            <w:r w:rsidRPr="0032510E">
              <w:rPr>
                <w:rFonts w:eastAsia="Times New Roman"/>
                <w:color w:val="000000"/>
                <w:sz w:val="16"/>
                <w:szCs w:val="16"/>
                <w:lang w:val="en-US" w:eastAsia="sv-SE"/>
              </w:rPr>
              <w:fldChar w:fldCharType="end"/>
            </w:r>
          </w:p>
        </w:tc>
      </w:tr>
      <w:tr w:rsidR="0032510E" w:rsidRPr="007954DB" w14:paraId="48D2F6AF"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3BA36652"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06991FA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3B5FF53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6B4E93D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4089C78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00B7DFE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2CE9C32" w14:textId="540F31EB"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IgA production  (↑)</w:t>
            </w:r>
          </w:p>
        </w:tc>
        <w:tc>
          <w:tcPr>
            <w:tcW w:w="687" w:type="pct"/>
            <w:tcBorders>
              <w:top w:val="nil"/>
              <w:left w:val="nil"/>
              <w:bottom w:val="single" w:sz="4" w:space="0" w:color="auto"/>
              <w:right w:val="single" w:sz="4" w:space="0" w:color="auto"/>
            </w:tcBorders>
            <w:shd w:val="clear" w:color="auto" w:fill="auto"/>
            <w:noWrap/>
            <w:vAlign w:val="bottom"/>
            <w:hideMark/>
          </w:tcPr>
          <w:p w14:paraId="4B4AD612" w14:textId="363CFAA5"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Yang et al 2014</w:t>
            </w:r>
            <w:r w:rsidRPr="0032510E">
              <w:rPr>
                <w:rFonts w:eastAsia="Times New Roman"/>
                <w:color w:val="000000"/>
                <w:sz w:val="16"/>
                <w:szCs w:val="16"/>
                <w:lang w:val="en-US" w:eastAsia="sv-SE"/>
              </w:rPr>
              <w:fldChar w:fldCharType="begin">
                <w:fldData xml:space="preserve">PEVuZE5vdGU+PENpdGU+PEF1dGhvcj5ZYW5nPC9BdXRob3I+PFllYXI+MjAxNDwvWWVhcj48UmVj
TnVtPjk2MzwvUmVjTnVtPjxEaXNwbGF5VGV4dD4oNDYpPC9EaXNwbGF5VGV4dD48cmVjb3JkPjxy
ZWMtbnVtYmVyPjk2MzwvcmVjLW51bWJlcj48Zm9yZWlnbi1rZXlzPjxrZXkgYXBwPSJFTiIgZGIt
aWQ9InBhZXd3d3ZzYXR2emRmZXB3OWd2MHgwaHRyZWFyZTVmZjlldyIgdGltZXN0YW1wPSIxNjY1
NDI3MjQ3Ij45NjM8L2tleT48L2ZvcmVpZ24ta2V5cz48cmVmLXR5cGUgbmFtZT0iSm91cm5hbCBB
cnRpY2xlIj4xNzwvcmVmLXR5cGU+PGNvbnRyaWJ1dG9ycz48YXV0aG9ycz48YXV0aG9yPllhbmcs
IE4uIFkuPC9hdXRob3I+PGF1dGhvcj5aaGFuZywgUS48L2F1dGhvcj48YXV0aG9yPkxpLCBKLiBM
LjwvYXV0aG9yPjxhdXRob3I+WWFuZywgUy4gSC48L2F1dGhvcj48YXV0aG9yPlNoaSwgUS48L2F1
dGhvcj48L2F1dGhvcnM+PC9jb250cmlidXRvcnM+PGF1dGgtYWRkcmVzcz5EZXBhcnRtZW50IG9m
IFBlZGlhdHJpYyBEZW50aXN0cnksIENhcGl0YWwgTWVkaWNhbCBVbml2ZXJzaXR5IFNjaG9vbCBv
ZiBTdG9tYXRvbG9neSwgQmVpamluZywgQ2hpbmEuPC9hdXRoLWFkZHJlc3M+PHRpdGxlcz48dGl0
bGU+UHJvZ3Jlc3Npb24gb2YgcGVyaW9kb250YWwgaW5mbGFtbWF0aW9uIGluIGFkb2xlc2NlbnRz
IGlzIGFzc29jaWF0ZWQgd2l0aCBpbmNyZWFzZWQgbnVtYmVyIG9mIFBvcnBoeXJvbW9uYXMgZ2lu
Z2l2YWxpcywgUHJldm90ZWxsYSBpbnRlcm1lZGlhLCBUYW5uZXJlbGxhIGZvcnN5dGhlbnNpcywg
YW5kIEZ1c29iYWN0ZXJpdW0gbnVjbGVhdHVtPC90aXRsZT48c2Vjb25kYXJ5LXRpdGxlPkludCBK
IFBhZWRpYXRyIERlbnQ8L3NlY29uZGFyeS10aXRsZT48YWx0LXRpdGxlPkludGVybmF0aW9uYWwg
am91cm5hbCBvZiBwYWVkaWF0cmljIGRlbnRpc3RyeTwvYWx0LXRpdGxlPjwvdGl0bGVzPjxwZXJp
b2RpY2FsPjxmdWxsLXRpdGxlPkludCBKIFBhZWRpYXRyIERlbnQ8L2Z1bGwtdGl0bGU+PGFiYnIt
MT5JbnRlcm5hdGlvbmFsIGpvdXJuYWwgb2YgcGFlZGlhdHJpYyBkZW50aXN0cnk8L2FiYnItMT48
L3BlcmlvZGljYWw+PGFsdC1wZXJpb2RpY2FsPjxmdWxsLXRpdGxlPkludCBKIFBhZWRpYXRyIERl
bnQ8L2Z1bGwtdGl0bGU+PGFiYnItMT5JbnRlcm5hdGlvbmFsIGpvdXJuYWwgb2YgcGFlZGlhdHJp
YyBkZW50aXN0cnk8L2FiYnItMT48L2FsdC1wZXJpb2RpY2FsPjxwYWdlcz4yMjYtMzM8L3BhZ2Vz
Pjx2b2x1bWU+MjQ8L3ZvbHVtZT48bnVtYmVyPjM8L251bWJlcj48ZWRpdGlvbj4yMDEzLzA5LzEz
PC9lZGl0aW9uPjxrZXl3b3Jkcz48a2V5d29yZD5BZG9sZXNjZW50PC9rZXl3b3JkPjxrZXl3b3Jk
PkNoaWxkPC9rZXl3b3JkPjxrZXl3b3JkPkNvbG9ueSBDb3VudCwgTWljcm9iaWFsPC9rZXl3b3Jk
PjxrZXl3b3JkPkRlbnRhbCBQbGFxdWUvbWljcm9iaW9sb2d5PC9rZXl3b3JkPjxrZXl3b3JkPkRp
c2Vhc2UgUHJvZ3Jlc3Npb248L2tleXdvcmQ+PGtleXdvcmQ+RmVtYWxlPC9rZXl3b3JkPjxrZXl3
b3JkPkZ1c29iYWN0ZXJpdW0gbnVjbGVhdHVtLyppc29sYXRpb24gJmFtcDsgcHVyaWZpY2F0aW9u
PC9rZXl3b3JkPjxrZXl3b3JkPkh1bWFuczwva2V5d29yZD48a2V5d29yZD5NYWxlPC9rZXl3b3Jk
PjxrZXl3b3JkPk1vbGVjdWxhciBTZXF1ZW5jZSBEYXRhPC9rZXl3b3JkPjxrZXl3b3JkPlBlcmlv
ZG9udGl0aXMvbWljcm9iaW9sb2d5LypwaHlzaW9wYXRob2xvZ3k8L2tleXdvcmQ+PGtleXdvcmQ+
UG9ycGh5cm9tb25hcyBnaW5naXZhbGlzLyppc29sYXRpb24gJmFtcDsgcHVyaWZpY2F0aW9uPC9r
ZXl3b3JkPjxrZXl3b3JkPlByZXZvdGVsbGEgaW50ZXJtZWRpYS8qaXNvbGF0aW9uICZhbXA7IHB1
cmlmaWNhdGlvbjwva2V5d29yZD48L2tleXdvcmRzPjxkYXRlcz48eWVhcj4yMDE0PC95ZWFyPjxw
dWItZGF0ZXM+PGRhdGU+TWF5PC9kYXRlPjwvcHViLWRhdGVzPjwvZGF0ZXM+PGlzYm4+MDk2MC03
NDM5PC9pc2JuPjxhY2Nlc3Npb24tbnVtPjI0MDI1MDQyPC9hY2Nlc3Npb24tbnVtPjx1cmxzPjwv
dXJscz48ZWxlY3Ryb25pYy1yZXNvdXJjZS1udW0+MTAuMTExMS9pcGQuMTIwNjU8L2VsZWN0cm9u
aWMtcmVzb3VyY2UtbnVtPjxyZW1vdGUtZGF0YWJhc2UtcHJvdmlkZXI+TkxNPC9yZW1vdGUtZGF0
YWJhc2UtcHJvdmlkZXI+PGxhbmd1YWdlPmVuZzwvbGFuZ3VhZ2U+PC9yZWNvcmQ+PC9DaXRlPjwv
RW5kTm90ZT4A
</w:fldData>
              </w:fldChar>
            </w:r>
            <w:r w:rsidRPr="0032510E">
              <w:rPr>
                <w:rFonts w:eastAsia="Times New Roman"/>
                <w:color w:val="000000"/>
                <w:sz w:val="16"/>
                <w:szCs w:val="16"/>
                <w:lang w:val="en-US" w:eastAsia="sv-SE"/>
              </w:rPr>
              <w:instrText xml:space="preserve"> ADDIN EN.CITE </w:instrText>
            </w:r>
            <w:r w:rsidRPr="0032510E">
              <w:rPr>
                <w:rFonts w:eastAsia="Times New Roman"/>
                <w:color w:val="000000"/>
                <w:sz w:val="16"/>
                <w:szCs w:val="16"/>
                <w:lang w:val="en-US" w:eastAsia="sv-SE"/>
              </w:rPr>
              <w:fldChar w:fldCharType="begin">
                <w:fldData xml:space="preserve">PEVuZE5vdGU+PENpdGU+PEF1dGhvcj5ZYW5nPC9BdXRob3I+PFllYXI+MjAxNDwvWWVhcj48UmVj
TnVtPjk2MzwvUmVjTnVtPjxEaXNwbGF5VGV4dD4oNDYpPC9EaXNwbGF5VGV4dD48cmVjb3JkPjxy
ZWMtbnVtYmVyPjk2MzwvcmVjLW51bWJlcj48Zm9yZWlnbi1rZXlzPjxrZXkgYXBwPSJFTiIgZGIt
aWQ9InBhZXd3d3ZzYXR2emRmZXB3OWd2MHgwaHRyZWFyZTVmZjlldyIgdGltZXN0YW1wPSIxNjY1
NDI3MjQ3Ij45NjM8L2tleT48L2ZvcmVpZ24ta2V5cz48cmVmLXR5cGUgbmFtZT0iSm91cm5hbCBB
cnRpY2xlIj4xNzwvcmVmLXR5cGU+PGNvbnRyaWJ1dG9ycz48YXV0aG9ycz48YXV0aG9yPllhbmcs
IE4uIFkuPC9hdXRob3I+PGF1dGhvcj5aaGFuZywgUS48L2F1dGhvcj48YXV0aG9yPkxpLCBKLiBM
LjwvYXV0aG9yPjxhdXRob3I+WWFuZywgUy4gSC48L2F1dGhvcj48YXV0aG9yPlNoaSwgUS48L2F1
dGhvcj48L2F1dGhvcnM+PC9jb250cmlidXRvcnM+PGF1dGgtYWRkcmVzcz5EZXBhcnRtZW50IG9m
IFBlZGlhdHJpYyBEZW50aXN0cnksIENhcGl0YWwgTWVkaWNhbCBVbml2ZXJzaXR5IFNjaG9vbCBv
ZiBTdG9tYXRvbG9neSwgQmVpamluZywgQ2hpbmEuPC9hdXRoLWFkZHJlc3M+PHRpdGxlcz48dGl0
bGU+UHJvZ3Jlc3Npb24gb2YgcGVyaW9kb250YWwgaW5mbGFtbWF0aW9uIGluIGFkb2xlc2NlbnRz
IGlzIGFzc29jaWF0ZWQgd2l0aCBpbmNyZWFzZWQgbnVtYmVyIG9mIFBvcnBoeXJvbW9uYXMgZ2lu
Z2l2YWxpcywgUHJldm90ZWxsYSBpbnRlcm1lZGlhLCBUYW5uZXJlbGxhIGZvcnN5dGhlbnNpcywg
YW5kIEZ1c29iYWN0ZXJpdW0gbnVjbGVhdHVtPC90aXRsZT48c2Vjb25kYXJ5LXRpdGxlPkludCBK
IFBhZWRpYXRyIERlbnQ8L3NlY29uZGFyeS10aXRsZT48YWx0LXRpdGxlPkludGVybmF0aW9uYWwg
am91cm5hbCBvZiBwYWVkaWF0cmljIGRlbnRpc3RyeTwvYWx0LXRpdGxlPjwvdGl0bGVzPjxwZXJp
b2RpY2FsPjxmdWxsLXRpdGxlPkludCBKIFBhZWRpYXRyIERlbnQ8L2Z1bGwtdGl0bGU+PGFiYnIt
MT5JbnRlcm5hdGlvbmFsIGpvdXJuYWwgb2YgcGFlZGlhdHJpYyBkZW50aXN0cnk8L2FiYnItMT48
L3BlcmlvZGljYWw+PGFsdC1wZXJpb2RpY2FsPjxmdWxsLXRpdGxlPkludCBKIFBhZWRpYXRyIERl
bnQ8L2Z1bGwtdGl0bGU+PGFiYnItMT5JbnRlcm5hdGlvbmFsIGpvdXJuYWwgb2YgcGFlZGlhdHJp
YyBkZW50aXN0cnk8L2FiYnItMT48L2FsdC1wZXJpb2RpY2FsPjxwYWdlcz4yMjYtMzM8L3BhZ2Vz
Pjx2b2x1bWU+MjQ8L3ZvbHVtZT48bnVtYmVyPjM8L251bWJlcj48ZWRpdGlvbj4yMDEzLzA5LzEz
PC9lZGl0aW9uPjxrZXl3b3Jkcz48a2V5d29yZD5BZG9sZXNjZW50PC9rZXl3b3JkPjxrZXl3b3Jk
PkNoaWxkPC9rZXl3b3JkPjxrZXl3b3JkPkNvbG9ueSBDb3VudCwgTWljcm9iaWFsPC9rZXl3b3Jk
PjxrZXl3b3JkPkRlbnRhbCBQbGFxdWUvbWljcm9iaW9sb2d5PC9rZXl3b3JkPjxrZXl3b3JkPkRp
c2Vhc2UgUHJvZ3Jlc3Npb248L2tleXdvcmQ+PGtleXdvcmQ+RmVtYWxlPC9rZXl3b3JkPjxrZXl3
b3JkPkZ1c29iYWN0ZXJpdW0gbnVjbGVhdHVtLyppc29sYXRpb24gJmFtcDsgcHVyaWZpY2F0aW9u
PC9rZXl3b3JkPjxrZXl3b3JkPkh1bWFuczwva2V5d29yZD48a2V5d29yZD5NYWxlPC9rZXl3b3Jk
PjxrZXl3b3JkPk1vbGVjdWxhciBTZXF1ZW5jZSBEYXRhPC9rZXl3b3JkPjxrZXl3b3JkPlBlcmlv
ZG9udGl0aXMvbWljcm9iaW9sb2d5LypwaHlzaW9wYXRob2xvZ3k8L2tleXdvcmQ+PGtleXdvcmQ+
UG9ycGh5cm9tb25hcyBnaW5naXZhbGlzLyppc29sYXRpb24gJmFtcDsgcHVyaWZpY2F0aW9uPC9r
ZXl3b3JkPjxrZXl3b3JkPlByZXZvdGVsbGEgaW50ZXJtZWRpYS8qaXNvbGF0aW9uICZhbXA7IHB1
cmlmaWNhdGlvbjwva2V5d29yZD48L2tleXdvcmRzPjxkYXRlcz48eWVhcj4yMDE0PC95ZWFyPjxw
dWItZGF0ZXM+PGRhdGU+TWF5PC9kYXRlPjwvcHViLWRhdGVzPjwvZGF0ZXM+PGlzYm4+MDk2MC03
NDM5PC9pc2JuPjxhY2Nlc3Npb24tbnVtPjI0MDI1MDQyPC9hY2Nlc3Npb24tbnVtPjx1cmxzPjwv
dXJscz48ZWxlY3Ryb25pYy1yZXNvdXJjZS1udW0+MTAuMTExMS9pcGQuMTIwNjU8L2VsZWN0cm9u
aWMtcmVzb3VyY2UtbnVtPjxyZW1vdGUtZGF0YWJhc2UtcHJvdmlkZXI+TkxNPC9yZW1vdGUtZGF0
YWJhc2UtcHJvdmlkZXI+PGxhbmd1YWdlPmVuZzwvbGFuZ3VhZ2U+PC9yZWNvcmQ+PC9DaXRlPjwv
RW5kTm90ZT4A
</w:fldData>
              </w:fldChar>
            </w:r>
            <w:r w:rsidRPr="0032510E">
              <w:rPr>
                <w:rFonts w:eastAsia="Times New Roman"/>
                <w:color w:val="000000"/>
                <w:sz w:val="16"/>
                <w:szCs w:val="16"/>
                <w:lang w:val="en-US" w:eastAsia="sv-SE"/>
              </w:rPr>
              <w:instrText xml:space="preserve"> ADDIN EN.CITE.DATA </w:instrText>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end"/>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6)</w:t>
            </w:r>
            <w:r w:rsidRPr="0032510E">
              <w:rPr>
                <w:rFonts w:eastAsia="Times New Roman"/>
                <w:color w:val="000000"/>
                <w:sz w:val="16"/>
                <w:szCs w:val="16"/>
                <w:lang w:val="en-US" w:eastAsia="sv-SE"/>
              </w:rPr>
              <w:fldChar w:fldCharType="end"/>
            </w:r>
          </w:p>
        </w:tc>
      </w:tr>
      <w:tr w:rsidR="0032510E" w:rsidRPr="007954DB" w14:paraId="5C90B423"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604E839F"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3F1C41C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3A135E8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41E63F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6CECFAE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5A624E6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16012DB" w14:textId="77777777" w:rsidR="00727AE9" w:rsidRPr="007954DB" w:rsidRDefault="00727AE9" w:rsidP="007954DB">
            <w:pPr>
              <w:spacing w:after="0" w:line="240" w:lineRule="auto"/>
              <w:jc w:val="center"/>
              <w:rPr>
                <w:rFonts w:eastAsia="Times New Roman"/>
                <w:color w:val="000000"/>
                <w:sz w:val="18"/>
                <w:szCs w:val="18"/>
                <w:lang w:val="en-US" w:eastAsia="sv-SE"/>
              </w:rPr>
            </w:pPr>
            <w:proofErr w:type="spellStart"/>
            <w:r w:rsidRPr="007954DB">
              <w:rPr>
                <w:rFonts w:eastAsia="Times New Roman"/>
                <w:color w:val="000000"/>
                <w:sz w:val="18"/>
                <w:szCs w:val="18"/>
                <w:lang w:val="en-US" w:eastAsia="sv-SE"/>
              </w:rPr>
              <w:t>IBD</w:t>
            </w:r>
            <w:proofErr w:type="spellEnd"/>
            <w:r w:rsidRPr="007954DB">
              <w:rPr>
                <w:rFonts w:eastAsia="Times New Roman"/>
                <w:color w:val="000000"/>
                <w:sz w:val="18"/>
                <w:szCs w:val="18"/>
                <w:lang w:val="en-US" w:eastAsia="sv-SE"/>
              </w:rPr>
              <w:t xml:space="preserve"> (↑)</w:t>
            </w:r>
          </w:p>
        </w:tc>
        <w:tc>
          <w:tcPr>
            <w:tcW w:w="687" w:type="pct"/>
            <w:tcBorders>
              <w:top w:val="nil"/>
              <w:left w:val="nil"/>
              <w:bottom w:val="single" w:sz="4" w:space="0" w:color="auto"/>
              <w:right w:val="single" w:sz="4" w:space="0" w:color="auto"/>
            </w:tcBorders>
            <w:shd w:val="clear" w:color="auto" w:fill="auto"/>
            <w:noWrap/>
            <w:vAlign w:val="bottom"/>
            <w:hideMark/>
          </w:tcPr>
          <w:p w14:paraId="5DC00D29" w14:textId="6AE9FBF9"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Saitoh</w:t>
            </w:r>
            <w:proofErr w:type="spellEnd"/>
            <w:r w:rsidRPr="0032510E">
              <w:rPr>
                <w:rFonts w:eastAsia="Times New Roman"/>
                <w:color w:val="000000"/>
                <w:sz w:val="16"/>
                <w:szCs w:val="16"/>
                <w:lang w:val="en-US" w:eastAsia="sv-SE"/>
              </w:rPr>
              <w:t xml:space="preserve"> et al 2002</w:t>
            </w:r>
            <w:r w:rsidRPr="0032510E">
              <w:rPr>
                <w:rFonts w:eastAsia="Times New Roman"/>
                <w:color w:val="000000"/>
                <w:sz w:val="16"/>
                <w:szCs w:val="16"/>
                <w:lang w:val="en-US" w:eastAsia="sv-SE"/>
              </w:rPr>
              <w:fldChar w:fldCharType="begin">
                <w:fldData xml:space="preserve">PEVuZE5vdGU+PENpdGU+PEF1dGhvcj5TYWl0b2g8L0F1dGhvcj48WWVhcj4yMDAyPC9ZZWFyPjxS
ZWNOdW0+OTI5PC9SZWNOdW0+PERpc3BsYXlUZXh0PigxMCk8L0Rpc3BsYXlUZXh0PjxyZWNvcmQ+
PHJlYy1udW1iZXI+OTI5PC9yZWMtbnVtYmVyPjxmb3JlaWduLWtleXM+PGtleSBhcHA9IkVOIiBk
Yi1pZD0icGFld3d3dnNhdHZ6ZGZlcHc5Z3YweDBodHJlYXJlNWZmOWV3IiB0aW1lc3RhbXA9IjE2
NjU0MjcyNDUiPjkyOTwva2V5PjwvZm9yZWlnbi1rZXlzPjxyZWYtdHlwZSBuYW1lPSJKb3VybmFs
IEFydGljbGUiPjE3PC9yZWYtdHlwZT48Y29udHJpYnV0b3JzPjxhdXRob3JzPjxhdXRob3I+U2Fp
dG9oLCBTLjwvYXV0aG9yPjxhdXRob3I+Tm9kYSwgUy48L2F1dGhvcj48YXV0aG9yPkFpYmEsIFku
PC9hdXRob3I+PGF1dGhvcj5UYWthZ2ksIEEuPC9hdXRob3I+PGF1dGhvcj5TYWthbW90bywgTS48
L2F1dGhvcj48YXV0aG9yPkJlbm5vLCBZLjwvYXV0aG9yPjxhdXRob3I+S29nYSwgWS48L2F1dGhv
cj48L2F1dGhvcnM+PC9jb250cmlidXRvcnM+PGF1dGgtYWRkcmVzcz5EZXBhcnRtZW50cyBvZiBJ
bmZlY3Rpb3VzIERpc2Vhc2VzLiBJbnRlcm5hbCBNZWRpY2luZSwgVG9rYWkgVW5pdmVyc2l0eSBT
Y2hvb2wgb2YgTWVkaWNpbmUsIElzZWhhcmEsIEthbmFnYXdhIDI1OS0xMTkzLCBKYXBhbi48L2F1
dGgtYWRkcmVzcz48dGl0bGVzPjx0aXRsZT5CYWN0ZXJvaWRlcyBvdmF0dXMgYXMgdGhlIHByZWRv
bWluYW50IGNvbW1lbnNhbCBpbnRlc3RpbmFsIG1pY3JvYmUgY2F1c2luZyBhIHN5c3RlbWljIGFu
dGlib2R5IHJlc3BvbnNlIGluIGluZmxhbW1hdG9yeSBib3dlbCBkaXNlYXNlPC90aXRsZT48c2Vj
b25kYXJ5LXRpdGxlPkNsaW4gRGlhZ24gTGFiIEltbXVub2w8L3NlY29uZGFyeS10aXRsZT48YWx0
LXRpdGxlPkNsaW5pY2FsIGFuZCBkaWFnbm9zdGljIGxhYm9yYXRvcnkgaW1tdW5vbG9neTwvYWx0
LXRpdGxlPjwvdGl0bGVzPjxwZXJpb2RpY2FsPjxmdWxsLXRpdGxlPkNsaW4gRGlhZ24gTGFiIElt
bXVub2w8L2Z1bGwtdGl0bGU+PGFiYnItMT5DbGluaWNhbCBhbmQgZGlhZ25vc3RpYyBsYWJvcmF0
b3J5IGltbXVub2xvZ3k8L2FiYnItMT48L3BlcmlvZGljYWw+PGFsdC1wZXJpb2RpY2FsPjxmdWxs
LXRpdGxlPkNsaW4gRGlhZ24gTGFiIEltbXVub2w8L2Z1bGwtdGl0bGU+PGFiYnItMT5DbGluaWNh
bCBhbmQgZGlhZ25vc3RpYyBsYWJvcmF0b3J5IGltbXVub2xvZ3k8L2FiYnItMT48L2FsdC1wZXJp
b2RpY2FsPjxwYWdlcz41NC05PC9wYWdlcz48dm9sdW1lPjk8L3ZvbHVtZT48bnVtYmVyPjE8L251
bWJlcj48ZWRpdGlvbj4yMDAyLzAxLzA1PC9lZGl0aW9uPjxrZXl3b3Jkcz48a2V5d29yZD5BZHVs
dDwva2V5d29yZD48a2V5d29yZD5BbnRpYm9kaWVzLCBCYWN0ZXJpYWwvKmJsb29kPC9rZXl3b3Jk
PjxrZXl3b3JkPkFudGlnZW5zLCBCYWN0ZXJpYWwvaW1tdW5vbG9neTwva2V5d29yZD48a2V5d29y
ZD5CYWN0ZXJvaWRlcy8qaW1tdW5vbG9neS9pc29sYXRpb24gJmFtcDsgcHVyaWZpY2F0aW9uPC9r
ZXl3b3JkPjxrZXl3b3JkPkZlbWFsZTwva2V5d29yZD48a2V5d29yZD5IdW1hbnM8L2tleXdvcmQ+
PGtleXdvcmQ+SW5mbGFtbWF0b3J5IEJvd2VsIERpc2Vhc2VzLyptaWNyb2Jpb2xvZ3k8L2tleXdv
cmQ+PGtleXdvcmQ+SW50ZXN0aW5lcy8qbWljcm9iaW9sb2d5PC9rZXl3b3JkPjxrZXl3b3JkPk1h
bGU8L2tleXdvcmQ+PGtleXdvcmQ+TWlkZGxlIEFnZWQ8L2tleXdvcmQ+PGtleXdvcmQ+TW9sZWN1
bGFyIFdlaWdodDwva2V5d29yZD48L2tleXdvcmRzPjxkYXRlcz48eWVhcj4yMDAyPC95ZWFyPjxw
dWItZGF0ZXM+PGRhdGU+SmFuPC9kYXRlPjwvcHViLWRhdGVzPjwvZGF0ZXM+PGlzYm4+MTA3MS00
MTJYIChQcmludCkmI3hEOzEwNzEtNDEyeDwvaXNibj48YWNjZXNzaW9uLW51bT4xMTc3NzgyOTwv
YWNjZXNzaW9uLW51bT48dXJscz48cmVsYXRlZC11cmxzPjx1cmw+aHR0cHM6Ly93d3cubmNiaS5u
bG0ubmloLmdvdi9wbWMvYXJ0aWNsZXMvUE1DMTE5ODg1L3BkZi8wMTQyLnBkZjwvdXJsPjwvcmVs
YXRlZC11cmxzPjwvdXJscz48Y3VzdG9tMj5QTUMxMTk4ODU8L2N1c3RvbTI+PGVsZWN0cm9uaWMt
cmVzb3VyY2UtbnVtPjEwLjExMjgvY2RsaS45LjEuNTQtNTkuMjAwMj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TYWl0b2g8L0F1dGhvcj48WWVhcj4yMDAyPC9ZZWFyPjxS
ZWNOdW0+OTI5PC9SZWNOdW0+PERpc3BsYXlUZXh0PigxMCk8L0Rpc3BsYXlUZXh0PjxyZWNvcmQ+
PHJlYy1udW1iZXI+OTI5PC9yZWMtbnVtYmVyPjxmb3JlaWduLWtleXM+PGtleSBhcHA9IkVOIiBk
Yi1pZD0icGFld3d3dnNhdHZ6ZGZlcHc5Z3YweDBodHJlYXJlNWZmOWV3IiB0aW1lc3RhbXA9IjE2
NjU0MjcyNDUiPjkyOTwva2V5PjwvZm9yZWlnbi1rZXlzPjxyZWYtdHlwZSBuYW1lPSJKb3VybmFs
IEFydGljbGUiPjE3PC9yZWYtdHlwZT48Y29udHJpYnV0b3JzPjxhdXRob3JzPjxhdXRob3I+U2Fp
dG9oLCBTLjwvYXV0aG9yPjxhdXRob3I+Tm9kYSwgUy48L2F1dGhvcj48YXV0aG9yPkFpYmEsIFku
PC9hdXRob3I+PGF1dGhvcj5UYWthZ2ksIEEuPC9hdXRob3I+PGF1dGhvcj5TYWthbW90bywgTS48
L2F1dGhvcj48YXV0aG9yPkJlbm5vLCBZLjwvYXV0aG9yPjxhdXRob3I+S29nYSwgWS48L2F1dGhv
cj48L2F1dGhvcnM+PC9jb250cmlidXRvcnM+PGF1dGgtYWRkcmVzcz5EZXBhcnRtZW50cyBvZiBJ
bmZlY3Rpb3VzIERpc2Vhc2VzLiBJbnRlcm5hbCBNZWRpY2luZSwgVG9rYWkgVW5pdmVyc2l0eSBT
Y2hvb2wgb2YgTWVkaWNpbmUsIElzZWhhcmEsIEthbmFnYXdhIDI1OS0xMTkzLCBKYXBhbi48L2F1
dGgtYWRkcmVzcz48dGl0bGVzPjx0aXRsZT5CYWN0ZXJvaWRlcyBvdmF0dXMgYXMgdGhlIHByZWRv
bWluYW50IGNvbW1lbnNhbCBpbnRlc3RpbmFsIG1pY3JvYmUgY2F1c2luZyBhIHN5c3RlbWljIGFu
dGlib2R5IHJlc3BvbnNlIGluIGluZmxhbW1hdG9yeSBib3dlbCBkaXNlYXNlPC90aXRsZT48c2Vj
b25kYXJ5LXRpdGxlPkNsaW4gRGlhZ24gTGFiIEltbXVub2w8L3NlY29uZGFyeS10aXRsZT48YWx0
LXRpdGxlPkNsaW5pY2FsIGFuZCBkaWFnbm9zdGljIGxhYm9yYXRvcnkgaW1tdW5vbG9neTwvYWx0
LXRpdGxlPjwvdGl0bGVzPjxwZXJpb2RpY2FsPjxmdWxsLXRpdGxlPkNsaW4gRGlhZ24gTGFiIElt
bXVub2w8L2Z1bGwtdGl0bGU+PGFiYnItMT5DbGluaWNhbCBhbmQgZGlhZ25vc3RpYyBsYWJvcmF0
b3J5IGltbXVub2xvZ3k8L2FiYnItMT48L3BlcmlvZGljYWw+PGFsdC1wZXJpb2RpY2FsPjxmdWxs
LXRpdGxlPkNsaW4gRGlhZ24gTGFiIEltbXVub2w8L2Z1bGwtdGl0bGU+PGFiYnItMT5DbGluaWNh
bCBhbmQgZGlhZ25vc3RpYyBsYWJvcmF0b3J5IGltbXVub2xvZ3k8L2FiYnItMT48L2FsdC1wZXJp
b2RpY2FsPjxwYWdlcz41NC05PC9wYWdlcz48dm9sdW1lPjk8L3ZvbHVtZT48bnVtYmVyPjE8L251
bWJlcj48ZWRpdGlvbj4yMDAyLzAxLzA1PC9lZGl0aW9uPjxrZXl3b3Jkcz48a2V5d29yZD5BZHVs
dDwva2V5d29yZD48a2V5d29yZD5BbnRpYm9kaWVzLCBCYWN0ZXJpYWwvKmJsb29kPC9rZXl3b3Jk
PjxrZXl3b3JkPkFudGlnZW5zLCBCYWN0ZXJpYWwvaW1tdW5vbG9neTwva2V5d29yZD48a2V5d29y
ZD5CYWN0ZXJvaWRlcy8qaW1tdW5vbG9neS9pc29sYXRpb24gJmFtcDsgcHVyaWZpY2F0aW9uPC9r
ZXl3b3JkPjxrZXl3b3JkPkZlbWFsZTwva2V5d29yZD48a2V5d29yZD5IdW1hbnM8L2tleXdvcmQ+
PGtleXdvcmQ+SW5mbGFtbWF0b3J5IEJvd2VsIERpc2Vhc2VzLyptaWNyb2Jpb2xvZ3k8L2tleXdv
cmQ+PGtleXdvcmQ+SW50ZXN0aW5lcy8qbWljcm9iaW9sb2d5PC9rZXl3b3JkPjxrZXl3b3JkPk1h
bGU8L2tleXdvcmQ+PGtleXdvcmQ+TWlkZGxlIEFnZWQ8L2tleXdvcmQ+PGtleXdvcmQ+TW9sZWN1
bGFyIFdlaWdodDwva2V5d29yZD48L2tleXdvcmRzPjxkYXRlcz48eWVhcj4yMDAyPC95ZWFyPjxw
dWItZGF0ZXM+PGRhdGU+SmFuPC9kYXRlPjwvcHViLWRhdGVzPjwvZGF0ZXM+PGlzYm4+MTA3MS00
MTJYIChQcmludCkmI3hEOzEwNzEtNDEyeDwvaXNibj48YWNjZXNzaW9uLW51bT4xMTc3NzgyOTwv
YWNjZXNzaW9uLW51bT48dXJscz48cmVsYXRlZC11cmxzPjx1cmw+aHR0cHM6Ly93d3cubmNiaS5u
bG0ubmloLmdvdi9wbWMvYXJ0aWNsZXMvUE1DMTE5ODg1L3BkZi8wMTQyLnBkZjwvdXJsPjwvcmVs
YXRlZC11cmxzPjwvdXJscz48Y3VzdG9tMj5QTUMxMTk4ODU8L2N1c3RvbTI+PGVsZWN0cm9uaWMt
cmVzb3VyY2UtbnVtPjEwLjExMjgvY2RsaS45LjEuNTQtNTkuMjAwMj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0)</w:t>
            </w:r>
            <w:r w:rsidRPr="0032510E">
              <w:rPr>
                <w:rFonts w:eastAsia="Times New Roman"/>
                <w:color w:val="000000"/>
                <w:sz w:val="16"/>
                <w:szCs w:val="16"/>
                <w:lang w:val="en-US" w:eastAsia="sv-SE"/>
              </w:rPr>
              <w:fldChar w:fldCharType="end"/>
            </w:r>
          </w:p>
        </w:tc>
      </w:tr>
      <w:tr w:rsidR="0032510E" w:rsidRPr="007954DB" w14:paraId="24CF3E21"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365B85EC"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702D751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1AF1E2B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4C92C3D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571097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4C860B8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4432A445"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Functional constipation (↑)</w:t>
            </w:r>
          </w:p>
        </w:tc>
        <w:tc>
          <w:tcPr>
            <w:tcW w:w="687" w:type="pct"/>
            <w:tcBorders>
              <w:top w:val="nil"/>
              <w:left w:val="nil"/>
              <w:bottom w:val="single" w:sz="4" w:space="0" w:color="auto"/>
              <w:right w:val="single" w:sz="4" w:space="0" w:color="auto"/>
            </w:tcBorders>
            <w:shd w:val="clear" w:color="auto" w:fill="auto"/>
            <w:noWrap/>
            <w:vAlign w:val="bottom"/>
            <w:hideMark/>
          </w:tcPr>
          <w:p w14:paraId="65D4CDBF" w14:textId="433ED217"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 xml:space="preserve">De </w:t>
            </w:r>
            <w:proofErr w:type="spellStart"/>
            <w:r w:rsidRPr="0032510E">
              <w:rPr>
                <w:rFonts w:eastAsia="Times New Roman"/>
                <w:color w:val="000000"/>
                <w:sz w:val="16"/>
                <w:szCs w:val="16"/>
                <w:lang w:val="en-US" w:eastAsia="sv-SE"/>
              </w:rPr>
              <w:t>Meij</w:t>
            </w:r>
            <w:proofErr w:type="spellEnd"/>
            <w:r w:rsidRPr="0032510E">
              <w:rPr>
                <w:rFonts w:eastAsia="Times New Roman"/>
                <w:color w:val="000000"/>
                <w:sz w:val="16"/>
                <w:szCs w:val="16"/>
                <w:lang w:val="en-US" w:eastAsia="sv-SE"/>
              </w:rPr>
              <w:t xml:space="preserve"> et al 2016</w:t>
            </w:r>
            <w:r w:rsidRPr="0032510E">
              <w:rPr>
                <w:rFonts w:eastAsia="Times New Roman"/>
                <w:color w:val="000000"/>
                <w:sz w:val="16"/>
                <w:szCs w:val="16"/>
                <w:lang w:val="en-US" w:eastAsia="sv-SE"/>
              </w:rPr>
              <w:fldChar w:fldCharType="begin">
                <w:fldData xml:space="preserve">PEVuZE5vdGU+PENpdGU+PEF1dGhvcj5kZSBNZWlqPC9BdXRob3I+PFllYXI+MjAxNjwvWWVhcj48
UmVjTnVtPjkzMDwvUmVjTnVtPjxEaXNwbGF5VGV4dD4oMTEpPC9EaXNwbGF5VGV4dD48cmVjb3Jk
PjxyZWMtbnVtYmVyPjkzMDwvcmVjLW51bWJlcj48Zm9yZWlnbi1rZXlzPjxrZXkgYXBwPSJFTiIg
ZGItaWQ9InBhZXd3d3ZzYXR2emRmZXB3OWd2MHgwaHRyZWFyZTVmZjlldyIgdGltZXN0YW1wPSIx
NjY1NDI3MjQ2Ij45MzA8L2tleT48L2ZvcmVpZ24ta2V5cz48cmVmLXR5cGUgbmFtZT0iSm91cm5h
bCBBcnRpY2xlIj4xNzwvcmVmLXR5cGU+PGNvbnRyaWJ1dG9ycz48YXV0aG9ycz48YXV0aG9yPmRl
IE1laWosIFQuIEcuPC9hdXRob3I+PGF1dGhvcj5kZSBHcm9vdCwgRS4gRi48L2F1dGhvcj48YXV0
aG9yPkVjaywgQS48L2F1dGhvcj48YXV0aG9yPkJ1ZGRpbmcsIEEuIEUuPC9hdXRob3I+PGF1dGhv
cj5LbmVlcGtlbnMsIEMuIE0uPC9hdXRob3I+PGF1dGhvcj5CZW5uaW5nYSwgTS4gQS48L2F1dGhv
cj48YXV0aG9yPnZhbiBCb2RlZ3JhdmVuLCBBLiBBLjwvYXV0aG9yPjxhdXRob3I+U2F2ZWxrb3Vs
LCBQLiBILjwvYXV0aG9yPjwvYXV0aG9ycz48L2NvbnRyaWJ1dG9ycz48YXV0aC1hZGRyZXNzPkRl
cGFydG1lbnQgb2YgUGVkaWF0cmljIEdhc3Ryb2VudGVyb2xvZ3ksIFZVIFVuaXZlcnNpdHkgTWVk
aWNhbCBDZW50ZXIsIEFtc3RlcmRhbSwgVGhlIE5ldGhlcmxhbmRzLiYjeEQ7RGVwYXJ0bWVudCBv
ZiBHYXN0cm9lbnRlcm9sb2d5IGFuZCBIZXBhdG9sb2d5LCBWVSBVbml2ZXJzaXR5IE1lZGljYWwg
Q2VudGVyLCBBbXN0ZXJkYW0sIFRoZSBOZXRoZXJsYW5kcy4mI3hEO0RlcGFydG1lbnQgb2YgTWVk
aWNhbCBNaWNyb2Jpb2xvZ3kgJmFtcDsgSW5mZWN0aW9uIENvbnRyb2wsIFZVIFVuaXZlcnNpdHkg
TWVkaWNhbCBDZW50ZXIsIEFtc3RlcmRhbSwgVGhlIE5ldGhlcmxhbmRzLiYjeEQ7RGVwYXJ0bWVu
dCBvZiBQZWRpYXRyaWMgR2FzdHJvZW50ZXJvbG9neSwgRW1tYSBDaGlsZHJlbiZhcG9zO3MgSG9z
cGl0YWwsIEFjYWRlbWljIE1lZGljYWwgQ2VudGVyLCBBbXN0ZXJkYW0sIFRoZSBOZXRoZXJsYW5k
cy4mI3hEO0RlcGFydG1lbnQgb2YgR2FzdHJvZW50ZXJvbG9neSwgR2VyaWF0cmljcywgSW50ZXJu
YWwgYW5kIEludGVuc2l2ZSBDYXJlIE1lZGljaW5lIChDby1NSUspLCBadXlkZXJsYW5kIE1lZGlj
YWwgQ2VudGVyLCBIZWVybGVuLVNpdHRhcmQtR2VsZWVuLCBUaGUgTmV0aGVybGFuZHMuJiN4RDtE
ZXBhcnRtZW50IG9mIE1lZGljYWwgTWljcm9iaW9sb2d5LCBNYWFzdHJpY2h0IFVuaXZlcnNpdHkg
TWVkaWNhbCBDZW50ZXIsIE1hYXN0cmljaHQsIFRoZSBOZXRoZXJsYW5kcy48L2F1dGgtYWRkcmVz
cz48dGl0bGVzPjx0aXRsZT5DaGFyYWN0ZXJpemF0aW9uIG9mIE1pY3JvYmlvdGEgaW4gQ2hpbGRy
ZW4gd2l0aCBDaHJvbmljIEZ1bmN0aW9uYWwgQ29uc3RpcGF0aW9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2NDczMTwvcGFnZXM+PHZvbHVtZT4xMTwvdm9s
dW1lPjxudW1iZXI+MTA8L251bWJlcj48ZWRpdGlvbj4yMDE2LzEwLzIxPC9lZGl0aW9uPjxrZXl3
b3Jkcz48a2V5d29yZD5BZG9sZXNjZW50PC9rZXl3b3JkPjxrZXl3b3JkPkNhc2UtQ29udHJvbCBT
dHVkaWVzPC9rZXl3b3JkPjxrZXl3b3JkPkNoaWxkPC9rZXl3b3JkPjxrZXl3b3JkPkNoaWxkLCBQ
cmVzY2hvb2w8L2tleXdvcmQ+PGtleXdvcmQ+Q2hyb25pYyBEaXNlYXNlPC9rZXl3b3JkPjxrZXl3
b3JkPkNvbnN0aXBhdGlvbi8qbWljcm9iaW9sb2d5L3BoeXNpb3BhdGhvbG9neTwva2V5d29yZD48
a2V5d29yZD5GZW1hbGU8L2tleXdvcmQ+PGtleXdvcmQ+Kkdhc3Ryb2ludGVzdGluYWwgTWljcm9i
aW9tZTwva2V5d29yZD48a2V5d29yZD5IdW1hbnM8L2tleXdvcmQ+PGtleXdvcmQ+TWFsZTwva2V5
d29yZD48L2tleXdvcmRzPjxkYXRlcz48eWVhcj4yMDE2PC95ZWFyPjwvZGF0ZXM+PGlzYm4+MTkz
Mi02MjAzPC9pc2JuPjxhY2Nlc3Npb24tbnVtPjI3NzYwMjA4PC9hY2Nlc3Npb24tbnVtPjx1cmxz
PjxyZWxhdGVkLXVybHM+PHVybD5odHRwczovL3d3dy5uY2JpLm5sbS5uaWguZ292L3BtYy9hcnRp
Y2xlcy9QTUM1MDcwODQ0L3BkZi9wb25lLjAxNjQ3MzEucGRmPC91cmw+PC9yZWxhdGVkLXVybHM+
PC91cmxzPjxjdXN0b20yPlBNQzUwNzA4NDQgdGVjaG5vbG9neSAocGF0ZW50IOKAmE1pY3JvYmlh
bCBwb3B1bGF0aW9uIGFuYWx5c2lz4oCZLCBXTzIwMDgvMTI1MzY1KSBhbmQgYXJlIGNvLWZvdW5k
ZXJzIG9mIGEgc3Bpbi1vZmYgY29tcGFueSBkZXZlbG9waW5nIHRoaXMgdGVjaG5pcXVlIGludG8g
YSBjbGluaWNhbCBkaWFnbm9zdGljIHByb2R1Y3QuIFRoaXMgcGF0ZW50IGlzIG9ubHkgcmVsYXRl
ZCB0byB0aGUgbWljcm9iaW90YSBwcm9maWxpbmcgdGVjaG5pcXVlIElTLXByby4gVGhpcyBkb2Vz
IG5vdCBhbHRlciBvdXIgYWRoZXJlbmNlIHRvIGFsbCBQTE9TIE9ORSBwb2xpY2llcyBvbiBzaGFy
aW5nIGRhdGEgYW5kIG1hdGVyaWFscy48L2N1c3RvbTI+PGVsZWN0cm9uaWMtcmVzb3VyY2UtbnVt
PjEwLjEzNzEvam91cm5hbC5wb25lLjAxNjQ3MzE8L2VsZWN0cm9uaWMtcmVzb3VyY2UtbnVtPjxy
ZW1vdGUtZGF0YWJhc2UtcHJvdmlkZXI+TkxNPC9yZW1vdGUtZGF0YWJhc2UtcHJvdmlkZXI+PGxh
bmd1YWdlPmVuZzwvbGFuZ3VhZ2U+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kZSBNZWlqPC9BdXRob3I+PFllYXI+MjAxNjwvWWVhcj48
UmVjTnVtPjkzMDwvUmVjTnVtPjxEaXNwbGF5VGV4dD4oMTEpPC9EaXNwbGF5VGV4dD48cmVjb3Jk
PjxyZWMtbnVtYmVyPjkzMDwvcmVjLW51bWJlcj48Zm9yZWlnbi1rZXlzPjxrZXkgYXBwPSJFTiIg
ZGItaWQ9InBhZXd3d3ZzYXR2emRmZXB3OWd2MHgwaHRyZWFyZTVmZjlldyIgdGltZXN0YW1wPSIx
NjY1NDI3MjQ2Ij45MzA8L2tleT48L2ZvcmVpZ24ta2V5cz48cmVmLXR5cGUgbmFtZT0iSm91cm5h
bCBBcnRpY2xlIj4xNzwvcmVmLXR5cGU+PGNvbnRyaWJ1dG9ycz48YXV0aG9ycz48YXV0aG9yPmRl
IE1laWosIFQuIEcuPC9hdXRob3I+PGF1dGhvcj5kZSBHcm9vdCwgRS4gRi48L2F1dGhvcj48YXV0
aG9yPkVjaywgQS48L2F1dGhvcj48YXV0aG9yPkJ1ZGRpbmcsIEEuIEUuPC9hdXRob3I+PGF1dGhv
cj5LbmVlcGtlbnMsIEMuIE0uPC9hdXRob3I+PGF1dGhvcj5CZW5uaW5nYSwgTS4gQS48L2F1dGhv
cj48YXV0aG9yPnZhbiBCb2RlZ3JhdmVuLCBBLiBBLjwvYXV0aG9yPjxhdXRob3I+U2F2ZWxrb3Vs
LCBQLiBILjwvYXV0aG9yPjwvYXV0aG9ycz48L2NvbnRyaWJ1dG9ycz48YXV0aC1hZGRyZXNzPkRl
cGFydG1lbnQgb2YgUGVkaWF0cmljIEdhc3Ryb2VudGVyb2xvZ3ksIFZVIFVuaXZlcnNpdHkgTWVk
aWNhbCBDZW50ZXIsIEFtc3RlcmRhbSwgVGhlIE5ldGhlcmxhbmRzLiYjeEQ7RGVwYXJ0bWVudCBv
ZiBHYXN0cm9lbnRlcm9sb2d5IGFuZCBIZXBhdG9sb2d5LCBWVSBVbml2ZXJzaXR5IE1lZGljYWwg
Q2VudGVyLCBBbXN0ZXJkYW0sIFRoZSBOZXRoZXJsYW5kcy4mI3hEO0RlcGFydG1lbnQgb2YgTWVk
aWNhbCBNaWNyb2Jpb2xvZ3kgJmFtcDsgSW5mZWN0aW9uIENvbnRyb2wsIFZVIFVuaXZlcnNpdHkg
TWVkaWNhbCBDZW50ZXIsIEFtc3RlcmRhbSwgVGhlIE5ldGhlcmxhbmRzLiYjeEQ7RGVwYXJ0bWVu
dCBvZiBQZWRpYXRyaWMgR2FzdHJvZW50ZXJvbG9neSwgRW1tYSBDaGlsZHJlbiZhcG9zO3MgSG9z
cGl0YWwsIEFjYWRlbWljIE1lZGljYWwgQ2VudGVyLCBBbXN0ZXJkYW0sIFRoZSBOZXRoZXJsYW5k
cy4mI3hEO0RlcGFydG1lbnQgb2YgR2FzdHJvZW50ZXJvbG9neSwgR2VyaWF0cmljcywgSW50ZXJu
YWwgYW5kIEludGVuc2l2ZSBDYXJlIE1lZGljaW5lIChDby1NSUspLCBadXlkZXJsYW5kIE1lZGlj
YWwgQ2VudGVyLCBIZWVybGVuLVNpdHRhcmQtR2VsZWVuLCBUaGUgTmV0aGVybGFuZHMuJiN4RDtE
ZXBhcnRtZW50IG9mIE1lZGljYWwgTWljcm9iaW9sb2d5LCBNYWFzdHJpY2h0IFVuaXZlcnNpdHkg
TWVkaWNhbCBDZW50ZXIsIE1hYXN0cmljaHQsIFRoZSBOZXRoZXJsYW5kcy48L2F1dGgtYWRkcmVz
cz48dGl0bGVzPjx0aXRsZT5DaGFyYWN0ZXJpemF0aW9uIG9mIE1pY3JvYmlvdGEgaW4gQ2hpbGRy
ZW4gd2l0aCBDaHJvbmljIEZ1bmN0aW9uYWwgQ29uc3RpcGF0aW9u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2NDczMTwvcGFnZXM+PHZvbHVtZT4xMTwvdm9s
dW1lPjxudW1iZXI+MTA8L251bWJlcj48ZWRpdGlvbj4yMDE2LzEwLzIxPC9lZGl0aW9uPjxrZXl3
b3Jkcz48a2V5d29yZD5BZG9sZXNjZW50PC9rZXl3b3JkPjxrZXl3b3JkPkNhc2UtQ29udHJvbCBT
dHVkaWVzPC9rZXl3b3JkPjxrZXl3b3JkPkNoaWxkPC9rZXl3b3JkPjxrZXl3b3JkPkNoaWxkLCBQ
cmVzY2hvb2w8L2tleXdvcmQ+PGtleXdvcmQ+Q2hyb25pYyBEaXNlYXNlPC9rZXl3b3JkPjxrZXl3
b3JkPkNvbnN0aXBhdGlvbi8qbWljcm9iaW9sb2d5L3BoeXNpb3BhdGhvbG9neTwva2V5d29yZD48
a2V5d29yZD5GZW1hbGU8L2tleXdvcmQ+PGtleXdvcmQ+Kkdhc3Ryb2ludGVzdGluYWwgTWljcm9i
aW9tZTwva2V5d29yZD48a2V5d29yZD5IdW1hbnM8L2tleXdvcmQ+PGtleXdvcmQ+TWFsZTwva2V5
d29yZD48L2tleXdvcmRzPjxkYXRlcz48eWVhcj4yMDE2PC95ZWFyPjwvZGF0ZXM+PGlzYm4+MTkz
Mi02MjAzPC9pc2JuPjxhY2Nlc3Npb24tbnVtPjI3NzYwMjA4PC9hY2Nlc3Npb24tbnVtPjx1cmxz
PjxyZWxhdGVkLXVybHM+PHVybD5odHRwczovL3d3dy5uY2JpLm5sbS5uaWguZ292L3BtYy9hcnRp
Y2xlcy9QTUM1MDcwODQ0L3BkZi9wb25lLjAxNjQ3MzEucGRmPC91cmw+PC9yZWxhdGVkLXVybHM+
PC91cmxzPjxjdXN0b20yPlBNQzUwNzA4NDQgdGVjaG5vbG9neSAocGF0ZW50IOKAmE1pY3JvYmlh
bCBwb3B1bGF0aW9uIGFuYWx5c2lz4oCZLCBXTzIwMDgvMTI1MzY1KSBhbmQgYXJlIGNvLWZvdW5k
ZXJzIG9mIGEgc3Bpbi1vZmYgY29tcGFueSBkZXZlbG9waW5nIHRoaXMgdGVjaG5pcXVlIGludG8g
YSBjbGluaWNhbCBkaWFnbm9zdGljIHByb2R1Y3QuIFRoaXMgcGF0ZW50IGlzIG9ubHkgcmVsYXRl
ZCB0byB0aGUgbWljcm9iaW90YSBwcm9maWxpbmcgdGVjaG5pcXVlIElTLXByby4gVGhpcyBkb2Vz
IG5vdCBhbHRlciBvdXIgYWRoZXJlbmNlIHRvIGFsbCBQTE9TIE9ORSBwb2xpY2llcyBvbiBzaGFy
aW5nIGRhdGEgYW5kIG1hdGVyaWFscy48L2N1c3RvbTI+PGVsZWN0cm9uaWMtcmVzb3VyY2UtbnVt
PjEwLjEzNzEvam91cm5hbC5wb25lLjAxNjQ3MzE8L2VsZWN0cm9uaWMtcmVzb3VyY2UtbnVtPjxy
ZW1vdGUtZGF0YWJhc2UtcHJvdmlkZXI+TkxNPC9yZW1vdGUtZGF0YWJhc2UtcHJvdmlkZXI+PGxh
bmd1YWdlPmVuZzwvbGFuZ3VhZ2U+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1)</w:t>
            </w:r>
            <w:r w:rsidRPr="0032510E">
              <w:rPr>
                <w:rFonts w:eastAsia="Times New Roman"/>
                <w:color w:val="000000"/>
                <w:sz w:val="16"/>
                <w:szCs w:val="16"/>
                <w:lang w:val="en-US" w:eastAsia="sv-SE"/>
              </w:rPr>
              <w:fldChar w:fldCharType="end"/>
            </w:r>
          </w:p>
        </w:tc>
      </w:tr>
      <w:tr w:rsidR="0032510E" w:rsidRPr="007954DB" w14:paraId="11514532"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3D8F4C0F"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3D65ADA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00C376C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65AF552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1261A15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467851F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5596EB58" w14:textId="04BFD85E" w:rsidR="00727AE9" w:rsidRPr="007954DB" w:rsidRDefault="0032510E" w:rsidP="007954DB">
            <w:pPr>
              <w:spacing w:after="0" w:line="240" w:lineRule="auto"/>
              <w:jc w:val="center"/>
              <w:rPr>
                <w:rFonts w:eastAsia="Times New Roman"/>
                <w:color w:val="333333"/>
                <w:sz w:val="18"/>
                <w:szCs w:val="18"/>
                <w:lang w:val="en-US" w:eastAsia="sv-SE"/>
              </w:rPr>
            </w:pPr>
            <w:r>
              <w:rPr>
                <w:rFonts w:eastAsia="Times New Roman"/>
                <w:color w:val="333333"/>
                <w:sz w:val="18"/>
                <w:szCs w:val="18"/>
                <w:lang w:val="en-US" w:eastAsia="sv-SE"/>
              </w:rPr>
              <w:t>C</w:t>
            </w:r>
            <w:r w:rsidR="00727AE9" w:rsidRPr="007954DB">
              <w:rPr>
                <w:rFonts w:eastAsia="Times New Roman"/>
                <w:color w:val="333333"/>
                <w:sz w:val="18"/>
                <w:szCs w:val="18"/>
                <w:lang w:val="en-US" w:eastAsia="sv-SE"/>
              </w:rPr>
              <w:t>oeliac disease (↓)</w:t>
            </w:r>
          </w:p>
        </w:tc>
        <w:tc>
          <w:tcPr>
            <w:tcW w:w="687" w:type="pct"/>
            <w:tcBorders>
              <w:top w:val="nil"/>
              <w:left w:val="nil"/>
              <w:bottom w:val="single" w:sz="4" w:space="0" w:color="auto"/>
              <w:right w:val="single" w:sz="4" w:space="0" w:color="auto"/>
            </w:tcBorders>
            <w:shd w:val="clear" w:color="auto" w:fill="auto"/>
            <w:noWrap/>
            <w:vAlign w:val="bottom"/>
            <w:hideMark/>
          </w:tcPr>
          <w:p w14:paraId="19CF600B" w14:textId="65ED4DB2"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Sanchez et al 2010</w:t>
            </w:r>
            <w:r w:rsidRPr="0032510E">
              <w:rPr>
                <w:rFonts w:eastAsia="Times New Roman"/>
                <w:color w:val="000000"/>
                <w:sz w:val="16"/>
                <w:szCs w:val="16"/>
                <w:lang w:val="en-US" w:eastAsia="sv-SE"/>
              </w:rPr>
              <w:fldChar w:fldCharType="begin">
                <w:fldData xml:space="preserve">PEVuZE5vdGU+PENpdGU+PEF1dGhvcj5Tw6FuY2hlejwvQXV0aG9yPjxZZWFyPjIwMTA8L1llYXI+
PFJlY051bT45MzE8L1JlY051bT48RGlzcGxheVRleHQ+KDEyKTwvRGlzcGxheVRleHQ+PHJlY29y
ZD48cmVjLW51bWJlcj45MzE8L3JlYy1udW1iZXI+PGZvcmVpZ24ta2V5cz48a2V5IGFwcD0iRU4i
IGRiLWlkPSJwYWV3d3d2c2F0dnpkZmVwdzlndjB4MGh0cmVhcmU1ZmY5ZXciIHRpbWVzdGFtcD0i
MTY2NTQyNzI0NiI+OTMxPC9rZXk+PC9mb3JlaWduLWtleXM+PHJlZi10eXBlIG5hbWU9IkpvdXJu
YWwgQXJ0aWNsZSI+MTc8L3JlZi10eXBlPjxjb250cmlidXRvcnM+PGF1dGhvcnM+PGF1dGhvcj5T
w6FuY2hleiwgRS48L2F1dGhvcj48YXV0aG9yPkRvbmF0LCBFLjwvYXV0aG9yPjxhdXRob3I+Umli
ZXMtS29uaW5ja3gsIEMuPC9hdXRob3I+PGF1dGhvcj5DYWxhYnVpZywgTS48L2F1dGhvcj48YXV0
aG9yPlNhbnosIFkuPC9hdXRob3I+PC9hdXRob3JzPjwvY29udHJpYnV0b3JzPjxhdXRoLWFkZHJl
c3M+TWljcm9iaWFsIEVjb2xvZ3kgYW5kIE51dHJpdGlvbiBSZXNlYXJjaCBHcm91cCwgSW5zdGl0
dXRvIGRlIEFncm9xdcOtbWljYSB5IFRlY25vbG9nw61hIGRlIEFsaW1lbnRvcywgQ29uc2VqbyBT
dXBlcmlvciBkZSBJbnZlc3RpZ2FjaW9uZXMgQ2llbnTDrWZpY2FzLCBWYWxlbmNpYSwgU3BhaW4u
PC9hdXRoLWFkZHJlc3M+PHRpdGxlcz48dGl0bGU+SW50ZXN0aW5hbCBCYWN0ZXJvaWRlcyBzcGVj
aWVzIGFzc29jaWF0ZWQgd2l0aCBjb2VsaWFjIGRpc2Vhc2U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ExMDUtMTE8L3BhZ2Vz
Pjx2b2x1bWU+NjM8L3ZvbHVtZT48bnVtYmVyPjEyPC9udW1iZXI+PGVkaXRpb24+MjAxMC8xMC8y
NjwvZWRpdGlvbj48a2V5d29yZHM+PGtleXdvcmQ+QmFjdGVyb2lkZXMvKmNsYXNzaWZpY2F0aW9u
L2lzb2xhdGlvbiAmYW1wOyBwdXJpZmljYXRpb248L2tleXdvcmQ+PGtleXdvcmQ+QmlmaWRvYmFj
dGVyaXVtL2NsYXNzaWZpY2F0aW9uL2lzb2xhdGlvbiAmYW1wOyBwdXJpZmljYXRpb248L2tleXdv
cmQ+PGtleXdvcmQ+QmlvZGl2ZXJzaXR5PC9rZXl3b3JkPjxrZXl3b3JkPkJpb3BzeTwva2V5d29y
ZD48a2V5d29yZD5DYXNlLUNvbnRyb2wgU3R1ZGllczwva2V5d29yZD48a2V5d29yZD5DZWxpYWMg
RGlzZWFzZS9kaWV0IHRoZXJhcHkvKm1pY3JvYmlvbG9neS9wYXRob2xvZ3k8L2tleXdvcmQ+PGtl
eXdvcmQ+Q2hpbGQ8L2tleXdvcmQ+PGtleXdvcmQ+Q2hpbGQsIFByZXNjaG9vbDwva2V5d29yZD48
a2V5d29yZD5EZW5hdHVyaW5nIEdyYWRpZW50IEdlbCBFbGVjdHJvcGhvcmVzaXMvbWV0aG9kczwv
a2V5d29yZD48a2V5d29yZD5EdW9kZW51bS8qbWljcm9iaW9sb2d5L3BhdGhvbG9neTwva2V5d29y
ZD48a2V5d29yZD5GZW1hbGU8L2tleXdvcmQ+PGtleXdvcmQ+SHVtYW5zPC9rZXl3b3JkPjxrZXl3
b3JkPkluZmFudDwva2V5d29yZD48a2V5d29yZD5NYWxlPC9rZXl3b3JkPjxrZXl3b3JkPlBvbHlt
ZXJhc2UgQ2hhaW4gUmVhY3Rpb24vbWV0aG9kczwva2V5d29yZD48L2tleXdvcmRzPjxkYXRlcz48
eWVhcj4yMDEwPC95ZWFyPjxwdWItZGF0ZXM+PGRhdGU+RGVjPC9kYXRlPjwvcHViLWRhdGVzPjwv
ZGF0ZXM+PGlzYm4+MDAyMS05NzQ2PC9pc2JuPjxhY2Nlc3Npb24tbnVtPjIwOTcyMjM5PC9hY2Nl
c3Npb24tbnVtPjx1cmxzPjxyZWxhdGVkLXVybHM+PHVybD5odHRwczovL2pjcC5ibWouY29tL2Nv
bnRlbnQvNjMvMTIvMTEwNS5sb25nPC91cmw+PC9yZWxhdGVkLXVybHM+PC91cmxzPjxlbGVjdHJv
bmljLXJlc291cmNlLW51bT4xMC4xMTM2L2pjcC4yMDEwLjA3Njk1MD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Tw6FuY2hlejwvQXV0aG9yPjxZZWFyPjIwMTA8L1llYXI+
PFJlY051bT45MzE8L1JlY051bT48RGlzcGxheVRleHQ+KDEyKTwvRGlzcGxheVRleHQ+PHJlY29y
ZD48cmVjLW51bWJlcj45MzE8L3JlYy1udW1iZXI+PGZvcmVpZ24ta2V5cz48a2V5IGFwcD0iRU4i
IGRiLWlkPSJwYWV3d3d2c2F0dnpkZmVwdzlndjB4MGh0cmVhcmU1ZmY5ZXciIHRpbWVzdGFtcD0i
MTY2NTQyNzI0NiI+OTMxPC9rZXk+PC9mb3JlaWduLWtleXM+PHJlZi10eXBlIG5hbWU9IkpvdXJu
YWwgQXJ0aWNsZSI+MTc8L3JlZi10eXBlPjxjb250cmlidXRvcnM+PGF1dGhvcnM+PGF1dGhvcj5T
w6FuY2hleiwgRS48L2F1dGhvcj48YXV0aG9yPkRvbmF0LCBFLjwvYXV0aG9yPjxhdXRob3I+Umli
ZXMtS29uaW5ja3gsIEMuPC9hdXRob3I+PGF1dGhvcj5DYWxhYnVpZywgTS48L2F1dGhvcj48YXV0
aG9yPlNhbnosIFkuPC9hdXRob3I+PC9hdXRob3JzPjwvY29udHJpYnV0b3JzPjxhdXRoLWFkZHJl
c3M+TWljcm9iaWFsIEVjb2xvZ3kgYW5kIE51dHJpdGlvbiBSZXNlYXJjaCBHcm91cCwgSW5zdGl0
dXRvIGRlIEFncm9xdcOtbWljYSB5IFRlY25vbG9nw61hIGRlIEFsaW1lbnRvcywgQ29uc2VqbyBT
dXBlcmlvciBkZSBJbnZlc3RpZ2FjaW9uZXMgQ2llbnTDrWZpY2FzLCBWYWxlbmNpYSwgU3BhaW4u
PC9hdXRoLWFkZHJlc3M+PHRpdGxlcz48dGl0bGU+SW50ZXN0aW5hbCBCYWN0ZXJvaWRlcyBzcGVj
aWVzIGFzc29jaWF0ZWQgd2l0aCBjb2VsaWFjIGRpc2Vhc2U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ExMDUtMTE8L3BhZ2Vz
Pjx2b2x1bWU+NjM8L3ZvbHVtZT48bnVtYmVyPjEyPC9udW1iZXI+PGVkaXRpb24+MjAxMC8xMC8y
NjwvZWRpdGlvbj48a2V5d29yZHM+PGtleXdvcmQ+QmFjdGVyb2lkZXMvKmNsYXNzaWZpY2F0aW9u
L2lzb2xhdGlvbiAmYW1wOyBwdXJpZmljYXRpb248L2tleXdvcmQ+PGtleXdvcmQ+QmlmaWRvYmFj
dGVyaXVtL2NsYXNzaWZpY2F0aW9uL2lzb2xhdGlvbiAmYW1wOyBwdXJpZmljYXRpb248L2tleXdv
cmQ+PGtleXdvcmQ+QmlvZGl2ZXJzaXR5PC9rZXl3b3JkPjxrZXl3b3JkPkJpb3BzeTwva2V5d29y
ZD48a2V5d29yZD5DYXNlLUNvbnRyb2wgU3R1ZGllczwva2V5d29yZD48a2V5d29yZD5DZWxpYWMg
RGlzZWFzZS9kaWV0IHRoZXJhcHkvKm1pY3JvYmlvbG9neS9wYXRob2xvZ3k8L2tleXdvcmQ+PGtl
eXdvcmQ+Q2hpbGQ8L2tleXdvcmQ+PGtleXdvcmQ+Q2hpbGQsIFByZXNjaG9vbDwva2V5d29yZD48
a2V5d29yZD5EZW5hdHVyaW5nIEdyYWRpZW50IEdlbCBFbGVjdHJvcGhvcmVzaXMvbWV0aG9kczwv
a2V5d29yZD48a2V5d29yZD5EdW9kZW51bS8qbWljcm9iaW9sb2d5L3BhdGhvbG9neTwva2V5d29y
ZD48a2V5d29yZD5GZW1hbGU8L2tleXdvcmQ+PGtleXdvcmQ+SHVtYW5zPC9rZXl3b3JkPjxrZXl3
b3JkPkluZmFudDwva2V5d29yZD48a2V5d29yZD5NYWxlPC9rZXl3b3JkPjxrZXl3b3JkPlBvbHlt
ZXJhc2UgQ2hhaW4gUmVhY3Rpb24vbWV0aG9kczwva2V5d29yZD48L2tleXdvcmRzPjxkYXRlcz48
eWVhcj4yMDEwPC95ZWFyPjxwdWItZGF0ZXM+PGRhdGU+RGVjPC9kYXRlPjwvcHViLWRhdGVzPjwv
ZGF0ZXM+PGlzYm4+MDAyMS05NzQ2PC9pc2JuPjxhY2Nlc3Npb24tbnVtPjIwOTcyMjM5PC9hY2Nl
c3Npb24tbnVtPjx1cmxzPjxyZWxhdGVkLXVybHM+PHVybD5odHRwczovL2pjcC5ibWouY29tL2Nv
bnRlbnQvNjMvMTIvMTEwNS5sb25nPC91cmw+PC9yZWxhdGVkLXVybHM+PC91cmxzPjxlbGVjdHJv
bmljLXJlc291cmNlLW51bT4xMC4xMTM2L2pjcC4yMDEwLjA3Njk1MDwvZWxlY3Ryb25pYy1yZXNv
dXJjZS1udW0+PHJlbW90ZS1kYXRhYmFzZS1wcm92aWRlcj5OTE08L3JlbW90ZS1kYXRhYmFzZS1w
cm92aWRlcj48bGFuZ3VhZ2U+ZW5nPC9sYW5ndWFnZT48L3JlY29yZD48L0NpdGU+PC9FbmROb3Rl
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2)</w:t>
            </w:r>
            <w:r w:rsidRPr="0032510E">
              <w:rPr>
                <w:rFonts w:eastAsia="Times New Roman"/>
                <w:color w:val="000000"/>
                <w:sz w:val="16"/>
                <w:szCs w:val="16"/>
                <w:lang w:val="en-US" w:eastAsia="sv-SE"/>
              </w:rPr>
              <w:fldChar w:fldCharType="end"/>
            </w:r>
          </w:p>
        </w:tc>
      </w:tr>
      <w:tr w:rsidR="0032510E" w:rsidRPr="007954DB" w14:paraId="0C11301D"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75D857EB"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07B1BA8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484D6CB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5D51622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162E732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0F04F0A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val="restart"/>
            <w:tcBorders>
              <w:top w:val="nil"/>
              <w:left w:val="single" w:sz="4" w:space="0" w:color="auto"/>
              <w:bottom w:val="single" w:sz="4" w:space="0" w:color="000000"/>
              <w:right w:val="single" w:sz="4" w:space="0" w:color="auto"/>
            </w:tcBorders>
            <w:shd w:val="clear" w:color="auto" w:fill="auto"/>
            <w:noWrap/>
            <w:vAlign w:val="center"/>
            <w:hideMark/>
          </w:tcPr>
          <w:p w14:paraId="07837C76" w14:textId="73022677" w:rsidR="00727AE9" w:rsidRPr="007954DB" w:rsidRDefault="0032510E" w:rsidP="007954DB">
            <w:pPr>
              <w:spacing w:after="0" w:line="240" w:lineRule="auto"/>
              <w:jc w:val="center"/>
              <w:rPr>
                <w:rFonts w:eastAsia="Times New Roman"/>
                <w:color w:val="000000"/>
                <w:sz w:val="18"/>
                <w:szCs w:val="18"/>
                <w:lang w:val="en-US" w:eastAsia="sv-SE"/>
              </w:rPr>
            </w:pPr>
            <w:r>
              <w:rPr>
                <w:rFonts w:eastAsia="Times New Roman"/>
                <w:color w:val="000000"/>
                <w:sz w:val="18"/>
                <w:szCs w:val="18"/>
                <w:lang w:val="en-US" w:eastAsia="sv-SE"/>
              </w:rPr>
              <w:t>R</w:t>
            </w:r>
            <w:r w:rsidR="00727AE9" w:rsidRPr="007954DB">
              <w:rPr>
                <w:rFonts w:eastAsia="Times New Roman"/>
                <w:color w:val="000000"/>
                <w:sz w:val="18"/>
                <w:szCs w:val="18"/>
                <w:lang w:val="en-US" w:eastAsia="sv-SE"/>
              </w:rPr>
              <w:t>ecurrent Clostridioides difficile infection (↓)</w:t>
            </w:r>
          </w:p>
        </w:tc>
        <w:tc>
          <w:tcPr>
            <w:tcW w:w="687" w:type="pct"/>
            <w:tcBorders>
              <w:top w:val="nil"/>
              <w:left w:val="nil"/>
              <w:bottom w:val="single" w:sz="4" w:space="0" w:color="auto"/>
              <w:right w:val="single" w:sz="4" w:space="0" w:color="auto"/>
            </w:tcBorders>
            <w:shd w:val="clear" w:color="auto" w:fill="auto"/>
            <w:noWrap/>
            <w:vAlign w:val="bottom"/>
            <w:hideMark/>
          </w:tcPr>
          <w:p w14:paraId="5A4A6F9E" w14:textId="223F53AC"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Mullish</w:t>
            </w:r>
            <w:proofErr w:type="spellEnd"/>
            <w:r w:rsidRPr="0032510E">
              <w:rPr>
                <w:rFonts w:eastAsia="Times New Roman"/>
                <w:color w:val="000000"/>
                <w:sz w:val="16"/>
                <w:szCs w:val="16"/>
                <w:lang w:val="en-US" w:eastAsia="sv-SE"/>
              </w:rPr>
              <w:t xml:space="preserve"> et al 2019</w:t>
            </w:r>
            <w:r w:rsidRPr="0032510E">
              <w:rPr>
                <w:rFonts w:eastAsia="Times New Roman"/>
                <w:color w:val="000000"/>
                <w:sz w:val="16"/>
                <w:szCs w:val="16"/>
                <w:lang w:val="en-US" w:eastAsia="sv-SE"/>
              </w:rPr>
              <w:fldChar w:fldCharType="begin">
                <w:fldData xml:space="preserve">PEVuZE5vdGU+PENpdGU+PEF1dGhvcj5NdWxsaXNoPC9BdXRob3I+PFllYXI+MjAxOTwvWWVhcj48
UmVjTnVtPjkzMjwvUmVjTnVtPjxEaXNwbGF5VGV4dD4oMTMpPC9EaXNwbGF5VGV4dD48cmVjb3Jk
PjxyZWMtbnVtYmVyPjkzMjwvcmVjLW51bWJlcj48Zm9yZWlnbi1rZXlzPjxrZXkgYXBwPSJFTiIg
ZGItaWQ9InBhZXd3d3ZzYXR2emRmZXB3OWd2MHgwaHRyZWFyZTVmZjlldyIgdGltZXN0YW1wPSIx
NjY1NDI3MjQ2Ij45MzI8L2tleT48L2ZvcmVpZ24ta2V5cz48cmVmLXR5cGUgbmFtZT0iSm91cm5h
bCBBcnRpY2xlIj4xNzwvcmVmLXR5cGU+PGNvbnRyaWJ1dG9ycz48YXV0aG9ycz48YXV0aG9yPk11
bGxpc2gsIEIuIEguPC9hdXRob3I+PGF1dGhvcj5NY0RvbmFsZCwgSi4gQS4gSy48L2F1dGhvcj48
YXV0aG9yPlBlY2hsaXZhbmlzLCBBLjwvYXV0aG9yPjxhdXRob3I+QWxsZWdyZXR0aSwgSi4gUi48
L2F1dGhvcj48YXV0aG9yPkthbywgRC48L2F1dGhvcj48YXV0aG9yPkJhcmtlciwgRy4gRi48L2F1
dGhvcj48YXV0aG9yPkthcGlsYSwgRC48L2F1dGhvcj48YXV0aG9yPlBldHJvZiwgRS4gTy48L2F1
dGhvcj48YXV0aG9yPkpveWNlLCBTLiBBLjwvYXV0aG9yPjxhdXRob3I+R2FoYW4sIEMuIEcuIE0u
PC9hdXRob3I+PGF1dGhvcj5HbGVnb2xhLU1hZGVqc2thLCBJLjwvYXV0aG9yPjxhdXRob3I+V2ls
bGlhbXMsIEguIFIuIFQuPC9hdXRob3I+PGF1dGhvcj5Ib2xtZXMsIEUuPC9hdXRob3I+PGF1dGhv
cj5DbGFya2UsIFQuIEIuPC9hdXRob3I+PGF1dGhvcj5UaHVyc3osIE0uIFIuPC9hdXRob3I+PGF1
dGhvcj5NYXJjaGVzaSwgSi4gUi48L2F1dGhvcj48L2F1dGhvcnM+PC9jb250cmlidXRvcnM+PGF1
dGgtYWRkcmVzcz5EaXZpc2lvbiBvZiBJbnRlZ3JhdGl2ZSBTeXN0ZW1zIE1lZGljaW5lIGFuZCBE
aWdlc3RpdmUgRGlzZWFzZSwgRGVwYXJ0bWVudCBvZiBTdXJnZXJ5IGFuZCBDYW5jZXIsIEZhY3Vs
dHkgb2YgTWVkaWNpbmUsIEltcGVyaWFsIENvbGxlZ2UgTG9uZG9uLCBMb25kb24sIFVLLiYjeEQ7
RGl2aXNpb24gb2YgR2FzdHJvZW50ZXJvbG9neSwgSGVwYXRvbG9neSBhbmQgRW5kb3Njb3B5LCBC
cmlnaGFtIGFuZCBXb21lbiZhcG9zO3MgSG9zcGl0YWwsIEJvc3RvbiwgTWFzc2FjaHVzZXR0cywg
VVNBLiYjeEQ7SGFydmFyZCBNZWRpY2FsIFNjaG9vbCwgSGFydmFyZCBVbml2ZXJzaXR5LCBCb3N0
b24sIE1hc3NhY2h1c2V0dHMsIFVTQS4mI3hEO0RpdmlzaW9uIG9mIEdhc3Ryb2VudGVyb2xvZ3ks
IERlcGFydG1lbnQgb2YgTWVkaWNpbmUsIFVuaXZlcnNpdHkgb2YgQWxiZXJ0YSwgRWRtb250b24s
IEFsYmVydGEsIENhbmFkYS4mI3hEO0RpdmlzaW9uIG9mIEluZmVjdGlvdXMgRGlzZWFzZXMvIEdJ
IERpc2Vhc2VzIFJlc2VhcmNoIFVuaXQgV2luZywgRGVwYXJ0bWVudCBvZiBNZWRpY2luZSwgS2lu
Z3N0b24gR2VuZXJhbCBIb3NwaXRhbCwgUXVlZW4mYXBvcztzIFVuaXZlcnNpdHksIEtpbmdzdG9u
LCBPbnRhcmlvLCBDYW5hZGEuJiN4RDtBUEMgTWljcm9iaW9tZSBJbnN0aXR1dGUsIFVuaXZlcnNp
dHkgQ29sbGVnZSBDb3JrLCBDb3JrLCBJcmVsYW5kLiYjeEQ7U2Nob29sIG9mIEJpb2NoZW1pc3Ry
eSBhbmQgQ2VsbCBCaW9sb2d5LCBVbml2ZXJzaXR5IENvbGxlZ2UgQ29yaywgQ29yaywgSXJlbGFu
ZC4mI3hEO1NjaG9vbCBvZiBQaGFybWFjeSwgVW5pdmVyc2l0eSBDb2xsZWdlIENvcmssIENvcmss
IElyZWxhbmQuJiN4RDtNUkMgQ2VudHJlIGZvciBNb2xlY3VsYXIgQmFjdGVyaW9sb2d5IGFuZCBJ
bmZlY3Rpb24sIEltcGVyaWFsIENvbGxlZ2UgTG9uZG9uLCBMb25kb24sIFVLLiYjeEQ7U2Nob29s
IG9mIEJpb3NjaWVuY2VzLCBDYXJkaWZmIFVuaXZlcnNpdHksIENhcmRpZmYsIFVLLjwvYXV0aC1h
ZGRyZXNzPjx0aXRsZXM+PHRpdGxlPk1pY3JvYmlhbCBiaWxlIHNhbHQgaHlkcm9sYXNlcyBtZWRp
YXRlIHRoZSBlZmZpY2FjeSBvZiBmYWVjYWwgbWljcm9iaW90YSB0cmFuc3BsYW50IGluIHRoZSB0
cmVhdG1lbnQgb2YgcmVjdXJyZW50IENsb3N0cmlkaW9pZGVzIGRpZmZpY2lsZSBpbmZlY3Rpb24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3OTEtMTgwMDwvcGFnZXM+PHZvbHVtZT42ODwvdm9sdW1lPjxudW1iZXI+
MTA8L251bWJlcj48ZWRpdGlvbj4yMDE5LzAzLzAxPC9lZGl0aW9uPjxrZXl3b3Jkcz48a2V5d29y
ZD5BbWlkb2h5ZHJvbGFzZXMvKnBoYXJtYWNvbG9neTwva2V5d29yZD48a2V5d29yZD5BbmltYWxz
PC9rZXl3b3JkPjxrZXl3b3JkPkNsb3N0cmlkaW9pZGVzIGRpZmZpY2lsZS8qZ2VuZXRpY3M8L2tl
eXdvcmQ+PGtleXdvcmQ+Q2xvc3RyaWRpdW0gSW5mZWN0aW9ucy9taWNyb2Jpb2xvZ3kvKnRoZXJh
cHk8L2tleXdvcmQ+PGtleXdvcmQ+RE5BLCBCYWN0ZXJpYWwvKmdlbmV0aWNzPC9rZXl3b3JkPjxr
ZXl3b3JkPkRpc2Vhc2UgTW9kZWxzLCBBbmltYWw8L2tleXdvcmQ+PGtleXdvcmQ+RmVjYWwgTWlj
cm9iaW90YSBUcmFuc3BsYW50YXRpb24vKm1ldGhvZHM8L2tleXdvcmQ+PGtleXdvcmQ+RmVtYWxl
PC9rZXl3b3JkPjxrZXl3b3JkPkdhc3Ryb2ludGVzdGluYWwgTWljcm9iaW9tZS8qcGh5c2lvbG9n
eTwva2V5d29yZD48a2V5d29yZD5HbHljb2Nob2xpYyBBY2lkPC9rZXl3b3JkPjxrZXl3b3JkPkh1
bWFuczwva2V5d29yZD48a2V5d29yZD5NaWNlPC9rZXl3b3JkPjxrZXl3b3JkPk1pY2UsIEluYnJl
ZCBDNTdCTDwva2V5d29yZD48a2V5d29yZD5SZWN1cnJlbmNlPC9rZXl3b3JkPjxrZXl3b3JkPlRh
bmRlbSBNYXNzIFNwZWN0cm9tZXRyeTwva2V5d29yZD48a2V5d29yZD5iaWxlIGFjaWRzPC9rZXl3
b3JkPjxrZXl3b3JkPmJpbGUgc2FsdCBoeWRyb2xhc2U8L2tleXdvcmQ+PGtleXdvcmQ+Y2xvc3Ry
aWRpb2lkZXMgZGlmZmljaWxlPC9rZXl3b3JkPjxrZXl3b3JkPmd1dCBtaWNyb2Jpb3RhPC9rZXl3
b3JkPjxrZXl3b3JkPm1ldGFib25vbWU8L2tleXdvcmQ+PGtleXdvcmQ+cmVzZWFyY2ggZnVuZGlu
ZyBmcm9tIFJlYmlvdGl4LiBFT1AgaXMgYSBjby1mb3VuZGVyIG9mIE51Yml5b3RhIGFuZCBzZXJ2
ZXMgb24gaXRzPC9rZXl3b3JkPjxrZXl3b3JkPnNjaWVudGlmaWMgYWR2aXNvcnkgYm9hcmQuIEFs
bCBvdGhlciBhdXRob3JzIGRlY2xhcmVkIG5vIGNvbmZsaWN0IG9mIGludGVyZXN0cy48L2tleXdv
cmQ+PC9rZXl3b3Jkcz48ZGF0ZXM+PHllYXI+MjAxOTwveWVhcj48cHViLWRhdGVzPjxkYXRlPk9j
dDwvZGF0ZT48L3B1Yi1kYXRlcz48L2RhdGVzPjxpc2JuPjAwMTctNTc0OSAoUHJpbnQpJiN4RDsw
MDE3LTU3NDk8L2lzYm4+PGFjY2Vzc2lvbi1udW0+MzA4MTY4NTU8L2FjY2Vzc2lvbi1udW0+PHVy
bHM+PHJlbGF0ZWQtdXJscz48dXJsPmh0dHBzOi8vc3BpcmFsLmltcGVyaWFsLmFjLnVrL2JpdHN0
cmVhbS8xMDA0NC8xLzY3MTM5LzcvZ3V0am5sLTIwMTgtMzE3ODQyLmZ1bGwucGRmPC91cmw+PC9y
ZWxhdGVkLXVybHM+PC91cmxzPjxjdXN0b20yPlBNQzY4Mzk3OTc8L2N1c3RvbTI+PGVsZWN0cm9u
aWMtcmVzb3VyY2UtbnVtPjEwLjExMzYvZ3V0am5sLTIwMTgtMzE3ODQyPC9lbGVjdHJvbmljLXJl
c291cmNlLW51bT48cmVtb3RlLWRhdGFiYXNlLXByb3ZpZGVyPk5MTTwvcmVtb3RlLWRhdGFiYXNl
LXByb3ZpZGVyPjxsYW5ndWFnZT5lbmc8L2xhbmd1YWdlPjwvcmVjb3JkPjwvQ2l0ZT48L0VuZE5v
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NdWxsaXNoPC9BdXRob3I+PFllYXI+MjAxOTwvWWVhcj48
UmVjTnVtPjkzMjwvUmVjTnVtPjxEaXNwbGF5VGV4dD4oMTMpPC9EaXNwbGF5VGV4dD48cmVjb3Jk
PjxyZWMtbnVtYmVyPjkzMjwvcmVjLW51bWJlcj48Zm9yZWlnbi1rZXlzPjxrZXkgYXBwPSJFTiIg
ZGItaWQ9InBhZXd3d3ZzYXR2emRmZXB3OWd2MHgwaHRyZWFyZTVmZjlldyIgdGltZXN0YW1wPSIx
NjY1NDI3MjQ2Ij45MzI8L2tleT48L2ZvcmVpZ24ta2V5cz48cmVmLXR5cGUgbmFtZT0iSm91cm5h
bCBBcnRpY2xlIj4xNzwvcmVmLXR5cGU+PGNvbnRyaWJ1dG9ycz48YXV0aG9ycz48YXV0aG9yPk11
bGxpc2gsIEIuIEguPC9hdXRob3I+PGF1dGhvcj5NY0RvbmFsZCwgSi4gQS4gSy48L2F1dGhvcj48
YXV0aG9yPlBlY2hsaXZhbmlzLCBBLjwvYXV0aG9yPjxhdXRob3I+QWxsZWdyZXR0aSwgSi4gUi48
L2F1dGhvcj48YXV0aG9yPkthbywgRC48L2F1dGhvcj48YXV0aG9yPkJhcmtlciwgRy4gRi48L2F1
dGhvcj48YXV0aG9yPkthcGlsYSwgRC48L2F1dGhvcj48YXV0aG9yPlBldHJvZiwgRS4gTy48L2F1
dGhvcj48YXV0aG9yPkpveWNlLCBTLiBBLjwvYXV0aG9yPjxhdXRob3I+R2FoYW4sIEMuIEcuIE0u
PC9hdXRob3I+PGF1dGhvcj5HbGVnb2xhLU1hZGVqc2thLCBJLjwvYXV0aG9yPjxhdXRob3I+V2ls
bGlhbXMsIEguIFIuIFQuPC9hdXRob3I+PGF1dGhvcj5Ib2xtZXMsIEUuPC9hdXRob3I+PGF1dGhv
cj5DbGFya2UsIFQuIEIuPC9hdXRob3I+PGF1dGhvcj5UaHVyc3osIE0uIFIuPC9hdXRob3I+PGF1
dGhvcj5NYXJjaGVzaSwgSi4gUi48L2F1dGhvcj48L2F1dGhvcnM+PC9jb250cmlidXRvcnM+PGF1
dGgtYWRkcmVzcz5EaXZpc2lvbiBvZiBJbnRlZ3JhdGl2ZSBTeXN0ZW1zIE1lZGljaW5lIGFuZCBE
aWdlc3RpdmUgRGlzZWFzZSwgRGVwYXJ0bWVudCBvZiBTdXJnZXJ5IGFuZCBDYW5jZXIsIEZhY3Vs
dHkgb2YgTWVkaWNpbmUsIEltcGVyaWFsIENvbGxlZ2UgTG9uZG9uLCBMb25kb24sIFVLLiYjeEQ7
RGl2aXNpb24gb2YgR2FzdHJvZW50ZXJvbG9neSwgSGVwYXRvbG9neSBhbmQgRW5kb3Njb3B5LCBC
cmlnaGFtIGFuZCBXb21lbiZhcG9zO3MgSG9zcGl0YWwsIEJvc3RvbiwgTWFzc2FjaHVzZXR0cywg
VVNBLiYjeEQ7SGFydmFyZCBNZWRpY2FsIFNjaG9vbCwgSGFydmFyZCBVbml2ZXJzaXR5LCBCb3N0
b24sIE1hc3NhY2h1c2V0dHMsIFVTQS4mI3hEO0RpdmlzaW9uIG9mIEdhc3Ryb2VudGVyb2xvZ3ks
IERlcGFydG1lbnQgb2YgTWVkaWNpbmUsIFVuaXZlcnNpdHkgb2YgQWxiZXJ0YSwgRWRtb250b24s
IEFsYmVydGEsIENhbmFkYS4mI3hEO0RpdmlzaW9uIG9mIEluZmVjdGlvdXMgRGlzZWFzZXMvIEdJ
IERpc2Vhc2VzIFJlc2VhcmNoIFVuaXQgV2luZywgRGVwYXJ0bWVudCBvZiBNZWRpY2luZSwgS2lu
Z3N0b24gR2VuZXJhbCBIb3NwaXRhbCwgUXVlZW4mYXBvcztzIFVuaXZlcnNpdHksIEtpbmdzdG9u
LCBPbnRhcmlvLCBDYW5hZGEuJiN4RDtBUEMgTWljcm9iaW9tZSBJbnN0aXR1dGUsIFVuaXZlcnNp
dHkgQ29sbGVnZSBDb3JrLCBDb3JrLCBJcmVsYW5kLiYjeEQ7U2Nob29sIG9mIEJpb2NoZW1pc3Ry
eSBhbmQgQ2VsbCBCaW9sb2d5LCBVbml2ZXJzaXR5IENvbGxlZ2UgQ29yaywgQ29yaywgSXJlbGFu
ZC4mI3hEO1NjaG9vbCBvZiBQaGFybWFjeSwgVW5pdmVyc2l0eSBDb2xsZWdlIENvcmssIENvcmss
IElyZWxhbmQuJiN4RDtNUkMgQ2VudHJlIGZvciBNb2xlY3VsYXIgQmFjdGVyaW9sb2d5IGFuZCBJ
bmZlY3Rpb24sIEltcGVyaWFsIENvbGxlZ2UgTG9uZG9uLCBMb25kb24sIFVLLiYjeEQ7U2Nob29s
IG9mIEJpb3NjaWVuY2VzLCBDYXJkaWZmIFVuaXZlcnNpdHksIENhcmRpZmYsIFVLLjwvYXV0aC1h
ZGRyZXNzPjx0aXRsZXM+PHRpdGxlPk1pY3JvYmlhbCBiaWxlIHNhbHQgaHlkcm9sYXNlcyBtZWRp
YXRlIHRoZSBlZmZpY2FjeSBvZiBmYWVjYWwgbWljcm9iaW90YSB0cmFuc3BsYW50IGluIHRoZSB0
cmVhdG1lbnQgb2YgcmVjdXJyZW50IENsb3N0cmlkaW9pZGVzIGRpZmZpY2lsZSBpbmZlY3Rpb24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3OTEtMTgwMDwvcGFnZXM+PHZvbHVtZT42ODwvdm9sdW1lPjxudW1iZXI+
MTA8L251bWJlcj48ZWRpdGlvbj4yMDE5LzAzLzAxPC9lZGl0aW9uPjxrZXl3b3Jkcz48a2V5d29y
ZD5BbWlkb2h5ZHJvbGFzZXMvKnBoYXJtYWNvbG9neTwva2V5d29yZD48a2V5d29yZD5BbmltYWxz
PC9rZXl3b3JkPjxrZXl3b3JkPkNsb3N0cmlkaW9pZGVzIGRpZmZpY2lsZS8qZ2VuZXRpY3M8L2tl
eXdvcmQ+PGtleXdvcmQ+Q2xvc3RyaWRpdW0gSW5mZWN0aW9ucy9taWNyb2Jpb2xvZ3kvKnRoZXJh
cHk8L2tleXdvcmQ+PGtleXdvcmQ+RE5BLCBCYWN0ZXJpYWwvKmdlbmV0aWNzPC9rZXl3b3JkPjxr
ZXl3b3JkPkRpc2Vhc2UgTW9kZWxzLCBBbmltYWw8L2tleXdvcmQ+PGtleXdvcmQ+RmVjYWwgTWlj
cm9iaW90YSBUcmFuc3BsYW50YXRpb24vKm1ldGhvZHM8L2tleXdvcmQ+PGtleXdvcmQ+RmVtYWxl
PC9rZXl3b3JkPjxrZXl3b3JkPkdhc3Ryb2ludGVzdGluYWwgTWljcm9iaW9tZS8qcGh5c2lvbG9n
eTwva2V5d29yZD48a2V5d29yZD5HbHljb2Nob2xpYyBBY2lkPC9rZXl3b3JkPjxrZXl3b3JkPkh1
bWFuczwva2V5d29yZD48a2V5d29yZD5NaWNlPC9rZXl3b3JkPjxrZXl3b3JkPk1pY2UsIEluYnJl
ZCBDNTdCTDwva2V5d29yZD48a2V5d29yZD5SZWN1cnJlbmNlPC9rZXl3b3JkPjxrZXl3b3JkPlRh
bmRlbSBNYXNzIFNwZWN0cm9tZXRyeTwva2V5d29yZD48a2V5d29yZD5iaWxlIGFjaWRzPC9rZXl3
b3JkPjxrZXl3b3JkPmJpbGUgc2FsdCBoeWRyb2xhc2U8L2tleXdvcmQ+PGtleXdvcmQ+Y2xvc3Ry
aWRpb2lkZXMgZGlmZmljaWxlPC9rZXl3b3JkPjxrZXl3b3JkPmd1dCBtaWNyb2Jpb3RhPC9rZXl3
b3JkPjxrZXl3b3JkPm1ldGFib25vbWU8L2tleXdvcmQ+PGtleXdvcmQ+cmVzZWFyY2ggZnVuZGlu
ZyBmcm9tIFJlYmlvdGl4LiBFT1AgaXMgYSBjby1mb3VuZGVyIG9mIE51Yml5b3RhIGFuZCBzZXJ2
ZXMgb24gaXRzPC9rZXl3b3JkPjxrZXl3b3JkPnNjaWVudGlmaWMgYWR2aXNvcnkgYm9hcmQuIEFs
bCBvdGhlciBhdXRob3JzIGRlY2xhcmVkIG5vIGNvbmZsaWN0IG9mIGludGVyZXN0cy48L2tleXdv
cmQ+PC9rZXl3b3Jkcz48ZGF0ZXM+PHllYXI+MjAxOTwveWVhcj48cHViLWRhdGVzPjxkYXRlPk9j
dDwvZGF0ZT48L3B1Yi1kYXRlcz48L2RhdGVzPjxpc2JuPjAwMTctNTc0OSAoUHJpbnQpJiN4RDsw
MDE3LTU3NDk8L2lzYm4+PGFjY2Vzc2lvbi1udW0+MzA4MTY4NTU8L2FjY2Vzc2lvbi1udW0+PHVy
bHM+PHJlbGF0ZWQtdXJscz48dXJsPmh0dHBzOi8vc3BpcmFsLmltcGVyaWFsLmFjLnVrL2JpdHN0
cmVhbS8xMDA0NC8xLzY3MTM5LzcvZ3V0am5sLTIwMTgtMzE3ODQyLmZ1bGwucGRmPC91cmw+PC9y
ZWxhdGVkLXVybHM+PC91cmxzPjxjdXN0b20yPlBNQzY4Mzk3OTc8L2N1c3RvbTI+PGVsZWN0cm9u
aWMtcmVzb3VyY2UtbnVtPjEwLjExMzYvZ3V0am5sLTIwMTgtMzE3ODQyPC9lbGVjdHJvbmljLXJl
c291cmNlLW51bT48cmVtb3RlLWRhdGFiYXNlLXByb3ZpZGVyPk5MTTwvcmVtb3RlLWRhdGFiYXNl
LXByb3ZpZGVyPjxsYW5ndWFnZT5lbmc8L2xhbmd1YWdlPjwvcmVjb3JkPjwvQ2l0ZT48L0VuZE5v
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3)</w:t>
            </w:r>
            <w:r w:rsidRPr="0032510E">
              <w:rPr>
                <w:rFonts w:eastAsia="Times New Roman"/>
                <w:color w:val="000000"/>
                <w:sz w:val="16"/>
                <w:szCs w:val="16"/>
                <w:lang w:val="en-US" w:eastAsia="sv-SE"/>
              </w:rPr>
              <w:fldChar w:fldCharType="end"/>
            </w:r>
          </w:p>
        </w:tc>
      </w:tr>
      <w:tr w:rsidR="0032510E" w:rsidRPr="007954DB" w14:paraId="29A41529"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0A6F76EB"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7131D98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207401A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D70B1F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07676CE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25CA9C0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588E82F7"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6E4319F7" w14:textId="43CBB989"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Amrane</w:t>
            </w:r>
            <w:proofErr w:type="spellEnd"/>
            <w:r w:rsidRPr="0032510E">
              <w:rPr>
                <w:rFonts w:eastAsia="Times New Roman"/>
                <w:color w:val="000000"/>
                <w:sz w:val="16"/>
                <w:szCs w:val="16"/>
                <w:lang w:val="en-US" w:eastAsia="sv-SE"/>
              </w:rPr>
              <w:t xml:space="preserve"> et al 2019</w:t>
            </w:r>
            <w:r w:rsidRPr="0032510E">
              <w:rPr>
                <w:rFonts w:eastAsia="Times New Roman"/>
                <w:color w:val="000000"/>
                <w:sz w:val="16"/>
                <w:szCs w:val="16"/>
                <w:lang w:val="en-US" w:eastAsia="sv-SE"/>
              </w:rPr>
              <w:fldChar w:fldCharType="begin">
                <w:fldData xml:space="preserve">PEVuZE5vdGU+PENpdGU+PEF1dGhvcj5BbXJhbmU8L0F1dGhvcj48WWVhcj4yMDE5PC9ZZWFyPjxS
ZWNOdW0+OTMzPC9SZWNOdW0+PERpc3BsYXlUZXh0PigxNCk8L0Rpc3BsYXlUZXh0PjxyZWNvcmQ+
PHJlYy1udW1iZXI+OTMzPC9yZWMtbnVtYmVyPjxmb3JlaWduLWtleXM+PGtleSBhcHA9IkVOIiBk
Yi1pZD0icGFld3d3dnNhdHZ6ZGZlcHc5Z3YweDBodHJlYXJlNWZmOWV3IiB0aW1lc3RhbXA9IjE2
NjU0MjcyNDYiPjkzMzwva2V5PjwvZm9yZWlnbi1rZXlzPjxyZWYtdHlwZSBuYW1lPSJKb3VybmFs
IEFydGljbGUiPjE3PC9yZWYtdHlwZT48Y29udHJpYnV0b3JzPjxhdXRob3JzPjxhdXRob3I+QW1y
YW5lLCBTLjwvYXV0aG9yPjxhdXRob3I+SG9jcXVhcnQsIE0uPC9hdXRob3I+PGF1dGhvcj5BZm91
ZGEsIFAuPC9hdXRob3I+PGF1dGhvcj5LdWV0ZSwgRS48L2F1dGhvcj48YXV0aG9yPlBoYW0sIFQu
IFAuPC9hdXRob3I+PGF1dGhvcj5EaW9uZSwgTi48L2F1dGhvcj48YXV0aG9yPk5nb20sLCBJSTwv
YXV0aG9yPjxhdXRob3I+VmFsbGVzLCBDLjwvYXV0aG9yPjxhdXRob3I+QmFjaGFyLCBELjwvYXV0
aG9yPjxhdXRob3I+UmFvdWx0LCBELjwvYXV0aG9yPjxhdXRob3I+TGFnaWVyLCBKLiBDLjwvYXV0
aG9yPjwvYXV0aG9ycz48L2NvbnRyaWJ1dG9ycz48YXV0aC1hZGRyZXNzPkFpeCBNYXJzZWlsbGUg
VW5pdiwgSVJELCBNRVBISSwgSUhVLU3DqWRpdGVycmFuw6llIEluZmVjdGlvbiwgTWFyc2VpbGxl
LCBGcmFuY2UuJiN4RDtBaXggTWFyc2VpbGxlIFVuaXYsIElSRCwgTUVQSEksIElIVS1Nw6lkaXRl
cnJhbsOpZSBJbmZlY3Rpb24sIE1hcnNlaWxsZSwgRnJhbmNlLiBqY2xhZ2llckB5YWhvby5mci48
L2F1dGgtYWRkcmVzcz48dGl0bGVzPjx0aXRsZT5NZXRhZ2Vub21pYyBhbmQgY3VsdHVyb21pYyBh
bmFseXNpcyBvZiBndXQgbWljcm9iaW90YSBkeXNiaW9zaXMgZHVyaW5nIENsb3N0cmlkaXVtIGRp
ZmZpY2lsZSBpbmZlY3Rpb24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yODA3PC9wYWdlcz48dm9sdW1lPjk8L3Zv
bHVtZT48bnVtYmVyPjE8L251bWJlcj48ZWRpdGlvbj4yMDE5LzA5LzA3PC9lZGl0aW9uPjxrZXl3
b3Jkcz48a2V5d29yZD5BZHVsdDwva2V5d29yZD48a2V5d29yZD5BZ2VkPC9rZXl3b3JkPjxrZXl3
b3JkPkFnZWQsIDgwIGFuZCBvdmVyPC9rZXl3b3JkPjxrZXl3b3JkPkJhY3RlcmlhL2NsYXNzaWZp
Y2F0aW9uL2dyb3d0aCAmYW1wOyBkZXZlbG9wbWVudC8qaXNvbGF0aW9uICZhbXA7IHB1cmlmaWNh
dGlvbi9tZXRhYm9saXNtPC9rZXl3b3JkPjxrZXl3b3JkPkJhY3Rlcm9pZGVzL2lzb2xhdGlvbiAm
YW1wOyBwdXJpZmljYXRpb248L2tleXdvcmQ+PGtleXdvcmQ+QmlmaWRvYmFjdGVyaXVtL2lzb2xh
dGlvbiAmYW1wOyBwdXJpZmljYXRpb248L2tleXdvcmQ+PGtleXdvcmQ+QmlvbG9naWNhbCBUaGVy
YXB5PC9rZXl3b3JkPjxrZXl3b3JkPkNsb3N0cmlkaXVtIEluZmVjdGlvbnMvKm1pY3JvYmlvbG9n
eS90aGVyYXB5PC9rZXl3b3JkPjxrZXl3b3JkPkZlY2VzL21pY3JvYmlvbG9neTwva2V5d29yZD48
a2V5d29yZD5GZW1hbGU8L2tleXdvcmQ+PGtleXdvcmQ+Kkdhc3Ryb2ludGVzdGluYWwgTWljcm9i
aW9tZTwva2V5d29yZD48a2V5d29yZD5IdW1hbnM8L2tleXdvcmQ+PGtleXdvcmQ+TWFsZTwva2V5
d29yZD48a2V5d29yZD5NZXRhZ2Vub21pY3M8L2tleXdvcmQ+PGtleXdvcmQ+TWlkZGxlIEFnZWQ8
L2tleXdvcmQ+PGtleXdvcmQ+TW9sZWN1bGFyIFR5cGluZzwva2V5d29yZD48L2tleXdvcmRzPjxk
YXRlcz48eWVhcj4yMDE5PC95ZWFyPjxwdWItZGF0ZXM+PGRhdGU+U2VwIDU8L2RhdGU+PC9wdWIt
ZGF0ZXM+PC9kYXRlcz48aXNibj4yMDQ1LTIzMjI8L2lzYm4+PGFjY2Vzc2lvbi1udW0+MzE0ODg4
Njk8L2FjY2Vzc2lvbi1udW0+PHVybHM+PHJlbGF0ZWQtdXJscz48dXJsPmh0dHBzOi8vd3d3Lm5j
YmkubmxtLm5paC5nb3YvcG1jL2FydGljbGVzL1BNQzY3MjgzMjkvcGRmLzQxNTk4XzIwMTlfQXJ0
aWNsZV80OTE4OS5wZGY8L3VybD48L3JlbGF0ZWQtdXJscz48L3VybHM+PGN1c3RvbTI+UE1DNjcy
ODMyOTwvY3VzdG9tMj48ZWxlY3Ryb25pYy1yZXNvdXJjZS1udW0+MTAuMTAzOC9zNDE1OTgtMDE5
LTQ5MTg5LTg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BbXJhbmU8L0F1dGhvcj48WWVhcj4yMDE5PC9ZZWFyPjxS
ZWNOdW0+OTMzPC9SZWNOdW0+PERpc3BsYXlUZXh0PigxNCk8L0Rpc3BsYXlUZXh0PjxyZWNvcmQ+
PHJlYy1udW1iZXI+OTMzPC9yZWMtbnVtYmVyPjxmb3JlaWduLWtleXM+PGtleSBhcHA9IkVOIiBk
Yi1pZD0icGFld3d3dnNhdHZ6ZGZlcHc5Z3YweDBodHJlYXJlNWZmOWV3IiB0aW1lc3RhbXA9IjE2
NjU0MjcyNDYiPjkzMzwva2V5PjwvZm9yZWlnbi1rZXlzPjxyZWYtdHlwZSBuYW1lPSJKb3VybmFs
IEFydGljbGUiPjE3PC9yZWYtdHlwZT48Y29udHJpYnV0b3JzPjxhdXRob3JzPjxhdXRob3I+QW1y
YW5lLCBTLjwvYXV0aG9yPjxhdXRob3I+SG9jcXVhcnQsIE0uPC9hdXRob3I+PGF1dGhvcj5BZm91
ZGEsIFAuPC9hdXRob3I+PGF1dGhvcj5LdWV0ZSwgRS48L2F1dGhvcj48YXV0aG9yPlBoYW0sIFQu
IFAuPC9hdXRob3I+PGF1dGhvcj5EaW9uZSwgTi48L2F1dGhvcj48YXV0aG9yPk5nb20sLCBJSTwv
YXV0aG9yPjxhdXRob3I+VmFsbGVzLCBDLjwvYXV0aG9yPjxhdXRob3I+QmFjaGFyLCBELjwvYXV0
aG9yPjxhdXRob3I+UmFvdWx0LCBELjwvYXV0aG9yPjxhdXRob3I+TGFnaWVyLCBKLiBDLjwvYXV0
aG9yPjwvYXV0aG9ycz48L2NvbnRyaWJ1dG9ycz48YXV0aC1hZGRyZXNzPkFpeCBNYXJzZWlsbGUg
VW5pdiwgSVJELCBNRVBISSwgSUhVLU3DqWRpdGVycmFuw6llIEluZmVjdGlvbiwgTWFyc2VpbGxl
LCBGcmFuY2UuJiN4RDtBaXggTWFyc2VpbGxlIFVuaXYsIElSRCwgTUVQSEksIElIVS1Nw6lkaXRl
cnJhbsOpZSBJbmZlY3Rpb24sIE1hcnNlaWxsZSwgRnJhbmNlLiBqY2xhZ2llckB5YWhvby5mci48
L2F1dGgtYWRkcmVzcz48dGl0bGVzPjx0aXRsZT5NZXRhZ2Vub21pYyBhbmQgY3VsdHVyb21pYyBh
bmFseXNpcyBvZiBndXQgbWljcm9iaW90YSBkeXNiaW9zaXMgZHVyaW5nIENsb3N0cmlkaXVtIGRp
ZmZpY2lsZSBpbmZlY3Rpb24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EyODA3PC9wYWdlcz48dm9sdW1lPjk8L3Zv
bHVtZT48bnVtYmVyPjE8L251bWJlcj48ZWRpdGlvbj4yMDE5LzA5LzA3PC9lZGl0aW9uPjxrZXl3
b3Jkcz48a2V5d29yZD5BZHVsdDwva2V5d29yZD48a2V5d29yZD5BZ2VkPC9rZXl3b3JkPjxrZXl3
b3JkPkFnZWQsIDgwIGFuZCBvdmVyPC9rZXl3b3JkPjxrZXl3b3JkPkJhY3RlcmlhL2NsYXNzaWZp
Y2F0aW9uL2dyb3d0aCAmYW1wOyBkZXZlbG9wbWVudC8qaXNvbGF0aW9uICZhbXA7IHB1cmlmaWNh
dGlvbi9tZXRhYm9saXNtPC9rZXl3b3JkPjxrZXl3b3JkPkJhY3Rlcm9pZGVzL2lzb2xhdGlvbiAm
YW1wOyBwdXJpZmljYXRpb248L2tleXdvcmQ+PGtleXdvcmQ+QmlmaWRvYmFjdGVyaXVtL2lzb2xh
dGlvbiAmYW1wOyBwdXJpZmljYXRpb248L2tleXdvcmQ+PGtleXdvcmQ+QmlvbG9naWNhbCBUaGVy
YXB5PC9rZXl3b3JkPjxrZXl3b3JkPkNsb3N0cmlkaXVtIEluZmVjdGlvbnMvKm1pY3JvYmlvbG9n
eS90aGVyYXB5PC9rZXl3b3JkPjxrZXl3b3JkPkZlY2VzL21pY3JvYmlvbG9neTwva2V5d29yZD48
a2V5d29yZD5GZW1hbGU8L2tleXdvcmQ+PGtleXdvcmQ+Kkdhc3Ryb2ludGVzdGluYWwgTWljcm9i
aW9tZTwva2V5d29yZD48a2V5d29yZD5IdW1hbnM8L2tleXdvcmQ+PGtleXdvcmQ+TWFsZTwva2V5
d29yZD48a2V5d29yZD5NZXRhZ2Vub21pY3M8L2tleXdvcmQ+PGtleXdvcmQ+TWlkZGxlIEFnZWQ8
L2tleXdvcmQ+PGtleXdvcmQ+TW9sZWN1bGFyIFR5cGluZzwva2V5d29yZD48L2tleXdvcmRzPjxk
YXRlcz48eWVhcj4yMDE5PC95ZWFyPjxwdWItZGF0ZXM+PGRhdGU+U2VwIDU8L2RhdGU+PC9wdWIt
ZGF0ZXM+PC9kYXRlcz48aXNibj4yMDQ1LTIzMjI8L2lzYm4+PGFjY2Vzc2lvbi1udW0+MzE0ODg4
Njk8L2FjY2Vzc2lvbi1udW0+PHVybHM+PHJlbGF0ZWQtdXJscz48dXJsPmh0dHBzOi8vd3d3Lm5j
YmkubmxtLm5paC5nb3YvcG1jL2FydGljbGVzL1BNQzY3MjgzMjkvcGRmLzQxNTk4XzIwMTlfQXJ0
aWNsZV80OTE4OS5wZGY8L3VybD48L3JlbGF0ZWQtdXJscz48L3VybHM+PGN1c3RvbTI+UE1DNjcy
ODMyOTwvY3VzdG9tMj48ZWxlY3Ryb25pYy1yZXNvdXJjZS1udW0+MTAuMTAzOC9zNDE1OTgtMDE5
LTQ5MTg5LTg8L2VsZWN0cm9uaWMtcmVzb3VyY2UtbnVtPjxyZW1vdGUtZGF0YWJhc2UtcHJvdmlk
ZXI+TkxNPC9yZW1vdGUtZGF0YWJhc2UtcHJvdmlkZXI+PGxhbmd1YWdlPmVuZzwvbGFuZ3VhZ2U+
PC9yZWNvcmQ+PC9DaXRlPjwvRW5kTm90ZT5=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4)</w:t>
            </w:r>
            <w:r w:rsidRPr="0032510E">
              <w:rPr>
                <w:rFonts w:eastAsia="Times New Roman"/>
                <w:color w:val="000000"/>
                <w:sz w:val="16"/>
                <w:szCs w:val="16"/>
                <w:lang w:val="en-US" w:eastAsia="sv-SE"/>
              </w:rPr>
              <w:fldChar w:fldCharType="end"/>
            </w:r>
          </w:p>
        </w:tc>
      </w:tr>
      <w:tr w:rsidR="0032510E" w:rsidRPr="007954DB" w14:paraId="2DFB6724"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16CC87AF"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3F7E0A7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6164FC9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7A3AA92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7794DB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43A8013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31FA54F6" w14:textId="45FD2773" w:rsidR="00727AE9" w:rsidRPr="007954DB" w:rsidRDefault="0032510E" w:rsidP="007954DB">
            <w:pPr>
              <w:spacing w:after="0" w:line="240" w:lineRule="auto"/>
              <w:jc w:val="center"/>
              <w:rPr>
                <w:rFonts w:eastAsia="Times New Roman"/>
                <w:color w:val="333333"/>
                <w:sz w:val="18"/>
                <w:szCs w:val="18"/>
                <w:lang w:val="en-US" w:eastAsia="sv-SE"/>
              </w:rPr>
            </w:pPr>
            <w:r>
              <w:rPr>
                <w:rFonts w:eastAsia="Times New Roman"/>
                <w:color w:val="333333"/>
                <w:sz w:val="18"/>
                <w:szCs w:val="18"/>
                <w:lang w:val="en-US" w:eastAsia="sv-SE"/>
              </w:rPr>
              <w:t>S</w:t>
            </w:r>
            <w:r w:rsidR="00727AE9" w:rsidRPr="007954DB">
              <w:rPr>
                <w:rFonts w:eastAsia="Times New Roman"/>
                <w:color w:val="333333"/>
                <w:sz w:val="18"/>
                <w:szCs w:val="18"/>
                <w:lang w:val="en-US" w:eastAsia="sv-SE"/>
              </w:rPr>
              <w:t xml:space="preserve">horter </w:t>
            </w:r>
            <w:proofErr w:type="spellStart"/>
            <w:r w:rsidR="00727AE9" w:rsidRPr="007954DB">
              <w:rPr>
                <w:rFonts w:eastAsia="Times New Roman"/>
                <w:color w:val="333333"/>
                <w:sz w:val="18"/>
                <w:szCs w:val="18"/>
                <w:lang w:val="en-US" w:eastAsia="sv-SE"/>
              </w:rPr>
              <w:t>PFS</w:t>
            </w:r>
            <w:proofErr w:type="spellEnd"/>
            <w:r w:rsidR="00727AE9" w:rsidRPr="007954DB">
              <w:rPr>
                <w:rFonts w:eastAsia="Times New Roman"/>
                <w:color w:val="333333"/>
                <w:sz w:val="18"/>
                <w:szCs w:val="18"/>
                <w:lang w:val="en-US" w:eastAsia="sv-SE"/>
              </w:rPr>
              <w:t xml:space="preserve"> in melanoma (↑)</w:t>
            </w:r>
          </w:p>
        </w:tc>
        <w:tc>
          <w:tcPr>
            <w:tcW w:w="687" w:type="pct"/>
            <w:tcBorders>
              <w:top w:val="nil"/>
              <w:left w:val="nil"/>
              <w:bottom w:val="single" w:sz="4" w:space="0" w:color="auto"/>
              <w:right w:val="single" w:sz="4" w:space="0" w:color="auto"/>
            </w:tcBorders>
            <w:shd w:val="clear" w:color="auto" w:fill="auto"/>
            <w:noWrap/>
            <w:vAlign w:val="bottom"/>
            <w:hideMark/>
          </w:tcPr>
          <w:p w14:paraId="6B9A3D9A" w14:textId="52EB2287"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Peters at al 2019</w:t>
            </w:r>
            <w:r w:rsidRPr="0032510E">
              <w:rPr>
                <w:rFonts w:eastAsia="Times New Roman"/>
                <w:color w:val="000000"/>
                <w:sz w:val="16"/>
                <w:szCs w:val="16"/>
                <w:lang w:val="en-US" w:eastAsia="sv-SE"/>
              </w:rPr>
              <w:fldChar w:fldCharType="begin">
                <w:fldData xml:space="preserve">PEVuZE5vdGU+PENpdGU+PEF1dGhvcj5QZXRlcnM8L0F1dGhvcj48WWVhcj4yMDE5PC9ZZWFyPjxS
ZWNOdW0+OTM0PC9SZWNOdW0+PERpc3BsYXlUZXh0PigxNSk8L0Rpc3BsYXlUZXh0PjxyZWNvcmQ+
PHJlYy1udW1iZXI+OTM0PC9yZWMtbnVtYmVyPjxmb3JlaWduLWtleXM+PGtleSBhcHA9IkVOIiBk
Yi1pZD0icGFld3d3dnNhdHZ6ZGZlcHc5Z3YweDBodHJlYXJlNWZmOWV3IiB0aW1lc3RhbXA9IjE2
NjU0MjcyNDYiPjkzNDwva2V5PjwvZm9yZWlnbi1rZXlzPjxyZWYtdHlwZSBuYW1lPSJKb3VybmFs
IEFydGljbGUiPjE3PC9yZWYtdHlwZT48Y29udHJpYnV0b3JzPjxhdXRob3JzPjxhdXRob3I+UGV0
ZXJzLCBCLiBBLjwvYXV0aG9yPjxhdXRob3I+V2lsc29uLCBNLjwvYXV0aG9yPjxhdXRob3I+TW9y
YW4sIFUuPC9hdXRob3I+PGF1dGhvcj5QYXZsaWNrLCBBLjwvYXV0aG9yPjxhdXRob3I+SXpzYWss
IEEuPC9hdXRob3I+PGF1dGhvcj5XZWNodGVyLCBULjwvYXV0aG9yPjxhdXRob3I+V2ViZXIsIEou
IFMuPC9hdXRob3I+PGF1dGhvcj5Pc21hbiwgSS48L2F1dGhvcj48YXV0aG9yPkFobiwgSi48L2F1
dGhvcj48L2F1dGhvcnM+PC9jb250cmlidXRvcnM+PGF1dGgtYWRkcmVzcz5EZXBhcnRtZW50IG9m
IFBvcHVsYXRpb24gSGVhbHRoLCBOWVUgU2Nob29sIG9mIE1lZGljaW5lLCBOZXcgWW9yaywgTlks
IDEwMDE2LCBVU0EuJiN4RDtEZXBhcnRtZW50IG9mIE1lZGljaW5lLCBOWVUgU2Nob29sIG9mIE1l
ZGljaW5lLCBOZXcgWW9yaywgTlksIFVTQS4mI3hEO05ZVSBQZXJsbXV0dGVyIENhbmNlciBDZW50
ZXIsIE5ldyBZb3JrLCBOWSwgVVNBLiYjeEQ7UHJlc2VudCBBZGRyZXNzOiBTaWRuZXkgS2ltbWVs
IENhbmNlciBDZW50ZXIsIFRob21hcyBKZWZmZXJzb24gVW5pdmVyc2l0eSwgUGhpbGFkZWxwaGlh
LCBQQSwgVVNBLiYjeEQ7VGhlIFJvbmFsZCBPLiBQZXJlbG1hbiBEZXBhcnRtZW50IG9mIERlcm1h
dG9sb2d5LCBOWVUgU2Nob29sIG9mIE1lZGljaW5lLCBOZXcgWW9yaywgTlksIFVTQS4mI3hEO0Rl
cGFydG1lbnQgb2YgUG9wdWxhdGlvbiBIZWFsdGgsIE5ZVSBTY2hvb2wgb2YgTWVkaWNpbmUsIE5l
dyBZb3JrLCBOWSwgMTAwMTYsIFVTQS4gSml5b3VuZy5BaG5Abnl1bWMub3JnLiYjeEQ7TllVIFBl
cmxtdXR0ZXIgQ2FuY2VyIENlbnRlciwgTmV3IFlvcmssIE5ZLCBVU0EuIEppeW91bmcuQWhuQG55
dW1jLm9yZy48L2F1dGgtYWRkcmVzcz48dGl0bGVzPjx0aXRsZT5SZWxhdGluZyB0aGUgZ3V0IG1l
dGFnZW5vbWUgYW5kIG1ldGF0cmFuc2NyaXB0b21lIHRvIGltbXVub3RoZXJhcHkgcmVzcG9uc2Vz
IGluIG1lbGFub21hIHBhdGllbnRzPC90aXRsZT48c2Vjb25kYXJ5LXRpdGxlPkdlbm9tZSBNZWQ8
L3NlY29uZGFyeS10aXRsZT48YWx0LXRpdGxlPkdlbm9tZSBtZWRpY2luZTwvYWx0LXRpdGxlPjwv
dGl0bGVzPjxwZXJpb2RpY2FsPjxmdWxsLXRpdGxlPkdlbm9tZSBNZWQ8L2Z1bGwtdGl0bGU+PGFi
YnItMT5HZW5vbWUgbWVkaWNpbmU8L2FiYnItMT48L3BlcmlvZGljYWw+PGFsdC1wZXJpb2RpY2Fs
PjxmdWxsLXRpdGxlPkdlbm9tZSBNZWQ8L2Z1bGwtdGl0bGU+PGFiYnItMT5HZW5vbWUgbWVkaWNp
bmU8L2FiYnItMT48L2FsdC1wZXJpb2RpY2FsPjxwYWdlcz42MTwvcGFnZXM+PHZvbHVtZT4xMTwv
dm9sdW1lPjxudW1iZXI+MTwvbnVtYmVyPjxlZGl0aW9uPjIwMTkvMTAvMTE8L2VkaXRpb24+PGtl
eXdvcmRzPjxrZXl3b3JkPkFnZWQ8L2tleXdvcmQ+PGtleXdvcmQ+RmVjZXMvbWljcm9iaW9sb2d5
PC9rZXl3b3JkPjxrZXl3b3JkPkZlbWFsZTwva2V5d29yZD48a2V5d29yZD5HYXN0cm9pbnRlc3Rp
bmFsIE1pY3JvYmlvbWUvKmdlbmV0aWNzPC9rZXl3b3JkPjxrZXl3b3JkPkh1bWFuczwva2V5d29y
ZD48a2V5d29yZD5JbW11bm90aGVyYXB5LyptZXRob2RzPC9rZXl3b3JkPjxrZXl3b3JkPk1hbGU8
L2tleXdvcmQ+PGtleXdvcmQ+TWVsYW5vbWEvKmdlbmV0aWNzL2ltbXVub2xvZ3kvKnBhdGhvbG9n
eS90aGVyYXB5PC9rZXl3b3JkPjxrZXl3b3JkPipNZXRhZ2Vub21lPC9rZXl3b3JkPjxrZXl3b3Jk
Pk1pY3JvYmlvdGEvKmdlbmV0aWNzPC9rZXl3b3JkPjxrZXl3b3JkPlJOQSwgUmlib3NvbWFsLCAx
NlM8L2tleXdvcmQ+PGtleXdvcmQ+KlRyYW5zY3JpcHRvbWU8L2tleXdvcmQ+PGtleXdvcmQ+SW1t
dW5vdGhlcmFweTwva2V5d29yZD48a2V5d29yZD5NZWxhbm9tYTwva2V5d29yZD48a2V5d29yZD5N
ZXRhZ2Vub21lPC9rZXl3b3JkPjxrZXl3b3JkPk1ldGF0cmFuc2NyaXB0b21lPC9rZXl3b3JkPjxr
ZXl3b3JkPk1pY3JvYmlvbWU8L2tleXdvcmQ+PC9rZXl3b3Jkcz48ZGF0ZXM+PHllYXI+MjAxOTwv
eWVhcj48cHViLWRhdGVzPjxkYXRlPk9jdCA5PC9kYXRlPjwvcHViLWRhdGVzPjwvZGF0ZXM+PGlz
Ym4+MTc1Ni05OTR4PC9pc2JuPjxhY2Nlc3Npb24tbnVtPjMxNTk3NTY4PC9hY2Nlc3Npb24tbnVt
Pjx1cmxzPjxyZWxhdGVkLXVybHM+PHVybD5odHRwczovL3d3dy5uY2JpLm5sbS5uaWguZ292L3Bt
Yy9hcnRpY2xlcy9QTUM2Nzg1ODc1L3BkZi8xMzA3M18yMDE5X0FydGljbGVfNjcyLnBkZjwvdXJs
PjwvcmVsYXRlZC11cmxzPjwvdXJscz48Y3VzdG9tMj5QTUM2Nzg1ODc1PC9jdXN0b20yPjxlbGVj
dHJvbmljLXJlc291cmNlLW51bT4xMC4xMTg2L3MxMzA3My0wMTktMDY3Mi00PC9lbGVjdHJvbmlj
LXJlc291cmNlLW51bT48cmVtb3RlLWRhdGFiYXNlLXByb3ZpZGVyPk5MTTwvcmVtb3RlLWRhdGFi
YXNlLXByb3ZpZGVyPjxsYW5ndWFnZT5lbmc8L2xhbmd1YWdlPjwvcmVjb3JkPjwvQ2l0ZT48L0Vu
ZE5vdGU+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QZXRlcnM8L0F1dGhvcj48WWVhcj4yMDE5PC9ZZWFyPjxS
ZWNOdW0+OTM0PC9SZWNOdW0+PERpc3BsYXlUZXh0PigxNSk8L0Rpc3BsYXlUZXh0PjxyZWNvcmQ+
PHJlYy1udW1iZXI+OTM0PC9yZWMtbnVtYmVyPjxmb3JlaWduLWtleXM+PGtleSBhcHA9IkVOIiBk
Yi1pZD0icGFld3d3dnNhdHZ6ZGZlcHc5Z3YweDBodHJlYXJlNWZmOWV3IiB0aW1lc3RhbXA9IjE2
NjU0MjcyNDYiPjkzNDwva2V5PjwvZm9yZWlnbi1rZXlzPjxyZWYtdHlwZSBuYW1lPSJKb3VybmFs
IEFydGljbGUiPjE3PC9yZWYtdHlwZT48Y29udHJpYnV0b3JzPjxhdXRob3JzPjxhdXRob3I+UGV0
ZXJzLCBCLiBBLjwvYXV0aG9yPjxhdXRob3I+V2lsc29uLCBNLjwvYXV0aG9yPjxhdXRob3I+TW9y
YW4sIFUuPC9hdXRob3I+PGF1dGhvcj5QYXZsaWNrLCBBLjwvYXV0aG9yPjxhdXRob3I+SXpzYWss
IEEuPC9hdXRob3I+PGF1dGhvcj5XZWNodGVyLCBULjwvYXV0aG9yPjxhdXRob3I+V2ViZXIsIEou
IFMuPC9hdXRob3I+PGF1dGhvcj5Pc21hbiwgSS48L2F1dGhvcj48YXV0aG9yPkFobiwgSi48L2F1
dGhvcj48L2F1dGhvcnM+PC9jb250cmlidXRvcnM+PGF1dGgtYWRkcmVzcz5EZXBhcnRtZW50IG9m
IFBvcHVsYXRpb24gSGVhbHRoLCBOWVUgU2Nob29sIG9mIE1lZGljaW5lLCBOZXcgWW9yaywgTlks
IDEwMDE2LCBVU0EuJiN4RDtEZXBhcnRtZW50IG9mIE1lZGljaW5lLCBOWVUgU2Nob29sIG9mIE1l
ZGljaW5lLCBOZXcgWW9yaywgTlksIFVTQS4mI3hEO05ZVSBQZXJsbXV0dGVyIENhbmNlciBDZW50
ZXIsIE5ldyBZb3JrLCBOWSwgVVNBLiYjeEQ7UHJlc2VudCBBZGRyZXNzOiBTaWRuZXkgS2ltbWVs
IENhbmNlciBDZW50ZXIsIFRob21hcyBKZWZmZXJzb24gVW5pdmVyc2l0eSwgUGhpbGFkZWxwaGlh
LCBQQSwgVVNBLiYjeEQ7VGhlIFJvbmFsZCBPLiBQZXJlbG1hbiBEZXBhcnRtZW50IG9mIERlcm1h
dG9sb2d5LCBOWVUgU2Nob29sIG9mIE1lZGljaW5lLCBOZXcgWW9yaywgTlksIFVTQS4mI3hEO0Rl
cGFydG1lbnQgb2YgUG9wdWxhdGlvbiBIZWFsdGgsIE5ZVSBTY2hvb2wgb2YgTWVkaWNpbmUsIE5l
dyBZb3JrLCBOWSwgMTAwMTYsIFVTQS4gSml5b3VuZy5BaG5Abnl1bWMub3JnLiYjeEQ7TllVIFBl
cmxtdXR0ZXIgQ2FuY2VyIENlbnRlciwgTmV3IFlvcmssIE5ZLCBVU0EuIEppeW91bmcuQWhuQG55
dW1jLm9yZy48L2F1dGgtYWRkcmVzcz48dGl0bGVzPjx0aXRsZT5SZWxhdGluZyB0aGUgZ3V0IG1l
dGFnZW5vbWUgYW5kIG1ldGF0cmFuc2NyaXB0b21lIHRvIGltbXVub3RoZXJhcHkgcmVzcG9uc2Vz
IGluIG1lbGFub21hIHBhdGllbnRzPC90aXRsZT48c2Vjb25kYXJ5LXRpdGxlPkdlbm9tZSBNZWQ8
L3NlY29uZGFyeS10aXRsZT48YWx0LXRpdGxlPkdlbm9tZSBtZWRpY2luZTwvYWx0LXRpdGxlPjwv
dGl0bGVzPjxwZXJpb2RpY2FsPjxmdWxsLXRpdGxlPkdlbm9tZSBNZWQ8L2Z1bGwtdGl0bGU+PGFi
YnItMT5HZW5vbWUgbWVkaWNpbmU8L2FiYnItMT48L3BlcmlvZGljYWw+PGFsdC1wZXJpb2RpY2Fs
PjxmdWxsLXRpdGxlPkdlbm9tZSBNZWQ8L2Z1bGwtdGl0bGU+PGFiYnItMT5HZW5vbWUgbWVkaWNp
bmU8L2FiYnItMT48L2FsdC1wZXJpb2RpY2FsPjxwYWdlcz42MTwvcGFnZXM+PHZvbHVtZT4xMTwv
dm9sdW1lPjxudW1iZXI+MTwvbnVtYmVyPjxlZGl0aW9uPjIwMTkvMTAvMTE8L2VkaXRpb24+PGtl
eXdvcmRzPjxrZXl3b3JkPkFnZWQ8L2tleXdvcmQ+PGtleXdvcmQ+RmVjZXMvbWljcm9iaW9sb2d5
PC9rZXl3b3JkPjxrZXl3b3JkPkZlbWFsZTwva2V5d29yZD48a2V5d29yZD5HYXN0cm9pbnRlc3Rp
bmFsIE1pY3JvYmlvbWUvKmdlbmV0aWNzPC9rZXl3b3JkPjxrZXl3b3JkPkh1bWFuczwva2V5d29y
ZD48a2V5d29yZD5JbW11bm90aGVyYXB5LyptZXRob2RzPC9rZXl3b3JkPjxrZXl3b3JkPk1hbGU8
L2tleXdvcmQ+PGtleXdvcmQ+TWVsYW5vbWEvKmdlbmV0aWNzL2ltbXVub2xvZ3kvKnBhdGhvbG9n
eS90aGVyYXB5PC9rZXl3b3JkPjxrZXl3b3JkPipNZXRhZ2Vub21lPC9rZXl3b3JkPjxrZXl3b3Jk
Pk1pY3JvYmlvdGEvKmdlbmV0aWNzPC9rZXl3b3JkPjxrZXl3b3JkPlJOQSwgUmlib3NvbWFsLCAx
NlM8L2tleXdvcmQ+PGtleXdvcmQ+KlRyYW5zY3JpcHRvbWU8L2tleXdvcmQ+PGtleXdvcmQ+SW1t
dW5vdGhlcmFweTwva2V5d29yZD48a2V5d29yZD5NZWxhbm9tYTwva2V5d29yZD48a2V5d29yZD5N
ZXRhZ2Vub21lPC9rZXl3b3JkPjxrZXl3b3JkPk1ldGF0cmFuc2NyaXB0b21lPC9rZXl3b3JkPjxr
ZXl3b3JkPk1pY3JvYmlvbWU8L2tleXdvcmQ+PC9rZXl3b3Jkcz48ZGF0ZXM+PHllYXI+MjAxOTwv
eWVhcj48cHViLWRhdGVzPjxkYXRlPk9jdCA5PC9kYXRlPjwvcHViLWRhdGVzPjwvZGF0ZXM+PGlz
Ym4+MTc1Ni05OTR4PC9pc2JuPjxhY2Nlc3Npb24tbnVtPjMxNTk3NTY4PC9hY2Nlc3Npb24tbnVt
Pjx1cmxzPjxyZWxhdGVkLXVybHM+PHVybD5odHRwczovL3d3dy5uY2JpLm5sbS5uaWguZ292L3Bt
Yy9hcnRpY2xlcy9QTUM2Nzg1ODc1L3BkZi8xMzA3M18yMDE5X0FydGljbGVfNjcyLnBkZjwvdXJs
PjwvcmVsYXRlZC11cmxzPjwvdXJscz48Y3VzdG9tMj5QTUM2Nzg1ODc1PC9jdXN0b20yPjxlbGVj
dHJvbmljLXJlc291cmNlLW51bT4xMC4xMTg2L3MxMzA3My0wMTktMDY3Mi00PC9lbGVjdHJvbmlj
LXJlc291cmNlLW51bT48cmVtb3RlLWRhdGFiYXNlLXByb3ZpZGVyPk5MTTwvcmVtb3RlLWRhdGFi
YXNlLXByb3ZpZGVyPjxsYW5ndWFnZT5lbmc8L2xhbmd1YWdlPjwvcmVjb3JkPjwvQ2l0ZT48L0Vu
ZE5vdGU+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5)</w:t>
            </w:r>
            <w:r w:rsidRPr="0032510E">
              <w:rPr>
                <w:rFonts w:eastAsia="Times New Roman"/>
                <w:color w:val="000000"/>
                <w:sz w:val="16"/>
                <w:szCs w:val="16"/>
                <w:lang w:val="en-US" w:eastAsia="sv-SE"/>
              </w:rPr>
              <w:fldChar w:fldCharType="end"/>
            </w:r>
          </w:p>
        </w:tc>
      </w:tr>
      <w:tr w:rsidR="0032510E" w:rsidRPr="007954DB" w14:paraId="16BD6CC9"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20B091DE"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30D8B78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0506AE7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6C609419"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501E871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3E31F2B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E536486"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Modulatory role on cancer therapy outcome (↑)</w:t>
            </w:r>
          </w:p>
        </w:tc>
        <w:tc>
          <w:tcPr>
            <w:tcW w:w="687" w:type="pct"/>
            <w:tcBorders>
              <w:top w:val="nil"/>
              <w:left w:val="nil"/>
              <w:bottom w:val="single" w:sz="4" w:space="0" w:color="auto"/>
              <w:right w:val="single" w:sz="4" w:space="0" w:color="auto"/>
            </w:tcBorders>
            <w:shd w:val="clear" w:color="auto" w:fill="auto"/>
            <w:noWrap/>
            <w:vAlign w:val="bottom"/>
            <w:hideMark/>
          </w:tcPr>
          <w:p w14:paraId="30441E8E" w14:textId="13E9D6ED"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Heshiki</w:t>
            </w:r>
            <w:proofErr w:type="spellEnd"/>
            <w:r w:rsidRPr="0032510E">
              <w:rPr>
                <w:rFonts w:eastAsia="Times New Roman"/>
                <w:color w:val="000000"/>
                <w:sz w:val="16"/>
                <w:szCs w:val="16"/>
                <w:lang w:val="en-US" w:eastAsia="sv-SE"/>
              </w:rPr>
              <w:t xml:space="preserve"> et al 2020</w:t>
            </w:r>
            <w:r w:rsidRPr="0032510E">
              <w:rPr>
                <w:rFonts w:eastAsia="Times New Roman"/>
                <w:color w:val="000000"/>
                <w:sz w:val="16"/>
                <w:szCs w:val="16"/>
                <w:lang w:val="en-US" w:eastAsia="sv-SE"/>
              </w:rPr>
              <w:fldChar w:fldCharType="begin">
                <w:fldData xml:space="preserve">PEVuZE5vdGU+PENpdGU+PEF1dGhvcj5IZXNoaWtpPC9BdXRob3I+PFllYXI+MjAyMDwvWWVhcj48
UmVjTnVtPjkzNTwvUmVjTnVtPjxEaXNwbGF5VGV4dD4oMTYpPC9EaXNwbGF5VGV4dD48cmVjb3Jk
PjxyZWMtbnVtYmVyPjkzNTwvcmVjLW51bWJlcj48Zm9yZWlnbi1rZXlzPjxrZXkgYXBwPSJFTiIg
ZGItaWQ9InBhZXd3d3ZzYXR2emRmZXB3OWd2MHgwaHRyZWFyZTVmZjlldyIgdGltZXN0YW1wPSIx
NjY1NDI3MjQ2Ij45MzU8L2tleT48L2ZvcmVpZ24ta2V5cz48cmVmLXR5cGUgbmFtZT0iSm91cm5h
bCBBcnRpY2xlIj4xNzwvcmVmLXR5cGU+PGNvbnRyaWJ1dG9ycz48YXV0aG9ycz48YXV0aG9yPkhl
c2hpa2ksIFkuPC9hdXRob3I+PGF1dGhvcj5WYXpxdWV6LVVyaWJlLCBSLjwvYXV0aG9yPjxhdXRo
b3I+TGksIEouPC9hdXRob3I+PGF1dGhvcj5OaSwgWS48L2F1dGhvcj48YXV0aG9yPlF1YWlub28s
IFMuPC9hdXRob3I+PGF1dGhvcj5JbWFtb3ZpYywgTC48L2F1dGhvcj48YXV0aG9yPkxpLCBKLjwv
YXV0aG9yPjxhdXRob3I+U8O4cmVuc2VuLCBNLjwvYXV0aG9yPjxhdXRob3I+Q2hvdywgQi4gSy4g
Qy48L2F1dGhvcj48YXV0aG9yPldlaXNzLCBHLiBKLjwvYXV0aG9yPjxhdXRob3I+WHUsIEEuPC9h
dXRob3I+PGF1dGhvcj5Tb21tZXIsIE0uIE8uIEEuPC9hdXRob3I+PGF1dGhvcj5QYW5hZ2lvdG91
LCBHLjwvYXV0aG9yPjwvYXV0aG9ycz48L2NvbnRyaWJ1dG9ycz48YXV0aC1hZGRyZXNzPlN5c3Rl
bXMgQmlvbG9neSAmYW1wOyBCaW9pbmZvcm1hdGljcyBVbml0LCBMZWlibml6IEluc3RpdHV0ZSBm
b3IgTmF0dXJhbCBQcm9kdWN0IFJlc2VhcmNoIGFuZCBJbmZlY3Rpb24gQmlvbG9neSwgSGFucyBL
bsO2bGwgSW5zdGl0dXRlLCBKZW5hLCBHZXJtYW55LiYjeEQ7U3lzdGVtcyBCaW9sb2d5IGFuZCBC
aW9pbmZvcm1hdGljcyBHcm91cCwgU2Nob29sIG9mIEJpb2xvZ2ljYWwgU2NpZW5jZXMsIEZhY3Vs
dHkgb2YgU2NpZW5jZXMsIFRoZSBVbml2ZXJzaXR5IG9mIEhvbmcgS29uZywgSG9uZyBLb25nLCBD
aGluYS4mI3hEO05vdm8gTm9yZGlzayBGb3VuZGF0aW9uIENlbnRlciBmb3IgQmlvc3VzdGFpbmFi
aWxpdHksIFRlY2huaWNhbCBVbml2ZXJzaXR5IG9mIERlbm1hcmssIDI4MDAgS2dzLiwgTHluZ2J5
LCBEZW5tYXJrLiYjeEQ7U3RhdGUgS2V5IExhYm9yYXRvcnkgb2YgUGhhcm1hY2V1dGljYWwgQmlv
dGVjaG5vbG9neSwgVW5pdmVyc2l0eSBvZiBIb25nIEtvbmcsIEhvbmcgS29uZywgQ2hpbmEuJiN4
RDtEZXBhcnRtZW50IG9mIE1lZGljaW5lLCBMaSBLYSBTaGluZyBGYWN1bHR5IG9mIE1lZGljaW5l
LCBVbml2ZXJzaXR5IG9mIEhvbmcgS29uZywgSG9uZyBLb25nLCBDaGluYS4mI3hEO0RlcGFydG1l
bnQgb2YgSW5mZWN0aW91cyBEaXNlYXNlcyBhbmQgUHVibGljIEhlYWx0aCwgVGhlIEpvY2tleSBD
bHViIENvbGxlZ2Ugb2YgVmV0ZXJpbmFyeSBNZWRpY2luZSBhbmQgTGlmZSBTY2llbmNlcywgQ2l0
eSBVbml2ZXJzaXR5IG9mIEhvbmcgS29uZywgSG9uZyBLb25nLCBDaGluYS4mI3hEO1NjaG9vbCBv
ZiBEYXRhIFNjaWVuY2UsIENpdHkgVW5pdmVyc2l0eSBvZiBIb25nIEtvbmcsIEhvbmcgS29uZywg
Q2hpbmEuJiN4RDtTY2hvb2wgb2YgQmlvbG9naWNhbCBTY2llbmNlcywgRmFjdWx0eSBvZiBTY2ll
bmNlcywgVGhlIFVuaXZlcnNpdHkgb2YgSG9uZyBLb25nLCBIb25nIEtvbmcsIENoaW5hLiYjeEQ7
VW5pdmVyc2l0eSBvZiBBcml6b25hIENvbGxlZ2Ugb2YgTWVkaWNpbmUtUGhvZW5peCwgUGhvZW5p
eCwgQVosIFVTQS4gZHJnbGVud2Vpc3NAb3V0bG9vay5jb20uJiN4RDtTdGF0ZSBLZXkgTGFib3Jh
dG9yeSBvZiBQaGFybWFjZXV0aWNhbCBCaW90ZWNobm9sb2d5LCBVbml2ZXJzaXR5IG9mIEhvbmcg
S29uZywgSG9uZyBLb25nLCBDaGluYS4gYW14dUBoa3UuaGsuJiN4RDtEZXBhcnRtZW50IG9mIE1l
ZGljaW5lLCBMaSBLYSBTaGluZyBGYWN1bHR5IG9mIE1lZGljaW5lLCBVbml2ZXJzaXR5IG9mIEhv
bmcgS29uZywgSG9uZyBLb25nLCBDaGluYS4gYW14dUBoa3UuaGsuJiN4RDtOb3ZvIE5vcmRpc2sg
Rm91bmRhdGlvbiBDZW50ZXIgZm9yIEJpb3N1c3RhaW5hYmlsaXR5LCBUZWNobmljYWwgVW5pdmVy
c2l0eSBvZiBEZW5tYXJrLCAyODAwIEtncy4sIEx5bmdieSwgRGVubWFyay4gbXNvbUBiaW8uZHR1
LmRrLiYjeEQ7U3lzdGVtcyBCaW9sb2d5ICZhbXA7IEJpb2luZm9ybWF0aWNzIFVuaXQsIExlaWJu
aXogSW5zdGl0dXRlIGZvciBOYXR1cmFsIFByb2R1Y3QgUmVzZWFyY2ggYW5kIEluZmVjdGlvbiBC
aW9sb2d5LCBIYW5zIEtuw7ZsbCBJbnN0aXR1dGUsIEplbmEsIEdlcm1hbnkuIEdpYW5uaS5QYW5h
Z2lvdG91QGhraS1qZW5hLmRlLiYjeEQ7U3lzdGVtcyBCaW9sb2d5IGFuZCBCaW9pbmZvcm1hdGlj
cyBHcm91cCwgU2Nob29sIG9mIEJpb2xvZ2ljYWwgU2NpZW5jZXMsIEZhY3VsdHkgb2YgU2NpZW5j
ZXMsIFRoZSBVbml2ZXJzaXR5IG9mIEhvbmcgS29uZywgSG9uZyBLb25nLCBDaGluYS4gR2lhbm5p
LlBhbmFnaW90b3VAaGtpLWplbmEuZGUuJiN4RDtEZXBhcnRtZW50IG9mIE1pY3JvYmlvbG9neSwg
TGkgS2EgU2hpbmcgRmFjdWx0eSBvZiBNZWRpY2luZSwgVGhlIFVuaXZlcnNpdHkgb2YgSG9uZyBL
b25nLCBIb25nIEtvbmcsIENoaW5hLiBHaWFubmkuUGFuYWdpb3RvdUBoa2ktamVuYS5kZS48L2F1
dGgtYWRkcmVzcz48dGl0bGVzPjx0aXRsZT5QcmVkaWN0YWJsZSBtb2R1bGF0aW9uIG9mIGNhbmNl
ciB0cmVhdG1lbnQgb3V0Y29tZXMgYnkgdGhlIGd1dCBtaWNyb2Jpb3RhPC90aXRsZT48c2Vjb25k
YXJ5LXRpdGxlPk1pY3JvYmlvbWU8L3NlY29uZGFyeS10aXRsZT48YWx0LXRpdGxlPk1pY3JvYmlv
bWU8L2FsdC10aXRsZT48L3RpdGxlcz48cGVyaW9kaWNhbD48ZnVsbC10aXRsZT5NaWNyb2Jpb21l
PC9mdWxsLXRpdGxlPjwvcGVyaW9kaWNhbD48YWx0LXBlcmlvZGljYWw+PGZ1bGwtdGl0bGU+TWlj
cm9iaW9tZTwvZnVsbC10aXRsZT48L2FsdC1wZXJpb2RpY2FsPjxwYWdlcz4yODwvcGFnZXM+PHZv
bHVtZT44PC92b2x1bWU+PG51bWJlcj4xPC9udW1iZXI+PGVkaXRpb24+MjAyMC8wMy8wNzwvZWRp
dGlvbj48a2V5d29yZHM+PGtleXdvcmQ+QWR1bHQ8L2tleXdvcmQ+PGtleXdvcmQ+QWdlZDwva2V5
d29yZD48a2V5d29yZD5BbmltYWxzPC9rZXl3b3JkPjxrZXl3b3JkPkJhY3RlcmlhLypjbGFzc2lm
aWNhdGlvbjwva2V5d29yZD48a2V5d29yZD5EaXNlYXNlIE1vZGVscywgQW5pbWFsPC9rZXl3b3Jk
PjxrZXl3b3JkPkZlY2VzL21pY3JvYmlvbG9neTwva2V5d29yZD48a2V5d29yZD5GZW1hbGU8L2tl
eXdvcmQ+PGtleXdvcmQ+Kkdhc3Ryb2ludGVzdGluYWwgTWljcm9iaW9tZTwva2V5d29yZD48a2V5
d29yZD5HZW5ldGljIFZhcmlhdGlvbjwva2V5d29yZD48a2V5d29yZD5IdW1hbnM8L2tleXdvcmQ+
PGtleXdvcmQ+TG9uZ2l0dWRpbmFsIFN0dWRpZXM8L2tleXdvcmQ+PGtleXdvcmQ+THVuZyBOZW9w
bGFzbXMvZHJ1ZyB0aGVyYXB5PC9rZXl3b3JkPjxrZXl3b3JkPk1hbGU8L2tleXdvcmQ+PGtleXdv
cmQ+Kk1ldGFnZW5vbWljczwva2V5d29yZD48a2V5d29yZD5NaWNlPC9rZXl3b3JkPjxrZXl3b3Jk
Pk1pY2UsIEluYnJlZCBDNTdCTDwva2V5d29yZD48a2V5d29yZD5NaWRkbGUgQWdlZDwva2V5d29y
ZD48a2V5d29yZD5OZW9wbGFzbXMvKmRydWcgdGhlcmFweS8qbWljcm9iaW9sb2d5PC9rZXl3b3Jk
PjxrZXl3b3JkPlByb2dub3Npczwva2V5d29yZD48a2V5d29yZD5UcmVhdG1lbnQgT3V0Y29tZTwv
a2V5d29yZD48a2V5d29yZD5DYW5jZXI8L2tleXdvcmQ+PGtleXdvcmQ+R3V0IG1pY3JvYmlvdGE8
L2tleXdvcmQ+PGtleXdvcmQ+TWFjaGluZSBsZWFybmluZzwva2V5d29yZD48a2V5d29yZD5UcmVh
dG1lbnQgb3V0Y29tZTwva2V5d29yZD48a2V5d29yZD5kZWNsYXJlIHRoYXQgdGhleSBoYXZlIG5v
IGNvbXBldGluZyBpbnRlcmVzdHMuPC9rZXl3b3JkPjwva2V5d29yZHM+PGRhdGVzPjx5ZWFyPjIw
MjA8L3llYXI+PHB1Yi1kYXRlcz48ZGF0ZT5NYXIgNTwvZGF0ZT48L3B1Yi1kYXRlcz48L2RhdGVz
Pjxpc2JuPjIwNDktMjYxODwvaXNibj48YWNjZXNzaW9uLW51bT4zMjEzODc3OTwvYWNjZXNzaW9u
LW51bT48dXJscz48cmVsYXRlZC11cmxzPjx1cmw+aHR0cHM6Ly93d3cubmNiaS5ubG0ubmloLmdv
di9wbWMvYXJ0aWNsZXMvUE1DNzA1OTM5MC9wZGYvNDAxNjhfMjAyMF9BcnRpY2xlXzgxMS5wZGY8
L3VybD48L3JlbGF0ZWQtdXJscz48L3VybHM+PGN1c3RvbTI+UE1DNzA1OTM5MDwvY3VzdG9tMj48
ZWxlY3Ryb25pYy1yZXNvdXJjZS1udW0+MTAuMTE4Ni9zNDAxNjgtMDIwLTAwODExLTI8L2VsZWN0
cm9uaWMtcmVzb3VyY2UtbnVtPjxyZW1vdGUtZGF0YWJhc2UtcHJvdmlkZXI+TkxNPC9yZW1vdGUt
ZGF0YWJhc2UtcHJvdmlkZXI+PGxhbmd1YWdlPmVuZzwvbGFuZ3VhZ2U+PC9yZWNvcmQ+PC9DaXRl
PjwvRW5k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IZXNoaWtpPC9BdXRob3I+PFllYXI+MjAyMDwvWWVhcj48
UmVjTnVtPjkzNTwvUmVjTnVtPjxEaXNwbGF5VGV4dD4oMTYpPC9EaXNwbGF5VGV4dD48cmVjb3Jk
PjxyZWMtbnVtYmVyPjkzNTwvcmVjLW51bWJlcj48Zm9yZWlnbi1rZXlzPjxrZXkgYXBwPSJFTiIg
ZGItaWQ9InBhZXd3d3ZzYXR2emRmZXB3OWd2MHgwaHRyZWFyZTVmZjlldyIgdGltZXN0YW1wPSIx
NjY1NDI3MjQ2Ij45MzU8L2tleT48L2ZvcmVpZ24ta2V5cz48cmVmLXR5cGUgbmFtZT0iSm91cm5h
bCBBcnRpY2xlIj4xNzwvcmVmLXR5cGU+PGNvbnRyaWJ1dG9ycz48YXV0aG9ycz48YXV0aG9yPkhl
c2hpa2ksIFkuPC9hdXRob3I+PGF1dGhvcj5WYXpxdWV6LVVyaWJlLCBSLjwvYXV0aG9yPjxhdXRo
b3I+TGksIEouPC9hdXRob3I+PGF1dGhvcj5OaSwgWS48L2F1dGhvcj48YXV0aG9yPlF1YWlub28s
IFMuPC9hdXRob3I+PGF1dGhvcj5JbWFtb3ZpYywgTC48L2F1dGhvcj48YXV0aG9yPkxpLCBKLjwv
YXV0aG9yPjxhdXRob3I+U8O4cmVuc2VuLCBNLjwvYXV0aG9yPjxhdXRob3I+Q2hvdywgQi4gSy4g
Qy48L2F1dGhvcj48YXV0aG9yPldlaXNzLCBHLiBKLjwvYXV0aG9yPjxhdXRob3I+WHUsIEEuPC9h
dXRob3I+PGF1dGhvcj5Tb21tZXIsIE0uIE8uIEEuPC9hdXRob3I+PGF1dGhvcj5QYW5hZ2lvdG91
LCBHLjwvYXV0aG9yPjwvYXV0aG9ycz48L2NvbnRyaWJ1dG9ycz48YXV0aC1hZGRyZXNzPlN5c3Rl
bXMgQmlvbG9neSAmYW1wOyBCaW9pbmZvcm1hdGljcyBVbml0LCBMZWlibml6IEluc3RpdHV0ZSBm
b3IgTmF0dXJhbCBQcm9kdWN0IFJlc2VhcmNoIGFuZCBJbmZlY3Rpb24gQmlvbG9neSwgSGFucyBL
bsO2bGwgSW5zdGl0dXRlLCBKZW5hLCBHZXJtYW55LiYjeEQ7U3lzdGVtcyBCaW9sb2d5IGFuZCBC
aW9pbmZvcm1hdGljcyBHcm91cCwgU2Nob29sIG9mIEJpb2xvZ2ljYWwgU2NpZW5jZXMsIEZhY3Vs
dHkgb2YgU2NpZW5jZXMsIFRoZSBVbml2ZXJzaXR5IG9mIEhvbmcgS29uZywgSG9uZyBLb25nLCBD
aGluYS4mI3hEO05vdm8gTm9yZGlzayBGb3VuZGF0aW9uIENlbnRlciBmb3IgQmlvc3VzdGFpbmFi
aWxpdHksIFRlY2huaWNhbCBVbml2ZXJzaXR5IG9mIERlbm1hcmssIDI4MDAgS2dzLiwgTHluZ2J5
LCBEZW5tYXJrLiYjeEQ7U3RhdGUgS2V5IExhYm9yYXRvcnkgb2YgUGhhcm1hY2V1dGljYWwgQmlv
dGVjaG5vbG9neSwgVW5pdmVyc2l0eSBvZiBIb25nIEtvbmcsIEhvbmcgS29uZywgQ2hpbmEuJiN4
RDtEZXBhcnRtZW50IG9mIE1lZGljaW5lLCBMaSBLYSBTaGluZyBGYWN1bHR5IG9mIE1lZGljaW5l
LCBVbml2ZXJzaXR5IG9mIEhvbmcgS29uZywgSG9uZyBLb25nLCBDaGluYS4mI3hEO0RlcGFydG1l
bnQgb2YgSW5mZWN0aW91cyBEaXNlYXNlcyBhbmQgUHVibGljIEhlYWx0aCwgVGhlIEpvY2tleSBD
bHViIENvbGxlZ2Ugb2YgVmV0ZXJpbmFyeSBNZWRpY2luZSBhbmQgTGlmZSBTY2llbmNlcywgQ2l0
eSBVbml2ZXJzaXR5IG9mIEhvbmcgS29uZywgSG9uZyBLb25nLCBDaGluYS4mI3hEO1NjaG9vbCBv
ZiBEYXRhIFNjaWVuY2UsIENpdHkgVW5pdmVyc2l0eSBvZiBIb25nIEtvbmcsIEhvbmcgS29uZywg
Q2hpbmEuJiN4RDtTY2hvb2wgb2YgQmlvbG9naWNhbCBTY2llbmNlcywgRmFjdWx0eSBvZiBTY2ll
bmNlcywgVGhlIFVuaXZlcnNpdHkgb2YgSG9uZyBLb25nLCBIb25nIEtvbmcsIENoaW5hLiYjeEQ7
VW5pdmVyc2l0eSBvZiBBcml6b25hIENvbGxlZ2Ugb2YgTWVkaWNpbmUtUGhvZW5peCwgUGhvZW5p
eCwgQVosIFVTQS4gZHJnbGVud2Vpc3NAb3V0bG9vay5jb20uJiN4RDtTdGF0ZSBLZXkgTGFib3Jh
dG9yeSBvZiBQaGFybWFjZXV0aWNhbCBCaW90ZWNobm9sb2d5LCBVbml2ZXJzaXR5IG9mIEhvbmcg
S29uZywgSG9uZyBLb25nLCBDaGluYS4gYW14dUBoa3UuaGsuJiN4RDtEZXBhcnRtZW50IG9mIE1l
ZGljaW5lLCBMaSBLYSBTaGluZyBGYWN1bHR5IG9mIE1lZGljaW5lLCBVbml2ZXJzaXR5IG9mIEhv
bmcgS29uZywgSG9uZyBLb25nLCBDaGluYS4gYW14dUBoa3UuaGsuJiN4RDtOb3ZvIE5vcmRpc2sg
Rm91bmRhdGlvbiBDZW50ZXIgZm9yIEJpb3N1c3RhaW5hYmlsaXR5LCBUZWNobmljYWwgVW5pdmVy
c2l0eSBvZiBEZW5tYXJrLCAyODAwIEtncy4sIEx5bmdieSwgRGVubWFyay4gbXNvbUBiaW8uZHR1
LmRrLiYjeEQ7U3lzdGVtcyBCaW9sb2d5ICZhbXA7IEJpb2luZm9ybWF0aWNzIFVuaXQsIExlaWJu
aXogSW5zdGl0dXRlIGZvciBOYXR1cmFsIFByb2R1Y3QgUmVzZWFyY2ggYW5kIEluZmVjdGlvbiBC
aW9sb2d5LCBIYW5zIEtuw7ZsbCBJbnN0aXR1dGUsIEplbmEsIEdlcm1hbnkuIEdpYW5uaS5QYW5h
Z2lvdG91QGhraS1qZW5hLmRlLiYjeEQ7U3lzdGVtcyBCaW9sb2d5IGFuZCBCaW9pbmZvcm1hdGlj
cyBHcm91cCwgU2Nob29sIG9mIEJpb2xvZ2ljYWwgU2NpZW5jZXMsIEZhY3VsdHkgb2YgU2NpZW5j
ZXMsIFRoZSBVbml2ZXJzaXR5IG9mIEhvbmcgS29uZywgSG9uZyBLb25nLCBDaGluYS4gR2lhbm5p
LlBhbmFnaW90b3VAaGtpLWplbmEuZGUuJiN4RDtEZXBhcnRtZW50IG9mIE1pY3JvYmlvbG9neSwg
TGkgS2EgU2hpbmcgRmFjdWx0eSBvZiBNZWRpY2luZSwgVGhlIFVuaXZlcnNpdHkgb2YgSG9uZyBL
b25nLCBIb25nIEtvbmcsIENoaW5hLiBHaWFubmkuUGFuYWdpb3RvdUBoa2ktamVuYS5kZS48L2F1
dGgtYWRkcmVzcz48dGl0bGVzPjx0aXRsZT5QcmVkaWN0YWJsZSBtb2R1bGF0aW9uIG9mIGNhbmNl
ciB0cmVhdG1lbnQgb3V0Y29tZXMgYnkgdGhlIGd1dCBtaWNyb2Jpb3RhPC90aXRsZT48c2Vjb25k
YXJ5LXRpdGxlPk1pY3JvYmlvbWU8L3NlY29uZGFyeS10aXRsZT48YWx0LXRpdGxlPk1pY3JvYmlv
bWU8L2FsdC10aXRsZT48L3RpdGxlcz48cGVyaW9kaWNhbD48ZnVsbC10aXRsZT5NaWNyb2Jpb21l
PC9mdWxsLXRpdGxlPjwvcGVyaW9kaWNhbD48YWx0LXBlcmlvZGljYWw+PGZ1bGwtdGl0bGU+TWlj
cm9iaW9tZTwvZnVsbC10aXRsZT48L2FsdC1wZXJpb2RpY2FsPjxwYWdlcz4yODwvcGFnZXM+PHZv
bHVtZT44PC92b2x1bWU+PG51bWJlcj4xPC9udW1iZXI+PGVkaXRpb24+MjAyMC8wMy8wNzwvZWRp
dGlvbj48a2V5d29yZHM+PGtleXdvcmQ+QWR1bHQ8L2tleXdvcmQ+PGtleXdvcmQ+QWdlZDwva2V5
d29yZD48a2V5d29yZD5BbmltYWxzPC9rZXl3b3JkPjxrZXl3b3JkPkJhY3RlcmlhLypjbGFzc2lm
aWNhdGlvbjwva2V5d29yZD48a2V5d29yZD5EaXNlYXNlIE1vZGVscywgQW5pbWFsPC9rZXl3b3Jk
PjxrZXl3b3JkPkZlY2VzL21pY3JvYmlvbG9neTwva2V5d29yZD48a2V5d29yZD5GZW1hbGU8L2tl
eXdvcmQ+PGtleXdvcmQ+Kkdhc3Ryb2ludGVzdGluYWwgTWljcm9iaW9tZTwva2V5d29yZD48a2V5
d29yZD5HZW5ldGljIFZhcmlhdGlvbjwva2V5d29yZD48a2V5d29yZD5IdW1hbnM8L2tleXdvcmQ+
PGtleXdvcmQ+TG9uZ2l0dWRpbmFsIFN0dWRpZXM8L2tleXdvcmQ+PGtleXdvcmQ+THVuZyBOZW9w
bGFzbXMvZHJ1ZyB0aGVyYXB5PC9rZXl3b3JkPjxrZXl3b3JkPk1hbGU8L2tleXdvcmQ+PGtleXdv
cmQ+Kk1ldGFnZW5vbWljczwva2V5d29yZD48a2V5d29yZD5NaWNlPC9rZXl3b3JkPjxrZXl3b3Jk
Pk1pY2UsIEluYnJlZCBDNTdCTDwva2V5d29yZD48a2V5d29yZD5NaWRkbGUgQWdlZDwva2V5d29y
ZD48a2V5d29yZD5OZW9wbGFzbXMvKmRydWcgdGhlcmFweS8qbWljcm9iaW9sb2d5PC9rZXl3b3Jk
PjxrZXl3b3JkPlByb2dub3Npczwva2V5d29yZD48a2V5d29yZD5UcmVhdG1lbnQgT3V0Y29tZTwv
a2V5d29yZD48a2V5d29yZD5DYW5jZXI8L2tleXdvcmQ+PGtleXdvcmQ+R3V0IG1pY3JvYmlvdGE8
L2tleXdvcmQ+PGtleXdvcmQ+TWFjaGluZSBsZWFybmluZzwva2V5d29yZD48a2V5d29yZD5UcmVh
dG1lbnQgb3V0Y29tZTwva2V5d29yZD48a2V5d29yZD5kZWNsYXJlIHRoYXQgdGhleSBoYXZlIG5v
IGNvbXBldGluZyBpbnRlcmVzdHMuPC9rZXl3b3JkPjwva2V5d29yZHM+PGRhdGVzPjx5ZWFyPjIw
MjA8L3llYXI+PHB1Yi1kYXRlcz48ZGF0ZT5NYXIgNTwvZGF0ZT48L3B1Yi1kYXRlcz48L2RhdGVz
Pjxpc2JuPjIwNDktMjYxODwvaXNibj48YWNjZXNzaW9uLW51bT4zMjEzODc3OTwvYWNjZXNzaW9u
LW51bT48dXJscz48cmVsYXRlZC11cmxzPjx1cmw+aHR0cHM6Ly93d3cubmNiaS5ubG0ubmloLmdv
di9wbWMvYXJ0aWNsZXMvUE1DNzA1OTM5MC9wZGYvNDAxNjhfMjAyMF9BcnRpY2xlXzgxMS5wZGY8
L3VybD48L3JlbGF0ZWQtdXJscz48L3VybHM+PGN1c3RvbTI+UE1DNzA1OTM5MDwvY3VzdG9tMj48
ZWxlY3Ryb25pYy1yZXNvdXJjZS1udW0+MTAuMTE4Ni9zNDAxNjgtMDIwLTAwODExLTI8L2VsZWN0
cm9uaWMtcmVzb3VyY2UtbnVtPjxyZW1vdGUtZGF0YWJhc2UtcHJvdmlkZXI+TkxNPC9yZW1vdGUt
ZGF0YWJhc2UtcHJvdmlkZXI+PGxhbmd1YWdlPmVuZzwvbGFuZ3VhZ2U+PC9yZWNvcmQ+PC9DaXRl
PjwvRW5k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6)</w:t>
            </w:r>
            <w:r w:rsidRPr="0032510E">
              <w:rPr>
                <w:rFonts w:eastAsia="Times New Roman"/>
                <w:color w:val="000000"/>
                <w:sz w:val="16"/>
                <w:szCs w:val="16"/>
                <w:lang w:val="en-US" w:eastAsia="sv-SE"/>
              </w:rPr>
              <w:fldChar w:fldCharType="end"/>
            </w:r>
          </w:p>
        </w:tc>
      </w:tr>
      <w:tr w:rsidR="0032510E" w:rsidRPr="007954DB" w14:paraId="21823358"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7C030EDE"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1C5E4F2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690FC31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CBD2CF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2072DC1F"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71734350"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60412762"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SARS-CoV-2 viral load (↓)</w:t>
            </w:r>
          </w:p>
        </w:tc>
        <w:tc>
          <w:tcPr>
            <w:tcW w:w="687" w:type="pct"/>
            <w:tcBorders>
              <w:top w:val="nil"/>
              <w:left w:val="nil"/>
              <w:bottom w:val="single" w:sz="4" w:space="0" w:color="auto"/>
              <w:right w:val="single" w:sz="4" w:space="0" w:color="auto"/>
            </w:tcBorders>
            <w:shd w:val="clear" w:color="auto" w:fill="auto"/>
            <w:noWrap/>
            <w:vAlign w:val="bottom"/>
            <w:hideMark/>
          </w:tcPr>
          <w:p w14:paraId="3E90C5C0" w14:textId="17CAF63E"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Zuo</w:t>
            </w:r>
            <w:proofErr w:type="spellEnd"/>
            <w:r w:rsidRPr="0032510E">
              <w:rPr>
                <w:rFonts w:eastAsia="Times New Roman"/>
                <w:color w:val="000000"/>
                <w:sz w:val="16"/>
                <w:szCs w:val="16"/>
                <w:lang w:val="en-US" w:eastAsia="sv-SE"/>
              </w:rPr>
              <w:t xml:space="preserve"> et al 2020</w:t>
            </w:r>
            <w:r w:rsidRPr="0032510E">
              <w:rPr>
                <w:rFonts w:eastAsia="Times New Roman"/>
                <w:color w:val="000000"/>
                <w:sz w:val="16"/>
                <w:szCs w:val="16"/>
                <w:lang w:val="en-US" w:eastAsia="sv-SE"/>
              </w:rPr>
              <w:fldChar w:fldCharType="begin">
                <w:fldData xml:space="preserve">PEVuZE5vdGU+PENpdGU+PEF1dGhvcj5adW88L0F1dGhvcj48WWVhcj4yMDIwPC9ZZWFyPjxSZWNO
dW0+OTM2PC9SZWNOdW0+PERpc3BsYXlUZXh0PigxNyk8L0Rpc3BsYXlUZXh0PjxyZWNvcmQ+PHJl
Yy1udW1iZXI+OTM2PC9yZWMtbnVtYmVyPjxmb3JlaWduLWtleXM+PGtleSBhcHA9IkVOIiBkYi1p
ZD0icGFld3d3dnNhdHZ6ZGZlcHc5Z3YweDBodHJlYXJlNWZmOWV3IiB0aW1lc3RhbXA9IjE2NjU0
MjcyNDYiPjkzNjwva2V5PjwvZm9yZWlnbi1rZXlzPjxyZWYtdHlwZSBuYW1lPSJKb3VybmFsIEFy
dGljbGUiPjE3PC9yZWYtdHlwZT48Y29udHJpYnV0b3JzPjxhdXRob3JzPjxhdXRob3I+WnVvLCBU
LjwvYXV0aG9yPjxhdXRob3I+WmhhbmcsIEYuPC9hdXRob3I+PGF1dGhvcj5MdWksIEcuIEMuIFku
PC9hdXRob3I+PGF1dGhvcj5ZZW9oLCBZLiBLLjwvYXV0aG9yPjxhdXRob3I+TGksIEEuIFkuIEwu
PC9hdXRob3I+PGF1dGhvcj5aaGFuLCBILjwvYXV0aG9yPjxhdXRob3I+V2FuLCBZLjwvYXV0aG9y
PjxhdXRob3I+Q2h1bmcsIEEuIEMuIEsuPC9hdXRob3I+PGF1dGhvcj5DaGV1bmcsIEMuIFAuPC9h
dXRob3I+PGF1dGhvcj5DaGVuLCBOLjwvYXV0aG9yPjxhdXRob3I+TGFpLCBDLiBLLiBDLjwvYXV0
aG9yPjxhdXRob3I+Q2hlbiwgWi48L2F1dGhvcj48YXV0aG9yPlRzbywgRS4gWS4gSy48L2F1dGhv
cj48YXV0aG9yPkZ1bmcsIEsuIFMuIEMuPC9hdXRob3I+PGF1dGhvcj5DaGFuLCBWLjwvYXV0aG9y
PjxhdXRob3I+TGluZywgTC48L2F1dGhvcj48YXV0aG9yPkpveW50LCBHLjwvYXV0aG9yPjxhdXRo
b3I+SHVpLCBELiBTLiBDLjwvYXV0aG9yPjxhdXRob3I+Q2hhbiwgRi4gSy4gTC48L2F1dGhvcj48
YXV0aG9yPkNoYW4sIFAuIEsuIFMuPC9hdXRob3I+PGF1dGhvcj5OZywgUy4gQy48L2F1dGhvcj48
L2F1dGhvcnM+PC9jb250cmlidXRvcnM+PGF1dGgtYWRkcmVzcz5DZW50ZXIgZm9yIEd1dCBNaWNy
b2Jpb3RhIFJlc2VhcmNoLCBGYWN1bHR5IG9mIE1lZGljaW5lLCBUaGUgQ2hpbmVzZSBVbml2ZXJz
aXR5IG9mIEhvbmcgS29uZywgU2hhdGluLCBIb25nIEtvbmcsIENoaW5hOyBTdGF0ZSBLZXkgTGFi
b3JhdG9yeSBmb3IgRGlnZXN0aXZlIERpc2Vhc2UsIEluc3RpdHV0ZSBvZiBEaWdlc3RpdmUgRGlz
ZWFzZSwgTGkgS2EgU2hpbmcgSW5zdGl0dXRlIG9mIEhlYWx0aCBTY2llbmNlLCBUaGUgQ2hpbmVz
ZSBVbml2ZXJzaXR5IG9mIEhvbmcgS29uZywgU2hhdGluLCBIb25nIEtvbmcsIENoaW5hOyBEZXBh
cnRtZW50IG9mIE1lZGljaW5lIGFuZCBUaGVyYXBldXRpY3MsIEZhY3VsdHkgb2YgTWVkaWNpbmUs
IFRoZSBDaGluZXNlIFVuaXZlcnNpdHkgb2YgSG9uZyBLb25nLCBTaGF0aW4sIEhvbmcgS29uZywg
Q2hpbmEuJiN4RDtEZXBhcnRtZW50IG9mIE1lZGljaW5lIGFuZCBUaGVyYXBldXRpY3MsIEZhY3Vs
dHkgb2YgTWVkaWNpbmUsIFRoZSBDaGluZXNlIFVuaXZlcnNpdHkgb2YgSG9uZyBLb25nLCBTaGF0
aW4sIEhvbmcgS29uZywgQ2hpbmE7IFN0YW5sZXkgSG8gQ2VudHJlIGZvciBFbWVyZ2luZyBJbmZl
Y3Rpb3VzIERpc2Vhc2VzLCBUaGUgQ2hpbmVzZSBVbml2ZXJzaXR5IG9mIEhvbmcgS29uZywgU2hh
dGluLCBIb25nIEtvbmcsIENoaW5hLiYjeEQ7Q2VudGVyIGZvciBHdXQgTWljcm9iaW90YSBSZXNl
YXJjaCwgRmFjdWx0eSBvZiBNZWRpY2luZSwgVGhlIENoaW5lc2UgVW5pdmVyc2l0eSBvZiBIb25n
IEtvbmcsIFNoYXRpbiwgSG9uZyBLb25nLCBDaGluYTsgRGVwYXJ0bWVudCBvZiBNaWNyb2Jpb2xv
Z3ksIFRoZSBDaGluZXNlIFVuaXZlcnNpdHkgb2YgSG9uZyBLb25nLCBTaGF0aW4sIEhvbmcgS29u
ZywgQ2hpbmEuJiN4RDtEZXBhcnRtZW50IG9mIE1lZGljaW5lIGFuZCBUaGVyYXBldXRpY3MsIEZh
Y3VsdHkgb2YgTWVkaWNpbmUsIFRoZSBDaGluZXNlIFVuaXZlcnNpdHkgb2YgSG9uZyBLb25nLCBT
aGF0aW4sIEhvbmcgS29uZywgQ2hpbmEuJiN4RDtEZXBhcnRtZW50IG9mIE1pY3JvYmlvbG9neSwg
VGhlIENoaW5lc2UgVW5pdmVyc2l0eSBvZiBIb25nIEtvbmcsIFNoYXRpbiwgSG9uZyBLb25nLCBD
aGluYS4mI3hEO0RlcGFydG1lbnQgb2YgTWVkaWNpbmUgYW5kIEdlcmlhdHJpY3MsIFVuaXRlZCBD
aHJpc3RpYW4gSG9zcGl0YWwsIEhvbmcgS29uZywgQ2hpbmEuJiN4RDtEZXBhcnRtZW50IG9mIFBh
dGhvbG9neSwgVW5pdGVkIENocmlzdGlhbiBIb3NwaXRhbCwgSG9uZyBLb25nLCBDaGluYS4mI3hE
O0RlcGFydG1lbnQgb2YgQW5hZXN0aGVzaWEgYW5kIEludGVuc2l2ZSBDYXJlLCBGYWN1bHR5IG9m
IE1lZGljaW5lLCBUaGUgQ2hpbmVzZSBVbml2ZXJzaXR5IG9mIEhvbmcgS29uZywgU2hhdGluLCBI
b25nIEtvbmcsIENoaW5hLiYjeEQ7Q2VudGVyIGZvciBHdXQgTWljcm9iaW90YSBSZXNlYXJjaCwg
RmFjdWx0eSBvZiBNZWRpY2luZSwgVGhlIENoaW5lc2UgVW5pdmVyc2l0eSBvZiBIb25nIEtvbmcs
IFNoYXRpbiwgSG9uZyBLb25nLCBDaGluYTsgRGVwYXJ0bWVudCBvZiBNZWRpY2luZSBhbmQgVGhl
cmFwZXV0aWNzLCBGYWN1bHR5IG9mIE1lZGljaW5lLCBUaGUgQ2hpbmVzZSBVbml2ZXJzaXR5IG9m
IEhvbmcgS29uZywgU2hhdGluLCBIb25nIEtvbmcsIENoaW5hLiYjeEQ7Q2VudGVyIGZvciBHdXQg
TWljcm9iaW90YSBSZXNlYXJjaCwgRmFjdWx0eSBvZiBNZWRpY2luZSwgVGhlIENoaW5lc2UgVW5p
dmVyc2l0eSBvZiBIb25nIEtvbmcsIFNoYXRpbiwgSG9uZyBLb25nLCBDaGluYTsgRGVwYXJ0bWVu
dCBvZiBNaWNyb2Jpb2xvZ3ksIFRoZSBDaGluZXNlIFVuaXZlcnNpdHkgb2YgSG9uZyBLb25nLCBT
aGF0aW4sIEhvbmcgS29uZywgQ2hpbmEuIEVsZWN0cm9uaWMgYWRkcmVzczogcGF1bGtzY2hhbkBj
dWhrLmVkdS5oay4mI3hEO0NlbnRlciBmb3IgR3V0IE1pY3JvYmlvdGEgUmVzZWFyY2gsIEZhY3Vs
dHkgb2YgTWVkaWNpbmUsIFRoZSBDaGluZXNlIFVuaXZlcnNpdHkgb2YgSG9uZyBLb25nLCBTaGF0
aW4sIEhvbmcgS29uZywgQ2hpbmE7IFN0YXRlIEtleSBMYWJvcmF0b3J5IGZvciBEaWdlc3RpdmUg
RGlzZWFzZSwgSW5zdGl0dXRlIG9mIERpZ2VzdGl2ZSBEaXNlYXNlLCBMaSBLYSBTaGluZyBJbnN0
aXR1dGUgb2YgSGVhbHRoIFNjaWVuY2UsIFRoZSBDaGluZXNlIFVuaXZlcnNpdHkgb2YgSG9uZyBL
b25nLCBTaGF0aW4sIEhvbmcgS29uZywgQ2hpbmE7IERlcGFydG1lbnQgb2YgTWVkaWNpbmUgYW5k
IFRoZXJhcGV1dGljcywgRmFjdWx0eSBvZiBNZWRpY2luZSwgVGhlIENoaW5lc2UgVW5pdmVyc2l0
eSBvZiBIb25nIEtvbmcsIFNoYXRpbiwgSG9uZyBLb25nLCBDaGluYS4gRWxlY3Ryb25pYyBhZGRy
ZXNzOiBzaWV3Y2hpZW5uZ0BjdWhrLmVkdS5oay48L2F1dGgtYWRkcmVzcz48dGl0bGVzPjx0aXRs
ZT5BbHRlcmF0aW9ucyBpbiBHdXQgTWljcm9iaW90YSBvZiBQYXRpZW50cyBXaXRoIENPVklELTE5
IER1cmluZyBUaW1lIG9mIEhvc3BpdGFsaXphdGlvbj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OTQ0LTk1NS5lODwvcGFnZXM+PHZvbHVtZT4xNTk8L3ZvbHVtZT48bnVtYmVyPjM8
L251bWJlcj48ZWRpdGlvbj4yMDIwLzA1LzIzPC9lZGl0aW9uPjxrZXl3b3Jkcz48a2V5d29yZD5B
ZHVsdDwva2V5d29yZD48a2V5d29yZD5BZ2VkPC9rZXl3b3JkPjxrZXl3b3JkPipCZXRhY29yb25h
dmlydXM8L2tleXdvcmQ+PGtleXdvcmQ+Q292aWQtMTk8L2tleXdvcmQ+PGtleXdvcmQ+Q29yb25h
dmlydXMgSW5mZWN0aW9ucy8qbWljcm9iaW9sb2d5PC9rZXl3b3JkPjxrZXl3b3JkPkR5c2Jpb3Np
cy8qdmlyb2xvZ3k8L2tleXdvcmQ+PGtleXdvcmQ+RmVjZXMvKm1pY3JvYmlvbG9neTwva2V5d29y
ZD48a2V5d29yZD5GZW1hbGU8L2tleXdvcmQ+PGtleXdvcmQ+R2FzdHJvaW50ZXN0aW5hbCBNaWNy
b2Jpb21lLypnZW5ldGljczwva2V5d29yZD48a2V5d29yZD5HYXN0cm9pbnRlc3RpbmFsIFRyYWN0
L21pY3JvYmlvbG9neTwva2V5d29yZD48a2V5d29yZD5Ib25nIEtvbmcvZXBpZGVtaW9sb2d5PC9r
ZXl3b3JkPjxrZXl3b3JkPkhvc3BpdGFsaXphdGlvbi9zdGF0aXN0aWNzICZhbXA7IG51bWVyaWNh
bCBkYXRhPC9rZXl3b3JkPjxrZXl3b3JkPkh1bWFuczwva2V5d29yZD48a2V5d29yZD5NYWxlPC9r
ZXl3b3JkPjxrZXl3b3JkPk1pZGRsZSBBZ2VkPC9rZXl3b3JkPjxrZXl3b3JkPlBhbmRlbWljczwv
a2V5d29yZD48a2V5d29yZD5QaWxvdCBQcm9qZWN0czwva2V5d29yZD48a2V5d29yZD5QbmV1bW9u
aWEsIFZpcmFsLyptaWNyb2Jpb2xvZ3k8L2tleXdvcmQ+PGtleXdvcmQ+U0FSUy1Db1YtMjwva2V5
d29yZD48a2V5d29yZD5CYWN0ZXJpYTwva2V5d29yZD48a2V5d29yZD5Db3JvbmF2aXJ1czwva2V5
d29yZD48a2V5d29yZD5GZWNhbCBOdWNsZWljIEFjaWQ8L2tleXdvcmQ+PGtleXdvcmQ+R3V0IE1p
Y3JvYmlvbWU8L2tleXdvcmQ+PC9rZXl3b3Jkcz48ZGF0ZXM+PHllYXI+MjAyMDwveWVhcj48cHVi
LWRhdGVzPjxkYXRlPlNlcDwvZGF0ZT48L3B1Yi1kYXRlcz48L2RhdGVzPjxpc2JuPjAwMTYtNTA4
NSAoUHJpbnQpJiN4RDswMDE2LTUwODU8L2lzYm4+PGFjY2Vzc2lvbi1udW0+MzI0NDI1NjI8L2Fj
Y2Vzc2lvbi1udW0+PHVybHM+PHJlbGF0ZWQtdXJscz48dXJsPmh0dHBzOi8vd3d3Lmdhc3Ryb2pv
dXJuYWwub3JnL2FydGljbGUvUzAwMTYtNTA4NSgyMCkzNDcwMS02L3BkZjwvdXJsPjwvcmVsYXRl
ZC11cmxzPjwvdXJscz48Y3VzdG9tMj5QTUM3MjM3OTI3PC9jdXN0b20yPjxlbGVjdHJvbmljLXJl
c291cmNlLW51bT4xMC4xMDUzL2ouZ2FzdHJvLjIwMjAuMDUuMDQ4PC9lbGVjdHJvbmljLXJlc291
cmNlLW51bT48cmVtb3RlLWRhdGFiYXNlLXByb3ZpZGVyPk5MTTwvcmVtb3RlLWRhdGFiYXNlLXBy
b3ZpZGVyPjxsYW5ndWFnZT5lbmc8L2xhbmd1YWdlPjwvcmVjb3JkPjwvQ2l0ZT48L0VuZE5vdGU+
AG==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adW88L0F1dGhvcj48WWVhcj4yMDIwPC9ZZWFyPjxSZWNO
dW0+OTM2PC9SZWNOdW0+PERpc3BsYXlUZXh0PigxNyk8L0Rpc3BsYXlUZXh0PjxyZWNvcmQ+PHJl
Yy1udW1iZXI+OTM2PC9yZWMtbnVtYmVyPjxmb3JlaWduLWtleXM+PGtleSBhcHA9IkVOIiBkYi1p
ZD0icGFld3d3dnNhdHZ6ZGZlcHc5Z3YweDBodHJlYXJlNWZmOWV3IiB0aW1lc3RhbXA9IjE2NjU0
MjcyNDYiPjkzNjwva2V5PjwvZm9yZWlnbi1rZXlzPjxyZWYtdHlwZSBuYW1lPSJKb3VybmFsIEFy
dGljbGUiPjE3PC9yZWYtdHlwZT48Y29udHJpYnV0b3JzPjxhdXRob3JzPjxhdXRob3I+WnVvLCBU
LjwvYXV0aG9yPjxhdXRob3I+WmhhbmcsIEYuPC9hdXRob3I+PGF1dGhvcj5MdWksIEcuIEMuIFku
PC9hdXRob3I+PGF1dGhvcj5ZZW9oLCBZLiBLLjwvYXV0aG9yPjxhdXRob3I+TGksIEEuIFkuIEwu
PC9hdXRob3I+PGF1dGhvcj5aaGFuLCBILjwvYXV0aG9yPjxhdXRob3I+V2FuLCBZLjwvYXV0aG9y
PjxhdXRob3I+Q2h1bmcsIEEuIEMuIEsuPC9hdXRob3I+PGF1dGhvcj5DaGV1bmcsIEMuIFAuPC9h
dXRob3I+PGF1dGhvcj5DaGVuLCBOLjwvYXV0aG9yPjxhdXRob3I+TGFpLCBDLiBLLiBDLjwvYXV0
aG9yPjxhdXRob3I+Q2hlbiwgWi48L2F1dGhvcj48YXV0aG9yPlRzbywgRS4gWS4gSy48L2F1dGhv
cj48YXV0aG9yPkZ1bmcsIEsuIFMuIEMuPC9hdXRob3I+PGF1dGhvcj5DaGFuLCBWLjwvYXV0aG9y
PjxhdXRob3I+TGluZywgTC48L2F1dGhvcj48YXV0aG9yPkpveW50LCBHLjwvYXV0aG9yPjxhdXRo
b3I+SHVpLCBELiBTLiBDLjwvYXV0aG9yPjxhdXRob3I+Q2hhbiwgRi4gSy4gTC48L2F1dGhvcj48
YXV0aG9yPkNoYW4sIFAuIEsuIFMuPC9hdXRob3I+PGF1dGhvcj5OZywgUy4gQy48L2F1dGhvcj48
L2F1dGhvcnM+PC9jb250cmlidXRvcnM+PGF1dGgtYWRkcmVzcz5DZW50ZXIgZm9yIEd1dCBNaWNy
b2Jpb3RhIFJlc2VhcmNoLCBGYWN1bHR5IG9mIE1lZGljaW5lLCBUaGUgQ2hpbmVzZSBVbml2ZXJz
aXR5IG9mIEhvbmcgS29uZywgU2hhdGluLCBIb25nIEtvbmcsIENoaW5hOyBTdGF0ZSBLZXkgTGFi
b3JhdG9yeSBmb3IgRGlnZXN0aXZlIERpc2Vhc2UsIEluc3RpdHV0ZSBvZiBEaWdlc3RpdmUgRGlz
ZWFzZSwgTGkgS2EgU2hpbmcgSW5zdGl0dXRlIG9mIEhlYWx0aCBTY2llbmNlLCBUaGUgQ2hpbmVz
ZSBVbml2ZXJzaXR5IG9mIEhvbmcgS29uZywgU2hhdGluLCBIb25nIEtvbmcsIENoaW5hOyBEZXBh
cnRtZW50IG9mIE1lZGljaW5lIGFuZCBUaGVyYXBldXRpY3MsIEZhY3VsdHkgb2YgTWVkaWNpbmUs
IFRoZSBDaGluZXNlIFVuaXZlcnNpdHkgb2YgSG9uZyBLb25nLCBTaGF0aW4sIEhvbmcgS29uZywg
Q2hpbmEuJiN4RDtEZXBhcnRtZW50IG9mIE1lZGljaW5lIGFuZCBUaGVyYXBldXRpY3MsIEZhY3Vs
dHkgb2YgTWVkaWNpbmUsIFRoZSBDaGluZXNlIFVuaXZlcnNpdHkgb2YgSG9uZyBLb25nLCBTaGF0
aW4sIEhvbmcgS29uZywgQ2hpbmE7IFN0YW5sZXkgSG8gQ2VudHJlIGZvciBFbWVyZ2luZyBJbmZl
Y3Rpb3VzIERpc2Vhc2VzLCBUaGUgQ2hpbmVzZSBVbml2ZXJzaXR5IG9mIEhvbmcgS29uZywgU2hh
dGluLCBIb25nIEtvbmcsIENoaW5hLiYjeEQ7Q2VudGVyIGZvciBHdXQgTWljcm9iaW90YSBSZXNl
YXJjaCwgRmFjdWx0eSBvZiBNZWRpY2luZSwgVGhlIENoaW5lc2UgVW5pdmVyc2l0eSBvZiBIb25n
IEtvbmcsIFNoYXRpbiwgSG9uZyBLb25nLCBDaGluYTsgRGVwYXJ0bWVudCBvZiBNaWNyb2Jpb2xv
Z3ksIFRoZSBDaGluZXNlIFVuaXZlcnNpdHkgb2YgSG9uZyBLb25nLCBTaGF0aW4sIEhvbmcgS29u
ZywgQ2hpbmEuJiN4RDtEZXBhcnRtZW50IG9mIE1lZGljaW5lIGFuZCBUaGVyYXBldXRpY3MsIEZh
Y3VsdHkgb2YgTWVkaWNpbmUsIFRoZSBDaGluZXNlIFVuaXZlcnNpdHkgb2YgSG9uZyBLb25nLCBT
aGF0aW4sIEhvbmcgS29uZywgQ2hpbmEuJiN4RDtEZXBhcnRtZW50IG9mIE1pY3JvYmlvbG9neSwg
VGhlIENoaW5lc2UgVW5pdmVyc2l0eSBvZiBIb25nIEtvbmcsIFNoYXRpbiwgSG9uZyBLb25nLCBD
aGluYS4mI3hEO0RlcGFydG1lbnQgb2YgTWVkaWNpbmUgYW5kIEdlcmlhdHJpY3MsIFVuaXRlZCBD
aHJpc3RpYW4gSG9zcGl0YWwsIEhvbmcgS29uZywgQ2hpbmEuJiN4RDtEZXBhcnRtZW50IG9mIFBh
dGhvbG9neSwgVW5pdGVkIENocmlzdGlhbiBIb3NwaXRhbCwgSG9uZyBLb25nLCBDaGluYS4mI3hE
O0RlcGFydG1lbnQgb2YgQW5hZXN0aGVzaWEgYW5kIEludGVuc2l2ZSBDYXJlLCBGYWN1bHR5IG9m
IE1lZGljaW5lLCBUaGUgQ2hpbmVzZSBVbml2ZXJzaXR5IG9mIEhvbmcgS29uZywgU2hhdGluLCBI
b25nIEtvbmcsIENoaW5hLiYjeEQ7Q2VudGVyIGZvciBHdXQgTWljcm9iaW90YSBSZXNlYXJjaCwg
RmFjdWx0eSBvZiBNZWRpY2luZSwgVGhlIENoaW5lc2UgVW5pdmVyc2l0eSBvZiBIb25nIEtvbmcs
IFNoYXRpbiwgSG9uZyBLb25nLCBDaGluYTsgRGVwYXJ0bWVudCBvZiBNZWRpY2luZSBhbmQgVGhl
cmFwZXV0aWNzLCBGYWN1bHR5IG9mIE1lZGljaW5lLCBUaGUgQ2hpbmVzZSBVbml2ZXJzaXR5IG9m
IEhvbmcgS29uZywgU2hhdGluLCBIb25nIEtvbmcsIENoaW5hLiYjeEQ7Q2VudGVyIGZvciBHdXQg
TWljcm9iaW90YSBSZXNlYXJjaCwgRmFjdWx0eSBvZiBNZWRpY2luZSwgVGhlIENoaW5lc2UgVW5p
dmVyc2l0eSBvZiBIb25nIEtvbmcsIFNoYXRpbiwgSG9uZyBLb25nLCBDaGluYTsgRGVwYXJ0bWVu
dCBvZiBNaWNyb2Jpb2xvZ3ksIFRoZSBDaGluZXNlIFVuaXZlcnNpdHkgb2YgSG9uZyBLb25nLCBT
aGF0aW4sIEhvbmcgS29uZywgQ2hpbmEuIEVsZWN0cm9uaWMgYWRkcmVzczogcGF1bGtzY2hhbkBj
dWhrLmVkdS5oay4mI3hEO0NlbnRlciBmb3IgR3V0IE1pY3JvYmlvdGEgUmVzZWFyY2gsIEZhY3Vs
dHkgb2YgTWVkaWNpbmUsIFRoZSBDaGluZXNlIFVuaXZlcnNpdHkgb2YgSG9uZyBLb25nLCBTaGF0
aW4sIEhvbmcgS29uZywgQ2hpbmE7IFN0YXRlIEtleSBMYWJvcmF0b3J5IGZvciBEaWdlc3RpdmUg
RGlzZWFzZSwgSW5zdGl0dXRlIG9mIERpZ2VzdGl2ZSBEaXNlYXNlLCBMaSBLYSBTaGluZyBJbnN0
aXR1dGUgb2YgSGVhbHRoIFNjaWVuY2UsIFRoZSBDaGluZXNlIFVuaXZlcnNpdHkgb2YgSG9uZyBL
b25nLCBTaGF0aW4sIEhvbmcgS29uZywgQ2hpbmE7IERlcGFydG1lbnQgb2YgTWVkaWNpbmUgYW5k
IFRoZXJhcGV1dGljcywgRmFjdWx0eSBvZiBNZWRpY2luZSwgVGhlIENoaW5lc2UgVW5pdmVyc2l0
eSBvZiBIb25nIEtvbmcsIFNoYXRpbiwgSG9uZyBLb25nLCBDaGluYS4gRWxlY3Ryb25pYyBhZGRy
ZXNzOiBzaWV3Y2hpZW5uZ0BjdWhrLmVkdS5oay48L2F1dGgtYWRkcmVzcz48dGl0bGVzPjx0aXRs
ZT5BbHRlcmF0aW9ucyBpbiBHdXQgTWljcm9iaW90YSBvZiBQYXRpZW50cyBXaXRoIENPVklELTE5
IER1cmluZyBUaW1lIG9mIEhvc3BpdGFsaXphdGlvbj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OTQ0LTk1NS5lODwvcGFnZXM+PHZvbHVtZT4xNTk8L3ZvbHVtZT48bnVtYmVyPjM8
L251bWJlcj48ZWRpdGlvbj4yMDIwLzA1LzIzPC9lZGl0aW9uPjxrZXl3b3Jkcz48a2V5d29yZD5B
ZHVsdDwva2V5d29yZD48a2V5d29yZD5BZ2VkPC9rZXl3b3JkPjxrZXl3b3JkPipCZXRhY29yb25h
dmlydXM8L2tleXdvcmQ+PGtleXdvcmQ+Q292aWQtMTk8L2tleXdvcmQ+PGtleXdvcmQ+Q29yb25h
dmlydXMgSW5mZWN0aW9ucy8qbWljcm9iaW9sb2d5PC9rZXl3b3JkPjxrZXl3b3JkPkR5c2Jpb3Np
cy8qdmlyb2xvZ3k8L2tleXdvcmQ+PGtleXdvcmQ+RmVjZXMvKm1pY3JvYmlvbG9neTwva2V5d29y
ZD48a2V5d29yZD5GZW1hbGU8L2tleXdvcmQ+PGtleXdvcmQ+R2FzdHJvaW50ZXN0aW5hbCBNaWNy
b2Jpb21lLypnZW5ldGljczwva2V5d29yZD48a2V5d29yZD5HYXN0cm9pbnRlc3RpbmFsIFRyYWN0
L21pY3JvYmlvbG9neTwva2V5d29yZD48a2V5d29yZD5Ib25nIEtvbmcvZXBpZGVtaW9sb2d5PC9r
ZXl3b3JkPjxrZXl3b3JkPkhvc3BpdGFsaXphdGlvbi9zdGF0aXN0aWNzICZhbXA7IG51bWVyaWNh
bCBkYXRhPC9rZXl3b3JkPjxrZXl3b3JkPkh1bWFuczwva2V5d29yZD48a2V5d29yZD5NYWxlPC9r
ZXl3b3JkPjxrZXl3b3JkPk1pZGRsZSBBZ2VkPC9rZXl3b3JkPjxrZXl3b3JkPlBhbmRlbWljczwv
a2V5d29yZD48a2V5d29yZD5QaWxvdCBQcm9qZWN0czwva2V5d29yZD48a2V5d29yZD5QbmV1bW9u
aWEsIFZpcmFsLyptaWNyb2Jpb2xvZ3k8L2tleXdvcmQ+PGtleXdvcmQ+U0FSUy1Db1YtMjwva2V5
d29yZD48a2V5d29yZD5CYWN0ZXJpYTwva2V5d29yZD48a2V5d29yZD5Db3JvbmF2aXJ1czwva2V5
d29yZD48a2V5d29yZD5GZWNhbCBOdWNsZWljIEFjaWQ8L2tleXdvcmQ+PGtleXdvcmQ+R3V0IE1p
Y3JvYmlvbWU8L2tleXdvcmQ+PC9rZXl3b3Jkcz48ZGF0ZXM+PHllYXI+MjAyMDwveWVhcj48cHVi
LWRhdGVzPjxkYXRlPlNlcDwvZGF0ZT48L3B1Yi1kYXRlcz48L2RhdGVzPjxpc2JuPjAwMTYtNTA4
NSAoUHJpbnQpJiN4RDswMDE2LTUwODU8L2lzYm4+PGFjY2Vzc2lvbi1udW0+MzI0NDI1NjI8L2Fj
Y2Vzc2lvbi1udW0+PHVybHM+PHJlbGF0ZWQtdXJscz48dXJsPmh0dHBzOi8vd3d3Lmdhc3Ryb2pv
dXJuYWwub3JnL2FydGljbGUvUzAwMTYtNTA4NSgyMCkzNDcwMS02L3BkZjwvdXJsPjwvcmVsYXRl
ZC11cmxzPjwvdXJscz48Y3VzdG9tMj5QTUM3MjM3OTI3PC9jdXN0b20yPjxlbGVjdHJvbmljLXJl
c291cmNlLW51bT4xMC4xMDUzL2ouZ2FzdHJvLjIwMjAuMDUuMDQ4PC9lbGVjdHJvbmljLXJlc291
cmNlLW51bT48cmVtb3RlLWRhdGFiYXNlLXByb3ZpZGVyPk5MTTwvcmVtb3RlLWRhdGFiYXNlLXBy
b3ZpZGVyPjxsYW5ndWFnZT5lbmc8L2xhbmd1YWdlPjwvcmVjb3JkPjwvQ2l0ZT48L0VuZE5vdGU+
AG==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7)</w:t>
            </w:r>
            <w:r w:rsidRPr="0032510E">
              <w:rPr>
                <w:rFonts w:eastAsia="Times New Roman"/>
                <w:color w:val="000000"/>
                <w:sz w:val="16"/>
                <w:szCs w:val="16"/>
                <w:lang w:val="en-US" w:eastAsia="sv-SE"/>
              </w:rPr>
              <w:fldChar w:fldCharType="end"/>
            </w:r>
          </w:p>
        </w:tc>
      </w:tr>
      <w:tr w:rsidR="0032510E" w:rsidRPr="007954DB" w14:paraId="091FEC37"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1AF868A6"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46D36C3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37EA5D0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34FEDAF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022E2E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4567F2C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5025AFA" w14:textId="77777777" w:rsidR="00727AE9" w:rsidRPr="007954DB" w:rsidRDefault="00727AE9" w:rsidP="007954DB">
            <w:pPr>
              <w:spacing w:after="0" w:line="240" w:lineRule="auto"/>
              <w:jc w:val="center"/>
              <w:rPr>
                <w:rFonts w:eastAsia="Times New Roman"/>
                <w:color w:val="1F1F1F"/>
                <w:sz w:val="18"/>
                <w:szCs w:val="18"/>
                <w:lang w:val="en-US" w:eastAsia="sv-SE"/>
              </w:rPr>
            </w:pPr>
            <w:r w:rsidRPr="007954DB">
              <w:rPr>
                <w:rFonts w:eastAsia="Times New Roman"/>
                <w:color w:val="1F1F1F"/>
                <w:sz w:val="18"/>
                <w:szCs w:val="18"/>
                <w:lang w:val="en-US" w:eastAsia="sv-SE"/>
              </w:rPr>
              <w:t>Nonalcoholic fatty liver disease (↑)</w:t>
            </w:r>
          </w:p>
        </w:tc>
        <w:tc>
          <w:tcPr>
            <w:tcW w:w="687" w:type="pct"/>
            <w:tcBorders>
              <w:top w:val="nil"/>
              <w:left w:val="nil"/>
              <w:bottom w:val="single" w:sz="4" w:space="0" w:color="auto"/>
              <w:right w:val="single" w:sz="4" w:space="0" w:color="auto"/>
            </w:tcBorders>
            <w:shd w:val="clear" w:color="auto" w:fill="auto"/>
            <w:noWrap/>
            <w:vAlign w:val="bottom"/>
            <w:hideMark/>
          </w:tcPr>
          <w:p w14:paraId="4668D2EE" w14:textId="5D14F494"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Jiao et al 2021</w:t>
            </w:r>
            <w:r w:rsidRPr="0032510E">
              <w:rPr>
                <w:rFonts w:eastAsia="Times New Roman"/>
                <w:color w:val="000000"/>
                <w:sz w:val="16"/>
                <w:szCs w:val="16"/>
                <w:lang w:val="en-US" w:eastAsia="sv-SE"/>
              </w:rPr>
              <w:fldChar w:fldCharType="begin">
                <w:fldData xml:space="preserve">PEVuZE5vdGU+PENpdGU+PEF1dGhvcj5KaWFvPC9BdXRob3I+PFllYXI+MjAyMTwvWWVhcj48UmVj
TnVtPjkzNzwvUmVjTnVtPjxEaXNwbGF5VGV4dD4oMTgpPC9EaXNwbGF5VGV4dD48cmVjb3JkPjxy
ZWMtbnVtYmVyPjkzNzwvcmVjLW51bWJlcj48Zm9yZWlnbi1rZXlzPjxrZXkgYXBwPSJFTiIgZGIt
aWQ9InBhZXd3d3ZzYXR2emRmZXB3OWd2MHgwaHRyZWFyZTVmZjlldyIgdGltZXN0YW1wPSIxNjY1
NDI3MjQ2Ij45Mzc8L2tleT48L2ZvcmVpZ24ta2V5cz48cmVmLXR5cGUgbmFtZT0iSm91cm5hbCBB
cnRpY2xlIj4xNzwvcmVmLXR5cGU+PGNvbnRyaWJ1dG9ycz48YXV0aG9ycz48YXV0aG9yPkppYW8s
IE4uPC9hdXRob3I+PGF1dGhvcj5Mb29tYmEsIFIuPC9hdXRob3I+PGF1dGhvcj5ZYW5nLCBaLiBI
LjwvYXV0aG9yPjxhdXRob3I+V3UsIEQuPC9hdXRob3I+PGF1dGhvcj5GYW5nLCBTLjwvYXV0aG9y
PjxhdXRob3I+QmV0dGVuY291cnQsIFIuPC9hdXRob3I+PGF1dGhvcj5MYW4sIFAuPC9hdXRob3I+
PGF1dGhvcj5aaHUsIFIuPC9hdXRob3I+PGF1dGhvcj5aaHUsIEwuPC9hdXRob3I+PC9hdXRob3Jz
PjwvY29udHJpYnV0b3JzPjxhdXRoLWFkZHJlc3M+RGVwYXJ0bWVudCBvZiBDb2xvcmVjdGFsIFN1
cmdlcnksIEd1YW5nZG9uZyBJbnN0aXR1dGUgb2YgR2FzdHJvZW50ZXJvbG9neSwgR3Vhbmdkb25n
IFByb3ZpbmNpYWwgS2V5IExhYm9yYXRvcnkgb2YgQ29sb3JlY3RhbCBhbmQgUGVsdmljIEZsb29y
IERpc2Vhc2VzLCBUaGUgU2l4dGggQWZmaWxpYXRlZCBIb3NwaXRhbCwgU3VuIFlhdC1zZW4gVW5p
dmVyc2l0eSwgR3Vhbmd6aG91LCBQZW9wbGUmYXBvcztzIFJlcHVibGljIG9mIENoaW5hLiYjeEQ7
RGVwYXJ0bWVudCBvZiBCaW9pbmZvcm1hdGljcywgUHV0dW8gUGVvcGxlJmFwb3M7cyBIb3NwaXRh
bCwgVG9uZ2ppIFVuaXZlcnNpdHksIFNoYW5naGFpLCBQZW9wbGUmYXBvcztzIFJlcHVibGljIG9m
IENoaW5hLiYjeEQ7RGl2aXNpb24gb2YgR2FzdHJvZW50ZXJvbG9neSBhbmQgRXBpZGVtaW9sb2d5
LCBEZXBhcnRtZW50IG9mIE1lZGljaW5lLCBOQUZMRCBSZXNlYXJjaCBDZW50ZXIsIFVuaXZlcnNp
dHkgb2YgQ2FsaWZvcm5pYSBTYW4gRGllZ28sIExhIEpvbGxhLCBDYWxpZm9ybmlhLiYjeEQ7RGVw
YXJ0bWVudCBvZiBCaW9jaGVtaXN0cnksIEdlbm9tZSwgRW52aXJvbm1lbnQgYW5kIE1pY3JvYmlv
bWUgQ29tbXVuaXR5IG9mIEV4Y2VsbGVuY2UsIFRoZSBTdGF0ZSBVbml2ZXJzaXR5IG9mIE5ldyBZ
b3JrIGF0IEJ1ZmZhbG8sIEJ1ZmZhbG8sIE5ldyBZb3JrLjwvYXV0aC1hZGRyZXNzPjx0aXRsZXM+
PHRpdGxlPkFsdGVyYXRpb25zIGluIGJpbGUgYWNpZCBtZXRhYm9saXppbmcgZ3V0IG1pY3JvYmlv
dGEgYW5kIHNwZWNpZmljIGJpbGUgYWNpZCBnZW5lcyBhcyBhIHByZWNpc2lvbiBtZWRpY2luZSB0
byBzdWJjbGFzc2lmeSBOQUZMRDwvdGl0bGU+PHNlY29uZGFyeS10aXRsZT5QaHlzaW9sIEdlbm9t
aWNzPC9zZWNvbmRhcnktdGl0bGU+PGFsdC10aXRsZT5QaHlzaW9sb2dpY2FsIGdlbm9taWNzPC9h
bHQtdGl0bGU+PC90aXRsZXM+PHBlcmlvZGljYWw+PGZ1bGwtdGl0bGU+UGh5c2lvbCBHZW5vbWlj
czwvZnVsbC10aXRsZT48YWJici0xPlBoeXNpb2xvZ2ljYWwgZ2Vub21pY3M8L2FiYnItMT48L3Bl
cmlvZGljYWw+PGFsdC1wZXJpb2RpY2FsPjxmdWxsLXRpdGxlPlBoeXNpb2wgR2Vub21pY3M8L2Z1
bGwtdGl0bGU+PGFiYnItMT5QaHlzaW9sb2dpY2FsIGdlbm9taWNzPC9hYmJyLTE+PC9hbHQtcGVy
aW9kaWNhbD48cGFnZXM+MzM2LTM0ODwvcGFnZXM+PHZvbHVtZT41Mzwvdm9sdW1lPjxudW1iZXI+
ODwvbnVtYmVyPjxlZGl0aW9uPjIwMjEvMDYvMjI8L2VkaXRpb24+PGtleXdvcmRzPjxrZXl3b3Jk
PjMtYWxwaGEtSHlkcm94eXN0ZXJvaWQgRGVoeWRyb2dlbmFzZSAoQi1TcGVjaWZpYykvZ2VuZXRp
Y3MvbWV0YWJvbGlzbTwva2V5d29yZD48a2V5d29yZD5CaWxlIEFjaWRzIGFuZCBTYWx0cy8qZ2Vu
ZXRpY3MvKm1ldGFib2xpc208L2tleXdvcmQ+PGtleXdvcmQ+Q2FzZS1Db250cm9sIFN0dWRpZXM8
L2tleXdvcmQ+PGtleXdvcmQ+Q29lbnp5bWUgQSBMaWdhc2VzL2dlbmV0aWNzL21ldGFib2xpc208
L2tleXdvcmQ+PGtleXdvcmQ+RmVtYWxlPC9rZXl3b3JkPjxrZXl3b3JkPipHYXN0cm9pbnRlc3Rp
bmFsIE1pY3JvYmlvbWUvZ2VuZXRpY3MvcGh5c2lvbG9neTwva2V5d29yZD48a2V5d29yZD5IdW1h
bnM8L2tleXdvcmQ+PGtleXdvcmQ+SHlkcm94eXN0ZXJvaWQgRGVoeWRyb2dlbmFzZXMvZ2VuZXRp
Y3MvbWV0YWJvbGlzbTwva2V5d29yZD48a2V5d29yZD5NYWxlPC9rZXl3b3JkPjxrZXl3b3JkPk1p
ZGRsZSBBZ2VkPC9rZXl3b3JkPjxrZXl3b3JkPk5vbi1hbGNvaG9saWMgRmF0dHkgTGl2ZXIgRGlz
ZWFzZS8qZ2VuZXRpY3MvbWV0YWJvbGlzbS8qbWljcm9iaW9sb2d5PC9rZXl3b3JkPjxrZXl3b3Jk
PlByZWNpc2lvbiBNZWRpY2luZTwva2V5d29yZD48a2V5d29yZD5SZXByb2R1Y2liaWxpdHkgb2Yg
UmVzdWx0czwva2V5d29yZD48a2V5d29yZD5OYWZsZDwva2V5d29yZD48a2V5d29yZD5ndXQgbWlj
cm9iaW90YTwva2V5d29yZD48a2V5d29yZD5zZWNvbmRhcnkgQkEgc3ludGhlc2lzPC9rZXl3b3Jk
PjxrZXl3b3JkPndob2xlIG1ldGFnZW5vbWUgc2VxdWVuY2luZyBkYXRhPC9rZXl3b3JkPjwva2V5
d29yZHM+PGRhdGVzPjx5ZWFyPjIwMjE8L3llYXI+PHB1Yi1kYXRlcz48ZGF0ZT5BdWcgMTwvZGF0
ZT48L3B1Yi1kYXRlcz48L2RhdGVzPjxpc2JuPjEwOTQtODM0MSAoUHJpbnQpJiN4RDsxMDk0LTgz
NDE8L2lzYm4+PGFjY2Vzc2lvbi1udW0+MzQxNTE2MDA8L2FjY2Vzc2lvbi1udW0+PHVybHM+PC91
cmxzPjxjdXN0b20yPlBNQzg0MjQ1NjM8L2N1c3RvbTI+PGVsZWN0cm9uaWMtcmVzb3VyY2UtbnVt
PjEwLjExNTIvcGh5c2lvbGdlbm9taWNzLjAwMDExLjIwMjE8L2VsZWN0cm9uaWMtcmVzb3VyY2Ut
bnVtPjxyZW1vdGUtZGF0YWJhc2UtcHJvdmlkZXI+TkxNPC9yZW1vdGUtZGF0YWJhc2UtcHJvdmlk
ZXI+PGxhbmd1YWdlPmVuZzwvbGFuZ3VhZ2U+PC9yZWNvcmQ+PC9DaXRlPjwvRW5kTm90ZT5=
</w:fldData>
              </w:fldChar>
            </w:r>
            <w:r w:rsidRPr="0032510E">
              <w:rPr>
                <w:rFonts w:eastAsia="Times New Roman"/>
                <w:color w:val="000000"/>
                <w:sz w:val="16"/>
                <w:szCs w:val="16"/>
                <w:lang w:val="en-US" w:eastAsia="sv-SE"/>
              </w:rPr>
              <w:instrText xml:space="preserve"> ADDIN EN.CITE </w:instrText>
            </w:r>
            <w:r w:rsidRPr="0032510E">
              <w:rPr>
                <w:rFonts w:eastAsia="Times New Roman"/>
                <w:color w:val="000000"/>
                <w:sz w:val="16"/>
                <w:szCs w:val="16"/>
                <w:lang w:val="en-US" w:eastAsia="sv-SE"/>
              </w:rPr>
              <w:fldChar w:fldCharType="begin">
                <w:fldData xml:space="preserve">PEVuZE5vdGU+PENpdGU+PEF1dGhvcj5KaWFvPC9BdXRob3I+PFllYXI+MjAyMTwvWWVhcj48UmVj
TnVtPjkzNzwvUmVjTnVtPjxEaXNwbGF5VGV4dD4oMTgpPC9EaXNwbGF5VGV4dD48cmVjb3JkPjxy
ZWMtbnVtYmVyPjkzNzwvcmVjLW51bWJlcj48Zm9yZWlnbi1rZXlzPjxrZXkgYXBwPSJFTiIgZGIt
aWQ9InBhZXd3d3ZzYXR2emRmZXB3OWd2MHgwaHRyZWFyZTVmZjlldyIgdGltZXN0YW1wPSIxNjY1
NDI3MjQ2Ij45Mzc8L2tleT48L2ZvcmVpZ24ta2V5cz48cmVmLXR5cGUgbmFtZT0iSm91cm5hbCBB
cnRpY2xlIj4xNzwvcmVmLXR5cGU+PGNvbnRyaWJ1dG9ycz48YXV0aG9ycz48YXV0aG9yPkppYW8s
IE4uPC9hdXRob3I+PGF1dGhvcj5Mb29tYmEsIFIuPC9hdXRob3I+PGF1dGhvcj5ZYW5nLCBaLiBI
LjwvYXV0aG9yPjxhdXRob3I+V3UsIEQuPC9hdXRob3I+PGF1dGhvcj5GYW5nLCBTLjwvYXV0aG9y
PjxhdXRob3I+QmV0dGVuY291cnQsIFIuPC9hdXRob3I+PGF1dGhvcj5MYW4sIFAuPC9hdXRob3I+
PGF1dGhvcj5aaHUsIFIuPC9hdXRob3I+PGF1dGhvcj5aaHUsIEwuPC9hdXRob3I+PC9hdXRob3Jz
PjwvY29udHJpYnV0b3JzPjxhdXRoLWFkZHJlc3M+RGVwYXJ0bWVudCBvZiBDb2xvcmVjdGFsIFN1
cmdlcnksIEd1YW5nZG9uZyBJbnN0aXR1dGUgb2YgR2FzdHJvZW50ZXJvbG9neSwgR3Vhbmdkb25n
IFByb3ZpbmNpYWwgS2V5IExhYm9yYXRvcnkgb2YgQ29sb3JlY3RhbCBhbmQgUGVsdmljIEZsb29y
IERpc2Vhc2VzLCBUaGUgU2l4dGggQWZmaWxpYXRlZCBIb3NwaXRhbCwgU3VuIFlhdC1zZW4gVW5p
dmVyc2l0eSwgR3Vhbmd6aG91LCBQZW9wbGUmYXBvcztzIFJlcHVibGljIG9mIENoaW5hLiYjeEQ7
RGVwYXJ0bWVudCBvZiBCaW9pbmZvcm1hdGljcywgUHV0dW8gUGVvcGxlJmFwb3M7cyBIb3NwaXRh
bCwgVG9uZ2ppIFVuaXZlcnNpdHksIFNoYW5naGFpLCBQZW9wbGUmYXBvcztzIFJlcHVibGljIG9m
IENoaW5hLiYjeEQ7RGl2aXNpb24gb2YgR2FzdHJvZW50ZXJvbG9neSBhbmQgRXBpZGVtaW9sb2d5
LCBEZXBhcnRtZW50IG9mIE1lZGljaW5lLCBOQUZMRCBSZXNlYXJjaCBDZW50ZXIsIFVuaXZlcnNp
dHkgb2YgQ2FsaWZvcm5pYSBTYW4gRGllZ28sIExhIEpvbGxhLCBDYWxpZm9ybmlhLiYjeEQ7RGVw
YXJ0bWVudCBvZiBCaW9jaGVtaXN0cnksIEdlbm9tZSwgRW52aXJvbm1lbnQgYW5kIE1pY3JvYmlv
bWUgQ29tbXVuaXR5IG9mIEV4Y2VsbGVuY2UsIFRoZSBTdGF0ZSBVbml2ZXJzaXR5IG9mIE5ldyBZ
b3JrIGF0IEJ1ZmZhbG8sIEJ1ZmZhbG8sIE5ldyBZb3JrLjwvYXV0aC1hZGRyZXNzPjx0aXRsZXM+
PHRpdGxlPkFsdGVyYXRpb25zIGluIGJpbGUgYWNpZCBtZXRhYm9saXppbmcgZ3V0IG1pY3JvYmlv
dGEgYW5kIHNwZWNpZmljIGJpbGUgYWNpZCBnZW5lcyBhcyBhIHByZWNpc2lvbiBtZWRpY2luZSB0
byBzdWJjbGFzc2lmeSBOQUZMRDwvdGl0bGU+PHNlY29uZGFyeS10aXRsZT5QaHlzaW9sIEdlbm9t
aWNzPC9zZWNvbmRhcnktdGl0bGU+PGFsdC10aXRsZT5QaHlzaW9sb2dpY2FsIGdlbm9taWNzPC9h
bHQtdGl0bGU+PC90aXRsZXM+PHBlcmlvZGljYWw+PGZ1bGwtdGl0bGU+UGh5c2lvbCBHZW5vbWlj
czwvZnVsbC10aXRsZT48YWJici0xPlBoeXNpb2xvZ2ljYWwgZ2Vub21pY3M8L2FiYnItMT48L3Bl
cmlvZGljYWw+PGFsdC1wZXJpb2RpY2FsPjxmdWxsLXRpdGxlPlBoeXNpb2wgR2Vub21pY3M8L2Z1
bGwtdGl0bGU+PGFiYnItMT5QaHlzaW9sb2dpY2FsIGdlbm9taWNzPC9hYmJyLTE+PC9hbHQtcGVy
aW9kaWNhbD48cGFnZXM+MzM2LTM0ODwvcGFnZXM+PHZvbHVtZT41Mzwvdm9sdW1lPjxudW1iZXI+
ODwvbnVtYmVyPjxlZGl0aW9uPjIwMjEvMDYvMjI8L2VkaXRpb24+PGtleXdvcmRzPjxrZXl3b3Jk
PjMtYWxwaGEtSHlkcm94eXN0ZXJvaWQgRGVoeWRyb2dlbmFzZSAoQi1TcGVjaWZpYykvZ2VuZXRp
Y3MvbWV0YWJvbGlzbTwva2V5d29yZD48a2V5d29yZD5CaWxlIEFjaWRzIGFuZCBTYWx0cy8qZ2Vu
ZXRpY3MvKm1ldGFib2xpc208L2tleXdvcmQ+PGtleXdvcmQ+Q2FzZS1Db250cm9sIFN0dWRpZXM8
L2tleXdvcmQ+PGtleXdvcmQ+Q29lbnp5bWUgQSBMaWdhc2VzL2dlbmV0aWNzL21ldGFib2xpc208
L2tleXdvcmQ+PGtleXdvcmQ+RmVtYWxlPC9rZXl3b3JkPjxrZXl3b3JkPipHYXN0cm9pbnRlc3Rp
bmFsIE1pY3JvYmlvbWUvZ2VuZXRpY3MvcGh5c2lvbG9neTwva2V5d29yZD48a2V5d29yZD5IdW1h
bnM8L2tleXdvcmQ+PGtleXdvcmQ+SHlkcm94eXN0ZXJvaWQgRGVoeWRyb2dlbmFzZXMvZ2VuZXRp
Y3MvbWV0YWJvbGlzbTwva2V5d29yZD48a2V5d29yZD5NYWxlPC9rZXl3b3JkPjxrZXl3b3JkPk1p
ZGRsZSBBZ2VkPC9rZXl3b3JkPjxrZXl3b3JkPk5vbi1hbGNvaG9saWMgRmF0dHkgTGl2ZXIgRGlz
ZWFzZS8qZ2VuZXRpY3MvbWV0YWJvbGlzbS8qbWljcm9iaW9sb2d5PC9rZXl3b3JkPjxrZXl3b3Jk
PlByZWNpc2lvbiBNZWRpY2luZTwva2V5d29yZD48a2V5d29yZD5SZXByb2R1Y2liaWxpdHkgb2Yg
UmVzdWx0czwva2V5d29yZD48a2V5d29yZD5OYWZsZDwva2V5d29yZD48a2V5d29yZD5ndXQgbWlj
cm9iaW90YTwva2V5d29yZD48a2V5d29yZD5zZWNvbmRhcnkgQkEgc3ludGhlc2lzPC9rZXl3b3Jk
PjxrZXl3b3JkPndob2xlIG1ldGFnZW5vbWUgc2VxdWVuY2luZyBkYXRhPC9rZXl3b3JkPjwva2V5
d29yZHM+PGRhdGVzPjx5ZWFyPjIwMjE8L3llYXI+PHB1Yi1kYXRlcz48ZGF0ZT5BdWcgMTwvZGF0
ZT48L3B1Yi1kYXRlcz48L2RhdGVzPjxpc2JuPjEwOTQtODM0MSAoUHJpbnQpJiN4RDsxMDk0LTgz
NDE8L2lzYm4+PGFjY2Vzc2lvbi1udW0+MzQxNTE2MDA8L2FjY2Vzc2lvbi1udW0+PHVybHM+PC91
cmxzPjxjdXN0b20yPlBNQzg0MjQ1NjM8L2N1c3RvbTI+PGVsZWN0cm9uaWMtcmVzb3VyY2UtbnVt
PjEwLjExNTIvcGh5c2lvbGdlbm9taWNzLjAwMDExLjIwMjE8L2VsZWN0cm9uaWMtcmVzb3VyY2Ut
bnVtPjxyZW1vdGUtZGF0YWJhc2UtcHJvdmlkZXI+TkxNPC9yZW1vdGUtZGF0YWJhc2UtcHJvdmlk
ZXI+PGxhbmd1YWdlPmVuZzwvbGFuZ3VhZ2U+PC9yZWNvcmQ+PC9DaXRlPjwvRW5kTm90ZT5=
</w:fldData>
              </w:fldChar>
            </w:r>
            <w:r w:rsidRPr="0032510E">
              <w:rPr>
                <w:rFonts w:eastAsia="Times New Roman"/>
                <w:color w:val="000000"/>
                <w:sz w:val="16"/>
                <w:szCs w:val="16"/>
                <w:lang w:val="en-US" w:eastAsia="sv-SE"/>
              </w:rPr>
              <w:instrText xml:space="preserve"> ADDIN EN.CITE.DATA </w:instrText>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end"/>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18)</w:t>
            </w:r>
            <w:r w:rsidRPr="0032510E">
              <w:rPr>
                <w:rFonts w:eastAsia="Times New Roman"/>
                <w:color w:val="000000"/>
                <w:sz w:val="16"/>
                <w:szCs w:val="16"/>
                <w:lang w:val="en-US" w:eastAsia="sv-SE"/>
              </w:rPr>
              <w:fldChar w:fldCharType="end"/>
            </w:r>
          </w:p>
        </w:tc>
      </w:tr>
      <w:tr w:rsidR="0032510E" w:rsidRPr="007954DB" w14:paraId="3F4DC5AD" w14:textId="77777777" w:rsidTr="00B43E58">
        <w:trPr>
          <w:gridAfter w:val="3"/>
          <w:wAfter w:w="95" w:type="pct"/>
          <w:trHeight w:val="290"/>
        </w:trPr>
        <w:tc>
          <w:tcPr>
            <w:tcW w:w="81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8B5BFBE"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 xml:space="preserve">Bacteroides </w:t>
            </w:r>
            <w:proofErr w:type="spellStart"/>
            <w:r w:rsidRPr="007954DB">
              <w:rPr>
                <w:rFonts w:eastAsia="Times New Roman"/>
                <w:i/>
                <w:iCs/>
                <w:color w:val="000000"/>
                <w:sz w:val="18"/>
                <w:szCs w:val="18"/>
                <w:lang w:val="en-US" w:eastAsia="sv-SE"/>
              </w:rPr>
              <w:t>helcogenes</w:t>
            </w:r>
            <w:proofErr w:type="spellEnd"/>
            <w:r w:rsidRPr="007954DB">
              <w:rPr>
                <w:rFonts w:eastAsia="Times New Roman"/>
                <w:i/>
                <w:iCs/>
                <w:color w:val="000000"/>
                <w:sz w:val="18"/>
                <w:szCs w:val="18"/>
                <w:lang w:val="en-US" w:eastAsia="sv-SE"/>
              </w:rPr>
              <w:t xml:space="preserve"> (↓)</w:t>
            </w:r>
          </w:p>
        </w:tc>
        <w:tc>
          <w:tcPr>
            <w:tcW w:w="51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F89939E"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NA</w:t>
            </w:r>
          </w:p>
        </w:tc>
        <w:tc>
          <w:tcPr>
            <w:tcW w:w="23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BF10C0F"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2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968785D"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Bacillus</w:t>
            </w:r>
          </w:p>
        </w:tc>
        <w:tc>
          <w:tcPr>
            <w:tcW w:w="53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7DE4441"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Obligate anaerobic</w:t>
            </w:r>
          </w:p>
        </w:tc>
        <w:tc>
          <w:tcPr>
            <w:tcW w:w="559" w:type="pct"/>
            <w:tcBorders>
              <w:top w:val="nil"/>
              <w:left w:val="nil"/>
              <w:bottom w:val="single" w:sz="4" w:space="0" w:color="auto"/>
              <w:right w:val="single" w:sz="4" w:space="0" w:color="auto"/>
            </w:tcBorders>
            <w:shd w:val="clear" w:color="auto" w:fill="auto"/>
            <w:noWrap/>
            <w:vAlign w:val="bottom"/>
            <w:hideMark/>
          </w:tcPr>
          <w:p w14:paraId="14ED3B7F" w14:textId="5025334F"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1983 in pigs</w:t>
            </w:r>
            <w:r w:rsidRPr="007954DB">
              <w:rPr>
                <w:rFonts w:eastAsia="Times New Roman"/>
                <w:color w:val="000000"/>
                <w:sz w:val="18"/>
                <w:szCs w:val="18"/>
                <w:lang w:val="en-US" w:eastAsia="sv-SE"/>
              </w:rPr>
              <w:fldChar w:fldCharType="begin"/>
            </w:r>
            <w:r w:rsidRPr="007954DB">
              <w:rPr>
                <w:rFonts w:eastAsia="Times New Roman"/>
                <w:color w:val="000000"/>
                <w:sz w:val="18"/>
                <w:szCs w:val="18"/>
                <w:lang w:val="en-US" w:eastAsia="sv-SE"/>
              </w:rPr>
              <w:instrText xml:space="preserve"> ADDIN EN.CITE &lt;EndNote&gt;&lt;Cite&gt;&lt;Author&gt;Benno&lt;/Author&gt;&lt;Year&gt;1983&lt;/Year&gt;&lt;RecNum&gt;919&lt;/RecNum&gt;&lt;DisplayText&gt;(22)&lt;/DisplayText&gt;&lt;record&gt;&lt;rec-number&gt;919&lt;/rec-number&gt;&lt;foreign-keys&gt;&lt;key app="EN" db-id="paewwwvsatvzdfepw9gv0x0htreare5ff9ew" timestamp="1664804418"&gt;919&lt;/key&gt;&lt;/foreign-keys&gt;&lt;ref-type name="Journal Article"&gt;17&lt;/ref-type&gt;&lt;contributors&gt;&lt;authors&gt;&lt;author&gt;Benno, Y.&lt;/author&gt;&lt;author&gt;Watabe, J.&lt;/author&gt;&lt;author&gt;Mitsuoka, T.&lt;/author&gt;&lt;/authors&gt;&lt;/contributors&gt;&lt;auth-address&gt;The Institute of Physical and Chemical Research, Wako-shi, Saitama 351, Japan.&lt;/auth-address&gt;&lt;titles&gt;&lt;title&gt;Bacteroides pyogenes sp. nov., Bacteroides suis sp. nov., and Bacteroides helcogenes sp. nov., New Species from Abscesses and Feces of Pigs&lt;/title&gt;&lt;secondary-title&gt;Syst Appl Microbiol&lt;/secondary-title&gt;&lt;alt-title&gt;Systematic and applied microbiology&lt;/alt-title&gt;&lt;/titles&gt;&lt;periodical&gt;&lt;full-title&gt;Syst Appl Microbiol&lt;/full-title&gt;&lt;abbr-1&gt;Systematic and applied microbiology&lt;/abbr-1&gt;&lt;/periodical&gt;&lt;alt-periodical&gt;&lt;full-title&gt;Syst Appl Microbiol&lt;/full-title&gt;&lt;abbr-1&gt;Systematic and applied microbiology&lt;/abbr-1&gt;&lt;/alt-periodical&gt;&lt;pages&gt;396-407&lt;/pages&gt;&lt;volume&gt;4&lt;/volume&gt;&lt;number&gt;3&lt;/number&gt;&lt;edition&gt;1983/01/01&lt;/edition&gt;&lt;dates&gt;&lt;year&gt;1983&lt;/year&gt;&lt;/dates&gt;&lt;isbn&gt;0723-2020 (Print)&amp;#xD;0723-2020&lt;/isbn&gt;&lt;accession-num&gt;23194738&lt;/accession-num&gt;&lt;urls&gt;&lt;/urls&gt;&lt;electronic-resource-num&gt;10.1016/s0723-2020(83)80024-1&lt;/electronic-resource-num&gt;&lt;remote-database-provider&gt;NLM&lt;/remote-database-provider&gt;&lt;language&gt;eng&lt;/language&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22)</w:t>
            </w:r>
            <w:r w:rsidRPr="007954DB">
              <w:rPr>
                <w:rFonts w:eastAsia="Times New Roman"/>
                <w:color w:val="000000"/>
                <w:sz w:val="18"/>
                <w:szCs w:val="18"/>
                <w:lang w:val="en-US" w:eastAsia="sv-SE"/>
              </w:rPr>
              <w:fldChar w:fldCharType="end"/>
            </w: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3DF99AE"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Mental disorders (↓)</w:t>
            </w:r>
          </w:p>
        </w:tc>
        <w:tc>
          <w:tcPr>
            <w:tcW w:w="687" w:type="pct"/>
            <w:tcBorders>
              <w:top w:val="nil"/>
              <w:left w:val="nil"/>
              <w:bottom w:val="single" w:sz="4" w:space="0" w:color="auto"/>
              <w:right w:val="single" w:sz="4" w:space="0" w:color="auto"/>
            </w:tcBorders>
            <w:shd w:val="clear" w:color="auto" w:fill="auto"/>
            <w:noWrap/>
            <w:vAlign w:val="bottom"/>
            <w:hideMark/>
          </w:tcPr>
          <w:p w14:paraId="341762CE" w14:textId="19DBEA57"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McGuinness et al 2022</w:t>
            </w:r>
            <w:r w:rsidRPr="0032510E">
              <w:rPr>
                <w:rFonts w:eastAsia="Times New Roman"/>
                <w:color w:val="000000"/>
                <w:sz w:val="16"/>
                <w:szCs w:val="16"/>
                <w:lang w:val="en-US" w:eastAsia="sv-SE"/>
              </w:rPr>
              <w:fldChar w:fldCharType="begin">
                <w:fldData xml:space="preserve">PEVuZE5vdGU+PENpdGU+PEF1dGhvcj5NY0d1aW5uZXNzPC9BdXRob3I+PFllYXI+MjAyMjwvWWVh
cj48UmVjTnVtPjk0MDwvUmVjTnVtPjxEaXNwbGF5VGV4dD4oMjMpPC9EaXNwbGF5VGV4dD48cmVj
b3JkPjxyZWMtbnVtYmVyPjk0MDwvcmVjLW51bWJlcj48Zm9yZWlnbi1rZXlzPjxrZXkgYXBwPSJF
TiIgZGItaWQ9InBhZXd3d3ZzYXR2emRmZXB3OWd2MHgwaHRyZWFyZTVmZjlldyIgdGltZXN0YW1w
PSIxNjY1NDI3MjQ2Ij45NDA8L2tleT48L2ZvcmVpZ24ta2V5cz48cmVmLXR5cGUgbmFtZT0iSm91
cm5hbCBBcnRpY2xlIj4xNzwvcmVmLXR5cGU+PGNvbnRyaWJ1dG9ycz48YXV0aG9ycz48YXV0aG9y
Pk1jR3Vpbm5lc3MsIEEuIEouPC9hdXRob3I+PGF1dGhvcj5EYXZpcywgSi4gQS48L2F1dGhvcj48
YXV0aG9yPkRhd3NvbiwgUy4gTC48L2F1dGhvcj48YXV0aG9yPkxvdWdobWFuLCBBLjwvYXV0aG9y
PjxhdXRob3I+Q29sbGllciwgRi48L2F1dGhvcj48YXV0aG9yPk8mYXBvcztIZWx5LCBNLjwvYXV0
aG9yPjxhdXRob3I+U2ltcHNvbiwgQy4gQS48L2F1dGhvcj48YXV0aG9yPkdyZWVuLCBKLjwvYXV0
aG9yPjxhdXRob3I+TWFyeCwgVy48L2F1dGhvcj48YXV0aG9yPkhhaXIsIEMuPC9hdXRob3I+PGF1
dGhvcj5HdWVzdCwgRy48L2F1dGhvcj48YXV0aG9yPk1vaGViYmksIE0uPC9hdXRob3I+PGF1dGhv
cj5CZXJrLCBNLjwvYXV0aG9yPjxhdXRob3I+U3R1cGFydCwgRC48L2F1dGhvcj48YXV0aG9yPldh
dHRlcnMsIEQuPC9hdXRob3I+PGF1dGhvcj5KYWNrYSwgRi4gTi48L2F1dGhvcj48L2F1dGhvcnM+
PC9jb250cmlidXRvcnM+PGF1dGgtYWRkcmVzcz5UaGUgSW5zdGl0dXRlIGZvciBNZW50YWwgYW5k
IFBoeXNpY2FsIEhlYWx0aCBhbmQgQ2xpbmljYWwgVHJhbnNsYXRpb24gKElNUEFDVCksIEZvb2Qg
JmFtcDsgTW9vZCBDZW50cmUsIFNjaG9vbCBvZiBNZWRpY2luZSBhbmQgQmFyd29uIEhlYWx0aCwg
RGVha2luIFVuaXZlcnNpdHksIEdlZWxvbmcsIFZJQywgQXVzdHJhbGlhLiYjeEQ7TXVyZG9jaCBD
aGlsZHJlbiZhcG9zO3MgUmVzZWFyY2ggSW5zdGl0dXRlLCBQYXJrdmlsbGUsIFZJQywgQXVzdHJh
bGlhLiYjeEQ7TWVsYm91cm5lIFNjaG9vbCBvZiBQc3ljaG9sb2dpY2FsIFNjaWVuY2VzLCBGYWN1
bHR5IG9mIE1lZGljaW5lLCBEZW50aXN0cnkgYW5kIEhlYWx0aCBTY2llbmNlcywgVGhlIFVuaXZl
cnNpdHkgb2YgTWVsYm91cm5lLCBNZWxib3VybmUsIFZJQywgQXVzdHJhbGlhLiYjeEQ7TWVsYm91
cm5lIE5ldXJvcHN5Y2hpYXRyeSBDZW50cmUsIERlcGFydG1lbnQgb2YgTWVkaWNpbmUsIEZhY3Vs
dHkgb2YgTWVkaWNpbmUsIERlbnRpc3RyeSBhbmQgSGVhbHRoIFNjaWVuY2VzLCBUaGUgVW5pdmVy
c2l0eSBvZiBNZWxib3VybmUgYW5kIE1lbGJvdXJuZSBIZWFsdGgsIE1lbGJvdXJuZSwgVklDLCBB
dXN0cmFsaWEuJiN4RDtNb25hc2ggQWxmcmVkIFBzeWNoaWF0cnkgUmVzZWFyY2ggQ2VudHJlIChN
QVBjciksIENlbnRyYWwgQ2xpbmljYWwgU2Nob29sLCBGYWN1bHR5IG9mIE1lZGljaW5lLCBOdXJz
aW5nIGFuZCBIZWFsdGggU2NpZW5jZXMsIE1vbmFzaCBVbml2ZXJzaXR5LCBQYXJrdmlsbGUsIFZJ
QywgQXVzdHJhbGlhLiYjeEQ7RGVwYXJ0bWVudCBvZiBQc3ljaGlhdHJ5LCBQZW5pbnN1bGEgSGVh
bHRoLCBGcmFua3N0b24sIFZJQywgQXVzdHJhbGlhLiYjeEQ7RGVha2luIFVuaXZlcnNpdHksIFNj
aG9vbCBvZiBNZWRpY2luZSwgR2VlbG9uZywgVklDLCBBdXN0cmFsaWEuJiN4RDtEZXBhcnRtZW50
IG9mIEdhc3Ryb2VudGVyb2xvZ3ksIEJhcndvbiBIZWFsdGgsIEdlZWxvbmcsIFZJQywgQXVzdHJh
bGlhLiYjeEQ7RGVwYXJ0bWVudCBvZiBTdXJnZXJ5LCBVbml2ZXJzaXR5IEhvc3BpdGFsIEdlZWxv
bmcsIEJhcndvbiBIZWFsdGgsIEdlZWxvbmcsIFZJQywgQXVzdHJhbGlhLiYjeEQ7Qmlvc3RhdGlz
dGljcyBVbml0LCBGYWN1bHR5IG9mIEhlYWx0aCwgRGVha2luIFVuaXZlcnNpdHksIE1lbGJvdXJu
ZSwgVklDLCBBdXN0cmFsaWEuJiN4RDtPcnlnZW4sIFRoZSBOYXRpb25hbCBDZW50cmUgb2YgRXhj
ZWxsZW5jZSBpbiBZb3V0aCBNZW50YWwgSGVhbHRoLCBDZW50cmUgZm9yIFlvdXRoIE1lbnRhbCBI
ZWFsdGgsIEZsb3JleSBJbnN0aXR1dGUgZm9yIE5ldXJvc2NpZW5jZSBhbmQgTWVudGFsIEhlYWx0
aCBhbmQgdGhlIERlcGFydG1lbnQgb2YgUHN5Y2hpYXRyeSwgVGhlIFVuaXZlcnNpdHkgb2YgTWVs
Ym91cm5lLCBNZWxib3VybmUsIEF1c3RyYWxpYS4mI3hEO1RoZSBJbnN0aXR1dGUgZm9yIE1lbnRh
bCBhbmQgUGh5c2ljYWwgSGVhbHRoIGFuZCBDbGluaWNhbCBUcmFuc2xhdGlvbiAoSU1QQUNUKSwg
Rm9vZCAmYW1wOyBNb29kIENlbnRyZSwgU2Nob29sIG9mIE1lZGljaW5lIGFuZCBCYXJ3b24gSGVh
bHRoLCBEZWFraW4gVW5pdmVyc2l0eSwgR2VlbG9uZywgVklDLCBBdXN0cmFsaWEuIGYuamFja2FA
ZGVha2luLmVkdS5hdS4mI3hEO0NlbnRyZSBmb3IgQWRvbGVzY2VudCBIZWFsdGgsIE11cmRvY2gg
Q2hpbGRyZW4mYXBvcztzIFJlc2VhcmNoIEluc3RpdHV0ZSwgTWVsYm91cm5lLCBWSUMsIEF1c3Ry
YWxpYS4gZi5qYWNrYUBkZWFraW4uZWR1LmF1LiYjeEQ7QmxhY2sgRG9nIEluc3RpdHV0ZSwgU3lk
bmV5LCBOU1csIEF1c3RyYWxpYS4gZi5qYWNrYUBkZWFraW4uZWR1LmF1LiYjeEQ7Q29sbGVnZSBv
ZiBQdWJsaWMgSGVhbHRoLCBNZWRpY2FsICZhbXA7IFZldGVyaW5hcnkgU2NpZW5jZXMsIEphbWVz
IENvb2sgVW5pdmVyc2l0eSwgVG93bnN2aWxsZSwgUUxELCBBdXN0cmFsaWEuIGYuamFja2FAZGVh
a2luLmVkdS5hdS48L2F1dGgtYWRkcmVzcz48dGl0bGVzPjx0aXRsZT5BIHN5c3RlbWF0aWMgcmV2
aWV3IG9mIGd1dCBtaWNyb2Jpb3RhIGNvbXBvc2l0aW9uIGluIG9ic2VydmF0aW9uYWwgc3R1ZGll
cyBvZiBtYWpvciBkZXByZXNzaXZlIGRpc29yZGVyLCBiaXBvbGFyIGRpc29yZGVyIGFuZCBzY2hp
em9waHJlbmlhPC90aXRsZT48c2Vjb25kYXJ5LXRpdGxlPk1vbCBQc3ljaGlhdHJ5PC9zZWNvbmRh
cnktdGl0bGU+PGFsdC10aXRsZT5Nb2xlY3VsYXIgcHN5Y2hpYXRyeTwvYWx0LXRpdGxlPjwvdGl0
bGVzPjxwZXJpb2RpY2FsPjxmdWxsLXRpdGxlPk1vbCBQc3ljaGlhdHJ5PC9mdWxsLXRpdGxlPjxh
YmJyLTE+TW9sZWN1bGFyIHBzeWNoaWF0cnk8L2FiYnItMT48L3BlcmlvZGljYWw+PGFsdC1wZXJp
b2RpY2FsPjxmdWxsLXRpdGxlPk1vbCBQc3ljaGlhdHJ5PC9mdWxsLXRpdGxlPjxhYmJyLTE+TW9s
ZWN1bGFyIHBzeWNoaWF0cnk8L2FiYnItMT48L2FsdC1wZXJpb2RpY2FsPjxwYWdlcz4xOTIwLTE5
MzU8L3BhZ2VzPjx2b2x1bWU+Mjc8L3ZvbHVtZT48bnVtYmVyPjQ8L251bWJlcj48ZWRpdGlvbj4y
MDIyLzAyLzI0PC9lZGl0aW9uPjxrZXl3b3Jkcz48a2V5d29yZD4qQmlwb2xhciBEaXNvcmRlcjwv
a2V5d29yZD48a2V5d29yZD5CcmFpbjwva2V5d29yZD48a2V5d29yZD4qRGVwcmVzc2l2ZSBEaXNv
cmRlciwgTWFqb3I8L2tleXdvcmQ+PGtleXdvcmQ+Kkdhc3Ryb2ludGVzdGluYWwgTWljcm9iaW9t
ZS9waHlzaW9sb2d5PC9rZXl3b3JkPjxrZXl3b3JkPkh1bWFuczwva2V5d29yZD48a2V5d29yZD4q
U2NoaXpvcGhyZW5pYTwva2V5d29yZD48L2tleXdvcmRzPjxkYXRlcz48eWVhcj4yMDIyPC95ZWFy
PjxwdWItZGF0ZXM+PGRhdGU+QXByPC9kYXRlPjwvcHViLWRhdGVzPjwvZGF0ZXM+PGlzYm4+MTM1
OS00MTg0IChQcmludCkmI3hEOzEzNTktNDE4NDwvaXNibj48YWNjZXNzaW9uLW51bT4zNTE5NDE2
NjwvYWNjZXNzaW9uLW51bT48dXJscz48cmVsYXRlZC11cmxzPjx1cmw+aHR0cHM6Ly93d3cubmNi
aS5ubG0ubmloLmdvdi9wbWMvYXJ0aWNsZXMvUE1DOTEyNjgxNi9wZGYvNDEzODBfMjAyMl9BcnRp
Y2xlXzE0NTYucGRmPC91cmw+PC9yZWxhdGVkLXVybHM+PC91cmxzPjxjdXN0b20yPlBNQzkxMjY4
MTYgcHJvYmlvdGljLWJhc2VkIGJpb3RoZXJhcGV1dGljcy4gQUwgaXMgYSBuYW1lZCBpbnZlbnRv
ciBvbiBhIHBhdGVudCByZWxhdGluZyB0byBQcmV2b3RlbGxhLiBGTkogaGFzIHdyaXR0ZW4gdHdv
IGJvb2tzIGZvciBjb21tZXJjaWFsIHB1YmxpY2F0aW9uLiBUaGUgcmVtYWluaW5nIGF1dGhvcnMg
ZGVjbGFyZSBjb21wZXRpbmcgaW50ZXJlc3RzLjwvY3VzdG9tMj48ZWxlY3Ryb25pYy1yZXNvdXJj
ZS1udW0+MTAuMTAzOC9zNDEzODAtMDIyLTAxNDU2LTM8L2VsZWN0cm9uaWMtcmVzb3VyY2UtbnVt
PjxyZW1vdGUtZGF0YWJhc2UtcHJvdmlkZXI+TkxNPC9yZW1vdGUtZGF0YWJhc2UtcHJvdmlkZXI+
PGxhbmd1YWdlPmVuZzwvbGFuZ3VhZ2U+PC9yZWNvcmQ+PC9DaXRlPjwvRW5k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NY0d1aW5uZXNzPC9BdXRob3I+PFllYXI+MjAyMjwvWWVh
cj48UmVjTnVtPjk0MDwvUmVjTnVtPjxEaXNwbGF5VGV4dD4oMjMpPC9EaXNwbGF5VGV4dD48cmVj
b3JkPjxyZWMtbnVtYmVyPjk0MDwvcmVjLW51bWJlcj48Zm9yZWlnbi1rZXlzPjxrZXkgYXBwPSJF
TiIgZGItaWQ9InBhZXd3d3ZzYXR2emRmZXB3OWd2MHgwaHRyZWFyZTVmZjlldyIgdGltZXN0YW1w
PSIxNjY1NDI3MjQ2Ij45NDA8L2tleT48L2ZvcmVpZ24ta2V5cz48cmVmLXR5cGUgbmFtZT0iSm91
cm5hbCBBcnRpY2xlIj4xNzwvcmVmLXR5cGU+PGNvbnRyaWJ1dG9ycz48YXV0aG9ycz48YXV0aG9y
Pk1jR3Vpbm5lc3MsIEEuIEouPC9hdXRob3I+PGF1dGhvcj5EYXZpcywgSi4gQS48L2F1dGhvcj48
YXV0aG9yPkRhd3NvbiwgUy4gTC48L2F1dGhvcj48YXV0aG9yPkxvdWdobWFuLCBBLjwvYXV0aG9y
PjxhdXRob3I+Q29sbGllciwgRi48L2F1dGhvcj48YXV0aG9yPk8mYXBvcztIZWx5LCBNLjwvYXV0
aG9yPjxhdXRob3I+U2ltcHNvbiwgQy4gQS48L2F1dGhvcj48YXV0aG9yPkdyZWVuLCBKLjwvYXV0
aG9yPjxhdXRob3I+TWFyeCwgVy48L2F1dGhvcj48YXV0aG9yPkhhaXIsIEMuPC9hdXRob3I+PGF1
dGhvcj5HdWVzdCwgRy48L2F1dGhvcj48YXV0aG9yPk1vaGViYmksIE0uPC9hdXRob3I+PGF1dGhv
cj5CZXJrLCBNLjwvYXV0aG9yPjxhdXRob3I+U3R1cGFydCwgRC48L2F1dGhvcj48YXV0aG9yPldh
dHRlcnMsIEQuPC9hdXRob3I+PGF1dGhvcj5KYWNrYSwgRi4gTi48L2F1dGhvcj48L2F1dGhvcnM+
PC9jb250cmlidXRvcnM+PGF1dGgtYWRkcmVzcz5UaGUgSW5zdGl0dXRlIGZvciBNZW50YWwgYW5k
IFBoeXNpY2FsIEhlYWx0aCBhbmQgQ2xpbmljYWwgVHJhbnNsYXRpb24gKElNUEFDVCksIEZvb2Qg
JmFtcDsgTW9vZCBDZW50cmUsIFNjaG9vbCBvZiBNZWRpY2luZSBhbmQgQmFyd29uIEhlYWx0aCwg
RGVha2luIFVuaXZlcnNpdHksIEdlZWxvbmcsIFZJQywgQXVzdHJhbGlhLiYjeEQ7TXVyZG9jaCBD
aGlsZHJlbiZhcG9zO3MgUmVzZWFyY2ggSW5zdGl0dXRlLCBQYXJrdmlsbGUsIFZJQywgQXVzdHJh
bGlhLiYjeEQ7TWVsYm91cm5lIFNjaG9vbCBvZiBQc3ljaG9sb2dpY2FsIFNjaWVuY2VzLCBGYWN1
bHR5IG9mIE1lZGljaW5lLCBEZW50aXN0cnkgYW5kIEhlYWx0aCBTY2llbmNlcywgVGhlIFVuaXZl
cnNpdHkgb2YgTWVsYm91cm5lLCBNZWxib3VybmUsIFZJQywgQXVzdHJhbGlhLiYjeEQ7TWVsYm91
cm5lIE5ldXJvcHN5Y2hpYXRyeSBDZW50cmUsIERlcGFydG1lbnQgb2YgTWVkaWNpbmUsIEZhY3Vs
dHkgb2YgTWVkaWNpbmUsIERlbnRpc3RyeSBhbmQgSGVhbHRoIFNjaWVuY2VzLCBUaGUgVW5pdmVy
c2l0eSBvZiBNZWxib3VybmUgYW5kIE1lbGJvdXJuZSBIZWFsdGgsIE1lbGJvdXJuZSwgVklDLCBB
dXN0cmFsaWEuJiN4RDtNb25hc2ggQWxmcmVkIFBzeWNoaWF0cnkgUmVzZWFyY2ggQ2VudHJlIChN
QVBjciksIENlbnRyYWwgQ2xpbmljYWwgU2Nob29sLCBGYWN1bHR5IG9mIE1lZGljaW5lLCBOdXJz
aW5nIGFuZCBIZWFsdGggU2NpZW5jZXMsIE1vbmFzaCBVbml2ZXJzaXR5LCBQYXJrdmlsbGUsIFZJ
QywgQXVzdHJhbGlhLiYjeEQ7RGVwYXJ0bWVudCBvZiBQc3ljaGlhdHJ5LCBQZW5pbnN1bGEgSGVh
bHRoLCBGcmFua3N0b24sIFZJQywgQXVzdHJhbGlhLiYjeEQ7RGVha2luIFVuaXZlcnNpdHksIFNj
aG9vbCBvZiBNZWRpY2luZSwgR2VlbG9uZywgVklDLCBBdXN0cmFsaWEuJiN4RDtEZXBhcnRtZW50
IG9mIEdhc3Ryb2VudGVyb2xvZ3ksIEJhcndvbiBIZWFsdGgsIEdlZWxvbmcsIFZJQywgQXVzdHJh
bGlhLiYjeEQ7RGVwYXJ0bWVudCBvZiBTdXJnZXJ5LCBVbml2ZXJzaXR5IEhvc3BpdGFsIEdlZWxv
bmcsIEJhcndvbiBIZWFsdGgsIEdlZWxvbmcsIFZJQywgQXVzdHJhbGlhLiYjeEQ7Qmlvc3RhdGlz
dGljcyBVbml0LCBGYWN1bHR5IG9mIEhlYWx0aCwgRGVha2luIFVuaXZlcnNpdHksIE1lbGJvdXJu
ZSwgVklDLCBBdXN0cmFsaWEuJiN4RDtPcnlnZW4sIFRoZSBOYXRpb25hbCBDZW50cmUgb2YgRXhj
ZWxsZW5jZSBpbiBZb3V0aCBNZW50YWwgSGVhbHRoLCBDZW50cmUgZm9yIFlvdXRoIE1lbnRhbCBI
ZWFsdGgsIEZsb3JleSBJbnN0aXR1dGUgZm9yIE5ldXJvc2NpZW5jZSBhbmQgTWVudGFsIEhlYWx0
aCBhbmQgdGhlIERlcGFydG1lbnQgb2YgUHN5Y2hpYXRyeSwgVGhlIFVuaXZlcnNpdHkgb2YgTWVs
Ym91cm5lLCBNZWxib3VybmUsIEF1c3RyYWxpYS4mI3hEO1RoZSBJbnN0aXR1dGUgZm9yIE1lbnRh
bCBhbmQgUGh5c2ljYWwgSGVhbHRoIGFuZCBDbGluaWNhbCBUcmFuc2xhdGlvbiAoSU1QQUNUKSwg
Rm9vZCAmYW1wOyBNb29kIENlbnRyZSwgU2Nob29sIG9mIE1lZGljaW5lIGFuZCBCYXJ3b24gSGVh
bHRoLCBEZWFraW4gVW5pdmVyc2l0eSwgR2VlbG9uZywgVklDLCBBdXN0cmFsaWEuIGYuamFja2FA
ZGVha2luLmVkdS5hdS4mI3hEO0NlbnRyZSBmb3IgQWRvbGVzY2VudCBIZWFsdGgsIE11cmRvY2gg
Q2hpbGRyZW4mYXBvcztzIFJlc2VhcmNoIEluc3RpdHV0ZSwgTWVsYm91cm5lLCBWSUMsIEF1c3Ry
YWxpYS4gZi5qYWNrYUBkZWFraW4uZWR1LmF1LiYjeEQ7QmxhY2sgRG9nIEluc3RpdHV0ZSwgU3lk
bmV5LCBOU1csIEF1c3RyYWxpYS4gZi5qYWNrYUBkZWFraW4uZWR1LmF1LiYjeEQ7Q29sbGVnZSBv
ZiBQdWJsaWMgSGVhbHRoLCBNZWRpY2FsICZhbXA7IFZldGVyaW5hcnkgU2NpZW5jZXMsIEphbWVz
IENvb2sgVW5pdmVyc2l0eSwgVG93bnN2aWxsZSwgUUxELCBBdXN0cmFsaWEuIGYuamFja2FAZGVh
a2luLmVkdS5hdS48L2F1dGgtYWRkcmVzcz48dGl0bGVzPjx0aXRsZT5BIHN5c3RlbWF0aWMgcmV2
aWV3IG9mIGd1dCBtaWNyb2Jpb3RhIGNvbXBvc2l0aW9uIGluIG9ic2VydmF0aW9uYWwgc3R1ZGll
cyBvZiBtYWpvciBkZXByZXNzaXZlIGRpc29yZGVyLCBiaXBvbGFyIGRpc29yZGVyIGFuZCBzY2hp
em9waHJlbmlhPC90aXRsZT48c2Vjb25kYXJ5LXRpdGxlPk1vbCBQc3ljaGlhdHJ5PC9zZWNvbmRh
cnktdGl0bGU+PGFsdC10aXRsZT5Nb2xlY3VsYXIgcHN5Y2hpYXRyeTwvYWx0LXRpdGxlPjwvdGl0
bGVzPjxwZXJpb2RpY2FsPjxmdWxsLXRpdGxlPk1vbCBQc3ljaGlhdHJ5PC9mdWxsLXRpdGxlPjxh
YmJyLTE+TW9sZWN1bGFyIHBzeWNoaWF0cnk8L2FiYnItMT48L3BlcmlvZGljYWw+PGFsdC1wZXJp
b2RpY2FsPjxmdWxsLXRpdGxlPk1vbCBQc3ljaGlhdHJ5PC9mdWxsLXRpdGxlPjxhYmJyLTE+TW9s
ZWN1bGFyIHBzeWNoaWF0cnk8L2FiYnItMT48L2FsdC1wZXJpb2RpY2FsPjxwYWdlcz4xOTIwLTE5
MzU8L3BhZ2VzPjx2b2x1bWU+Mjc8L3ZvbHVtZT48bnVtYmVyPjQ8L251bWJlcj48ZWRpdGlvbj4y
MDIyLzAyLzI0PC9lZGl0aW9uPjxrZXl3b3Jkcz48a2V5d29yZD4qQmlwb2xhciBEaXNvcmRlcjwv
a2V5d29yZD48a2V5d29yZD5CcmFpbjwva2V5d29yZD48a2V5d29yZD4qRGVwcmVzc2l2ZSBEaXNv
cmRlciwgTWFqb3I8L2tleXdvcmQ+PGtleXdvcmQ+Kkdhc3Ryb2ludGVzdGluYWwgTWljcm9iaW9t
ZS9waHlzaW9sb2d5PC9rZXl3b3JkPjxrZXl3b3JkPkh1bWFuczwva2V5d29yZD48a2V5d29yZD4q
U2NoaXpvcGhyZW5pYTwva2V5d29yZD48L2tleXdvcmRzPjxkYXRlcz48eWVhcj4yMDIyPC95ZWFy
PjxwdWItZGF0ZXM+PGRhdGU+QXByPC9kYXRlPjwvcHViLWRhdGVzPjwvZGF0ZXM+PGlzYm4+MTM1
OS00MTg0IChQcmludCkmI3hEOzEzNTktNDE4NDwvaXNibj48YWNjZXNzaW9uLW51bT4zNTE5NDE2
NjwvYWNjZXNzaW9uLW51bT48dXJscz48cmVsYXRlZC11cmxzPjx1cmw+aHR0cHM6Ly93d3cubmNi
aS5ubG0ubmloLmdvdi9wbWMvYXJ0aWNsZXMvUE1DOTEyNjgxNi9wZGYvNDEzODBfMjAyMl9BcnRp
Y2xlXzE0NTYucGRmPC91cmw+PC9yZWxhdGVkLXVybHM+PC91cmxzPjxjdXN0b20yPlBNQzkxMjY4
MTYgcHJvYmlvdGljLWJhc2VkIGJpb3RoZXJhcGV1dGljcy4gQUwgaXMgYSBuYW1lZCBpbnZlbnRv
ciBvbiBhIHBhdGVudCByZWxhdGluZyB0byBQcmV2b3RlbGxhLiBGTkogaGFzIHdyaXR0ZW4gdHdv
IGJvb2tzIGZvciBjb21tZXJjaWFsIHB1YmxpY2F0aW9uLiBUaGUgcmVtYWluaW5nIGF1dGhvcnMg
ZGVjbGFyZSBjb21wZXRpbmcgaW50ZXJlc3RzLjwvY3VzdG9tMj48ZWxlY3Ryb25pYy1yZXNvdXJj
ZS1udW0+MTAuMTAzOC9zNDEzODAtMDIyLTAxNDU2LTM8L2VsZWN0cm9uaWMtcmVzb3VyY2UtbnVt
PjxyZW1vdGUtZGF0YWJhc2UtcHJvdmlkZXI+TkxNPC9yZW1vdGUtZGF0YWJhc2UtcHJvdmlkZXI+
PGxhbmd1YWdlPmVuZzwvbGFuZ3VhZ2U+PC9yZWNvcmQ+PC9DaXRlPjwvRW5k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3)</w:t>
            </w:r>
            <w:r w:rsidRPr="0032510E">
              <w:rPr>
                <w:rFonts w:eastAsia="Times New Roman"/>
                <w:color w:val="000000"/>
                <w:sz w:val="16"/>
                <w:szCs w:val="16"/>
                <w:lang w:val="en-US" w:eastAsia="sv-SE"/>
              </w:rPr>
              <w:fldChar w:fldCharType="end"/>
            </w:r>
          </w:p>
        </w:tc>
      </w:tr>
      <w:tr w:rsidR="0032510E" w:rsidRPr="007954DB" w14:paraId="64149A4A"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25A5494E"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50F9F3D3"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200BD23A"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008CB61E"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31335578"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tcBorders>
              <w:top w:val="nil"/>
              <w:left w:val="nil"/>
              <w:bottom w:val="single" w:sz="4" w:space="0" w:color="auto"/>
              <w:right w:val="single" w:sz="4" w:space="0" w:color="auto"/>
            </w:tcBorders>
            <w:shd w:val="clear" w:color="auto" w:fill="auto"/>
            <w:noWrap/>
            <w:vAlign w:val="bottom"/>
            <w:hideMark/>
          </w:tcPr>
          <w:p w14:paraId="1962BBC2" w14:textId="546D80CF"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2006 in humans</w:t>
            </w:r>
            <w:r w:rsidRPr="007954DB">
              <w:rPr>
                <w:rFonts w:eastAsia="Times New Roman"/>
                <w:color w:val="000000"/>
                <w:sz w:val="18"/>
                <w:szCs w:val="18"/>
                <w:lang w:val="en-US" w:eastAsia="sv-SE"/>
              </w:rPr>
              <w:fldChar w:fldCharType="begin">
                <w:fldData xml:space="preserve">PEVuZE5vdGU+PENpdGU+PEF1dGhvcj5CYWtpcjwvQXV0aG9yPjxZZWFyPjIwMDY8L1llYXI+PFJl
Y051bT45MjA8L1JlY051bT48RGlzcGxheVRleHQ+KDI0KTwvRGlzcGxheVRleHQ+PHJlY29yZD48
cmVjLW51bWJlcj45MjA8L3JlYy1udW1iZXI+PGZvcmVpZ24ta2V5cz48a2V5IGFwcD0iRU4iIGRi
LWlkPSJwYWV3d3d2c2F0dnpkZmVwdzlndjB4MGh0cmVhcmU1ZmY5ZXciIHRpbWVzdGFtcD0iMTY2
NDgwNDQxOCI+OTIwPC9rZXk+PC9mb3JlaWduLWtleXM+PHJlZi10eXBlIG5hbWU9IkpvdXJuYWwg
QXJ0aWNsZSI+MTc8L3JlZi10eXBlPjxjb250cmlidXRvcnM+PGF1dGhvcnM+PGF1dGhvcj5CYWtp
ciwgTS4gQS48L2F1dGhvcj48YXV0aG9yPktpdGFoYXJhLCBNLjwvYXV0aG9yPjxhdXRob3I+U2Fr
YW1vdG8sIE0uPC9hdXRob3I+PGF1dGhvcj5NYXRzdW1vdG8sIE0uPC9hdXRob3I+PGF1dGhvcj5C
ZW5ubywgWS48L2F1dGhvcj48L2F1dGhvcnM+PC9jb250cmlidXRvcnM+PGF1dGgtYWRkcmVzcz5N
aWNyb2JlIERpdmlzaW9uL0phcGFuIENvbGxlY3Rpb24gb2YgTWljcm9vcmdhbmlzbXMsIFJJS0VO
IEJpb1Jlc291cmNlIENlbnRlciwgV2FrbywgU2FpdGFtYSAzNTEtMDE5OCwgSmFwYW4uIGJha2ly
QGpjbS5yaWtlbi5qcDwvYXV0aC1hZGRyZXNzPjx0aXRsZXM+PHRpdGxlPkJhY3Rlcm9pZGVzIGlu
dGVzdGluYWxpcyBzcC4gbm92LiwgaXNvbGF0ZWQgZnJvbSBodW1hbiBmYWVjZXM8L3RpdGxlPjxz
ZWNvbmRhcnktdGl0bGU+SW50IEogU3lzdCBFdm9sIE1pY3JvYmlvbDwvc2Vjb25kYXJ5LXRpdGxl
PjxhbHQtdGl0bGU+SW50ZXJuYXRpb25hbCBqb3VybmFsIG9mIHN5c3RlbWF0aWMgYW5kIGV2b2x1
dGlvbmFyeSBtaWNyb2Jpb2xvZ3k8L2FsdC10aXRsZT48L3RpdGxlcz48cGVyaW9kaWNhbD48ZnVs
bC10aXRsZT5JbnQgSiBTeXN0IEV2b2wgTWljcm9iaW9sPC9mdWxsLXRpdGxlPjxhYmJyLTE+SW50
ZXJuYXRpb25hbCBqb3VybmFsIG9mIHN5c3RlbWF0aWMgYW5kIGV2b2x1dGlvbmFyeSBtaWNyb2Jp
b2xvZ3k8L2FiYnItMT48L3BlcmlvZGljYWw+PGFsdC1wZXJpb2RpY2FsPjxmdWxsLXRpdGxlPklu
dCBKIFN5c3QgRXZvbCBNaWNyb2Jpb2w8L2Z1bGwtdGl0bGU+PGFiYnItMT5JbnRlcm5hdGlvbmFs
IGpvdXJuYWwgb2Ygc3lzdGVtYXRpYyBhbmQgZXZvbHV0aW9uYXJ5IG1pY3JvYmlvbG9neTwvYWJi
ci0xPjwvYWx0LXBlcmlvZGljYWw+PHBhZ2VzPjE1MS00PC9wYWdlcz48dm9sdW1lPjU2PC92b2x1
bWU+PG51bWJlcj5QdCAxPC9udW1iZXI+PGVkaXRpb24+MjAwNi8wMS8xMzwvZWRpdGlvbj48a2V5
d29yZHM+PGtleXdvcmQ+QmFjdGVyb2lkZXMvY2hlbWlzdHJ5LypjbGFzc2lmaWNhdGlvbi9pc29s
YXRpb24gJmFtcDsgcHVyaWZpY2F0aW9uL3BoeXNpb2xvZ3k8L2tleXdvcmQ+PGtleXdvcmQ+QmFz
ZSBDb21wb3NpdGlvbjwva2V5d29yZD48a2V5d29yZD5DdWx0dXJlIE1lZGlhPC9rZXl3b3JkPjxr
ZXl3b3JkPkZhdHR5IEFjaWRzPC9rZXl3b3JkPjxrZXl3b3JkPkZlY2VzLyptaWNyb2Jpb2xvZ3k8
L2tleXdvcmQ+PGtleXdvcmQ+SHVtYW5zPC9rZXl3b3JkPjxrZXl3b3JkPk1vbGVjdWxhciBTZXF1
ZW5jZSBEYXRhPC9rZXl3b3JkPjxrZXl3b3JkPlBvbHlhbWluZXM8L2tleXdvcmQ+PGtleXdvcmQ+
Uk5BLCBCYWN0ZXJpYWwvZ2VuZXRpY3M8L2tleXdvcmQ+PGtleXdvcmQ+Uk5BLCBSaWJvc29tYWws
IDE2Uy9nZW5ldGljczwva2V5d29yZD48a2V5d29yZD5TZXF1ZW5jZSBIb21vbG9neSwgTnVjbGVp
YyBBY2lkPC9rZXl3b3JkPjxrZXl3b3JkPlNwZWNpZXMgU3BlY2lmaWNpdHk8L2tleXdvcmQ+PC9r
ZXl3b3Jkcz48ZGF0ZXM+PHllYXI+MjAwNjwveWVhcj48cHViLWRhdGVzPjxkYXRlPkphbjwvZGF0
ZT48L3B1Yi1kYXRlcz48L2RhdGVzPjxpc2JuPjE0NjYtNTAyNiAoUHJpbnQpJiN4RDsxNDY2LTUw
MjY8L2lzYm4+PGFjY2Vzc2lvbi1udW0+MTY0MDM4ODA8L2FjY2Vzc2lvbi1udW0+PHVybHM+PC91
cmxzPjxlbGVjdHJvbmljLXJlc291cmNlLW51bT4xMC4xMDk5L2lqcy4wLjYzOTE0LTA8L2VsZWN0
cm9uaWMtcmVzb3VyY2UtbnVtPjxyZW1vdGUtZGF0YWJhc2UtcHJvdmlkZXI+TkxNPC9yZW1vdGUt
ZGF0YWJhc2UtcHJvdmlkZXI+PGxhbmd1YWdlPmVuZzwvbGFuZ3VhZ2U+PC9yZWNvcmQ+PC9DaXRl
PjwvRW5kTm90ZT4A
</w:fldData>
              </w:fldChar>
            </w:r>
            <w:r w:rsidRPr="007954DB">
              <w:rPr>
                <w:rFonts w:eastAsia="Times New Roman"/>
                <w:color w:val="000000"/>
                <w:sz w:val="18"/>
                <w:szCs w:val="18"/>
                <w:lang w:val="en-US" w:eastAsia="sv-SE"/>
              </w:rPr>
              <w:instrText xml:space="preserve"> ADDIN EN.CITE </w:instrText>
            </w:r>
            <w:r w:rsidRPr="007954DB">
              <w:rPr>
                <w:rFonts w:eastAsia="Times New Roman"/>
                <w:color w:val="000000"/>
                <w:sz w:val="18"/>
                <w:szCs w:val="18"/>
                <w:lang w:val="en-US" w:eastAsia="sv-SE"/>
              </w:rPr>
              <w:fldChar w:fldCharType="begin">
                <w:fldData xml:space="preserve">PEVuZE5vdGU+PENpdGU+PEF1dGhvcj5CYWtpcjwvQXV0aG9yPjxZZWFyPjIwMDY8L1llYXI+PFJl
Y051bT45MjA8L1JlY051bT48RGlzcGxheVRleHQ+KDI0KTwvRGlzcGxheVRleHQ+PHJlY29yZD48
cmVjLW51bWJlcj45MjA8L3JlYy1udW1iZXI+PGZvcmVpZ24ta2V5cz48a2V5IGFwcD0iRU4iIGRi
LWlkPSJwYWV3d3d2c2F0dnpkZmVwdzlndjB4MGh0cmVhcmU1ZmY5ZXciIHRpbWVzdGFtcD0iMTY2
NDgwNDQxOCI+OTIwPC9rZXk+PC9mb3JlaWduLWtleXM+PHJlZi10eXBlIG5hbWU9IkpvdXJuYWwg
QXJ0aWNsZSI+MTc8L3JlZi10eXBlPjxjb250cmlidXRvcnM+PGF1dGhvcnM+PGF1dGhvcj5CYWtp
ciwgTS4gQS48L2F1dGhvcj48YXV0aG9yPktpdGFoYXJhLCBNLjwvYXV0aG9yPjxhdXRob3I+U2Fr
YW1vdG8sIE0uPC9hdXRob3I+PGF1dGhvcj5NYXRzdW1vdG8sIE0uPC9hdXRob3I+PGF1dGhvcj5C
ZW5ubywgWS48L2F1dGhvcj48L2F1dGhvcnM+PC9jb250cmlidXRvcnM+PGF1dGgtYWRkcmVzcz5N
aWNyb2JlIERpdmlzaW9uL0phcGFuIENvbGxlY3Rpb24gb2YgTWljcm9vcmdhbmlzbXMsIFJJS0VO
IEJpb1Jlc291cmNlIENlbnRlciwgV2FrbywgU2FpdGFtYSAzNTEtMDE5OCwgSmFwYW4uIGJha2ly
QGpjbS5yaWtlbi5qcDwvYXV0aC1hZGRyZXNzPjx0aXRsZXM+PHRpdGxlPkJhY3Rlcm9pZGVzIGlu
dGVzdGluYWxpcyBzcC4gbm92LiwgaXNvbGF0ZWQgZnJvbSBodW1hbiBmYWVjZXM8L3RpdGxlPjxz
ZWNvbmRhcnktdGl0bGU+SW50IEogU3lzdCBFdm9sIE1pY3JvYmlvbDwvc2Vjb25kYXJ5LXRpdGxl
PjxhbHQtdGl0bGU+SW50ZXJuYXRpb25hbCBqb3VybmFsIG9mIHN5c3RlbWF0aWMgYW5kIGV2b2x1
dGlvbmFyeSBtaWNyb2Jpb2xvZ3k8L2FsdC10aXRsZT48L3RpdGxlcz48cGVyaW9kaWNhbD48ZnVs
bC10aXRsZT5JbnQgSiBTeXN0IEV2b2wgTWljcm9iaW9sPC9mdWxsLXRpdGxlPjxhYmJyLTE+SW50
ZXJuYXRpb25hbCBqb3VybmFsIG9mIHN5c3RlbWF0aWMgYW5kIGV2b2x1dGlvbmFyeSBtaWNyb2Jp
b2xvZ3k8L2FiYnItMT48L3BlcmlvZGljYWw+PGFsdC1wZXJpb2RpY2FsPjxmdWxsLXRpdGxlPklu
dCBKIFN5c3QgRXZvbCBNaWNyb2Jpb2w8L2Z1bGwtdGl0bGU+PGFiYnItMT5JbnRlcm5hdGlvbmFs
IGpvdXJuYWwgb2Ygc3lzdGVtYXRpYyBhbmQgZXZvbHV0aW9uYXJ5IG1pY3JvYmlvbG9neTwvYWJi
ci0xPjwvYWx0LXBlcmlvZGljYWw+PHBhZ2VzPjE1MS00PC9wYWdlcz48dm9sdW1lPjU2PC92b2x1
bWU+PG51bWJlcj5QdCAxPC9udW1iZXI+PGVkaXRpb24+MjAwNi8wMS8xMzwvZWRpdGlvbj48a2V5
d29yZHM+PGtleXdvcmQ+QmFjdGVyb2lkZXMvY2hlbWlzdHJ5LypjbGFzc2lmaWNhdGlvbi9pc29s
YXRpb24gJmFtcDsgcHVyaWZpY2F0aW9uL3BoeXNpb2xvZ3k8L2tleXdvcmQ+PGtleXdvcmQ+QmFz
ZSBDb21wb3NpdGlvbjwva2V5d29yZD48a2V5d29yZD5DdWx0dXJlIE1lZGlhPC9rZXl3b3JkPjxr
ZXl3b3JkPkZhdHR5IEFjaWRzPC9rZXl3b3JkPjxrZXl3b3JkPkZlY2VzLyptaWNyb2Jpb2xvZ3k8
L2tleXdvcmQ+PGtleXdvcmQ+SHVtYW5zPC9rZXl3b3JkPjxrZXl3b3JkPk1vbGVjdWxhciBTZXF1
ZW5jZSBEYXRhPC9rZXl3b3JkPjxrZXl3b3JkPlBvbHlhbWluZXM8L2tleXdvcmQ+PGtleXdvcmQ+
Uk5BLCBCYWN0ZXJpYWwvZ2VuZXRpY3M8L2tleXdvcmQ+PGtleXdvcmQ+Uk5BLCBSaWJvc29tYWws
IDE2Uy9nZW5ldGljczwva2V5d29yZD48a2V5d29yZD5TZXF1ZW5jZSBIb21vbG9neSwgTnVjbGVp
YyBBY2lkPC9rZXl3b3JkPjxrZXl3b3JkPlNwZWNpZXMgU3BlY2lmaWNpdHk8L2tleXdvcmQ+PC9r
ZXl3b3Jkcz48ZGF0ZXM+PHllYXI+MjAwNjwveWVhcj48cHViLWRhdGVzPjxkYXRlPkphbjwvZGF0
ZT48L3B1Yi1kYXRlcz48L2RhdGVzPjxpc2JuPjE0NjYtNTAyNiAoUHJpbnQpJiN4RDsxNDY2LTUw
MjY8L2lzYm4+PGFjY2Vzc2lvbi1udW0+MTY0MDM4ODA8L2FjY2Vzc2lvbi1udW0+PHVybHM+PC91
cmxzPjxlbGVjdHJvbmljLXJlc291cmNlLW51bT4xMC4xMDk5L2lqcy4wLjYzOTE0LTA8L2VsZWN0
cm9uaWMtcmVzb3VyY2UtbnVtPjxyZW1vdGUtZGF0YWJhc2UtcHJvdmlkZXI+TkxNPC9yZW1vdGUt
ZGF0YWJhc2UtcHJvdmlkZXI+PGxhbmd1YWdlPmVuZzwvbGFuZ3VhZ2U+PC9yZWNvcmQ+PC9DaXRl
PjwvRW5kTm90ZT4A
</w:fldData>
              </w:fldChar>
            </w:r>
            <w:r w:rsidRPr="007954DB">
              <w:rPr>
                <w:rFonts w:eastAsia="Times New Roman"/>
                <w:color w:val="000000"/>
                <w:sz w:val="18"/>
                <w:szCs w:val="18"/>
                <w:lang w:val="en-US" w:eastAsia="sv-SE"/>
              </w:rPr>
              <w:instrText xml:space="preserve"> ADDIN EN.CITE.DATA </w:instrText>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end"/>
            </w:r>
            <w:r w:rsidRPr="007954DB">
              <w:rPr>
                <w:rFonts w:eastAsia="Times New Roman"/>
                <w:color w:val="000000"/>
                <w:sz w:val="18"/>
                <w:szCs w:val="18"/>
                <w:lang w:val="en-US" w:eastAsia="sv-SE"/>
              </w:rPr>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24)</w:t>
            </w:r>
            <w:r w:rsidRPr="007954DB">
              <w:rPr>
                <w:rFonts w:eastAsia="Times New Roman"/>
                <w:color w:val="000000"/>
                <w:sz w:val="18"/>
                <w:szCs w:val="18"/>
                <w:lang w:val="en-US" w:eastAsia="sv-SE"/>
              </w:rPr>
              <w:fldChar w:fldCharType="end"/>
            </w: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E81406C"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Vaginal delivery (↑)</w:t>
            </w:r>
          </w:p>
        </w:tc>
        <w:tc>
          <w:tcPr>
            <w:tcW w:w="687" w:type="pct"/>
            <w:tcBorders>
              <w:top w:val="nil"/>
              <w:left w:val="nil"/>
              <w:bottom w:val="single" w:sz="4" w:space="0" w:color="auto"/>
              <w:right w:val="single" w:sz="4" w:space="0" w:color="auto"/>
            </w:tcBorders>
            <w:shd w:val="clear" w:color="auto" w:fill="auto"/>
            <w:noWrap/>
            <w:vAlign w:val="bottom"/>
            <w:hideMark/>
          </w:tcPr>
          <w:p w14:paraId="0F912A95" w14:textId="13F7247B"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Hanachi</w:t>
            </w:r>
            <w:proofErr w:type="spellEnd"/>
            <w:r w:rsidRPr="0032510E">
              <w:rPr>
                <w:rFonts w:eastAsia="Times New Roman"/>
                <w:color w:val="000000"/>
                <w:sz w:val="16"/>
                <w:szCs w:val="16"/>
                <w:lang w:val="en-US" w:eastAsia="sv-SE"/>
              </w:rPr>
              <w:t xml:space="preserve"> et al 2022</w:t>
            </w:r>
            <w:r w:rsidRPr="0032510E">
              <w:rPr>
                <w:rFonts w:eastAsia="Times New Roman"/>
                <w:color w:val="000000"/>
                <w:sz w:val="16"/>
                <w:szCs w:val="16"/>
                <w:lang w:val="en-US" w:eastAsia="sv-SE"/>
              </w:rPr>
              <w:fldChar w:fldCharType="begin">
                <w:fldData xml:space="preserve">PEVuZE5vdGU+PENpdGU+PEF1dGhvcj5IYW5hY2hpPC9BdXRob3I+PFllYXI+MjAyMjwvWWVhcj48
UmVjTnVtPjk0MTwvUmVjTnVtPjxEaXNwbGF5VGV4dD4oMjUpPC9EaXNwbGF5VGV4dD48cmVjb3Jk
PjxyZWMtbnVtYmVyPjk0MTwvcmVjLW51bWJlcj48Zm9yZWlnbi1rZXlzPjxrZXkgYXBwPSJFTiIg
ZGItaWQ9InBhZXd3d3ZzYXR2emRmZXB3OWd2MHgwaHRyZWFyZTVmZjlldyIgdGltZXN0YW1wPSIx
NjY1NDI3MjQ2Ij45NDE8L2tleT48L2ZvcmVpZ24ta2V5cz48cmVmLXR5cGUgbmFtZT0iSm91cm5h
bCBBcnRpY2xlIj4xNzwvcmVmLXR5cGU+PGNvbnRyaWJ1dG9ycz48YXV0aG9ycz48YXV0aG9yPkhh
bmFjaGksIE0uPC9hdXRob3I+PGF1dGhvcj5NYWdocmViaSwgTy48L2F1dGhvcj48YXV0aG9yPkJp
Y2hpb3UsIEguPC9hdXRob3I+PGF1dGhvcj5UcmFiZWxzaSwgRi48L2F1dGhvcj48YXV0aG9yPkJv
dXlhaGlhLCBOLiBNLjwvYXV0aG9yPjxhdXRob3I+Wmhpb3VhLCBGLjwvYXV0aG9yPjxhdXRob3I+
QmVsZ2hpdGgsIE0uPC9hdXRob3I+PGF1dGhvcj5IYXJpZ3VhLVNvdWlhaSwgRS48L2F1dGhvcj48
YXV0aG9yPkJhb3VlbmRpLCBNLjwvYXV0aG9yPjxhdXRob3I+R3VpemFuaS1UYWJiYW5lLCBMLjwv
YXV0aG9yPjxhdXRob3I+QmVua2FobGEsIEEuPC9hdXRob3I+PGF1dGhvcj5Tb3VpYWksIE8uPC9h
dXRob3I+PC9hdXRob3JzPjwvY29udHJpYnV0b3JzPjxhdXRoLWFkZHJlc3M+TGFib3JhdG9yeSBv
ZiBCaW9pbmZvcm1hdGljcywgYmlvTWF0aGVtYXRpY3MgYW5kIEJpb3N0YXRpc3RpY3MtTFIxNklQ
VDA5LCBJbnN0aXR1dCBQYXN0ZXVyIGRlIFR1bmlzLCBVbml2ZXJzaXTDqSBkZSBUdW5pcyBFbCBN
YW5hciwgVHVuaXMsIFR1bmlzaWEuJiN4RDtGYWN1bHR5IG9mIFNjaWVuY2Ugb2YgQml6ZXJ0ZSwg
VW5pdmVyc2l0eSBvZiBDYXJ0aGFnZSwgVHVuaXMsIFR1bmlzaWEuJiN4RDtMYWJvcmF0b3J5IG9m
IFRyYW5zbWlzc2lvbiwgQ29udHJvbCwgYW5kIEltbXVub2Jpb2xvZ3kgb2YgSW5mZWN0aW9ucy1M
UjE2IElQVDAyLCBJbnN0aXR1dCBQYXN0ZXVyIGRlIFR1bmlzLCBVbml2ZXJzaXTDqSBkZSBUdW5p
cyBFbCBNYW5hciwgVHVuaXMsIFR1bmlzaWEuJiN4RDtMYWJvcmF0b3J5IG9mIE1lZGljYWwgUGFy
YXNpdG9sb2d5LCBCaW90ZWNobm9sb2d5LCBhbmQgQmlvbW9sZWN1bGVzLUxSMTYgSVBUMDYsIElu
c3RpdHV0IFBhc3RldXIgZGUgVHVuaXMsIFVuaXZlcnNpdMOpIGRlIFR1bmlzIEVsIE1hbmFyLCBU
dW5pcywgVHVuaXNpYS4mI3hEO1NlcnZpY2UgZGUgR3luw6ljb2xvZ2llIGV0IE9ic3TDqXRyaXF1
ZSwgSMO0cGl0YWwgUsOpZ2lvbmFsIGRlIFphZ2hvdWFuLCBaYWdob3VhbiwgVHVuaXNpYS4mI3hE
O1NlcnZpY2UgZGUgR3luw6ljb2xvZ2llIE9ic3TDqXRyaXF1ZSBldCBNw6lkZWNpbmUgZGUgbGEg
UmVwcm9kdWN0aW9uLCBIw7RwaXRhbCBBeml6YSBPdGhtYW5hLCBUdW5pcywgVHVuaXNpYS4mI3hE
O0xhYm9yYXRvcnkgb2YgTW9sZWN1bGFyIEVwaWRlbWlvbG9neSBhbmQgRXhwZXJpbWVudGFsIFBh
dGhvbG9neS1MUjE2SVBUMDQsIEluc3RpdHV0IFBhc3RldXIgZGUgVHVuaXMsIFVuaXZlcnNpdMOp
IGRlIFR1bmlzIEVsIE1hbmFyLCBUdW5pcywgVHVuaXNpYS48L2F1dGgtYWRkcmVzcz48dGl0bGVz
Pjx0aXRsZT5Mb25naXR1ZGluYWwgYW5kIENvbXBhcmF0aXZlIEFuYWx5c2lzIG9mIEd1dCBNaWNy
b2Jpb3RhIG9mIFR1bmlzaWFuIE5ld2Jvcm5zIEFjY29yZGluZyB0byBEZWxpdmVyeSBNb2RlPC90
aXRsZT48c2Vjb25kYXJ5LXRpdGxlPkZyb250IE1pY3JvYmlvbDwvc2Vjb25kYXJ5LXRpdGxlPjxh
bHQtdGl0bGU+RnJvbnRpZXJzIGluIG1pY3JvYmlvbG9neTwvYWx0LXRpdGxlPjwvdGl0bGVzPjxw
ZXJpb2RpY2FsPjxmdWxsLXRpdGxlPkZyb250IE1pY3JvYmlvbDwvZnVsbC10aXRsZT48YWJici0x
PkZyb250aWVycyBpbiBtaWNyb2Jpb2xvZ3k8L2FiYnItMT48L3BlcmlvZGljYWw+PGFsdC1wZXJp
b2RpY2FsPjxmdWxsLXRpdGxlPkZyb250IE1pY3JvYmlvbDwvZnVsbC10aXRsZT48YWJici0xPkZy
b250aWVycyBpbiBtaWNyb2Jpb2xvZ3k8L2FiYnItMT48L2FsdC1wZXJpb2RpY2FsPjxwYWdlcz43
ODA1Njg8L3BhZ2VzPjx2b2x1bWU+MTM8L3ZvbHVtZT48ZWRpdGlvbj4yMDIyLzA1LzE0PC9lZGl0
aW9uPjxrZXl3b3Jkcz48a2V5d29yZD5FU0tBUEUgYmFjdGVyaWE8L2tleXdvcmQ+PGtleXdvcmQ+
VHVuaXNpYTwva2V5d29yZD48a2V5d29yZD5lbGVjdGl2ZSBjZXNhcmVhbiBkZWxpdmVyaWVzPC9r
ZXl3b3JkPjxrZXl3b3JkPm1pY3JvYmlvbWU8L2tleXdvcmQ+PGtleXdvcmQ+bmV3Ym9ybnM8L2tl
eXdvcmQ+PGtleXdvcmQ+c2hvdGd1biBtZXRhZ2Vub21lIHNlcXVlbmNpbmc8L2tleXdvcmQ+PGtl
eXdvcmQ+Y29tbWVyY2lhbCBvciBmaW5hbmNpYWwgcmVsYXRpb25zaGlwcyB0aGF0IGNvdWxkIGJl
IGNvbnN0cnVlZCBhcyBhIHBvdGVudGlhbDwva2V5d29yZD48a2V5d29yZD5jb25mbGljdCBvZiBp
bnRlcmVzdC48L2tleXdvcmQ+PC9rZXl3b3Jkcz48ZGF0ZXM+PHllYXI+MjAyMjwveWVhcj48L2Rh
dGVzPjxpc2JuPjE2NjQtMzAyWCAoUHJpbnQpJiN4RDsxNjY0LTMwMng8L2lzYm4+PGFjY2Vzc2lv
bi1udW0+MzU1NDcxNDk8L2FjY2Vzc2lvbi1udW0+PHVybHM+PHJlbGF0ZWQtdXJscz48dXJsPmh0
dHBzOi8vd3d3Lm5jYmkubmxtLm5paC5nb3YvcG1jL2FydGljbGVzL1BNQzkwODM0MTAvcGRmL2Zt
aWNiLTEzLTc4MDU2OC5wZGY8L3VybD48L3JlbGF0ZWQtdXJscz48L3VybHM+PGN1c3RvbTI+UE1D
OTA4MzQxMDwvY3VzdG9tMj48ZWxlY3Ryb25pYy1yZXNvdXJjZS1udW0+MTAuMzM4OS9mbWljYi4y
MDIyLjc4MDU2ODwvZWxlY3Ryb25pYy1yZXNvdXJjZS1udW0+PHJlbW90ZS1kYXRhYmFzZS1wcm92
aWRlcj5OTE08L3JlbW90ZS1kYXRhYmFzZS1wcm92aWRlcj48bGFuZ3VhZ2U+ZW5nPC9sYW5ndWFn
ZT48L3JlY29yZD48L0NpdGU+PC9FbmROb3RlPn==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IYW5hY2hpPC9BdXRob3I+PFllYXI+MjAyMjwvWWVhcj48
UmVjTnVtPjk0MTwvUmVjTnVtPjxEaXNwbGF5VGV4dD4oMjUpPC9EaXNwbGF5VGV4dD48cmVjb3Jk
PjxyZWMtbnVtYmVyPjk0MTwvcmVjLW51bWJlcj48Zm9yZWlnbi1rZXlzPjxrZXkgYXBwPSJFTiIg
ZGItaWQ9InBhZXd3d3ZzYXR2emRmZXB3OWd2MHgwaHRyZWFyZTVmZjlldyIgdGltZXN0YW1wPSIx
NjY1NDI3MjQ2Ij45NDE8L2tleT48L2ZvcmVpZ24ta2V5cz48cmVmLXR5cGUgbmFtZT0iSm91cm5h
bCBBcnRpY2xlIj4xNzwvcmVmLXR5cGU+PGNvbnRyaWJ1dG9ycz48YXV0aG9ycz48YXV0aG9yPkhh
bmFjaGksIE0uPC9hdXRob3I+PGF1dGhvcj5NYWdocmViaSwgTy48L2F1dGhvcj48YXV0aG9yPkJp
Y2hpb3UsIEguPC9hdXRob3I+PGF1dGhvcj5UcmFiZWxzaSwgRi48L2F1dGhvcj48YXV0aG9yPkJv
dXlhaGlhLCBOLiBNLjwvYXV0aG9yPjxhdXRob3I+Wmhpb3VhLCBGLjwvYXV0aG9yPjxhdXRob3I+
QmVsZ2hpdGgsIE0uPC9hdXRob3I+PGF1dGhvcj5IYXJpZ3VhLVNvdWlhaSwgRS48L2F1dGhvcj48
YXV0aG9yPkJhb3VlbmRpLCBNLjwvYXV0aG9yPjxhdXRob3I+R3VpemFuaS1UYWJiYW5lLCBMLjwv
YXV0aG9yPjxhdXRob3I+QmVua2FobGEsIEEuPC9hdXRob3I+PGF1dGhvcj5Tb3VpYWksIE8uPC9h
dXRob3I+PC9hdXRob3JzPjwvY29udHJpYnV0b3JzPjxhdXRoLWFkZHJlc3M+TGFib3JhdG9yeSBv
ZiBCaW9pbmZvcm1hdGljcywgYmlvTWF0aGVtYXRpY3MgYW5kIEJpb3N0YXRpc3RpY3MtTFIxNklQ
VDA5LCBJbnN0aXR1dCBQYXN0ZXVyIGRlIFR1bmlzLCBVbml2ZXJzaXTDqSBkZSBUdW5pcyBFbCBN
YW5hciwgVHVuaXMsIFR1bmlzaWEuJiN4RDtGYWN1bHR5IG9mIFNjaWVuY2Ugb2YgQml6ZXJ0ZSwg
VW5pdmVyc2l0eSBvZiBDYXJ0aGFnZSwgVHVuaXMsIFR1bmlzaWEuJiN4RDtMYWJvcmF0b3J5IG9m
IFRyYW5zbWlzc2lvbiwgQ29udHJvbCwgYW5kIEltbXVub2Jpb2xvZ3kgb2YgSW5mZWN0aW9ucy1M
UjE2IElQVDAyLCBJbnN0aXR1dCBQYXN0ZXVyIGRlIFR1bmlzLCBVbml2ZXJzaXTDqSBkZSBUdW5p
cyBFbCBNYW5hciwgVHVuaXMsIFR1bmlzaWEuJiN4RDtMYWJvcmF0b3J5IG9mIE1lZGljYWwgUGFy
YXNpdG9sb2d5LCBCaW90ZWNobm9sb2d5LCBhbmQgQmlvbW9sZWN1bGVzLUxSMTYgSVBUMDYsIElu
c3RpdHV0IFBhc3RldXIgZGUgVHVuaXMsIFVuaXZlcnNpdMOpIGRlIFR1bmlzIEVsIE1hbmFyLCBU
dW5pcywgVHVuaXNpYS4mI3hEO1NlcnZpY2UgZGUgR3luw6ljb2xvZ2llIGV0IE9ic3TDqXRyaXF1
ZSwgSMO0cGl0YWwgUsOpZ2lvbmFsIGRlIFphZ2hvdWFuLCBaYWdob3VhbiwgVHVuaXNpYS4mI3hE
O1NlcnZpY2UgZGUgR3luw6ljb2xvZ2llIE9ic3TDqXRyaXF1ZSBldCBNw6lkZWNpbmUgZGUgbGEg
UmVwcm9kdWN0aW9uLCBIw7RwaXRhbCBBeml6YSBPdGhtYW5hLCBUdW5pcywgVHVuaXNpYS4mI3hE
O0xhYm9yYXRvcnkgb2YgTW9sZWN1bGFyIEVwaWRlbWlvbG9neSBhbmQgRXhwZXJpbWVudGFsIFBh
dGhvbG9neS1MUjE2SVBUMDQsIEluc3RpdHV0IFBhc3RldXIgZGUgVHVuaXMsIFVuaXZlcnNpdMOp
IGRlIFR1bmlzIEVsIE1hbmFyLCBUdW5pcywgVHVuaXNpYS48L2F1dGgtYWRkcmVzcz48dGl0bGVz
Pjx0aXRsZT5Mb25naXR1ZGluYWwgYW5kIENvbXBhcmF0aXZlIEFuYWx5c2lzIG9mIEd1dCBNaWNy
b2Jpb3RhIG9mIFR1bmlzaWFuIE5ld2Jvcm5zIEFjY29yZGluZyB0byBEZWxpdmVyeSBNb2RlPC90
aXRsZT48c2Vjb25kYXJ5LXRpdGxlPkZyb250IE1pY3JvYmlvbDwvc2Vjb25kYXJ5LXRpdGxlPjxh
bHQtdGl0bGU+RnJvbnRpZXJzIGluIG1pY3JvYmlvbG9neTwvYWx0LXRpdGxlPjwvdGl0bGVzPjxw
ZXJpb2RpY2FsPjxmdWxsLXRpdGxlPkZyb250IE1pY3JvYmlvbDwvZnVsbC10aXRsZT48YWJici0x
PkZyb250aWVycyBpbiBtaWNyb2Jpb2xvZ3k8L2FiYnItMT48L3BlcmlvZGljYWw+PGFsdC1wZXJp
b2RpY2FsPjxmdWxsLXRpdGxlPkZyb250IE1pY3JvYmlvbDwvZnVsbC10aXRsZT48YWJici0xPkZy
b250aWVycyBpbiBtaWNyb2Jpb2xvZ3k8L2FiYnItMT48L2FsdC1wZXJpb2RpY2FsPjxwYWdlcz43
ODA1Njg8L3BhZ2VzPjx2b2x1bWU+MTM8L3ZvbHVtZT48ZWRpdGlvbj4yMDIyLzA1LzE0PC9lZGl0
aW9uPjxrZXl3b3Jkcz48a2V5d29yZD5FU0tBUEUgYmFjdGVyaWE8L2tleXdvcmQ+PGtleXdvcmQ+
VHVuaXNpYTwva2V5d29yZD48a2V5d29yZD5lbGVjdGl2ZSBjZXNhcmVhbiBkZWxpdmVyaWVzPC9r
ZXl3b3JkPjxrZXl3b3JkPm1pY3JvYmlvbWU8L2tleXdvcmQ+PGtleXdvcmQ+bmV3Ym9ybnM8L2tl
eXdvcmQ+PGtleXdvcmQ+c2hvdGd1biBtZXRhZ2Vub21lIHNlcXVlbmNpbmc8L2tleXdvcmQ+PGtl
eXdvcmQ+Y29tbWVyY2lhbCBvciBmaW5hbmNpYWwgcmVsYXRpb25zaGlwcyB0aGF0IGNvdWxkIGJl
IGNvbnN0cnVlZCBhcyBhIHBvdGVudGlhbDwva2V5d29yZD48a2V5d29yZD5jb25mbGljdCBvZiBp
bnRlcmVzdC48L2tleXdvcmQ+PC9rZXl3b3Jkcz48ZGF0ZXM+PHllYXI+MjAyMjwveWVhcj48L2Rh
dGVzPjxpc2JuPjE2NjQtMzAyWCAoUHJpbnQpJiN4RDsxNjY0LTMwMng8L2lzYm4+PGFjY2Vzc2lv
bi1udW0+MzU1NDcxNDk8L2FjY2Vzc2lvbi1udW0+PHVybHM+PHJlbGF0ZWQtdXJscz48dXJsPmh0
dHBzOi8vd3d3Lm5jYmkubmxtLm5paC5nb3YvcG1jL2FydGljbGVzL1BNQzkwODM0MTAvcGRmL2Zt
aWNiLTEzLTc4MDU2OC5wZGY8L3VybD48L3JlbGF0ZWQtdXJscz48L3VybHM+PGN1c3RvbTI+UE1D
OTA4MzQxMDwvY3VzdG9tMj48ZWxlY3Ryb25pYy1yZXNvdXJjZS1udW0+MTAuMzM4OS9mbWljYi4y
MDIyLjc4MDU2ODwvZWxlY3Ryb25pYy1yZXNvdXJjZS1udW0+PHJlbW90ZS1kYXRhYmFzZS1wcm92
aWRlcj5OTE08L3JlbW90ZS1kYXRhYmFzZS1wcm92aWRlcj48bGFuZ3VhZ2U+ZW5nPC9sYW5ndWFn
ZT48L3JlY29yZD48L0NpdGU+PC9FbmROb3RlPn==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25)</w:t>
            </w:r>
            <w:r w:rsidRPr="0032510E">
              <w:rPr>
                <w:rFonts w:eastAsia="Times New Roman"/>
                <w:color w:val="000000"/>
                <w:sz w:val="16"/>
                <w:szCs w:val="16"/>
                <w:lang w:val="en-US" w:eastAsia="sv-SE"/>
              </w:rPr>
              <w:fldChar w:fldCharType="end"/>
            </w:r>
          </w:p>
        </w:tc>
      </w:tr>
      <w:tr w:rsidR="0032510E" w:rsidRPr="007954DB" w14:paraId="2B2CCA7B" w14:textId="77777777" w:rsidTr="00B43E58">
        <w:trPr>
          <w:gridAfter w:val="3"/>
          <w:wAfter w:w="95" w:type="pct"/>
          <w:trHeight w:val="290"/>
        </w:trPr>
        <w:tc>
          <w:tcPr>
            <w:tcW w:w="81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56FFE73" w14:textId="77777777" w:rsidR="00727AE9" w:rsidRPr="007954DB" w:rsidRDefault="00727AE9" w:rsidP="007954DB">
            <w:pPr>
              <w:spacing w:after="0" w:line="240" w:lineRule="auto"/>
              <w:jc w:val="center"/>
              <w:rPr>
                <w:rFonts w:eastAsia="Times New Roman"/>
                <w:i/>
                <w:iCs/>
                <w:color w:val="000000"/>
                <w:sz w:val="18"/>
                <w:szCs w:val="18"/>
                <w:lang w:val="en-US" w:eastAsia="sv-SE"/>
              </w:rPr>
            </w:pPr>
            <w:r w:rsidRPr="007954DB">
              <w:rPr>
                <w:rFonts w:eastAsia="Times New Roman"/>
                <w:i/>
                <w:iCs/>
                <w:color w:val="000000"/>
                <w:sz w:val="18"/>
                <w:szCs w:val="18"/>
                <w:lang w:val="en-US" w:eastAsia="sv-SE"/>
              </w:rPr>
              <w:t>Prevotella intermedia (↑)</w:t>
            </w:r>
          </w:p>
        </w:tc>
        <w:tc>
          <w:tcPr>
            <w:tcW w:w="517" w:type="pct"/>
            <w:vMerge w:val="restart"/>
            <w:tcBorders>
              <w:top w:val="nil"/>
              <w:left w:val="single" w:sz="4" w:space="0" w:color="auto"/>
              <w:bottom w:val="single" w:sz="4" w:space="0" w:color="000000"/>
              <w:right w:val="single" w:sz="4" w:space="0" w:color="auto"/>
            </w:tcBorders>
            <w:shd w:val="clear" w:color="auto" w:fill="auto"/>
            <w:vAlign w:val="center"/>
            <w:hideMark/>
          </w:tcPr>
          <w:p w14:paraId="34813508"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r w:rsidRPr="007954DB">
              <w:rPr>
                <w:rFonts w:eastAsia="Times New Roman"/>
                <w:b/>
                <w:bCs/>
                <w:i/>
                <w:iCs/>
                <w:color w:val="000000"/>
                <w:sz w:val="18"/>
                <w:szCs w:val="18"/>
                <w:lang w:val="en-US" w:eastAsia="sv-SE"/>
              </w:rPr>
              <w:t xml:space="preserve">Bacteroides </w:t>
            </w:r>
            <w:proofErr w:type="spellStart"/>
            <w:r w:rsidRPr="007954DB">
              <w:rPr>
                <w:rFonts w:eastAsia="Times New Roman"/>
                <w:b/>
                <w:bCs/>
                <w:i/>
                <w:iCs/>
                <w:color w:val="000000"/>
                <w:sz w:val="18"/>
                <w:szCs w:val="18"/>
                <w:lang w:val="en-US" w:eastAsia="sv-SE"/>
              </w:rPr>
              <w:t>melaninogenicus</w:t>
            </w:r>
            <w:proofErr w:type="spellEnd"/>
            <w:r w:rsidRPr="007954DB">
              <w:rPr>
                <w:rFonts w:eastAsia="Times New Roman"/>
                <w:b/>
                <w:bCs/>
                <w:i/>
                <w:iCs/>
                <w:color w:val="000000"/>
                <w:sz w:val="18"/>
                <w:szCs w:val="18"/>
                <w:lang w:val="en-US" w:eastAsia="sv-SE"/>
              </w:rPr>
              <w:t xml:space="preserve"> subsp. intermedius</w:t>
            </w:r>
          </w:p>
        </w:tc>
        <w:tc>
          <w:tcPr>
            <w:tcW w:w="23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BDC30AC"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w:t>
            </w:r>
          </w:p>
        </w:tc>
        <w:tc>
          <w:tcPr>
            <w:tcW w:w="32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9441C3D"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Rod shaped</w:t>
            </w:r>
          </w:p>
        </w:tc>
        <w:tc>
          <w:tcPr>
            <w:tcW w:w="53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4FC1D43"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Anaerobic</w:t>
            </w:r>
          </w:p>
        </w:tc>
        <w:tc>
          <w:tcPr>
            <w:tcW w:w="55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6FB69A8" w14:textId="61C1FBB9"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1970</w:t>
            </w:r>
            <w:r w:rsidRPr="007954DB">
              <w:rPr>
                <w:rFonts w:eastAsia="Times New Roman"/>
                <w:color w:val="000000"/>
                <w:sz w:val="18"/>
                <w:szCs w:val="18"/>
                <w:lang w:val="en-US" w:eastAsia="sv-SE"/>
              </w:rPr>
              <w:fldChar w:fldCharType="begin"/>
            </w:r>
            <w:r w:rsidRPr="007954DB">
              <w:rPr>
                <w:rFonts w:eastAsia="Times New Roman"/>
                <w:color w:val="000000"/>
                <w:sz w:val="18"/>
                <w:szCs w:val="18"/>
                <w:lang w:val="en-US" w:eastAsia="sv-SE"/>
              </w:rPr>
              <w:instrText xml:space="preserve"> ADDIN EN.CITE &lt;EndNote&gt;&lt;Cite&gt;&lt;Author&gt;Holdeman&lt;/Author&gt;&lt;Year&gt;1970&lt;/Year&gt;&lt;RecNum&gt;971&lt;/RecNum&gt;&lt;DisplayText&gt;(47)&lt;/DisplayText&gt;&lt;record&gt;&lt;rec-number&gt;971&lt;/rec-number&gt;&lt;foreign-keys&gt;&lt;key app="EN" db-id="paewwwvsatvzdfepw9gv0x0htreare5ff9ew" timestamp="1665430355"&gt;971&lt;/key&gt;&lt;/foreign-keys&gt;&lt;ref-type name="Book"&gt;6&lt;/ref-type&gt;&lt;contributors&gt;&lt;authors&gt;&lt;author&gt;Holdeman, L.V.&lt;/author&gt;&lt;author&gt;Moore, W.E.C.&lt;/author&gt;&lt;/authors&gt;&lt;secondary-authors&gt;&lt;author&gt;Cato, E. P.&lt;/author&gt;&lt;author&gt;Cummings, C. S.&lt;/author&gt;&lt;author&gt;Holdeman, L. V.&lt;/author&gt;&lt;author&gt;Johnsson, J. L.&lt;/author&gt;&lt;author&gt;Moore, W. E. C.&lt;/author&gt;&lt;author&gt;Smibert, R. M.&lt;/author&gt;&lt;author&gt;Smith, L. D. S. &lt;/author&gt;&lt;author&gt;Blacksburg, V.A.&lt;/author&gt;&lt;/secondary-authors&gt;&lt;/contributors&gt;&lt;titles&gt;&lt;title&gt;Eubacterium. In Outline of Clinical Methods in Anaerobic Bacteriology&lt;/title&gt;&lt;/titles&gt;&lt;edition&gt;2nd edition&lt;/edition&gt;&lt;section&gt;23-30&lt;/section&gt;&lt;dates&gt;&lt;year&gt;1970&lt;/year&gt;&lt;/dates&gt;&lt;publisher&gt;Virginia Polytechnic Institute Anaerobe Laborator&amp;#xD;&lt;/publisher&gt;&lt;urls&gt;&lt;/urls&gt;&lt;/record&gt;&lt;/Cite&gt;&lt;/EndNote&gt;</w:instrText>
            </w:r>
            <w:r w:rsidRPr="007954DB">
              <w:rPr>
                <w:rFonts w:eastAsia="Times New Roman"/>
                <w:color w:val="000000"/>
                <w:sz w:val="18"/>
                <w:szCs w:val="18"/>
                <w:lang w:val="en-US" w:eastAsia="sv-SE"/>
              </w:rPr>
              <w:fldChar w:fldCharType="separate"/>
            </w:r>
            <w:r w:rsidRPr="007954DB">
              <w:rPr>
                <w:rFonts w:eastAsia="Times New Roman"/>
                <w:noProof/>
                <w:color w:val="000000"/>
                <w:sz w:val="18"/>
                <w:szCs w:val="18"/>
                <w:lang w:val="en-US" w:eastAsia="sv-SE"/>
              </w:rPr>
              <w:t>(47)</w:t>
            </w:r>
            <w:r w:rsidRPr="007954DB">
              <w:rPr>
                <w:rFonts w:eastAsia="Times New Roman"/>
                <w:color w:val="000000"/>
                <w:sz w:val="18"/>
                <w:szCs w:val="18"/>
                <w:lang w:val="en-US" w:eastAsia="sv-SE"/>
              </w:rPr>
              <w:fldChar w:fldCharType="end"/>
            </w:r>
          </w:p>
        </w:tc>
        <w:tc>
          <w:tcPr>
            <w:tcW w:w="1243" w:type="pct"/>
            <w:gridSpan w:val="2"/>
            <w:vMerge w:val="restart"/>
            <w:tcBorders>
              <w:top w:val="nil"/>
              <w:left w:val="single" w:sz="4" w:space="0" w:color="auto"/>
              <w:bottom w:val="single" w:sz="4" w:space="0" w:color="000000"/>
              <w:right w:val="single" w:sz="4" w:space="0" w:color="auto"/>
            </w:tcBorders>
            <w:shd w:val="clear" w:color="auto" w:fill="auto"/>
            <w:vAlign w:val="center"/>
            <w:hideMark/>
          </w:tcPr>
          <w:p w14:paraId="304993F8"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Severe periodontitis (↑)</w:t>
            </w:r>
          </w:p>
        </w:tc>
        <w:tc>
          <w:tcPr>
            <w:tcW w:w="687" w:type="pct"/>
            <w:tcBorders>
              <w:top w:val="nil"/>
              <w:left w:val="nil"/>
              <w:bottom w:val="single" w:sz="4" w:space="0" w:color="auto"/>
              <w:right w:val="single" w:sz="4" w:space="0" w:color="auto"/>
            </w:tcBorders>
            <w:shd w:val="clear" w:color="auto" w:fill="auto"/>
            <w:noWrap/>
            <w:vAlign w:val="bottom"/>
            <w:hideMark/>
          </w:tcPr>
          <w:p w14:paraId="11BE68EA" w14:textId="32FB3E4F" w:rsidR="00727AE9" w:rsidRPr="0032510E" w:rsidRDefault="00727AE9" w:rsidP="007954DB">
            <w:pPr>
              <w:spacing w:after="0" w:line="240" w:lineRule="auto"/>
              <w:jc w:val="center"/>
              <w:rPr>
                <w:rFonts w:eastAsia="Times New Roman"/>
                <w:color w:val="000000"/>
                <w:sz w:val="16"/>
                <w:szCs w:val="16"/>
                <w:lang w:val="en-US" w:eastAsia="sv-SE"/>
              </w:rPr>
            </w:pPr>
            <w:proofErr w:type="spellStart"/>
            <w:r w:rsidRPr="0032510E">
              <w:rPr>
                <w:rFonts w:eastAsia="Times New Roman"/>
                <w:color w:val="000000"/>
                <w:sz w:val="16"/>
                <w:szCs w:val="16"/>
                <w:lang w:val="en-US" w:eastAsia="sv-SE"/>
              </w:rPr>
              <w:t>Torrungruang</w:t>
            </w:r>
            <w:proofErr w:type="spellEnd"/>
            <w:r w:rsidRPr="0032510E">
              <w:rPr>
                <w:rFonts w:eastAsia="Times New Roman"/>
                <w:color w:val="000000"/>
                <w:sz w:val="16"/>
                <w:szCs w:val="16"/>
                <w:lang w:val="en-US" w:eastAsia="sv-SE"/>
              </w:rPr>
              <w:t xml:space="preserve"> et al 2015</w:t>
            </w:r>
            <w:r w:rsidRPr="0032510E">
              <w:rPr>
                <w:rFonts w:eastAsia="Times New Roman"/>
                <w:color w:val="000000"/>
                <w:sz w:val="16"/>
                <w:szCs w:val="16"/>
                <w:lang w:val="en-US" w:eastAsia="sv-SE"/>
              </w:rPr>
              <w:fldChar w:fldCharType="begin">
                <w:fldData xml:space="preserve">PEVuZE5vdGU+PENpdGU+PEF1dGhvcj5Ub3JydW5ncnVhbmc8L0F1dGhvcj48WWVhcj4yMDE1PC9Z
ZWFyPjxSZWNOdW0+OTYyPC9SZWNOdW0+PERpc3BsYXlUZXh0Pig0OCk8L0Rpc3BsYXlUZXh0Pjxy
ZWNvcmQ+PHJlYy1udW1iZXI+OTYyPC9yZWMtbnVtYmVyPjxmb3JlaWduLWtleXM+PGtleSBhcHA9
IkVOIiBkYi1pZD0icGFld3d3dnNhdHZ6ZGZlcHc5Z3YweDBodHJlYXJlNWZmOWV3IiB0aW1lc3Rh
bXA9IjE2NjU0MjcyNDciPjk2Mjwva2V5PjwvZm9yZWlnbi1rZXlzPjxyZWYtdHlwZSBuYW1lPSJK
b3VybmFsIEFydGljbGUiPjE3PC9yZWYtdHlwZT48Y29udHJpYnV0b3JzPjxhdXRob3JzPjxhdXRo
b3I+VG9ycnVuZ3J1YW5nLCBLLjwvYXV0aG9yPjxhdXRob3I+Sml0cGFrZGVlYm9yZGluLCBTLjwv
YXV0aG9yPjxhdXRob3I+Q2hhcmF0a3VsYW5na3VuLCBPLjwvYXV0aG9yPjxhdXRob3I+R2xlZWJi
dWEsIFkuPC9hdXRob3I+PC9hdXRob3JzPjwvY29udHJpYnV0b3JzPjxhdXRoLWFkZHJlc3M+RGVw
YXJ0bWVudCBvZiBNaWNyb2Jpb2xvZ3ksIEZhY3VsdHkgb2YgRGVudGlzdHJ5LCBDaHVsYWxvbmdr
b3JuIFVuaXZlcnNpdHksIEJhbmdrb2ssIFRoYWlsYW5kLiYjeEQ7TGFib3JhdG9yeSBBbmltYWwg
RmFjaWxpdHksIEZhY3VsdHkgb2YgU2NpZW5jZSwgTWFoaWRvbCBVbml2ZXJzaXR5LCBCYW5na29r
LCBUaGFpbGFuZC4mI3hEO0RlcGFydG1lbnQgb2YgUGVyaW9kb250b2xvZ3ksIEZhY3VsdHkgb2Yg
RGVudGlzdHJ5LCBDaHVsYWxvbmdrb3JuIFVuaXZlcnNpdHksIEJhbmdrb2ssIFRoYWlsYW5kLiYj
eEQ7SGVhbHRoIERpdmlzaW9uLCBNZWRpY2FsIGFuZCBIZWFsdGggRGVwYXJ0bWVudCwgRWxlY3Ry
aWNpdHkgR2VuZXJhdGluZyBBdXRob3JpdHkgb2YgVGhhaWxhbmQsIE5vbnRoYWJ1cmksIFRoYWls
YW5kLjwvYXV0aC1hZGRyZXNzPjx0aXRsZXM+PHRpdGxlPlBvcnBoeXJvbW9uYXMgZ2luZ2l2YWxp
cywgQWdncmVnYXRpYmFjdGVyIGFjdGlub215Y2V0ZW1jb21pdGFucywgYW5kIFRyZXBvbmVtYSBk
ZW50aWNvbGEgLyBQcmV2b3RlbGxhIGludGVybWVkaWEgQ28tSW5mZWN0aW9uIEFyZSBBc3NvY2lh
dGVkIHdpdGggU2V2ZXJlIFBlcmlvZG9udGl0aXMgaW4gYSBUaGFpIFBvcHVsYXRpb24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M2NjQ2PC9wYWdlcz48dm9s
dW1lPjEwPC92b2x1bWU+PG51bWJlcj44PC9udW1iZXI+PGVkaXRpb24+MjAxNS8wOC8yODwvZWRp
dGlvbj48a2V5d29yZHM+PGtleXdvcmQ+QWR1bHQ8L2tleXdvcmQ+PGtleXdvcmQ+QWdncmVnYXRp
YmFjdGVyIGFjdGlub215Y2V0ZW1jb21pdGFucy8qaXNvbGF0aW9uICZhbXA7IHB1cmlmaWNhdGlv
bi9wYXRob2dlbmljaXR5PC9rZXl3b3JkPjxrZXl3b3JkPkJhY3RlcmlhbCBJbmZlY3Rpb25zL2Vw
aWRlbWlvbG9neS8qbWljcm9iaW9sb2d5PC9rZXl3b3JkPjxrZXl3b3JkPkNocm9uaWMgUGVyaW9k
b250aXRpcy9lcGlkZW1pb2xvZ3kvKm1pY3JvYmlvbG9neTwva2V5d29yZD48a2V5d29yZD5Db2lu
ZmVjdGlvbi9lcGlkZW1pb2xvZ3kvKm1pY3JvYmlvbG9neTwva2V5d29yZD48a2V5d29yZD5GZW1h
bGU8L2tleXdvcmQ+PGtleXdvcmQ+SHVtYW5zPC9rZXl3b3JkPjxrZXl3b3JkPk1hbGU8L2tleXdv
cmQ+PGtleXdvcmQ+TWlkZGxlIEFnZWQ8L2tleXdvcmQ+PGtleXdvcmQ+UG9ycGh5cm9tb25hcyBn
aW5naXZhbGlzLyppc29sYXRpb24gJmFtcDsgcHVyaWZpY2F0aW9uL3BhdGhvZ2VuaWNpdHk8L2tl
eXdvcmQ+PGtleXdvcmQ+UHJldm90ZWxsYSBpbnRlcm1lZGlhLyppc29sYXRpb24gJmFtcDsgcHVy
aWZpY2F0aW9uL3BhdGhvZ2VuaWNpdHk8L2tleXdvcmQ+PGtleXdvcmQ+U2V2ZXJpdHkgb2YgSWxs
bmVzcyBJbmRleDwva2V5d29yZD48a2V5d29yZD5UaGFpbGFuZC9lcGlkZW1pb2xvZ3k8L2tleXdv
cmQ+PGtleXdvcmQ+VHJlcG9uZW1hIGRlbnRpY29sYS8qaXNvbGF0aW9uICZhbXA7IHB1cmlmaWNh
dGlvbi9wYXRob2dlbmljaXR5PC9rZXl3b3JkPjwva2V5d29yZHM+PGRhdGVzPjx5ZWFyPjIwMTU8
L3llYXI+PC9kYXRlcz48aXNibj4xOTMyLTYyMDM8L2lzYm4+PGFjY2Vzc2lvbi1udW0+MjYzMTMw
MDU8L2FjY2Vzc2lvbi1udW0+PHVybHM+PHJlbGF0ZWQtdXJscz48dXJsPmh0dHBzOi8vd3d3Lm5j
YmkubmxtLm5paC5nb3YvcG1jL2FydGljbGVzL1BNQzQ1NTI0MjQvcGRmL3BvbmUuMDEzNjY0Ni5w
ZGY8L3VybD48L3JlbGF0ZWQtdXJscz48L3VybHM+PGN1c3RvbTI+UE1DNDU1MjQyNDwvY3VzdG9t
Mj48ZWxlY3Ryb25pYy1yZXNvdXJjZS1udW0+MTAuMTM3MS9qb3VybmFsLnBvbmUuMDEzNjY0Njwv
ZWxlY3Ryb25pYy1yZXNvdXJjZS1udW0+PHJlbW90ZS1kYXRhYmFzZS1wcm92aWRlcj5OTE08L3Jl
bW90ZS1kYXRhYmFzZS1wcm92aWRlcj48bGFuZ3VhZ2U+ZW5nPC9sYW5ndWFnZT48L3JlY29yZD48
L0NpdGU+PC9FbmROb3RlPgB=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Ub3JydW5ncnVhbmc8L0F1dGhvcj48WWVhcj4yMDE1PC9Z
ZWFyPjxSZWNOdW0+OTYyPC9SZWNOdW0+PERpc3BsYXlUZXh0Pig0OCk8L0Rpc3BsYXlUZXh0Pjxy
ZWNvcmQ+PHJlYy1udW1iZXI+OTYyPC9yZWMtbnVtYmVyPjxmb3JlaWduLWtleXM+PGtleSBhcHA9
IkVOIiBkYi1pZD0icGFld3d3dnNhdHZ6ZGZlcHc5Z3YweDBodHJlYXJlNWZmOWV3IiB0aW1lc3Rh
bXA9IjE2NjU0MjcyNDciPjk2Mjwva2V5PjwvZm9yZWlnbi1rZXlzPjxyZWYtdHlwZSBuYW1lPSJK
b3VybmFsIEFydGljbGUiPjE3PC9yZWYtdHlwZT48Y29udHJpYnV0b3JzPjxhdXRob3JzPjxhdXRo
b3I+VG9ycnVuZ3J1YW5nLCBLLjwvYXV0aG9yPjxhdXRob3I+Sml0cGFrZGVlYm9yZGluLCBTLjwv
YXV0aG9yPjxhdXRob3I+Q2hhcmF0a3VsYW5na3VuLCBPLjwvYXV0aG9yPjxhdXRob3I+R2xlZWJi
dWEsIFkuPC9hdXRob3I+PC9hdXRob3JzPjwvY29udHJpYnV0b3JzPjxhdXRoLWFkZHJlc3M+RGVw
YXJ0bWVudCBvZiBNaWNyb2Jpb2xvZ3ksIEZhY3VsdHkgb2YgRGVudGlzdHJ5LCBDaHVsYWxvbmdr
b3JuIFVuaXZlcnNpdHksIEJhbmdrb2ssIFRoYWlsYW5kLiYjeEQ7TGFib3JhdG9yeSBBbmltYWwg
RmFjaWxpdHksIEZhY3VsdHkgb2YgU2NpZW5jZSwgTWFoaWRvbCBVbml2ZXJzaXR5LCBCYW5na29r
LCBUaGFpbGFuZC4mI3hEO0RlcGFydG1lbnQgb2YgUGVyaW9kb250b2xvZ3ksIEZhY3VsdHkgb2Yg
RGVudGlzdHJ5LCBDaHVsYWxvbmdrb3JuIFVuaXZlcnNpdHksIEJhbmdrb2ssIFRoYWlsYW5kLiYj
eEQ7SGVhbHRoIERpdmlzaW9uLCBNZWRpY2FsIGFuZCBIZWFsdGggRGVwYXJ0bWVudCwgRWxlY3Ry
aWNpdHkgR2VuZXJhdGluZyBBdXRob3JpdHkgb2YgVGhhaWxhbmQsIE5vbnRoYWJ1cmksIFRoYWls
YW5kLjwvYXV0aC1hZGRyZXNzPjx0aXRsZXM+PHRpdGxlPlBvcnBoeXJvbW9uYXMgZ2luZ2l2YWxp
cywgQWdncmVnYXRpYmFjdGVyIGFjdGlub215Y2V0ZW1jb21pdGFucywgYW5kIFRyZXBvbmVtYSBk
ZW50aWNvbGEgLyBQcmV2b3RlbGxhIGludGVybWVkaWEgQ28tSW5mZWN0aW9uIEFyZSBBc3NvY2lh
dGVkIHdpdGggU2V2ZXJlIFBlcmlvZG9udGl0aXMgaW4gYSBUaGFpIFBvcHVsYXRpb24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M2NjQ2PC9wYWdlcz48dm9s
dW1lPjEwPC92b2x1bWU+PG51bWJlcj44PC9udW1iZXI+PGVkaXRpb24+MjAxNS8wOC8yODwvZWRp
dGlvbj48a2V5d29yZHM+PGtleXdvcmQ+QWR1bHQ8L2tleXdvcmQ+PGtleXdvcmQ+QWdncmVnYXRp
YmFjdGVyIGFjdGlub215Y2V0ZW1jb21pdGFucy8qaXNvbGF0aW9uICZhbXA7IHB1cmlmaWNhdGlv
bi9wYXRob2dlbmljaXR5PC9rZXl3b3JkPjxrZXl3b3JkPkJhY3RlcmlhbCBJbmZlY3Rpb25zL2Vw
aWRlbWlvbG9neS8qbWljcm9iaW9sb2d5PC9rZXl3b3JkPjxrZXl3b3JkPkNocm9uaWMgUGVyaW9k
b250aXRpcy9lcGlkZW1pb2xvZ3kvKm1pY3JvYmlvbG9neTwva2V5d29yZD48a2V5d29yZD5Db2lu
ZmVjdGlvbi9lcGlkZW1pb2xvZ3kvKm1pY3JvYmlvbG9neTwva2V5d29yZD48a2V5d29yZD5GZW1h
bGU8L2tleXdvcmQ+PGtleXdvcmQ+SHVtYW5zPC9rZXl3b3JkPjxrZXl3b3JkPk1hbGU8L2tleXdv
cmQ+PGtleXdvcmQ+TWlkZGxlIEFnZWQ8L2tleXdvcmQ+PGtleXdvcmQ+UG9ycGh5cm9tb25hcyBn
aW5naXZhbGlzLyppc29sYXRpb24gJmFtcDsgcHVyaWZpY2F0aW9uL3BhdGhvZ2VuaWNpdHk8L2tl
eXdvcmQ+PGtleXdvcmQ+UHJldm90ZWxsYSBpbnRlcm1lZGlhLyppc29sYXRpb24gJmFtcDsgcHVy
aWZpY2F0aW9uL3BhdGhvZ2VuaWNpdHk8L2tleXdvcmQ+PGtleXdvcmQ+U2V2ZXJpdHkgb2YgSWxs
bmVzcyBJbmRleDwva2V5d29yZD48a2V5d29yZD5UaGFpbGFuZC9lcGlkZW1pb2xvZ3k8L2tleXdv
cmQ+PGtleXdvcmQ+VHJlcG9uZW1hIGRlbnRpY29sYS8qaXNvbGF0aW9uICZhbXA7IHB1cmlmaWNh
dGlvbi9wYXRob2dlbmljaXR5PC9rZXl3b3JkPjwva2V5d29yZHM+PGRhdGVzPjx5ZWFyPjIwMTU8
L3llYXI+PC9kYXRlcz48aXNibj4xOTMyLTYyMDM8L2lzYm4+PGFjY2Vzc2lvbi1udW0+MjYzMTMw
MDU8L2FjY2Vzc2lvbi1udW0+PHVybHM+PHJlbGF0ZWQtdXJscz48dXJsPmh0dHBzOi8vd3d3Lm5j
YmkubmxtLm5paC5nb3YvcG1jL2FydGljbGVzL1BNQzQ1NTI0MjQvcGRmL3BvbmUuMDEzNjY0Ni5w
ZGY8L3VybD48L3JlbGF0ZWQtdXJscz48L3VybHM+PGN1c3RvbTI+UE1DNDU1MjQyNDwvY3VzdG9t
Mj48ZWxlY3Ryb25pYy1yZXNvdXJjZS1udW0+MTAuMTM3MS9qb3VybmFsLnBvbmUuMDEzNjY0Njwv
ZWxlY3Ryb25pYy1yZXNvdXJjZS1udW0+PHJlbW90ZS1kYXRhYmFzZS1wcm92aWRlcj5OTE08L3Jl
bW90ZS1kYXRhYmFzZS1wcm92aWRlcj48bGFuZ3VhZ2U+ZW5nPC9sYW5ndWFnZT48L3JlY29yZD48
L0NpdGU+PC9FbmROb3RlPgB=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8)</w:t>
            </w:r>
            <w:r w:rsidRPr="0032510E">
              <w:rPr>
                <w:rFonts w:eastAsia="Times New Roman"/>
                <w:color w:val="000000"/>
                <w:sz w:val="16"/>
                <w:szCs w:val="16"/>
                <w:lang w:val="en-US" w:eastAsia="sv-SE"/>
              </w:rPr>
              <w:fldChar w:fldCharType="end"/>
            </w:r>
          </w:p>
        </w:tc>
      </w:tr>
      <w:tr w:rsidR="0032510E" w:rsidRPr="007954DB" w14:paraId="21A06CB6"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706094CA"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44390DDB"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5BD569C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2548656B"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6567771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4D50703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vMerge/>
            <w:tcBorders>
              <w:top w:val="nil"/>
              <w:left w:val="single" w:sz="4" w:space="0" w:color="auto"/>
              <w:bottom w:val="single" w:sz="4" w:space="0" w:color="000000"/>
              <w:right w:val="single" w:sz="4" w:space="0" w:color="auto"/>
            </w:tcBorders>
            <w:vAlign w:val="center"/>
            <w:hideMark/>
          </w:tcPr>
          <w:p w14:paraId="1410C155"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687" w:type="pct"/>
            <w:tcBorders>
              <w:top w:val="nil"/>
              <w:left w:val="nil"/>
              <w:bottom w:val="single" w:sz="4" w:space="0" w:color="auto"/>
              <w:right w:val="single" w:sz="4" w:space="0" w:color="auto"/>
            </w:tcBorders>
            <w:shd w:val="clear" w:color="auto" w:fill="auto"/>
            <w:noWrap/>
            <w:vAlign w:val="bottom"/>
            <w:hideMark/>
          </w:tcPr>
          <w:p w14:paraId="61D5863C" w14:textId="7A34D882"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Yang et al 2014</w:t>
            </w:r>
            <w:r w:rsidRPr="0032510E">
              <w:rPr>
                <w:rFonts w:eastAsia="Times New Roman"/>
                <w:color w:val="000000"/>
                <w:sz w:val="16"/>
                <w:szCs w:val="16"/>
                <w:lang w:val="en-US" w:eastAsia="sv-SE"/>
              </w:rPr>
              <w:fldChar w:fldCharType="begin">
                <w:fldData xml:space="preserve">PEVuZE5vdGU+PENpdGU+PEF1dGhvcj5ZYW5nPC9BdXRob3I+PFllYXI+MjAxNDwvWWVhcj48UmVj
TnVtPjk2MzwvUmVjTnVtPjxEaXNwbGF5VGV4dD4oNDYpPC9EaXNwbGF5VGV4dD48cmVjb3JkPjxy
ZWMtbnVtYmVyPjk2MzwvcmVjLW51bWJlcj48Zm9yZWlnbi1rZXlzPjxrZXkgYXBwPSJFTiIgZGIt
aWQ9InBhZXd3d3ZzYXR2emRmZXB3OWd2MHgwaHRyZWFyZTVmZjlldyIgdGltZXN0YW1wPSIxNjY1
NDI3MjQ3Ij45NjM8L2tleT48L2ZvcmVpZ24ta2V5cz48cmVmLXR5cGUgbmFtZT0iSm91cm5hbCBB
cnRpY2xlIj4xNzwvcmVmLXR5cGU+PGNvbnRyaWJ1dG9ycz48YXV0aG9ycz48YXV0aG9yPllhbmcs
IE4uIFkuPC9hdXRob3I+PGF1dGhvcj5aaGFuZywgUS48L2F1dGhvcj48YXV0aG9yPkxpLCBKLiBM
LjwvYXV0aG9yPjxhdXRob3I+WWFuZywgUy4gSC48L2F1dGhvcj48YXV0aG9yPlNoaSwgUS48L2F1
dGhvcj48L2F1dGhvcnM+PC9jb250cmlidXRvcnM+PGF1dGgtYWRkcmVzcz5EZXBhcnRtZW50IG9m
IFBlZGlhdHJpYyBEZW50aXN0cnksIENhcGl0YWwgTWVkaWNhbCBVbml2ZXJzaXR5IFNjaG9vbCBv
ZiBTdG9tYXRvbG9neSwgQmVpamluZywgQ2hpbmEuPC9hdXRoLWFkZHJlc3M+PHRpdGxlcz48dGl0
bGU+UHJvZ3Jlc3Npb24gb2YgcGVyaW9kb250YWwgaW5mbGFtbWF0aW9uIGluIGFkb2xlc2NlbnRz
IGlzIGFzc29jaWF0ZWQgd2l0aCBpbmNyZWFzZWQgbnVtYmVyIG9mIFBvcnBoeXJvbW9uYXMgZ2lu
Z2l2YWxpcywgUHJldm90ZWxsYSBpbnRlcm1lZGlhLCBUYW5uZXJlbGxhIGZvcnN5dGhlbnNpcywg
YW5kIEZ1c29iYWN0ZXJpdW0gbnVjbGVhdHVtPC90aXRsZT48c2Vjb25kYXJ5LXRpdGxlPkludCBK
IFBhZWRpYXRyIERlbnQ8L3NlY29uZGFyeS10aXRsZT48YWx0LXRpdGxlPkludGVybmF0aW9uYWwg
am91cm5hbCBvZiBwYWVkaWF0cmljIGRlbnRpc3RyeTwvYWx0LXRpdGxlPjwvdGl0bGVzPjxwZXJp
b2RpY2FsPjxmdWxsLXRpdGxlPkludCBKIFBhZWRpYXRyIERlbnQ8L2Z1bGwtdGl0bGU+PGFiYnIt
MT5JbnRlcm5hdGlvbmFsIGpvdXJuYWwgb2YgcGFlZGlhdHJpYyBkZW50aXN0cnk8L2FiYnItMT48
L3BlcmlvZGljYWw+PGFsdC1wZXJpb2RpY2FsPjxmdWxsLXRpdGxlPkludCBKIFBhZWRpYXRyIERl
bnQ8L2Z1bGwtdGl0bGU+PGFiYnItMT5JbnRlcm5hdGlvbmFsIGpvdXJuYWwgb2YgcGFlZGlhdHJp
YyBkZW50aXN0cnk8L2FiYnItMT48L2FsdC1wZXJpb2RpY2FsPjxwYWdlcz4yMjYtMzM8L3BhZ2Vz
Pjx2b2x1bWU+MjQ8L3ZvbHVtZT48bnVtYmVyPjM8L251bWJlcj48ZWRpdGlvbj4yMDEzLzA5LzEz
PC9lZGl0aW9uPjxrZXl3b3Jkcz48a2V5d29yZD5BZG9sZXNjZW50PC9rZXl3b3JkPjxrZXl3b3Jk
PkNoaWxkPC9rZXl3b3JkPjxrZXl3b3JkPkNvbG9ueSBDb3VudCwgTWljcm9iaWFsPC9rZXl3b3Jk
PjxrZXl3b3JkPkRlbnRhbCBQbGFxdWUvbWljcm9iaW9sb2d5PC9rZXl3b3JkPjxrZXl3b3JkPkRp
c2Vhc2UgUHJvZ3Jlc3Npb248L2tleXdvcmQ+PGtleXdvcmQ+RmVtYWxlPC9rZXl3b3JkPjxrZXl3
b3JkPkZ1c29iYWN0ZXJpdW0gbnVjbGVhdHVtLyppc29sYXRpb24gJmFtcDsgcHVyaWZpY2F0aW9u
PC9rZXl3b3JkPjxrZXl3b3JkPkh1bWFuczwva2V5d29yZD48a2V5d29yZD5NYWxlPC9rZXl3b3Jk
PjxrZXl3b3JkPk1vbGVjdWxhciBTZXF1ZW5jZSBEYXRhPC9rZXl3b3JkPjxrZXl3b3JkPlBlcmlv
ZG9udGl0aXMvbWljcm9iaW9sb2d5LypwaHlzaW9wYXRob2xvZ3k8L2tleXdvcmQ+PGtleXdvcmQ+
UG9ycGh5cm9tb25hcyBnaW5naXZhbGlzLyppc29sYXRpb24gJmFtcDsgcHVyaWZpY2F0aW9uPC9r
ZXl3b3JkPjxrZXl3b3JkPlByZXZvdGVsbGEgaW50ZXJtZWRpYS8qaXNvbGF0aW9uICZhbXA7IHB1
cmlmaWNhdGlvbjwva2V5d29yZD48L2tleXdvcmRzPjxkYXRlcz48eWVhcj4yMDE0PC95ZWFyPjxw
dWItZGF0ZXM+PGRhdGU+TWF5PC9kYXRlPjwvcHViLWRhdGVzPjwvZGF0ZXM+PGlzYm4+MDk2MC03
NDM5PC9pc2JuPjxhY2Nlc3Npb24tbnVtPjI0MDI1MDQyPC9hY2Nlc3Npb24tbnVtPjx1cmxzPjwv
dXJscz48ZWxlY3Ryb25pYy1yZXNvdXJjZS1udW0+MTAuMTExMS9pcGQuMTIwNjU8L2VsZWN0cm9u
aWMtcmVzb3VyY2UtbnVtPjxyZW1vdGUtZGF0YWJhc2UtcHJvdmlkZXI+TkxNPC9yZW1vdGUtZGF0
YWJhc2UtcHJvdmlkZXI+PGxhbmd1YWdlPmVuZzwvbGFuZ3VhZ2U+PC9yZWNvcmQ+PC9DaXRlPjwv
RW5kTm90ZT4A
</w:fldData>
              </w:fldChar>
            </w:r>
            <w:r w:rsidRPr="0032510E">
              <w:rPr>
                <w:rFonts w:eastAsia="Times New Roman"/>
                <w:color w:val="000000"/>
                <w:sz w:val="16"/>
                <w:szCs w:val="16"/>
                <w:lang w:val="en-US" w:eastAsia="sv-SE"/>
              </w:rPr>
              <w:instrText xml:space="preserve"> ADDIN EN.CITE </w:instrText>
            </w:r>
            <w:r w:rsidRPr="0032510E">
              <w:rPr>
                <w:rFonts w:eastAsia="Times New Roman"/>
                <w:color w:val="000000"/>
                <w:sz w:val="16"/>
                <w:szCs w:val="16"/>
                <w:lang w:val="en-US" w:eastAsia="sv-SE"/>
              </w:rPr>
              <w:fldChar w:fldCharType="begin">
                <w:fldData xml:space="preserve">PEVuZE5vdGU+PENpdGU+PEF1dGhvcj5ZYW5nPC9BdXRob3I+PFllYXI+MjAxNDwvWWVhcj48UmVj
TnVtPjk2MzwvUmVjTnVtPjxEaXNwbGF5VGV4dD4oNDYpPC9EaXNwbGF5VGV4dD48cmVjb3JkPjxy
ZWMtbnVtYmVyPjk2MzwvcmVjLW51bWJlcj48Zm9yZWlnbi1rZXlzPjxrZXkgYXBwPSJFTiIgZGIt
aWQ9InBhZXd3d3ZzYXR2emRmZXB3OWd2MHgwaHRyZWFyZTVmZjlldyIgdGltZXN0YW1wPSIxNjY1
NDI3MjQ3Ij45NjM8L2tleT48L2ZvcmVpZ24ta2V5cz48cmVmLXR5cGUgbmFtZT0iSm91cm5hbCBB
cnRpY2xlIj4xNzwvcmVmLXR5cGU+PGNvbnRyaWJ1dG9ycz48YXV0aG9ycz48YXV0aG9yPllhbmcs
IE4uIFkuPC9hdXRob3I+PGF1dGhvcj5aaGFuZywgUS48L2F1dGhvcj48YXV0aG9yPkxpLCBKLiBM
LjwvYXV0aG9yPjxhdXRob3I+WWFuZywgUy4gSC48L2F1dGhvcj48YXV0aG9yPlNoaSwgUS48L2F1
dGhvcj48L2F1dGhvcnM+PC9jb250cmlidXRvcnM+PGF1dGgtYWRkcmVzcz5EZXBhcnRtZW50IG9m
IFBlZGlhdHJpYyBEZW50aXN0cnksIENhcGl0YWwgTWVkaWNhbCBVbml2ZXJzaXR5IFNjaG9vbCBv
ZiBTdG9tYXRvbG9neSwgQmVpamluZywgQ2hpbmEuPC9hdXRoLWFkZHJlc3M+PHRpdGxlcz48dGl0
bGU+UHJvZ3Jlc3Npb24gb2YgcGVyaW9kb250YWwgaW5mbGFtbWF0aW9uIGluIGFkb2xlc2NlbnRz
IGlzIGFzc29jaWF0ZWQgd2l0aCBpbmNyZWFzZWQgbnVtYmVyIG9mIFBvcnBoeXJvbW9uYXMgZ2lu
Z2l2YWxpcywgUHJldm90ZWxsYSBpbnRlcm1lZGlhLCBUYW5uZXJlbGxhIGZvcnN5dGhlbnNpcywg
YW5kIEZ1c29iYWN0ZXJpdW0gbnVjbGVhdHVtPC90aXRsZT48c2Vjb25kYXJ5LXRpdGxlPkludCBK
IFBhZWRpYXRyIERlbnQ8L3NlY29uZGFyeS10aXRsZT48YWx0LXRpdGxlPkludGVybmF0aW9uYWwg
am91cm5hbCBvZiBwYWVkaWF0cmljIGRlbnRpc3RyeTwvYWx0LXRpdGxlPjwvdGl0bGVzPjxwZXJp
b2RpY2FsPjxmdWxsLXRpdGxlPkludCBKIFBhZWRpYXRyIERlbnQ8L2Z1bGwtdGl0bGU+PGFiYnIt
MT5JbnRlcm5hdGlvbmFsIGpvdXJuYWwgb2YgcGFlZGlhdHJpYyBkZW50aXN0cnk8L2FiYnItMT48
L3BlcmlvZGljYWw+PGFsdC1wZXJpb2RpY2FsPjxmdWxsLXRpdGxlPkludCBKIFBhZWRpYXRyIERl
bnQ8L2Z1bGwtdGl0bGU+PGFiYnItMT5JbnRlcm5hdGlvbmFsIGpvdXJuYWwgb2YgcGFlZGlhdHJp
YyBkZW50aXN0cnk8L2FiYnItMT48L2FsdC1wZXJpb2RpY2FsPjxwYWdlcz4yMjYtMzM8L3BhZ2Vz
Pjx2b2x1bWU+MjQ8L3ZvbHVtZT48bnVtYmVyPjM8L251bWJlcj48ZWRpdGlvbj4yMDEzLzA5LzEz
PC9lZGl0aW9uPjxrZXl3b3Jkcz48a2V5d29yZD5BZG9sZXNjZW50PC9rZXl3b3JkPjxrZXl3b3Jk
PkNoaWxkPC9rZXl3b3JkPjxrZXl3b3JkPkNvbG9ueSBDb3VudCwgTWljcm9iaWFsPC9rZXl3b3Jk
PjxrZXl3b3JkPkRlbnRhbCBQbGFxdWUvbWljcm9iaW9sb2d5PC9rZXl3b3JkPjxrZXl3b3JkPkRp
c2Vhc2UgUHJvZ3Jlc3Npb248L2tleXdvcmQ+PGtleXdvcmQ+RmVtYWxlPC9rZXl3b3JkPjxrZXl3
b3JkPkZ1c29iYWN0ZXJpdW0gbnVjbGVhdHVtLyppc29sYXRpb24gJmFtcDsgcHVyaWZpY2F0aW9u
PC9rZXl3b3JkPjxrZXl3b3JkPkh1bWFuczwva2V5d29yZD48a2V5d29yZD5NYWxlPC9rZXl3b3Jk
PjxrZXl3b3JkPk1vbGVjdWxhciBTZXF1ZW5jZSBEYXRhPC9rZXl3b3JkPjxrZXl3b3JkPlBlcmlv
ZG9udGl0aXMvbWljcm9iaW9sb2d5LypwaHlzaW9wYXRob2xvZ3k8L2tleXdvcmQ+PGtleXdvcmQ+
UG9ycGh5cm9tb25hcyBnaW5naXZhbGlzLyppc29sYXRpb24gJmFtcDsgcHVyaWZpY2F0aW9uPC9r
ZXl3b3JkPjxrZXl3b3JkPlByZXZvdGVsbGEgaW50ZXJtZWRpYS8qaXNvbGF0aW9uICZhbXA7IHB1
cmlmaWNhdGlvbjwva2V5d29yZD48L2tleXdvcmRzPjxkYXRlcz48eWVhcj4yMDE0PC95ZWFyPjxw
dWItZGF0ZXM+PGRhdGU+TWF5PC9kYXRlPjwvcHViLWRhdGVzPjwvZGF0ZXM+PGlzYm4+MDk2MC03
NDM5PC9pc2JuPjxhY2Nlc3Npb24tbnVtPjI0MDI1MDQyPC9hY2Nlc3Npb24tbnVtPjx1cmxzPjwv
dXJscz48ZWxlY3Ryb25pYy1yZXNvdXJjZS1udW0+MTAuMTExMS9pcGQuMTIwNjU8L2VsZWN0cm9u
aWMtcmVzb3VyY2UtbnVtPjxyZW1vdGUtZGF0YWJhc2UtcHJvdmlkZXI+TkxNPC9yZW1vdGUtZGF0
YWJhc2UtcHJvdmlkZXI+PGxhbmd1YWdlPmVuZzwvbGFuZ3VhZ2U+PC9yZWNvcmQ+PC9DaXRlPjwv
RW5kTm90ZT4A
</w:fldData>
              </w:fldChar>
            </w:r>
            <w:r w:rsidRPr="0032510E">
              <w:rPr>
                <w:rFonts w:eastAsia="Times New Roman"/>
                <w:color w:val="000000"/>
                <w:sz w:val="16"/>
                <w:szCs w:val="16"/>
                <w:lang w:val="en-US" w:eastAsia="sv-SE"/>
              </w:rPr>
              <w:instrText xml:space="preserve"> ADDIN EN.CITE.DATA </w:instrText>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end"/>
            </w:r>
            <w:r w:rsidRPr="0032510E">
              <w:rPr>
                <w:rFonts w:eastAsia="Times New Roman"/>
                <w:color w:val="000000"/>
                <w:sz w:val="16"/>
                <w:szCs w:val="16"/>
                <w:lang w:val="en-US" w:eastAsia="sv-SE"/>
              </w:rPr>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6)</w:t>
            </w:r>
            <w:r w:rsidRPr="0032510E">
              <w:rPr>
                <w:rFonts w:eastAsia="Times New Roman"/>
                <w:color w:val="000000"/>
                <w:sz w:val="16"/>
                <w:szCs w:val="16"/>
                <w:lang w:val="en-US" w:eastAsia="sv-SE"/>
              </w:rPr>
              <w:fldChar w:fldCharType="end"/>
            </w:r>
          </w:p>
        </w:tc>
      </w:tr>
      <w:tr w:rsidR="0032510E" w:rsidRPr="007954DB" w14:paraId="21080153"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2277531E"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val="restart"/>
            <w:tcBorders>
              <w:top w:val="nil"/>
              <w:left w:val="single" w:sz="4" w:space="0" w:color="auto"/>
              <w:bottom w:val="single" w:sz="4" w:space="0" w:color="000000"/>
              <w:right w:val="single" w:sz="4" w:space="0" w:color="auto"/>
            </w:tcBorders>
            <w:shd w:val="clear" w:color="auto" w:fill="auto"/>
            <w:vAlign w:val="center"/>
            <w:hideMark/>
          </w:tcPr>
          <w:p w14:paraId="56BC66EF"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r w:rsidRPr="007954DB">
              <w:rPr>
                <w:rFonts w:eastAsia="Times New Roman"/>
                <w:b/>
                <w:bCs/>
                <w:i/>
                <w:iCs/>
                <w:color w:val="000000"/>
                <w:sz w:val="18"/>
                <w:szCs w:val="18"/>
                <w:lang w:val="en-US" w:eastAsia="sv-SE"/>
              </w:rPr>
              <w:t>Bacteroides intermedius</w:t>
            </w:r>
          </w:p>
        </w:tc>
        <w:tc>
          <w:tcPr>
            <w:tcW w:w="233" w:type="pct"/>
            <w:vMerge/>
            <w:tcBorders>
              <w:top w:val="nil"/>
              <w:left w:val="single" w:sz="4" w:space="0" w:color="auto"/>
              <w:bottom w:val="single" w:sz="4" w:space="0" w:color="000000"/>
              <w:right w:val="single" w:sz="4" w:space="0" w:color="auto"/>
            </w:tcBorders>
            <w:vAlign w:val="center"/>
            <w:hideMark/>
          </w:tcPr>
          <w:p w14:paraId="14C5D224"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041B7776"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2CC2AF2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43C72BDC"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390D655D"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Gout (↑)</w:t>
            </w:r>
          </w:p>
        </w:tc>
        <w:tc>
          <w:tcPr>
            <w:tcW w:w="687" w:type="pct"/>
            <w:tcBorders>
              <w:top w:val="nil"/>
              <w:left w:val="nil"/>
              <w:bottom w:val="single" w:sz="4" w:space="0" w:color="auto"/>
              <w:right w:val="single" w:sz="4" w:space="0" w:color="auto"/>
            </w:tcBorders>
            <w:shd w:val="clear" w:color="auto" w:fill="auto"/>
            <w:noWrap/>
            <w:vAlign w:val="bottom"/>
            <w:hideMark/>
          </w:tcPr>
          <w:p w14:paraId="51F67335" w14:textId="4814F81A"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Liu et al 2018</w:t>
            </w:r>
            <w:r w:rsidRPr="0032510E">
              <w:rPr>
                <w:rFonts w:eastAsia="Times New Roman"/>
                <w:color w:val="000000"/>
                <w:sz w:val="16"/>
                <w:szCs w:val="16"/>
                <w:lang w:val="en-US" w:eastAsia="sv-SE"/>
              </w:rPr>
              <w:fldChar w:fldCharType="begin">
                <w:fldData xml:space="preserve">PEVuZE5vdGU+PENpdGU+PEF1dGhvcj5MaXU8L0F1dGhvcj48WWVhcj4yMDE4PC9ZZWFyPjxSZWNO
dW0+OTY0PC9SZWNOdW0+PERpc3BsYXlUZXh0Pig0OSk8L0Rpc3BsYXlUZXh0PjxyZWNvcmQ+PHJl
Yy1udW1iZXI+OTY0PC9yZWMtbnVtYmVyPjxmb3JlaWduLWtleXM+PGtleSBhcHA9IkVOIiBkYi1p
ZD0icGFld3d3dnNhdHZ6ZGZlcHc5Z3YweDBodHJlYXJlNWZmOWV3IiB0aW1lc3RhbXA9IjE2NjU0
MjcyNDciPjk2NDwva2V5PjwvZm9yZWlnbi1rZXlzPjxyZWYtdHlwZSBuYW1lPSJKb3VybmFsIEFy
dGljbGUiPjE3PC9yZWYtdHlwZT48Y29udHJpYnV0b3JzPjxhdXRob3JzPjxhdXRob3I+TGl1LCBK
LjwvYXV0aG9yPjxhdXRob3I+Q3VpLCBMLjwvYXV0aG9yPjxhdXRob3I+WWFuLCBYLjwvYXV0aG9y
PjxhdXRob3I+WmhhbywgWC48L2F1dGhvcj48YXV0aG9yPkNoZW5nLCBKLjwvYXV0aG9yPjxhdXRo
b3I+WmhvdSwgTC48L2F1dGhvcj48YXV0aG9yPkdhbywgSi48L2F1dGhvcj48YXV0aG9yPkNhbywg
Wi48L2F1dGhvcj48YXV0aG9yPlllLCBYLjwvYXV0aG9yPjxhdXRob3I+SHUsIFMuPC9hdXRob3I+
PC9hdXRob3JzPjwvY29udHJpYnV0b3JzPjxhdXRoLWFkZHJlc3M+Q2hhbmd6aG91IFNlY29uZCBQ
ZW9wbGUmYXBvcztzIEhvc3BpdGFsLCBOYW5qaW5nIE1lZGljYWwgVW5pdmVyc2l0eSwgQ2hhbmd6
aG91LCBDaGluYS4mI3hEO1NjaG9vbCBvZiBEZW50aXN0cnksIFVuaXZlcnNpdHkgb2YgQ2FsaWZv
cm5pYSwgTG9zIEFuZ2VsZXMsIENhbGlmb3JuaWEsIFVTQS4mI3hEO0RlcGFydG1lbnQgb2YgRW5k
b2RvbnRpY3MsIFN0b21hdG9sb2dpY2FsIEhvc3BpdGFsLCBTb3V0aGVybiBNZWRpY2FsIFVuaXZl
cnNpdHksIEd1YW5nemhvdSwgQ2hpbmEuPC9hdXRoLWFkZHJlc3M+PHRpdGxlcz48dGl0bGU+QW5h
bHlzaXMgb2YgT3JhbCBNaWNyb2Jpb3RhIFJldmVhbGVkIEhpZ2ggQWJ1bmRhbmNlIG9mIFByZXZv
dGVsbGEgSW50ZXJtZWRpYSBpbiBHb3V0IFBhdGllbnRzPC90aXRsZT48c2Vjb25kYXJ5LXRpdGxl
PkNlbGwgUGh5c2lvbCBCaW9jaGVtPC9zZWNvbmRhcnktdGl0bGU+PGFsdC10aXRsZT5DZWxsdWxh
ciBwaHlzaW9sb2d5IGFuZCBiaW9jaGVtaXN0cnkgOiBpbnRlcm5hdGlvbmFsIGpvdXJuYWwgb2Yg
ZXhwZXJpbWVudGFsIGNlbGx1bGFyIHBoeXNpb2xvZ3ksIGJpb2NoZW1pc3RyeSwgYW5kIHBoYXJt
YWNvbG9neTwvYWx0LXRpdGxlPjwvdGl0bGVzPjxwZXJpb2RpY2FsPjxmdWxsLXRpdGxlPkNlbGwg
UGh5c2lvbCBCaW9jaGVtPC9mdWxsLXRpdGxlPjxhYmJyLTE+Q2VsbHVsYXIgcGh5c2lvbG9neSBh
bmQgYmlvY2hlbWlzdHJ5IDogaW50ZXJuYXRpb25hbCBqb3VybmFsIG9mIGV4cGVyaW1lbnRhbCBj
ZWxsdWxhciBwaHlzaW9sb2d5LCBiaW9jaGVtaXN0cnksIGFuZCBwaGFybWFjb2xvZ3k8L2FiYnIt
MT48L3BlcmlvZGljYWw+PGFsdC1wZXJpb2RpY2FsPjxmdWxsLXRpdGxlPkNlbGwgUGh5c2lvbCBC
aW9jaGVtPC9mdWxsLXRpdGxlPjxhYmJyLTE+Q2VsbHVsYXIgcGh5c2lvbG9neSBhbmQgYmlvY2hl
bWlzdHJ5IDogaW50ZXJuYXRpb25hbCBqb3VybmFsIG9mIGV4cGVyaW1lbnRhbCBjZWxsdWxhciBw
aHlzaW9sb2d5LCBiaW9jaGVtaXN0cnksIGFuZCBwaGFybWFjb2xvZ3k8L2FiYnItMT48L2FsdC1w
ZXJpb2RpY2FsPjxwYWdlcz4xODA0LTE4MTI8L3BhZ2VzPjx2b2x1bWU+NDk8L3ZvbHVtZT48bnVt
YmVyPjU8L251bWJlcj48ZWRpdGlvbj4yMDE4LzA5LzIwPC9lZGl0aW9uPjxrZXl3b3Jkcz48a2V5
d29yZD5BZHVsdDwva2V5d29yZD48a2V5d29yZD5BZ2VkPC9rZXl3b3JkPjxrZXl3b3JkPkNhc2Ut
Q29udHJvbCBTdHVkaWVzPC9rZXl3b3JkPjxrZXl3b3JkPkZlbWFsZTwva2V5d29yZD48a2V5d29y
ZD5Hb3V0L21pY3JvYmlvbG9neS8qcGF0aG9sb2d5PC9rZXl3b3JkPjxrZXl3b3JkPkh1bWFuczwv
a2V5d29yZD48a2V5d29yZD5IeXBlcnVyaWNlbWlhL21pY3JvYmlvbG9neS9wYXRob2xvZ3k8L2tl
eXdvcmQ+PGtleXdvcmQ+TWFsZTwva2V5d29yZD48a2V5d29yZD4qTWljcm9iaW90YTwva2V5d29y
ZD48a2V5d29yZD5NaWRkbGUgQWdlZDwva2V5d29yZD48a2V5d29yZD5Nb3V0aC8qbWljcm9iaW9s
b2d5PC9rZXl3b3JkPjxrZXl3b3JkPlByZXZvdGVsbGEgaW50ZXJtZWRpYS9nZW5ldGljcy8qaXNv
bGF0aW9uICZhbXA7IHB1cmlmaWNhdGlvbjwva2V5d29yZD48a2V5d29yZD5STkEsIFJpYm9zb21h
bCwgMTZTL2NoZW1pc3RyeS9nZW5ldGljcy9tZXRhYm9saXNtPC9rZXl3b3JkPjxrZXl3b3JkPlNl
cnJhdGlhIG1hcmNlc2NlbnMvZ2VuZXRpY3MvaXNvbGF0aW9uICZhbXA7IHB1cmlmaWNhdGlvbjwv
a2V5d29yZD48a2V5d29yZD4xNlMgckROQSBzZXF1ZW5jaW5nPC9rZXl3b3JkPjxrZXl3b3JkPkdv
dXQ8L2tleXdvcmQ+PGtleXdvcmQ+SHlwZXJ1cmljZW1pYTwva2V5d29yZD48a2V5d29yZD5PcmFs
IG1pY3JvYmlvdGE8L2tleXdvcmQ+PGtleXdvcmQ+UHJldm90ZWxsYSBpbnRlcm1lZGlhPC9rZXl3
b3JkPjxrZXl3b3JkPlNlcnJhdGlhIG1hcmNlc2NlbnM8L2tleXdvcmQ+PGtleXdvcmQ+U3RyZXB0
b2NvY2N1cyBhbmdpbm9zdXM8L2tleXdvcmQ+PC9rZXl3b3Jkcz48ZGF0ZXM+PHllYXI+MjAxODwv
eWVhcj48L2RhdGVzPjxpc2JuPjEwMTUtODk4NzwvaXNibj48YWNjZXNzaW9uLW51bT4zMDIzMTI0
NDwvYWNjZXNzaW9uLW51bT48dXJscz48cmVsYXRlZC11cmxzPjx1cmw+aHR0cHM6Ly93d3cua2Fy
Z2VyLmNvbS9BcnRpY2xlL1BkZi80OTM2MjY8L3VybD48L3JlbGF0ZWQtdXJscz48L3VybHM+PGVs
ZWN0cm9uaWMtcmVzb3VyY2UtbnVtPjEwLjExNTkvMDAwNDkzNjI2PC9lbGVjdHJvbmljLXJlc291
cmNlLW51bT48cmVtb3RlLWRhdGFiYXNlLXByb3ZpZGVyPk5MTTwvcmVtb3RlLWRhdGFiYXNlLXBy
b3ZpZGVyPjxsYW5ndWFnZT5lbmc8L2xhbmd1YWdlPjwvcmVjb3JkPjwvQ2l0ZT48L0VuZE5vdGU+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MaXU8L0F1dGhvcj48WWVhcj4yMDE4PC9ZZWFyPjxSZWNO
dW0+OTY0PC9SZWNOdW0+PERpc3BsYXlUZXh0Pig0OSk8L0Rpc3BsYXlUZXh0PjxyZWNvcmQ+PHJl
Yy1udW1iZXI+OTY0PC9yZWMtbnVtYmVyPjxmb3JlaWduLWtleXM+PGtleSBhcHA9IkVOIiBkYi1p
ZD0icGFld3d3dnNhdHZ6ZGZlcHc5Z3YweDBodHJlYXJlNWZmOWV3IiB0aW1lc3RhbXA9IjE2NjU0
MjcyNDciPjk2NDwva2V5PjwvZm9yZWlnbi1rZXlzPjxyZWYtdHlwZSBuYW1lPSJKb3VybmFsIEFy
dGljbGUiPjE3PC9yZWYtdHlwZT48Y29udHJpYnV0b3JzPjxhdXRob3JzPjxhdXRob3I+TGl1LCBK
LjwvYXV0aG9yPjxhdXRob3I+Q3VpLCBMLjwvYXV0aG9yPjxhdXRob3I+WWFuLCBYLjwvYXV0aG9y
PjxhdXRob3I+WmhhbywgWC48L2F1dGhvcj48YXV0aG9yPkNoZW5nLCBKLjwvYXV0aG9yPjxhdXRo
b3I+WmhvdSwgTC48L2F1dGhvcj48YXV0aG9yPkdhbywgSi48L2F1dGhvcj48YXV0aG9yPkNhbywg
Wi48L2F1dGhvcj48YXV0aG9yPlllLCBYLjwvYXV0aG9yPjxhdXRob3I+SHUsIFMuPC9hdXRob3I+
PC9hdXRob3JzPjwvY29udHJpYnV0b3JzPjxhdXRoLWFkZHJlc3M+Q2hhbmd6aG91IFNlY29uZCBQ
ZW9wbGUmYXBvcztzIEhvc3BpdGFsLCBOYW5qaW5nIE1lZGljYWwgVW5pdmVyc2l0eSwgQ2hhbmd6
aG91LCBDaGluYS4mI3hEO1NjaG9vbCBvZiBEZW50aXN0cnksIFVuaXZlcnNpdHkgb2YgQ2FsaWZv
cm5pYSwgTG9zIEFuZ2VsZXMsIENhbGlmb3JuaWEsIFVTQS4mI3hEO0RlcGFydG1lbnQgb2YgRW5k
b2RvbnRpY3MsIFN0b21hdG9sb2dpY2FsIEhvc3BpdGFsLCBTb3V0aGVybiBNZWRpY2FsIFVuaXZl
cnNpdHksIEd1YW5nemhvdSwgQ2hpbmEuPC9hdXRoLWFkZHJlc3M+PHRpdGxlcz48dGl0bGU+QW5h
bHlzaXMgb2YgT3JhbCBNaWNyb2Jpb3RhIFJldmVhbGVkIEhpZ2ggQWJ1bmRhbmNlIG9mIFByZXZv
dGVsbGEgSW50ZXJtZWRpYSBpbiBHb3V0IFBhdGllbnRzPC90aXRsZT48c2Vjb25kYXJ5LXRpdGxl
PkNlbGwgUGh5c2lvbCBCaW9jaGVtPC9zZWNvbmRhcnktdGl0bGU+PGFsdC10aXRsZT5DZWxsdWxh
ciBwaHlzaW9sb2d5IGFuZCBiaW9jaGVtaXN0cnkgOiBpbnRlcm5hdGlvbmFsIGpvdXJuYWwgb2Yg
ZXhwZXJpbWVudGFsIGNlbGx1bGFyIHBoeXNpb2xvZ3ksIGJpb2NoZW1pc3RyeSwgYW5kIHBoYXJt
YWNvbG9neTwvYWx0LXRpdGxlPjwvdGl0bGVzPjxwZXJpb2RpY2FsPjxmdWxsLXRpdGxlPkNlbGwg
UGh5c2lvbCBCaW9jaGVtPC9mdWxsLXRpdGxlPjxhYmJyLTE+Q2VsbHVsYXIgcGh5c2lvbG9neSBh
bmQgYmlvY2hlbWlzdHJ5IDogaW50ZXJuYXRpb25hbCBqb3VybmFsIG9mIGV4cGVyaW1lbnRhbCBj
ZWxsdWxhciBwaHlzaW9sb2d5LCBiaW9jaGVtaXN0cnksIGFuZCBwaGFybWFjb2xvZ3k8L2FiYnIt
MT48L3BlcmlvZGljYWw+PGFsdC1wZXJpb2RpY2FsPjxmdWxsLXRpdGxlPkNlbGwgUGh5c2lvbCBC
aW9jaGVtPC9mdWxsLXRpdGxlPjxhYmJyLTE+Q2VsbHVsYXIgcGh5c2lvbG9neSBhbmQgYmlvY2hl
bWlzdHJ5IDogaW50ZXJuYXRpb25hbCBqb3VybmFsIG9mIGV4cGVyaW1lbnRhbCBjZWxsdWxhciBw
aHlzaW9sb2d5LCBiaW9jaGVtaXN0cnksIGFuZCBwaGFybWFjb2xvZ3k8L2FiYnItMT48L2FsdC1w
ZXJpb2RpY2FsPjxwYWdlcz4xODA0LTE4MTI8L3BhZ2VzPjx2b2x1bWU+NDk8L3ZvbHVtZT48bnVt
YmVyPjU8L251bWJlcj48ZWRpdGlvbj4yMDE4LzA5LzIwPC9lZGl0aW9uPjxrZXl3b3Jkcz48a2V5
d29yZD5BZHVsdDwva2V5d29yZD48a2V5d29yZD5BZ2VkPC9rZXl3b3JkPjxrZXl3b3JkPkNhc2Ut
Q29udHJvbCBTdHVkaWVzPC9rZXl3b3JkPjxrZXl3b3JkPkZlbWFsZTwva2V5d29yZD48a2V5d29y
ZD5Hb3V0L21pY3JvYmlvbG9neS8qcGF0aG9sb2d5PC9rZXl3b3JkPjxrZXl3b3JkPkh1bWFuczwv
a2V5d29yZD48a2V5d29yZD5IeXBlcnVyaWNlbWlhL21pY3JvYmlvbG9neS9wYXRob2xvZ3k8L2tl
eXdvcmQ+PGtleXdvcmQ+TWFsZTwva2V5d29yZD48a2V5d29yZD4qTWljcm9iaW90YTwva2V5d29y
ZD48a2V5d29yZD5NaWRkbGUgQWdlZDwva2V5d29yZD48a2V5d29yZD5Nb3V0aC8qbWljcm9iaW9s
b2d5PC9rZXl3b3JkPjxrZXl3b3JkPlByZXZvdGVsbGEgaW50ZXJtZWRpYS9nZW5ldGljcy8qaXNv
bGF0aW9uICZhbXA7IHB1cmlmaWNhdGlvbjwva2V5d29yZD48a2V5d29yZD5STkEsIFJpYm9zb21h
bCwgMTZTL2NoZW1pc3RyeS9nZW5ldGljcy9tZXRhYm9saXNtPC9rZXl3b3JkPjxrZXl3b3JkPlNl
cnJhdGlhIG1hcmNlc2NlbnMvZ2VuZXRpY3MvaXNvbGF0aW9uICZhbXA7IHB1cmlmaWNhdGlvbjwv
a2V5d29yZD48a2V5d29yZD4xNlMgckROQSBzZXF1ZW5jaW5nPC9rZXl3b3JkPjxrZXl3b3JkPkdv
dXQ8L2tleXdvcmQ+PGtleXdvcmQ+SHlwZXJ1cmljZW1pYTwva2V5d29yZD48a2V5d29yZD5PcmFs
IG1pY3JvYmlvdGE8L2tleXdvcmQ+PGtleXdvcmQ+UHJldm90ZWxsYSBpbnRlcm1lZGlhPC9rZXl3
b3JkPjxrZXl3b3JkPlNlcnJhdGlhIG1hcmNlc2NlbnM8L2tleXdvcmQ+PGtleXdvcmQ+U3RyZXB0
b2NvY2N1cyBhbmdpbm9zdXM8L2tleXdvcmQ+PC9rZXl3b3Jkcz48ZGF0ZXM+PHllYXI+MjAxODwv
eWVhcj48L2RhdGVzPjxpc2JuPjEwMTUtODk4NzwvaXNibj48YWNjZXNzaW9uLW51bT4zMDIzMTI0
NDwvYWNjZXNzaW9uLW51bT48dXJscz48cmVsYXRlZC11cmxzPjx1cmw+aHR0cHM6Ly93d3cua2Fy
Z2VyLmNvbS9BcnRpY2xlL1BkZi80OTM2MjY8L3VybD48L3JlbGF0ZWQtdXJscz48L3VybHM+PGVs
ZWN0cm9uaWMtcmVzb3VyY2UtbnVtPjEwLjExNTkvMDAwNDkzNjI2PC9lbGVjdHJvbmljLXJlc291
cmNlLW51bT48cmVtb3RlLWRhdGFiYXNlLXByb3ZpZGVyPk5MTTwvcmVtb3RlLWRhdGFiYXNlLXBy
b3ZpZGVyPjxsYW5ndWFnZT5lbmc8L2xhbmd1YWdlPjwvcmVjb3JkPjwvQ2l0ZT48L0VuZE5vdGU+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49)</w:t>
            </w:r>
            <w:r w:rsidRPr="0032510E">
              <w:rPr>
                <w:rFonts w:eastAsia="Times New Roman"/>
                <w:color w:val="000000"/>
                <w:sz w:val="16"/>
                <w:szCs w:val="16"/>
                <w:lang w:val="en-US" w:eastAsia="sv-SE"/>
              </w:rPr>
              <w:fldChar w:fldCharType="end"/>
            </w:r>
          </w:p>
        </w:tc>
      </w:tr>
      <w:tr w:rsidR="0032510E" w:rsidRPr="007954DB" w14:paraId="6D4A3B2A" w14:textId="77777777" w:rsidTr="00B43E58">
        <w:trPr>
          <w:gridAfter w:val="3"/>
          <w:wAfter w:w="95" w:type="pct"/>
          <w:trHeight w:val="290"/>
        </w:trPr>
        <w:tc>
          <w:tcPr>
            <w:tcW w:w="815" w:type="pct"/>
            <w:vMerge/>
            <w:tcBorders>
              <w:top w:val="nil"/>
              <w:left w:val="single" w:sz="4" w:space="0" w:color="auto"/>
              <w:bottom w:val="single" w:sz="4" w:space="0" w:color="000000"/>
              <w:right w:val="single" w:sz="4" w:space="0" w:color="auto"/>
            </w:tcBorders>
            <w:vAlign w:val="center"/>
            <w:hideMark/>
          </w:tcPr>
          <w:p w14:paraId="4B279CCD" w14:textId="77777777" w:rsidR="00727AE9" w:rsidRPr="007954DB" w:rsidRDefault="00727AE9" w:rsidP="007954DB">
            <w:pPr>
              <w:spacing w:after="0" w:line="240" w:lineRule="auto"/>
              <w:jc w:val="center"/>
              <w:rPr>
                <w:rFonts w:eastAsia="Times New Roman"/>
                <w:i/>
                <w:iCs/>
                <w:color w:val="000000"/>
                <w:sz w:val="18"/>
                <w:szCs w:val="18"/>
                <w:lang w:val="en-US" w:eastAsia="sv-SE"/>
              </w:rPr>
            </w:pPr>
          </w:p>
        </w:tc>
        <w:tc>
          <w:tcPr>
            <w:tcW w:w="517" w:type="pct"/>
            <w:vMerge/>
            <w:tcBorders>
              <w:top w:val="nil"/>
              <w:left w:val="single" w:sz="4" w:space="0" w:color="auto"/>
              <w:bottom w:val="single" w:sz="4" w:space="0" w:color="000000"/>
              <w:right w:val="single" w:sz="4" w:space="0" w:color="auto"/>
            </w:tcBorders>
            <w:vAlign w:val="center"/>
            <w:hideMark/>
          </w:tcPr>
          <w:p w14:paraId="49B74189" w14:textId="77777777" w:rsidR="00727AE9" w:rsidRPr="007954DB" w:rsidRDefault="00727AE9" w:rsidP="007954DB">
            <w:pPr>
              <w:spacing w:after="0" w:line="240" w:lineRule="auto"/>
              <w:jc w:val="center"/>
              <w:rPr>
                <w:rFonts w:eastAsia="Times New Roman"/>
                <w:b/>
                <w:bCs/>
                <w:i/>
                <w:iCs/>
                <w:color w:val="000000"/>
                <w:sz w:val="18"/>
                <w:szCs w:val="18"/>
                <w:lang w:val="en-US" w:eastAsia="sv-SE"/>
              </w:rPr>
            </w:pPr>
          </w:p>
        </w:tc>
        <w:tc>
          <w:tcPr>
            <w:tcW w:w="233" w:type="pct"/>
            <w:vMerge/>
            <w:tcBorders>
              <w:top w:val="nil"/>
              <w:left w:val="single" w:sz="4" w:space="0" w:color="auto"/>
              <w:bottom w:val="single" w:sz="4" w:space="0" w:color="000000"/>
              <w:right w:val="single" w:sz="4" w:space="0" w:color="auto"/>
            </w:tcBorders>
            <w:vAlign w:val="center"/>
            <w:hideMark/>
          </w:tcPr>
          <w:p w14:paraId="1659EF2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320" w:type="pct"/>
            <w:vMerge/>
            <w:tcBorders>
              <w:top w:val="nil"/>
              <w:left w:val="single" w:sz="4" w:space="0" w:color="auto"/>
              <w:bottom w:val="single" w:sz="4" w:space="0" w:color="000000"/>
              <w:right w:val="single" w:sz="4" w:space="0" w:color="auto"/>
            </w:tcBorders>
            <w:vAlign w:val="center"/>
            <w:hideMark/>
          </w:tcPr>
          <w:p w14:paraId="133952FD"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30" w:type="pct"/>
            <w:vMerge/>
            <w:tcBorders>
              <w:top w:val="nil"/>
              <w:left w:val="single" w:sz="4" w:space="0" w:color="auto"/>
              <w:bottom w:val="single" w:sz="4" w:space="0" w:color="000000"/>
              <w:right w:val="single" w:sz="4" w:space="0" w:color="auto"/>
            </w:tcBorders>
            <w:vAlign w:val="center"/>
            <w:hideMark/>
          </w:tcPr>
          <w:p w14:paraId="19316BE2"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559" w:type="pct"/>
            <w:vMerge/>
            <w:tcBorders>
              <w:top w:val="nil"/>
              <w:left w:val="single" w:sz="4" w:space="0" w:color="auto"/>
              <w:bottom w:val="single" w:sz="4" w:space="0" w:color="000000"/>
              <w:right w:val="single" w:sz="4" w:space="0" w:color="auto"/>
            </w:tcBorders>
            <w:vAlign w:val="center"/>
            <w:hideMark/>
          </w:tcPr>
          <w:p w14:paraId="18048AE1" w14:textId="77777777" w:rsidR="00727AE9" w:rsidRPr="007954DB" w:rsidRDefault="00727AE9" w:rsidP="007954DB">
            <w:pPr>
              <w:spacing w:after="0" w:line="240" w:lineRule="auto"/>
              <w:jc w:val="center"/>
              <w:rPr>
                <w:rFonts w:eastAsia="Times New Roman"/>
                <w:color w:val="000000"/>
                <w:sz w:val="18"/>
                <w:szCs w:val="18"/>
                <w:lang w:val="en-US" w:eastAsia="sv-SE"/>
              </w:rPr>
            </w:pPr>
          </w:p>
        </w:tc>
        <w:tc>
          <w:tcPr>
            <w:tcW w:w="1243" w:type="pct"/>
            <w:gridSpan w:val="2"/>
            <w:tcBorders>
              <w:top w:val="nil"/>
              <w:left w:val="nil"/>
              <w:bottom w:val="single" w:sz="4" w:space="0" w:color="auto"/>
              <w:right w:val="single" w:sz="4" w:space="0" w:color="auto"/>
            </w:tcBorders>
            <w:shd w:val="clear" w:color="auto" w:fill="auto"/>
            <w:noWrap/>
            <w:vAlign w:val="bottom"/>
            <w:hideMark/>
          </w:tcPr>
          <w:p w14:paraId="05D505AB" w14:textId="77777777" w:rsidR="00727AE9" w:rsidRPr="007954DB" w:rsidRDefault="00727AE9" w:rsidP="007954DB">
            <w:pPr>
              <w:spacing w:after="0" w:line="240" w:lineRule="auto"/>
              <w:jc w:val="center"/>
              <w:rPr>
                <w:rFonts w:eastAsia="Times New Roman"/>
                <w:color w:val="000000"/>
                <w:sz w:val="18"/>
                <w:szCs w:val="18"/>
                <w:lang w:val="en-US" w:eastAsia="sv-SE"/>
              </w:rPr>
            </w:pPr>
            <w:r w:rsidRPr="007954DB">
              <w:rPr>
                <w:rFonts w:eastAsia="Times New Roman"/>
                <w:color w:val="000000"/>
                <w:sz w:val="18"/>
                <w:szCs w:val="18"/>
                <w:lang w:val="en-US" w:eastAsia="sv-SE"/>
              </w:rPr>
              <w:t>Familiar Subclinical Periodontal Disease (-)</w:t>
            </w:r>
          </w:p>
        </w:tc>
        <w:tc>
          <w:tcPr>
            <w:tcW w:w="687" w:type="pct"/>
            <w:tcBorders>
              <w:top w:val="nil"/>
              <w:left w:val="nil"/>
              <w:bottom w:val="single" w:sz="4" w:space="0" w:color="auto"/>
              <w:right w:val="single" w:sz="4" w:space="0" w:color="auto"/>
            </w:tcBorders>
            <w:shd w:val="clear" w:color="auto" w:fill="auto"/>
            <w:noWrap/>
            <w:vAlign w:val="bottom"/>
            <w:hideMark/>
          </w:tcPr>
          <w:p w14:paraId="5847198B" w14:textId="19F91E5D" w:rsidR="00727AE9" w:rsidRPr="0032510E" w:rsidRDefault="00727AE9" w:rsidP="007954DB">
            <w:pPr>
              <w:spacing w:after="0" w:line="240" w:lineRule="auto"/>
              <w:jc w:val="center"/>
              <w:rPr>
                <w:rFonts w:eastAsia="Times New Roman"/>
                <w:color w:val="000000"/>
                <w:sz w:val="16"/>
                <w:szCs w:val="16"/>
                <w:lang w:val="en-US" w:eastAsia="sv-SE"/>
              </w:rPr>
            </w:pPr>
            <w:r w:rsidRPr="0032510E">
              <w:rPr>
                <w:rFonts w:eastAsia="Times New Roman"/>
                <w:color w:val="000000"/>
                <w:sz w:val="16"/>
                <w:szCs w:val="16"/>
                <w:lang w:val="en-US" w:eastAsia="sv-SE"/>
              </w:rPr>
              <w:t>Fukui et al 1999</w:t>
            </w:r>
            <w:r w:rsidRPr="0032510E">
              <w:rPr>
                <w:rFonts w:eastAsia="Times New Roman"/>
                <w:color w:val="000000"/>
                <w:sz w:val="16"/>
                <w:szCs w:val="16"/>
                <w:lang w:val="en-US" w:eastAsia="sv-SE"/>
              </w:rPr>
              <w:fldChar w:fldCharType="begin">
                <w:fldData xml:space="preserve">PEVuZE5vdGU+PENpdGU+PEF1dGhvcj5GdWt1aTwvQXV0aG9yPjxZZWFyPjE5OTk8L1llYXI+PFJl
Y051bT45NjU8L1JlY051bT48RGlzcGxheVRleHQ+KDUwKTwvRGlzcGxheVRleHQ+PHJlY29yZD48
cmVjLW51bWJlcj45NjU8L3JlYy1udW1iZXI+PGZvcmVpZ24ta2V5cz48a2V5IGFwcD0iRU4iIGRi
LWlkPSJwYWV3d3d2c2F0dnpkZmVwdzlndjB4MGh0cmVhcmU1ZmY5ZXciIHRpbWVzdGFtcD0iMTY2
NTQyNzI0NyI+OTY1PC9rZXk+PC9mb3JlaWduLWtleXM+PHJlZi10eXBlIG5hbWU9IkpvdXJuYWwg
QXJ0aWNsZSI+MTc8L3JlZi10eXBlPjxjb250cmlidXRvcnM+PGF1dGhvcnM+PGF1dGhvcj5GdWt1
aSwgSy48L2F1dGhvcj48YXV0aG9yPkthdG8sIE4uPC9hdXRob3I+PGF1dGhvcj5LYXRvLCBILjwv
YXV0aG9yPjxhdXRob3I+V2F0YW5hYmUsIEsuPC9hdXRob3I+PGF1dGhvcj5UYXRlbWF0c3UsIE4u
PC9hdXRob3I+PC9hdXRob3JzPjwvY29udHJpYnV0b3JzPjxhdXRoLWFkZHJlc3M+SW5zdGl0dXRl
IG9mIEFuYWVyb2JpYyBCYWN0ZXJpb2xvZ3ksIEdpZnUgVW5pdmVyc2l0eSBTY2hvb2wgb2YgTWVk
aWNpbmUsIEdpZnUgNTAwLTg3MDUsIEphcGFuLjwvYXV0aC1hZGRyZXNzPjx0aXRsZXM+PHRpdGxl
PkluY2lkZW5jZSBvZiBQcmV2b3RlbGxhIGludGVybWVkaWEgYW5kIFByZXZvdGVsbGEgbmlncmVz
Y2VucyBjYXJyaWFnZSBhbW9uZyBmYW1pbHkgbWVtYmVycyB3aXRoIHN1YmNsaW5pY2FsIHBlcmlv
ZG9udGFsIGRpc2Vhc2U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MxNDEtNTwvcGFnZXM+PHZv
bHVtZT4zNzwvdm9sdW1lPjxudW1iZXI+MTA8L251bWJlcj48ZWRpdGlvbj4xOTk5LzA5LzE3PC9l
ZGl0aW9uPjxrZXl3b3Jkcz48a2V5d29yZD5BZG9sZXNjZW50PC9rZXl3b3JkPjxrZXl3b3JkPkFk
dWx0PC9rZXl3b3JkPjxrZXl3b3JkPkJhY3RlcmlhbCBUeXBpbmcgVGVjaG5pcXVlczwva2V5d29y
ZD48a2V5d29yZD5DYXJyaWVyIFN0YXRlLyplcGlkZW1pb2xvZ3k8L2tleXdvcmQ+PGtleXdvcmQ+
Q2hpbGQ8L2tleXdvcmQ+PGtleXdvcmQ+Q2hpbGQsIFByZXNjaG9vbDwva2V5d29yZD48a2V5d29y
ZD5GZW1hbGU8L2tleXdvcmQ+PGtleXdvcmQ+SHVtYW5zPC9rZXl3b3JkPjxrZXl3b3JkPkluY2lk
ZW5jZTwva2V5d29yZD48a2V5d29yZD5NYWxlPC9rZXl3b3JkPjxrZXl3b3JkPk1pZGRsZSBBZ2Vk
PC9rZXl3b3JkPjxrZXl3b3JkPlBlcmlvZG9udGFsIERpc2Vhc2VzLyptaWNyb2Jpb2xvZ3k8L2tl
eXdvcmQ+PGtleXdvcmQ+UG9seW1lcmFzZSBDaGFpbiBSZWFjdGlvbjwva2V5d29yZD48a2V5d29y
ZD5QcmV2b3RlbGxhL2NsYXNzaWZpY2F0aW9uLyppc29sYXRpb24gJmFtcDsgcHVyaWZpY2F0aW9u
PC9rZXl3b3JkPjxrZXl3b3JkPlByZXZvdGVsbGEgaW50ZXJtZWRpYS8qaXNvbGF0aW9uICZhbXA7
IHB1cmlmaWNhdGlvbjwva2V5d29yZD48L2tleXdvcmRzPjxkYXRlcz48eWVhcj4xOTk5PC95ZWFy
PjxwdWItZGF0ZXM+PGRhdGU+T2N0PC9kYXRlPjwvcHViLWRhdGVzPjwvZGF0ZXM+PGlzYm4+MDA5
NS0xMTM3IChQcmludCkmI3hEOzAwOTUtMTEzNzwvaXNibj48YWNjZXNzaW9uLW51bT4xMDQ4ODE2
NzwvYWNjZXNzaW9uLW51bT48dXJscz48cmVsYXRlZC11cmxzPjx1cmw+aHR0cHM6Ly93d3cubmNi
aS5ubG0ubmloLmdvdi9wbWMvYXJ0aWNsZXMvUE1DODU1MTMvcGRmL2ptMDAzMTQxLnBkZjwvdXJs
PjwvcmVsYXRlZC11cmxzPjwvdXJscz48Y3VzdG9tMj5QTUM4NTUxMzwvY3VzdG9tMj48ZWxlY3Ry
b25pYy1yZXNvdXJjZS1udW0+MTAuMTEyOC9qY20uMzcuMTAuMzE0MS0zMTQ1LjE5OTk8L2VsZWN0
cm9uaWMtcmVzb3VyY2UtbnVtPjxyZW1vdGUtZGF0YWJhc2UtcHJvdmlkZXI+TkxNPC9yZW1vdGUt
ZGF0YWJhc2UtcHJvdmlkZXI+PGxhbmd1YWdlPmVuZzwvbGFuZ3VhZ2U+PC9yZWNvcmQ+PC9DaXRl
PjwvRW5kTm90ZT4A
</w:fldData>
              </w:fldChar>
            </w:r>
            <w:r w:rsidR="00B43E58">
              <w:rPr>
                <w:rFonts w:eastAsia="Times New Roman"/>
                <w:color w:val="000000"/>
                <w:sz w:val="16"/>
                <w:szCs w:val="16"/>
                <w:lang w:val="en-US" w:eastAsia="sv-SE"/>
              </w:rPr>
              <w:instrText xml:space="preserve"> ADDIN EN.CITE </w:instrText>
            </w:r>
            <w:r w:rsidR="00B43E58">
              <w:rPr>
                <w:rFonts w:eastAsia="Times New Roman"/>
                <w:color w:val="000000"/>
                <w:sz w:val="16"/>
                <w:szCs w:val="16"/>
                <w:lang w:val="en-US" w:eastAsia="sv-SE"/>
              </w:rPr>
              <w:fldChar w:fldCharType="begin">
                <w:fldData xml:space="preserve">PEVuZE5vdGU+PENpdGU+PEF1dGhvcj5GdWt1aTwvQXV0aG9yPjxZZWFyPjE5OTk8L1llYXI+PFJl
Y051bT45NjU8L1JlY051bT48RGlzcGxheVRleHQ+KDUwKTwvRGlzcGxheVRleHQ+PHJlY29yZD48
cmVjLW51bWJlcj45NjU8L3JlYy1udW1iZXI+PGZvcmVpZ24ta2V5cz48a2V5IGFwcD0iRU4iIGRi
LWlkPSJwYWV3d3d2c2F0dnpkZmVwdzlndjB4MGh0cmVhcmU1ZmY5ZXciIHRpbWVzdGFtcD0iMTY2
NTQyNzI0NyI+OTY1PC9rZXk+PC9mb3JlaWduLWtleXM+PHJlZi10eXBlIG5hbWU9IkpvdXJuYWwg
QXJ0aWNsZSI+MTc8L3JlZi10eXBlPjxjb250cmlidXRvcnM+PGF1dGhvcnM+PGF1dGhvcj5GdWt1
aSwgSy48L2F1dGhvcj48YXV0aG9yPkthdG8sIE4uPC9hdXRob3I+PGF1dGhvcj5LYXRvLCBILjwv
YXV0aG9yPjxhdXRob3I+V2F0YW5hYmUsIEsuPC9hdXRob3I+PGF1dGhvcj5UYXRlbWF0c3UsIE4u
PC9hdXRob3I+PC9hdXRob3JzPjwvY29udHJpYnV0b3JzPjxhdXRoLWFkZHJlc3M+SW5zdGl0dXRl
IG9mIEFuYWVyb2JpYyBCYWN0ZXJpb2xvZ3ksIEdpZnUgVW5pdmVyc2l0eSBTY2hvb2wgb2YgTWVk
aWNpbmUsIEdpZnUgNTAwLTg3MDUsIEphcGFuLjwvYXV0aC1hZGRyZXNzPjx0aXRsZXM+PHRpdGxl
PkluY2lkZW5jZSBvZiBQcmV2b3RlbGxhIGludGVybWVkaWEgYW5kIFByZXZvdGVsbGEgbmlncmVz
Y2VucyBjYXJyaWFnZSBhbW9uZyBmYW1pbHkgbWVtYmVycyB3aXRoIHN1YmNsaW5pY2FsIHBlcmlv
ZG9udGFsIGRpc2Vhc2U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MxNDEtNTwvcGFnZXM+PHZv
bHVtZT4zNzwvdm9sdW1lPjxudW1iZXI+MTA8L251bWJlcj48ZWRpdGlvbj4xOTk5LzA5LzE3PC9l
ZGl0aW9uPjxrZXl3b3Jkcz48a2V5d29yZD5BZG9sZXNjZW50PC9rZXl3b3JkPjxrZXl3b3JkPkFk
dWx0PC9rZXl3b3JkPjxrZXl3b3JkPkJhY3RlcmlhbCBUeXBpbmcgVGVjaG5pcXVlczwva2V5d29y
ZD48a2V5d29yZD5DYXJyaWVyIFN0YXRlLyplcGlkZW1pb2xvZ3k8L2tleXdvcmQ+PGtleXdvcmQ+
Q2hpbGQ8L2tleXdvcmQ+PGtleXdvcmQ+Q2hpbGQsIFByZXNjaG9vbDwva2V5d29yZD48a2V5d29y
ZD5GZW1hbGU8L2tleXdvcmQ+PGtleXdvcmQ+SHVtYW5zPC9rZXl3b3JkPjxrZXl3b3JkPkluY2lk
ZW5jZTwva2V5d29yZD48a2V5d29yZD5NYWxlPC9rZXl3b3JkPjxrZXl3b3JkPk1pZGRsZSBBZ2Vk
PC9rZXl3b3JkPjxrZXl3b3JkPlBlcmlvZG9udGFsIERpc2Vhc2VzLyptaWNyb2Jpb2xvZ3k8L2tl
eXdvcmQ+PGtleXdvcmQ+UG9seW1lcmFzZSBDaGFpbiBSZWFjdGlvbjwva2V5d29yZD48a2V5d29y
ZD5QcmV2b3RlbGxhL2NsYXNzaWZpY2F0aW9uLyppc29sYXRpb24gJmFtcDsgcHVyaWZpY2F0aW9u
PC9rZXl3b3JkPjxrZXl3b3JkPlByZXZvdGVsbGEgaW50ZXJtZWRpYS8qaXNvbGF0aW9uICZhbXA7
IHB1cmlmaWNhdGlvbjwva2V5d29yZD48L2tleXdvcmRzPjxkYXRlcz48eWVhcj4xOTk5PC95ZWFy
PjxwdWItZGF0ZXM+PGRhdGU+T2N0PC9kYXRlPjwvcHViLWRhdGVzPjwvZGF0ZXM+PGlzYm4+MDA5
NS0xMTM3IChQcmludCkmI3hEOzAwOTUtMTEzNzwvaXNibj48YWNjZXNzaW9uLW51bT4xMDQ4ODE2
NzwvYWNjZXNzaW9uLW51bT48dXJscz48cmVsYXRlZC11cmxzPjx1cmw+aHR0cHM6Ly93d3cubmNi
aS5ubG0ubmloLmdvdi9wbWMvYXJ0aWNsZXMvUE1DODU1MTMvcGRmL2ptMDAzMTQxLnBkZjwvdXJs
PjwvcmVsYXRlZC11cmxzPjwvdXJscz48Y3VzdG9tMj5QTUM4NTUxMzwvY3VzdG9tMj48ZWxlY3Ry
b25pYy1yZXNvdXJjZS1udW0+MTAuMTEyOC9qY20uMzcuMTAuMzE0MS0zMTQ1LjE5OTk8L2VsZWN0
cm9uaWMtcmVzb3VyY2UtbnVtPjxyZW1vdGUtZGF0YWJhc2UtcHJvdmlkZXI+TkxNPC9yZW1vdGUt
ZGF0YWJhc2UtcHJvdmlkZXI+PGxhbmd1YWdlPmVuZzwvbGFuZ3VhZ2U+PC9yZWNvcmQ+PC9DaXRl
PjwvRW5kTm90ZT4A
</w:fldData>
              </w:fldChar>
            </w:r>
            <w:r w:rsidR="00B43E58">
              <w:rPr>
                <w:rFonts w:eastAsia="Times New Roman"/>
                <w:color w:val="000000"/>
                <w:sz w:val="16"/>
                <w:szCs w:val="16"/>
                <w:lang w:val="en-US" w:eastAsia="sv-SE"/>
              </w:rPr>
              <w:instrText xml:space="preserve"> ADDIN EN.CITE.DATA </w:instrText>
            </w:r>
            <w:r w:rsidR="00B43E58">
              <w:rPr>
                <w:rFonts w:eastAsia="Times New Roman"/>
                <w:color w:val="000000"/>
                <w:sz w:val="16"/>
                <w:szCs w:val="16"/>
                <w:lang w:val="en-US" w:eastAsia="sv-SE"/>
              </w:rPr>
            </w:r>
            <w:r w:rsidR="00B43E58">
              <w:rPr>
                <w:rFonts w:eastAsia="Times New Roman"/>
                <w:color w:val="000000"/>
                <w:sz w:val="16"/>
                <w:szCs w:val="16"/>
                <w:lang w:val="en-US" w:eastAsia="sv-SE"/>
              </w:rPr>
              <w:fldChar w:fldCharType="end"/>
            </w:r>
            <w:r w:rsidRPr="0032510E">
              <w:rPr>
                <w:rFonts w:eastAsia="Times New Roman"/>
                <w:color w:val="000000"/>
                <w:sz w:val="16"/>
                <w:szCs w:val="16"/>
                <w:lang w:val="en-US" w:eastAsia="sv-SE"/>
              </w:rPr>
              <w:fldChar w:fldCharType="separate"/>
            </w:r>
            <w:r w:rsidRPr="0032510E">
              <w:rPr>
                <w:rFonts w:eastAsia="Times New Roman"/>
                <w:noProof/>
                <w:color w:val="000000"/>
                <w:sz w:val="16"/>
                <w:szCs w:val="16"/>
                <w:lang w:val="en-US" w:eastAsia="sv-SE"/>
              </w:rPr>
              <w:t>(50)</w:t>
            </w:r>
            <w:r w:rsidRPr="0032510E">
              <w:rPr>
                <w:rFonts w:eastAsia="Times New Roman"/>
                <w:color w:val="000000"/>
                <w:sz w:val="16"/>
                <w:szCs w:val="16"/>
                <w:lang w:val="en-US" w:eastAsia="sv-SE"/>
              </w:rPr>
              <w:fldChar w:fldCharType="end"/>
            </w:r>
          </w:p>
        </w:tc>
      </w:tr>
      <w:tr w:rsidR="007954DB" w:rsidRPr="007954DB" w14:paraId="04BFC97E" w14:textId="77777777" w:rsidTr="00B43E58">
        <w:trPr>
          <w:trHeight w:val="290"/>
        </w:trPr>
        <w:tc>
          <w:tcPr>
            <w:tcW w:w="815" w:type="pct"/>
            <w:tcBorders>
              <w:top w:val="nil"/>
              <w:left w:val="nil"/>
              <w:bottom w:val="nil"/>
              <w:right w:val="nil"/>
            </w:tcBorders>
            <w:shd w:val="clear" w:color="auto" w:fill="auto"/>
            <w:noWrap/>
            <w:vAlign w:val="bottom"/>
            <w:hideMark/>
          </w:tcPr>
          <w:p w14:paraId="53CCB49D" w14:textId="77777777" w:rsidR="00A0532B" w:rsidRPr="007954DB" w:rsidRDefault="00A0532B" w:rsidP="007954DB">
            <w:pPr>
              <w:spacing w:after="0" w:line="240" w:lineRule="auto"/>
              <w:jc w:val="center"/>
              <w:rPr>
                <w:rFonts w:eastAsia="Times New Roman"/>
                <w:color w:val="0563C1"/>
                <w:sz w:val="18"/>
                <w:szCs w:val="18"/>
                <w:u w:val="single"/>
                <w:lang w:val="en-US" w:eastAsia="sv-SE"/>
              </w:rPr>
            </w:pPr>
          </w:p>
        </w:tc>
        <w:tc>
          <w:tcPr>
            <w:tcW w:w="517" w:type="pct"/>
            <w:tcBorders>
              <w:top w:val="nil"/>
              <w:left w:val="nil"/>
              <w:bottom w:val="nil"/>
              <w:right w:val="nil"/>
            </w:tcBorders>
            <w:shd w:val="clear" w:color="auto" w:fill="auto"/>
            <w:noWrap/>
            <w:vAlign w:val="bottom"/>
            <w:hideMark/>
          </w:tcPr>
          <w:p w14:paraId="6F39DCB3" w14:textId="77777777" w:rsidR="00A0532B" w:rsidRPr="007954DB" w:rsidRDefault="00A0532B" w:rsidP="007954DB">
            <w:pPr>
              <w:spacing w:after="0" w:line="240" w:lineRule="auto"/>
              <w:jc w:val="center"/>
              <w:rPr>
                <w:rFonts w:eastAsia="Times New Roman"/>
                <w:sz w:val="18"/>
                <w:szCs w:val="18"/>
                <w:lang w:val="en-US" w:eastAsia="sv-SE"/>
              </w:rPr>
            </w:pPr>
          </w:p>
        </w:tc>
        <w:tc>
          <w:tcPr>
            <w:tcW w:w="233" w:type="pct"/>
            <w:tcBorders>
              <w:top w:val="nil"/>
              <w:left w:val="nil"/>
              <w:bottom w:val="nil"/>
              <w:right w:val="nil"/>
            </w:tcBorders>
            <w:shd w:val="clear" w:color="auto" w:fill="auto"/>
            <w:noWrap/>
            <w:vAlign w:val="bottom"/>
            <w:hideMark/>
          </w:tcPr>
          <w:p w14:paraId="19D4ADED" w14:textId="77777777" w:rsidR="00A0532B" w:rsidRPr="007954DB" w:rsidRDefault="00A0532B" w:rsidP="007954DB">
            <w:pPr>
              <w:spacing w:after="0" w:line="240" w:lineRule="auto"/>
              <w:jc w:val="center"/>
              <w:rPr>
                <w:rFonts w:eastAsia="Times New Roman"/>
                <w:sz w:val="18"/>
                <w:szCs w:val="18"/>
                <w:lang w:val="en-US" w:eastAsia="sv-SE"/>
              </w:rPr>
            </w:pPr>
          </w:p>
        </w:tc>
        <w:tc>
          <w:tcPr>
            <w:tcW w:w="320" w:type="pct"/>
            <w:tcBorders>
              <w:top w:val="nil"/>
              <w:left w:val="nil"/>
              <w:bottom w:val="nil"/>
              <w:right w:val="nil"/>
            </w:tcBorders>
            <w:shd w:val="clear" w:color="auto" w:fill="auto"/>
            <w:noWrap/>
            <w:vAlign w:val="bottom"/>
            <w:hideMark/>
          </w:tcPr>
          <w:p w14:paraId="0F2109FC" w14:textId="77777777" w:rsidR="00A0532B" w:rsidRPr="007954DB" w:rsidRDefault="00A0532B" w:rsidP="007954DB">
            <w:pPr>
              <w:spacing w:after="0" w:line="240" w:lineRule="auto"/>
              <w:jc w:val="center"/>
              <w:rPr>
                <w:rFonts w:eastAsia="Times New Roman"/>
                <w:sz w:val="18"/>
                <w:szCs w:val="18"/>
                <w:lang w:val="en-US" w:eastAsia="sv-SE"/>
              </w:rPr>
            </w:pPr>
          </w:p>
        </w:tc>
        <w:tc>
          <w:tcPr>
            <w:tcW w:w="530" w:type="pct"/>
            <w:tcBorders>
              <w:top w:val="nil"/>
              <w:left w:val="nil"/>
              <w:bottom w:val="nil"/>
              <w:right w:val="nil"/>
            </w:tcBorders>
            <w:shd w:val="clear" w:color="auto" w:fill="auto"/>
            <w:noWrap/>
            <w:vAlign w:val="bottom"/>
            <w:hideMark/>
          </w:tcPr>
          <w:p w14:paraId="0188B476" w14:textId="77777777" w:rsidR="00A0532B" w:rsidRPr="007954DB" w:rsidRDefault="00A0532B" w:rsidP="007954DB">
            <w:pPr>
              <w:spacing w:after="0" w:line="240" w:lineRule="auto"/>
              <w:jc w:val="center"/>
              <w:rPr>
                <w:rFonts w:eastAsia="Times New Roman"/>
                <w:sz w:val="18"/>
                <w:szCs w:val="18"/>
                <w:lang w:val="en-US" w:eastAsia="sv-SE"/>
              </w:rPr>
            </w:pPr>
          </w:p>
        </w:tc>
        <w:tc>
          <w:tcPr>
            <w:tcW w:w="559" w:type="pct"/>
            <w:tcBorders>
              <w:top w:val="nil"/>
              <w:left w:val="nil"/>
              <w:bottom w:val="nil"/>
              <w:right w:val="nil"/>
            </w:tcBorders>
            <w:shd w:val="clear" w:color="auto" w:fill="auto"/>
            <w:noWrap/>
            <w:vAlign w:val="bottom"/>
            <w:hideMark/>
          </w:tcPr>
          <w:p w14:paraId="747FB0E9" w14:textId="77777777" w:rsidR="00A0532B" w:rsidRPr="007954DB" w:rsidRDefault="00A0532B" w:rsidP="007954DB">
            <w:pPr>
              <w:spacing w:after="0" w:line="240" w:lineRule="auto"/>
              <w:jc w:val="center"/>
              <w:rPr>
                <w:rFonts w:eastAsia="Times New Roman"/>
                <w:sz w:val="18"/>
                <w:szCs w:val="18"/>
                <w:lang w:val="en-US" w:eastAsia="sv-SE"/>
              </w:rPr>
            </w:pPr>
          </w:p>
        </w:tc>
        <w:tc>
          <w:tcPr>
            <w:tcW w:w="925" w:type="pct"/>
            <w:tcBorders>
              <w:top w:val="nil"/>
              <w:left w:val="nil"/>
              <w:bottom w:val="nil"/>
              <w:right w:val="nil"/>
            </w:tcBorders>
            <w:shd w:val="clear" w:color="auto" w:fill="auto"/>
            <w:noWrap/>
            <w:vAlign w:val="bottom"/>
            <w:hideMark/>
          </w:tcPr>
          <w:p w14:paraId="61B2D4A1" w14:textId="77777777" w:rsidR="00A0532B" w:rsidRPr="007954DB" w:rsidRDefault="00A0532B" w:rsidP="007954DB">
            <w:pPr>
              <w:spacing w:after="0" w:line="240" w:lineRule="auto"/>
              <w:jc w:val="center"/>
              <w:rPr>
                <w:rFonts w:eastAsia="Times New Roman"/>
                <w:sz w:val="18"/>
                <w:szCs w:val="18"/>
                <w:lang w:val="en-US" w:eastAsia="sv-SE"/>
              </w:rPr>
            </w:pPr>
          </w:p>
        </w:tc>
        <w:tc>
          <w:tcPr>
            <w:tcW w:w="1005" w:type="pct"/>
            <w:gridSpan w:val="2"/>
            <w:tcBorders>
              <w:top w:val="nil"/>
              <w:left w:val="nil"/>
              <w:bottom w:val="nil"/>
              <w:right w:val="nil"/>
            </w:tcBorders>
            <w:shd w:val="clear" w:color="auto" w:fill="auto"/>
            <w:noWrap/>
            <w:vAlign w:val="bottom"/>
            <w:hideMark/>
          </w:tcPr>
          <w:p w14:paraId="5CA1ED69" w14:textId="77777777" w:rsidR="00A0532B" w:rsidRPr="007954DB" w:rsidRDefault="00A0532B" w:rsidP="007954DB">
            <w:pPr>
              <w:spacing w:after="0" w:line="240" w:lineRule="auto"/>
              <w:jc w:val="center"/>
              <w:rPr>
                <w:rFonts w:eastAsia="Times New Roman"/>
                <w:sz w:val="18"/>
                <w:szCs w:val="18"/>
                <w:lang w:val="en-US" w:eastAsia="sv-SE"/>
              </w:rPr>
            </w:pPr>
          </w:p>
        </w:tc>
        <w:tc>
          <w:tcPr>
            <w:tcW w:w="47" w:type="pct"/>
            <w:gridSpan w:val="2"/>
            <w:tcBorders>
              <w:top w:val="nil"/>
              <w:left w:val="nil"/>
              <w:bottom w:val="nil"/>
              <w:right w:val="nil"/>
            </w:tcBorders>
            <w:shd w:val="clear" w:color="auto" w:fill="auto"/>
            <w:noWrap/>
            <w:vAlign w:val="bottom"/>
            <w:hideMark/>
          </w:tcPr>
          <w:p w14:paraId="4B1DBC2C" w14:textId="77777777" w:rsidR="00A0532B" w:rsidRPr="007954DB" w:rsidRDefault="00A0532B" w:rsidP="007954DB">
            <w:pPr>
              <w:spacing w:after="0" w:line="240" w:lineRule="auto"/>
              <w:jc w:val="center"/>
              <w:rPr>
                <w:rFonts w:eastAsia="Times New Roman"/>
                <w:sz w:val="18"/>
                <w:szCs w:val="18"/>
                <w:lang w:val="en-US" w:eastAsia="sv-SE"/>
              </w:rPr>
            </w:pPr>
          </w:p>
        </w:tc>
        <w:tc>
          <w:tcPr>
            <w:tcW w:w="47" w:type="pct"/>
            <w:tcBorders>
              <w:top w:val="nil"/>
              <w:left w:val="nil"/>
              <w:bottom w:val="nil"/>
              <w:right w:val="nil"/>
            </w:tcBorders>
            <w:shd w:val="clear" w:color="auto" w:fill="auto"/>
            <w:noWrap/>
            <w:vAlign w:val="bottom"/>
            <w:hideMark/>
          </w:tcPr>
          <w:p w14:paraId="4EC8B475" w14:textId="77777777" w:rsidR="00A0532B" w:rsidRPr="007954DB" w:rsidRDefault="00A0532B" w:rsidP="007954DB">
            <w:pPr>
              <w:spacing w:after="0" w:line="240" w:lineRule="auto"/>
              <w:rPr>
                <w:rFonts w:eastAsia="Times New Roman"/>
                <w:sz w:val="18"/>
                <w:szCs w:val="18"/>
                <w:lang w:val="en-US" w:eastAsia="sv-SE"/>
              </w:rPr>
            </w:pPr>
          </w:p>
        </w:tc>
      </w:tr>
    </w:tbl>
    <w:p w14:paraId="21704A2B" w14:textId="77777777" w:rsidR="00A0532B" w:rsidRPr="007954DB" w:rsidRDefault="00A0532B" w:rsidP="007954DB">
      <w:pPr>
        <w:rPr>
          <w:sz w:val="18"/>
          <w:szCs w:val="18"/>
          <w:lang w:val="en-US"/>
        </w:rPr>
      </w:pPr>
    </w:p>
    <w:p w14:paraId="40BB53F2" w14:textId="77777777" w:rsidR="00A860DE" w:rsidRPr="007954DB" w:rsidRDefault="00A860DE" w:rsidP="0032510E">
      <w:pPr>
        <w:spacing w:after="0" w:line="240" w:lineRule="auto"/>
        <w:rPr>
          <w:b/>
          <w:bCs/>
          <w:sz w:val="18"/>
          <w:szCs w:val="18"/>
          <w:lang w:val="en-US"/>
        </w:rPr>
      </w:pPr>
      <w:r w:rsidRPr="007954DB">
        <w:rPr>
          <w:b/>
          <w:bCs/>
          <w:sz w:val="18"/>
          <w:szCs w:val="18"/>
          <w:lang w:val="en-US"/>
        </w:rPr>
        <w:t>↑</w:t>
      </w:r>
      <w:r w:rsidRPr="007954DB">
        <w:rPr>
          <w:b/>
          <w:bCs/>
          <w:sz w:val="18"/>
          <w:szCs w:val="18"/>
          <w:lang w:val="en-US"/>
        </w:rPr>
        <w:tab/>
        <w:t>increased levels</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6D9052E9" w14:textId="77777777" w:rsidR="00A860DE" w:rsidRPr="007954DB" w:rsidRDefault="00A860DE" w:rsidP="0032510E">
      <w:pPr>
        <w:spacing w:after="0" w:line="240" w:lineRule="auto"/>
        <w:rPr>
          <w:b/>
          <w:bCs/>
          <w:sz w:val="18"/>
          <w:szCs w:val="18"/>
          <w:lang w:val="en-US"/>
        </w:rPr>
      </w:pPr>
      <w:r w:rsidRPr="007954DB">
        <w:rPr>
          <w:b/>
          <w:bCs/>
          <w:sz w:val="18"/>
          <w:szCs w:val="18"/>
          <w:lang w:val="en-US"/>
        </w:rPr>
        <w:t>↓</w:t>
      </w:r>
      <w:r w:rsidRPr="007954DB">
        <w:rPr>
          <w:b/>
          <w:bCs/>
          <w:sz w:val="18"/>
          <w:szCs w:val="18"/>
          <w:lang w:val="en-US"/>
        </w:rPr>
        <w:tab/>
        <w:t>decreased levels</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54C9B957" w14:textId="77777777" w:rsidR="00A860DE" w:rsidRPr="007954DB" w:rsidRDefault="00A860DE" w:rsidP="0032510E">
      <w:pPr>
        <w:spacing w:after="0" w:line="240" w:lineRule="auto"/>
        <w:rPr>
          <w:b/>
          <w:bCs/>
          <w:sz w:val="18"/>
          <w:szCs w:val="18"/>
          <w:lang w:val="en-US"/>
        </w:rPr>
      </w:pPr>
      <w:r w:rsidRPr="007954DB">
        <w:rPr>
          <w:b/>
          <w:bCs/>
          <w:sz w:val="18"/>
          <w:szCs w:val="18"/>
          <w:lang w:val="en-US"/>
        </w:rPr>
        <w:t>"-"</w:t>
      </w:r>
      <w:r w:rsidRPr="007954DB">
        <w:rPr>
          <w:b/>
          <w:bCs/>
          <w:sz w:val="18"/>
          <w:szCs w:val="18"/>
          <w:lang w:val="en-US"/>
        </w:rPr>
        <w:tab/>
        <w:t>Important to the specific health condition</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59D832D1" w14:textId="77777777" w:rsidR="00A860DE" w:rsidRPr="007954DB" w:rsidRDefault="00A860DE" w:rsidP="0032510E">
      <w:pPr>
        <w:spacing w:after="0" w:line="240" w:lineRule="auto"/>
        <w:rPr>
          <w:b/>
          <w:bCs/>
          <w:sz w:val="18"/>
          <w:szCs w:val="18"/>
          <w:lang w:val="en-US"/>
        </w:rPr>
      </w:pPr>
      <w:proofErr w:type="spellStart"/>
      <w:r w:rsidRPr="007954DB">
        <w:rPr>
          <w:b/>
          <w:bCs/>
          <w:sz w:val="18"/>
          <w:szCs w:val="18"/>
          <w:lang w:val="en-US"/>
        </w:rPr>
        <w:t>IBD</w:t>
      </w:r>
      <w:proofErr w:type="spellEnd"/>
      <w:r w:rsidRPr="007954DB">
        <w:rPr>
          <w:b/>
          <w:bCs/>
          <w:sz w:val="18"/>
          <w:szCs w:val="18"/>
          <w:lang w:val="en-US"/>
        </w:rPr>
        <w:tab/>
        <w:t>Irritable bowel disease</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56227190" w14:textId="77777777" w:rsidR="00A860DE" w:rsidRPr="007954DB" w:rsidRDefault="00A860DE" w:rsidP="0032510E">
      <w:pPr>
        <w:spacing w:after="0" w:line="240" w:lineRule="auto"/>
        <w:rPr>
          <w:b/>
          <w:bCs/>
          <w:sz w:val="18"/>
          <w:szCs w:val="18"/>
          <w:lang w:val="en-US"/>
        </w:rPr>
      </w:pPr>
      <w:proofErr w:type="spellStart"/>
      <w:r w:rsidRPr="007954DB">
        <w:rPr>
          <w:b/>
          <w:bCs/>
          <w:sz w:val="18"/>
          <w:szCs w:val="18"/>
          <w:lang w:val="en-US"/>
        </w:rPr>
        <w:t>PFS</w:t>
      </w:r>
      <w:proofErr w:type="spellEnd"/>
      <w:r w:rsidRPr="007954DB">
        <w:rPr>
          <w:b/>
          <w:bCs/>
          <w:sz w:val="18"/>
          <w:szCs w:val="18"/>
          <w:lang w:val="en-US"/>
        </w:rPr>
        <w:tab/>
        <w:t>progression-free survival</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026B81E6" w14:textId="77777777" w:rsidR="00A860DE" w:rsidRPr="007954DB" w:rsidRDefault="00A860DE" w:rsidP="0032510E">
      <w:pPr>
        <w:spacing w:after="0" w:line="240" w:lineRule="auto"/>
        <w:rPr>
          <w:b/>
          <w:bCs/>
          <w:sz w:val="18"/>
          <w:szCs w:val="18"/>
          <w:lang w:val="en-US"/>
        </w:rPr>
      </w:pPr>
      <w:r w:rsidRPr="007954DB">
        <w:rPr>
          <w:b/>
          <w:bCs/>
          <w:sz w:val="18"/>
          <w:szCs w:val="18"/>
          <w:lang w:val="en-US"/>
        </w:rPr>
        <w:t xml:space="preserve">ME/CFS + </w:t>
      </w:r>
      <w:proofErr w:type="spellStart"/>
      <w:r w:rsidRPr="007954DB">
        <w:rPr>
          <w:b/>
          <w:bCs/>
          <w:sz w:val="18"/>
          <w:szCs w:val="18"/>
          <w:lang w:val="en-US"/>
        </w:rPr>
        <w:t>IBD</w:t>
      </w:r>
      <w:proofErr w:type="spellEnd"/>
      <w:r w:rsidRPr="007954DB">
        <w:rPr>
          <w:b/>
          <w:bCs/>
          <w:sz w:val="18"/>
          <w:szCs w:val="18"/>
          <w:lang w:val="en-US"/>
        </w:rPr>
        <w:tab/>
      </w:r>
      <w:proofErr w:type="spellStart"/>
      <w:r w:rsidRPr="007954DB">
        <w:rPr>
          <w:b/>
          <w:bCs/>
          <w:sz w:val="18"/>
          <w:szCs w:val="18"/>
          <w:lang w:val="en-US"/>
        </w:rPr>
        <w:t>Myalgic</w:t>
      </w:r>
      <w:proofErr w:type="spellEnd"/>
      <w:r w:rsidRPr="007954DB">
        <w:rPr>
          <w:b/>
          <w:bCs/>
          <w:sz w:val="18"/>
          <w:szCs w:val="18"/>
          <w:lang w:val="en-US"/>
        </w:rPr>
        <w:t xml:space="preserve"> encephalomyelitis/chronic fatigue syndrome</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71630D33" w14:textId="77777777" w:rsidR="00A860DE" w:rsidRPr="007954DB" w:rsidRDefault="00A860DE" w:rsidP="0032510E">
      <w:pPr>
        <w:spacing w:after="0" w:line="240" w:lineRule="auto"/>
        <w:rPr>
          <w:b/>
          <w:bCs/>
          <w:sz w:val="18"/>
          <w:szCs w:val="18"/>
          <w:lang w:val="en-US"/>
        </w:rPr>
      </w:pPr>
      <w:proofErr w:type="spellStart"/>
      <w:r w:rsidRPr="007954DB">
        <w:rPr>
          <w:b/>
          <w:bCs/>
          <w:sz w:val="18"/>
          <w:szCs w:val="18"/>
          <w:lang w:val="en-US"/>
        </w:rPr>
        <w:t>irAEs</w:t>
      </w:r>
      <w:proofErr w:type="spellEnd"/>
      <w:r w:rsidRPr="007954DB">
        <w:rPr>
          <w:b/>
          <w:bCs/>
          <w:sz w:val="18"/>
          <w:szCs w:val="18"/>
          <w:lang w:val="en-US"/>
        </w:rPr>
        <w:tab/>
        <w:t>immune-related adverse events</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7FFE43A7" w14:textId="77777777" w:rsidR="00A860DE" w:rsidRPr="007954DB" w:rsidRDefault="00A860DE" w:rsidP="0032510E">
      <w:pPr>
        <w:spacing w:after="0" w:line="240" w:lineRule="auto"/>
        <w:rPr>
          <w:b/>
          <w:bCs/>
          <w:sz w:val="18"/>
          <w:szCs w:val="18"/>
          <w:lang w:val="fr-FR"/>
        </w:rPr>
      </w:pPr>
      <w:proofErr w:type="spellStart"/>
      <w:r w:rsidRPr="007954DB">
        <w:rPr>
          <w:b/>
          <w:bCs/>
          <w:sz w:val="18"/>
          <w:szCs w:val="18"/>
          <w:lang w:val="fr-FR"/>
        </w:rPr>
        <w:t>UC</w:t>
      </w:r>
      <w:proofErr w:type="spellEnd"/>
      <w:r w:rsidRPr="007954DB">
        <w:rPr>
          <w:b/>
          <w:bCs/>
          <w:sz w:val="18"/>
          <w:szCs w:val="18"/>
          <w:lang w:val="fr-FR"/>
        </w:rPr>
        <w:tab/>
      </w:r>
      <w:proofErr w:type="spellStart"/>
      <w:r w:rsidRPr="007954DB">
        <w:rPr>
          <w:b/>
          <w:bCs/>
          <w:sz w:val="18"/>
          <w:szCs w:val="18"/>
          <w:lang w:val="fr-FR"/>
        </w:rPr>
        <w:t>ulcerative</w:t>
      </w:r>
      <w:proofErr w:type="spellEnd"/>
      <w:r w:rsidRPr="007954DB">
        <w:rPr>
          <w:b/>
          <w:bCs/>
          <w:sz w:val="18"/>
          <w:szCs w:val="18"/>
          <w:lang w:val="fr-FR"/>
        </w:rPr>
        <w:t xml:space="preserve"> </w:t>
      </w:r>
      <w:proofErr w:type="spellStart"/>
      <w:r w:rsidRPr="007954DB">
        <w:rPr>
          <w:b/>
          <w:bCs/>
          <w:sz w:val="18"/>
          <w:szCs w:val="18"/>
          <w:lang w:val="fr-FR"/>
        </w:rPr>
        <w:t>colitis</w:t>
      </w:r>
      <w:proofErr w:type="spellEnd"/>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p>
    <w:p w14:paraId="5876649D" w14:textId="77777777" w:rsidR="00A860DE" w:rsidRPr="007954DB" w:rsidRDefault="00A860DE" w:rsidP="0032510E">
      <w:pPr>
        <w:spacing w:after="0" w:line="240" w:lineRule="auto"/>
        <w:rPr>
          <w:b/>
          <w:bCs/>
          <w:sz w:val="18"/>
          <w:szCs w:val="18"/>
          <w:lang w:val="fr-FR"/>
        </w:rPr>
      </w:pPr>
      <w:proofErr w:type="spellStart"/>
      <w:r w:rsidRPr="007954DB">
        <w:rPr>
          <w:b/>
          <w:bCs/>
          <w:sz w:val="18"/>
          <w:szCs w:val="18"/>
          <w:lang w:val="fr-FR"/>
        </w:rPr>
        <w:t>CRC</w:t>
      </w:r>
      <w:proofErr w:type="spellEnd"/>
      <w:r w:rsidRPr="007954DB">
        <w:rPr>
          <w:b/>
          <w:bCs/>
          <w:sz w:val="18"/>
          <w:szCs w:val="18"/>
          <w:lang w:val="fr-FR"/>
        </w:rPr>
        <w:tab/>
        <w:t>colon rectal cancer</w:t>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r w:rsidRPr="007954DB">
        <w:rPr>
          <w:b/>
          <w:bCs/>
          <w:sz w:val="18"/>
          <w:szCs w:val="18"/>
          <w:lang w:val="fr-FR"/>
        </w:rPr>
        <w:tab/>
      </w:r>
    </w:p>
    <w:p w14:paraId="50FEBA1E" w14:textId="77777777" w:rsidR="00A860DE" w:rsidRPr="007954DB" w:rsidRDefault="00A860DE" w:rsidP="0032510E">
      <w:pPr>
        <w:spacing w:after="0" w:line="240" w:lineRule="auto"/>
        <w:rPr>
          <w:b/>
          <w:bCs/>
          <w:sz w:val="18"/>
          <w:szCs w:val="18"/>
          <w:lang w:val="en-US"/>
        </w:rPr>
      </w:pPr>
      <w:proofErr w:type="spellStart"/>
      <w:r w:rsidRPr="007954DB">
        <w:rPr>
          <w:b/>
          <w:bCs/>
          <w:sz w:val="18"/>
          <w:szCs w:val="18"/>
          <w:lang w:val="en-US"/>
        </w:rPr>
        <w:t>ETBF</w:t>
      </w:r>
      <w:proofErr w:type="spellEnd"/>
      <w:r w:rsidRPr="007954DB">
        <w:rPr>
          <w:b/>
          <w:bCs/>
          <w:sz w:val="18"/>
          <w:szCs w:val="18"/>
          <w:lang w:val="en-US"/>
        </w:rPr>
        <w:tab/>
        <w:t>enterotoxigenic Bacteroides fragilis</w:t>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r w:rsidRPr="007954DB">
        <w:rPr>
          <w:b/>
          <w:bCs/>
          <w:sz w:val="18"/>
          <w:szCs w:val="18"/>
          <w:lang w:val="en-US"/>
        </w:rPr>
        <w:tab/>
      </w:r>
    </w:p>
    <w:p w14:paraId="5AF538C7" w14:textId="77777777" w:rsidR="00A860DE" w:rsidRPr="007954DB" w:rsidRDefault="00A860DE">
      <w:pPr>
        <w:rPr>
          <w:b/>
          <w:bCs/>
          <w:sz w:val="18"/>
          <w:szCs w:val="18"/>
          <w:lang w:val="en-US"/>
        </w:rPr>
      </w:pPr>
    </w:p>
    <w:p w14:paraId="0C5FF980" w14:textId="77777777" w:rsidR="00A860DE" w:rsidRPr="007954DB" w:rsidRDefault="00A860DE">
      <w:pPr>
        <w:rPr>
          <w:b/>
          <w:bCs/>
          <w:sz w:val="18"/>
          <w:szCs w:val="18"/>
          <w:lang w:val="en-US"/>
        </w:rPr>
      </w:pPr>
    </w:p>
    <w:p w14:paraId="190044A3" w14:textId="77777777" w:rsidR="0032510E" w:rsidRDefault="0032510E">
      <w:pPr>
        <w:rPr>
          <w:b/>
          <w:bCs/>
          <w:sz w:val="18"/>
          <w:szCs w:val="18"/>
          <w:lang w:val="en-US"/>
        </w:rPr>
      </w:pPr>
      <w:r>
        <w:rPr>
          <w:b/>
          <w:bCs/>
          <w:sz w:val="18"/>
          <w:szCs w:val="18"/>
          <w:lang w:val="en-US"/>
        </w:rPr>
        <w:br w:type="page"/>
      </w:r>
    </w:p>
    <w:p w14:paraId="0A1538BE" w14:textId="77777777" w:rsidR="0032510E" w:rsidRDefault="0032510E">
      <w:pPr>
        <w:rPr>
          <w:b/>
          <w:bCs/>
          <w:sz w:val="18"/>
          <w:szCs w:val="18"/>
          <w:lang w:val="en-US"/>
        </w:rPr>
        <w:sectPr w:rsidR="0032510E" w:rsidSect="00B43E58">
          <w:footerReference w:type="default" r:id="rId6"/>
          <w:pgSz w:w="16838" w:h="11906" w:orient="landscape"/>
          <w:pgMar w:top="720" w:right="720" w:bottom="720" w:left="720" w:header="709" w:footer="709" w:gutter="0"/>
          <w:cols w:space="708"/>
          <w:docGrid w:linePitch="360"/>
        </w:sectPr>
      </w:pPr>
    </w:p>
    <w:p w14:paraId="260CFEBB" w14:textId="3A55D691" w:rsidR="00A0532B" w:rsidRPr="007954DB" w:rsidRDefault="0066572B">
      <w:pPr>
        <w:rPr>
          <w:sz w:val="18"/>
          <w:szCs w:val="18"/>
          <w:lang w:val="en-US"/>
        </w:rPr>
      </w:pPr>
      <w:r w:rsidRPr="007954DB">
        <w:rPr>
          <w:b/>
          <w:bCs/>
          <w:sz w:val="18"/>
          <w:szCs w:val="18"/>
          <w:lang w:val="en-US"/>
        </w:rPr>
        <w:lastRenderedPageBreak/>
        <w:t>References</w:t>
      </w:r>
    </w:p>
    <w:p w14:paraId="61FA5DFE" w14:textId="77777777" w:rsidR="00B43E58" w:rsidRPr="00B43E58" w:rsidRDefault="00A0532B" w:rsidP="00B43E58">
      <w:pPr>
        <w:pStyle w:val="EndNoteBibliography"/>
        <w:spacing w:after="0"/>
      </w:pPr>
      <w:r w:rsidRPr="007954DB">
        <w:rPr>
          <w:sz w:val="18"/>
          <w:szCs w:val="18"/>
        </w:rPr>
        <w:fldChar w:fldCharType="begin"/>
      </w:r>
      <w:r w:rsidRPr="007954DB">
        <w:rPr>
          <w:sz w:val="18"/>
          <w:szCs w:val="18"/>
        </w:rPr>
        <w:instrText xml:space="preserve"> ADDIN EN.REFLIST </w:instrText>
      </w:r>
      <w:r w:rsidRPr="007954DB">
        <w:rPr>
          <w:sz w:val="18"/>
          <w:szCs w:val="18"/>
        </w:rPr>
        <w:fldChar w:fldCharType="separate"/>
      </w:r>
      <w:r w:rsidR="00B43E58" w:rsidRPr="00B43E58">
        <w:t>1.</w:t>
      </w:r>
      <w:r w:rsidR="00B43E58" w:rsidRPr="00B43E58">
        <w:tab/>
        <w:t>Song Y, Liu C, Finegold SM. Real-time PCR quantitation of clostridia in feces of autistic children. Appl Environ Microbiol. 2004 Nov;70(11):6459-65. PubMed PMID: 15528506. Pubmed Central PMCID: PMC525120. Epub 2004/11/06. eng.</w:t>
      </w:r>
    </w:p>
    <w:p w14:paraId="7A4645B8" w14:textId="77777777" w:rsidR="00B43E58" w:rsidRPr="00B43E58" w:rsidRDefault="00B43E58" w:rsidP="00B43E58">
      <w:pPr>
        <w:pStyle w:val="EndNoteBibliography"/>
        <w:spacing w:after="0"/>
      </w:pPr>
      <w:r w:rsidRPr="00B43E58">
        <w:t>2.</w:t>
      </w:r>
      <w:r w:rsidRPr="00B43E58">
        <w:tab/>
        <w:t>Kandeel WA, Meguid NA, Bjorklund G, Eid EM, Farid M, Mohamed SK, et al. Impact of Clostridium Bacteria in Children with Autism Spectrum Disorder and Their Anthropometric Measurements. Journal of molecular neuroscience : MN. 2020 Jun;70(6):897-907. PubMed PMID: 32130666. Epub 2020/03/05.</w:t>
      </w:r>
    </w:p>
    <w:p w14:paraId="71362F35" w14:textId="77777777" w:rsidR="00B43E58" w:rsidRPr="00B43E58" w:rsidRDefault="00B43E58" w:rsidP="00B43E58">
      <w:pPr>
        <w:pStyle w:val="EndNoteBibliography"/>
        <w:spacing w:after="0"/>
      </w:pPr>
      <w:r w:rsidRPr="00B43E58">
        <w:t>3.</w:t>
      </w:r>
      <w:r w:rsidRPr="00B43E58">
        <w:tab/>
        <w:t>Plichta DR, Somani J, Pichaud M, Wallace ZS, Fernandes AD, Perugino CA, et al. Congruent microbiome signatures in fibrosis-prone autoimmune diseases: IgG4-related disease and systemic sclerosis. Genome medicine. 2021 Feb 28;13(1):35. PubMed PMID: 33648559. Pubmed Central PMCID: PMC7919092. Epub 2021/03/03. eng.</w:t>
      </w:r>
    </w:p>
    <w:p w14:paraId="76577DD3" w14:textId="77777777" w:rsidR="00B43E58" w:rsidRPr="00B43E58" w:rsidRDefault="00B43E58" w:rsidP="00B43E58">
      <w:pPr>
        <w:pStyle w:val="EndNoteBibliography"/>
        <w:spacing w:after="0"/>
      </w:pPr>
      <w:r w:rsidRPr="00B43E58">
        <w:t>4.</w:t>
      </w:r>
      <w:r w:rsidRPr="00B43E58">
        <w:tab/>
        <w:t>Kourosh A, Luna RA, Balderas M, Nance C, Anagnostou A, Devaraj S, et al. Fecal microbiome signatures are different in food-allergic children compared to siblings and healthy children. Pediatric allergy and immunology : official publication of the European Society of Pediatric Allergy and Immunology. 2018 Aug;29(5):545-54. PubMed PMID: 29624747. Epub 2018/04/07. eng.</w:t>
      </w:r>
    </w:p>
    <w:p w14:paraId="0A1CBBF2" w14:textId="77777777" w:rsidR="00B43E58" w:rsidRPr="00B43E58" w:rsidRDefault="00B43E58" w:rsidP="00B43E58">
      <w:pPr>
        <w:pStyle w:val="EndNoteBibliography"/>
        <w:spacing w:after="0"/>
      </w:pPr>
      <w:r w:rsidRPr="00B43E58">
        <w:t>5.</w:t>
      </w:r>
      <w:r w:rsidRPr="00B43E58">
        <w:tab/>
        <w:t>Wang L, Wang Y, Zhang P, Song C, Pan F, Li G, et al. Gut microbiota changes in patients with spondyloarthritis: A systematic review. Seminars in arthritis and rheumatism. 2022 Feb;52:151925. PubMed PMID: 34844732. Epub 2021/12/01. eng.</w:t>
      </w:r>
    </w:p>
    <w:p w14:paraId="5AA0431A" w14:textId="77777777" w:rsidR="00B43E58" w:rsidRPr="00B43E58" w:rsidRDefault="00B43E58" w:rsidP="00B43E58">
      <w:pPr>
        <w:pStyle w:val="EndNoteBibliography"/>
        <w:spacing w:after="0"/>
      </w:pPr>
      <w:r w:rsidRPr="00B43E58">
        <w:t>6.</w:t>
      </w:r>
      <w:r w:rsidRPr="00B43E58">
        <w:tab/>
        <w:t>Kim JW, Jeong Y, Park SJ, Jin H, Lee J, Ju JH, et al. Influence of proton pump inhibitor or rebamipide use on gut microbiota of rheumatoid arthritis patients. Rheumatology (Oxford, England). 2021 Feb 1;60(2):708-16. PubMed PMID: 32789440. Epub 2020/08/14.</w:t>
      </w:r>
    </w:p>
    <w:p w14:paraId="345E58BE" w14:textId="77777777" w:rsidR="00B43E58" w:rsidRPr="00B43E58" w:rsidRDefault="00B43E58" w:rsidP="00B43E58">
      <w:pPr>
        <w:pStyle w:val="EndNoteBibliography"/>
        <w:spacing w:after="0"/>
      </w:pPr>
      <w:r w:rsidRPr="00B43E58">
        <w:t>7.</w:t>
      </w:r>
      <w:r w:rsidRPr="00B43E58">
        <w:tab/>
        <w:t>Eggerth AH, Gagnon BH. The Bacteroides of Human Feces. J Bacteriol. 1933 Apr;25(4):389-413. PubMed PMID: 16559622. Pubmed Central PMCID: PMC533498. Epub 1933/04/01.</w:t>
      </w:r>
    </w:p>
    <w:p w14:paraId="539C9E11" w14:textId="77777777" w:rsidR="00B43E58" w:rsidRPr="00B43E58" w:rsidRDefault="00B43E58" w:rsidP="00B43E58">
      <w:pPr>
        <w:pStyle w:val="EndNoteBibliography"/>
        <w:spacing w:after="0"/>
      </w:pPr>
      <w:r w:rsidRPr="00B43E58">
        <w:t>8.</w:t>
      </w:r>
      <w:r w:rsidRPr="00B43E58">
        <w:tab/>
        <w:t>Ihekweazu FD, Engevik MA, Ruan W, Shi Z, Fultz R, Engevik KA, et al. Bacteroides ovatus Promotes IL-22 Production and Reduces Trinitrobenzene Sulfonic Acid-Driven Colonic Inflammation. The American journal of pathology. 2021 Apr;191(4):704-19. PubMed PMID: 33516788. Pubmed Central PMCID: PMC8027925. Epub 2021/02/01. eng.</w:t>
      </w:r>
    </w:p>
    <w:p w14:paraId="12CB5669" w14:textId="77777777" w:rsidR="00B43E58" w:rsidRPr="00B43E58" w:rsidRDefault="00B43E58" w:rsidP="00B43E58">
      <w:pPr>
        <w:pStyle w:val="EndNoteBibliography"/>
        <w:spacing w:after="0"/>
      </w:pPr>
      <w:r w:rsidRPr="00B43E58">
        <w:t>9.</w:t>
      </w:r>
      <w:r w:rsidRPr="00B43E58">
        <w:tab/>
        <w:t>Yang C, Mogno I, Contijoch EJ, Borgerding JN, Aggarwala V, Li Z, et al. Fecal IgA Levels Are Determined by Strain-Level Differences in Bacteroides ovatus and Are Modifiable by Gut Microbiota Manipulation. Cell host &amp; microbe. 2020 Mar 11;27(3):467-75.e6. PubMed PMID: 32075742. Pubmed Central PMCID: PMC7213796. Epub 2020/02/23. eng.</w:t>
      </w:r>
    </w:p>
    <w:p w14:paraId="1192F9BD" w14:textId="77777777" w:rsidR="00B43E58" w:rsidRPr="00B43E58" w:rsidRDefault="00B43E58" w:rsidP="00B43E58">
      <w:pPr>
        <w:pStyle w:val="EndNoteBibliography"/>
        <w:spacing w:after="0"/>
      </w:pPr>
      <w:r w:rsidRPr="00B43E58">
        <w:t>10.</w:t>
      </w:r>
      <w:r w:rsidRPr="00B43E58">
        <w:tab/>
        <w:t xml:space="preserve">Saitoh S, Noda S, Aiba Y, Takagi A, Sakamoto M, Benno Y, et al. Bacteroides ovatus as the predominant commensal intestinal microbe causing a systemic antibody </w:t>
      </w:r>
      <w:r w:rsidRPr="00B43E58">
        <w:lastRenderedPageBreak/>
        <w:t>response in inflammatory bowel disease. Clinical and diagnostic laboratory immunology. 2002 Jan;9(1):54-9. PubMed PMID: 11777829. Pubmed Central PMCID: PMC119885. Epub 2002/01/05. eng.</w:t>
      </w:r>
    </w:p>
    <w:p w14:paraId="57453DAE" w14:textId="77777777" w:rsidR="00B43E58" w:rsidRPr="00B43E58" w:rsidRDefault="00B43E58" w:rsidP="00B43E58">
      <w:pPr>
        <w:pStyle w:val="EndNoteBibliography"/>
        <w:spacing w:after="0"/>
      </w:pPr>
      <w:r w:rsidRPr="00B43E58">
        <w:t>11.</w:t>
      </w:r>
      <w:r w:rsidRPr="00B43E58">
        <w:tab/>
        <w:t>de Meij TG, de Groot EF, Eck A, Budding AE, Kneepkens CM, Benninga MA, et al. Characterization of Microbiota in Children with Chronic Functional Constipation. PloS one. 2016;11(10):e0164731. PubMed PMID: 27760208. Pubmed Central PMCID: PMC5070844 technology (patent ‘Microbial population analysis’, WO2008/125365) and are co-founders of a spin-off company developing this technique into a clinical diagnostic product. This patent is only related to the microbiota profiling technique IS-pro. This does not alter our adherence to all PLOS ONE policies on sharing data and materials. Epub 2016/10/21. eng.</w:t>
      </w:r>
    </w:p>
    <w:p w14:paraId="560FE81D" w14:textId="77777777" w:rsidR="00B43E58" w:rsidRPr="00B43E58" w:rsidRDefault="00B43E58" w:rsidP="00B43E58">
      <w:pPr>
        <w:pStyle w:val="EndNoteBibliography"/>
        <w:spacing w:after="0"/>
      </w:pPr>
      <w:r w:rsidRPr="00B43E58">
        <w:t>12.</w:t>
      </w:r>
      <w:r w:rsidRPr="00B43E58">
        <w:tab/>
        <w:t>Sánchez E, Donat E, Ribes-Koninckx C, Calabuig M, Sanz Y. Intestinal Bacteroides species associated with coeliac disease. Journal of clinical pathology. 2010 Dec;63(12):1105-11. PubMed PMID: 20972239. Epub 2010/10/26. eng.</w:t>
      </w:r>
    </w:p>
    <w:p w14:paraId="11D49F5C" w14:textId="77777777" w:rsidR="00B43E58" w:rsidRPr="00B43E58" w:rsidRDefault="00B43E58" w:rsidP="00B43E58">
      <w:pPr>
        <w:pStyle w:val="EndNoteBibliography"/>
        <w:spacing w:after="0"/>
      </w:pPr>
      <w:r w:rsidRPr="00B43E58">
        <w:t>13.</w:t>
      </w:r>
      <w:r w:rsidRPr="00B43E58">
        <w:tab/>
        <w:t>Mullish BH, McDonald JAK, Pechlivanis A, Allegretti JR, Kao D, Barker GF, et al. Microbial bile salt hydrolases mediate the efficacy of faecal microbiota transplant in the treatment of recurrent Clostridioides difficile infection. Gut. 2019 Oct;68(10):1791-800. PubMed PMID: 30816855. Pubmed Central PMCID: PMC6839797. Epub 2019/03/01. eng.</w:t>
      </w:r>
    </w:p>
    <w:p w14:paraId="2CF031A8" w14:textId="77777777" w:rsidR="00B43E58" w:rsidRPr="00B43E58" w:rsidRDefault="00B43E58" w:rsidP="00B43E58">
      <w:pPr>
        <w:pStyle w:val="EndNoteBibliography"/>
        <w:spacing w:after="0"/>
      </w:pPr>
      <w:r w:rsidRPr="00B43E58">
        <w:t>14.</w:t>
      </w:r>
      <w:r w:rsidRPr="00B43E58">
        <w:tab/>
        <w:t>Amrane S, Hocquart M, Afouda P, Kuete E, Pham TP, Dione N, et al. Metagenomic and culturomic analysis of gut microbiota dysbiosis during Clostridium difficile infection. Scientific reports. 2019 Sep 5;9(1):12807. PubMed PMID: 31488869. Pubmed Central PMCID: PMC6728329. Epub 2019/09/07. eng.</w:t>
      </w:r>
    </w:p>
    <w:p w14:paraId="7BC87AD9" w14:textId="77777777" w:rsidR="00B43E58" w:rsidRPr="00B43E58" w:rsidRDefault="00B43E58" w:rsidP="00B43E58">
      <w:pPr>
        <w:pStyle w:val="EndNoteBibliography"/>
        <w:spacing w:after="0"/>
      </w:pPr>
      <w:r w:rsidRPr="00B43E58">
        <w:t>15.</w:t>
      </w:r>
      <w:r w:rsidRPr="00B43E58">
        <w:tab/>
        <w:t>Peters BA, Wilson M, Moran U, Pavlick A, Izsak A, Wechter T, et al. Relating the gut metagenome and metatranscriptome to immunotherapy responses in melanoma patients. Genome medicine. 2019 Oct 9;11(1):61. PubMed PMID: 31597568. Pubmed Central PMCID: PMC6785875. Epub 2019/10/11. eng.</w:t>
      </w:r>
    </w:p>
    <w:p w14:paraId="664B4737" w14:textId="77777777" w:rsidR="00B43E58" w:rsidRPr="00B43E58" w:rsidRDefault="00B43E58" w:rsidP="00B43E58">
      <w:pPr>
        <w:pStyle w:val="EndNoteBibliography"/>
        <w:spacing w:after="0"/>
      </w:pPr>
      <w:r w:rsidRPr="00B43E58">
        <w:t>16.</w:t>
      </w:r>
      <w:r w:rsidRPr="00B43E58">
        <w:tab/>
        <w:t>Heshiki Y, Vazquez-Uribe R, Li J, Ni Y, Quainoo S, Imamovic L, et al. Predictable modulation of cancer treatment outcomes by the gut microbiota. Microbiome. 2020 Mar 5;8(1):28. PubMed PMID: 32138779. Pubmed Central PMCID: PMC7059390. Epub 2020/03/07. eng.</w:t>
      </w:r>
    </w:p>
    <w:p w14:paraId="6C6C75EC" w14:textId="77777777" w:rsidR="00B43E58" w:rsidRPr="00B43E58" w:rsidRDefault="00B43E58" w:rsidP="00B43E58">
      <w:pPr>
        <w:pStyle w:val="EndNoteBibliography"/>
        <w:spacing w:after="0"/>
      </w:pPr>
      <w:r w:rsidRPr="00B43E58">
        <w:t>17.</w:t>
      </w:r>
      <w:r w:rsidRPr="00B43E58">
        <w:tab/>
        <w:t>Zuo T, Zhang F, Lui GCY, Yeoh YK, Li AYL, Zhan H, et al. Alterations in Gut Microbiota of Patients With COVID-19 During Time of Hospitalization. Gastroenterology. 2020 Sep;159(3):944-55.e8. PubMed PMID: 32442562. Pubmed Central PMCID: PMC7237927. Epub 2020/05/23. eng.</w:t>
      </w:r>
    </w:p>
    <w:p w14:paraId="3B8EE3AF" w14:textId="77777777" w:rsidR="00B43E58" w:rsidRPr="00B43E58" w:rsidRDefault="00B43E58" w:rsidP="00B43E58">
      <w:pPr>
        <w:pStyle w:val="EndNoteBibliography"/>
        <w:spacing w:after="0"/>
      </w:pPr>
      <w:r w:rsidRPr="00B43E58">
        <w:t>18.</w:t>
      </w:r>
      <w:r w:rsidRPr="00B43E58">
        <w:tab/>
        <w:t>Jiao N, Loomba R, Yang ZH, Wu D, Fang S, Bettencourt R, et al. Alterations in bile acid metabolizing gut microbiota and specific bile acid genes as a precision medicine to subclassify NAFLD. Physiological genomics. 2021 Aug 1;53(8):336-48. PubMed PMID: 34151600. Pubmed Central PMCID: PMC8424563. Epub 2021/06/22. eng.</w:t>
      </w:r>
    </w:p>
    <w:p w14:paraId="694FCD91" w14:textId="77777777" w:rsidR="00B43E58" w:rsidRPr="00B43E58" w:rsidRDefault="00B43E58" w:rsidP="00B43E58">
      <w:pPr>
        <w:pStyle w:val="EndNoteBibliography"/>
        <w:spacing w:after="0"/>
      </w:pPr>
      <w:r w:rsidRPr="00B43E58">
        <w:lastRenderedPageBreak/>
        <w:t>19.</w:t>
      </w:r>
      <w:r w:rsidRPr="00B43E58">
        <w:tab/>
        <w:t>Robert C, Chassard C, Lawson PA, Bernalier-Donadille A. Bacteroides cellulosilyticus sp. nov., a cellulolytic bacterium from the human gut microbial community. International journal of systematic and evolutionary microbiology. 2007 Jul;57(Pt 7):1516-20. PubMed PMID: 17625186. Epub 2007/07/13. eng.</w:t>
      </w:r>
    </w:p>
    <w:p w14:paraId="0341DFD2" w14:textId="77777777" w:rsidR="00B43E58" w:rsidRPr="00B43E58" w:rsidRDefault="00B43E58" w:rsidP="00B43E58">
      <w:pPr>
        <w:pStyle w:val="EndNoteBibliography"/>
        <w:spacing w:after="0"/>
      </w:pPr>
      <w:r w:rsidRPr="00B43E58">
        <w:t>20.</w:t>
      </w:r>
      <w:r w:rsidRPr="00B43E58">
        <w:tab/>
        <w:t>Gustafsson RJ, Ohlsson B, Benoni C, Jeppsson B, Olsson C. Mucosa-associated bacteria in two middle-aged women diagnosed with collagenous colitis. World journal of gastroenterology. 2012 Apr 14;18(14):1628-34. PubMed PMID: 22529692. Pubmed Central PMCID: PMC3325529. Epub 2012/04/25. eng.</w:t>
      </w:r>
    </w:p>
    <w:p w14:paraId="3A417633" w14:textId="77777777" w:rsidR="00B43E58" w:rsidRPr="00B43E58" w:rsidRDefault="00B43E58" w:rsidP="00B43E58">
      <w:pPr>
        <w:pStyle w:val="EndNoteBibliography"/>
        <w:spacing w:after="0"/>
      </w:pPr>
      <w:r w:rsidRPr="00B43E58">
        <w:t>21.</w:t>
      </w:r>
      <w:r w:rsidRPr="00B43E58">
        <w:tab/>
        <w:t>Xu X, Zhang W, Guo M, Xiao C, Fu Z, Yu S, et al. Integrated analysis of gut microbiome and host immune responses in COVID-19. Frontiers of medicine. 2022 Apr;16(2):263-75. PubMed PMID: 35258762. Pubmed Central PMCID: PMC8902486. Epub 2022/03/09. eng.</w:t>
      </w:r>
    </w:p>
    <w:p w14:paraId="37F3CB06" w14:textId="77777777" w:rsidR="00B43E58" w:rsidRPr="00B43E58" w:rsidRDefault="00B43E58" w:rsidP="00B43E58">
      <w:pPr>
        <w:pStyle w:val="EndNoteBibliography"/>
        <w:spacing w:after="0"/>
      </w:pPr>
      <w:r w:rsidRPr="00B43E58">
        <w:t>22.</w:t>
      </w:r>
      <w:r w:rsidRPr="00B43E58">
        <w:tab/>
        <w:t>Benno Y, Watabe J, Mitsuoka T. Bacteroides pyogenes sp. nov., Bacteroides suis sp. nov., and Bacteroides helcogenes sp. nov., New Species from Abscesses and Feces of Pigs. Systematic and applied microbiology. 1983;4(3):396-407. PubMed PMID: 23194738. Epub 1983/01/01. eng.</w:t>
      </w:r>
    </w:p>
    <w:p w14:paraId="6588BA29" w14:textId="77777777" w:rsidR="00B43E58" w:rsidRPr="00B43E58" w:rsidRDefault="00B43E58" w:rsidP="00B43E58">
      <w:pPr>
        <w:pStyle w:val="EndNoteBibliography"/>
        <w:spacing w:after="0"/>
      </w:pPr>
      <w:r w:rsidRPr="00B43E58">
        <w:t>23.</w:t>
      </w:r>
      <w:r w:rsidRPr="00B43E58">
        <w:tab/>
        <w:t>McGuinness AJ, Davis JA, Dawson SL, Loughman A, Collier F, O'Hely M, et al. A systematic review of gut microbiota composition in observational studies of major depressive disorder, bipolar disorder and schizophrenia. Molecular psychiatry. 2022 Apr;27(4):1920-35. PubMed PMID: 35194166. Pubmed Central PMCID: PMC9126816 probiotic-based biotherapeutics. AL is a named inventor on a patent relating to Prevotella. FNJ has written two books for commercial publication. The remaining authors declare competing interests. Epub 2022/02/24. eng.</w:t>
      </w:r>
    </w:p>
    <w:p w14:paraId="0C06CB88" w14:textId="77777777" w:rsidR="00B43E58" w:rsidRPr="00B43E58" w:rsidRDefault="00B43E58" w:rsidP="00B43E58">
      <w:pPr>
        <w:pStyle w:val="EndNoteBibliography"/>
        <w:spacing w:after="0"/>
      </w:pPr>
      <w:r w:rsidRPr="00B43E58">
        <w:t>24.</w:t>
      </w:r>
      <w:r w:rsidRPr="00B43E58">
        <w:tab/>
        <w:t>Bakir MA, Kitahara M, Sakamoto M, Matsumoto M, Benno Y. Bacteroides intestinalis sp. nov., isolated from human faeces. International journal of systematic and evolutionary microbiology. 2006 Jan;56(Pt 1):151-4. PubMed PMID: 16403880. Epub 2006/01/13. eng.</w:t>
      </w:r>
    </w:p>
    <w:p w14:paraId="7B4A5980" w14:textId="77777777" w:rsidR="00B43E58" w:rsidRPr="00B43E58" w:rsidRDefault="00B43E58" w:rsidP="00B43E58">
      <w:pPr>
        <w:pStyle w:val="EndNoteBibliography"/>
        <w:spacing w:after="0"/>
      </w:pPr>
      <w:r w:rsidRPr="00B43E58">
        <w:t>25.</w:t>
      </w:r>
      <w:r w:rsidRPr="00B43E58">
        <w:tab/>
        <w:t>Hanachi M, Maghrebi O, Bichiou H, Trabelsi F, Bouyahia NM, Zhioua F, et al. Longitudinal and Comparative Analysis of Gut Microbiota of Tunisian Newborns According to Delivery Mode. Frontiers in microbiology. 2022;13:780568. PubMed PMID: 35547149. Pubmed Central PMCID: PMC9083410. Epub 2022/05/14. eng.</w:t>
      </w:r>
    </w:p>
    <w:p w14:paraId="3D6E229A" w14:textId="77777777" w:rsidR="00B43E58" w:rsidRPr="00B43E58" w:rsidRDefault="00B43E58" w:rsidP="00B43E58">
      <w:pPr>
        <w:pStyle w:val="EndNoteBibliography"/>
        <w:spacing w:after="0"/>
      </w:pPr>
      <w:r w:rsidRPr="00B43E58">
        <w:t>26.</w:t>
      </w:r>
      <w:r w:rsidRPr="00B43E58">
        <w:tab/>
        <w:t>Nagy-Szakal D, Williams BL, Mishra N, Che X, Lee B, Bateman L, et al. Fecal metagenomic profiles in subgroups of patients with myalgic encephalomyelitis/chronic fatigue syndrome. Microbiome. 2017 Apr 26;5(1):44. PubMed PMID: 28441964. Pubmed Central PMCID: PMC5405467. Epub 2017/04/27. eng.</w:t>
      </w:r>
    </w:p>
    <w:p w14:paraId="4EE6E01E" w14:textId="77777777" w:rsidR="00B43E58" w:rsidRPr="00B43E58" w:rsidRDefault="00B43E58" w:rsidP="00B43E58">
      <w:pPr>
        <w:pStyle w:val="EndNoteBibliography"/>
        <w:spacing w:after="0"/>
      </w:pPr>
      <w:r w:rsidRPr="00B43E58">
        <w:lastRenderedPageBreak/>
        <w:t>27.</w:t>
      </w:r>
      <w:r w:rsidRPr="00B43E58">
        <w:tab/>
        <w:t>Mangin I, Bonnet R, Seksik P, Rigottier-Gois L, Sutren M, Bouhnik Y, et al. Molecular inventory of faecal microflora in patients with Crohn's disease. FEMS microbiology ecology. 2004 Oct 1;50(1):25-36. PubMed PMID: 19712374. Epub 2004/10/01. eng.</w:t>
      </w:r>
    </w:p>
    <w:p w14:paraId="332E1454" w14:textId="77777777" w:rsidR="00B43E58" w:rsidRPr="00B43E58" w:rsidRDefault="00B43E58" w:rsidP="00B43E58">
      <w:pPr>
        <w:pStyle w:val="EndNoteBibliography"/>
        <w:spacing w:after="0"/>
      </w:pPr>
      <w:r w:rsidRPr="00B43E58">
        <w:t>28.</w:t>
      </w:r>
      <w:r w:rsidRPr="00B43E58">
        <w:tab/>
        <w:t>Ruseler-van Embden JG, van Lieshout LM. Increased faecal glycosidases in patients with Crohn's disease. Digestion. 1987;37(1):43-50. PubMed PMID: 3609504. Epub 1987/01/01. eng.</w:t>
      </w:r>
    </w:p>
    <w:p w14:paraId="1CD7BC96" w14:textId="77777777" w:rsidR="00B43E58" w:rsidRPr="00B43E58" w:rsidRDefault="00B43E58" w:rsidP="00B43E58">
      <w:pPr>
        <w:pStyle w:val="EndNoteBibliography"/>
        <w:spacing w:after="0"/>
      </w:pPr>
      <w:r w:rsidRPr="00B43E58">
        <w:t>29.</w:t>
      </w:r>
      <w:r w:rsidRPr="00B43E58">
        <w:tab/>
        <w:t>Ma C, Wu X, Nawaz M, Li J, Yu P, Moore JE, et al. Molecular characterization of fecal microbiota in patients with viral diarrhea. Current microbiology. 2011 Sep;63(3):259-66. PubMed PMID: 21739252. Epub 2011/07/09. eng.</w:t>
      </w:r>
    </w:p>
    <w:p w14:paraId="62CF82FC" w14:textId="77777777" w:rsidR="00B43E58" w:rsidRPr="00B43E58" w:rsidRDefault="00B43E58" w:rsidP="00B43E58">
      <w:pPr>
        <w:pStyle w:val="EndNoteBibliography"/>
        <w:spacing w:after="0"/>
      </w:pPr>
      <w:r w:rsidRPr="00B43E58">
        <w:t>30.</w:t>
      </w:r>
      <w:r w:rsidRPr="00B43E58">
        <w:tab/>
        <w:t>Wu X, Ma C, Han L, Nawaz M, Gao F, Zhang X, et al. Molecular characterisation of the faecal microbiota in patients with type II diabetes. Current microbiology. 2010 Jul;61(1):69-78. PubMed PMID: 20087741. Epub 2010/01/21. eng.</w:t>
      </w:r>
    </w:p>
    <w:p w14:paraId="6C79847A" w14:textId="77777777" w:rsidR="00B43E58" w:rsidRPr="00B43E58" w:rsidRDefault="00B43E58" w:rsidP="00B43E58">
      <w:pPr>
        <w:pStyle w:val="EndNoteBibliography"/>
        <w:spacing w:after="0"/>
      </w:pPr>
      <w:r w:rsidRPr="00B43E58">
        <w:t>31.</w:t>
      </w:r>
      <w:r w:rsidRPr="00B43E58">
        <w:tab/>
        <w:t>Usyk M, Pandey A, Hayes RB, Moran U, Pavlick A, Osman I, et al. Bacteroides vulgatus and Bacteroides dorei predict immune-related adverse events in immune checkpoint blockade treatment of metastatic melanoma. Genome medicine. 2021 Oct 13;13(1):160. PubMed PMID: 34641962. Pubmed Central PMCID: PMC8513370. Epub 2021/10/14. eng.</w:t>
      </w:r>
    </w:p>
    <w:p w14:paraId="229B5DB2" w14:textId="77777777" w:rsidR="00B43E58" w:rsidRPr="00B43E58" w:rsidRDefault="00B43E58" w:rsidP="00B43E58">
      <w:pPr>
        <w:pStyle w:val="EndNoteBibliography"/>
        <w:spacing w:after="0"/>
      </w:pPr>
      <w:r w:rsidRPr="00B43E58">
        <w:t>32.</w:t>
      </w:r>
      <w:r w:rsidRPr="00B43E58">
        <w:tab/>
        <w:t>Mills RH, Dulai PS, Vázquez-Baeza Y, Sauceda C, Daniel N, Gerner RR, et al. Multi-omics analyses of the ulcerative colitis gut microbiome link Bacteroides vulgatus proteases with disease severity. Nature microbiology. 2022 Feb;7(2):262-76. PubMed PMID: 35087228. Pubmed Central PMCID: PMC8852248. Epub 2022/01/29. eng.</w:t>
      </w:r>
    </w:p>
    <w:p w14:paraId="214CF9A9" w14:textId="77777777" w:rsidR="00B43E58" w:rsidRPr="00B43E58" w:rsidRDefault="00B43E58" w:rsidP="00B43E58">
      <w:pPr>
        <w:pStyle w:val="EndNoteBibliography"/>
        <w:spacing w:after="0"/>
      </w:pPr>
      <w:r w:rsidRPr="00B43E58">
        <w:t>33.</w:t>
      </w:r>
      <w:r w:rsidRPr="00B43E58">
        <w:tab/>
        <w:t>Wang T, Cai G, Qiu Y, Fei N, Zhang M, Pang X, et al. Structural segregation of gut microbiota between colorectal cancer patients and healthy volunteers. The ISME journal. 2012 Feb;6(2):320-9. PubMed PMID: 21850056. Pubmed Central PMCID: PMC3260502. Epub 2011/08/19. eng.</w:t>
      </w:r>
    </w:p>
    <w:p w14:paraId="155BEE6D" w14:textId="77777777" w:rsidR="00B43E58" w:rsidRPr="00B43E58" w:rsidRDefault="00B43E58" w:rsidP="00B43E58">
      <w:pPr>
        <w:pStyle w:val="EndNoteBibliography"/>
        <w:spacing w:after="0"/>
      </w:pPr>
      <w:r w:rsidRPr="00B43E58">
        <w:t>34.</w:t>
      </w:r>
      <w:r w:rsidRPr="00B43E58">
        <w:tab/>
        <w:t>Veillon A, Zuber M. Recherches sur quelques microbes strictement anaérobies et leur rôle en pathologie. . Arch Med Exp. 1898;10:517–45.</w:t>
      </w:r>
    </w:p>
    <w:p w14:paraId="15B3E307" w14:textId="77777777" w:rsidR="00B43E58" w:rsidRPr="00B43E58" w:rsidRDefault="00B43E58" w:rsidP="00B43E58">
      <w:pPr>
        <w:pStyle w:val="EndNoteBibliography"/>
        <w:spacing w:after="0"/>
      </w:pPr>
      <w:r w:rsidRPr="00B43E58">
        <w:t>35.</w:t>
      </w:r>
      <w:r w:rsidRPr="00B43E58">
        <w:tab/>
        <w:t>Viljoen KS, Dakshinamurthy A, Goldberg P, Blackburn JM. Quantitative profiling of colorectal cancer-associated bacteria reveals associations between fusobacterium spp., enterotoxigenic Bacteroides fragilis (ETBF) and clinicopathological features of colorectal cancer. PloS one. 2015;10(3):e0119462. PubMed PMID: 25751261. Pubmed Central PMCID: PMC4353626. Epub 2015/03/10. eng.</w:t>
      </w:r>
    </w:p>
    <w:p w14:paraId="3B2EC078" w14:textId="77777777" w:rsidR="00B43E58" w:rsidRPr="00B43E58" w:rsidRDefault="00B43E58" w:rsidP="00B43E58">
      <w:pPr>
        <w:pStyle w:val="EndNoteBibliography"/>
        <w:spacing w:after="0"/>
      </w:pPr>
      <w:r w:rsidRPr="00B43E58">
        <w:t>36.</w:t>
      </w:r>
      <w:r w:rsidRPr="00B43E58">
        <w:tab/>
        <w:t>Sears CL, Islam S, Saha A, Arjumand M, Alam NH, Faruque AS, et al. Association of enterotoxigenic Bacteroides fragilis infection with inflammatory diarrhea. Clinical infectious diseases : an official publication of the Infectious Diseases Society of America. 2008 Sep 15;47(6):797-803. PubMed PMID: 18680416. Pubmed Central PMCID: PMC3045827. Epub 2008/08/06. eng.</w:t>
      </w:r>
    </w:p>
    <w:p w14:paraId="1049178E" w14:textId="77777777" w:rsidR="00B43E58" w:rsidRPr="00B43E58" w:rsidRDefault="00B43E58" w:rsidP="00B43E58">
      <w:pPr>
        <w:pStyle w:val="EndNoteBibliography"/>
        <w:spacing w:after="0"/>
      </w:pPr>
      <w:r w:rsidRPr="00B43E58">
        <w:lastRenderedPageBreak/>
        <w:t>37.</w:t>
      </w:r>
      <w:r w:rsidRPr="00B43E58">
        <w:tab/>
        <w:t>Haghi F, Goli E, Mirzaei B, Zeighami H. The association between fecal enterotoxigenic B. fragilis with colorectal cancer. BMC cancer. 2019 Sep 5;19(1):879. PubMed PMID: 31488085. Pubmed Central PMCID: PMC6727388. Epub 2019/09/07. eng.</w:t>
      </w:r>
    </w:p>
    <w:p w14:paraId="38EEB40D" w14:textId="77777777" w:rsidR="00B43E58" w:rsidRPr="00B43E58" w:rsidRDefault="00B43E58" w:rsidP="00B43E58">
      <w:pPr>
        <w:pStyle w:val="EndNoteBibliography"/>
        <w:spacing w:after="0"/>
      </w:pPr>
      <w:r w:rsidRPr="00B43E58">
        <w:t>38.</w:t>
      </w:r>
      <w:r w:rsidRPr="00B43E58">
        <w:tab/>
        <w:t>Kordahi MC, Stanaway IB, Avril M, Chac D, Blanc MP, Ross B, et al. Genomic and functional characterization of a mucosal symbiont involved in early-stage colorectal cancer. Cell host &amp; microbe. 2021 Oct 13;29(10):1589-98.e6. PubMed PMID: 34536346. Pubmed Central PMCID: PMC8979638. Epub 2021/09/19. eng.</w:t>
      </w:r>
    </w:p>
    <w:p w14:paraId="0967EFF2" w14:textId="77777777" w:rsidR="00B43E58" w:rsidRPr="00B43E58" w:rsidRDefault="00B43E58" w:rsidP="00B43E58">
      <w:pPr>
        <w:pStyle w:val="EndNoteBibliography"/>
        <w:spacing w:after="0"/>
      </w:pPr>
      <w:r w:rsidRPr="00B43E58">
        <w:t>39.</w:t>
      </w:r>
      <w:r w:rsidRPr="00B43E58">
        <w:tab/>
        <w:t>Khodaverdi N, Zeighami H, Jalilvand A, Haghi F, Hesami N. High frequency of enterotoxigenic Bacteroides fragilis and Enterococcus faecalis in the paraffin-embedded tissues of Iranian colorectal cancer patients. BMC cancer. 2021 Dec 22;21(1):1353. PubMed PMID: 34937552. Pubmed Central PMCID: PMC8693489. Epub 2021/12/24. eng.</w:t>
      </w:r>
    </w:p>
    <w:p w14:paraId="1ADA1E6B" w14:textId="77777777" w:rsidR="00B43E58" w:rsidRPr="00B43E58" w:rsidRDefault="00B43E58" w:rsidP="00B43E58">
      <w:pPr>
        <w:pStyle w:val="EndNoteBibliography"/>
        <w:spacing w:after="0"/>
      </w:pPr>
      <w:r w:rsidRPr="00B43E58">
        <w:t>40.</w:t>
      </w:r>
      <w:r w:rsidRPr="00B43E58">
        <w:tab/>
        <w:t>Stewart L, J DME, Blakely G, Patrick S. Antigenic mimicry of ubiquitin by the gut bacterium Bacteroides fragilis: a potential link with autoimmune disease. Clinical and experimental immunology. 2018 Nov;194(2):153-65. PubMed PMID: 30076785. Pubmed Central PMCID: PMC6194340. Epub 2018/08/05. eng.</w:t>
      </w:r>
    </w:p>
    <w:p w14:paraId="7230054F" w14:textId="77777777" w:rsidR="00B43E58" w:rsidRPr="00B43E58" w:rsidRDefault="00B43E58" w:rsidP="00B43E58">
      <w:pPr>
        <w:pStyle w:val="EndNoteBibliography"/>
        <w:spacing w:after="0"/>
      </w:pPr>
      <w:r w:rsidRPr="00B43E58">
        <w:t>41.</w:t>
      </w:r>
      <w:r w:rsidRPr="00B43E58">
        <w:tab/>
        <w:t>Pathela P, Hasan KZ, Roy E, Alam K, Huq F, Siddique AK, et al. Enterotoxigenic Bacteroides fragilis-associated diarrhea in children 0-2 years of age in rural Bangladesh. The Journal of infectious diseases. 2005 Apr 15;191(8):1245-52. PubMed PMID: 15776370. Epub 2005/03/19. eng.</w:t>
      </w:r>
    </w:p>
    <w:p w14:paraId="54DC0DA1" w14:textId="77777777" w:rsidR="00B43E58" w:rsidRPr="00B43E58" w:rsidRDefault="00B43E58" w:rsidP="00B43E58">
      <w:pPr>
        <w:pStyle w:val="EndNoteBibliography"/>
        <w:spacing w:after="0"/>
      </w:pPr>
      <w:r w:rsidRPr="00B43E58">
        <w:t>42.</w:t>
      </w:r>
      <w:r w:rsidRPr="00B43E58">
        <w:tab/>
        <w:t>Sjögren YM, Tomicic S, Lundberg A, Böttcher MF, Björkstén B, Sverremark-Ekström E, et al. Influence of early gut microbiota on the maturation of childhood mucosal and systemic immune responses. Clinical and experimental allergy : journal of the British Society for Allergy and Clinical Immunology. 2009 Dec;39(12):1842-51. PubMed PMID: 19735274. Epub 2009/09/09. eng.</w:t>
      </w:r>
    </w:p>
    <w:p w14:paraId="72F1EF32" w14:textId="77777777" w:rsidR="00B43E58" w:rsidRPr="00B43E58" w:rsidRDefault="00B43E58" w:rsidP="00B43E58">
      <w:pPr>
        <w:pStyle w:val="EndNoteBibliography"/>
        <w:spacing w:after="0"/>
      </w:pPr>
      <w:r w:rsidRPr="00B43E58">
        <w:t>43.</w:t>
      </w:r>
      <w:r w:rsidRPr="00B43E58">
        <w:tab/>
        <w:t>Zitomersky NL, Atkinson BJ, Franklin SW, Mitchell PD, Snapper SB, Comstock LE, et al. Characterization of adherent bacteroidales from intestinal biopsies of children and young adults with inflammatory bowel disease. PloS one. 2013;8(6):e63686. PubMed PMID: 23776434. Pubmed Central PMCID: PMC3679120. Epub 2013/06/19. eng.</w:t>
      </w:r>
    </w:p>
    <w:p w14:paraId="3267174D" w14:textId="77777777" w:rsidR="00B43E58" w:rsidRPr="00B43E58" w:rsidRDefault="00B43E58" w:rsidP="00B43E58">
      <w:pPr>
        <w:pStyle w:val="EndNoteBibliography"/>
        <w:spacing w:after="0"/>
      </w:pPr>
      <w:r w:rsidRPr="00B43E58">
        <w:t>44.</w:t>
      </w:r>
      <w:r w:rsidRPr="00B43E58">
        <w:tab/>
        <w:t>Chu H, Khosravi A, Kusumawardhani IP, Kwon AH, Vasconcelos AC, Cunha LD, et al. Gene-microbiota interactions contribute to the pathogenesis of inflammatory bowel disease. Science. 2016 May 27;352(6289):1116-20. PubMed PMID: 27230380. Pubmed Central PMCID: PMC4996125. Epub 2016/05/28. eng.</w:t>
      </w:r>
    </w:p>
    <w:p w14:paraId="3512F9E5" w14:textId="77777777" w:rsidR="00B43E58" w:rsidRPr="00B43E58" w:rsidRDefault="00B43E58" w:rsidP="00B43E58">
      <w:pPr>
        <w:pStyle w:val="EndNoteBibliography"/>
        <w:spacing w:after="0"/>
      </w:pPr>
      <w:r w:rsidRPr="00B43E58">
        <w:t>45.</w:t>
      </w:r>
      <w:r w:rsidRPr="00B43E58">
        <w:tab/>
        <w:t>Vael C, Nelen V, Verhulst SL, Goossens H, Desager KN. Early intestinal Bacteroides fragilis colonisation and development of asthma. BMC pulmonary medicine. 2008 Sep 26;8:19. PubMed PMID: 18822123. Pubmed Central PMCID: PMC2562360. Epub 2008/09/30. eng.</w:t>
      </w:r>
    </w:p>
    <w:p w14:paraId="4269FDC4" w14:textId="77777777" w:rsidR="00B43E58" w:rsidRPr="00B43E58" w:rsidRDefault="00B43E58" w:rsidP="00B43E58">
      <w:pPr>
        <w:pStyle w:val="EndNoteBibliography"/>
        <w:spacing w:after="0"/>
      </w:pPr>
      <w:r w:rsidRPr="00B43E58">
        <w:lastRenderedPageBreak/>
        <w:t>46.</w:t>
      </w:r>
      <w:r w:rsidRPr="00B43E58">
        <w:tab/>
        <w:t>Yang NY, Zhang Q, Li JL, Yang SH, Shi Q. Progression of periodontal inflammation in adolescents is associated with increased number of Porphyromonas gingivalis, Prevotella intermedia, Tannerella forsythensis, and Fusobacterium nucleatum. International journal of paediatric dentistry. 2014 May;24(3):226-33. PubMed PMID: 24025042. Epub 2013/09/13. eng.</w:t>
      </w:r>
    </w:p>
    <w:p w14:paraId="6A5A5E71" w14:textId="77777777" w:rsidR="00B43E58" w:rsidRPr="00B43E58" w:rsidRDefault="00B43E58" w:rsidP="00B43E58">
      <w:pPr>
        <w:pStyle w:val="EndNoteBibliography"/>
      </w:pPr>
      <w:r w:rsidRPr="00B43E58">
        <w:t>47.</w:t>
      </w:r>
      <w:r w:rsidRPr="00B43E58">
        <w:tab/>
        <w:t>Holdeman LV, Moore WEC. Eubacterium. In Outline of Clinical Methods in Anaerobic Bacteriology. 2nd edition ed. Cato EP, Cummings CS, Holdeman LV, Johnsson JL, Moore WEC, Smibert RM, et al., editors: Virginia Polytechnic Institute Anaerobe Laborator</w:t>
      </w:r>
    </w:p>
    <w:p w14:paraId="3F23A34C" w14:textId="77777777" w:rsidR="00B43E58" w:rsidRPr="00B43E58" w:rsidRDefault="00B43E58" w:rsidP="00B43E58">
      <w:pPr>
        <w:pStyle w:val="EndNoteBibliography"/>
        <w:spacing w:after="0"/>
      </w:pPr>
      <w:r w:rsidRPr="00B43E58">
        <w:t>1970.</w:t>
      </w:r>
    </w:p>
    <w:p w14:paraId="57FD2485" w14:textId="77777777" w:rsidR="00B43E58" w:rsidRPr="00B43E58" w:rsidRDefault="00B43E58" w:rsidP="00B43E58">
      <w:pPr>
        <w:pStyle w:val="EndNoteBibliography"/>
        <w:spacing w:after="0"/>
      </w:pPr>
      <w:r w:rsidRPr="00B43E58">
        <w:t>48.</w:t>
      </w:r>
      <w:r w:rsidRPr="00B43E58">
        <w:tab/>
        <w:t>Torrungruang K, Jitpakdeebordin S, Charatkulangkun O, Gleebbua Y. Porphyromonas gingivalis, Aggregatibacter actinomycetemcomitans, and Treponema denticola / Prevotella intermedia Co-Infection Are Associated with Severe Periodontitis in a Thai Population. PloS one. 2015;10(8):e0136646. PubMed PMID: 26313005. Pubmed Central PMCID: PMC4552424. Epub 2015/08/28. eng.</w:t>
      </w:r>
    </w:p>
    <w:p w14:paraId="0FDEAF0C" w14:textId="77777777" w:rsidR="00B43E58" w:rsidRPr="00B43E58" w:rsidRDefault="00B43E58" w:rsidP="00B43E58">
      <w:pPr>
        <w:pStyle w:val="EndNoteBibliography"/>
        <w:spacing w:after="0"/>
      </w:pPr>
      <w:r w:rsidRPr="00B43E58">
        <w:t>49.</w:t>
      </w:r>
      <w:r w:rsidRPr="00B43E58">
        <w:tab/>
        <w:t>Liu J, Cui L, Yan X, Zhao X, Cheng J, Zhou L, et al. Analysis of Oral Microbiota Revealed High Abundance of Prevotella Intermedia in Gout Patients. Cellular physiology and biochemistry : international journal of experimental cellular physiology, biochemistry, and pharmacology. 2018;49(5):1804-12. PubMed PMID: 30231244. Epub 2018/09/20. eng.</w:t>
      </w:r>
    </w:p>
    <w:p w14:paraId="4FF616FB" w14:textId="77777777" w:rsidR="00B43E58" w:rsidRPr="00B43E58" w:rsidRDefault="00B43E58" w:rsidP="00B43E58">
      <w:pPr>
        <w:pStyle w:val="EndNoteBibliography"/>
      </w:pPr>
      <w:r w:rsidRPr="00B43E58">
        <w:t>50.</w:t>
      </w:r>
      <w:r w:rsidRPr="00B43E58">
        <w:tab/>
        <w:t>Fukui K, Kato N, Kato H, Watanabe K, Tatematsu N. Incidence of Prevotella intermedia and Prevotella nigrescens carriage among family members with subclinical periodontal disease. Journal of clinical microbiology. 1999 Oct;37(10):3141-5. PubMed PMID: 10488167. Pubmed Central PMCID: PMC85513. Epub 1999/09/17. eng.</w:t>
      </w:r>
    </w:p>
    <w:p w14:paraId="78BD9046" w14:textId="334A99AB" w:rsidR="00A0532B" w:rsidRPr="007954DB" w:rsidRDefault="00A0532B">
      <w:pPr>
        <w:rPr>
          <w:sz w:val="18"/>
          <w:szCs w:val="18"/>
          <w:lang w:val="en-US"/>
        </w:rPr>
      </w:pPr>
      <w:r w:rsidRPr="007954DB">
        <w:rPr>
          <w:sz w:val="18"/>
          <w:szCs w:val="18"/>
          <w:lang w:val="en-US"/>
        </w:rPr>
        <w:fldChar w:fldCharType="end"/>
      </w:r>
    </w:p>
    <w:sectPr w:rsidR="00A0532B" w:rsidRPr="007954DB" w:rsidSect="00A860D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FF54C" w14:textId="77777777" w:rsidR="000A2AF0" w:rsidRDefault="000A2AF0" w:rsidP="0032510E">
      <w:pPr>
        <w:spacing w:after="0" w:line="240" w:lineRule="auto"/>
      </w:pPr>
      <w:r>
        <w:separator/>
      </w:r>
    </w:p>
  </w:endnote>
  <w:endnote w:type="continuationSeparator" w:id="0">
    <w:p w14:paraId="19F629DE" w14:textId="77777777" w:rsidR="000A2AF0" w:rsidRDefault="000A2AF0" w:rsidP="00325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1073620"/>
      <w:docPartObj>
        <w:docPartGallery w:val="Page Numbers (Bottom of Page)"/>
        <w:docPartUnique/>
      </w:docPartObj>
    </w:sdtPr>
    <w:sdtEndPr/>
    <w:sdtContent>
      <w:p w14:paraId="25623D25" w14:textId="0C96985F" w:rsidR="0032510E" w:rsidRDefault="0032510E">
        <w:pPr>
          <w:pStyle w:val="Footer"/>
          <w:jc w:val="right"/>
        </w:pPr>
        <w:r>
          <w:fldChar w:fldCharType="begin"/>
        </w:r>
        <w:r>
          <w:instrText>PAGE   \* MERGEFORMAT</w:instrText>
        </w:r>
        <w:r>
          <w:fldChar w:fldCharType="separate"/>
        </w:r>
        <w:r>
          <w:t>2</w:t>
        </w:r>
        <w:r>
          <w:fldChar w:fldCharType="end"/>
        </w:r>
      </w:p>
    </w:sdtContent>
  </w:sdt>
  <w:p w14:paraId="1E017385" w14:textId="77777777" w:rsidR="0032510E" w:rsidRDefault="00325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64CFB" w14:textId="77777777" w:rsidR="000A2AF0" w:rsidRDefault="000A2AF0" w:rsidP="0032510E">
      <w:pPr>
        <w:spacing w:after="0" w:line="240" w:lineRule="auto"/>
      </w:pPr>
      <w:r>
        <w:separator/>
      </w:r>
    </w:p>
  </w:footnote>
  <w:footnote w:type="continuationSeparator" w:id="0">
    <w:p w14:paraId="640BFD6E" w14:textId="77777777" w:rsidR="000A2AF0" w:rsidRDefault="000A2AF0" w:rsidP="003251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aewwwvsatvzdfepw9gv0x0htreare5ff9ew&quot;&gt;PPI in kids&lt;record-ids&gt;&lt;item&gt;918&lt;/item&gt;&lt;item&gt;919&lt;/item&gt;&lt;item&gt;920&lt;/item&gt;&lt;item&gt;923&lt;/item&gt;&lt;item&gt;924&lt;/item&gt;&lt;item&gt;925&lt;/item&gt;&lt;item&gt;926&lt;/item&gt;&lt;item&gt;927&lt;/item&gt;&lt;item&gt;928&lt;/item&gt;&lt;item&gt;929&lt;/item&gt;&lt;item&gt;930&lt;/item&gt;&lt;item&gt;931&lt;/item&gt;&lt;item&gt;932&lt;/item&gt;&lt;item&gt;933&lt;/item&gt;&lt;item&gt;934&lt;/item&gt;&lt;item&gt;935&lt;/item&gt;&lt;item&gt;936&lt;/item&gt;&lt;item&gt;937&lt;/item&gt;&lt;item&gt;938&lt;/item&gt;&lt;item&gt;939&lt;/item&gt;&lt;item&gt;940&lt;/item&gt;&lt;item&gt;941&lt;/item&gt;&lt;item&gt;942&lt;/item&gt;&lt;item&gt;943&lt;/item&gt;&lt;item&gt;944&lt;/item&gt;&lt;item&gt;945&lt;/item&gt;&lt;item&gt;946&lt;/item&gt;&lt;item&gt;947&lt;/item&gt;&lt;item&gt;948&lt;/item&gt;&lt;item&gt;949&lt;/item&gt;&lt;item&gt;950&lt;/item&gt;&lt;item&gt;952&lt;/item&gt;&lt;item&gt;953&lt;/item&gt;&lt;item&gt;954&lt;/item&gt;&lt;item&gt;955&lt;/item&gt;&lt;item&gt;956&lt;/item&gt;&lt;item&gt;957&lt;/item&gt;&lt;item&gt;958&lt;/item&gt;&lt;item&gt;959&lt;/item&gt;&lt;item&gt;960&lt;/item&gt;&lt;item&gt;961&lt;/item&gt;&lt;item&gt;962&lt;/item&gt;&lt;item&gt;963&lt;/item&gt;&lt;item&gt;964&lt;/item&gt;&lt;item&gt;965&lt;/item&gt;&lt;item&gt;966&lt;/item&gt;&lt;item&gt;967&lt;/item&gt;&lt;item&gt;968&lt;/item&gt;&lt;item&gt;970&lt;/item&gt;&lt;item&gt;971&lt;/item&gt;&lt;/record-ids&gt;&lt;/item&gt;&lt;/Libraries&gt;"/>
  </w:docVars>
  <w:rsids>
    <w:rsidRoot w:val="00A0532B"/>
    <w:rsid w:val="000A2AF0"/>
    <w:rsid w:val="0032510E"/>
    <w:rsid w:val="00451494"/>
    <w:rsid w:val="0066572B"/>
    <w:rsid w:val="007167FF"/>
    <w:rsid w:val="00727AE9"/>
    <w:rsid w:val="007954DB"/>
    <w:rsid w:val="009674BA"/>
    <w:rsid w:val="00A0532B"/>
    <w:rsid w:val="00A34C57"/>
    <w:rsid w:val="00A860DE"/>
    <w:rsid w:val="00AB63A7"/>
    <w:rsid w:val="00AD3FB5"/>
    <w:rsid w:val="00B43E5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4AD89"/>
  <w15:chartTrackingRefBased/>
  <w15:docId w15:val="{6557F9A1-6C71-49CE-8714-03ED2ABB8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0532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0532B"/>
    <w:rPr>
      <w:noProof/>
      <w:lang w:val="en-US"/>
    </w:rPr>
  </w:style>
  <w:style w:type="paragraph" w:customStyle="1" w:styleId="EndNoteBibliography">
    <w:name w:val="EndNote Bibliography"/>
    <w:basedOn w:val="Normal"/>
    <w:link w:val="EndNoteBibliographyChar"/>
    <w:rsid w:val="00A0532B"/>
    <w:pPr>
      <w:spacing w:line="360" w:lineRule="auto"/>
    </w:pPr>
    <w:rPr>
      <w:noProof/>
      <w:lang w:val="en-US"/>
    </w:rPr>
  </w:style>
  <w:style w:type="character" w:customStyle="1" w:styleId="EndNoteBibliographyChar">
    <w:name w:val="EndNote Bibliography Char"/>
    <w:basedOn w:val="DefaultParagraphFont"/>
    <w:link w:val="EndNoteBibliography"/>
    <w:rsid w:val="00A0532B"/>
    <w:rPr>
      <w:noProof/>
      <w:lang w:val="en-US"/>
    </w:rPr>
  </w:style>
  <w:style w:type="paragraph" w:styleId="Header">
    <w:name w:val="header"/>
    <w:basedOn w:val="Normal"/>
    <w:link w:val="HeaderChar"/>
    <w:uiPriority w:val="99"/>
    <w:unhideWhenUsed/>
    <w:rsid w:val="003251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510E"/>
  </w:style>
  <w:style w:type="paragraph" w:styleId="Footer">
    <w:name w:val="footer"/>
    <w:basedOn w:val="Normal"/>
    <w:link w:val="FooterChar"/>
    <w:uiPriority w:val="99"/>
    <w:unhideWhenUsed/>
    <w:rsid w:val="003251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5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85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5796</Words>
  <Characters>30721</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Brusselaers</dc:creator>
  <cp:keywords/>
  <dc:description/>
  <cp:lastModifiedBy>Nele Brusselaers</cp:lastModifiedBy>
  <cp:revision>6</cp:revision>
  <dcterms:created xsi:type="dcterms:W3CDTF">2022-10-10T19:33:00Z</dcterms:created>
  <dcterms:modified xsi:type="dcterms:W3CDTF">2022-10-14T06:43:00Z</dcterms:modified>
</cp:coreProperties>
</file>